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E48F08" w14:textId="77777777" w:rsidR="00EA2E2B" w:rsidRPr="00B5583F" w:rsidRDefault="00170B16" w:rsidP="00853390">
      <w:pPr>
        <w:pStyle w:val="Heading1"/>
        <w:jc w:val="center"/>
      </w:pPr>
      <w:r w:rsidRPr="00B5583F">
        <w:t>Supplementary Data</w:t>
      </w:r>
    </w:p>
    <w:p w14:paraId="27379203" w14:textId="77777777" w:rsidR="001B6B3D" w:rsidRPr="00B5583F" w:rsidRDefault="001B6B3D" w:rsidP="00691AEF">
      <w:pPr>
        <w:pStyle w:val="BodyText"/>
        <w:jc w:val="center"/>
      </w:pPr>
    </w:p>
    <w:p w14:paraId="2759DE67" w14:textId="77777777" w:rsidR="001B6B3D" w:rsidRPr="00B5583F" w:rsidRDefault="001B6B3D" w:rsidP="00691AEF">
      <w:pPr>
        <w:pStyle w:val="BodyText"/>
        <w:jc w:val="center"/>
      </w:pPr>
    </w:p>
    <w:p w14:paraId="64CD976D" w14:textId="77777777" w:rsidR="001B6B3D" w:rsidRPr="00B5583F" w:rsidRDefault="001B6B3D" w:rsidP="00691AEF">
      <w:pPr>
        <w:pStyle w:val="BodyText"/>
        <w:jc w:val="center"/>
      </w:pPr>
    </w:p>
    <w:p w14:paraId="63E55656" w14:textId="77777777" w:rsidR="001B6B3D" w:rsidRPr="00B5583F" w:rsidRDefault="001B6B3D" w:rsidP="00691AEF">
      <w:pPr>
        <w:pStyle w:val="BodyText"/>
        <w:jc w:val="center"/>
      </w:pPr>
    </w:p>
    <w:p w14:paraId="3BE69579" w14:textId="77777777" w:rsidR="00C275C3" w:rsidRPr="00B5583F" w:rsidRDefault="00C275C3" w:rsidP="00691AEF">
      <w:pPr>
        <w:pStyle w:val="FrontPage"/>
        <w:rPr>
          <w:lang w:val="en-US"/>
        </w:rPr>
      </w:pPr>
      <w:bookmarkStart w:id="0" w:name="SupTabl1"/>
    </w:p>
    <w:p w14:paraId="18012544" w14:textId="2393C535" w:rsidR="00C275C3" w:rsidRPr="00B5583F" w:rsidRDefault="00C275C3" w:rsidP="00691AEF">
      <w:pPr>
        <w:pStyle w:val="FrontPage"/>
        <w:rPr>
          <w:lang w:val="en-US"/>
        </w:rPr>
      </w:pPr>
      <w:r w:rsidRPr="00B5583F">
        <w:rPr>
          <w:lang w:val="en-US"/>
        </w:rPr>
        <w:t>Improved breast cancer diagnosis using a CA15-3 capture antibody-lectin sandwich assay</w:t>
      </w:r>
    </w:p>
    <w:p w14:paraId="7EFF612A" w14:textId="77777777" w:rsidR="00C275C3" w:rsidRPr="00B5583F" w:rsidRDefault="00C275C3" w:rsidP="00691AEF">
      <w:pPr>
        <w:pStyle w:val="FrontPage"/>
        <w:rPr>
          <w:lang w:val="en-US"/>
        </w:rPr>
      </w:pPr>
    </w:p>
    <w:p w14:paraId="263F82B1" w14:textId="77777777" w:rsidR="00C275C3" w:rsidRPr="00B5583F" w:rsidRDefault="00C275C3" w:rsidP="00691AEF">
      <w:pPr>
        <w:pStyle w:val="FrontPage"/>
        <w:rPr>
          <w:lang w:val="en-US"/>
        </w:rPr>
      </w:pPr>
    </w:p>
    <w:p w14:paraId="6D8592A5" w14:textId="77777777" w:rsidR="00C275C3" w:rsidRPr="00B5583F" w:rsidRDefault="00C275C3" w:rsidP="00691AEF">
      <w:pPr>
        <w:pStyle w:val="FrontPage"/>
        <w:rPr>
          <w:lang w:val="en-US"/>
        </w:rPr>
      </w:pPr>
    </w:p>
    <w:p w14:paraId="3857B5AF" w14:textId="77777777" w:rsidR="00C275C3" w:rsidRPr="00B5583F" w:rsidRDefault="00C275C3" w:rsidP="00691AEF">
      <w:pPr>
        <w:pStyle w:val="FrontPage"/>
      </w:pPr>
    </w:p>
    <w:p w14:paraId="17E1CA3A" w14:textId="088799D8" w:rsidR="00C275C3" w:rsidRPr="00B5583F" w:rsidRDefault="00C275C3" w:rsidP="00691AEF">
      <w:pPr>
        <w:pStyle w:val="FrontPage"/>
      </w:pPr>
      <w:r w:rsidRPr="00B5583F">
        <w:t xml:space="preserve">Nikseresht S </w:t>
      </w:r>
      <w:r w:rsidRPr="00B5583F">
        <w:rPr>
          <w:vertAlign w:val="superscript"/>
        </w:rPr>
        <w:t>1</w:t>
      </w:r>
      <w:r w:rsidRPr="00B5583F">
        <w:t>, Shewell LK</w:t>
      </w:r>
      <w:r w:rsidRPr="00B5583F">
        <w:rPr>
          <w:vertAlign w:val="superscript"/>
        </w:rPr>
        <w:t xml:space="preserve"> 2</w:t>
      </w:r>
      <w:r w:rsidRPr="00B5583F">
        <w:t xml:space="preserve">, Day CJ </w:t>
      </w:r>
      <w:r w:rsidRPr="00B5583F">
        <w:rPr>
          <w:vertAlign w:val="superscript"/>
        </w:rPr>
        <w:t>2</w:t>
      </w:r>
      <w:r w:rsidRPr="00B5583F">
        <w:t xml:space="preserve">, Jennings MP </w:t>
      </w:r>
      <w:r w:rsidRPr="00B5583F">
        <w:rPr>
          <w:vertAlign w:val="superscript"/>
        </w:rPr>
        <w:t>2</w:t>
      </w:r>
      <w:r w:rsidRPr="00B5583F">
        <w:t>, Chittoory, H</w:t>
      </w:r>
      <w:r w:rsidRPr="00B5583F">
        <w:rPr>
          <w:vertAlign w:val="superscript"/>
        </w:rPr>
        <w:t>3</w:t>
      </w:r>
      <w:r w:rsidRPr="00B5583F">
        <w:t>, McCart Reed, AE</w:t>
      </w:r>
      <w:r w:rsidRPr="00B5583F">
        <w:rPr>
          <w:vertAlign w:val="superscript"/>
        </w:rPr>
        <w:t>3</w:t>
      </w:r>
      <w:r w:rsidRPr="00B5583F">
        <w:t>, Simpson, PT</w:t>
      </w:r>
      <w:r w:rsidRPr="00B5583F">
        <w:rPr>
          <w:vertAlign w:val="superscript"/>
        </w:rPr>
        <w:t>3</w:t>
      </w:r>
      <w:r w:rsidRPr="00B5583F">
        <w:t xml:space="preserve">, Lakhani, SR </w:t>
      </w:r>
      <w:r w:rsidRPr="00B5583F">
        <w:rPr>
          <w:vertAlign w:val="superscript"/>
        </w:rPr>
        <w:t>3,4,</w:t>
      </w:r>
      <w:r w:rsidRPr="00B5583F">
        <w:t xml:space="preserve"> Nabiee R</w:t>
      </w:r>
      <w:r w:rsidRPr="00B5583F">
        <w:rPr>
          <w:vertAlign w:val="superscript"/>
        </w:rPr>
        <w:t>5</w:t>
      </w:r>
      <w:r w:rsidRPr="00B5583F">
        <w:t>, Moore M</w:t>
      </w:r>
      <w:r w:rsidR="00F64421" w:rsidRPr="00B5583F">
        <w:rPr>
          <w:vertAlign w:val="superscript"/>
        </w:rPr>
        <w:t>5</w:t>
      </w:r>
      <w:r w:rsidR="00F64421" w:rsidRPr="00B5583F">
        <w:t>,</w:t>
      </w:r>
      <w:r w:rsidRPr="00B5583F">
        <w:t xml:space="preserve"> Khanabdali R</w:t>
      </w:r>
      <w:r w:rsidRPr="00B5583F">
        <w:rPr>
          <w:vertAlign w:val="superscript"/>
        </w:rPr>
        <w:t>1</w:t>
      </w:r>
      <w:r w:rsidRPr="00B5583F">
        <w:t>, Hinch LM</w:t>
      </w:r>
      <w:r w:rsidRPr="00B5583F">
        <w:rPr>
          <w:vertAlign w:val="superscript"/>
        </w:rPr>
        <w:t>1</w:t>
      </w:r>
      <w:r w:rsidRPr="00B5583F">
        <w:t xml:space="preserve"> and Rice GE </w:t>
      </w:r>
      <w:r w:rsidRPr="00B5583F">
        <w:rPr>
          <w:vertAlign w:val="superscript"/>
        </w:rPr>
        <w:t>1,3#</w:t>
      </w:r>
    </w:p>
    <w:p w14:paraId="4C17C9C4" w14:textId="77777777" w:rsidR="00C275C3" w:rsidRPr="00B5583F" w:rsidRDefault="00C275C3" w:rsidP="00691AEF">
      <w:pPr>
        <w:pStyle w:val="FrontPage"/>
      </w:pPr>
    </w:p>
    <w:p w14:paraId="793C0442" w14:textId="77777777" w:rsidR="001B6B3D" w:rsidRDefault="001B6B3D" w:rsidP="00056BC0">
      <w:pPr>
        <w:pStyle w:val="Abstract"/>
      </w:pPr>
    </w:p>
    <w:p w14:paraId="138E3A4B" w14:textId="77777777" w:rsidR="00853390" w:rsidRDefault="00853390" w:rsidP="00056BC0">
      <w:pPr>
        <w:pStyle w:val="Abstract"/>
      </w:pPr>
    </w:p>
    <w:p w14:paraId="252E5FE5" w14:textId="77777777" w:rsidR="00853390" w:rsidRDefault="00853390" w:rsidP="00056BC0">
      <w:pPr>
        <w:pStyle w:val="Abstract"/>
      </w:pPr>
    </w:p>
    <w:p w14:paraId="45E56B34" w14:textId="77777777" w:rsidR="00853390" w:rsidRDefault="00853390" w:rsidP="00056BC0">
      <w:pPr>
        <w:pStyle w:val="Abstract"/>
      </w:pPr>
    </w:p>
    <w:p w14:paraId="1A53D543" w14:textId="77777777" w:rsidR="00853390" w:rsidRDefault="00853390" w:rsidP="00056BC0">
      <w:pPr>
        <w:pStyle w:val="Abstract"/>
      </w:pPr>
    </w:p>
    <w:p w14:paraId="4D2E4DFF" w14:textId="77777777" w:rsidR="00853390" w:rsidRPr="00B5583F" w:rsidRDefault="00853390" w:rsidP="00056BC0">
      <w:pPr>
        <w:pStyle w:val="Abstract"/>
      </w:pPr>
    </w:p>
    <w:p w14:paraId="122A483B" w14:textId="779BAB01" w:rsidR="00EA2E2B" w:rsidRPr="00B5583F" w:rsidRDefault="00170B16" w:rsidP="00056BC0">
      <w:pPr>
        <w:pStyle w:val="Abstract"/>
      </w:pPr>
      <w:r w:rsidRPr="00B5583F">
        <w:rPr>
          <w:b/>
          <w:bCs/>
        </w:rPr>
        <w:lastRenderedPageBreak/>
        <w:t>Supplementary Data Table 1</w:t>
      </w:r>
      <w:bookmarkEnd w:id="0"/>
      <w:r w:rsidR="00F64421" w:rsidRPr="00B5583F">
        <w:rPr>
          <w:b/>
          <w:bCs/>
        </w:rPr>
        <w:t>A</w:t>
      </w:r>
      <w:r w:rsidR="00F64421" w:rsidRPr="00B5583F">
        <w:t xml:space="preserve"> Clinical</w:t>
      </w:r>
      <w:r w:rsidRPr="00B5583F">
        <w:t xml:space="preserve"> Metrics - Retrospective </w:t>
      </w:r>
      <w:r w:rsidR="002E50B8" w:rsidRPr="00B5583F">
        <w:t>case:</w:t>
      </w:r>
      <w:r w:rsidR="009012AA" w:rsidRPr="00B5583F">
        <w:t xml:space="preserve"> control </w:t>
      </w:r>
      <w:r w:rsidRPr="00B5583F">
        <w:t>sample cohort.</w:t>
      </w:r>
      <w:r w:rsidR="005252AF" w:rsidRPr="00B5583F">
        <w:t xml:space="preserve"> </w:t>
      </w:r>
      <w:r w:rsidR="00EF4E8E" w:rsidRPr="00B5583F">
        <w:t xml:space="preserve"> </w:t>
      </w:r>
      <w:r w:rsidR="0015394C" w:rsidRPr="00B5583F">
        <w:t xml:space="preserve">Age, Body Mass Index (BMI) and the duration of serum sample storage are </w:t>
      </w:r>
      <w:r w:rsidR="0065215B" w:rsidRPr="00B5583F">
        <w:t>presented</w:t>
      </w:r>
      <w:r w:rsidR="0015394C" w:rsidRPr="00B5583F">
        <w:t xml:space="preserve"> as the </w:t>
      </w:r>
      <w:r w:rsidR="0065215B" w:rsidRPr="00B5583F">
        <w:t>median valu</w:t>
      </w:r>
      <w:r w:rsidR="00FE031F" w:rsidRPr="00B5583F">
        <w:t>e,</w:t>
      </w:r>
      <w:r w:rsidR="0065215B" w:rsidRPr="00B5583F">
        <w:t xml:space="preserve"> interquartile range (IQR)</w:t>
      </w:r>
      <w:r w:rsidR="00FE031F" w:rsidRPr="00B5583F">
        <w:t xml:space="preserve"> and</w:t>
      </w:r>
      <w:r w:rsidR="0065215B" w:rsidRPr="00B5583F">
        <w:t xml:space="preserve"> n</w:t>
      </w:r>
      <w:r w:rsidR="00FE031F" w:rsidRPr="00B5583F">
        <w:t xml:space="preserve">. </w:t>
      </w:r>
      <w:r w:rsidR="00E74FE3" w:rsidRPr="00B5583F">
        <w:t xml:space="preserve"> </w:t>
      </w:r>
      <w:r w:rsidR="00C9592C" w:rsidRPr="00B5583F">
        <w:t>V</w:t>
      </w:r>
      <w:r w:rsidR="001C51D5" w:rsidRPr="00B5583F">
        <w:t>ariation</w:t>
      </w:r>
      <w:r w:rsidR="00C9592C" w:rsidRPr="00B5583F">
        <w:t xml:space="preserve"> between case and control samples were assessed by Kruskal-Wallis rank tests</w:t>
      </w:r>
      <w:r w:rsidR="00F14D5A" w:rsidRPr="00B5583F">
        <w:t xml:space="preserve"> (and Dunn’s test</w:t>
      </w:r>
      <w:r w:rsidR="00FD2A1D" w:rsidRPr="00B5583F">
        <w:t>s</w:t>
      </w:r>
      <w:r w:rsidR="00293414" w:rsidRPr="00B5583F">
        <w:t xml:space="preserve"> for p</w:t>
      </w:r>
      <w:r w:rsidR="00F14D5A" w:rsidRPr="00B5583F">
        <w:t xml:space="preserve">airwise </w:t>
      </w:r>
      <w:r w:rsidR="00293414" w:rsidRPr="00B5583F">
        <w:t>c</w:t>
      </w:r>
      <w:r w:rsidR="00F14D5A" w:rsidRPr="00B5583F">
        <w:t>omparison</w:t>
      </w:r>
      <w:r w:rsidR="00293414" w:rsidRPr="00B5583F">
        <w:t>, were appropriate)</w:t>
      </w:r>
      <w:r w:rsidR="00C9592C" w:rsidRPr="00B5583F">
        <w:t>.  No</w:t>
      </w:r>
      <w:r w:rsidR="00293414" w:rsidRPr="00B5583F">
        <w:t xml:space="preserve"> significant between group variation was identified for </w:t>
      </w:r>
      <w:r w:rsidR="002B3C6A" w:rsidRPr="00B5583F">
        <w:t>Age (</w:t>
      </w:r>
      <w:r w:rsidR="00C52EAA" w:rsidRPr="00B5583F">
        <w:t xml:space="preserve">p=0.22) </w:t>
      </w:r>
      <w:r w:rsidR="00C900DF" w:rsidRPr="00B5583F">
        <w:t xml:space="preserve">or duration of sample storage </w:t>
      </w:r>
      <w:r w:rsidR="00F919FB" w:rsidRPr="00B5583F">
        <w:t>(p=0.</w:t>
      </w:r>
      <w:r w:rsidR="008B2B21" w:rsidRPr="00B5583F">
        <w:t>30).</w:t>
      </w:r>
      <w:r w:rsidR="00285797" w:rsidRPr="00B5583F">
        <w:t xml:space="preserve"> </w:t>
      </w:r>
      <w:r w:rsidR="008B2B21" w:rsidRPr="00B5583F">
        <w:t xml:space="preserve"> </w:t>
      </w:r>
      <w:r w:rsidR="00FB21E9" w:rsidRPr="00B5583F">
        <w:t>BMI</w:t>
      </w:r>
      <w:r w:rsidR="0053395F" w:rsidRPr="00B5583F">
        <w:t xml:space="preserve"> </w:t>
      </w:r>
      <w:r w:rsidR="008E2F00" w:rsidRPr="00B5583F">
        <w:t xml:space="preserve">was </w:t>
      </w:r>
      <w:r w:rsidR="0053395F" w:rsidRPr="00B5583F">
        <w:t>significant</w:t>
      </w:r>
      <w:r w:rsidR="00AD05EE" w:rsidRPr="00B5583F">
        <w:t>ly</w:t>
      </w:r>
      <w:r w:rsidR="008E2F00" w:rsidRPr="00B5583F">
        <w:t xml:space="preserve"> greater in </w:t>
      </w:r>
      <w:r w:rsidR="0053395F" w:rsidRPr="00B5583F">
        <w:t>healthy</w:t>
      </w:r>
      <w:r w:rsidR="006854D2" w:rsidRPr="00B5583F">
        <w:t xml:space="preserve"> </w:t>
      </w:r>
      <w:r w:rsidR="0053395F" w:rsidRPr="00B5583F">
        <w:t>subjects</w:t>
      </w:r>
      <w:r w:rsidR="006854D2" w:rsidRPr="00B5583F">
        <w:t xml:space="preserve"> </w:t>
      </w:r>
      <w:r w:rsidR="0053395F" w:rsidRPr="00B5583F">
        <w:t>when comp</w:t>
      </w:r>
      <w:r w:rsidR="0066772B" w:rsidRPr="00B5583F">
        <w:t>a</w:t>
      </w:r>
      <w:r w:rsidR="00C92BB7" w:rsidRPr="00B5583F">
        <w:t>red</w:t>
      </w:r>
      <w:r w:rsidR="0053395F" w:rsidRPr="00B5583F">
        <w:t xml:space="preserve"> to breast cancer </w:t>
      </w:r>
      <w:r w:rsidR="00D56793" w:rsidRPr="00B5583F">
        <w:t xml:space="preserve">patients </w:t>
      </w:r>
      <w:r w:rsidR="0053395F" w:rsidRPr="00B5583F">
        <w:t>(</w:t>
      </w:r>
      <w:r w:rsidR="00217BB8" w:rsidRPr="00B5583F">
        <w:t xml:space="preserve">p &lt; 0.01). </w:t>
      </w:r>
      <w:r w:rsidR="00FB21E9" w:rsidRPr="00B5583F">
        <w:t xml:space="preserve"> </w:t>
      </w:r>
      <w:r w:rsidR="0031157D" w:rsidRPr="00B5583F">
        <w:t>BMI did not var</w:t>
      </w:r>
      <w:r w:rsidR="00953168" w:rsidRPr="00B5583F">
        <w:t xml:space="preserve">y </w:t>
      </w:r>
      <w:r w:rsidR="0082107E" w:rsidRPr="00B5583F">
        <w:t>sign</w:t>
      </w:r>
      <w:r w:rsidR="00C22F2F" w:rsidRPr="00B5583F">
        <w:t>ificantly with stage of breast cancer (</w:t>
      </w:r>
      <w:r w:rsidR="00792488" w:rsidRPr="00B5583F">
        <w:t>p=0.6</w:t>
      </w:r>
      <w:r w:rsidR="004664AF" w:rsidRPr="00B5583F">
        <w:t>4).</w:t>
      </w:r>
      <w:r w:rsidR="00C22F2F" w:rsidRPr="00B5583F">
        <w:t xml:space="preserve"> </w:t>
      </w:r>
      <w:r w:rsidR="00D857D5" w:rsidRPr="00B5583F">
        <w:t xml:space="preserve"> </w:t>
      </w:r>
      <w:r w:rsidR="00A949CE" w:rsidRPr="00B5583F">
        <w:t xml:space="preserve">To define </w:t>
      </w:r>
      <w:r w:rsidR="00ED1D18" w:rsidRPr="00B5583F">
        <w:t xml:space="preserve">the </w:t>
      </w:r>
      <w:r w:rsidR="007E74EA" w:rsidRPr="00B5583F">
        <w:t xml:space="preserve">contribution </w:t>
      </w:r>
      <w:r w:rsidR="003B7576" w:rsidRPr="00B5583F">
        <w:t xml:space="preserve">of </w:t>
      </w:r>
      <w:r w:rsidR="007E74EA" w:rsidRPr="00B5583F">
        <w:t>BM</w:t>
      </w:r>
      <w:r w:rsidR="007E68B3" w:rsidRPr="00B5583F">
        <w:t>I</w:t>
      </w:r>
      <w:r w:rsidR="007E74EA" w:rsidRPr="00B5583F">
        <w:t xml:space="preserve"> </w:t>
      </w:r>
      <w:r w:rsidR="001E0190" w:rsidRPr="00B5583F">
        <w:t>to</w:t>
      </w:r>
      <w:r w:rsidR="00A10E34" w:rsidRPr="00B5583F">
        <w:t xml:space="preserve"> </w:t>
      </w:r>
      <w:r w:rsidR="001E0190" w:rsidRPr="00B5583F">
        <w:t xml:space="preserve">the observed variation in </w:t>
      </w:r>
      <w:r w:rsidR="00675D38" w:rsidRPr="00B5583F">
        <w:t xml:space="preserve"> </w:t>
      </w:r>
      <w:r w:rsidR="007E74EA" w:rsidRPr="00B5583F">
        <w:t xml:space="preserve">CA15-3 </w:t>
      </w:r>
      <w:r w:rsidR="00675D38" w:rsidRPr="00B5583F">
        <w:t>concentrations</w:t>
      </w:r>
      <w:r w:rsidR="003431C0" w:rsidRPr="00B5583F">
        <w:t>, S</w:t>
      </w:r>
      <w:r w:rsidR="00A50710" w:rsidRPr="00B5583F">
        <w:t>pe</w:t>
      </w:r>
      <w:r w:rsidR="00E55D59" w:rsidRPr="00B5583F">
        <w:t>a</w:t>
      </w:r>
      <w:r w:rsidR="00A50710" w:rsidRPr="00B5583F">
        <w:t>rman</w:t>
      </w:r>
      <w:r w:rsidR="00D1637B" w:rsidRPr="00B5583F">
        <w:t>’s</w:t>
      </w:r>
      <w:r w:rsidR="00A50710" w:rsidRPr="00B5583F">
        <w:t xml:space="preserve"> rank correlations </w:t>
      </w:r>
      <w:r w:rsidR="002A3C78" w:rsidRPr="00B5583F">
        <w:t xml:space="preserve">were </w:t>
      </w:r>
      <w:r w:rsidR="00675D38" w:rsidRPr="00B5583F">
        <w:t>performed</w:t>
      </w:r>
      <w:r w:rsidR="00E32269" w:rsidRPr="00B5583F">
        <w:t xml:space="preserve"> to </w:t>
      </w:r>
      <w:r w:rsidR="00F674D0" w:rsidRPr="00B5583F">
        <w:t>estimate</w:t>
      </w:r>
      <w:r w:rsidR="00E32269" w:rsidRPr="00B5583F">
        <w:t xml:space="preserve"> the coefficient of determination (</w:t>
      </w:r>
      <w:r w:rsidR="00E32269" w:rsidRPr="00B5583F">
        <w:rPr>
          <w:i/>
          <w:iCs/>
        </w:rPr>
        <w:t>i.e.,</w:t>
      </w:r>
      <w:r w:rsidR="00E32269" w:rsidRPr="00B5583F">
        <w:t xml:space="preserve"> rho</w:t>
      </w:r>
      <w:r w:rsidR="00E32269" w:rsidRPr="00B5583F">
        <w:rPr>
          <w:vertAlign w:val="superscript"/>
        </w:rPr>
        <w:t>2</w:t>
      </w:r>
      <w:r w:rsidR="00E32269" w:rsidRPr="00B5583F">
        <w:t>).</w:t>
      </w:r>
      <w:r w:rsidR="00E42A72" w:rsidRPr="00B5583F">
        <w:t xml:space="preserve"> Rho</w:t>
      </w:r>
      <w:r w:rsidR="00E42A72" w:rsidRPr="00B5583F">
        <w:rPr>
          <w:vertAlign w:val="superscript"/>
        </w:rPr>
        <w:t>2</w:t>
      </w:r>
      <w:r w:rsidR="00E42A72" w:rsidRPr="00B5583F">
        <w:t xml:space="preserve"> for Elecsys CA15-3 </w:t>
      </w:r>
      <w:r w:rsidR="00AD05EE" w:rsidRPr="00B5583F">
        <w:t>II</w:t>
      </w:r>
      <w:r w:rsidR="00E42A72" w:rsidRPr="00B5583F">
        <w:t xml:space="preserve"> and </w:t>
      </w:r>
      <w:r w:rsidR="00AD05EE" w:rsidRPr="00B5583F">
        <w:t>n</w:t>
      </w:r>
      <w:r w:rsidR="00E42A72" w:rsidRPr="00B5583F">
        <w:t>euCA15-3 were 0.0</w:t>
      </w:r>
      <w:r w:rsidR="00F518EF" w:rsidRPr="00B5583F">
        <w:t xml:space="preserve">17 and </w:t>
      </w:r>
      <w:r w:rsidR="00D63A2E" w:rsidRPr="00B5583F">
        <w:t>0.023</w:t>
      </w:r>
      <w:r w:rsidR="00F234CB" w:rsidRPr="00B5583F">
        <w:t xml:space="preserve">, respectively. </w:t>
      </w:r>
      <w:r w:rsidR="00B90819" w:rsidRPr="00B5583F">
        <w:t xml:space="preserve"> </w:t>
      </w:r>
      <w:r w:rsidR="00D26CE1" w:rsidRPr="00B5583F">
        <w:t xml:space="preserve">Variation in </w:t>
      </w:r>
      <w:r w:rsidR="00B434EE" w:rsidRPr="00B5583F">
        <w:t xml:space="preserve">BMI </w:t>
      </w:r>
      <w:r w:rsidR="00325342" w:rsidRPr="00B5583F">
        <w:t>thus may explain</w:t>
      </w:r>
      <w:r w:rsidR="00D26CE1" w:rsidRPr="00B5583F">
        <w:t xml:space="preserve"> </w:t>
      </w:r>
      <w:r w:rsidR="00F64421" w:rsidRPr="00B5583F">
        <w:t>&lt; 2.5</w:t>
      </w:r>
      <w:r w:rsidR="002726A5" w:rsidRPr="00B5583F">
        <w:t xml:space="preserve">% of the </w:t>
      </w:r>
      <w:r w:rsidR="00AD05EE" w:rsidRPr="00B5583F">
        <w:t xml:space="preserve">observed </w:t>
      </w:r>
      <w:r w:rsidR="002726A5" w:rsidRPr="00B5583F">
        <w:t>variation in CA15-3 concentrations</w:t>
      </w:r>
      <w:r w:rsidR="00174466" w:rsidRPr="00B5583F">
        <w:t>.</w:t>
      </w:r>
    </w:p>
    <w:p w14:paraId="791D3074" w14:textId="5FC59175" w:rsidR="004914E6" w:rsidRPr="00B5583F" w:rsidRDefault="004914E6" w:rsidP="00056BC0"/>
    <w:tbl>
      <w:tblPr>
        <w:tblW w:w="12636" w:type="dxa"/>
        <w:tblLook w:val="04A0" w:firstRow="1" w:lastRow="0" w:firstColumn="1" w:lastColumn="0" w:noHBand="0" w:noVBand="1"/>
      </w:tblPr>
      <w:tblGrid>
        <w:gridCol w:w="1521"/>
        <w:gridCol w:w="1235"/>
        <w:gridCol w:w="1235"/>
        <w:gridCol w:w="1235"/>
        <w:gridCol w:w="1235"/>
        <w:gridCol w:w="1235"/>
        <w:gridCol w:w="1235"/>
        <w:gridCol w:w="1235"/>
        <w:gridCol w:w="1235"/>
        <w:gridCol w:w="1235"/>
      </w:tblGrid>
      <w:tr w:rsidR="00F72920" w:rsidRPr="00B5583F" w14:paraId="0E14D6B1" w14:textId="77777777" w:rsidTr="004914E6">
        <w:trPr>
          <w:divId w:val="1539930046"/>
          <w:trHeight w:val="553"/>
        </w:trPr>
        <w:tc>
          <w:tcPr>
            <w:tcW w:w="1521" w:type="dxa"/>
            <w:tcBorders>
              <w:top w:val="single" w:sz="4" w:space="0" w:color="auto"/>
              <w:left w:val="nil"/>
              <w:bottom w:val="single" w:sz="4" w:space="0" w:color="000000"/>
              <w:right w:val="nil"/>
            </w:tcBorders>
            <w:shd w:val="clear" w:color="auto" w:fill="auto"/>
            <w:vAlign w:val="center"/>
            <w:hideMark/>
          </w:tcPr>
          <w:p w14:paraId="5897BE1C" w14:textId="3BD1C271" w:rsidR="004914E6" w:rsidRPr="00B5583F" w:rsidRDefault="004914E6" w:rsidP="00056BC0">
            <w:pPr>
              <w:rPr>
                <w:shd w:val="clear" w:color="auto" w:fill="auto"/>
                <w:lang w:val="en-US" w:eastAsia="en-US"/>
              </w:rPr>
            </w:pPr>
            <w:r w:rsidRPr="00B5583F">
              <w:rPr>
                <w:shd w:val="clear" w:color="auto" w:fill="auto"/>
                <w:lang w:val="en-US" w:eastAsia="en-US"/>
              </w:rPr>
              <w:t xml:space="preserve">Clinical Status </w:t>
            </w:r>
          </w:p>
        </w:tc>
        <w:tc>
          <w:tcPr>
            <w:tcW w:w="1235" w:type="dxa"/>
            <w:tcBorders>
              <w:top w:val="single" w:sz="4" w:space="0" w:color="auto"/>
              <w:left w:val="nil"/>
              <w:bottom w:val="single" w:sz="4" w:space="0" w:color="000000"/>
              <w:right w:val="nil"/>
            </w:tcBorders>
            <w:shd w:val="clear" w:color="auto" w:fill="auto"/>
            <w:vAlign w:val="center"/>
            <w:hideMark/>
          </w:tcPr>
          <w:p w14:paraId="50652E7C" w14:textId="77777777" w:rsidR="004914E6" w:rsidRPr="00B5583F" w:rsidRDefault="004914E6" w:rsidP="00056BC0">
            <w:pPr>
              <w:rPr>
                <w:shd w:val="clear" w:color="auto" w:fill="auto"/>
                <w:lang w:val="en-US" w:eastAsia="en-US"/>
              </w:rPr>
            </w:pPr>
            <w:r w:rsidRPr="00B5583F">
              <w:rPr>
                <w:shd w:val="clear" w:color="auto" w:fill="auto"/>
                <w:lang w:val="en-US" w:eastAsia="en-US"/>
              </w:rPr>
              <w:t xml:space="preserve">Age </w:t>
            </w:r>
          </w:p>
        </w:tc>
        <w:tc>
          <w:tcPr>
            <w:tcW w:w="1235" w:type="dxa"/>
            <w:tcBorders>
              <w:top w:val="single" w:sz="4" w:space="0" w:color="auto"/>
              <w:left w:val="nil"/>
              <w:bottom w:val="single" w:sz="4" w:space="0" w:color="000000"/>
              <w:right w:val="nil"/>
            </w:tcBorders>
            <w:shd w:val="clear" w:color="auto" w:fill="auto"/>
            <w:vAlign w:val="center"/>
            <w:hideMark/>
          </w:tcPr>
          <w:p w14:paraId="54B51D9E" w14:textId="77777777" w:rsidR="004914E6" w:rsidRPr="00B5583F" w:rsidRDefault="004914E6" w:rsidP="00056BC0">
            <w:pPr>
              <w:rPr>
                <w:shd w:val="clear" w:color="auto" w:fill="auto"/>
                <w:lang w:val="en-US" w:eastAsia="en-US"/>
              </w:rPr>
            </w:pPr>
            <w:r w:rsidRPr="00B5583F">
              <w:rPr>
                <w:shd w:val="clear" w:color="auto" w:fill="auto"/>
                <w:lang w:val="en-US" w:eastAsia="en-US"/>
              </w:rPr>
              <w:t>IQR</w:t>
            </w:r>
          </w:p>
        </w:tc>
        <w:tc>
          <w:tcPr>
            <w:tcW w:w="1235" w:type="dxa"/>
            <w:tcBorders>
              <w:top w:val="single" w:sz="4" w:space="0" w:color="auto"/>
              <w:left w:val="nil"/>
              <w:bottom w:val="single" w:sz="4" w:space="0" w:color="000000"/>
              <w:right w:val="nil"/>
            </w:tcBorders>
            <w:shd w:val="clear" w:color="auto" w:fill="auto"/>
            <w:vAlign w:val="center"/>
            <w:hideMark/>
          </w:tcPr>
          <w:p w14:paraId="433E16AE" w14:textId="77777777" w:rsidR="004914E6" w:rsidRPr="00B5583F" w:rsidRDefault="004914E6" w:rsidP="00056BC0">
            <w:pPr>
              <w:rPr>
                <w:shd w:val="clear" w:color="auto" w:fill="auto"/>
                <w:lang w:val="en-US" w:eastAsia="en-US"/>
              </w:rPr>
            </w:pPr>
            <w:r w:rsidRPr="00B5583F">
              <w:rPr>
                <w:shd w:val="clear" w:color="auto" w:fill="auto"/>
                <w:lang w:val="en-US" w:eastAsia="en-US"/>
              </w:rPr>
              <w:t>n</w:t>
            </w:r>
          </w:p>
        </w:tc>
        <w:tc>
          <w:tcPr>
            <w:tcW w:w="1235" w:type="dxa"/>
            <w:tcBorders>
              <w:top w:val="single" w:sz="4" w:space="0" w:color="auto"/>
              <w:left w:val="nil"/>
              <w:bottom w:val="single" w:sz="4" w:space="0" w:color="000000"/>
              <w:right w:val="nil"/>
            </w:tcBorders>
            <w:shd w:val="clear" w:color="auto" w:fill="auto"/>
            <w:vAlign w:val="center"/>
            <w:hideMark/>
          </w:tcPr>
          <w:p w14:paraId="3FF8FAB6" w14:textId="77777777" w:rsidR="004914E6" w:rsidRPr="00B5583F" w:rsidRDefault="004914E6" w:rsidP="00056BC0">
            <w:pPr>
              <w:rPr>
                <w:shd w:val="clear" w:color="auto" w:fill="auto"/>
                <w:lang w:val="en-US" w:eastAsia="en-US"/>
              </w:rPr>
            </w:pPr>
            <w:r w:rsidRPr="00B5583F">
              <w:rPr>
                <w:shd w:val="clear" w:color="auto" w:fill="auto"/>
                <w:lang w:val="en-US" w:eastAsia="en-US"/>
              </w:rPr>
              <w:t xml:space="preserve"> BMI</w:t>
            </w:r>
          </w:p>
        </w:tc>
        <w:tc>
          <w:tcPr>
            <w:tcW w:w="1235" w:type="dxa"/>
            <w:tcBorders>
              <w:top w:val="single" w:sz="4" w:space="0" w:color="auto"/>
              <w:left w:val="nil"/>
              <w:bottom w:val="single" w:sz="4" w:space="0" w:color="000000"/>
              <w:right w:val="nil"/>
            </w:tcBorders>
            <w:shd w:val="clear" w:color="auto" w:fill="auto"/>
            <w:vAlign w:val="center"/>
            <w:hideMark/>
          </w:tcPr>
          <w:p w14:paraId="4DB6E85D" w14:textId="77777777" w:rsidR="004914E6" w:rsidRPr="00B5583F" w:rsidRDefault="004914E6" w:rsidP="00056BC0">
            <w:pPr>
              <w:rPr>
                <w:shd w:val="clear" w:color="auto" w:fill="auto"/>
                <w:lang w:val="en-US" w:eastAsia="en-US"/>
              </w:rPr>
            </w:pPr>
            <w:r w:rsidRPr="00B5583F">
              <w:rPr>
                <w:shd w:val="clear" w:color="auto" w:fill="auto"/>
                <w:lang w:val="en-US" w:eastAsia="en-US"/>
              </w:rPr>
              <w:t xml:space="preserve">IQR </w:t>
            </w:r>
          </w:p>
        </w:tc>
        <w:tc>
          <w:tcPr>
            <w:tcW w:w="1235" w:type="dxa"/>
            <w:tcBorders>
              <w:top w:val="single" w:sz="4" w:space="0" w:color="auto"/>
              <w:left w:val="nil"/>
              <w:bottom w:val="single" w:sz="4" w:space="0" w:color="000000"/>
              <w:right w:val="nil"/>
            </w:tcBorders>
            <w:shd w:val="clear" w:color="auto" w:fill="auto"/>
            <w:vAlign w:val="center"/>
            <w:hideMark/>
          </w:tcPr>
          <w:p w14:paraId="7CFD263A" w14:textId="77777777" w:rsidR="004914E6" w:rsidRPr="00B5583F" w:rsidRDefault="004914E6" w:rsidP="00056BC0">
            <w:pPr>
              <w:rPr>
                <w:shd w:val="clear" w:color="auto" w:fill="auto"/>
                <w:lang w:val="en-US" w:eastAsia="en-US"/>
              </w:rPr>
            </w:pPr>
            <w:r w:rsidRPr="00B5583F">
              <w:rPr>
                <w:shd w:val="clear" w:color="auto" w:fill="auto"/>
                <w:lang w:val="en-US" w:eastAsia="en-US"/>
              </w:rPr>
              <w:t xml:space="preserve">n </w:t>
            </w:r>
          </w:p>
        </w:tc>
        <w:tc>
          <w:tcPr>
            <w:tcW w:w="1235" w:type="dxa"/>
            <w:tcBorders>
              <w:top w:val="single" w:sz="4" w:space="0" w:color="auto"/>
              <w:left w:val="nil"/>
              <w:bottom w:val="single" w:sz="4" w:space="0" w:color="000000"/>
              <w:right w:val="nil"/>
            </w:tcBorders>
            <w:shd w:val="clear" w:color="auto" w:fill="auto"/>
            <w:vAlign w:val="center"/>
            <w:hideMark/>
          </w:tcPr>
          <w:p w14:paraId="16B0753C" w14:textId="77777777" w:rsidR="004914E6" w:rsidRPr="00B5583F" w:rsidRDefault="004914E6" w:rsidP="00056BC0">
            <w:pPr>
              <w:rPr>
                <w:shd w:val="clear" w:color="auto" w:fill="auto"/>
                <w:lang w:val="en-US" w:eastAsia="en-US"/>
              </w:rPr>
            </w:pPr>
            <w:r w:rsidRPr="00B5583F">
              <w:rPr>
                <w:shd w:val="clear" w:color="auto" w:fill="auto"/>
                <w:lang w:val="en-US" w:eastAsia="en-US"/>
              </w:rPr>
              <w:t>Duration of Storage (years)</w:t>
            </w:r>
          </w:p>
        </w:tc>
        <w:tc>
          <w:tcPr>
            <w:tcW w:w="1235" w:type="dxa"/>
            <w:tcBorders>
              <w:top w:val="single" w:sz="4" w:space="0" w:color="auto"/>
              <w:left w:val="nil"/>
              <w:bottom w:val="single" w:sz="4" w:space="0" w:color="000000"/>
              <w:right w:val="nil"/>
            </w:tcBorders>
            <w:shd w:val="clear" w:color="auto" w:fill="auto"/>
            <w:vAlign w:val="center"/>
            <w:hideMark/>
          </w:tcPr>
          <w:p w14:paraId="0A8E4382" w14:textId="77777777" w:rsidR="004914E6" w:rsidRPr="00B5583F" w:rsidRDefault="004914E6" w:rsidP="00056BC0">
            <w:pPr>
              <w:rPr>
                <w:shd w:val="clear" w:color="auto" w:fill="auto"/>
                <w:lang w:val="en-US" w:eastAsia="en-US"/>
              </w:rPr>
            </w:pPr>
            <w:r w:rsidRPr="00B5583F">
              <w:rPr>
                <w:shd w:val="clear" w:color="auto" w:fill="auto"/>
                <w:lang w:val="en-US" w:eastAsia="en-US"/>
              </w:rPr>
              <w:t xml:space="preserve"> IQR </w:t>
            </w:r>
          </w:p>
        </w:tc>
        <w:tc>
          <w:tcPr>
            <w:tcW w:w="1235" w:type="dxa"/>
            <w:tcBorders>
              <w:top w:val="single" w:sz="4" w:space="0" w:color="auto"/>
              <w:left w:val="nil"/>
              <w:bottom w:val="single" w:sz="4" w:space="0" w:color="000000"/>
              <w:right w:val="nil"/>
            </w:tcBorders>
            <w:shd w:val="clear" w:color="auto" w:fill="auto"/>
            <w:vAlign w:val="center"/>
            <w:hideMark/>
          </w:tcPr>
          <w:p w14:paraId="0EC09B5C" w14:textId="77777777" w:rsidR="004914E6" w:rsidRPr="00B5583F" w:rsidRDefault="004914E6" w:rsidP="00056BC0">
            <w:pPr>
              <w:rPr>
                <w:shd w:val="clear" w:color="auto" w:fill="auto"/>
                <w:lang w:val="en-US" w:eastAsia="en-US"/>
              </w:rPr>
            </w:pPr>
            <w:r w:rsidRPr="00B5583F">
              <w:rPr>
                <w:shd w:val="clear" w:color="auto" w:fill="auto"/>
                <w:lang w:val="en-US" w:eastAsia="en-US"/>
              </w:rPr>
              <w:t xml:space="preserve"> n </w:t>
            </w:r>
          </w:p>
        </w:tc>
      </w:tr>
      <w:tr w:rsidR="00F72920" w:rsidRPr="00B5583F" w14:paraId="5BB42552" w14:textId="77777777" w:rsidTr="004914E6">
        <w:trPr>
          <w:divId w:val="1539930046"/>
          <w:trHeight w:val="281"/>
        </w:trPr>
        <w:tc>
          <w:tcPr>
            <w:tcW w:w="1521" w:type="dxa"/>
            <w:tcBorders>
              <w:top w:val="nil"/>
              <w:left w:val="nil"/>
              <w:bottom w:val="nil"/>
              <w:right w:val="nil"/>
            </w:tcBorders>
            <w:shd w:val="clear" w:color="auto" w:fill="auto"/>
            <w:noWrap/>
            <w:vAlign w:val="center"/>
            <w:hideMark/>
          </w:tcPr>
          <w:p w14:paraId="507CF59A" w14:textId="77777777" w:rsidR="004914E6" w:rsidRPr="00B5583F" w:rsidRDefault="004914E6" w:rsidP="00056BC0">
            <w:pPr>
              <w:rPr>
                <w:shd w:val="clear" w:color="auto" w:fill="auto"/>
                <w:lang w:val="en-US" w:eastAsia="en-US"/>
              </w:rPr>
            </w:pPr>
            <w:r w:rsidRPr="00B5583F">
              <w:rPr>
                <w:shd w:val="clear" w:color="auto" w:fill="auto"/>
                <w:lang w:val="en-US" w:eastAsia="en-US"/>
              </w:rPr>
              <w:t>Healthy</w:t>
            </w:r>
          </w:p>
        </w:tc>
        <w:tc>
          <w:tcPr>
            <w:tcW w:w="1235" w:type="dxa"/>
            <w:tcBorders>
              <w:top w:val="nil"/>
              <w:left w:val="nil"/>
              <w:bottom w:val="nil"/>
              <w:right w:val="nil"/>
            </w:tcBorders>
            <w:shd w:val="clear" w:color="auto" w:fill="auto"/>
            <w:noWrap/>
            <w:vAlign w:val="center"/>
            <w:hideMark/>
          </w:tcPr>
          <w:p w14:paraId="64E702B7" w14:textId="77777777" w:rsidR="004914E6" w:rsidRPr="00B5583F" w:rsidRDefault="004914E6" w:rsidP="00056BC0">
            <w:pPr>
              <w:rPr>
                <w:shd w:val="clear" w:color="auto" w:fill="auto"/>
                <w:lang w:val="en-US" w:eastAsia="en-US"/>
              </w:rPr>
            </w:pPr>
            <w:r w:rsidRPr="00B5583F">
              <w:rPr>
                <w:shd w:val="clear" w:color="auto" w:fill="auto"/>
                <w:lang w:val="en-US" w:eastAsia="en-US"/>
              </w:rPr>
              <w:t>55</w:t>
            </w:r>
          </w:p>
        </w:tc>
        <w:tc>
          <w:tcPr>
            <w:tcW w:w="1235" w:type="dxa"/>
            <w:tcBorders>
              <w:top w:val="nil"/>
              <w:left w:val="nil"/>
              <w:bottom w:val="nil"/>
              <w:right w:val="nil"/>
            </w:tcBorders>
            <w:shd w:val="clear" w:color="auto" w:fill="auto"/>
            <w:vAlign w:val="center"/>
            <w:hideMark/>
          </w:tcPr>
          <w:p w14:paraId="0D60044B" w14:textId="77777777" w:rsidR="004914E6" w:rsidRPr="00B5583F" w:rsidRDefault="004914E6" w:rsidP="00056BC0">
            <w:pPr>
              <w:rPr>
                <w:shd w:val="clear" w:color="auto" w:fill="auto"/>
                <w:lang w:val="en-US" w:eastAsia="en-US"/>
              </w:rPr>
            </w:pPr>
            <w:r w:rsidRPr="00B5583F">
              <w:rPr>
                <w:shd w:val="clear" w:color="auto" w:fill="auto"/>
                <w:lang w:val="en-US" w:eastAsia="en-US"/>
              </w:rPr>
              <w:t>48-64</w:t>
            </w:r>
          </w:p>
        </w:tc>
        <w:tc>
          <w:tcPr>
            <w:tcW w:w="1235" w:type="dxa"/>
            <w:tcBorders>
              <w:top w:val="nil"/>
              <w:left w:val="nil"/>
              <w:bottom w:val="nil"/>
              <w:right w:val="nil"/>
            </w:tcBorders>
            <w:shd w:val="clear" w:color="auto" w:fill="auto"/>
            <w:vAlign w:val="center"/>
            <w:hideMark/>
          </w:tcPr>
          <w:p w14:paraId="3791749C" w14:textId="77777777" w:rsidR="004914E6" w:rsidRPr="00B5583F" w:rsidRDefault="004914E6" w:rsidP="00056BC0">
            <w:pPr>
              <w:rPr>
                <w:shd w:val="clear" w:color="auto" w:fill="auto"/>
                <w:lang w:val="en-US" w:eastAsia="en-US"/>
              </w:rPr>
            </w:pPr>
            <w:r w:rsidRPr="00B5583F">
              <w:rPr>
                <w:shd w:val="clear" w:color="auto" w:fill="auto"/>
                <w:lang w:val="en-US" w:eastAsia="en-US"/>
              </w:rPr>
              <w:t>289</w:t>
            </w:r>
          </w:p>
        </w:tc>
        <w:tc>
          <w:tcPr>
            <w:tcW w:w="1235" w:type="dxa"/>
            <w:tcBorders>
              <w:top w:val="nil"/>
              <w:left w:val="nil"/>
              <w:bottom w:val="nil"/>
              <w:right w:val="nil"/>
            </w:tcBorders>
            <w:shd w:val="clear" w:color="auto" w:fill="auto"/>
            <w:noWrap/>
            <w:vAlign w:val="center"/>
            <w:hideMark/>
          </w:tcPr>
          <w:p w14:paraId="62334376" w14:textId="77777777" w:rsidR="004914E6" w:rsidRPr="00B5583F" w:rsidRDefault="004914E6" w:rsidP="00056BC0">
            <w:pPr>
              <w:rPr>
                <w:shd w:val="clear" w:color="auto" w:fill="auto"/>
                <w:lang w:val="en-US" w:eastAsia="en-US"/>
              </w:rPr>
            </w:pPr>
            <w:r w:rsidRPr="00B5583F">
              <w:rPr>
                <w:shd w:val="clear" w:color="auto" w:fill="auto"/>
                <w:lang w:val="en-US" w:eastAsia="en-US"/>
              </w:rPr>
              <w:t>27.00</w:t>
            </w:r>
          </w:p>
        </w:tc>
        <w:tc>
          <w:tcPr>
            <w:tcW w:w="1235" w:type="dxa"/>
            <w:tcBorders>
              <w:top w:val="nil"/>
              <w:left w:val="nil"/>
              <w:bottom w:val="nil"/>
              <w:right w:val="nil"/>
            </w:tcBorders>
            <w:shd w:val="clear" w:color="auto" w:fill="auto"/>
            <w:noWrap/>
            <w:vAlign w:val="center"/>
            <w:hideMark/>
          </w:tcPr>
          <w:p w14:paraId="63AFE7F2" w14:textId="77777777" w:rsidR="004914E6" w:rsidRPr="00B5583F" w:rsidRDefault="004914E6" w:rsidP="00056BC0">
            <w:pPr>
              <w:rPr>
                <w:shd w:val="clear" w:color="auto" w:fill="auto"/>
                <w:lang w:val="en-US" w:eastAsia="en-US"/>
              </w:rPr>
            </w:pPr>
            <w:r w:rsidRPr="00B5583F">
              <w:rPr>
                <w:shd w:val="clear" w:color="auto" w:fill="auto"/>
                <w:lang w:val="en-US" w:eastAsia="en-US"/>
              </w:rPr>
              <w:t>25-28</w:t>
            </w:r>
          </w:p>
        </w:tc>
        <w:tc>
          <w:tcPr>
            <w:tcW w:w="1235" w:type="dxa"/>
            <w:tcBorders>
              <w:top w:val="nil"/>
              <w:left w:val="nil"/>
              <w:bottom w:val="nil"/>
              <w:right w:val="nil"/>
            </w:tcBorders>
            <w:shd w:val="clear" w:color="auto" w:fill="auto"/>
            <w:noWrap/>
            <w:vAlign w:val="center"/>
            <w:hideMark/>
          </w:tcPr>
          <w:p w14:paraId="6E622633" w14:textId="77777777" w:rsidR="004914E6" w:rsidRPr="00B5583F" w:rsidRDefault="004914E6" w:rsidP="00056BC0">
            <w:pPr>
              <w:rPr>
                <w:shd w:val="clear" w:color="auto" w:fill="auto"/>
                <w:lang w:val="en-US" w:eastAsia="en-US"/>
              </w:rPr>
            </w:pPr>
            <w:r w:rsidRPr="00B5583F">
              <w:rPr>
                <w:shd w:val="clear" w:color="auto" w:fill="auto"/>
                <w:lang w:val="en-US" w:eastAsia="en-US"/>
              </w:rPr>
              <w:t>239</w:t>
            </w:r>
          </w:p>
        </w:tc>
        <w:tc>
          <w:tcPr>
            <w:tcW w:w="1235" w:type="dxa"/>
            <w:tcBorders>
              <w:top w:val="nil"/>
              <w:left w:val="nil"/>
              <w:bottom w:val="nil"/>
              <w:right w:val="nil"/>
            </w:tcBorders>
            <w:shd w:val="clear" w:color="auto" w:fill="auto"/>
            <w:noWrap/>
            <w:vAlign w:val="center"/>
            <w:hideMark/>
          </w:tcPr>
          <w:p w14:paraId="466052F6" w14:textId="77777777" w:rsidR="004914E6" w:rsidRPr="00B5583F" w:rsidRDefault="004914E6" w:rsidP="00056BC0">
            <w:pPr>
              <w:rPr>
                <w:shd w:val="clear" w:color="auto" w:fill="auto"/>
                <w:lang w:val="en-US" w:eastAsia="en-US"/>
              </w:rPr>
            </w:pPr>
            <w:r w:rsidRPr="00B5583F">
              <w:rPr>
                <w:shd w:val="clear" w:color="auto" w:fill="auto"/>
                <w:lang w:val="en-US" w:eastAsia="en-US"/>
              </w:rPr>
              <w:t>5.20</w:t>
            </w:r>
          </w:p>
        </w:tc>
        <w:tc>
          <w:tcPr>
            <w:tcW w:w="1235" w:type="dxa"/>
            <w:tcBorders>
              <w:top w:val="nil"/>
              <w:left w:val="nil"/>
              <w:bottom w:val="nil"/>
              <w:right w:val="nil"/>
            </w:tcBorders>
            <w:shd w:val="clear" w:color="auto" w:fill="auto"/>
            <w:noWrap/>
            <w:vAlign w:val="center"/>
            <w:hideMark/>
          </w:tcPr>
          <w:p w14:paraId="785B7883" w14:textId="77777777" w:rsidR="004914E6" w:rsidRPr="00B5583F" w:rsidRDefault="004914E6" w:rsidP="00056BC0">
            <w:pPr>
              <w:rPr>
                <w:shd w:val="clear" w:color="auto" w:fill="auto"/>
                <w:lang w:val="en-US" w:eastAsia="en-US"/>
              </w:rPr>
            </w:pPr>
            <w:r w:rsidRPr="00B5583F">
              <w:rPr>
                <w:shd w:val="clear" w:color="auto" w:fill="auto"/>
                <w:lang w:val="en-US" w:eastAsia="en-US"/>
              </w:rPr>
              <w:t>2.9-7.1</w:t>
            </w:r>
          </w:p>
        </w:tc>
        <w:tc>
          <w:tcPr>
            <w:tcW w:w="1235" w:type="dxa"/>
            <w:tcBorders>
              <w:top w:val="nil"/>
              <w:left w:val="nil"/>
              <w:bottom w:val="nil"/>
              <w:right w:val="nil"/>
            </w:tcBorders>
            <w:shd w:val="clear" w:color="auto" w:fill="auto"/>
            <w:noWrap/>
            <w:vAlign w:val="center"/>
            <w:hideMark/>
          </w:tcPr>
          <w:p w14:paraId="682B2EED" w14:textId="77777777" w:rsidR="004914E6" w:rsidRPr="00B5583F" w:rsidRDefault="004914E6" w:rsidP="00056BC0">
            <w:pPr>
              <w:rPr>
                <w:shd w:val="clear" w:color="auto" w:fill="auto"/>
                <w:lang w:val="en-US" w:eastAsia="en-US"/>
              </w:rPr>
            </w:pPr>
            <w:r w:rsidRPr="00B5583F">
              <w:rPr>
                <w:shd w:val="clear" w:color="auto" w:fill="auto"/>
                <w:lang w:val="en-US" w:eastAsia="en-US"/>
              </w:rPr>
              <w:t>242</w:t>
            </w:r>
          </w:p>
        </w:tc>
      </w:tr>
      <w:tr w:rsidR="00F72920" w:rsidRPr="00B5583F" w14:paraId="7D7DF6CC" w14:textId="77777777" w:rsidTr="004914E6">
        <w:trPr>
          <w:divId w:val="1539930046"/>
          <w:trHeight w:val="281"/>
        </w:trPr>
        <w:tc>
          <w:tcPr>
            <w:tcW w:w="1521" w:type="dxa"/>
            <w:tcBorders>
              <w:top w:val="nil"/>
              <w:left w:val="nil"/>
              <w:bottom w:val="nil"/>
              <w:right w:val="nil"/>
            </w:tcBorders>
            <w:shd w:val="clear" w:color="auto" w:fill="auto"/>
            <w:noWrap/>
            <w:vAlign w:val="center"/>
            <w:hideMark/>
          </w:tcPr>
          <w:p w14:paraId="290891DC" w14:textId="77777777" w:rsidR="004914E6" w:rsidRPr="00B5583F" w:rsidRDefault="004914E6" w:rsidP="00056BC0">
            <w:pPr>
              <w:rPr>
                <w:shd w:val="clear" w:color="auto" w:fill="auto"/>
                <w:lang w:val="en-US" w:eastAsia="en-US"/>
              </w:rPr>
            </w:pPr>
            <w:r w:rsidRPr="00B5583F">
              <w:rPr>
                <w:shd w:val="clear" w:color="auto" w:fill="auto"/>
                <w:lang w:val="en-US" w:eastAsia="en-US"/>
              </w:rPr>
              <w:t>S-I</w:t>
            </w:r>
          </w:p>
        </w:tc>
        <w:tc>
          <w:tcPr>
            <w:tcW w:w="1235" w:type="dxa"/>
            <w:tcBorders>
              <w:top w:val="nil"/>
              <w:left w:val="nil"/>
              <w:bottom w:val="nil"/>
              <w:right w:val="nil"/>
            </w:tcBorders>
            <w:shd w:val="clear" w:color="auto" w:fill="auto"/>
            <w:noWrap/>
            <w:vAlign w:val="center"/>
            <w:hideMark/>
          </w:tcPr>
          <w:p w14:paraId="48D05AF2" w14:textId="77777777" w:rsidR="004914E6" w:rsidRPr="00B5583F" w:rsidRDefault="004914E6" w:rsidP="00056BC0">
            <w:pPr>
              <w:rPr>
                <w:shd w:val="clear" w:color="auto" w:fill="auto"/>
                <w:lang w:val="en-US" w:eastAsia="en-US"/>
              </w:rPr>
            </w:pPr>
            <w:r w:rsidRPr="00B5583F">
              <w:rPr>
                <w:shd w:val="clear" w:color="auto" w:fill="auto"/>
                <w:lang w:val="en-US" w:eastAsia="en-US"/>
              </w:rPr>
              <w:t>59</w:t>
            </w:r>
          </w:p>
        </w:tc>
        <w:tc>
          <w:tcPr>
            <w:tcW w:w="1235" w:type="dxa"/>
            <w:tcBorders>
              <w:top w:val="nil"/>
              <w:left w:val="nil"/>
              <w:bottom w:val="nil"/>
              <w:right w:val="nil"/>
            </w:tcBorders>
            <w:shd w:val="clear" w:color="auto" w:fill="auto"/>
            <w:vAlign w:val="center"/>
            <w:hideMark/>
          </w:tcPr>
          <w:p w14:paraId="7C3DCE53" w14:textId="77777777" w:rsidR="004914E6" w:rsidRPr="00B5583F" w:rsidRDefault="004914E6" w:rsidP="00056BC0">
            <w:pPr>
              <w:rPr>
                <w:shd w:val="clear" w:color="auto" w:fill="auto"/>
                <w:lang w:val="en-US" w:eastAsia="en-US"/>
              </w:rPr>
            </w:pPr>
            <w:r w:rsidRPr="00B5583F">
              <w:rPr>
                <w:shd w:val="clear" w:color="auto" w:fill="auto"/>
                <w:lang w:val="en-US" w:eastAsia="en-US"/>
              </w:rPr>
              <w:t>52-66</w:t>
            </w:r>
          </w:p>
        </w:tc>
        <w:tc>
          <w:tcPr>
            <w:tcW w:w="1235" w:type="dxa"/>
            <w:tcBorders>
              <w:top w:val="nil"/>
              <w:left w:val="nil"/>
              <w:bottom w:val="nil"/>
              <w:right w:val="nil"/>
            </w:tcBorders>
            <w:shd w:val="clear" w:color="auto" w:fill="auto"/>
            <w:vAlign w:val="center"/>
            <w:hideMark/>
          </w:tcPr>
          <w:p w14:paraId="6A21533D" w14:textId="77777777" w:rsidR="004914E6" w:rsidRPr="00B5583F" w:rsidRDefault="004914E6" w:rsidP="00056BC0">
            <w:pPr>
              <w:rPr>
                <w:shd w:val="clear" w:color="auto" w:fill="auto"/>
                <w:lang w:val="en-US" w:eastAsia="en-US"/>
              </w:rPr>
            </w:pPr>
            <w:r w:rsidRPr="00B5583F">
              <w:rPr>
                <w:shd w:val="clear" w:color="auto" w:fill="auto"/>
                <w:lang w:val="en-US" w:eastAsia="en-US"/>
              </w:rPr>
              <w:t>82</w:t>
            </w:r>
          </w:p>
        </w:tc>
        <w:tc>
          <w:tcPr>
            <w:tcW w:w="1235" w:type="dxa"/>
            <w:tcBorders>
              <w:top w:val="nil"/>
              <w:left w:val="nil"/>
              <w:bottom w:val="nil"/>
              <w:right w:val="nil"/>
            </w:tcBorders>
            <w:shd w:val="clear" w:color="auto" w:fill="auto"/>
            <w:noWrap/>
            <w:vAlign w:val="center"/>
            <w:hideMark/>
          </w:tcPr>
          <w:p w14:paraId="1B834C90" w14:textId="77777777" w:rsidR="004914E6" w:rsidRPr="00B5583F" w:rsidRDefault="004914E6" w:rsidP="00056BC0">
            <w:pPr>
              <w:rPr>
                <w:shd w:val="clear" w:color="auto" w:fill="auto"/>
                <w:lang w:val="en-US" w:eastAsia="en-US"/>
              </w:rPr>
            </w:pPr>
            <w:r w:rsidRPr="00B5583F">
              <w:rPr>
                <w:shd w:val="clear" w:color="auto" w:fill="auto"/>
                <w:lang w:val="en-US" w:eastAsia="en-US"/>
              </w:rPr>
              <w:t>25.20</w:t>
            </w:r>
          </w:p>
        </w:tc>
        <w:tc>
          <w:tcPr>
            <w:tcW w:w="1235" w:type="dxa"/>
            <w:tcBorders>
              <w:top w:val="nil"/>
              <w:left w:val="nil"/>
              <w:bottom w:val="nil"/>
              <w:right w:val="nil"/>
            </w:tcBorders>
            <w:shd w:val="clear" w:color="auto" w:fill="auto"/>
            <w:noWrap/>
            <w:vAlign w:val="center"/>
            <w:hideMark/>
          </w:tcPr>
          <w:p w14:paraId="171CFE64" w14:textId="77777777" w:rsidR="004914E6" w:rsidRPr="00B5583F" w:rsidRDefault="004914E6" w:rsidP="00056BC0">
            <w:pPr>
              <w:rPr>
                <w:shd w:val="clear" w:color="auto" w:fill="auto"/>
                <w:lang w:val="en-US" w:eastAsia="en-US"/>
              </w:rPr>
            </w:pPr>
            <w:r w:rsidRPr="00B5583F">
              <w:rPr>
                <w:shd w:val="clear" w:color="auto" w:fill="auto"/>
                <w:lang w:val="en-US" w:eastAsia="en-US"/>
              </w:rPr>
              <w:t>23-27</w:t>
            </w:r>
          </w:p>
        </w:tc>
        <w:tc>
          <w:tcPr>
            <w:tcW w:w="1235" w:type="dxa"/>
            <w:tcBorders>
              <w:top w:val="nil"/>
              <w:left w:val="nil"/>
              <w:bottom w:val="nil"/>
              <w:right w:val="nil"/>
            </w:tcBorders>
            <w:shd w:val="clear" w:color="auto" w:fill="auto"/>
            <w:noWrap/>
            <w:vAlign w:val="center"/>
            <w:hideMark/>
          </w:tcPr>
          <w:p w14:paraId="4E580025" w14:textId="77777777" w:rsidR="004914E6" w:rsidRPr="00B5583F" w:rsidRDefault="004914E6" w:rsidP="00056BC0">
            <w:pPr>
              <w:rPr>
                <w:shd w:val="clear" w:color="auto" w:fill="auto"/>
                <w:lang w:val="en-US" w:eastAsia="en-US"/>
              </w:rPr>
            </w:pPr>
            <w:r w:rsidRPr="00B5583F">
              <w:rPr>
                <w:shd w:val="clear" w:color="auto" w:fill="auto"/>
                <w:lang w:val="en-US" w:eastAsia="en-US"/>
              </w:rPr>
              <w:t>67</w:t>
            </w:r>
          </w:p>
        </w:tc>
        <w:tc>
          <w:tcPr>
            <w:tcW w:w="1235" w:type="dxa"/>
            <w:tcBorders>
              <w:top w:val="nil"/>
              <w:left w:val="nil"/>
              <w:bottom w:val="nil"/>
              <w:right w:val="nil"/>
            </w:tcBorders>
            <w:shd w:val="clear" w:color="auto" w:fill="auto"/>
            <w:noWrap/>
            <w:vAlign w:val="center"/>
            <w:hideMark/>
          </w:tcPr>
          <w:p w14:paraId="210A5FAA" w14:textId="77777777" w:rsidR="004914E6" w:rsidRPr="00B5583F" w:rsidRDefault="004914E6" w:rsidP="00056BC0">
            <w:pPr>
              <w:rPr>
                <w:shd w:val="clear" w:color="auto" w:fill="auto"/>
                <w:lang w:val="en-US" w:eastAsia="en-US"/>
              </w:rPr>
            </w:pPr>
            <w:r w:rsidRPr="00B5583F">
              <w:rPr>
                <w:shd w:val="clear" w:color="auto" w:fill="auto"/>
                <w:lang w:val="en-US" w:eastAsia="en-US"/>
              </w:rPr>
              <w:t>5.70</w:t>
            </w:r>
          </w:p>
        </w:tc>
        <w:tc>
          <w:tcPr>
            <w:tcW w:w="1235" w:type="dxa"/>
            <w:tcBorders>
              <w:top w:val="nil"/>
              <w:left w:val="nil"/>
              <w:bottom w:val="nil"/>
              <w:right w:val="nil"/>
            </w:tcBorders>
            <w:shd w:val="clear" w:color="auto" w:fill="auto"/>
            <w:noWrap/>
            <w:vAlign w:val="center"/>
            <w:hideMark/>
          </w:tcPr>
          <w:p w14:paraId="2604B688" w14:textId="77777777" w:rsidR="004914E6" w:rsidRPr="00B5583F" w:rsidRDefault="004914E6" w:rsidP="00056BC0">
            <w:pPr>
              <w:rPr>
                <w:shd w:val="clear" w:color="auto" w:fill="auto"/>
                <w:lang w:val="en-US" w:eastAsia="en-US"/>
              </w:rPr>
            </w:pPr>
            <w:r w:rsidRPr="00B5583F">
              <w:rPr>
                <w:shd w:val="clear" w:color="auto" w:fill="auto"/>
                <w:lang w:val="en-US" w:eastAsia="en-US"/>
              </w:rPr>
              <w:t>3.9-6.4</w:t>
            </w:r>
          </w:p>
        </w:tc>
        <w:tc>
          <w:tcPr>
            <w:tcW w:w="1235" w:type="dxa"/>
            <w:tcBorders>
              <w:top w:val="nil"/>
              <w:left w:val="nil"/>
              <w:bottom w:val="nil"/>
              <w:right w:val="nil"/>
            </w:tcBorders>
            <w:shd w:val="clear" w:color="auto" w:fill="auto"/>
            <w:noWrap/>
            <w:vAlign w:val="center"/>
            <w:hideMark/>
          </w:tcPr>
          <w:p w14:paraId="1DDB349C" w14:textId="77777777" w:rsidR="004914E6" w:rsidRPr="00B5583F" w:rsidRDefault="004914E6" w:rsidP="00056BC0">
            <w:pPr>
              <w:rPr>
                <w:shd w:val="clear" w:color="auto" w:fill="auto"/>
                <w:lang w:val="en-US" w:eastAsia="en-US"/>
              </w:rPr>
            </w:pPr>
            <w:r w:rsidRPr="00B5583F">
              <w:rPr>
                <w:shd w:val="clear" w:color="auto" w:fill="auto"/>
                <w:lang w:val="en-US" w:eastAsia="en-US"/>
              </w:rPr>
              <w:t>75</w:t>
            </w:r>
          </w:p>
        </w:tc>
      </w:tr>
      <w:tr w:rsidR="00F72920" w:rsidRPr="00B5583F" w14:paraId="58A234AE" w14:textId="77777777" w:rsidTr="004914E6">
        <w:trPr>
          <w:divId w:val="1539930046"/>
          <w:trHeight w:val="281"/>
        </w:trPr>
        <w:tc>
          <w:tcPr>
            <w:tcW w:w="1521" w:type="dxa"/>
            <w:tcBorders>
              <w:top w:val="nil"/>
              <w:left w:val="nil"/>
              <w:bottom w:val="nil"/>
              <w:right w:val="nil"/>
            </w:tcBorders>
            <w:shd w:val="clear" w:color="auto" w:fill="auto"/>
            <w:noWrap/>
            <w:vAlign w:val="center"/>
            <w:hideMark/>
          </w:tcPr>
          <w:p w14:paraId="6471DDCD" w14:textId="77777777" w:rsidR="004914E6" w:rsidRPr="00B5583F" w:rsidRDefault="004914E6" w:rsidP="00056BC0">
            <w:pPr>
              <w:rPr>
                <w:shd w:val="clear" w:color="auto" w:fill="auto"/>
                <w:lang w:val="en-US" w:eastAsia="en-US"/>
              </w:rPr>
            </w:pPr>
            <w:r w:rsidRPr="00B5583F">
              <w:rPr>
                <w:shd w:val="clear" w:color="auto" w:fill="auto"/>
                <w:lang w:val="en-US" w:eastAsia="en-US"/>
              </w:rPr>
              <w:t>S-II</w:t>
            </w:r>
          </w:p>
        </w:tc>
        <w:tc>
          <w:tcPr>
            <w:tcW w:w="1235" w:type="dxa"/>
            <w:tcBorders>
              <w:top w:val="nil"/>
              <w:left w:val="nil"/>
              <w:bottom w:val="nil"/>
              <w:right w:val="nil"/>
            </w:tcBorders>
            <w:shd w:val="clear" w:color="auto" w:fill="auto"/>
            <w:noWrap/>
            <w:vAlign w:val="center"/>
            <w:hideMark/>
          </w:tcPr>
          <w:p w14:paraId="7F56FEAD" w14:textId="77777777" w:rsidR="004914E6" w:rsidRPr="00B5583F" w:rsidRDefault="004914E6" w:rsidP="00056BC0">
            <w:pPr>
              <w:rPr>
                <w:shd w:val="clear" w:color="auto" w:fill="auto"/>
                <w:lang w:val="en-US" w:eastAsia="en-US"/>
              </w:rPr>
            </w:pPr>
            <w:r w:rsidRPr="00B5583F">
              <w:rPr>
                <w:shd w:val="clear" w:color="auto" w:fill="auto"/>
                <w:lang w:val="en-US" w:eastAsia="en-US"/>
              </w:rPr>
              <w:t>57</w:t>
            </w:r>
          </w:p>
        </w:tc>
        <w:tc>
          <w:tcPr>
            <w:tcW w:w="1235" w:type="dxa"/>
            <w:tcBorders>
              <w:top w:val="nil"/>
              <w:left w:val="nil"/>
              <w:bottom w:val="nil"/>
              <w:right w:val="nil"/>
            </w:tcBorders>
            <w:shd w:val="clear" w:color="auto" w:fill="auto"/>
            <w:vAlign w:val="center"/>
            <w:hideMark/>
          </w:tcPr>
          <w:p w14:paraId="477520B1" w14:textId="77777777" w:rsidR="004914E6" w:rsidRPr="00B5583F" w:rsidRDefault="004914E6" w:rsidP="00056BC0">
            <w:pPr>
              <w:rPr>
                <w:shd w:val="clear" w:color="auto" w:fill="auto"/>
                <w:lang w:val="en-US" w:eastAsia="en-US"/>
              </w:rPr>
            </w:pPr>
            <w:r w:rsidRPr="00B5583F">
              <w:rPr>
                <w:shd w:val="clear" w:color="auto" w:fill="auto"/>
                <w:lang w:val="en-US" w:eastAsia="en-US"/>
              </w:rPr>
              <w:t>50-65</w:t>
            </w:r>
          </w:p>
        </w:tc>
        <w:tc>
          <w:tcPr>
            <w:tcW w:w="1235" w:type="dxa"/>
            <w:tcBorders>
              <w:top w:val="nil"/>
              <w:left w:val="nil"/>
              <w:bottom w:val="nil"/>
              <w:right w:val="nil"/>
            </w:tcBorders>
            <w:shd w:val="clear" w:color="auto" w:fill="auto"/>
            <w:vAlign w:val="center"/>
            <w:hideMark/>
          </w:tcPr>
          <w:p w14:paraId="73740B3A" w14:textId="77777777" w:rsidR="004914E6" w:rsidRPr="00B5583F" w:rsidRDefault="004914E6" w:rsidP="00056BC0">
            <w:pPr>
              <w:rPr>
                <w:shd w:val="clear" w:color="auto" w:fill="auto"/>
                <w:lang w:val="en-US" w:eastAsia="en-US"/>
              </w:rPr>
            </w:pPr>
            <w:r w:rsidRPr="00B5583F">
              <w:rPr>
                <w:shd w:val="clear" w:color="auto" w:fill="auto"/>
                <w:lang w:val="en-US" w:eastAsia="en-US"/>
              </w:rPr>
              <w:t>84</w:t>
            </w:r>
          </w:p>
        </w:tc>
        <w:tc>
          <w:tcPr>
            <w:tcW w:w="1235" w:type="dxa"/>
            <w:tcBorders>
              <w:top w:val="nil"/>
              <w:left w:val="nil"/>
              <w:bottom w:val="nil"/>
              <w:right w:val="nil"/>
            </w:tcBorders>
            <w:shd w:val="clear" w:color="auto" w:fill="auto"/>
            <w:noWrap/>
            <w:vAlign w:val="center"/>
            <w:hideMark/>
          </w:tcPr>
          <w:p w14:paraId="45DFA39C" w14:textId="77777777" w:rsidR="004914E6" w:rsidRPr="00B5583F" w:rsidRDefault="004914E6" w:rsidP="00056BC0">
            <w:pPr>
              <w:rPr>
                <w:shd w:val="clear" w:color="auto" w:fill="auto"/>
                <w:lang w:val="en-US" w:eastAsia="en-US"/>
              </w:rPr>
            </w:pPr>
            <w:r w:rsidRPr="00B5583F">
              <w:rPr>
                <w:shd w:val="clear" w:color="auto" w:fill="auto"/>
                <w:lang w:val="en-US" w:eastAsia="en-US"/>
              </w:rPr>
              <w:t>25.50</w:t>
            </w:r>
          </w:p>
        </w:tc>
        <w:tc>
          <w:tcPr>
            <w:tcW w:w="1235" w:type="dxa"/>
            <w:tcBorders>
              <w:top w:val="nil"/>
              <w:left w:val="nil"/>
              <w:bottom w:val="nil"/>
              <w:right w:val="nil"/>
            </w:tcBorders>
            <w:shd w:val="clear" w:color="auto" w:fill="auto"/>
            <w:noWrap/>
            <w:vAlign w:val="center"/>
            <w:hideMark/>
          </w:tcPr>
          <w:p w14:paraId="2F94751C" w14:textId="77777777" w:rsidR="004914E6" w:rsidRPr="00B5583F" w:rsidRDefault="004914E6" w:rsidP="00056BC0">
            <w:pPr>
              <w:rPr>
                <w:shd w:val="clear" w:color="auto" w:fill="auto"/>
                <w:lang w:val="en-US" w:eastAsia="en-US"/>
              </w:rPr>
            </w:pPr>
            <w:r w:rsidRPr="00B5583F">
              <w:rPr>
                <w:shd w:val="clear" w:color="auto" w:fill="auto"/>
                <w:lang w:val="en-US" w:eastAsia="en-US"/>
              </w:rPr>
              <w:t>23-27</w:t>
            </w:r>
          </w:p>
        </w:tc>
        <w:tc>
          <w:tcPr>
            <w:tcW w:w="1235" w:type="dxa"/>
            <w:tcBorders>
              <w:top w:val="nil"/>
              <w:left w:val="nil"/>
              <w:bottom w:val="nil"/>
              <w:right w:val="nil"/>
            </w:tcBorders>
            <w:shd w:val="clear" w:color="auto" w:fill="auto"/>
            <w:noWrap/>
            <w:vAlign w:val="center"/>
            <w:hideMark/>
          </w:tcPr>
          <w:p w14:paraId="6D5D7A0D" w14:textId="77777777" w:rsidR="004914E6" w:rsidRPr="00B5583F" w:rsidRDefault="004914E6" w:rsidP="00056BC0">
            <w:pPr>
              <w:rPr>
                <w:shd w:val="clear" w:color="auto" w:fill="auto"/>
                <w:lang w:val="en-US" w:eastAsia="en-US"/>
              </w:rPr>
            </w:pPr>
            <w:r w:rsidRPr="00B5583F">
              <w:rPr>
                <w:shd w:val="clear" w:color="auto" w:fill="auto"/>
                <w:lang w:val="en-US" w:eastAsia="en-US"/>
              </w:rPr>
              <w:t>71</w:t>
            </w:r>
          </w:p>
        </w:tc>
        <w:tc>
          <w:tcPr>
            <w:tcW w:w="1235" w:type="dxa"/>
            <w:tcBorders>
              <w:top w:val="nil"/>
              <w:left w:val="nil"/>
              <w:bottom w:val="nil"/>
              <w:right w:val="nil"/>
            </w:tcBorders>
            <w:shd w:val="clear" w:color="auto" w:fill="auto"/>
            <w:noWrap/>
            <w:vAlign w:val="center"/>
            <w:hideMark/>
          </w:tcPr>
          <w:p w14:paraId="36203E7B" w14:textId="77777777" w:rsidR="004914E6" w:rsidRPr="00B5583F" w:rsidRDefault="004914E6" w:rsidP="00056BC0">
            <w:pPr>
              <w:rPr>
                <w:shd w:val="clear" w:color="auto" w:fill="auto"/>
                <w:lang w:val="en-US" w:eastAsia="en-US"/>
              </w:rPr>
            </w:pPr>
            <w:r w:rsidRPr="00B5583F">
              <w:rPr>
                <w:shd w:val="clear" w:color="auto" w:fill="auto"/>
                <w:lang w:val="en-US" w:eastAsia="en-US"/>
              </w:rPr>
              <w:t>5.20</w:t>
            </w:r>
          </w:p>
        </w:tc>
        <w:tc>
          <w:tcPr>
            <w:tcW w:w="1235" w:type="dxa"/>
            <w:tcBorders>
              <w:top w:val="nil"/>
              <w:left w:val="nil"/>
              <w:bottom w:val="nil"/>
              <w:right w:val="nil"/>
            </w:tcBorders>
            <w:shd w:val="clear" w:color="auto" w:fill="auto"/>
            <w:noWrap/>
            <w:vAlign w:val="center"/>
            <w:hideMark/>
          </w:tcPr>
          <w:p w14:paraId="0E09D4F8" w14:textId="77777777" w:rsidR="004914E6" w:rsidRPr="00B5583F" w:rsidRDefault="004914E6" w:rsidP="00056BC0">
            <w:pPr>
              <w:rPr>
                <w:shd w:val="clear" w:color="auto" w:fill="auto"/>
                <w:lang w:val="en-US" w:eastAsia="en-US"/>
              </w:rPr>
            </w:pPr>
            <w:r w:rsidRPr="00B5583F">
              <w:rPr>
                <w:shd w:val="clear" w:color="auto" w:fill="auto"/>
                <w:lang w:val="en-US" w:eastAsia="en-US"/>
              </w:rPr>
              <w:t>4.0-6.0</w:t>
            </w:r>
          </w:p>
        </w:tc>
        <w:tc>
          <w:tcPr>
            <w:tcW w:w="1235" w:type="dxa"/>
            <w:tcBorders>
              <w:top w:val="nil"/>
              <w:left w:val="nil"/>
              <w:bottom w:val="nil"/>
              <w:right w:val="nil"/>
            </w:tcBorders>
            <w:shd w:val="clear" w:color="auto" w:fill="auto"/>
            <w:noWrap/>
            <w:vAlign w:val="center"/>
            <w:hideMark/>
          </w:tcPr>
          <w:p w14:paraId="2A3BF13B" w14:textId="77777777" w:rsidR="004914E6" w:rsidRPr="00B5583F" w:rsidRDefault="004914E6" w:rsidP="00056BC0">
            <w:pPr>
              <w:rPr>
                <w:shd w:val="clear" w:color="auto" w:fill="auto"/>
                <w:lang w:val="en-US" w:eastAsia="en-US"/>
              </w:rPr>
            </w:pPr>
            <w:r w:rsidRPr="00B5583F">
              <w:rPr>
                <w:shd w:val="clear" w:color="auto" w:fill="auto"/>
                <w:lang w:val="en-US" w:eastAsia="en-US"/>
              </w:rPr>
              <w:t>72</w:t>
            </w:r>
          </w:p>
        </w:tc>
      </w:tr>
      <w:tr w:rsidR="00F72920" w:rsidRPr="00B5583F" w14:paraId="10B12641" w14:textId="77777777" w:rsidTr="004914E6">
        <w:trPr>
          <w:divId w:val="1539930046"/>
          <w:trHeight w:val="281"/>
        </w:trPr>
        <w:tc>
          <w:tcPr>
            <w:tcW w:w="1521" w:type="dxa"/>
            <w:tcBorders>
              <w:top w:val="nil"/>
              <w:left w:val="nil"/>
              <w:bottom w:val="nil"/>
              <w:right w:val="nil"/>
            </w:tcBorders>
            <w:shd w:val="clear" w:color="auto" w:fill="auto"/>
            <w:noWrap/>
            <w:vAlign w:val="center"/>
            <w:hideMark/>
          </w:tcPr>
          <w:p w14:paraId="61CBE5A7" w14:textId="77777777" w:rsidR="004914E6" w:rsidRPr="00B5583F" w:rsidRDefault="004914E6" w:rsidP="00056BC0">
            <w:pPr>
              <w:rPr>
                <w:shd w:val="clear" w:color="auto" w:fill="auto"/>
                <w:lang w:val="en-US" w:eastAsia="en-US"/>
              </w:rPr>
            </w:pPr>
            <w:r w:rsidRPr="00B5583F">
              <w:rPr>
                <w:shd w:val="clear" w:color="auto" w:fill="auto"/>
                <w:lang w:val="en-US" w:eastAsia="en-US"/>
              </w:rPr>
              <w:t>S-III</w:t>
            </w:r>
          </w:p>
        </w:tc>
        <w:tc>
          <w:tcPr>
            <w:tcW w:w="1235" w:type="dxa"/>
            <w:tcBorders>
              <w:top w:val="nil"/>
              <w:left w:val="nil"/>
              <w:bottom w:val="nil"/>
              <w:right w:val="nil"/>
            </w:tcBorders>
            <w:shd w:val="clear" w:color="auto" w:fill="auto"/>
            <w:noWrap/>
            <w:vAlign w:val="center"/>
            <w:hideMark/>
          </w:tcPr>
          <w:p w14:paraId="66362DD4" w14:textId="77777777" w:rsidR="004914E6" w:rsidRPr="00B5583F" w:rsidRDefault="004914E6" w:rsidP="00056BC0">
            <w:pPr>
              <w:rPr>
                <w:shd w:val="clear" w:color="auto" w:fill="auto"/>
                <w:lang w:val="en-US" w:eastAsia="en-US"/>
              </w:rPr>
            </w:pPr>
            <w:r w:rsidRPr="00B5583F">
              <w:rPr>
                <w:shd w:val="clear" w:color="auto" w:fill="auto"/>
                <w:lang w:val="en-US" w:eastAsia="en-US"/>
              </w:rPr>
              <w:t>56</w:t>
            </w:r>
          </w:p>
        </w:tc>
        <w:tc>
          <w:tcPr>
            <w:tcW w:w="1235" w:type="dxa"/>
            <w:tcBorders>
              <w:top w:val="nil"/>
              <w:left w:val="nil"/>
              <w:bottom w:val="nil"/>
              <w:right w:val="nil"/>
            </w:tcBorders>
            <w:shd w:val="clear" w:color="auto" w:fill="auto"/>
            <w:vAlign w:val="center"/>
            <w:hideMark/>
          </w:tcPr>
          <w:p w14:paraId="47890903" w14:textId="77777777" w:rsidR="004914E6" w:rsidRPr="00B5583F" w:rsidRDefault="004914E6" w:rsidP="00056BC0">
            <w:pPr>
              <w:rPr>
                <w:shd w:val="clear" w:color="auto" w:fill="auto"/>
                <w:lang w:val="en-US" w:eastAsia="en-US"/>
              </w:rPr>
            </w:pPr>
            <w:r w:rsidRPr="00B5583F">
              <w:rPr>
                <w:shd w:val="clear" w:color="auto" w:fill="auto"/>
                <w:lang w:val="en-US" w:eastAsia="en-US"/>
              </w:rPr>
              <w:t>47-66</w:t>
            </w:r>
          </w:p>
        </w:tc>
        <w:tc>
          <w:tcPr>
            <w:tcW w:w="1235" w:type="dxa"/>
            <w:tcBorders>
              <w:top w:val="nil"/>
              <w:left w:val="nil"/>
              <w:bottom w:val="nil"/>
              <w:right w:val="nil"/>
            </w:tcBorders>
            <w:shd w:val="clear" w:color="auto" w:fill="auto"/>
            <w:vAlign w:val="center"/>
            <w:hideMark/>
          </w:tcPr>
          <w:p w14:paraId="6F2BA09D" w14:textId="77777777" w:rsidR="004914E6" w:rsidRPr="00B5583F" w:rsidRDefault="004914E6" w:rsidP="00056BC0">
            <w:pPr>
              <w:rPr>
                <w:shd w:val="clear" w:color="auto" w:fill="auto"/>
                <w:lang w:val="en-US" w:eastAsia="en-US"/>
              </w:rPr>
            </w:pPr>
            <w:r w:rsidRPr="00B5583F">
              <w:rPr>
                <w:shd w:val="clear" w:color="auto" w:fill="auto"/>
                <w:lang w:val="en-US" w:eastAsia="en-US"/>
              </w:rPr>
              <w:t>80</w:t>
            </w:r>
          </w:p>
        </w:tc>
        <w:tc>
          <w:tcPr>
            <w:tcW w:w="1235" w:type="dxa"/>
            <w:tcBorders>
              <w:top w:val="nil"/>
              <w:left w:val="nil"/>
              <w:bottom w:val="nil"/>
              <w:right w:val="nil"/>
            </w:tcBorders>
            <w:shd w:val="clear" w:color="auto" w:fill="auto"/>
            <w:noWrap/>
            <w:vAlign w:val="center"/>
            <w:hideMark/>
          </w:tcPr>
          <w:p w14:paraId="77BD8FC8" w14:textId="77777777" w:rsidR="004914E6" w:rsidRPr="00B5583F" w:rsidRDefault="004914E6" w:rsidP="00056BC0">
            <w:pPr>
              <w:rPr>
                <w:shd w:val="clear" w:color="auto" w:fill="auto"/>
                <w:lang w:val="en-US" w:eastAsia="en-US"/>
              </w:rPr>
            </w:pPr>
            <w:r w:rsidRPr="00B5583F">
              <w:rPr>
                <w:shd w:val="clear" w:color="auto" w:fill="auto"/>
                <w:lang w:val="en-US" w:eastAsia="en-US"/>
              </w:rPr>
              <w:t>25.40</w:t>
            </w:r>
          </w:p>
        </w:tc>
        <w:tc>
          <w:tcPr>
            <w:tcW w:w="1235" w:type="dxa"/>
            <w:tcBorders>
              <w:top w:val="nil"/>
              <w:left w:val="nil"/>
              <w:bottom w:val="nil"/>
              <w:right w:val="nil"/>
            </w:tcBorders>
            <w:shd w:val="clear" w:color="auto" w:fill="auto"/>
            <w:noWrap/>
            <w:vAlign w:val="center"/>
            <w:hideMark/>
          </w:tcPr>
          <w:p w14:paraId="3E41E976" w14:textId="77777777" w:rsidR="004914E6" w:rsidRPr="00B5583F" w:rsidRDefault="004914E6" w:rsidP="00056BC0">
            <w:pPr>
              <w:rPr>
                <w:shd w:val="clear" w:color="auto" w:fill="auto"/>
                <w:lang w:val="en-US" w:eastAsia="en-US"/>
              </w:rPr>
            </w:pPr>
            <w:r w:rsidRPr="00B5583F">
              <w:rPr>
                <w:shd w:val="clear" w:color="auto" w:fill="auto"/>
                <w:lang w:val="en-US" w:eastAsia="en-US"/>
              </w:rPr>
              <w:t>23-27</w:t>
            </w:r>
          </w:p>
        </w:tc>
        <w:tc>
          <w:tcPr>
            <w:tcW w:w="1235" w:type="dxa"/>
            <w:tcBorders>
              <w:top w:val="nil"/>
              <w:left w:val="nil"/>
              <w:bottom w:val="nil"/>
              <w:right w:val="nil"/>
            </w:tcBorders>
            <w:shd w:val="clear" w:color="auto" w:fill="auto"/>
            <w:noWrap/>
            <w:vAlign w:val="center"/>
            <w:hideMark/>
          </w:tcPr>
          <w:p w14:paraId="01A62CD0" w14:textId="77777777" w:rsidR="004914E6" w:rsidRPr="00B5583F" w:rsidRDefault="004914E6" w:rsidP="00056BC0">
            <w:pPr>
              <w:rPr>
                <w:shd w:val="clear" w:color="auto" w:fill="auto"/>
                <w:lang w:val="en-US" w:eastAsia="en-US"/>
              </w:rPr>
            </w:pPr>
            <w:r w:rsidRPr="00B5583F">
              <w:rPr>
                <w:shd w:val="clear" w:color="auto" w:fill="auto"/>
                <w:lang w:val="en-US" w:eastAsia="en-US"/>
              </w:rPr>
              <w:t>64</w:t>
            </w:r>
          </w:p>
        </w:tc>
        <w:tc>
          <w:tcPr>
            <w:tcW w:w="1235" w:type="dxa"/>
            <w:tcBorders>
              <w:top w:val="nil"/>
              <w:left w:val="nil"/>
              <w:bottom w:val="nil"/>
              <w:right w:val="nil"/>
            </w:tcBorders>
            <w:shd w:val="clear" w:color="auto" w:fill="auto"/>
            <w:noWrap/>
            <w:vAlign w:val="center"/>
            <w:hideMark/>
          </w:tcPr>
          <w:p w14:paraId="5F11CBFA" w14:textId="77777777" w:rsidR="004914E6" w:rsidRPr="00B5583F" w:rsidRDefault="004914E6" w:rsidP="00056BC0">
            <w:pPr>
              <w:rPr>
                <w:shd w:val="clear" w:color="auto" w:fill="auto"/>
                <w:lang w:val="en-US" w:eastAsia="en-US"/>
              </w:rPr>
            </w:pPr>
            <w:r w:rsidRPr="00B5583F">
              <w:rPr>
                <w:shd w:val="clear" w:color="auto" w:fill="auto"/>
                <w:lang w:val="en-US" w:eastAsia="en-US"/>
              </w:rPr>
              <w:t>4.60</w:t>
            </w:r>
          </w:p>
        </w:tc>
        <w:tc>
          <w:tcPr>
            <w:tcW w:w="1235" w:type="dxa"/>
            <w:tcBorders>
              <w:top w:val="nil"/>
              <w:left w:val="nil"/>
              <w:bottom w:val="nil"/>
              <w:right w:val="nil"/>
            </w:tcBorders>
            <w:shd w:val="clear" w:color="auto" w:fill="auto"/>
            <w:noWrap/>
            <w:vAlign w:val="center"/>
            <w:hideMark/>
          </w:tcPr>
          <w:p w14:paraId="48CB1A4D" w14:textId="77777777" w:rsidR="004914E6" w:rsidRPr="00B5583F" w:rsidRDefault="004914E6" w:rsidP="00056BC0">
            <w:pPr>
              <w:rPr>
                <w:shd w:val="clear" w:color="auto" w:fill="auto"/>
                <w:lang w:val="en-US" w:eastAsia="en-US"/>
              </w:rPr>
            </w:pPr>
            <w:r w:rsidRPr="00B5583F">
              <w:rPr>
                <w:shd w:val="clear" w:color="auto" w:fill="auto"/>
                <w:lang w:val="en-US" w:eastAsia="en-US"/>
              </w:rPr>
              <w:t>3,3-5.8</w:t>
            </w:r>
          </w:p>
        </w:tc>
        <w:tc>
          <w:tcPr>
            <w:tcW w:w="1235" w:type="dxa"/>
            <w:tcBorders>
              <w:top w:val="nil"/>
              <w:left w:val="nil"/>
              <w:bottom w:val="nil"/>
              <w:right w:val="nil"/>
            </w:tcBorders>
            <w:shd w:val="clear" w:color="auto" w:fill="auto"/>
            <w:noWrap/>
            <w:vAlign w:val="center"/>
            <w:hideMark/>
          </w:tcPr>
          <w:p w14:paraId="32BCD12B" w14:textId="77777777" w:rsidR="004914E6" w:rsidRPr="00B5583F" w:rsidRDefault="004914E6" w:rsidP="00056BC0">
            <w:pPr>
              <w:rPr>
                <w:shd w:val="clear" w:color="auto" w:fill="auto"/>
                <w:lang w:val="en-US" w:eastAsia="en-US"/>
              </w:rPr>
            </w:pPr>
            <w:r w:rsidRPr="00B5583F">
              <w:rPr>
                <w:shd w:val="clear" w:color="auto" w:fill="auto"/>
                <w:lang w:val="en-US" w:eastAsia="en-US"/>
              </w:rPr>
              <w:t>74</w:t>
            </w:r>
          </w:p>
        </w:tc>
      </w:tr>
      <w:tr w:rsidR="00F72920" w:rsidRPr="00B5583F" w14:paraId="4D3639E8" w14:textId="77777777" w:rsidTr="004914E6">
        <w:trPr>
          <w:divId w:val="1539930046"/>
          <w:trHeight w:val="281"/>
        </w:trPr>
        <w:tc>
          <w:tcPr>
            <w:tcW w:w="1521" w:type="dxa"/>
            <w:tcBorders>
              <w:top w:val="nil"/>
              <w:left w:val="nil"/>
              <w:bottom w:val="nil"/>
              <w:right w:val="nil"/>
            </w:tcBorders>
            <w:shd w:val="clear" w:color="auto" w:fill="auto"/>
            <w:noWrap/>
            <w:vAlign w:val="center"/>
            <w:hideMark/>
          </w:tcPr>
          <w:p w14:paraId="771557F6" w14:textId="77777777" w:rsidR="004914E6" w:rsidRPr="00B5583F" w:rsidRDefault="004914E6" w:rsidP="00056BC0">
            <w:pPr>
              <w:rPr>
                <w:shd w:val="clear" w:color="auto" w:fill="auto"/>
                <w:lang w:val="en-US" w:eastAsia="en-US"/>
              </w:rPr>
            </w:pPr>
            <w:r w:rsidRPr="00B5583F">
              <w:rPr>
                <w:shd w:val="clear" w:color="auto" w:fill="auto"/>
                <w:lang w:val="en-US" w:eastAsia="en-US"/>
              </w:rPr>
              <w:t>S-IV</w:t>
            </w:r>
          </w:p>
        </w:tc>
        <w:tc>
          <w:tcPr>
            <w:tcW w:w="1235" w:type="dxa"/>
            <w:tcBorders>
              <w:top w:val="nil"/>
              <w:left w:val="nil"/>
              <w:bottom w:val="nil"/>
              <w:right w:val="nil"/>
            </w:tcBorders>
            <w:shd w:val="clear" w:color="auto" w:fill="auto"/>
            <w:noWrap/>
            <w:vAlign w:val="center"/>
            <w:hideMark/>
          </w:tcPr>
          <w:p w14:paraId="08DC7C18" w14:textId="77777777" w:rsidR="004914E6" w:rsidRPr="00B5583F" w:rsidRDefault="004914E6" w:rsidP="00056BC0">
            <w:pPr>
              <w:rPr>
                <w:shd w:val="clear" w:color="auto" w:fill="auto"/>
                <w:lang w:val="en-US" w:eastAsia="en-US"/>
              </w:rPr>
            </w:pPr>
            <w:r w:rsidRPr="00B5583F">
              <w:rPr>
                <w:shd w:val="clear" w:color="auto" w:fill="auto"/>
                <w:lang w:val="en-US" w:eastAsia="en-US"/>
              </w:rPr>
              <w:t>53</w:t>
            </w:r>
          </w:p>
        </w:tc>
        <w:tc>
          <w:tcPr>
            <w:tcW w:w="1235" w:type="dxa"/>
            <w:tcBorders>
              <w:top w:val="nil"/>
              <w:left w:val="nil"/>
              <w:bottom w:val="nil"/>
              <w:right w:val="nil"/>
            </w:tcBorders>
            <w:shd w:val="clear" w:color="auto" w:fill="auto"/>
            <w:vAlign w:val="center"/>
            <w:hideMark/>
          </w:tcPr>
          <w:p w14:paraId="0D9164C9" w14:textId="77777777" w:rsidR="004914E6" w:rsidRPr="00B5583F" w:rsidRDefault="004914E6" w:rsidP="00056BC0">
            <w:pPr>
              <w:rPr>
                <w:shd w:val="clear" w:color="auto" w:fill="auto"/>
                <w:lang w:val="en-US" w:eastAsia="en-US"/>
              </w:rPr>
            </w:pPr>
            <w:r w:rsidRPr="00B5583F">
              <w:rPr>
                <w:shd w:val="clear" w:color="auto" w:fill="auto"/>
                <w:lang w:val="en-US" w:eastAsia="en-US"/>
              </w:rPr>
              <w:t>47-64</w:t>
            </w:r>
          </w:p>
        </w:tc>
        <w:tc>
          <w:tcPr>
            <w:tcW w:w="1235" w:type="dxa"/>
            <w:tcBorders>
              <w:top w:val="nil"/>
              <w:left w:val="nil"/>
              <w:bottom w:val="nil"/>
              <w:right w:val="nil"/>
            </w:tcBorders>
            <w:shd w:val="clear" w:color="auto" w:fill="auto"/>
            <w:vAlign w:val="center"/>
            <w:hideMark/>
          </w:tcPr>
          <w:p w14:paraId="1DD4321D" w14:textId="77777777" w:rsidR="004914E6" w:rsidRPr="00B5583F" w:rsidRDefault="004914E6" w:rsidP="00056BC0">
            <w:pPr>
              <w:rPr>
                <w:shd w:val="clear" w:color="auto" w:fill="auto"/>
                <w:lang w:val="en-US" w:eastAsia="en-US"/>
              </w:rPr>
            </w:pPr>
            <w:r w:rsidRPr="00B5583F">
              <w:rPr>
                <w:shd w:val="clear" w:color="auto" w:fill="auto"/>
                <w:lang w:val="en-US" w:eastAsia="en-US"/>
              </w:rPr>
              <w:t>33</w:t>
            </w:r>
          </w:p>
        </w:tc>
        <w:tc>
          <w:tcPr>
            <w:tcW w:w="1235" w:type="dxa"/>
            <w:tcBorders>
              <w:top w:val="nil"/>
              <w:left w:val="nil"/>
              <w:bottom w:val="nil"/>
              <w:right w:val="nil"/>
            </w:tcBorders>
            <w:shd w:val="clear" w:color="auto" w:fill="auto"/>
            <w:noWrap/>
            <w:vAlign w:val="center"/>
            <w:hideMark/>
          </w:tcPr>
          <w:p w14:paraId="709333C3" w14:textId="77777777" w:rsidR="004914E6" w:rsidRPr="00B5583F" w:rsidRDefault="004914E6" w:rsidP="00056BC0">
            <w:pPr>
              <w:rPr>
                <w:shd w:val="clear" w:color="auto" w:fill="auto"/>
                <w:lang w:val="en-US" w:eastAsia="en-US"/>
              </w:rPr>
            </w:pPr>
            <w:r w:rsidRPr="00B5583F">
              <w:rPr>
                <w:shd w:val="clear" w:color="auto" w:fill="auto"/>
                <w:lang w:val="en-US" w:eastAsia="en-US"/>
              </w:rPr>
              <w:t>25.20</w:t>
            </w:r>
          </w:p>
        </w:tc>
        <w:tc>
          <w:tcPr>
            <w:tcW w:w="1235" w:type="dxa"/>
            <w:tcBorders>
              <w:top w:val="nil"/>
              <w:left w:val="nil"/>
              <w:bottom w:val="nil"/>
              <w:right w:val="nil"/>
            </w:tcBorders>
            <w:shd w:val="clear" w:color="auto" w:fill="auto"/>
            <w:noWrap/>
            <w:vAlign w:val="center"/>
            <w:hideMark/>
          </w:tcPr>
          <w:p w14:paraId="5A35A6A4" w14:textId="77777777" w:rsidR="004914E6" w:rsidRPr="00B5583F" w:rsidRDefault="004914E6" w:rsidP="00056BC0">
            <w:pPr>
              <w:rPr>
                <w:shd w:val="clear" w:color="auto" w:fill="auto"/>
                <w:lang w:val="en-US" w:eastAsia="en-US"/>
              </w:rPr>
            </w:pPr>
            <w:r w:rsidRPr="00B5583F">
              <w:rPr>
                <w:shd w:val="clear" w:color="auto" w:fill="auto"/>
                <w:lang w:val="en-US" w:eastAsia="en-US"/>
              </w:rPr>
              <w:t>23-28</w:t>
            </w:r>
          </w:p>
        </w:tc>
        <w:tc>
          <w:tcPr>
            <w:tcW w:w="1235" w:type="dxa"/>
            <w:tcBorders>
              <w:top w:val="nil"/>
              <w:left w:val="nil"/>
              <w:bottom w:val="nil"/>
              <w:right w:val="nil"/>
            </w:tcBorders>
            <w:shd w:val="clear" w:color="auto" w:fill="auto"/>
            <w:noWrap/>
            <w:vAlign w:val="center"/>
            <w:hideMark/>
          </w:tcPr>
          <w:p w14:paraId="5746C382" w14:textId="77777777" w:rsidR="004914E6" w:rsidRPr="00B5583F" w:rsidRDefault="004914E6" w:rsidP="00056BC0">
            <w:pPr>
              <w:rPr>
                <w:shd w:val="clear" w:color="auto" w:fill="auto"/>
                <w:lang w:val="en-US" w:eastAsia="en-US"/>
              </w:rPr>
            </w:pPr>
            <w:r w:rsidRPr="00B5583F">
              <w:rPr>
                <w:shd w:val="clear" w:color="auto" w:fill="auto"/>
                <w:lang w:val="en-US" w:eastAsia="en-US"/>
              </w:rPr>
              <w:t>24</w:t>
            </w:r>
          </w:p>
        </w:tc>
        <w:tc>
          <w:tcPr>
            <w:tcW w:w="1235" w:type="dxa"/>
            <w:tcBorders>
              <w:top w:val="nil"/>
              <w:left w:val="nil"/>
              <w:bottom w:val="nil"/>
              <w:right w:val="nil"/>
            </w:tcBorders>
            <w:shd w:val="clear" w:color="auto" w:fill="auto"/>
            <w:noWrap/>
            <w:vAlign w:val="center"/>
            <w:hideMark/>
          </w:tcPr>
          <w:p w14:paraId="50C73B93" w14:textId="77777777" w:rsidR="004914E6" w:rsidRPr="00B5583F" w:rsidRDefault="004914E6" w:rsidP="00056BC0">
            <w:pPr>
              <w:rPr>
                <w:shd w:val="clear" w:color="auto" w:fill="auto"/>
                <w:lang w:val="en-US" w:eastAsia="en-US"/>
              </w:rPr>
            </w:pPr>
            <w:r w:rsidRPr="00B5583F">
              <w:rPr>
                <w:shd w:val="clear" w:color="auto" w:fill="auto"/>
                <w:lang w:val="en-US" w:eastAsia="en-US"/>
              </w:rPr>
              <w:t>4.50</w:t>
            </w:r>
          </w:p>
        </w:tc>
        <w:tc>
          <w:tcPr>
            <w:tcW w:w="1235" w:type="dxa"/>
            <w:tcBorders>
              <w:top w:val="nil"/>
              <w:left w:val="nil"/>
              <w:bottom w:val="nil"/>
              <w:right w:val="nil"/>
            </w:tcBorders>
            <w:shd w:val="clear" w:color="auto" w:fill="auto"/>
            <w:noWrap/>
            <w:vAlign w:val="center"/>
            <w:hideMark/>
          </w:tcPr>
          <w:p w14:paraId="06455F15" w14:textId="77777777" w:rsidR="004914E6" w:rsidRPr="00B5583F" w:rsidRDefault="004914E6" w:rsidP="00056BC0">
            <w:pPr>
              <w:rPr>
                <w:shd w:val="clear" w:color="auto" w:fill="auto"/>
                <w:lang w:val="en-US" w:eastAsia="en-US"/>
              </w:rPr>
            </w:pPr>
            <w:r w:rsidRPr="00B5583F">
              <w:rPr>
                <w:shd w:val="clear" w:color="auto" w:fill="auto"/>
                <w:lang w:val="en-US" w:eastAsia="en-US"/>
              </w:rPr>
              <w:t>4.0-5.5</w:t>
            </w:r>
          </w:p>
        </w:tc>
        <w:tc>
          <w:tcPr>
            <w:tcW w:w="1235" w:type="dxa"/>
            <w:tcBorders>
              <w:top w:val="nil"/>
              <w:left w:val="nil"/>
              <w:bottom w:val="nil"/>
              <w:right w:val="nil"/>
            </w:tcBorders>
            <w:shd w:val="clear" w:color="auto" w:fill="auto"/>
            <w:noWrap/>
            <w:vAlign w:val="center"/>
            <w:hideMark/>
          </w:tcPr>
          <w:p w14:paraId="2E5D5297" w14:textId="77777777" w:rsidR="004914E6" w:rsidRPr="00B5583F" w:rsidRDefault="004914E6" w:rsidP="00056BC0">
            <w:pPr>
              <w:rPr>
                <w:shd w:val="clear" w:color="auto" w:fill="auto"/>
                <w:lang w:val="en-US" w:eastAsia="en-US"/>
              </w:rPr>
            </w:pPr>
            <w:r w:rsidRPr="00B5583F">
              <w:rPr>
                <w:shd w:val="clear" w:color="auto" w:fill="auto"/>
                <w:lang w:val="en-US" w:eastAsia="en-US"/>
              </w:rPr>
              <w:t>26</w:t>
            </w:r>
          </w:p>
        </w:tc>
      </w:tr>
      <w:tr w:rsidR="00F72920" w:rsidRPr="00B5583F" w14:paraId="3E433062" w14:textId="77777777" w:rsidTr="004914E6">
        <w:trPr>
          <w:divId w:val="1539930046"/>
          <w:trHeight w:val="281"/>
        </w:trPr>
        <w:tc>
          <w:tcPr>
            <w:tcW w:w="1521" w:type="dxa"/>
            <w:tcBorders>
              <w:top w:val="nil"/>
              <w:left w:val="nil"/>
              <w:bottom w:val="single" w:sz="4" w:space="0" w:color="auto"/>
              <w:right w:val="nil"/>
            </w:tcBorders>
            <w:shd w:val="clear" w:color="auto" w:fill="auto"/>
            <w:noWrap/>
            <w:vAlign w:val="center"/>
            <w:hideMark/>
          </w:tcPr>
          <w:p w14:paraId="345844F6" w14:textId="77777777" w:rsidR="004914E6" w:rsidRPr="00B5583F" w:rsidRDefault="004914E6" w:rsidP="00056BC0">
            <w:pPr>
              <w:rPr>
                <w:shd w:val="clear" w:color="auto" w:fill="auto"/>
                <w:lang w:val="en-US" w:eastAsia="en-US"/>
              </w:rPr>
            </w:pPr>
            <w:r w:rsidRPr="00B5583F">
              <w:rPr>
                <w:shd w:val="clear" w:color="auto" w:fill="auto"/>
                <w:lang w:val="en-US" w:eastAsia="en-US"/>
              </w:rPr>
              <w:t>All samples</w:t>
            </w:r>
          </w:p>
        </w:tc>
        <w:tc>
          <w:tcPr>
            <w:tcW w:w="1235" w:type="dxa"/>
            <w:tcBorders>
              <w:top w:val="nil"/>
              <w:left w:val="nil"/>
              <w:bottom w:val="single" w:sz="4" w:space="0" w:color="auto"/>
              <w:right w:val="nil"/>
            </w:tcBorders>
            <w:shd w:val="clear" w:color="auto" w:fill="auto"/>
            <w:noWrap/>
            <w:vAlign w:val="center"/>
            <w:hideMark/>
          </w:tcPr>
          <w:p w14:paraId="395A5660" w14:textId="77777777" w:rsidR="004914E6" w:rsidRPr="00B5583F" w:rsidRDefault="004914E6" w:rsidP="00056BC0">
            <w:pPr>
              <w:rPr>
                <w:shd w:val="clear" w:color="auto" w:fill="auto"/>
                <w:lang w:val="en-US" w:eastAsia="en-US"/>
              </w:rPr>
            </w:pPr>
            <w:r w:rsidRPr="00B5583F">
              <w:rPr>
                <w:shd w:val="clear" w:color="auto" w:fill="auto"/>
                <w:lang w:val="en-US" w:eastAsia="en-US"/>
              </w:rPr>
              <w:t>56</w:t>
            </w:r>
          </w:p>
        </w:tc>
        <w:tc>
          <w:tcPr>
            <w:tcW w:w="1235" w:type="dxa"/>
            <w:tcBorders>
              <w:top w:val="nil"/>
              <w:left w:val="nil"/>
              <w:bottom w:val="single" w:sz="4" w:space="0" w:color="auto"/>
              <w:right w:val="nil"/>
            </w:tcBorders>
            <w:shd w:val="clear" w:color="auto" w:fill="auto"/>
            <w:vAlign w:val="center"/>
            <w:hideMark/>
          </w:tcPr>
          <w:p w14:paraId="59B085E1" w14:textId="77777777" w:rsidR="004914E6" w:rsidRPr="00B5583F" w:rsidRDefault="004914E6" w:rsidP="00056BC0">
            <w:pPr>
              <w:rPr>
                <w:shd w:val="clear" w:color="auto" w:fill="auto"/>
                <w:lang w:val="en-US" w:eastAsia="en-US"/>
              </w:rPr>
            </w:pPr>
            <w:r w:rsidRPr="00B5583F">
              <w:rPr>
                <w:shd w:val="clear" w:color="auto" w:fill="auto"/>
                <w:lang w:val="en-US" w:eastAsia="en-US"/>
              </w:rPr>
              <w:t>48-64</w:t>
            </w:r>
          </w:p>
        </w:tc>
        <w:tc>
          <w:tcPr>
            <w:tcW w:w="1235" w:type="dxa"/>
            <w:tcBorders>
              <w:top w:val="nil"/>
              <w:left w:val="nil"/>
              <w:bottom w:val="single" w:sz="4" w:space="0" w:color="auto"/>
              <w:right w:val="nil"/>
            </w:tcBorders>
            <w:shd w:val="clear" w:color="auto" w:fill="auto"/>
            <w:vAlign w:val="center"/>
            <w:hideMark/>
          </w:tcPr>
          <w:p w14:paraId="640CDCE2" w14:textId="77777777" w:rsidR="004914E6" w:rsidRPr="00B5583F" w:rsidRDefault="004914E6" w:rsidP="00056BC0">
            <w:pPr>
              <w:rPr>
                <w:shd w:val="clear" w:color="auto" w:fill="auto"/>
                <w:lang w:val="en-US" w:eastAsia="en-US"/>
              </w:rPr>
            </w:pPr>
            <w:r w:rsidRPr="00B5583F">
              <w:rPr>
                <w:shd w:val="clear" w:color="auto" w:fill="auto"/>
                <w:lang w:val="en-US" w:eastAsia="en-US"/>
              </w:rPr>
              <w:t>568</w:t>
            </w:r>
          </w:p>
        </w:tc>
        <w:tc>
          <w:tcPr>
            <w:tcW w:w="1235" w:type="dxa"/>
            <w:tcBorders>
              <w:top w:val="nil"/>
              <w:left w:val="nil"/>
              <w:bottom w:val="single" w:sz="4" w:space="0" w:color="auto"/>
              <w:right w:val="nil"/>
            </w:tcBorders>
            <w:shd w:val="clear" w:color="auto" w:fill="auto"/>
            <w:noWrap/>
            <w:vAlign w:val="center"/>
            <w:hideMark/>
          </w:tcPr>
          <w:p w14:paraId="5C82A344" w14:textId="77777777" w:rsidR="004914E6" w:rsidRPr="00B5583F" w:rsidRDefault="004914E6" w:rsidP="00056BC0">
            <w:pPr>
              <w:rPr>
                <w:shd w:val="clear" w:color="auto" w:fill="auto"/>
                <w:lang w:val="en-US" w:eastAsia="en-US"/>
              </w:rPr>
            </w:pPr>
            <w:r w:rsidRPr="00B5583F">
              <w:rPr>
                <w:shd w:val="clear" w:color="auto" w:fill="auto"/>
                <w:lang w:val="en-US" w:eastAsia="en-US"/>
              </w:rPr>
              <w:t>26.10</w:t>
            </w:r>
          </w:p>
        </w:tc>
        <w:tc>
          <w:tcPr>
            <w:tcW w:w="1235" w:type="dxa"/>
            <w:tcBorders>
              <w:top w:val="nil"/>
              <w:left w:val="nil"/>
              <w:bottom w:val="single" w:sz="4" w:space="0" w:color="auto"/>
              <w:right w:val="nil"/>
            </w:tcBorders>
            <w:shd w:val="clear" w:color="auto" w:fill="auto"/>
            <w:noWrap/>
            <w:vAlign w:val="center"/>
            <w:hideMark/>
          </w:tcPr>
          <w:p w14:paraId="1ABE4764" w14:textId="77777777" w:rsidR="004914E6" w:rsidRPr="00B5583F" w:rsidRDefault="004914E6" w:rsidP="00056BC0">
            <w:pPr>
              <w:rPr>
                <w:shd w:val="clear" w:color="auto" w:fill="auto"/>
                <w:lang w:val="en-US" w:eastAsia="en-US"/>
              </w:rPr>
            </w:pPr>
            <w:r w:rsidRPr="00B5583F">
              <w:rPr>
                <w:shd w:val="clear" w:color="auto" w:fill="auto"/>
                <w:lang w:val="en-US" w:eastAsia="en-US"/>
              </w:rPr>
              <w:t>24-28</w:t>
            </w:r>
          </w:p>
        </w:tc>
        <w:tc>
          <w:tcPr>
            <w:tcW w:w="1235" w:type="dxa"/>
            <w:tcBorders>
              <w:top w:val="nil"/>
              <w:left w:val="nil"/>
              <w:bottom w:val="single" w:sz="4" w:space="0" w:color="auto"/>
              <w:right w:val="nil"/>
            </w:tcBorders>
            <w:shd w:val="clear" w:color="auto" w:fill="auto"/>
            <w:noWrap/>
            <w:vAlign w:val="center"/>
            <w:hideMark/>
          </w:tcPr>
          <w:p w14:paraId="10C57915" w14:textId="77777777" w:rsidR="004914E6" w:rsidRPr="00B5583F" w:rsidRDefault="004914E6" w:rsidP="00056BC0">
            <w:pPr>
              <w:rPr>
                <w:shd w:val="clear" w:color="auto" w:fill="auto"/>
                <w:lang w:val="en-US" w:eastAsia="en-US"/>
              </w:rPr>
            </w:pPr>
            <w:r w:rsidRPr="00B5583F">
              <w:rPr>
                <w:shd w:val="clear" w:color="auto" w:fill="auto"/>
                <w:lang w:val="en-US" w:eastAsia="en-US"/>
              </w:rPr>
              <w:t>465</w:t>
            </w:r>
          </w:p>
        </w:tc>
        <w:tc>
          <w:tcPr>
            <w:tcW w:w="1235" w:type="dxa"/>
            <w:tcBorders>
              <w:top w:val="nil"/>
              <w:left w:val="nil"/>
              <w:bottom w:val="single" w:sz="4" w:space="0" w:color="auto"/>
              <w:right w:val="nil"/>
            </w:tcBorders>
            <w:shd w:val="clear" w:color="auto" w:fill="auto"/>
            <w:noWrap/>
            <w:vAlign w:val="center"/>
            <w:hideMark/>
          </w:tcPr>
          <w:p w14:paraId="02C2E57D" w14:textId="77777777" w:rsidR="004914E6" w:rsidRPr="00B5583F" w:rsidRDefault="004914E6" w:rsidP="00056BC0">
            <w:pPr>
              <w:rPr>
                <w:shd w:val="clear" w:color="auto" w:fill="auto"/>
                <w:lang w:val="en-US" w:eastAsia="en-US"/>
              </w:rPr>
            </w:pPr>
            <w:r w:rsidRPr="00B5583F">
              <w:rPr>
                <w:shd w:val="clear" w:color="auto" w:fill="auto"/>
                <w:lang w:val="en-US" w:eastAsia="en-US"/>
              </w:rPr>
              <w:t>5.10</w:t>
            </w:r>
          </w:p>
        </w:tc>
        <w:tc>
          <w:tcPr>
            <w:tcW w:w="1235" w:type="dxa"/>
            <w:tcBorders>
              <w:top w:val="nil"/>
              <w:left w:val="nil"/>
              <w:bottom w:val="single" w:sz="4" w:space="0" w:color="auto"/>
              <w:right w:val="nil"/>
            </w:tcBorders>
            <w:shd w:val="clear" w:color="auto" w:fill="auto"/>
            <w:noWrap/>
            <w:vAlign w:val="center"/>
            <w:hideMark/>
          </w:tcPr>
          <w:p w14:paraId="09EA8B22" w14:textId="77777777" w:rsidR="004914E6" w:rsidRPr="00B5583F" w:rsidRDefault="004914E6" w:rsidP="00056BC0">
            <w:pPr>
              <w:rPr>
                <w:shd w:val="clear" w:color="auto" w:fill="auto"/>
                <w:lang w:val="en-US" w:eastAsia="en-US"/>
              </w:rPr>
            </w:pPr>
            <w:r w:rsidRPr="00B5583F">
              <w:rPr>
                <w:shd w:val="clear" w:color="auto" w:fill="auto"/>
                <w:lang w:val="en-US" w:eastAsia="en-US"/>
              </w:rPr>
              <w:t>3.5-6.5</w:t>
            </w:r>
          </w:p>
        </w:tc>
        <w:tc>
          <w:tcPr>
            <w:tcW w:w="1235" w:type="dxa"/>
            <w:tcBorders>
              <w:top w:val="nil"/>
              <w:left w:val="nil"/>
              <w:bottom w:val="single" w:sz="4" w:space="0" w:color="auto"/>
              <w:right w:val="nil"/>
            </w:tcBorders>
            <w:shd w:val="clear" w:color="auto" w:fill="auto"/>
            <w:noWrap/>
            <w:vAlign w:val="center"/>
            <w:hideMark/>
          </w:tcPr>
          <w:p w14:paraId="05E85CF7" w14:textId="77777777" w:rsidR="004914E6" w:rsidRPr="00B5583F" w:rsidRDefault="004914E6" w:rsidP="00056BC0">
            <w:pPr>
              <w:rPr>
                <w:shd w:val="clear" w:color="auto" w:fill="auto"/>
                <w:lang w:val="en-US" w:eastAsia="en-US"/>
              </w:rPr>
            </w:pPr>
            <w:r w:rsidRPr="00B5583F">
              <w:rPr>
                <w:shd w:val="clear" w:color="auto" w:fill="auto"/>
                <w:lang w:val="en-US" w:eastAsia="en-US"/>
              </w:rPr>
              <w:t>489</w:t>
            </w:r>
          </w:p>
        </w:tc>
      </w:tr>
    </w:tbl>
    <w:p w14:paraId="5C5870A4" w14:textId="75E4A61D" w:rsidR="00BE1728" w:rsidRPr="00B5583F" w:rsidRDefault="00BE1728" w:rsidP="00056BC0"/>
    <w:p w14:paraId="02038EC4" w14:textId="453386A2" w:rsidR="008051C0" w:rsidRPr="00B5583F" w:rsidRDefault="003A3145" w:rsidP="00607332">
      <w:r w:rsidRPr="00B5583F">
        <w:br w:type="page"/>
      </w:r>
      <w:r w:rsidR="00573003" w:rsidRPr="00B5583F">
        <w:rPr>
          <w:b/>
          <w:bCs/>
        </w:rPr>
        <w:lastRenderedPageBreak/>
        <w:t>Supplementary Data Table</w:t>
      </w:r>
      <w:r w:rsidR="008051C0" w:rsidRPr="00B5583F">
        <w:rPr>
          <w:b/>
          <w:bCs/>
        </w:rPr>
        <w:t xml:space="preserve"> 1 B:</w:t>
      </w:r>
      <w:r w:rsidR="008051C0" w:rsidRPr="00B5583F">
        <w:t xml:space="preserve"> Breas</w:t>
      </w:r>
      <w:r w:rsidR="004F5F60" w:rsidRPr="00B5583F">
        <w:t>t</w:t>
      </w:r>
      <w:r w:rsidR="008051C0" w:rsidRPr="00B5583F">
        <w:t xml:space="preserve"> Cancer Classification summarising Histological Diagnosis, Stage, Grade and Tumor, Node, Metastasis staging for Infiltrating Ductal Carcinoma, Infiltrating Lobular Carcinoma and Other Breast cancers</w:t>
      </w:r>
    </w:p>
    <w:p w14:paraId="5D889A4B" w14:textId="075D738F" w:rsidR="008051C0" w:rsidRPr="00B5583F" w:rsidRDefault="004F5F60" w:rsidP="00056BC0">
      <w:pPr>
        <w:rPr>
          <w:rFonts w:ascii="Arial Bold" w:eastAsiaTheme="majorEastAsia" w:hAnsi="Arial Bold" w:cs="Arial"/>
          <w:b/>
          <w:bCs/>
          <w:i/>
          <w:iCs/>
          <w:caps/>
          <w:szCs w:val="18"/>
        </w:rPr>
      </w:pPr>
      <w:r w:rsidRPr="00B5583F">
        <w:rPr>
          <w:noProof/>
          <w:shd w:val="clear" w:color="auto" w:fill="auto"/>
        </w:rPr>
        <mc:AlternateContent>
          <mc:Choice Requires="wpg">
            <w:drawing>
              <wp:anchor distT="0" distB="0" distL="114300" distR="114300" simplePos="0" relativeHeight="251656704" behindDoc="0" locked="0" layoutInCell="1" allowOverlap="1" wp14:anchorId="20395608" wp14:editId="5C241F66">
                <wp:simplePos x="0" y="0"/>
                <wp:positionH relativeFrom="column">
                  <wp:posOffset>4163785</wp:posOffset>
                </wp:positionH>
                <wp:positionV relativeFrom="paragraph">
                  <wp:posOffset>38009</wp:posOffset>
                </wp:positionV>
                <wp:extent cx="3071352" cy="2897313"/>
                <wp:effectExtent l="0" t="0" r="0" b="0"/>
                <wp:wrapNone/>
                <wp:docPr id="268445343" name="Group 12"/>
                <wp:cNvGraphicFramePr/>
                <a:graphic xmlns:a="http://schemas.openxmlformats.org/drawingml/2006/main">
                  <a:graphicData uri="http://schemas.microsoft.com/office/word/2010/wordprocessingGroup">
                    <wpg:wgp>
                      <wpg:cNvGrpSpPr/>
                      <wpg:grpSpPr>
                        <a:xfrm>
                          <a:off x="0" y="0"/>
                          <a:ext cx="3071352" cy="2897313"/>
                          <a:chOff x="0" y="4628"/>
                          <a:chExt cx="2559050" cy="2406947"/>
                        </a:xfrm>
                      </wpg:grpSpPr>
                      <pic:pic xmlns:pic="http://schemas.openxmlformats.org/drawingml/2006/picture">
                        <pic:nvPicPr>
                          <pic:cNvPr id="887173532" name="Picture 11"/>
                          <pic:cNvPicPr>
                            <a:picLocks noChangeAspect="1"/>
                          </pic:cNvPicPr>
                        </pic:nvPicPr>
                        <pic:blipFill rotWithShape="1">
                          <a:blip r:embed="rId12">
                            <a:extLst>
                              <a:ext uri="{28A0092B-C50C-407E-A947-70E740481C1C}">
                                <a14:useLocalDpi xmlns:a14="http://schemas.microsoft.com/office/drawing/2010/main" val="0"/>
                              </a:ext>
                            </a:extLst>
                          </a:blip>
                          <a:srcRect b="98513"/>
                          <a:stretch/>
                        </pic:blipFill>
                        <pic:spPr bwMode="auto">
                          <a:xfrm>
                            <a:off x="0" y="4628"/>
                            <a:ext cx="2558415" cy="12509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417143538" name="Picture 11"/>
                          <pic:cNvPicPr>
                            <a:picLocks noChangeAspect="1"/>
                          </pic:cNvPicPr>
                        </pic:nvPicPr>
                        <pic:blipFill rotWithShape="1">
                          <a:blip r:embed="rId12">
                            <a:extLst>
                              <a:ext uri="{28A0092B-C50C-407E-A947-70E740481C1C}">
                                <a14:useLocalDpi xmlns:a14="http://schemas.microsoft.com/office/drawing/2010/main" val="0"/>
                              </a:ext>
                            </a:extLst>
                          </a:blip>
                          <a:srcRect t="48433" b="24257"/>
                          <a:stretch/>
                        </pic:blipFill>
                        <pic:spPr bwMode="auto">
                          <a:xfrm>
                            <a:off x="0" y="113708"/>
                            <a:ext cx="2559050" cy="2297867"/>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7EFE7EF6" id="Group 12" o:spid="_x0000_s1026" style="position:absolute;margin-left:327.85pt;margin-top:3pt;width:241.85pt;height:228.15pt;z-index:251656704;mso-width-relative:margin;mso-height-relative:margin" coordorigin=",46" coordsize="25590,2406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style="position:absolute;top:46;width:25584;height:1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">
                  <v:imagedata r:id="rId13" o:title="" cropbottom="64561f"/>
                </v:shape>
                <v:shape id="Picture 11" o:spid="_x0000_s1028" type="#_x0000_t75" style="position:absolute;top:1137;width:25590;height:229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">
                  <v:imagedata r:id="rId13" o:title="" croptop="31741f" cropbottom="15897f"/>
                </v:shape>
              </v:group>
            </w:pict>
          </mc:Fallback>
        </mc:AlternateContent>
      </w:r>
      <w:r w:rsidRPr="00B5583F">
        <w:rPr>
          <w:noProof/>
        </w:rPr>
        <w:drawing>
          <wp:anchor distT="0" distB="0" distL="114300" distR="114300" simplePos="0" relativeHeight="251655680" behindDoc="0" locked="0" layoutInCell="1" allowOverlap="1" wp14:anchorId="04AB8C15" wp14:editId="1FA6C6C4">
            <wp:simplePos x="0" y="0"/>
            <wp:positionH relativeFrom="column">
              <wp:posOffset>-50437</wp:posOffset>
            </wp:positionH>
            <wp:positionV relativeFrom="paragraph">
              <wp:posOffset>48895</wp:posOffset>
            </wp:positionV>
            <wp:extent cx="3010328" cy="4809942"/>
            <wp:effectExtent l="0" t="0" r="0" b="0"/>
            <wp:wrapNone/>
            <wp:docPr id="8876528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a:extLst>
                        <a:ext uri="{28A0092B-C50C-407E-A947-70E740481C1C}">
                          <a14:useLocalDpi xmlns:a14="http://schemas.microsoft.com/office/drawing/2010/main" val="0"/>
                        </a:ext>
                      </a:extLst>
                    </a:blip>
                    <a:srcRect b="51399"/>
                    <a:stretch/>
                  </pic:blipFill>
                  <pic:spPr bwMode="auto">
                    <a:xfrm>
                      <a:off x="0" y="0"/>
                      <a:ext cx="3010328" cy="480994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C9405B7" w14:textId="77777777" w:rsidR="008051C0" w:rsidRPr="00B5583F" w:rsidRDefault="008051C0" w:rsidP="00056BC0"/>
    <w:p w14:paraId="35AC1F7D" w14:textId="77777777" w:rsidR="008051C0" w:rsidRPr="00B5583F" w:rsidRDefault="008051C0" w:rsidP="00056BC0"/>
    <w:p w14:paraId="2740C85E" w14:textId="77777777" w:rsidR="008051C0" w:rsidRPr="00B5583F" w:rsidRDefault="008051C0" w:rsidP="00056BC0"/>
    <w:p w14:paraId="7B537C56" w14:textId="7669B2A6" w:rsidR="008051C0" w:rsidRPr="00B5583F" w:rsidRDefault="008051C0" w:rsidP="00056BC0"/>
    <w:p w14:paraId="4CD5E64E" w14:textId="77777777" w:rsidR="008051C0" w:rsidRPr="00B5583F" w:rsidRDefault="008051C0" w:rsidP="00056BC0"/>
    <w:p w14:paraId="44F109F0" w14:textId="77777777" w:rsidR="008051C0" w:rsidRPr="00B5583F" w:rsidRDefault="008051C0" w:rsidP="00056BC0"/>
    <w:p w14:paraId="6E172097" w14:textId="77777777" w:rsidR="008051C0" w:rsidRPr="00B5583F" w:rsidRDefault="008051C0" w:rsidP="00056BC0"/>
    <w:p w14:paraId="084A29FC" w14:textId="5909FB30" w:rsidR="008051C0" w:rsidRPr="00B5583F" w:rsidRDefault="00D31428" w:rsidP="00056BC0">
      <w:r w:rsidRPr="00B5583F">
        <w:rPr>
          <w:noProof/>
          <w:shd w:val="clear" w:color="auto" w:fill="auto"/>
        </w:rPr>
        <mc:AlternateContent>
          <mc:Choice Requires="wpg">
            <w:drawing>
              <wp:anchor distT="0" distB="0" distL="114300" distR="114300" simplePos="0" relativeHeight="251657728" behindDoc="0" locked="0" layoutInCell="1" allowOverlap="1" wp14:anchorId="4C472455" wp14:editId="70D56FDB">
                <wp:simplePos x="0" y="0"/>
                <wp:positionH relativeFrom="column">
                  <wp:posOffset>4170680</wp:posOffset>
                </wp:positionH>
                <wp:positionV relativeFrom="paragraph">
                  <wp:posOffset>39642</wp:posOffset>
                </wp:positionV>
                <wp:extent cx="3061699" cy="2167762"/>
                <wp:effectExtent l="0" t="0" r="5715" b="4445"/>
                <wp:wrapNone/>
                <wp:docPr id="1019948609" name="Group 13"/>
                <wp:cNvGraphicFramePr/>
                <a:graphic xmlns:a="http://schemas.openxmlformats.org/drawingml/2006/main">
                  <a:graphicData uri="http://schemas.microsoft.com/office/word/2010/wordprocessingGroup">
                    <wpg:wgp>
                      <wpg:cNvGrpSpPr/>
                      <wpg:grpSpPr>
                        <a:xfrm>
                          <a:off x="0" y="0"/>
                          <a:ext cx="3061699" cy="2167762"/>
                          <a:chOff x="-1" y="0"/>
                          <a:chExt cx="2074546" cy="1669094"/>
                        </a:xfrm>
                      </wpg:grpSpPr>
                      <pic:pic xmlns:pic="http://schemas.openxmlformats.org/drawingml/2006/picture">
                        <pic:nvPicPr>
                          <pic:cNvPr id="636303042" name="Picture 11"/>
                          <pic:cNvPicPr>
                            <a:picLocks noChangeAspect="1"/>
                          </pic:cNvPicPr>
                        </pic:nvPicPr>
                        <pic:blipFill rotWithShape="1">
                          <a:blip r:embed="rId12">
                            <a:extLst>
                              <a:ext uri="{28A0092B-C50C-407E-A947-70E740481C1C}">
                                <a14:useLocalDpi xmlns:a14="http://schemas.microsoft.com/office/drawing/2010/main" val="0"/>
                              </a:ext>
                            </a:extLst>
                          </a:blip>
                          <a:srcRect t="75556" b="1483"/>
                          <a:stretch/>
                        </pic:blipFill>
                        <pic:spPr bwMode="auto">
                          <a:xfrm>
                            <a:off x="-1" y="103870"/>
                            <a:ext cx="2074545" cy="1565224"/>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954985524" name="Picture 11"/>
                          <pic:cNvPicPr>
                            <a:picLocks noChangeAspect="1"/>
                          </pic:cNvPicPr>
                        </pic:nvPicPr>
                        <pic:blipFill rotWithShape="1">
                          <a:blip r:embed="rId12">
                            <a:extLst>
                              <a:ext uri="{28A0092B-C50C-407E-A947-70E740481C1C}">
                                <a14:useLocalDpi xmlns:a14="http://schemas.microsoft.com/office/drawing/2010/main" val="0"/>
                              </a:ext>
                            </a:extLst>
                          </a:blip>
                          <a:srcRect b="98513"/>
                          <a:stretch/>
                        </pic:blipFill>
                        <pic:spPr bwMode="auto">
                          <a:xfrm>
                            <a:off x="0" y="0"/>
                            <a:ext cx="2074545" cy="111125"/>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2AC004F1" id="Group 13" o:spid="_x0000_s1026" style="position:absolute;margin-left:328.4pt;margin-top:3.1pt;width:241.1pt;height:170.7pt;z-index:251657728;mso-width-relative:margin;mso-height-relative:margin" coordorigin="" coordsize="20745,1669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">
                <v:shape id="Picture 11" o:spid="_x0000_s1027" type="#_x0000_t75" style="position:absolute;top:1038;width:20745;height:156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">
                  <v:imagedata r:id="rId13" o:title="" croptop="49516f" cropbottom="972f"/>
                </v:shape>
                <v:shape id="Picture 11" o:spid="_x0000_s1028" type="#_x0000_t75" style="position:absolute;width:20745;height:11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">
                  <v:imagedata r:id="rId13" o:title="" cropbottom="64561f"/>
                </v:shape>
              </v:group>
            </w:pict>
          </mc:Fallback>
        </mc:AlternateContent>
      </w:r>
    </w:p>
    <w:p w14:paraId="2E3F4A6D" w14:textId="3DCA6F23" w:rsidR="008051C0" w:rsidRPr="00B5583F" w:rsidRDefault="008051C0" w:rsidP="00056BC0"/>
    <w:p w14:paraId="3A29F8E6" w14:textId="77777777" w:rsidR="00032E9F" w:rsidRDefault="00032E9F" w:rsidP="00056BC0">
      <w:pPr>
        <w:sectPr w:rsidR="00032E9F" w:rsidSect="00607332">
          <w:headerReference w:type="first" r:id="rId14"/>
          <w:pgSz w:w="16838" w:h="11906" w:orient="landscape" w:code="9"/>
          <w:pgMar w:top="1440" w:right="1440" w:bottom="1440" w:left="1440" w:header="720" w:footer="720" w:gutter="0"/>
          <w:cols w:space="720"/>
          <w:titlePg/>
          <w:docGrid w:linePitch="360"/>
        </w:sectPr>
      </w:pPr>
    </w:p>
    <w:p w14:paraId="164E4524" w14:textId="77777777" w:rsidR="00853390" w:rsidRDefault="00853390" w:rsidP="00056BC0"/>
    <w:p w14:paraId="271C9867" w14:textId="3B01B360" w:rsidR="001645B4" w:rsidRPr="00B5583F" w:rsidRDefault="001645B4" w:rsidP="00056BC0">
      <w:pPr>
        <w:pStyle w:val="Abstract"/>
      </w:pPr>
      <w:r w:rsidRPr="00B5583F">
        <w:rPr>
          <w:b/>
          <w:bCs/>
        </w:rPr>
        <w:t xml:space="preserve">Supplementary </w:t>
      </w:r>
      <w:r w:rsidR="00573003" w:rsidRPr="00B5583F">
        <w:rPr>
          <w:b/>
          <w:bCs/>
        </w:rPr>
        <w:t xml:space="preserve">Data </w:t>
      </w:r>
      <w:r w:rsidRPr="00B5583F">
        <w:rPr>
          <w:b/>
          <w:bCs/>
        </w:rPr>
        <w:t>Table 2: Clinical Metrics</w:t>
      </w:r>
      <w:r w:rsidR="005D7644" w:rsidRPr="00B5583F">
        <w:t xml:space="preserve">   </w:t>
      </w:r>
      <w:r w:rsidRPr="00B5583F">
        <w:t xml:space="preserve">Breast cancer receptor subtype </w:t>
      </w:r>
      <w:r w:rsidR="00B778FB" w:rsidRPr="00B5583F">
        <w:t xml:space="preserve">clinical </w:t>
      </w:r>
      <w:r w:rsidRPr="00B5583F">
        <w:t>sample cohort.</w:t>
      </w:r>
      <w:r w:rsidR="005D7644" w:rsidRPr="00B5583F">
        <w:t xml:space="preserve"> </w:t>
      </w:r>
      <w:r w:rsidR="00111E25" w:rsidRPr="00B5583F">
        <w:t xml:space="preserve"> </w:t>
      </w:r>
      <w:r w:rsidR="006E0335" w:rsidRPr="00B5583F">
        <w:t xml:space="preserve">Samples were stratified </w:t>
      </w:r>
      <w:r w:rsidR="001C51B8" w:rsidRPr="00B5583F">
        <w:t>into</w:t>
      </w:r>
      <w:r w:rsidR="006E0335" w:rsidRPr="00B5583F">
        <w:t xml:space="preserve"> three r</w:t>
      </w:r>
      <w:r w:rsidR="00C94D4A" w:rsidRPr="00B5583F">
        <w:t>ec</w:t>
      </w:r>
      <w:r w:rsidR="0056001C" w:rsidRPr="00B5583F">
        <w:t xml:space="preserve">eptor subtype </w:t>
      </w:r>
      <w:r w:rsidR="006E0335" w:rsidRPr="00B5583F">
        <w:t>groups for analysi</w:t>
      </w:r>
      <w:r w:rsidR="002E440C" w:rsidRPr="00B5583F">
        <w:t>s (HER2+, HR+ and TNBB)</w:t>
      </w:r>
      <w:r w:rsidR="00DD2A42" w:rsidRPr="00B5583F">
        <w:t xml:space="preserve">. </w:t>
      </w:r>
      <w:r w:rsidR="00285966" w:rsidRPr="00B5583F">
        <w:t xml:space="preserve">The representation of tumor </w:t>
      </w:r>
      <w:r w:rsidR="00DD2A42" w:rsidRPr="00B5583F">
        <w:t xml:space="preserve">Type, Grade, </w:t>
      </w:r>
      <w:r w:rsidR="001D0C08" w:rsidRPr="00B5583F">
        <w:t>Size and Lymph node engagement are summarised</w:t>
      </w:r>
      <w:r w:rsidR="00285966" w:rsidRPr="00B5583F">
        <w:t xml:space="preserve"> as n</w:t>
      </w:r>
      <w:r w:rsidR="00AF434D" w:rsidRPr="00B5583F">
        <w:t xml:space="preserve">; </w:t>
      </w:r>
      <w:r w:rsidR="0030299E" w:rsidRPr="00B5583F">
        <w:t>percent.</w:t>
      </w:r>
      <w:r w:rsidR="001D0C08" w:rsidRPr="00B5583F">
        <w:t xml:space="preserve"> </w:t>
      </w:r>
    </w:p>
    <w:tbl>
      <w:tblPr>
        <w:tblW w:w="7340" w:type="dxa"/>
        <w:tblLook w:val="04A0" w:firstRow="1" w:lastRow="0" w:firstColumn="1" w:lastColumn="0" w:noHBand="0" w:noVBand="1"/>
      </w:tblPr>
      <w:tblGrid>
        <w:gridCol w:w="960"/>
        <w:gridCol w:w="1280"/>
        <w:gridCol w:w="840"/>
        <w:gridCol w:w="1554"/>
        <w:gridCol w:w="1277"/>
        <w:gridCol w:w="1429"/>
      </w:tblGrid>
      <w:tr w:rsidR="00F72920" w:rsidRPr="00B5583F" w14:paraId="7E751746" w14:textId="77777777" w:rsidTr="001645B4">
        <w:trPr>
          <w:trHeight w:val="320"/>
        </w:trPr>
        <w:tc>
          <w:tcPr>
            <w:tcW w:w="960" w:type="dxa"/>
            <w:tcBorders>
              <w:top w:val="nil"/>
              <w:left w:val="nil"/>
              <w:bottom w:val="nil"/>
              <w:right w:val="nil"/>
            </w:tcBorders>
            <w:shd w:val="clear" w:color="auto" w:fill="auto"/>
            <w:noWrap/>
            <w:vAlign w:val="bottom"/>
            <w:hideMark/>
          </w:tcPr>
          <w:p w14:paraId="72B4931B" w14:textId="77777777" w:rsidR="001645B4" w:rsidRPr="00B5583F" w:rsidRDefault="001645B4" w:rsidP="00056BC0">
            <w:pPr>
              <w:rPr>
                <w:shd w:val="clear" w:color="auto" w:fill="auto"/>
                <w:lang w:val="en-US" w:eastAsia="en-US"/>
              </w:rPr>
            </w:pPr>
          </w:p>
        </w:tc>
        <w:tc>
          <w:tcPr>
            <w:tcW w:w="1280" w:type="dxa"/>
            <w:tcBorders>
              <w:top w:val="nil"/>
              <w:left w:val="nil"/>
              <w:bottom w:val="nil"/>
              <w:right w:val="nil"/>
            </w:tcBorders>
            <w:shd w:val="clear" w:color="auto" w:fill="auto"/>
            <w:noWrap/>
            <w:vAlign w:val="bottom"/>
            <w:hideMark/>
          </w:tcPr>
          <w:p w14:paraId="147C7111" w14:textId="77777777" w:rsidR="001645B4" w:rsidRPr="00B5583F" w:rsidRDefault="001645B4" w:rsidP="00056BC0">
            <w:pPr>
              <w:rPr>
                <w:shd w:val="clear" w:color="auto" w:fill="auto"/>
                <w:lang w:val="en-US" w:eastAsia="en-US"/>
              </w:rPr>
            </w:pPr>
          </w:p>
        </w:tc>
        <w:tc>
          <w:tcPr>
            <w:tcW w:w="840" w:type="dxa"/>
            <w:tcBorders>
              <w:top w:val="nil"/>
              <w:left w:val="nil"/>
              <w:bottom w:val="nil"/>
              <w:right w:val="nil"/>
            </w:tcBorders>
            <w:shd w:val="clear" w:color="auto" w:fill="auto"/>
            <w:noWrap/>
            <w:vAlign w:val="bottom"/>
            <w:hideMark/>
          </w:tcPr>
          <w:p w14:paraId="050A4F34" w14:textId="77777777" w:rsidR="001645B4" w:rsidRPr="00B5583F" w:rsidRDefault="001645B4" w:rsidP="00056BC0">
            <w:pPr>
              <w:rPr>
                <w:shd w:val="clear" w:color="auto" w:fill="auto"/>
                <w:lang w:val="en-US" w:eastAsia="en-US"/>
              </w:rPr>
            </w:pPr>
          </w:p>
        </w:tc>
        <w:tc>
          <w:tcPr>
            <w:tcW w:w="426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D2FF1" w14:textId="77777777" w:rsidR="001645B4" w:rsidRPr="00B5583F" w:rsidRDefault="001645B4" w:rsidP="00056BC0">
            <w:pPr>
              <w:rPr>
                <w:shd w:val="clear" w:color="auto" w:fill="auto"/>
                <w:lang w:val="en-US" w:eastAsia="en-US"/>
              </w:rPr>
            </w:pPr>
            <w:r w:rsidRPr="00B5583F">
              <w:rPr>
                <w:shd w:val="clear" w:color="auto" w:fill="auto"/>
                <w:lang w:val="en-US" w:eastAsia="en-US"/>
              </w:rPr>
              <w:t>Group (n;%)</w:t>
            </w:r>
          </w:p>
        </w:tc>
      </w:tr>
      <w:tr w:rsidR="00F72920" w:rsidRPr="00B5583F" w14:paraId="37EAD10F" w14:textId="77777777" w:rsidTr="001645B4">
        <w:trPr>
          <w:trHeight w:val="320"/>
        </w:trPr>
        <w:tc>
          <w:tcPr>
            <w:tcW w:w="224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AD9D4" w14:textId="77777777" w:rsidR="001645B4" w:rsidRPr="00B5583F" w:rsidRDefault="001645B4" w:rsidP="00056BC0">
            <w:pPr>
              <w:rPr>
                <w:shd w:val="clear" w:color="auto" w:fill="auto"/>
                <w:lang w:val="en-US" w:eastAsia="en-US"/>
              </w:rPr>
            </w:pPr>
            <w:r w:rsidRPr="00B5583F">
              <w:rPr>
                <w:shd w:val="clear" w:color="auto" w:fill="auto"/>
                <w:lang w:val="en-US" w:eastAsia="en-US"/>
              </w:rPr>
              <w:t xml:space="preserve">Features </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14:paraId="54538E87" w14:textId="77777777" w:rsidR="001645B4" w:rsidRPr="00B5583F" w:rsidRDefault="001645B4" w:rsidP="00056BC0">
            <w:pPr>
              <w:rPr>
                <w:shd w:val="clear" w:color="auto" w:fill="auto"/>
                <w:lang w:val="en-US" w:eastAsia="en-US"/>
              </w:rPr>
            </w:pPr>
            <w:r w:rsidRPr="00B5583F">
              <w:rPr>
                <w:shd w:val="clear" w:color="auto" w:fill="auto"/>
                <w:lang w:val="en-US" w:eastAsia="en-US"/>
              </w:rPr>
              <w:t>n</w:t>
            </w:r>
          </w:p>
        </w:tc>
        <w:tc>
          <w:tcPr>
            <w:tcW w:w="1554" w:type="dxa"/>
            <w:tcBorders>
              <w:top w:val="nil"/>
              <w:left w:val="nil"/>
              <w:bottom w:val="single" w:sz="4" w:space="0" w:color="auto"/>
              <w:right w:val="single" w:sz="4" w:space="0" w:color="auto"/>
            </w:tcBorders>
            <w:shd w:val="clear" w:color="auto" w:fill="auto"/>
            <w:noWrap/>
            <w:vAlign w:val="bottom"/>
            <w:hideMark/>
          </w:tcPr>
          <w:p w14:paraId="248FBC44" w14:textId="77777777" w:rsidR="001645B4" w:rsidRPr="00B5583F" w:rsidRDefault="001645B4" w:rsidP="00056BC0">
            <w:pPr>
              <w:rPr>
                <w:shd w:val="clear" w:color="auto" w:fill="auto"/>
                <w:lang w:val="en-US" w:eastAsia="en-US"/>
              </w:rPr>
            </w:pPr>
            <w:r w:rsidRPr="00B5583F">
              <w:rPr>
                <w:shd w:val="clear" w:color="auto" w:fill="auto"/>
                <w:lang w:val="en-US" w:eastAsia="en-US"/>
              </w:rPr>
              <w:t>HER2+ (n=43)</w:t>
            </w:r>
          </w:p>
        </w:tc>
        <w:tc>
          <w:tcPr>
            <w:tcW w:w="1277" w:type="dxa"/>
            <w:tcBorders>
              <w:top w:val="nil"/>
              <w:left w:val="nil"/>
              <w:bottom w:val="single" w:sz="4" w:space="0" w:color="auto"/>
              <w:right w:val="single" w:sz="4" w:space="0" w:color="auto"/>
            </w:tcBorders>
            <w:shd w:val="clear" w:color="auto" w:fill="auto"/>
            <w:noWrap/>
            <w:vAlign w:val="bottom"/>
            <w:hideMark/>
          </w:tcPr>
          <w:p w14:paraId="393653C5" w14:textId="77777777" w:rsidR="001645B4" w:rsidRPr="00B5583F" w:rsidRDefault="001645B4" w:rsidP="00056BC0">
            <w:pPr>
              <w:rPr>
                <w:shd w:val="clear" w:color="auto" w:fill="auto"/>
                <w:lang w:val="en-US" w:eastAsia="en-US"/>
              </w:rPr>
            </w:pPr>
            <w:r w:rsidRPr="00B5583F">
              <w:rPr>
                <w:shd w:val="clear" w:color="auto" w:fill="auto"/>
                <w:lang w:val="en-US" w:eastAsia="en-US"/>
              </w:rPr>
              <w:t>HR+ (n=50)</w:t>
            </w:r>
          </w:p>
        </w:tc>
        <w:tc>
          <w:tcPr>
            <w:tcW w:w="1429" w:type="dxa"/>
            <w:tcBorders>
              <w:top w:val="nil"/>
              <w:left w:val="nil"/>
              <w:bottom w:val="single" w:sz="4" w:space="0" w:color="auto"/>
              <w:right w:val="single" w:sz="4" w:space="0" w:color="auto"/>
            </w:tcBorders>
            <w:shd w:val="clear" w:color="auto" w:fill="auto"/>
            <w:noWrap/>
            <w:vAlign w:val="bottom"/>
            <w:hideMark/>
          </w:tcPr>
          <w:p w14:paraId="743888F3" w14:textId="77777777" w:rsidR="001645B4" w:rsidRPr="00B5583F" w:rsidRDefault="001645B4" w:rsidP="00056BC0">
            <w:pPr>
              <w:rPr>
                <w:shd w:val="clear" w:color="auto" w:fill="auto"/>
                <w:lang w:val="en-US" w:eastAsia="en-US"/>
              </w:rPr>
            </w:pPr>
            <w:r w:rsidRPr="00B5583F">
              <w:rPr>
                <w:shd w:val="clear" w:color="auto" w:fill="auto"/>
                <w:lang w:val="en-US" w:eastAsia="en-US"/>
              </w:rPr>
              <w:t>TNBC (n=43)</w:t>
            </w:r>
          </w:p>
        </w:tc>
      </w:tr>
      <w:tr w:rsidR="00F72920" w:rsidRPr="00B5583F" w14:paraId="457D911B" w14:textId="77777777" w:rsidTr="001645B4">
        <w:trPr>
          <w:trHeight w:val="320"/>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662ECD0" w14:textId="77777777" w:rsidR="001645B4" w:rsidRPr="00B5583F" w:rsidRDefault="001645B4" w:rsidP="00056BC0">
            <w:pPr>
              <w:rPr>
                <w:shd w:val="clear" w:color="auto" w:fill="auto"/>
                <w:lang w:val="en-US" w:eastAsia="en-US"/>
              </w:rPr>
            </w:pPr>
            <w:r w:rsidRPr="00B5583F">
              <w:rPr>
                <w:shd w:val="clear" w:color="auto" w:fill="auto"/>
                <w:lang w:val="en-US" w:eastAsia="en-US"/>
              </w:rPr>
              <w:t>Type</w:t>
            </w:r>
          </w:p>
        </w:tc>
        <w:tc>
          <w:tcPr>
            <w:tcW w:w="1280" w:type="dxa"/>
            <w:tcBorders>
              <w:top w:val="nil"/>
              <w:left w:val="nil"/>
              <w:bottom w:val="single" w:sz="4" w:space="0" w:color="auto"/>
              <w:right w:val="single" w:sz="4" w:space="0" w:color="auto"/>
            </w:tcBorders>
            <w:shd w:val="clear" w:color="auto" w:fill="auto"/>
            <w:noWrap/>
            <w:vAlign w:val="bottom"/>
            <w:hideMark/>
          </w:tcPr>
          <w:p w14:paraId="5C23C286" w14:textId="77777777" w:rsidR="001645B4" w:rsidRPr="00B5583F" w:rsidRDefault="001645B4" w:rsidP="00056BC0">
            <w:pPr>
              <w:rPr>
                <w:shd w:val="clear" w:color="auto" w:fill="auto"/>
                <w:lang w:val="en-US" w:eastAsia="en-US"/>
              </w:rPr>
            </w:pPr>
            <w:r w:rsidRPr="00B5583F">
              <w:rPr>
                <w:shd w:val="clear" w:color="auto" w:fill="auto"/>
                <w:lang w:val="en-US" w:eastAsia="en-US"/>
              </w:rPr>
              <w:t>ER pos</w:t>
            </w:r>
          </w:p>
        </w:tc>
        <w:tc>
          <w:tcPr>
            <w:tcW w:w="840" w:type="dxa"/>
            <w:tcBorders>
              <w:top w:val="nil"/>
              <w:left w:val="nil"/>
              <w:bottom w:val="single" w:sz="4" w:space="0" w:color="auto"/>
              <w:right w:val="single" w:sz="4" w:space="0" w:color="auto"/>
            </w:tcBorders>
            <w:shd w:val="clear" w:color="auto" w:fill="auto"/>
            <w:noWrap/>
            <w:vAlign w:val="bottom"/>
            <w:hideMark/>
          </w:tcPr>
          <w:p w14:paraId="62EA7C26" w14:textId="77777777" w:rsidR="001645B4" w:rsidRPr="00B5583F" w:rsidRDefault="001645B4" w:rsidP="00056BC0">
            <w:pPr>
              <w:rPr>
                <w:shd w:val="clear" w:color="auto" w:fill="auto"/>
                <w:lang w:val="en-US" w:eastAsia="en-US"/>
              </w:rPr>
            </w:pPr>
            <w:r w:rsidRPr="00B5583F">
              <w:rPr>
                <w:shd w:val="clear" w:color="auto" w:fill="auto"/>
                <w:lang w:val="en-US" w:eastAsia="en-US"/>
              </w:rPr>
              <w:t>50</w:t>
            </w:r>
          </w:p>
        </w:tc>
        <w:tc>
          <w:tcPr>
            <w:tcW w:w="1554" w:type="dxa"/>
            <w:tcBorders>
              <w:top w:val="nil"/>
              <w:left w:val="nil"/>
              <w:bottom w:val="single" w:sz="4" w:space="0" w:color="auto"/>
              <w:right w:val="single" w:sz="4" w:space="0" w:color="auto"/>
            </w:tcBorders>
            <w:shd w:val="clear" w:color="auto" w:fill="auto"/>
            <w:noWrap/>
            <w:vAlign w:val="bottom"/>
            <w:hideMark/>
          </w:tcPr>
          <w:p w14:paraId="58A9A61B" w14:textId="77777777" w:rsidR="001645B4" w:rsidRPr="00B5583F" w:rsidRDefault="001645B4" w:rsidP="00056BC0">
            <w:pPr>
              <w:rPr>
                <w:shd w:val="clear" w:color="auto" w:fill="auto"/>
                <w:lang w:val="en-US" w:eastAsia="en-US"/>
              </w:rPr>
            </w:pPr>
            <w:r w:rsidRPr="00B5583F">
              <w:rPr>
                <w:shd w:val="clear" w:color="auto" w:fill="auto"/>
                <w:lang w:val="en-US" w:eastAsia="en-US"/>
              </w:rPr>
              <w:t>0; 0%</w:t>
            </w:r>
          </w:p>
        </w:tc>
        <w:tc>
          <w:tcPr>
            <w:tcW w:w="1277" w:type="dxa"/>
            <w:tcBorders>
              <w:top w:val="nil"/>
              <w:left w:val="nil"/>
              <w:bottom w:val="single" w:sz="4" w:space="0" w:color="auto"/>
              <w:right w:val="single" w:sz="4" w:space="0" w:color="auto"/>
            </w:tcBorders>
            <w:shd w:val="clear" w:color="auto" w:fill="auto"/>
            <w:noWrap/>
            <w:vAlign w:val="bottom"/>
            <w:hideMark/>
          </w:tcPr>
          <w:p w14:paraId="7F562DA6" w14:textId="77777777" w:rsidR="001645B4" w:rsidRPr="00B5583F" w:rsidRDefault="001645B4" w:rsidP="00056BC0">
            <w:pPr>
              <w:rPr>
                <w:shd w:val="clear" w:color="auto" w:fill="auto"/>
                <w:lang w:val="en-US" w:eastAsia="en-US"/>
              </w:rPr>
            </w:pPr>
            <w:r w:rsidRPr="00B5583F">
              <w:rPr>
                <w:shd w:val="clear" w:color="auto" w:fill="auto"/>
                <w:lang w:val="en-US" w:eastAsia="en-US"/>
              </w:rPr>
              <w:t>50;100%</w:t>
            </w:r>
          </w:p>
        </w:tc>
        <w:tc>
          <w:tcPr>
            <w:tcW w:w="1429" w:type="dxa"/>
            <w:tcBorders>
              <w:top w:val="nil"/>
              <w:left w:val="nil"/>
              <w:bottom w:val="single" w:sz="4" w:space="0" w:color="auto"/>
              <w:right w:val="single" w:sz="4" w:space="0" w:color="auto"/>
            </w:tcBorders>
            <w:shd w:val="clear" w:color="auto" w:fill="auto"/>
            <w:noWrap/>
            <w:vAlign w:val="bottom"/>
            <w:hideMark/>
          </w:tcPr>
          <w:p w14:paraId="28224353" w14:textId="77777777" w:rsidR="001645B4" w:rsidRPr="00B5583F" w:rsidRDefault="001645B4" w:rsidP="00056BC0">
            <w:pPr>
              <w:rPr>
                <w:shd w:val="clear" w:color="auto" w:fill="auto"/>
                <w:lang w:val="en-US" w:eastAsia="en-US"/>
              </w:rPr>
            </w:pPr>
            <w:r w:rsidRPr="00B5583F">
              <w:rPr>
                <w:shd w:val="clear" w:color="auto" w:fill="auto"/>
                <w:lang w:val="en-US" w:eastAsia="en-US"/>
              </w:rPr>
              <w:t>0; 0%</w:t>
            </w:r>
          </w:p>
        </w:tc>
      </w:tr>
      <w:tr w:rsidR="00F72920" w:rsidRPr="00B5583F" w14:paraId="5C9267E9" w14:textId="77777777" w:rsidTr="001645B4">
        <w:trPr>
          <w:trHeight w:val="320"/>
        </w:trPr>
        <w:tc>
          <w:tcPr>
            <w:tcW w:w="960" w:type="dxa"/>
            <w:vMerge/>
            <w:tcBorders>
              <w:top w:val="nil"/>
              <w:left w:val="single" w:sz="4" w:space="0" w:color="auto"/>
              <w:bottom w:val="single" w:sz="4" w:space="0" w:color="auto"/>
              <w:right w:val="single" w:sz="4" w:space="0" w:color="auto"/>
            </w:tcBorders>
            <w:vAlign w:val="center"/>
            <w:hideMark/>
          </w:tcPr>
          <w:p w14:paraId="7D349D5C" w14:textId="77777777" w:rsidR="001645B4" w:rsidRPr="00B5583F" w:rsidRDefault="001645B4" w:rsidP="00056BC0">
            <w:pPr>
              <w:rPr>
                <w:shd w:val="clear" w:color="auto" w:fill="auto"/>
                <w:lang w:val="en-US" w:eastAsia="en-US"/>
              </w:rPr>
            </w:pPr>
          </w:p>
        </w:tc>
        <w:tc>
          <w:tcPr>
            <w:tcW w:w="1280" w:type="dxa"/>
            <w:tcBorders>
              <w:top w:val="nil"/>
              <w:left w:val="nil"/>
              <w:bottom w:val="single" w:sz="4" w:space="0" w:color="auto"/>
              <w:right w:val="single" w:sz="4" w:space="0" w:color="auto"/>
            </w:tcBorders>
            <w:shd w:val="clear" w:color="auto" w:fill="auto"/>
            <w:noWrap/>
            <w:vAlign w:val="bottom"/>
            <w:hideMark/>
          </w:tcPr>
          <w:p w14:paraId="6685C97B" w14:textId="77777777" w:rsidR="001645B4" w:rsidRPr="00B5583F" w:rsidRDefault="001645B4" w:rsidP="00056BC0">
            <w:pPr>
              <w:rPr>
                <w:shd w:val="clear" w:color="auto" w:fill="auto"/>
                <w:lang w:val="en-US" w:eastAsia="en-US"/>
              </w:rPr>
            </w:pPr>
            <w:r w:rsidRPr="00B5583F">
              <w:rPr>
                <w:shd w:val="clear" w:color="auto" w:fill="auto"/>
                <w:lang w:val="en-US" w:eastAsia="en-US"/>
              </w:rPr>
              <w:t>PR pos</w:t>
            </w:r>
          </w:p>
        </w:tc>
        <w:tc>
          <w:tcPr>
            <w:tcW w:w="840" w:type="dxa"/>
            <w:tcBorders>
              <w:top w:val="nil"/>
              <w:left w:val="nil"/>
              <w:bottom w:val="single" w:sz="4" w:space="0" w:color="auto"/>
              <w:right w:val="single" w:sz="4" w:space="0" w:color="auto"/>
            </w:tcBorders>
            <w:shd w:val="clear" w:color="auto" w:fill="auto"/>
            <w:noWrap/>
            <w:vAlign w:val="bottom"/>
            <w:hideMark/>
          </w:tcPr>
          <w:p w14:paraId="358F65A7" w14:textId="77777777" w:rsidR="001645B4" w:rsidRPr="00B5583F" w:rsidRDefault="001645B4" w:rsidP="00056BC0">
            <w:pPr>
              <w:rPr>
                <w:shd w:val="clear" w:color="auto" w:fill="auto"/>
                <w:lang w:val="en-US" w:eastAsia="en-US"/>
              </w:rPr>
            </w:pPr>
            <w:r w:rsidRPr="00B5583F">
              <w:rPr>
                <w:shd w:val="clear" w:color="auto" w:fill="auto"/>
                <w:lang w:val="en-US" w:eastAsia="en-US"/>
              </w:rPr>
              <w:t>50</w:t>
            </w:r>
          </w:p>
        </w:tc>
        <w:tc>
          <w:tcPr>
            <w:tcW w:w="1554" w:type="dxa"/>
            <w:tcBorders>
              <w:top w:val="nil"/>
              <w:left w:val="nil"/>
              <w:bottom w:val="single" w:sz="4" w:space="0" w:color="auto"/>
              <w:right w:val="single" w:sz="4" w:space="0" w:color="auto"/>
            </w:tcBorders>
            <w:shd w:val="clear" w:color="auto" w:fill="auto"/>
            <w:noWrap/>
            <w:vAlign w:val="bottom"/>
            <w:hideMark/>
          </w:tcPr>
          <w:p w14:paraId="593B75B5" w14:textId="77777777" w:rsidR="001645B4" w:rsidRPr="00B5583F" w:rsidRDefault="001645B4" w:rsidP="00056BC0">
            <w:pPr>
              <w:rPr>
                <w:shd w:val="clear" w:color="auto" w:fill="auto"/>
                <w:lang w:val="en-US" w:eastAsia="en-US"/>
              </w:rPr>
            </w:pPr>
            <w:r w:rsidRPr="00B5583F">
              <w:rPr>
                <w:shd w:val="clear" w:color="auto" w:fill="auto"/>
                <w:lang w:val="en-US" w:eastAsia="en-US"/>
              </w:rPr>
              <w:t>0; 0%</w:t>
            </w:r>
          </w:p>
        </w:tc>
        <w:tc>
          <w:tcPr>
            <w:tcW w:w="1277" w:type="dxa"/>
            <w:tcBorders>
              <w:top w:val="nil"/>
              <w:left w:val="nil"/>
              <w:bottom w:val="single" w:sz="4" w:space="0" w:color="auto"/>
              <w:right w:val="single" w:sz="4" w:space="0" w:color="auto"/>
            </w:tcBorders>
            <w:shd w:val="clear" w:color="auto" w:fill="auto"/>
            <w:noWrap/>
            <w:vAlign w:val="bottom"/>
            <w:hideMark/>
          </w:tcPr>
          <w:p w14:paraId="591F89E1" w14:textId="77777777" w:rsidR="001645B4" w:rsidRPr="00B5583F" w:rsidRDefault="001645B4" w:rsidP="00056BC0">
            <w:pPr>
              <w:rPr>
                <w:shd w:val="clear" w:color="auto" w:fill="auto"/>
                <w:lang w:val="en-US" w:eastAsia="en-US"/>
              </w:rPr>
            </w:pPr>
            <w:r w:rsidRPr="00B5583F">
              <w:rPr>
                <w:shd w:val="clear" w:color="auto" w:fill="auto"/>
                <w:lang w:val="en-US" w:eastAsia="en-US"/>
              </w:rPr>
              <w:t>46;92%</w:t>
            </w:r>
          </w:p>
        </w:tc>
        <w:tc>
          <w:tcPr>
            <w:tcW w:w="1429" w:type="dxa"/>
            <w:tcBorders>
              <w:top w:val="nil"/>
              <w:left w:val="nil"/>
              <w:bottom w:val="single" w:sz="4" w:space="0" w:color="auto"/>
              <w:right w:val="single" w:sz="4" w:space="0" w:color="auto"/>
            </w:tcBorders>
            <w:shd w:val="clear" w:color="auto" w:fill="auto"/>
            <w:noWrap/>
            <w:vAlign w:val="bottom"/>
            <w:hideMark/>
          </w:tcPr>
          <w:p w14:paraId="29F95083" w14:textId="77777777" w:rsidR="001645B4" w:rsidRPr="00B5583F" w:rsidRDefault="001645B4" w:rsidP="00056BC0">
            <w:pPr>
              <w:rPr>
                <w:shd w:val="clear" w:color="auto" w:fill="auto"/>
                <w:lang w:val="en-US" w:eastAsia="en-US"/>
              </w:rPr>
            </w:pPr>
            <w:r w:rsidRPr="00B5583F">
              <w:rPr>
                <w:shd w:val="clear" w:color="auto" w:fill="auto"/>
                <w:lang w:val="en-US" w:eastAsia="en-US"/>
              </w:rPr>
              <w:t>0; 0%</w:t>
            </w:r>
          </w:p>
        </w:tc>
      </w:tr>
      <w:tr w:rsidR="00F72920" w:rsidRPr="00B5583F" w14:paraId="0B973940" w14:textId="77777777" w:rsidTr="001645B4">
        <w:trPr>
          <w:trHeight w:val="320"/>
        </w:trPr>
        <w:tc>
          <w:tcPr>
            <w:tcW w:w="960" w:type="dxa"/>
            <w:vMerge/>
            <w:tcBorders>
              <w:top w:val="nil"/>
              <w:left w:val="single" w:sz="4" w:space="0" w:color="auto"/>
              <w:bottom w:val="single" w:sz="4" w:space="0" w:color="auto"/>
              <w:right w:val="single" w:sz="4" w:space="0" w:color="auto"/>
            </w:tcBorders>
            <w:vAlign w:val="center"/>
            <w:hideMark/>
          </w:tcPr>
          <w:p w14:paraId="77A949EE" w14:textId="77777777" w:rsidR="001645B4" w:rsidRPr="00B5583F" w:rsidRDefault="001645B4" w:rsidP="00056BC0">
            <w:pPr>
              <w:rPr>
                <w:shd w:val="clear" w:color="auto" w:fill="auto"/>
                <w:lang w:val="en-US" w:eastAsia="en-US"/>
              </w:rPr>
            </w:pPr>
          </w:p>
        </w:tc>
        <w:tc>
          <w:tcPr>
            <w:tcW w:w="1280" w:type="dxa"/>
            <w:tcBorders>
              <w:top w:val="nil"/>
              <w:left w:val="nil"/>
              <w:bottom w:val="single" w:sz="4" w:space="0" w:color="auto"/>
              <w:right w:val="nil"/>
            </w:tcBorders>
            <w:shd w:val="clear" w:color="auto" w:fill="auto"/>
            <w:noWrap/>
            <w:vAlign w:val="bottom"/>
            <w:hideMark/>
          </w:tcPr>
          <w:p w14:paraId="34862C11" w14:textId="77777777" w:rsidR="001645B4" w:rsidRPr="00B5583F" w:rsidRDefault="001645B4" w:rsidP="00056BC0">
            <w:pPr>
              <w:rPr>
                <w:shd w:val="clear" w:color="auto" w:fill="auto"/>
                <w:lang w:val="en-US" w:eastAsia="en-US"/>
              </w:rPr>
            </w:pPr>
            <w:r w:rsidRPr="00B5583F">
              <w:rPr>
                <w:shd w:val="clear" w:color="auto" w:fill="auto"/>
                <w:lang w:val="en-US" w:eastAsia="en-US"/>
              </w:rPr>
              <w:t>HER2+</w:t>
            </w:r>
          </w:p>
        </w:tc>
        <w:tc>
          <w:tcPr>
            <w:tcW w:w="840" w:type="dxa"/>
            <w:tcBorders>
              <w:top w:val="nil"/>
              <w:left w:val="single" w:sz="4" w:space="0" w:color="auto"/>
              <w:bottom w:val="single" w:sz="4" w:space="0" w:color="auto"/>
              <w:right w:val="nil"/>
            </w:tcBorders>
            <w:shd w:val="clear" w:color="auto" w:fill="auto"/>
            <w:noWrap/>
            <w:vAlign w:val="bottom"/>
            <w:hideMark/>
          </w:tcPr>
          <w:p w14:paraId="1A5564B7" w14:textId="77777777" w:rsidR="001645B4" w:rsidRPr="00B5583F" w:rsidRDefault="001645B4" w:rsidP="00056BC0">
            <w:pPr>
              <w:rPr>
                <w:shd w:val="clear" w:color="auto" w:fill="auto"/>
                <w:lang w:val="en-US" w:eastAsia="en-US"/>
              </w:rPr>
            </w:pPr>
            <w:r w:rsidRPr="00B5583F">
              <w:rPr>
                <w:shd w:val="clear" w:color="auto" w:fill="auto"/>
                <w:lang w:val="en-US" w:eastAsia="en-US"/>
              </w:rPr>
              <w:t>45</w:t>
            </w:r>
          </w:p>
        </w:tc>
        <w:tc>
          <w:tcPr>
            <w:tcW w:w="1554" w:type="dxa"/>
            <w:tcBorders>
              <w:top w:val="nil"/>
              <w:left w:val="single" w:sz="4" w:space="0" w:color="auto"/>
              <w:bottom w:val="single" w:sz="4" w:space="0" w:color="auto"/>
              <w:right w:val="single" w:sz="4" w:space="0" w:color="auto"/>
            </w:tcBorders>
            <w:shd w:val="clear" w:color="auto" w:fill="auto"/>
            <w:noWrap/>
            <w:vAlign w:val="bottom"/>
            <w:hideMark/>
          </w:tcPr>
          <w:p w14:paraId="59058078" w14:textId="77777777" w:rsidR="001645B4" w:rsidRPr="00B5583F" w:rsidRDefault="001645B4" w:rsidP="00056BC0">
            <w:pPr>
              <w:rPr>
                <w:shd w:val="clear" w:color="auto" w:fill="auto"/>
                <w:lang w:val="en-US" w:eastAsia="en-US"/>
              </w:rPr>
            </w:pPr>
            <w:r w:rsidRPr="00B5583F">
              <w:rPr>
                <w:shd w:val="clear" w:color="auto" w:fill="auto"/>
                <w:lang w:val="en-US" w:eastAsia="en-US"/>
              </w:rPr>
              <w:t>45;100%</w:t>
            </w:r>
          </w:p>
        </w:tc>
        <w:tc>
          <w:tcPr>
            <w:tcW w:w="1277" w:type="dxa"/>
            <w:tcBorders>
              <w:top w:val="nil"/>
              <w:left w:val="nil"/>
              <w:bottom w:val="single" w:sz="4" w:space="0" w:color="auto"/>
              <w:right w:val="single" w:sz="4" w:space="0" w:color="auto"/>
            </w:tcBorders>
            <w:shd w:val="clear" w:color="auto" w:fill="auto"/>
            <w:noWrap/>
            <w:vAlign w:val="bottom"/>
            <w:hideMark/>
          </w:tcPr>
          <w:p w14:paraId="431E5A14" w14:textId="77777777" w:rsidR="001645B4" w:rsidRPr="00B5583F" w:rsidRDefault="001645B4" w:rsidP="00056BC0">
            <w:pPr>
              <w:rPr>
                <w:shd w:val="clear" w:color="auto" w:fill="auto"/>
                <w:lang w:val="en-US" w:eastAsia="en-US"/>
              </w:rPr>
            </w:pPr>
            <w:r w:rsidRPr="00B5583F">
              <w:rPr>
                <w:shd w:val="clear" w:color="auto" w:fill="auto"/>
                <w:lang w:val="en-US" w:eastAsia="en-US"/>
              </w:rPr>
              <w:t>0/0%</w:t>
            </w:r>
          </w:p>
        </w:tc>
        <w:tc>
          <w:tcPr>
            <w:tcW w:w="1429" w:type="dxa"/>
            <w:tcBorders>
              <w:top w:val="nil"/>
              <w:left w:val="nil"/>
              <w:bottom w:val="single" w:sz="4" w:space="0" w:color="auto"/>
              <w:right w:val="single" w:sz="4" w:space="0" w:color="auto"/>
            </w:tcBorders>
            <w:shd w:val="clear" w:color="auto" w:fill="auto"/>
            <w:noWrap/>
            <w:vAlign w:val="bottom"/>
            <w:hideMark/>
          </w:tcPr>
          <w:p w14:paraId="7E728CF9" w14:textId="77777777" w:rsidR="001645B4" w:rsidRPr="00B5583F" w:rsidRDefault="001645B4" w:rsidP="00056BC0">
            <w:pPr>
              <w:rPr>
                <w:shd w:val="clear" w:color="auto" w:fill="auto"/>
                <w:lang w:val="en-US" w:eastAsia="en-US"/>
              </w:rPr>
            </w:pPr>
            <w:r w:rsidRPr="00B5583F">
              <w:rPr>
                <w:shd w:val="clear" w:color="auto" w:fill="auto"/>
                <w:lang w:val="en-US" w:eastAsia="en-US"/>
              </w:rPr>
              <w:t>0; 0%</w:t>
            </w:r>
          </w:p>
        </w:tc>
      </w:tr>
      <w:tr w:rsidR="00F72920" w:rsidRPr="00B5583F" w14:paraId="16FD3982" w14:textId="77777777" w:rsidTr="001645B4">
        <w:trPr>
          <w:trHeight w:val="320"/>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37C0B6A" w14:textId="77777777" w:rsidR="001645B4" w:rsidRPr="00B5583F" w:rsidRDefault="001645B4" w:rsidP="00056BC0">
            <w:pPr>
              <w:rPr>
                <w:shd w:val="clear" w:color="auto" w:fill="auto"/>
                <w:lang w:val="en-US" w:eastAsia="en-US"/>
              </w:rPr>
            </w:pPr>
            <w:r w:rsidRPr="00B5583F">
              <w:rPr>
                <w:shd w:val="clear" w:color="auto" w:fill="auto"/>
                <w:lang w:val="en-US" w:eastAsia="en-US"/>
              </w:rPr>
              <w:t>Grade</w:t>
            </w:r>
          </w:p>
        </w:tc>
        <w:tc>
          <w:tcPr>
            <w:tcW w:w="1280" w:type="dxa"/>
            <w:tcBorders>
              <w:top w:val="nil"/>
              <w:left w:val="nil"/>
              <w:bottom w:val="single" w:sz="4" w:space="0" w:color="auto"/>
              <w:right w:val="single" w:sz="4" w:space="0" w:color="auto"/>
            </w:tcBorders>
            <w:shd w:val="clear" w:color="auto" w:fill="auto"/>
            <w:noWrap/>
            <w:vAlign w:val="bottom"/>
            <w:hideMark/>
          </w:tcPr>
          <w:p w14:paraId="08CEC012" w14:textId="77777777" w:rsidR="001645B4" w:rsidRPr="00B5583F" w:rsidRDefault="001645B4" w:rsidP="00056BC0">
            <w:pPr>
              <w:rPr>
                <w:shd w:val="clear" w:color="auto" w:fill="auto"/>
                <w:lang w:val="en-US" w:eastAsia="en-US"/>
              </w:rPr>
            </w:pPr>
            <w:r w:rsidRPr="00B5583F">
              <w:rPr>
                <w:shd w:val="clear" w:color="auto" w:fill="auto"/>
                <w:lang w:val="en-US" w:eastAsia="en-US"/>
              </w:rPr>
              <w:t>Grade 1</w:t>
            </w:r>
          </w:p>
        </w:tc>
        <w:tc>
          <w:tcPr>
            <w:tcW w:w="840" w:type="dxa"/>
            <w:tcBorders>
              <w:top w:val="nil"/>
              <w:left w:val="nil"/>
              <w:bottom w:val="single" w:sz="4" w:space="0" w:color="auto"/>
              <w:right w:val="single" w:sz="4" w:space="0" w:color="auto"/>
            </w:tcBorders>
            <w:shd w:val="clear" w:color="auto" w:fill="auto"/>
            <w:noWrap/>
            <w:vAlign w:val="bottom"/>
            <w:hideMark/>
          </w:tcPr>
          <w:p w14:paraId="7EAB2EDA" w14:textId="77777777" w:rsidR="001645B4" w:rsidRPr="00B5583F" w:rsidRDefault="001645B4" w:rsidP="00056BC0">
            <w:pPr>
              <w:rPr>
                <w:shd w:val="clear" w:color="auto" w:fill="auto"/>
                <w:lang w:val="en-US" w:eastAsia="en-US"/>
              </w:rPr>
            </w:pPr>
            <w:r w:rsidRPr="00B5583F">
              <w:rPr>
                <w:shd w:val="clear" w:color="auto" w:fill="auto"/>
                <w:lang w:val="en-US" w:eastAsia="en-US"/>
              </w:rPr>
              <w:t>2</w:t>
            </w:r>
          </w:p>
        </w:tc>
        <w:tc>
          <w:tcPr>
            <w:tcW w:w="1554" w:type="dxa"/>
            <w:tcBorders>
              <w:top w:val="nil"/>
              <w:left w:val="nil"/>
              <w:bottom w:val="single" w:sz="4" w:space="0" w:color="auto"/>
              <w:right w:val="single" w:sz="4" w:space="0" w:color="auto"/>
            </w:tcBorders>
            <w:shd w:val="clear" w:color="auto" w:fill="auto"/>
            <w:noWrap/>
            <w:vAlign w:val="bottom"/>
            <w:hideMark/>
          </w:tcPr>
          <w:p w14:paraId="083169DE" w14:textId="77777777" w:rsidR="001645B4" w:rsidRPr="00B5583F" w:rsidRDefault="001645B4" w:rsidP="00056BC0">
            <w:pPr>
              <w:rPr>
                <w:shd w:val="clear" w:color="auto" w:fill="auto"/>
                <w:lang w:val="en-US" w:eastAsia="en-US"/>
              </w:rPr>
            </w:pPr>
            <w:r w:rsidRPr="00B5583F">
              <w:rPr>
                <w:shd w:val="clear" w:color="auto" w:fill="auto"/>
                <w:lang w:val="en-US" w:eastAsia="en-US"/>
              </w:rPr>
              <w:t>0; 0%</w:t>
            </w:r>
          </w:p>
        </w:tc>
        <w:tc>
          <w:tcPr>
            <w:tcW w:w="1277" w:type="dxa"/>
            <w:tcBorders>
              <w:top w:val="nil"/>
              <w:left w:val="nil"/>
              <w:bottom w:val="single" w:sz="4" w:space="0" w:color="auto"/>
              <w:right w:val="single" w:sz="4" w:space="0" w:color="auto"/>
            </w:tcBorders>
            <w:shd w:val="clear" w:color="auto" w:fill="auto"/>
            <w:noWrap/>
            <w:vAlign w:val="bottom"/>
            <w:hideMark/>
          </w:tcPr>
          <w:p w14:paraId="6AB7291C" w14:textId="77777777" w:rsidR="001645B4" w:rsidRPr="00B5583F" w:rsidRDefault="001645B4" w:rsidP="00056BC0">
            <w:pPr>
              <w:rPr>
                <w:shd w:val="clear" w:color="auto" w:fill="auto"/>
                <w:lang w:val="en-US" w:eastAsia="en-US"/>
              </w:rPr>
            </w:pPr>
            <w:r w:rsidRPr="00B5583F">
              <w:rPr>
                <w:shd w:val="clear" w:color="auto" w:fill="auto"/>
                <w:lang w:val="en-US" w:eastAsia="en-US"/>
              </w:rPr>
              <w:t>2; 100%</w:t>
            </w:r>
          </w:p>
        </w:tc>
        <w:tc>
          <w:tcPr>
            <w:tcW w:w="1429" w:type="dxa"/>
            <w:tcBorders>
              <w:top w:val="nil"/>
              <w:left w:val="nil"/>
              <w:bottom w:val="single" w:sz="4" w:space="0" w:color="auto"/>
              <w:right w:val="single" w:sz="4" w:space="0" w:color="auto"/>
            </w:tcBorders>
            <w:shd w:val="clear" w:color="auto" w:fill="auto"/>
            <w:noWrap/>
            <w:vAlign w:val="bottom"/>
            <w:hideMark/>
          </w:tcPr>
          <w:p w14:paraId="0FB1119C" w14:textId="77777777" w:rsidR="001645B4" w:rsidRPr="00B5583F" w:rsidRDefault="001645B4" w:rsidP="00056BC0">
            <w:pPr>
              <w:rPr>
                <w:shd w:val="clear" w:color="auto" w:fill="auto"/>
                <w:lang w:val="en-US" w:eastAsia="en-US"/>
              </w:rPr>
            </w:pPr>
            <w:r w:rsidRPr="00B5583F">
              <w:rPr>
                <w:shd w:val="clear" w:color="auto" w:fill="auto"/>
                <w:lang w:val="en-US" w:eastAsia="en-US"/>
              </w:rPr>
              <w:t>0; 0%</w:t>
            </w:r>
          </w:p>
        </w:tc>
      </w:tr>
      <w:tr w:rsidR="00F72920" w:rsidRPr="00B5583F" w14:paraId="2492595E" w14:textId="77777777" w:rsidTr="001645B4">
        <w:trPr>
          <w:trHeight w:val="320"/>
        </w:trPr>
        <w:tc>
          <w:tcPr>
            <w:tcW w:w="960" w:type="dxa"/>
            <w:vMerge/>
            <w:tcBorders>
              <w:top w:val="nil"/>
              <w:left w:val="single" w:sz="4" w:space="0" w:color="auto"/>
              <w:bottom w:val="single" w:sz="4" w:space="0" w:color="auto"/>
              <w:right w:val="single" w:sz="4" w:space="0" w:color="auto"/>
            </w:tcBorders>
            <w:vAlign w:val="center"/>
            <w:hideMark/>
          </w:tcPr>
          <w:p w14:paraId="0B93EDAC" w14:textId="77777777" w:rsidR="001645B4" w:rsidRPr="00B5583F" w:rsidRDefault="001645B4" w:rsidP="00056BC0">
            <w:pPr>
              <w:rPr>
                <w:shd w:val="clear" w:color="auto" w:fill="auto"/>
                <w:lang w:val="en-US" w:eastAsia="en-US"/>
              </w:rPr>
            </w:pPr>
          </w:p>
        </w:tc>
        <w:tc>
          <w:tcPr>
            <w:tcW w:w="1280" w:type="dxa"/>
            <w:tcBorders>
              <w:top w:val="nil"/>
              <w:left w:val="nil"/>
              <w:bottom w:val="single" w:sz="4" w:space="0" w:color="auto"/>
              <w:right w:val="single" w:sz="4" w:space="0" w:color="auto"/>
            </w:tcBorders>
            <w:shd w:val="clear" w:color="auto" w:fill="auto"/>
            <w:noWrap/>
            <w:vAlign w:val="bottom"/>
            <w:hideMark/>
          </w:tcPr>
          <w:p w14:paraId="451190DD" w14:textId="77777777" w:rsidR="001645B4" w:rsidRPr="00B5583F" w:rsidRDefault="001645B4" w:rsidP="00056BC0">
            <w:pPr>
              <w:rPr>
                <w:shd w:val="clear" w:color="auto" w:fill="auto"/>
                <w:lang w:val="en-US" w:eastAsia="en-US"/>
              </w:rPr>
            </w:pPr>
            <w:r w:rsidRPr="00B5583F">
              <w:rPr>
                <w:shd w:val="clear" w:color="auto" w:fill="auto"/>
                <w:lang w:val="en-US" w:eastAsia="en-US"/>
              </w:rPr>
              <w:t>Grade 2</w:t>
            </w:r>
          </w:p>
        </w:tc>
        <w:tc>
          <w:tcPr>
            <w:tcW w:w="840" w:type="dxa"/>
            <w:tcBorders>
              <w:top w:val="nil"/>
              <w:left w:val="nil"/>
              <w:bottom w:val="single" w:sz="4" w:space="0" w:color="auto"/>
              <w:right w:val="single" w:sz="4" w:space="0" w:color="auto"/>
            </w:tcBorders>
            <w:shd w:val="clear" w:color="auto" w:fill="auto"/>
            <w:noWrap/>
            <w:vAlign w:val="bottom"/>
            <w:hideMark/>
          </w:tcPr>
          <w:p w14:paraId="4DEF3CA9" w14:textId="77777777" w:rsidR="001645B4" w:rsidRPr="00B5583F" w:rsidRDefault="001645B4" w:rsidP="00056BC0">
            <w:pPr>
              <w:rPr>
                <w:shd w:val="clear" w:color="auto" w:fill="auto"/>
                <w:lang w:val="en-US" w:eastAsia="en-US"/>
              </w:rPr>
            </w:pPr>
            <w:r w:rsidRPr="00B5583F">
              <w:rPr>
                <w:shd w:val="clear" w:color="auto" w:fill="auto"/>
                <w:lang w:val="en-US" w:eastAsia="en-US"/>
              </w:rPr>
              <w:t>64</w:t>
            </w:r>
          </w:p>
        </w:tc>
        <w:tc>
          <w:tcPr>
            <w:tcW w:w="1554" w:type="dxa"/>
            <w:tcBorders>
              <w:top w:val="nil"/>
              <w:left w:val="nil"/>
              <w:bottom w:val="single" w:sz="4" w:space="0" w:color="auto"/>
              <w:right w:val="single" w:sz="4" w:space="0" w:color="auto"/>
            </w:tcBorders>
            <w:shd w:val="clear" w:color="auto" w:fill="auto"/>
            <w:noWrap/>
            <w:vAlign w:val="bottom"/>
            <w:hideMark/>
          </w:tcPr>
          <w:p w14:paraId="6DF6F915" w14:textId="77777777" w:rsidR="001645B4" w:rsidRPr="00B5583F" w:rsidRDefault="001645B4" w:rsidP="00056BC0">
            <w:pPr>
              <w:rPr>
                <w:shd w:val="clear" w:color="auto" w:fill="auto"/>
                <w:lang w:val="en-US" w:eastAsia="en-US"/>
              </w:rPr>
            </w:pPr>
            <w:r w:rsidRPr="00B5583F">
              <w:rPr>
                <w:shd w:val="clear" w:color="auto" w:fill="auto"/>
                <w:lang w:val="en-US" w:eastAsia="en-US"/>
              </w:rPr>
              <w:t>11;17%</w:t>
            </w:r>
          </w:p>
        </w:tc>
        <w:tc>
          <w:tcPr>
            <w:tcW w:w="1277" w:type="dxa"/>
            <w:tcBorders>
              <w:top w:val="nil"/>
              <w:left w:val="nil"/>
              <w:bottom w:val="single" w:sz="4" w:space="0" w:color="auto"/>
              <w:right w:val="single" w:sz="4" w:space="0" w:color="auto"/>
            </w:tcBorders>
            <w:shd w:val="clear" w:color="auto" w:fill="auto"/>
            <w:noWrap/>
            <w:vAlign w:val="bottom"/>
            <w:hideMark/>
          </w:tcPr>
          <w:p w14:paraId="36BE84BA" w14:textId="77777777" w:rsidR="001645B4" w:rsidRPr="00B5583F" w:rsidRDefault="001645B4" w:rsidP="00056BC0">
            <w:pPr>
              <w:rPr>
                <w:shd w:val="clear" w:color="auto" w:fill="auto"/>
                <w:lang w:val="en-US" w:eastAsia="en-US"/>
              </w:rPr>
            </w:pPr>
            <w:r w:rsidRPr="00B5583F">
              <w:rPr>
                <w:shd w:val="clear" w:color="auto" w:fill="auto"/>
                <w:lang w:val="en-US" w:eastAsia="en-US"/>
              </w:rPr>
              <w:t>41;64%</w:t>
            </w:r>
          </w:p>
        </w:tc>
        <w:tc>
          <w:tcPr>
            <w:tcW w:w="1429" w:type="dxa"/>
            <w:tcBorders>
              <w:top w:val="nil"/>
              <w:left w:val="nil"/>
              <w:bottom w:val="single" w:sz="4" w:space="0" w:color="auto"/>
              <w:right w:val="single" w:sz="4" w:space="0" w:color="auto"/>
            </w:tcBorders>
            <w:shd w:val="clear" w:color="auto" w:fill="auto"/>
            <w:noWrap/>
            <w:vAlign w:val="bottom"/>
            <w:hideMark/>
          </w:tcPr>
          <w:p w14:paraId="45F6B534" w14:textId="77777777" w:rsidR="001645B4" w:rsidRPr="00B5583F" w:rsidRDefault="001645B4" w:rsidP="00056BC0">
            <w:pPr>
              <w:rPr>
                <w:shd w:val="clear" w:color="auto" w:fill="auto"/>
                <w:lang w:val="en-US" w:eastAsia="en-US"/>
              </w:rPr>
            </w:pPr>
            <w:r w:rsidRPr="00B5583F">
              <w:rPr>
                <w:shd w:val="clear" w:color="auto" w:fill="auto"/>
                <w:lang w:val="en-US" w:eastAsia="en-US"/>
              </w:rPr>
              <w:t>12;19%</w:t>
            </w:r>
          </w:p>
        </w:tc>
      </w:tr>
      <w:tr w:rsidR="00F72920" w:rsidRPr="00B5583F" w14:paraId="76BCC66E" w14:textId="77777777" w:rsidTr="001645B4">
        <w:trPr>
          <w:trHeight w:val="320"/>
        </w:trPr>
        <w:tc>
          <w:tcPr>
            <w:tcW w:w="960" w:type="dxa"/>
            <w:vMerge/>
            <w:tcBorders>
              <w:top w:val="nil"/>
              <w:left w:val="single" w:sz="4" w:space="0" w:color="auto"/>
              <w:bottom w:val="single" w:sz="4" w:space="0" w:color="auto"/>
              <w:right w:val="single" w:sz="4" w:space="0" w:color="auto"/>
            </w:tcBorders>
            <w:vAlign w:val="center"/>
            <w:hideMark/>
          </w:tcPr>
          <w:p w14:paraId="1D7B3DF2" w14:textId="77777777" w:rsidR="001645B4" w:rsidRPr="00B5583F" w:rsidRDefault="001645B4" w:rsidP="00056BC0">
            <w:pPr>
              <w:rPr>
                <w:shd w:val="clear" w:color="auto" w:fill="auto"/>
                <w:lang w:val="en-US" w:eastAsia="en-US"/>
              </w:rPr>
            </w:pPr>
          </w:p>
        </w:tc>
        <w:tc>
          <w:tcPr>
            <w:tcW w:w="1280" w:type="dxa"/>
            <w:tcBorders>
              <w:top w:val="nil"/>
              <w:left w:val="nil"/>
              <w:bottom w:val="single" w:sz="4" w:space="0" w:color="auto"/>
              <w:right w:val="single" w:sz="4" w:space="0" w:color="auto"/>
            </w:tcBorders>
            <w:shd w:val="clear" w:color="auto" w:fill="auto"/>
            <w:noWrap/>
            <w:vAlign w:val="bottom"/>
            <w:hideMark/>
          </w:tcPr>
          <w:p w14:paraId="1C043BBE" w14:textId="77777777" w:rsidR="001645B4" w:rsidRPr="00B5583F" w:rsidRDefault="001645B4" w:rsidP="00056BC0">
            <w:pPr>
              <w:rPr>
                <w:shd w:val="clear" w:color="auto" w:fill="auto"/>
                <w:lang w:val="en-US" w:eastAsia="en-US"/>
              </w:rPr>
            </w:pPr>
            <w:r w:rsidRPr="00B5583F">
              <w:rPr>
                <w:shd w:val="clear" w:color="auto" w:fill="auto"/>
                <w:lang w:val="en-US" w:eastAsia="en-US"/>
              </w:rPr>
              <w:t>Grade 3</w:t>
            </w:r>
          </w:p>
        </w:tc>
        <w:tc>
          <w:tcPr>
            <w:tcW w:w="840" w:type="dxa"/>
            <w:tcBorders>
              <w:top w:val="nil"/>
              <w:left w:val="nil"/>
              <w:bottom w:val="single" w:sz="4" w:space="0" w:color="auto"/>
              <w:right w:val="single" w:sz="4" w:space="0" w:color="auto"/>
            </w:tcBorders>
            <w:shd w:val="clear" w:color="auto" w:fill="auto"/>
            <w:noWrap/>
            <w:vAlign w:val="bottom"/>
            <w:hideMark/>
          </w:tcPr>
          <w:p w14:paraId="69749ECB" w14:textId="77777777" w:rsidR="001645B4" w:rsidRPr="00B5583F" w:rsidRDefault="001645B4" w:rsidP="00056BC0">
            <w:pPr>
              <w:rPr>
                <w:shd w:val="clear" w:color="auto" w:fill="auto"/>
                <w:lang w:val="en-US" w:eastAsia="en-US"/>
              </w:rPr>
            </w:pPr>
            <w:r w:rsidRPr="00B5583F">
              <w:rPr>
                <w:shd w:val="clear" w:color="auto" w:fill="auto"/>
                <w:lang w:val="en-US" w:eastAsia="en-US"/>
              </w:rPr>
              <w:t>68</w:t>
            </w:r>
          </w:p>
        </w:tc>
        <w:tc>
          <w:tcPr>
            <w:tcW w:w="1554" w:type="dxa"/>
            <w:tcBorders>
              <w:top w:val="nil"/>
              <w:left w:val="nil"/>
              <w:bottom w:val="single" w:sz="4" w:space="0" w:color="auto"/>
              <w:right w:val="single" w:sz="4" w:space="0" w:color="auto"/>
            </w:tcBorders>
            <w:shd w:val="clear" w:color="auto" w:fill="auto"/>
            <w:noWrap/>
            <w:vAlign w:val="bottom"/>
            <w:hideMark/>
          </w:tcPr>
          <w:p w14:paraId="39FCC97B" w14:textId="77777777" w:rsidR="001645B4" w:rsidRPr="00B5583F" w:rsidRDefault="001645B4" w:rsidP="00056BC0">
            <w:pPr>
              <w:rPr>
                <w:shd w:val="clear" w:color="auto" w:fill="auto"/>
                <w:lang w:val="en-US" w:eastAsia="en-US"/>
              </w:rPr>
            </w:pPr>
            <w:r w:rsidRPr="00B5583F">
              <w:rPr>
                <w:shd w:val="clear" w:color="auto" w:fill="auto"/>
                <w:lang w:val="en-US" w:eastAsia="en-US"/>
              </w:rPr>
              <w:t>30;44%</w:t>
            </w:r>
          </w:p>
        </w:tc>
        <w:tc>
          <w:tcPr>
            <w:tcW w:w="1277" w:type="dxa"/>
            <w:tcBorders>
              <w:top w:val="nil"/>
              <w:left w:val="nil"/>
              <w:bottom w:val="single" w:sz="4" w:space="0" w:color="auto"/>
              <w:right w:val="single" w:sz="4" w:space="0" w:color="auto"/>
            </w:tcBorders>
            <w:shd w:val="clear" w:color="auto" w:fill="auto"/>
            <w:noWrap/>
            <w:vAlign w:val="bottom"/>
            <w:hideMark/>
          </w:tcPr>
          <w:p w14:paraId="31CA5790" w14:textId="77777777" w:rsidR="001645B4" w:rsidRPr="00B5583F" w:rsidRDefault="001645B4" w:rsidP="00056BC0">
            <w:pPr>
              <w:rPr>
                <w:shd w:val="clear" w:color="auto" w:fill="auto"/>
                <w:lang w:val="en-US" w:eastAsia="en-US"/>
              </w:rPr>
            </w:pPr>
            <w:r w:rsidRPr="00B5583F">
              <w:rPr>
                <w:shd w:val="clear" w:color="auto" w:fill="auto"/>
                <w:lang w:val="en-US" w:eastAsia="en-US"/>
              </w:rPr>
              <w:t>7;10%</w:t>
            </w:r>
          </w:p>
        </w:tc>
        <w:tc>
          <w:tcPr>
            <w:tcW w:w="1429" w:type="dxa"/>
            <w:tcBorders>
              <w:top w:val="nil"/>
              <w:left w:val="nil"/>
              <w:bottom w:val="single" w:sz="4" w:space="0" w:color="auto"/>
              <w:right w:val="single" w:sz="4" w:space="0" w:color="auto"/>
            </w:tcBorders>
            <w:shd w:val="clear" w:color="auto" w:fill="auto"/>
            <w:noWrap/>
            <w:vAlign w:val="bottom"/>
            <w:hideMark/>
          </w:tcPr>
          <w:p w14:paraId="3A8E0E06" w14:textId="77777777" w:rsidR="001645B4" w:rsidRPr="00B5583F" w:rsidRDefault="001645B4" w:rsidP="00056BC0">
            <w:pPr>
              <w:rPr>
                <w:shd w:val="clear" w:color="auto" w:fill="auto"/>
                <w:lang w:val="en-US" w:eastAsia="en-US"/>
              </w:rPr>
            </w:pPr>
            <w:r w:rsidRPr="00B5583F">
              <w:rPr>
                <w:shd w:val="clear" w:color="auto" w:fill="auto"/>
                <w:lang w:val="en-US" w:eastAsia="en-US"/>
              </w:rPr>
              <w:t>31;46%</w:t>
            </w:r>
          </w:p>
        </w:tc>
      </w:tr>
      <w:tr w:rsidR="00F72920" w:rsidRPr="00B5583F" w14:paraId="41094CA0" w14:textId="77777777" w:rsidTr="001645B4">
        <w:trPr>
          <w:trHeight w:val="320"/>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3156A63" w14:textId="77777777" w:rsidR="001645B4" w:rsidRPr="00B5583F" w:rsidRDefault="001645B4" w:rsidP="00056BC0">
            <w:pPr>
              <w:rPr>
                <w:shd w:val="clear" w:color="auto" w:fill="auto"/>
                <w:lang w:val="en-US" w:eastAsia="en-US"/>
              </w:rPr>
            </w:pPr>
            <w:r w:rsidRPr="00B5583F">
              <w:rPr>
                <w:shd w:val="clear" w:color="auto" w:fill="auto"/>
                <w:lang w:val="en-US" w:eastAsia="en-US"/>
              </w:rPr>
              <w:t>Size</w:t>
            </w:r>
          </w:p>
        </w:tc>
        <w:tc>
          <w:tcPr>
            <w:tcW w:w="1280" w:type="dxa"/>
            <w:tcBorders>
              <w:top w:val="nil"/>
              <w:left w:val="nil"/>
              <w:bottom w:val="single" w:sz="4" w:space="0" w:color="auto"/>
              <w:right w:val="single" w:sz="4" w:space="0" w:color="auto"/>
            </w:tcBorders>
            <w:shd w:val="clear" w:color="auto" w:fill="auto"/>
            <w:noWrap/>
            <w:vAlign w:val="bottom"/>
            <w:hideMark/>
          </w:tcPr>
          <w:p w14:paraId="279F3EB1" w14:textId="77777777" w:rsidR="001645B4" w:rsidRPr="00B5583F" w:rsidRDefault="001645B4" w:rsidP="00056BC0">
            <w:pPr>
              <w:rPr>
                <w:shd w:val="clear" w:color="auto" w:fill="auto"/>
                <w:lang w:val="en-US" w:eastAsia="en-US"/>
              </w:rPr>
            </w:pPr>
            <w:r w:rsidRPr="00B5583F">
              <w:rPr>
                <w:shd w:val="clear" w:color="auto" w:fill="auto"/>
                <w:lang w:val="en-US" w:eastAsia="en-US"/>
              </w:rPr>
              <w:t>T1</w:t>
            </w:r>
          </w:p>
        </w:tc>
        <w:tc>
          <w:tcPr>
            <w:tcW w:w="840" w:type="dxa"/>
            <w:tcBorders>
              <w:top w:val="nil"/>
              <w:left w:val="nil"/>
              <w:bottom w:val="single" w:sz="4" w:space="0" w:color="auto"/>
              <w:right w:val="single" w:sz="4" w:space="0" w:color="auto"/>
            </w:tcBorders>
            <w:shd w:val="clear" w:color="auto" w:fill="auto"/>
            <w:noWrap/>
            <w:vAlign w:val="bottom"/>
            <w:hideMark/>
          </w:tcPr>
          <w:p w14:paraId="2334E744" w14:textId="77777777" w:rsidR="001645B4" w:rsidRPr="00B5583F" w:rsidRDefault="001645B4" w:rsidP="00056BC0">
            <w:pPr>
              <w:rPr>
                <w:shd w:val="clear" w:color="auto" w:fill="auto"/>
                <w:lang w:val="en-US" w:eastAsia="en-US"/>
              </w:rPr>
            </w:pPr>
            <w:r w:rsidRPr="00B5583F">
              <w:rPr>
                <w:shd w:val="clear" w:color="auto" w:fill="auto"/>
                <w:lang w:val="en-US" w:eastAsia="en-US"/>
              </w:rPr>
              <w:t>54</w:t>
            </w:r>
          </w:p>
        </w:tc>
        <w:tc>
          <w:tcPr>
            <w:tcW w:w="1554" w:type="dxa"/>
            <w:tcBorders>
              <w:top w:val="nil"/>
              <w:left w:val="nil"/>
              <w:bottom w:val="single" w:sz="4" w:space="0" w:color="auto"/>
              <w:right w:val="single" w:sz="4" w:space="0" w:color="auto"/>
            </w:tcBorders>
            <w:shd w:val="clear" w:color="auto" w:fill="auto"/>
            <w:noWrap/>
            <w:vAlign w:val="bottom"/>
            <w:hideMark/>
          </w:tcPr>
          <w:p w14:paraId="3F98E2CF" w14:textId="77777777" w:rsidR="001645B4" w:rsidRPr="00B5583F" w:rsidRDefault="001645B4" w:rsidP="00056BC0">
            <w:pPr>
              <w:rPr>
                <w:shd w:val="clear" w:color="auto" w:fill="auto"/>
                <w:lang w:val="en-US" w:eastAsia="en-US"/>
              </w:rPr>
            </w:pPr>
            <w:r w:rsidRPr="00B5583F">
              <w:rPr>
                <w:shd w:val="clear" w:color="auto" w:fill="auto"/>
                <w:lang w:val="en-US" w:eastAsia="en-US"/>
              </w:rPr>
              <w:t>16;30%</w:t>
            </w:r>
          </w:p>
        </w:tc>
        <w:tc>
          <w:tcPr>
            <w:tcW w:w="1277" w:type="dxa"/>
            <w:tcBorders>
              <w:top w:val="nil"/>
              <w:left w:val="nil"/>
              <w:bottom w:val="single" w:sz="4" w:space="0" w:color="auto"/>
              <w:right w:val="single" w:sz="4" w:space="0" w:color="auto"/>
            </w:tcBorders>
            <w:shd w:val="clear" w:color="auto" w:fill="auto"/>
            <w:noWrap/>
            <w:vAlign w:val="bottom"/>
            <w:hideMark/>
          </w:tcPr>
          <w:p w14:paraId="6742077F" w14:textId="77777777" w:rsidR="001645B4" w:rsidRPr="00B5583F" w:rsidRDefault="001645B4" w:rsidP="00056BC0">
            <w:pPr>
              <w:rPr>
                <w:shd w:val="clear" w:color="auto" w:fill="auto"/>
                <w:lang w:val="en-US" w:eastAsia="en-US"/>
              </w:rPr>
            </w:pPr>
            <w:r w:rsidRPr="00B5583F">
              <w:rPr>
                <w:shd w:val="clear" w:color="auto" w:fill="auto"/>
                <w:lang w:val="en-US" w:eastAsia="en-US"/>
              </w:rPr>
              <w:t>26;48%</w:t>
            </w:r>
          </w:p>
        </w:tc>
        <w:tc>
          <w:tcPr>
            <w:tcW w:w="1429" w:type="dxa"/>
            <w:tcBorders>
              <w:top w:val="nil"/>
              <w:left w:val="nil"/>
              <w:bottom w:val="single" w:sz="4" w:space="0" w:color="auto"/>
              <w:right w:val="single" w:sz="4" w:space="0" w:color="auto"/>
            </w:tcBorders>
            <w:shd w:val="clear" w:color="auto" w:fill="auto"/>
            <w:noWrap/>
            <w:vAlign w:val="bottom"/>
            <w:hideMark/>
          </w:tcPr>
          <w:p w14:paraId="6B268D58" w14:textId="77777777" w:rsidR="001645B4" w:rsidRPr="00B5583F" w:rsidRDefault="001645B4" w:rsidP="00056BC0">
            <w:pPr>
              <w:rPr>
                <w:shd w:val="clear" w:color="auto" w:fill="auto"/>
                <w:lang w:val="en-US" w:eastAsia="en-US"/>
              </w:rPr>
            </w:pPr>
            <w:r w:rsidRPr="00B5583F">
              <w:rPr>
                <w:shd w:val="clear" w:color="auto" w:fill="auto"/>
                <w:lang w:val="en-US" w:eastAsia="en-US"/>
              </w:rPr>
              <w:t>12;22%</w:t>
            </w:r>
          </w:p>
        </w:tc>
      </w:tr>
      <w:tr w:rsidR="00F72920" w:rsidRPr="00B5583F" w14:paraId="78FF86C5" w14:textId="77777777" w:rsidTr="001645B4">
        <w:trPr>
          <w:trHeight w:val="320"/>
        </w:trPr>
        <w:tc>
          <w:tcPr>
            <w:tcW w:w="960" w:type="dxa"/>
            <w:vMerge/>
            <w:tcBorders>
              <w:top w:val="nil"/>
              <w:left w:val="single" w:sz="4" w:space="0" w:color="auto"/>
              <w:bottom w:val="single" w:sz="4" w:space="0" w:color="auto"/>
              <w:right w:val="single" w:sz="4" w:space="0" w:color="auto"/>
            </w:tcBorders>
            <w:vAlign w:val="center"/>
            <w:hideMark/>
          </w:tcPr>
          <w:p w14:paraId="1CCD6015" w14:textId="77777777" w:rsidR="001645B4" w:rsidRPr="00B5583F" w:rsidRDefault="001645B4" w:rsidP="00056BC0">
            <w:pPr>
              <w:rPr>
                <w:shd w:val="clear" w:color="auto" w:fill="auto"/>
                <w:lang w:val="en-US" w:eastAsia="en-US"/>
              </w:rPr>
            </w:pPr>
          </w:p>
        </w:tc>
        <w:tc>
          <w:tcPr>
            <w:tcW w:w="1280" w:type="dxa"/>
            <w:tcBorders>
              <w:top w:val="nil"/>
              <w:left w:val="nil"/>
              <w:bottom w:val="single" w:sz="4" w:space="0" w:color="auto"/>
              <w:right w:val="single" w:sz="4" w:space="0" w:color="auto"/>
            </w:tcBorders>
            <w:shd w:val="clear" w:color="auto" w:fill="auto"/>
            <w:noWrap/>
            <w:vAlign w:val="bottom"/>
            <w:hideMark/>
          </w:tcPr>
          <w:p w14:paraId="0DEBC3D3" w14:textId="77777777" w:rsidR="001645B4" w:rsidRPr="00B5583F" w:rsidRDefault="001645B4" w:rsidP="00056BC0">
            <w:pPr>
              <w:rPr>
                <w:shd w:val="clear" w:color="auto" w:fill="auto"/>
                <w:lang w:val="en-US" w:eastAsia="en-US"/>
              </w:rPr>
            </w:pPr>
            <w:r w:rsidRPr="00B5583F">
              <w:rPr>
                <w:shd w:val="clear" w:color="auto" w:fill="auto"/>
                <w:lang w:val="en-US" w:eastAsia="en-US"/>
              </w:rPr>
              <w:t>T2</w:t>
            </w:r>
          </w:p>
        </w:tc>
        <w:tc>
          <w:tcPr>
            <w:tcW w:w="840" w:type="dxa"/>
            <w:tcBorders>
              <w:top w:val="nil"/>
              <w:left w:val="nil"/>
              <w:bottom w:val="single" w:sz="4" w:space="0" w:color="auto"/>
              <w:right w:val="single" w:sz="4" w:space="0" w:color="auto"/>
            </w:tcBorders>
            <w:shd w:val="clear" w:color="auto" w:fill="auto"/>
            <w:noWrap/>
            <w:vAlign w:val="bottom"/>
            <w:hideMark/>
          </w:tcPr>
          <w:p w14:paraId="28C41FFD" w14:textId="77777777" w:rsidR="001645B4" w:rsidRPr="00B5583F" w:rsidRDefault="001645B4" w:rsidP="00056BC0">
            <w:pPr>
              <w:rPr>
                <w:shd w:val="clear" w:color="auto" w:fill="auto"/>
                <w:lang w:val="en-US" w:eastAsia="en-US"/>
              </w:rPr>
            </w:pPr>
            <w:r w:rsidRPr="00B5583F">
              <w:rPr>
                <w:shd w:val="clear" w:color="auto" w:fill="auto"/>
                <w:lang w:val="en-US" w:eastAsia="en-US"/>
              </w:rPr>
              <w:t>60</w:t>
            </w:r>
          </w:p>
        </w:tc>
        <w:tc>
          <w:tcPr>
            <w:tcW w:w="1554" w:type="dxa"/>
            <w:tcBorders>
              <w:top w:val="nil"/>
              <w:left w:val="nil"/>
              <w:bottom w:val="single" w:sz="4" w:space="0" w:color="auto"/>
              <w:right w:val="single" w:sz="4" w:space="0" w:color="auto"/>
            </w:tcBorders>
            <w:shd w:val="clear" w:color="auto" w:fill="auto"/>
            <w:noWrap/>
            <w:vAlign w:val="bottom"/>
            <w:hideMark/>
          </w:tcPr>
          <w:p w14:paraId="070BF871" w14:textId="77777777" w:rsidR="001645B4" w:rsidRPr="00B5583F" w:rsidRDefault="001645B4" w:rsidP="00056BC0">
            <w:pPr>
              <w:rPr>
                <w:shd w:val="clear" w:color="auto" w:fill="auto"/>
                <w:lang w:val="en-US" w:eastAsia="en-US"/>
              </w:rPr>
            </w:pPr>
            <w:r w:rsidRPr="00B5583F">
              <w:rPr>
                <w:shd w:val="clear" w:color="auto" w:fill="auto"/>
                <w:lang w:val="en-US" w:eastAsia="en-US"/>
              </w:rPr>
              <w:t>20; 33%</w:t>
            </w:r>
          </w:p>
        </w:tc>
        <w:tc>
          <w:tcPr>
            <w:tcW w:w="1277" w:type="dxa"/>
            <w:tcBorders>
              <w:top w:val="nil"/>
              <w:left w:val="nil"/>
              <w:bottom w:val="single" w:sz="4" w:space="0" w:color="auto"/>
              <w:right w:val="single" w:sz="4" w:space="0" w:color="auto"/>
            </w:tcBorders>
            <w:shd w:val="clear" w:color="auto" w:fill="auto"/>
            <w:noWrap/>
            <w:vAlign w:val="bottom"/>
            <w:hideMark/>
          </w:tcPr>
          <w:p w14:paraId="7146BE1F" w14:textId="77777777" w:rsidR="001645B4" w:rsidRPr="00B5583F" w:rsidRDefault="001645B4" w:rsidP="00056BC0">
            <w:pPr>
              <w:rPr>
                <w:shd w:val="clear" w:color="auto" w:fill="auto"/>
                <w:lang w:val="en-US" w:eastAsia="en-US"/>
              </w:rPr>
            </w:pPr>
            <w:r w:rsidRPr="00B5583F">
              <w:rPr>
                <w:shd w:val="clear" w:color="auto" w:fill="auto"/>
                <w:lang w:val="en-US" w:eastAsia="en-US"/>
              </w:rPr>
              <w:t>18;30%</w:t>
            </w:r>
          </w:p>
        </w:tc>
        <w:tc>
          <w:tcPr>
            <w:tcW w:w="1429" w:type="dxa"/>
            <w:tcBorders>
              <w:top w:val="nil"/>
              <w:left w:val="nil"/>
              <w:bottom w:val="single" w:sz="4" w:space="0" w:color="auto"/>
              <w:right w:val="single" w:sz="4" w:space="0" w:color="auto"/>
            </w:tcBorders>
            <w:shd w:val="clear" w:color="auto" w:fill="auto"/>
            <w:noWrap/>
            <w:vAlign w:val="bottom"/>
            <w:hideMark/>
          </w:tcPr>
          <w:p w14:paraId="41F89882" w14:textId="77777777" w:rsidR="001645B4" w:rsidRPr="00B5583F" w:rsidRDefault="001645B4" w:rsidP="00056BC0">
            <w:pPr>
              <w:rPr>
                <w:shd w:val="clear" w:color="auto" w:fill="auto"/>
                <w:lang w:val="en-US" w:eastAsia="en-US"/>
              </w:rPr>
            </w:pPr>
            <w:r w:rsidRPr="00B5583F">
              <w:rPr>
                <w:shd w:val="clear" w:color="auto" w:fill="auto"/>
                <w:lang w:val="en-US" w:eastAsia="en-US"/>
              </w:rPr>
              <w:t>22;37%</w:t>
            </w:r>
          </w:p>
        </w:tc>
      </w:tr>
      <w:tr w:rsidR="00F72920" w:rsidRPr="00B5583F" w14:paraId="5B379E71" w14:textId="77777777" w:rsidTr="001645B4">
        <w:trPr>
          <w:trHeight w:val="320"/>
        </w:trPr>
        <w:tc>
          <w:tcPr>
            <w:tcW w:w="960" w:type="dxa"/>
            <w:vMerge/>
            <w:tcBorders>
              <w:top w:val="nil"/>
              <w:left w:val="single" w:sz="4" w:space="0" w:color="auto"/>
              <w:bottom w:val="single" w:sz="4" w:space="0" w:color="auto"/>
              <w:right w:val="single" w:sz="4" w:space="0" w:color="auto"/>
            </w:tcBorders>
            <w:vAlign w:val="center"/>
            <w:hideMark/>
          </w:tcPr>
          <w:p w14:paraId="7DE221B5" w14:textId="77777777" w:rsidR="001645B4" w:rsidRPr="00B5583F" w:rsidRDefault="001645B4" w:rsidP="00056BC0">
            <w:pPr>
              <w:rPr>
                <w:shd w:val="clear" w:color="auto" w:fill="auto"/>
                <w:lang w:val="en-US" w:eastAsia="en-US"/>
              </w:rPr>
            </w:pPr>
          </w:p>
        </w:tc>
        <w:tc>
          <w:tcPr>
            <w:tcW w:w="1280" w:type="dxa"/>
            <w:tcBorders>
              <w:top w:val="nil"/>
              <w:left w:val="nil"/>
              <w:bottom w:val="single" w:sz="4" w:space="0" w:color="auto"/>
              <w:right w:val="single" w:sz="4" w:space="0" w:color="auto"/>
            </w:tcBorders>
            <w:shd w:val="clear" w:color="auto" w:fill="auto"/>
            <w:noWrap/>
            <w:vAlign w:val="bottom"/>
            <w:hideMark/>
          </w:tcPr>
          <w:p w14:paraId="67341D8E" w14:textId="77777777" w:rsidR="001645B4" w:rsidRPr="00B5583F" w:rsidRDefault="001645B4" w:rsidP="00056BC0">
            <w:pPr>
              <w:rPr>
                <w:shd w:val="clear" w:color="auto" w:fill="auto"/>
                <w:lang w:val="en-US" w:eastAsia="en-US"/>
              </w:rPr>
            </w:pPr>
            <w:r w:rsidRPr="00B5583F">
              <w:rPr>
                <w:shd w:val="clear" w:color="auto" w:fill="auto"/>
                <w:lang w:val="en-US" w:eastAsia="en-US"/>
              </w:rPr>
              <w:t>T3</w:t>
            </w:r>
          </w:p>
        </w:tc>
        <w:tc>
          <w:tcPr>
            <w:tcW w:w="840" w:type="dxa"/>
            <w:tcBorders>
              <w:top w:val="nil"/>
              <w:left w:val="nil"/>
              <w:bottom w:val="single" w:sz="4" w:space="0" w:color="auto"/>
              <w:right w:val="single" w:sz="4" w:space="0" w:color="auto"/>
            </w:tcBorders>
            <w:shd w:val="clear" w:color="auto" w:fill="auto"/>
            <w:noWrap/>
            <w:vAlign w:val="bottom"/>
            <w:hideMark/>
          </w:tcPr>
          <w:p w14:paraId="555EB3B7" w14:textId="77777777" w:rsidR="001645B4" w:rsidRPr="00B5583F" w:rsidRDefault="001645B4" w:rsidP="00056BC0">
            <w:pPr>
              <w:rPr>
                <w:shd w:val="clear" w:color="auto" w:fill="auto"/>
                <w:lang w:val="en-US" w:eastAsia="en-US"/>
              </w:rPr>
            </w:pPr>
            <w:r w:rsidRPr="00B5583F">
              <w:rPr>
                <w:shd w:val="clear" w:color="auto" w:fill="auto"/>
                <w:lang w:val="en-US" w:eastAsia="en-US"/>
              </w:rPr>
              <w:t>19</w:t>
            </w:r>
          </w:p>
        </w:tc>
        <w:tc>
          <w:tcPr>
            <w:tcW w:w="1554" w:type="dxa"/>
            <w:tcBorders>
              <w:top w:val="nil"/>
              <w:left w:val="nil"/>
              <w:bottom w:val="single" w:sz="4" w:space="0" w:color="auto"/>
              <w:right w:val="single" w:sz="4" w:space="0" w:color="auto"/>
            </w:tcBorders>
            <w:shd w:val="clear" w:color="auto" w:fill="auto"/>
            <w:noWrap/>
            <w:vAlign w:val="bottom"/>
            <w:hideMark/>
          </w:tcPr>
          <w:p w14:paraId="2D21593C" w14:textId="77777777" w:rsidR="001645B4" w:rsidRPr="00B5583F" w:rsidRDefault="001645B4" w:rsidP="00056BC0">
            <w:pPr>
              <w:rPr>
                <w:shd w:val="clear" w:color="auto" w:fill="auto"/>
                <w:lang w:val="en-US" w:eastAsia="en-US"/>
              </w:rPr>
            </w:pPr>
            <w:r w:rsidRPr="00B5583F">
              <w:rPr>
                <w:shd w:val="clear" w:color="auto" w:fill="auto"/>
                <w:lang w:val="en-US" w:eastAsia="en-US"/>
              </w:rPr>
              <w:t>7;37%</w:t>
            </w:r>
          </w:p>
        </w:tc>
        <w:tc>
          <w:tcPr>
            <w:tcW w:w="1277" w:type="dxa"/>
            <w:tcBorders>
              <w:top w:val="nil"/>
              <w:left w:val="nil"/>
              <w:bottom w:val="single" w:sz="4" w:space="0" w:color="auto"/>
              <w:right w:val="single" w:sz="4" w:space="0" w:color="auto"/>
            </w:tcBorders>
            <w:shd w:val="clear" w:color="auto" w:fill="auto"/>
            <w:noWrap/>
            <w:vAlign w:val="bottom"/>
            <w:hideMark/>
          </w:tcPr>
          <w:p w14:paraId="73691FE5" w14:textId="77777777" w:rsidR="001645B4" w:rsidRPr="00B5583F" w:rsidRDefault="001645B4" w:rsidP="00056BC0">
            <w:pPr>
              <w:rPr>
                <w:shd w:val="clear" w:color="auto" w:fill="auto"/>
                <w:lang w:val="en-US" w:eastAsia="en-US"/>
              </w:rPr>
            </w:pPr>
            <w:r w:rsidRPr="00B5583F">
              <w:rPr>
                <w:shd w:val="clear" w:color="auto" w:fill="auto"/>
                <w:lang w:val="en-US" w:eastAsia="en-US"/>
              </w:rPr>
              <w:t>5;26%</w:t>
            </w:r>
          </w:p>
        </w:tc>
        <w:tc>
          <w:tcPr>
            <w:tcW w:w="1429" w:type="dxa"/>
            <w:tcBorders>
              <w:top w:val="nil"/>
              <w:left w:val="nil"/>
              <w:bottom w:val="single" w:sz="4" w:space="0" w:color="auto"/>
              <w:right w:val="single" w:sz="4" w:space="0" w:color="auto"/>
            </w:tcBorders>
            <w:shd w:val="clear" w:color="auto" w:fill="auto"/>
            <w:noWrap/>
            <w:vAlign w:val="bottom"/>
            <w:hideMark/>
          </w:tcPr>
          <w:p w14:paraId="22F990E0" w14:textId="77777777" w:rsidR="001645B4" w:rsidRPr="00B5583F" w:rsidRDefault="001645B4" w:rsidP="00056BC0">
            <w:pPr>
              <w:rPr>
                <w:shd w:val="clear" w:color="auto" w:fill="auto"/>
                <w:lang w:val="en-US" w:eastAsia="en-US"/>
              </w:rPr>
            </w:pPr>
            <w:r w:rsidRPr="00B5583F">
              <w:rPr>
                <w:shd w:val="clear" w:color="auto" w:fill="auto"/>
                <w:lang w:val="en-US" w:eastAsia="en-US"/>
              </w:rPr>
              <w:t>7;37%</w:t>
            </w:r>
          </w:p>
        </w:tc>
      </w:tr>
      <w:tr w:rsidR="00F72920" w:rsidRPr="00B5583F" w14:paraId="65324704" w14:textId="77777777" w:rsidTr="001645B4">
        <w:trPr>
          <w:trHeight w:val="320"/>
        </w:trPr>
        <w:tc>
          <w:tcPr>
            <w:tcW w:w="960" w:type="dxa"/>
            <w:vMerge w:val="restart"/>
            <w:tcBorders>
              <w:top w:val="nil"/>
              <w:left w:val="single" w:sz="4" w:space="0" w:color="auto"/>
              <w:bottom w:val="single" w:sz="4" w:space="0" w:color="000000"/>
              <w:right w:val="single" w:sz="4" w:space="0" w:color="auto"/>
            </w:tcBorders>
            <w:shd w:val="clear" w:color="auto" w:fill="auto"/>
            <w:vAlign w:val="bottom"/>
            <w:hideMark/>
          </w:tcPr>
          <w:p w14:paraId="7FC6304F" w14:textId="77777777" w:rsidR="001645B4" w:rsidRPr="00B5583F" w:rsidRDefault="001645B4" w:rsidP="00056BC0">
            <w:pPr>
              <w:rPr>
                <w:shd w:val="clear" w:color="auto" w:fill="auto"/>
                <w:lang w:val="en-US" w:eastAsia="en-US"/>
              </w:rPr>
            </w:pPr>
            <w:r w:rsidRPr="00B5583F">
              <w:rPr>
                <w:shd w:val="clear" w:color="auto" w:fill="auto"/>
                <w:lang w:val="en-US" w:eastAsia="en-US"/>
              </w:rPr>
              <w:t>Lymph nodes</w:t>
            </w:r>
          </w:p>
        </w:tc>
        <w:tc>
          <w:tcPr>
            <w:tcW w:w="1280" w:type="dxa"/>
            <w:tcBorders>
              <w:top w:val="nil"/>
              <w:left w:val="nil"/>
              <w:bottom w:val="single" w:sz="4" w:space="0" w:color="auto"/>
              <w:right w:val="single" w:sz="4" w:space="0" w:color="auto"/>
            </w:tcBorders>
            <w:shd w:val="clear" w:color="auto" w:fill="auto"/>
            <w:noWrap/>
            <w:vAlign w:val="bottom"/>
            <w:hideMark/>
          </w:tcPr>
          <w:p w14:paraId="7138500A" w14:textId="77777777" w:rsidR="001645B4" w:rsidRPr="00B5583F" w:rsidRDefault="001645B4" w:rsidP="00056BC0">
            <w:pPr>
              <w:rPr>
                <w:shd w:val="clear" w:color="auto" w:fill="auto"/>
                <w:lang w:val="en-US" w:eastAsia="en-US"/>
              </w:rPr>
            </w:pPr>
            <w:r w:rsidRPr="00B5583F">
              <w:rPr>
                <w:shd w:val="clear" w:color="auto" w:fill="auto"/>
                <w:lang w:val="en-US" w:eastAsia="en-US"/>
              </w:rPr>
              <w:t>Pos</w:t>
            </w:r>
          </w:p>
        </w:tc>
        <w:tc>
          <w:tcPr>
            <w:tcW w:w="840" w:type="dxa"/>
            <w:tcBorders>
              <w:top w:val="nil"/>
              <w:left w:val="nil"/>
              <w:bottom w:val="single" w:sz="4" w:space="0" w:color="auto"/>
              <w:right w:val="single" w:sz="4" w:space="0" w:color="auto"/>
            </w:tcBorders>
            <w:shd w:val="clear" w:color="auto" w:fill="auto"/>
            <w:noWrap/>
            <w:vAlign w:val="bottom"/>
            <w:hideMark/>
          </w:tcPr>
          <w:p w14:paraId="18638DE4" w14:textId="77777777" w:rsidR="001645B4" w:rsidRPr="00B5583F" w:rsidRDefault="001645B4" w:rsidP="00056BC0">
            <w:pPr>
              <w:rPr>
                <w:shd w:val="clear" w:color="auto" w:fill="auto"/>
                <w:lang w:val="en-US" w:eastAsia="en-US"/>
              </w:rPr>
            </w:pPr>
            <w:r w:rsidRPr="00B5583F">
              <w:rPr>
                <w:shd w:val="clear" w:color="auto" w:fill="auto"/>
                <w:lang w:val="en-US" w:eastAsia="en-US"/>
              </w:rPr>
              <w:t>40</w:t>
            </w:r>
          </w:p>
        </w:tc>
        <w:tc>
          <w:tcPr>
            <w:tcW w:w="1554" w:type="dxa"/>
            <w:tcBorders>
              <w:top w:val="nil"/>
              <w:left w:val="nil"/>
              <w:bottom w:val="single" w:sz="4" w:space="0" w:color="auto"/>
              <w:right w:val="single" w:sz="4" w:space="0" w:color="auto"/>
            </w:tcBorders>
            <w:shd w:val="clear" w:color="auto" w:fill="auto"/>
            <w:noWrap/>
            <w:vAlign w:val="bottom"/>
            <w:hideMark/>
          </w:tcPr>
          <w:p w14:paraId="3E4719DA" w14:textId="77777777" w:rsidR="001645B4" w:rsidRPr="00B5583F" w:rsidRDefault="001645B4" w:rsidP="00056BC0">
            <w:pPr>
              <w:rPr>
                <w:shd w:val="clear" w:color="auto" w:fill="auto"/>
                <w:lang w:val="en-US" w:eastAsia="en-US"/>
              </w:rPr>
            </w:pPr>
            <w:r w:rsidRPr="00B5583F">
              <w:rPr>
                <w:shd w:val="clear" w:color="auto" w:fill="auto"/>
                <w:lang w:val="en-US" w:eastAsia="en-US"/>
              </w:rPr>
              <w:t>15;38%</w:t>
            </w:r>
          </w:p>
        </w:tc>
        <w:tc>
          <w:tcPr>
            <w:tcW w:w="1277" w:type="dxa"/>
            <w:tcBorders>
              <w:top w:val="nil"/>
              <w:left w:val="nil"/>
              <w:bottom w:val="single" w:sz="4" w:space="0" w:color="auto"/>
              <w:right w:val="single" w:sz="4" w:space="0" w:color="auto"/>
            </w:tcBorders>
            <w:shd w:val="clear" w:color="auto" w:fill="auto"/>
            <w:noWrap/>
            <w:vAlign w:val="bottom"/>
            <w:hideMark/>
          </w:tcPr>
          <w:p w14:paraId="48B7989C" w14:textId="77777777" w:rsidR="001645B4" w:rsidRPr="00B5583F" w:rsidRDefault="001645B4" w:rsidP="00056BC0">
            <w:pPr>
              <w:rPr>
                <w:shd w:val="clear" w:color="auto" w:fill="auto"/>
                <w:lang w:val="en-US" w:eastAsia="en-US"/>
              </w:rPr>
            </w:pPr>
            <w:r w:rsidRPr="00B5583F">
              <w:rPr>
                <w:shd w:val="clear" w:color="auto" w:fill="auto"/>
                <w:lang w:val="en-US" w:eastAsia="en-US"/>
              </w:rPr>
              <w:t>12;30%</w:t>
            </w:r>
          </w:p>
        </w:tc>
        <w:tc>
          <w:tcPr>
            <w:tcW w:w="1429" w:type="dxa"/>
            <w:tcBorders>
              <w:top w:val="nil"/>
              <w:left w:val="nil"/>
              <w:bottom w:val="single" w:sz="4" w:space="0" w:color="auto"/>
              <w:right w:val="single" w:sz="4" w:space="0" w:color="auto"/>
            </w:tcBorders>
            <w:shd w:val="clear" w:color="auto" w:fill="auto"/>
            <w:noWrap/>
            <w:vAlign w:val="bottom"/>
            <w:hideMark/>
          </w:tcPr>
          <w:p w14:paraId="46667F66" w14:textId="77777777" w:rsidR="001645B4" w:rsidRPr="00B5583F" w:rsidRDefault="001645B4" w:rsidP="00056BC0">
            <w:pPr>
              <w:rPr>
                <w:shd w:val="clear" w:color="auto" w:fill="auto"/>
                <w:lang w:val="en-US" w:eastAsia="en-US"/>
              </w:rPr>
            </w:pPr>
            <w:r w:rsidRPr="00B5583F">
              <w:rPr>
                <w:shd w:val="clear" w:color="auto" w:fill="auto"/>
                <w:lang w:val="en-US" w:eastAsia="en-US"/>
              </w:rPr>
              <w:t>13;13%</w:t>
            </w:r>
          </w:p>
        </w:tc>
      </w:tr>
      <w:tr w:rsidR="00F72920" w:rsidRPr="00B5583F" w14:paraId="33591D3F" w14:textId="77777777" w:rsidTr="001645B4">
        <w:trPr>
          <w:trHeight w:val="320"/>
        </w:trPr>
        <w:tc>
          <w:tcPr>
            <w:tcW w:w="960" w:type="dxa"/>
            <w:vMerge/>
            <w:tcBorders>
              <w:top w:val="nil"/>
              <w:left w:val="single" w:sz="4" w:space="0" w:color="auto"/>
              <w:bottom w:val="single" w:sz="4" w:space="0" w:color="000000"/>
              <w:right w:val="single" w:sz="4" w:space="0" w:color="auto"/>
            </w:tcBorders>
            <w:vAlign w:val="center"/>
            <w:hideMark/>
          </w:tcPr>
          <w:p w14:paraId="54DB51EC" w14:textId="77777777" w:rsidR="001645B4" w:rsidRPr="00B5583F" w:rsidRDefault="001645B4" w:rsidP="00056BC0">
            <w:pPr>
              <w:rPr>
                <w:shd w:val="clear" w:color="auto" w:fill="auto"/>
                <w:lang w:val="en-US" w:eastAsia="en-US"/>
              </w:rPr>
            </w:pPr>
          </w:p>
        </w:tc>
        <w:tc>
          <w:tcPr>
            <w:tcW w:w="1280" w:type="dxa"/>
            <w:tcBorders>
              <w:top w:val="nil"/>
              <w:left w:val="nil"/>
              <w:bottom w:val="single" w:sz="4" w:space="0" w:color="auto"/>
              <w:right w:val="single" w:sz="4" w:space="0" w:color="auto"/>
            </w:tcBorders>
            <w:shd w:val="clear" w:color="auto" w:fill="auto"/>
            <w:noWrap/>
            <w:vAlign w:val="bottom"/>
            <w:hideMark/>
          </w:tcPr>
          <w:p w14:paraId="7CE2B308" w14:textId="77777777" w:rsidR="001645B4" w:rsidRPr="00B5583F" w:rsidRDefault="001645B4" w:rsidP="00056BC0">
            <w:pPr>
              <w:rPr>
                <w:shd w:val="clear" w:color="auto" w:fill="auto"/>
                <w:lang w:val="en-US" w:eastAsia="en-US"/>
              </w:rPr>
            </w:pPr>
            <w:r w:rsidRPr="00B5583F">
              <w:rPr>
                <w:shd w:val="clear" w:color="auto" w:fill="auto"/>
                <w:lang w:val="en-US" w:eastAsia="en-US"/>
              </w:rPr>
              <w:t>Neg</w:t>
            </w:r>
          </w:p>
        </w:tc>
        <w:tc>
          <w:tcPr>
            <w:tcW w:w="840" w:type="dxa"/>
            <w:tcBorders>
              <w:top w:val="nil"/>
              <w:left w:val="nil"/>
              <w:bottom w:val="single" w:sz="4" w:space="0" w:color="auto"/>
              <w:right w:val="single" w:sz="4" w:space="0" w:color="auto"/>
            </w:tcBorders>
            <w:shd w:val="clear" w:color="auto" w:fill="auto"/>
            <w:noWrap/>
            <w:vAlign w:val="bottom"/>
            <w:hideMark/>
          </w:tcPr>
          <w:p w14:paraId="1FFB341E" w14:textId="77777777" w:rsidR="001645B4" w:rsidRPr="00B5583F" w:rsidRDefault="001645B4" w:rsidP="00056BC0">
            <w:pPr>
              <w:rPr>
                <w:shd w:val="clear" w:color="auto" w:fill="auto"/>
                <w:lang w:val="en-US" w:eastAsia="en-US"/>
              </w:rPr>
            </w:pPr>
            <w:r w:rsidRPr="00B5583F">
              <w:rPr>
                <w:shd w:val="clear" w:color="auto" w:fill="auto"/>
                <w:lang w:val="en-US" w:eastAsia="en-US"/>
              </w:rPr>
              <w:t>98</w:t>
            </w:r>
          </w:p>
        </w:tc>
        <w:tc>
          <w:tcPr>
            <w:tcW w:w="1554" w:type="dxa"/>
            <w:tcBorders>
              <w:top w:val="nil"/>
              <w:left w:val="nil"/>
              <w:bottom w:val="single" w:sz="4" w:space="0" w:color="auto"/>
              <w:right w:val="single" w:sz="4" w:space="0" w:color="auto"/>
            </w:tcBorders>
            <w:shd w:val="clear" w:color="auto" w:fill="auto"/>
            <w:noWrap/>
            <w:vAlign w:val="bottom"/>
            <w:hideMark/>
          </w:tcPr>
          <w:p w14:paraId="030B2045" w14:textId="77777777" w:rsidR="001645B4" w:rsidRPr="00B5583F" w:rsidRDefault="001645B4" w:rsidP="00056BC0">
            <w:pPr>
              <w:rPr>
                <w:shd w:val="clear" w:color="auto" w:fill="auto"/>
                <w:lang w:val="en-US" w:eastAsia="en-US"/>
              </w:rPr>
            </w:pPr>
            <w:r w:rsidRPr="00B5583F">
              <w:rPr>
                <w:shd w:val="clear" w:color="auto" w:fill="auto"/>
                <w:lang w:val="en-US" w:eastAsia="en-US"/>
              </w:rPr>
              <w:t>30;31%</w:t>
            </w:r>
          </w:p>
        </w:tc>
        <w:tc>
          <w:tcPr>
            <w:tcW w:w="1277" w:type="dxa"/>
            <w:tcBorders>
              <w:top w:val="nil"/>
              <w:left w:val="nil"/>
              <w:bottom w:val="single" w:sz="4" w:space="0" w:color="auto"/>
              <w:right w:val="single" w:sz="4" w:space="0" w:color="auto"/>
            </w:tcBorders>
            <w:shd w:val="clear" w:color="auto" w:fill="auto"/>
            <w:noWrap/>
            <w:vAlign w:val="bottom"/>
            <w:hideMark/>
          </w:tcPr>
          <w:p w14:paraId="5CE1A179" w14:textId="77777777" w:rsidR="001645B4" w:rsidRPr="00B5583F" w:rsidRDefault="001645B4" w:rsidP="00056BC0">
            <w:pPr>
              <w:rPr>
                <w:shd w:val="clear" w:color="auto" w:fill="auto"/>
                <w:lang w:val="en-US" w:eastAsia="en-US"/>
              </w:rPr>
            </w:pPr>
            <w:r w:rsidRPr="00B5583F">
              <w:rPr>
                <w:shd w:val="clear" w:color="auto" w:fill="auto"/>
                <w:lang w:val="en-US" w:eastAsia="en-US"/>
              </w:rPr>
              <w:t>38;39%</w:t>
            </w:r>
          </w:p>
        </w:tc>
        <w:tc>
          <w:tcPr>
            <w:tcW w:w="1429" w:type="dxa"/>
            <w:tcBorders>
              <w:top w:val="nil"/>
              <w:left w:val="nil"/>
              <w:bottom w:val="single" w:sz="4" w:space="0" w:color="auto"/>
              <w:right w:val="single" w:sz="4" w:space="0" w:color="auto"/>
            </w:tcBorders>
            <w:shd w:val="clear" w:color="auto" w:fill="auto"/>
            <w:noWrap/>
            <w:vAlign w:val="bottom"/>
            <w:hideMark/>
          </w:tcPr>
          <w:p w14:paraId="56FC97D1" w14:textId="77777777" w:rsidR="001645B4" w:rsidRPr="00B5583F" w:rsidRDefault="001645B4" w:rsidP="00056BC0">
            <w:pPr>
              <w:rPr>
                <w:shd w:val="clear" w:color="auto" w:fill="auto"/>
                <w:lang w:val="en-US" w:eastAsia="en-US"/>
              </w:rPr>
            </w:pPr>
            <w:r w:rsidRPr="00B5583F">
              <w:rPr>
                <w:shd w:val="clear" w:color="auto" w:fill="auto"/>
                <w:lang w:val="en-US" w:eastAsia="en-US"/>
              </w:rPr>
              <w:t>30;30%</w:t>
            </w:r>
          </w:p>
        </w:tc>
      </w:tr>
      <w:tr w:rsidR="00F72920" w:rsidRPr="00B5583F" w14:paraId="6B16DA26" w14:textId="77777777" w:rsidTr="001645B4">
        <w:trPr>
          <w:trHeight w:val="320"/>
        </w:trPr>
        <w:tc>
          <w:tcPr>
            <w:tcW w:w="3080" w:type="dxa"/>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14:paraId="7CC3B813" w14:textId="77777777" w:rsidR="001645B4" w:rsidRPr="00B5583F" w:rsidRDefault="001645B4" w:rsidP="00056BC0">
            <w:pPr>
              <w:rPr>
                <w:b/>
                <w:bCs/>
                <w:shd w:val="clear" w:color="auto" w:fill="auto"/>
                <w:lang w:val="en-US" w:eastAsia="en-US"/>
              </w:rPr>
            </w:pPr>
            <w:r w:rsidRPr="00B5583F">
              <w:rPr>
                <w:b/>
                <w:bCs/>
                <w:shd w:val="clear" w:color="auto" w:fill="auto"/>
                <w:lang w:val="en-US" w:eastAsia="en-US"/>
              </w:rPr>
              <w:t xml:space="preserve">Age years </w:t>
            </w:r>
            <w:r w:rsidRPr="00B5583F">
              <w:rPr>
                <w:shd w:val="clear" w:color="auto" w:fill="auto"/>
                <w:lang w:val="en-US" w:eastAsia="en-US"/>
              </w:rPr>
              <w:t>(range; median)</w:t>
            </w:r>
          </w:p>
        </w:tc>
        <w:tc>
          <w:tcPr>
            <w:tcW w:w="1554" w:type="dxa"/>
            <w:tcBorders>
              <w:top w:val="nil"/>
              <w:left w:val="nil"/>
              <w:bottom w:val="single" w:sz="4" w:space="0" w:color="auto"/>
              <w:right w:val="single" w:sz="4" w:space="0" w:color="auto"/>
            </w:tcBorders>
            <w:shd w:val="clear" w:color="auto" w:fill="auto"/>
            <w:noWrap/>
            <w:vAlign w:val="bottom"/>
            <w:hideMark/>
          </w:tcPr>
          <w:p w14:paraId="7B79A7F6" w14:textId="77777777" w:rsidR="001645B4" w:rsidRPr="00B5583F" w:rsidRDefault="001645B4" w:rsidP="00056BC0">
            <w:pPr>
              <w:rPr>
                <w:shd w:val="clear" w:color="auto" w:fill="auto"/>
                <w:lang w:val="en-US" w:eastAsia="en-US"/>
              </w:rPr>
            </w:pPr>
            <w:r w:rsidRPr="00B5583F">
              <w:rPr>
                <w:shd w:val="clear" w:color="auto" w:fill="auto"/>
                <w:lang w:val="en-US" w:eastAsia="en-US"/>
              </w:rPr>
              <w:t>37-93; 54</w:t>
            </w:r>
          </w:p>
        </w:tc>
        <w:tc>
          <w:tcPr>
            <w:tcW w:w="1277" w:type="dxa"/>
            <w:tcBorders>
              <w:top w:val="nil"/>
              <w:left w:val="nil"/>
              <w:bottom w:val="single" w:sz="4" w:space="0" w:color="auto"/>
              <w:right w:val="single" w:sz="4" w:space="0" w:color="auto"/>
            </w:tcBorders>
            <w:shd w:val="clear" w:color="auto" w:fill="auto"/>
            <w:noWrap/>
            <w:vAlign w:val="bottom"/>
            <w:hideMark/>
          </w:tcPr>
          <w:p w14:paraId="052D7A56" w14:textId="77777777" w:rsidR="001645B4" w:rsidRPr="00B5583F" w:rsidRDefault="001645B4" w:rsidP="00056BC0">
            <w:pPr>
              <w:rPr>
                <w:shd w:val="clear" w:color="auto" w:fill="auto"/>
                <w:lang w:val="en-US" w:eastAsia="en-US"/>
              </w:rPr>
            </w:pPr>
            <w:r w:rsidRPr="00B5583F">
              <w:rPr>
                <w:shd w:val="clear" w:color="auto" w:fill="auto"/>
                <w:lang w:val="en-US" w:eastAsia="en-US"/>
              </w:rPr>
              <w:t>25-89; 62</w:t>
            </w:r>
          </w:p>
        </w:tc>
        <w:tc>
          <w:tcPr>
            <w:tcW w:w="1429" w:type="dxa"/>
            <w:tcBorders>
              <w:top w:val="nil"/>
              <w:left w:val="nil"/>
              <w:bottom w:val="single" w:sz="4" w:space="0" w:color="auto"/>
              <w:right w:val="single" w:sz="4" w:space="0" w:color="auto"/>
            </w:tcBorders>
            <w:shd w:val="clear" w:color="auto" w:fill="auto"/>
            <w:noWrap/>
            <w:vAlign w:val="bottom"/>
            <w:hideMark/>
          </w:tcPr>
          <w:p w14:paraId="3CBAF35C" w14:textId="77777777" w:rsidR="001645B4" w:rsidRPr="00B5583F" w:rsidRDefault="001645B4" w:rsidP="00056BC0">
            <w:pPr>
              <w:rPr>
                <w:shd w:val="clear" w:color="auto" w:fill="auto"/>
                <w:lang w:val="en-US" w:eastAsia="en-US"/>
              </w:rPr>
            </w:pPr>
            <w:r w:rsidRPr="00B5583F">
              <w:rPr>
                <w:shd w:val="clear" w:color="auto" w:fill="auto"/>
                <w:lang w:val="en-US" w:eastAsia="en-US"/>
              </w:rPr>
              <w:t>29-86; 57</w:t>
            </w:r>
          </w:p>
        </w:tc>
      </w:tr>
    </w:tbl>
    <w:p w14:paraId="6E80B117" w14:textId="77777777" w:rsidR="00200A62" w:rsidRDefault="00200A62" w:rsidP="00056BC0">
      <w:pPr>
        <w:rPr>
          <w:rStyle w:val="AbstractChar"/>
          <w:b/>
          <w:bCs/>
          <w:color w:val="auto"/>
        </w:rPr>
      </w:pPr>
      <w:bookmarkStart w:id="1" w:name="SupTab2"/>
    </w:p>
    <w:p w14:paraId="341083BC" w14:textId="77777777" w:rsidR="00200A62" w:rsidRDefault="00200A62">
      <w:pPr>
        <w:autoSpaceDE/>
        <w:autoSpaceDN/>
        <w:adjustRightInd/>
        <w:spacing w:before="0" w:after="0" w:line="480" w:lineRule="auto"/>
        <w:ind w:firstLine="720"/>
        <w:rPr>
          <w:rStyle w:val="AbstractChar"/>
          <w:b/>
          <w:bCs/>
        </w:rPr>
      </w:pPr>
      <w:r>
        <w:rPr>
          <w:rStyle w:val="AbstractChar"/>
          <w:b/>
          <w:bCs/>
        </w:rPr>
        <w:br w:type="page"/>
      </w:r>
    </w:p>
    <w:p w14:paraId="363D06A9" w14:textId="5A16B452" w:rsidR="00D27908" w:rsidRPr="00B5583F" w:rsidRDefault="00D27908" w:rsidP="00056BC0">
      <w:r w:rsidRPr="00B5583F">
        <w:rPr>
          <w:rStyle w:val="AbstractChar"/>
          <w:b/>
          <w:bCs/>
          <w:color w:val="auto"/>
        </w:rPr>
        <w:lastRenderedPageBreak/>
        <w:t xml:space="preserve">Supplementary Data Table </w:t>
      </w:r>
      <w:r w:rsidR="00612BBF" w:rsidRPr="00B5583F">
        <w:rPr>
          <w:rStyle w:val="AbstractChar"/>
          <w:b/>
          <w:bCs/>
          <w:color w:val="auto"/>
        </w:rPr>
        <w:t>3</w:t>
      </w:r>
      <w:r w:rsidRPr="00B5583F">
        <w:rPr>
          <w:rStyle w:val="AbstractChar"/>
          <w:color w:val="auto"/>
        </w:rPr>
        <w:t xml:space="preserve">  </w:t>
      </w:r>
      <w:bookmarkEnd w:id="1"/>
      <w:r w:rsidR="00A25036" w:rsidRPr="00B5583F">
        <w:rPr>
          <w:rStyle w:val="AbstractChar"/>
          <w:color w:val="auto"/>
        </w:rPr>
        <w:t>Spearman’s c</w:t>
      </w:r>
      <w:r w:rsidR="00B77818" w:rsidRPr="00B5583F">
        <w:rPr>
          <w:rStyle w:val="AbstractChar"/>
          <w:color w:val="auto"/>
        </w:rPr>
        <w:t xml:space="preserve">orrelation </w:t>
      </w:r>
      <w:r w:rsidR="00A25036" w:rsidRPr="00B5583F">
        <w:rPr>
          <w:rStyle w:val="AbstractChar"/>
          <w:color w:val="auto"/>
        </w:rPr>
        <w:t>analysis of</w:t>
      </w:r>
      <w:r w:rsidR="00B77818" w:rsidRPr="00B5583F">
        <w:rPr>
          <w:rStyle w:val="AbstractChar"/>
          <w:color w:val="auto"/>
        </w:rPr>
        <w:t xml:space="preserve"> CA15-3 </w:t>
      </w:r>
      <w:r w:rsidR="00A25036" w:rsidRPr="00B5583F">
        <w:rPr>
          <w:rStyle w:val="AbstractChar"/>
          <w:color w:val="auto"/>
        </w:rPr>
        <w:t xml:space="preserve">concentrations </w:t>
      </w:r>
      <w:r w:rsidR="00B77818" w:rsidRPr="00B5583F">
        <w:rPr>
          <w:rStyle w:val="AbstractChar"/>
          <w:color w:val="auto"/>
        </w:rPr>
        <w:t xml:space="preserve">measured using the neuCA15-3 and Elecsys </w:t>
      </w:r>
      <w:r w:rsidR="00573003" w:rsidRPr="00B5583F">
        <w:rPr>
          <w:rStyle w:val="AbstractChar"/>
          <w:color w:val="auto"/>
        </w:rPr>
        <w:t xml:space="preserve">CA15-3 </w:t>
      </w:r>
      <w:r w:rsidR="00B77818" w:rsidRPr="00B5583F">
        <w:rPr>
          <w:rStyle w:val="AbstractChar"/>
          <w:color w:val="auto"/>
        </w:rPr>
        <w:t xml:space="preserve">II </w:t>
      </w:r>
      <w:r w:rsidR="00A00C7A" w:rsidRPr="00B5583F">
        <w:rPr>
          <w:rStyle w:val="AbstractChar"/>
          <w:color w:val="auto"/>
        </w:rPr>
        <w:t>assays.</w:t>
      </w:r>
      <w:r w:rsidR="00A25036" w:rsidRPr="00B5583F">
        <w:rPr>
          <w:rStyle w:val="AbstractChar"/>
          <w:color w:val="auto"/>
        </w:rPr>
        <w:t xml:space="preserve"> Data represent </w:t>
      </w:r>
      <w:r w:rsidR="0098761F" w:rsidRPr="00B5583F">
        <w:rPr>
          <w:rStyle w:val="AbstractChar"/>
          <w:color w:val="auto"/>
        </w:rPr>
        <w:t>correlation coef</w:t>
      </w:r>
      <w:r w:rsidR="00580194" w:rsidRPr="00B5583F">
        <w:rPr>
          <w:rStyle w:val="AbstractChar"/>
          <w:color w:val="auto"/>
        </w:rPr>
        <w:t xml:space="preserve">ficient </w:t>
      </w:r>
      <w:r w:rsidR="0098761F" w:rsidRPr="00B5583F">
        <w:rPr>
          <w:rStyle w:val="AbstractChar"/>
          <w:color w:val="auto"/>
        </w:rPr>
        <w:t xml:space="preserve">(rho), </w:t>
      </w:r>
      <w:r w:rsidR="00580194" w:rsidRPr="00B5583F">
        <w:rPr>
          <w:rStyle w:val="AbstractChar"/>
          <w:color w:val="auto"/>
        </w:rPr>
        <w:t>p-value and sample size (n) for control and breast cancer (</w:t>
      </w:r>
      <w:r w:rsidR="004B2CB3" w:rsidRPr="00B5583F">
        <w:rPr>
          <w:rStyle w:val="AbstractChar"/>
          <w:color w:val="auto"/>
        </w:rPr>
        <w:t>by Stage) samples, and for all samples (Overall</w:t>
      </w:r>
      <w:r w:rsidR="004B2CB3" w:rsidRPr="00B5583F">
        <w:t>).</w:t>
      </w:r>
    </w:p>
    <w:tbl>
      <w:tblPr>
        <w:tblStyle w:val="MLAresearchpapertable"/>
        <w:tblpPr w:leftFromText="180" w:rightFromText="180" w:vertAnchor="text" w:horzAnchor="page" w:tblpX="2996" w:tblpY="248"/>
        <w:tblW w:w="5437" w:type="dxa"/>
        <w:tblLook w:val="04A0" w:firstRow="1" w:lastRow="0" w:firstColumn="1" w:lastColumn="0" w:noHBand="0" w:noVBand="1"/>
      </w:tblPr>
      <w:tblGrid>
        <w:gridCol w:w="1323"/>
        <w:gridCol w:w="1375"/>
        <w:gridCol w:w="1453"/>
        <w:gridCol w:w="1350"/>
      </w:tblGrid>
      <w:tr w:rsidR="00F72920" w:rsidRPr="00B5583F" w14:paraId="07D2283C" w14:textId="77777777" w:rsidTr="004F5F60">
        <w:trPr>
          <w:cnfStyle w:val="100000000000" w:firstRow="1" w:lastRow="0" w:firstColumn="0" w:lastColumn="0" w:oddVBand="0" w:evenVBand="0" w:oddHBand="0" w:evenHBand="0" w:firstRowFirstColumn="0" w:firstRowLastColumn="0" w:lastRowFirstColumn="0" w:lastRowLastColumn="0"/>
          <w:trHeight w:val="483"/>
        </w:trPr>
        <w:tc>
          <w:tcPr>
            <w:tcW w:w="1307" w:type="dxa"/>
            <w:noWrap/>
            <w:hideMark/>
          </w:tcPr>
          <w:p w14:paraId="4085B4FB" w14:textId="3CC20551" w:rsidR="00D27908" w:rsidRPr="00B5583F" w:rsidRDefault="00FC5126" w:rsidP="00056BC0">
            <w:pPr>
              <w:pStyle w:val="TableSource"/>
              <w:framePr w:hSpace="0" w:wrap="auto" w:vAnchor="margin" w:hAnchor="text" w:xAlign="left" w:yAlign="inline"/>
            </w:pPr>
            <w:r w:rsidRPr="00B5583F">
              <w:t>S</w:t>
            </w:r>
            <w:r w:rsidR="00D27908" w:rsidRPr="00B5583F">
              <w:t>tage</w:t>
            </w:r>
          </w:p>
        </w:tc>
        <w:tc>
          <w:tcPr>
            <w:tcW w:w="1359" w:type="dxa"/>
            <w:noWrap/>
            <w:hideMark/>
          </w:tcPr>
          <w:p w14:paraId="647CE8E2" w14:textId="77777777" w:rsidR="00D27908" w:rsidRPr="00B5583F" w:rsidRDefault="00D27908" w:rsidP="00056BC0">
            <w:pPr>
              <w:pStyle w:val="TableSource"/>
              <w:framePr w:hSpace="0" w:wrap="auto" w:vAnchor="margin" w:hAnchor="text" w:xAlign="left" w:yAlign="inline"/>
            </w:pPr>
            <w:r w:rsidRPr="00B5583F">
              <w:t>rho</w:t>
            </w:r>
          </w:p>
        </w:tc>
        <w:tc>
          <w:tcPr>
            <w:tcW w:w="1437" w:type="dxa"/>
            <w:noWrap/>
            <w:hideMark/>
          </w:tcPr>
          <w:p w14:paraId="26FF0EEE" w14:textId="77777777" w:rsidR="00D27908" w:rsidRPr="00B5583F" w:rsidRDefault="00D27908" w:rsidP="00056BC0">
            <w:pPr>
              <w:pStyle w:val="TableSource"/>
              <w:framePr w:hSpace="0" w:wrap="auto" w:vAnchor="margin" w:hAnchor="text" w:xAlign="left" w:yAlign="inline"/>
            </w:pPr>
            <w:r w:rsidRPr="00B5583F">
              <w:t xml:space="preserve">p </w:t>
            </w:r>
          </w:p>
        </w:tc>
        <w:tc>
          <w:tcPr>
            <w:tcW w:w="1334" w:type="dxa"/>
            <w:noWrap/>
            <w:hideMark/>
          </w:tcPr>
          <w:p w14:paraId="21EC785C" w14:textId="77777777" w:rsidR="00D27908" w:rsidRPr="00B5583F" w:rsidRDefault="00D27908" w:rsidP="00056BC0">
            <w:pPr>
              <w:pStyle w:val="TableSource"/>
              <w:framePr w:hSpace="0" w:wrap="auto" w:vAnchor="margin" w:hAnchor="text" w:xAlign="left" w:yAlign="inline"/>
            </w:pPr>
            <w:r w:rsidRPr="00B5583F">
              <w:t>n</w:t>
            </w:r>
          </w:p>
        </w:tc>
      </w:tr>
      <w:tr w:rsidR="00F72920" w:rsidRPr="00B5583F" w14:paraId="7395A3DE" w14:textId="77777777" w:rsidTr="004F5F60">
        <w:trPr>
          <w:trHeight w:val="483"/>
        </w:trPr>
        <w:tc>
          <w:tcPr>
            <w:tcW w:w="1307" w:type="dxa"/>
            <w:noWrap/>
            <w:hideMark/>
          </w:tcPr>
          <w:p w14:paraId="245E2BDD" w14:textId="77777777" w:rsidR="00D27908" w:rsidRPr="00B5583F" w:rsidRDefault="00D27908" w:rsidP="00056BC0">
            <w:pPr>
              <w:pStyle w:val="TableSource"/>
              <w:framePr w:hSpace="0" w:wrap="auto" w:vAnchor="margin" w:hAnchor="text" w:xAlign="left" w:yAlign="inline"/>
            </w:pPr>
            <w:r w:rsidRPr="00B5583F">
              <w:t>Control</w:t>
            </w:r>
          </w:p>
        </w:tc>
        <w:tc>
          <w:tcPr>
            <w:tcW w:w="1359" w:type="dxa"/>
            <w:noWrap/>
            <w:hideMark/>
          </w:tcPr>
          <w:p w14:paraId="4BC57B40" w14:textId="77777777" w:rsidR="00D27908" w:rsidRPr="00B5583F" w:rsidRDefault="00D27908" w:rsidP="00056BC0">
            <w:pPr>
              <w:pStyle w:val="TableSource"/>
              <w:framePr w:hSpace="0" w:wrap="auto" w:vAnchor="margin" w:hAnchor="text" w:xAlign="left" w:yAlign="inline"/>
            </w:pPr>
            <w:r w:rsidRPr="00B5583F">
              <w:t>-0.18</w:t>
            </w:r>
          </w:p>
        </w:tc>
        <w:tc>
          <w:tcPr>
            <w:tcW w:w="1437" w:type="dxa"/>
            <w:noWrap/>
            <w:hideMark/>
          </w:tcPr>
          <w:p w14:paraId="72162867" w14:textId="79EDC326" w:rsidR="00D27908" w:rsidRPr="00B5583F" w:rsidRDefault="00D27908" w:rsidP="00056BC0">
            <w:pPr>
              <w:pStyle w:val="TableSource"/>
              <w:framePr w:hSpace="0" w:wrap="auto" w:vAnchor="margin" w:hAnchor="text" w:xAlign="left" w:yAlign="inline"/>
            </w:pPr>
            <w:r w:rsidRPr="00B5583F">
              <w:t>0.00</w:t>
            </w:r>
            <w:r w:rsidR="00D022E6" w:rsidRPr="00B5583F">
              <w:t>3</w:t>
            </w:r>
          </w:p>
        </w:tc>
        <w:tc>
          <w:tcPr>
            <w:tcW w:w="1334" w:type="dxa"/>
            <w:noWrap/>
            <w:hideMark/>
          </w:tcPr>
          <w:p w14:paraId="5718F5AC" w14:textId="7A86D0D9" w:rsidR="00D27908" w:rsidRPr="00B5583F" w:rsidRDefault="00D27908" w:rsidP="00056BC0">
            <w:pPr>
              <w:pStyle w:val="TableSource"/>
              <w:framePr w:hSpace="0" w:wrap="auto" w:vAnchor="margin" w:hAnchor="text" w:xAlign="left" w:yAlign="inline"/>
            </w:pPr>
            <w:r w:rsidRPr="00B5583F">
              <w:t>28</w:t>
            </w:r>
            <w:r w:rsidR="00D022E6" w:rsidRPr="00B5583F">
              <w:t>7</w:t>
            </w:r>
          </w:p>
        </w:tc>
      </w:tr>
      <w:tr w:rsidR="00F72920" w:rsidRPr="00B5583F" w14:paraId="185A25AB" w14:textId="77777777" w:rsidTr="004F5F60">
        <w:trPr>
          <w:trHeight w:val="483"/>
        </w:trPr>
        <w:tc>
          <w:tcPr>
            <w:tcW w:w="1307" w:type="dxa"/>
            <w:noWrap/>
            <w:hideMark/>
          </w:tcPr>
          <w:p w14:paraId="4EBC7A6D" w14:textId="77777777" w:rsidR="00D27908" w:rsidRPr="00B5583F" w:rsidRDefault="00D27908" w:rsidP="00056BC0">
            <w:pPr>
              <w:pStyle w:val="TableSource"/>
              <w:framePr w:hSpace="0" w:wrap="auto" w:vAnchor="margin" w:hAnchor="text" w:xAlign="left" w:yAlign="inline"/>
            </w:pPr>
            <w:r w:rsidRPr="00B5583F">
              <w:t>Stage I</w:t>
            </w:r>
          </w:p>
        </w:tc>
        <w:tc>
          <w:tcPr>
            <w:tcW w:w="1359" w:type="dxa"/>
            <w:noWrap/>
            <w:hideMark/>
          </w:tcPr>
          <w:p w14:paraId="2FB18E53" w14:textId="2606FFE1" w:rsidR="00D27908" w:rsidRPr="00B5583F" w:rsidRDefault="00D27908" w:rsidP="00056BC0">
            <w:pPr>
              <w:pStyle w:val="TableSource"/>
              <w:framePr w:hSpace="0" w:wrap="auto" w:vAnchor="margin" w:hAnchor="text" w:xAlign="left" w:yAlign="inline"/>
            </w:pPr>
            <w:r w:rsidRPr="00B5583F">
              <w:t>0.1</w:t>
            </w:r>
            <w:r w:rsidR="00D022E6" w:rsidRPr="00B5583F">
              <w:t>38</w:t>
            </w:r>
          </w:p>
        </w:tc>
        <w:tc>
          <w:tcPr>
            <w:tcW w:w="1437" w:type="dxa"/>
            <w:noWrap/>
            <w:hideMark/>
          </w:tcPr>
          <w:p w14:paraId="49ADE11D" w14:textId="0BCF2C7F" w:rsidR="00D27908" w:rsidRPr="00B5583F" w:rsidRDefault="00D27908" w:rsidP="00056BC0">
            <w:pPr>
              <w:pStyle w:val="TableSource"/>
              <w:framePr w:hSpace="0" w:wrap="auto" w:vAnchor="margin" w:hAnchor="text" w:xAlign="left" w:yAlign="inline"/>
            </w:pPr>
            <w:r w:rsidRPr="00B5583F">
              <w:t>0.</w:t>
            </w:r>
            <w:r w:rsidR="008240A6" w:rsidRPr="00B5583F">
              <w:t>215</w:t>
            </w:r>
          </w:p>
        </w:tc>
        <w:tc>
          <w:tcPr>
            <w:tcW w:w="1334" w:type="dxa"/>
            <w:noWrap/>
            <w:hideMark/>
          </w:tcPr>
          <w:p w14:paraId="2EA20302" w14:textId="5578E6F4" w:rsidR="00D27908" w:rsidRPr="00B5583F" w:rsidRDefault="00D27908" w:rsidP="00056BC0">
            <w:pPr>
              <w:pStyle w:val="TableSource"/>
              <w:framePr w:hSpace="0" w:wrap="auto" w:vAnchor="margin" w:hAnchor="text" w:xAlign="left" w:yAlign="inline"/>
            </w:pPr>
            <w:r w:rsidRPr="00B5583F">
              <w:t>8</w:t>
            </w:r>
            <w:r w:rsidR="00CA3B07" w:rsidRPr="00B5583F">
              <w:t>2</w:t>
            </w:r>
          </w:p>
        </w:tc>
      </w:tr>
      <w:tr w:rsidR="00F72920" w:rsidRPr="00B5583F" w14:paraId="2040F0F6" w14:textId="77777777" w:rsidTr="004F5F60">
        <w:trPr>
          <w:trHeight w:val="483"/>
        </w:trPr>
        <w:tc>
          <w:tcPr>
            <w:tcW w:w="1307" w:type="dxa"/>
            <w:noWrap/>
            <w:hideMark/>
          </w:tcPr>
          <w:p w14:paraId="5563BE9A" w14:textId="77777777" w:rsidR="00D27908" w:rsidRPr="00B5583F" w:rsidRDefault="00D27908" w:rsidP="00056BC0">
            <w:pPr>
              <w:pStyle w:val="TableSource"/>
              <w:framePr w:hSpace="0" w:wrap="auto" w:vAnchor="margin" w:hAnchor="text" w:xAlign="left" w:yAlign="inline"/>
            </w:pPr>
            <w:r w:rsidRPr="00B5583F">
              <w:t>Stage II</w:t>
            </w:r>
          </w:p>
        </w:tc>
        <w:tc>
          <w:tcPr>
            <w:tcW w:w="1359" w:type="dxa"/>
            <w:noWrap/>
            <w:hideMark/>
          </w:tcPr>
          <w:p w14:paraId="6E93FD99" w14:textId="4E109ECC" w:rsidR="00D27908" w:rsidRPr="00B5583F" w:rsidRDefault="00D27908" w:rsidP="00056BC0">
            <w:pPr>
              <w:pStyle w:val="TableSource"/>
              <w:framePr w:hSpace="0" w:wrap="auto" w:vAnchor="margin" w:hAnchor="text" w:xAlign="left" w:yAlign="inline"/>
            </w:pPr>
            <w:r w:rsidRPr="00B5583F">
              <w:t>0.2</w:t>
            </w:r>
            <w:r w:rsidR="00221096" w:rsidRPr="00B5583F">
              <w:t>63</w:t>
            </w:r>
          </w:p>
        </w:tc>
        <w:tc>
          <w:tcPr>
            <w:tcW w:w="1437" w:type="dxa"/>
            <w:noWrap/>
            <w:hideMark/>
          </w:tcPr>
          <w:p w14:paraId="3E74C6C0" w14:textId="05DDA2C1" w:rsidR="00D27908" w:rsidRPr="00B5583F" w:rsidRDefault="00D27908" w:rsidP="00056BC0">
            <w:pPr>
              <w:pStyle w:val="TableSource"/>
              <w:framePr w:hSpace="0" w:wrap="auto" w:vAnchor="margin" w:hAnchor="text" w:xAlign="left" w:yAlign="inline"/>
            </w:pPr>
            <w:r w:rsidRPr="00B5583F">
              <w:t>0.01</w:t>
            </w:r>
            <w:r w:rsidR="00CD756F" w:rsidRPr="00B5583F">
              <w:t>7</w:t>
            </w:r>
          </w:p>
        </w:tc>
        <w:tc>
          <w:tcPr>
            <w:tcW w:w="1334" w:type="dxa"/>
            <w:noWrap/>
            <w:hideMark/>
          </w:tcPr>
          <w:p w14:paraId="20F98A72" w14:textId="6E30D72F" w:rsidR="00D27908" w:rsidRPr="00B5583F" w:rsidRDefault="00D27908" w:rsidP="00056BC0">
            <w:pPr>
              <w:pStyle w:val="TableSource"/>
              <w:framePr w:hSpace="0" w:wrap="auto" w:vAnchor="margin" w:hAnchor="text" w:xAlign="left" w:yAlign="inline"/>
            </w:pPr>
            <w:r w:rsidRPr="00B5583F">
              <w:t>8</w:t>
            </w:r>
            <w:r w:rsidR="00AE104F" w:rsidRPr="00B5583F">
              <w:t>2</w:t>
            </w:r>
          </w:p>
        </w:tc>
      </w:tr>
      <w:tr w:rsidR="00F72920" w:rsidRPr="00B5583F" w14:paraId="35D4D949" w14:textId="77777777" w:rsidTr="004F5F60">
        <w:trPr>
          <w:trHeight w:val="483"/>
        </w:trPr>
        <w:tc>
          <w:tcPr>
            <w:tcW w:w="1307" w:type="dxa"/>
            <w:noWrap/>
            <w:hideMark/>
          </w:tcPr>
          <w:p w14:paraId="7668D406" w14:textId="77777777" w:rsidR="00D27908" w:rsidRPr="00B5583F" w:rsidRDefault="00D27908" w:rsidP="00056BC0">
            <w:pPr>
              <w:pStyle w:val="TableSource"/>
              <w:framePr w:hSpace="0" w:wrap="auto" w:vAnchor="margin" w:hAnchor="text" w:xAlign="left" w:yAlign="inline"/>
            </w:pPr>
            <w:r w:rsidRPr="00B5583F">
              <w:t>Stage III</w:t>
            </w:r>
          </w:p>
        </w:tc>
        <w:tc>
          <w:tcPr>
            <w:tcW w:w="1359" w:type="dxa"/>
            <w:noWrap/>
            <w:hideMark/>
          </w:tcPr>
          <w:p w14:paraId="2E9ACF09" w14:textId="6827FA1A" w:rsidR="00D27908" w:rsidRPr="00B5583F" w:rsidRDefault="00D27908" w:rsidP="00056BC0">
            <w:pPr>
              <w:pStyle w:val="TableSource"/>
              <w:framePr w:hSpace="0" w:wrap="auto" w:vAnchor="margin" w:hAnchor="text" w:xAlign="left" w:yAlign="inline"/>
            </w:pPr>
            <w:r w:rsidRPr="00B5583F">
              <w:t>0.</w:t>
            </w:r>
            <w:r w:rsidR="00F12F94" w:rsidRPr="00B5583F">
              <w:t>134</w:t>
            </w:r>
          </w:p>
        </w:tc>
        <w:tc>
          <w:tcPr>
            <w:tcW w:w="1437" w:type="dxa"/>
            <w:noWrap/>
            <w:hideMark/>
          </w:tcPr>
          <w:p w14:paraId="040552A2" w14:textId="53765253" w:rsidR="00D27908" w:rsidRPr="00B5583F" w:rsidRDefault="00D27908" w:rsidP="00056BC0">
            <w:pPr>
              <w:pStyle w:val="TableSource"/>
              <w:framePr w:hSpace="0" w:wrap="auto" w:vAnchor="margin" w:hAnchor="text" w:xAlign="left" w:yAlign="inline"/>
            </w:pPr>
            <w:r w:rsidRPr="00B5583F">
              <w:t>0.</w:t>
            </w:r>
            <w:r w:rsidR="001370E7" w:rsidRPr="00B5583F">
              <w:t>13</w:t>
            </w:r>
            <w:r w:rsidR="001B3AB4" w:rsidRPr="00B5583F">
              <w:t>0</w:t>
            </w:r>
          </w:p>
        </w:tc>
        <w:tc>
          <w:tcPr>
            <w:tcW w:w="1334" w:type="dxa"/>
            <w:noWrap/>
            <w:hideMark/>
          </w:tcPr>
          <w:p w14:paraId="5B3FB378" w14:textId="655C75A4" w:rsidR="00D27908" w:rsidRPr="00B5583F" w:rsidRDefault="001B3AB4" w:rsidP="00056BC0">
            <w:pPr>
              <w:pStyle w:val="TableSource"/>
              <w:framePr w:hSpace="0" w:wrap="auto" w:vAnchor="margin" w:hAnchor="text" w:xAlign="left" w:yAlign="inline"/>
            </w:pPr>
            <w:r w:rsidRPr="00B5583F">
              <w:t>77</w:t>
            </w:r>
          </w:p>
        </w:tc>
      </w:tr>
      <w:tr w:rsidR="00F72920" w:rsidRPr="00B5583F" w14:paraId="26F891B3" w14:textId="77777777" w:rsidTr="004F5F60">
        <w:trPr>
          <w:trHeight w:val="483"/>
        </w:trPr>
        <w:tc>
          <w:tcPr>
            <w:tcW w:w="1307" w:type="dxa"/>
            <w:noWrap/>
            <w:hideMark/>
          </w:tcPr>
          <w:p w14:paraId="41A0A56E" w14:textId="77777777" w:rsidR="00D27908" w:rsidRPr="00B5583F" w:rsidRDefault="00D27908" w:rsidP="00056BC0">
            <w:pPr>
              <w:pStyle w:val="TableSource"/>
              <w:framePr w:hSpace="0" w:wrap="auto" w:vAnchor="margin" w:hAnchor="text" w:xAlign="left" w:yAlign="inline"/>
            </w:pPr>
            <w:r w:rsidRPr="00B5583F">
              <w:t>Stage IV</w:t>
            </w:r>
          </w:p>
        </w:tc>
        <w:tc>
          <w:tcPr>
            <w:tcW w:w="1359" w:type="dxa"/>
            <w:noWrap/>
            <w:hideMark/>
          </w:tcPr>
          <w:p w14:paraId="4AF7339E" w14:textId="5F5BCE03" w:rsidR="00D27908" w:rsidRPr="00B5583F" w:rsidRDefault="00D27908" w:rsidP="00056BC0">
            <w:pPr>
              <w:pStyle w:val="TableSource"/>
              <w:framePr w:hSpace="0" w:wrap="auto" w:vAnchor="margin" w:hAnchor="text" w:xAlign="left" w:yAlign="inline"/>
            </w:pPr>
            <w:r w:rsidRPr="00B5583F">
              <w:t>0.65</w:t>
            </w:r>
            <w:r w:rsidR="00782A2E" w:rsidRPr="00B5583F">
              <w:t>7</w:t>
            </w:r>
          </w:p>
        </w:tc>
        <w:tc>
          <w:tcPr>
            <w:tcW w:w="1437" w:type="dxa"/>
            <w:noWrap/>
            <w:hideMark/>
          </w:tcPr>
          <w:p w14:paraId="08841941" w14:textId="433AF652" w:rsidR="00D27908" w:rsidRPr="00B5583F" w:rsidRDefault="00D27908" w:rsidP="00056BC0">
            <w:pPr>
              <w:pStyle w:val="TableSource"/>
              <w:framePr w:hSpace="0" w:wrap="auto" w:vAnchor="margin" w:hAnchor="text" w:xAlign="left" w:yAlign="inline"/>
            </w:pPr>
            <w:r w:rsidRPr="00B5583F">
              <w:t>0.0</w:t>
            </w:r>
            <w:r w:rsidR="00782A2E" w:rsidRPr="00B5583F">
              <w:t>0</w:t>
            </w:r>
            <w:r w:rsidRPr="00B5583F">
              <w:t>02</w:t>
            </w:r>
          </w:p>
        </w:tc>
        <w:tc>
          <w:tcPr>
            <w:tcW w:w="1334" w:type="dxa"/>
            <w:noWrap/>
            <w:hideMark/>
          </w:tcPr>
          <w:p w14:paraId="4EC998D2" w14:textId="77777777" w:rsidR="00D27908" w:rsidRPr="00B5583F" w:rsidRDefault="00D27908" w:rsidP="00056BC0">
            <w:pPr>
              <w:pStyle w:val="TableSource"/>
              <w:framePr w:hSpace="0" w:wrap="auto" w:vAnchor="margin" w:hAnchor="text" w:xAlign="left" w:yAlign="inline"/>
            </w:pPr>
            <w:r w:rsidRPr="00B5583F">
              <w:t>29</w:t>
            </w:r>
          </w:p>
        </w:tc>
      </w:tr>
      <w:tr w:rsidR="00F72920" w:rsidRPr="00B5583F" w14:paraId="4AAA771B" w14:textId="77777777" w:rsidTr="004F5F60">
        <w:trPr>
          <w:trHeight w:val="483"/>
        </w:trPr>
        <w:tc>
          <w:tcPr>
            <w:tcW w:w="1307" w:type="dxa"/>
            <w:noWrap/>
            <w:hideMark/>
          </w:tcPr>
          <w:p w14:paraId="28FA389A" w14:textId="5616E296" w:rsidR="00D27908" w:rsidRPr="00B5583F" w:rsidRDefault="004B2CB3" w:rsidP="00056BC0">
            <w:pPr>
              <w:pStyle w:val="TableSource"/>
              <w:framePr w:hSpace="0" w:wrap="auto" w:vAnchor="margin" w:hAnchor="text" w:xAlign="left" w:yAlign="inline"/>
            </w:pPr>
            <w:r w:rsidRPr="00B5583F">
              <w:t>O</w:t>
            </w:r>
            <w:r w:rsidR="00D27908" w:rsidRPr="00B5583F">
              <w:t>verall</w:t>
            </w:r>
          </w:p>
        </w:tc>
        <w:tc>
          <w:tcPr>
            <w:tcW w:w="1359" w:type="dxa"/>
            <w:noWrap/>
            <w:hideMark/>
          </w:tcPr>
          <w:p w14:paraId="225A24BE" w14:textId="0AA98F55" w:rsidR="00D27908" w:rsidRPr="00B5583F" w:rsidRDefault="00D27908" w:rsidP="00056BC0">
            <w:pPr>
              <w:pStyle w:val="TableSource"/>
              <w:framePr w:hSpace="0" w:wrap="auto" w:vAnchor="margin" w:hAnchor="text" w:xAlign="left" w:yAlign="inline"/>
            </w:pPr>
            <w:r w:rsidRPr="00B5583F">
              <w:t>0.2</w:t>
            </w:r>
            <w:r w:rsidR="008C72CB" w:rsidRPr="00B5583F">
              <w:t>05</w:t>
            </w:r>
          </w:p>
        </w:tc>
        <w:tc>
          <w:tcPr>
            <w:tcW w:w="1437" w:type="dxa"/>
            <w:noWrap/>
            <w:hideMark/>
          </w:tcPr>
          <w:p w14:paraId="77405AB9" w14:textId="77777777" w:rsidR="00D27908" w:rsidRPr="00B5583F" w:rsidRDefault="00D27908" w:rsidP="00056BC0">
            <w:pPr>
              <w:pStyle w:val="TableSource"/>
              <w:framePr w:hSpace="0" w:wrap="auto" w:vAnchor="margin" w:hAnchor="text" w:xAlign="left" w:yAlign="inline"/>
            </w:pPr>
            <w:r w:rsidRPr="00B5583F">
              <w:t>&lt;0.001</w:t>
            </w:r>
          </w:p>
        </w:tc>
        <w:tc>
          <w:tcPr>
            <w:tcW w:w="1334" w:type="dxa"/>
            <w:noWrap/>
            <w:hideMark/>
          </w:tcPr>
          <w:p w14:paraId="7AE552E8" w14:textId="3BB1BDD3" w:rsidR="00D27908" w:rsidRPr="00B5583F" w:rsidRDefault="00D27908" w:rsidP="00056BC0">
            <w:pPr>
              <w:pStyle w:val="TableSource"/>
              <w:framePr w:hSpace="0" w:wrap="auto" w:vAnchor="margin" w:hAnchor="text" w:xAlign="left" w:yAlign="inline"/>
            </w:pPr>
            <w:r w:rsidRPr="00B5583F">
              <w:t>5</w:t>
            </w:r>
            <w:r w:rsidR="00B45242" w:rsidRPr="00B5583F">
              <w:t>57</w:t>
            </w:r>
          </w:p>
        </w:tc>
      </w:tr>
    </w:tbl>
    <w:p w14:paraId="4C48C5E5" w14:textId="5E35541E" w:rsidR="00A16CF5" w:rsidRPr="00B5583F" w:rsidRDefault="00A16CF5" w:rsidP="00056BC0"/>
    <w:p w14:paraId="35A5CA38" w14:textId="77777777" w:rsidR="00D27908" w:rsidRPr="00B5583F" w:rsidRDefault="00D27908" w:rsidP="00056BC0"/>
    <w:p w14:paraId="51AC5B02" w14:textId="77777777" w:rsidR="00D27908" w:rsidRPr="00B5583F" w:rsidRDefault="00D27908" w:rsidP="00056BC0"/>
    <w:p w14:paraId="27C7C513" w14:textId="77777777" w:rsidR="00D27908" w:rsidRPr="00B5583F" w:rsidRDefault="00D27908" w:rsidP="00056BC0"/>
    <w:p w14:paraId="727A9C68" w14:textId="77777777" w:rsidR="00D27908" w:rsidRPr="00B5583F" w:rsidRDefault="00D27908" w:rsidP="00056BC0"/>
    <w:p w14:paraId="59870392" w14:textId="77777777" w:rsidR="00612BBF" w:rsidRPr="00B5583F" w:rsidRDefault="00612BBF" w:rsidP="00056BC0"/>
    <w:p w14:paraId="562A192E" w14:textId="77777777" w:rsidR="00612BBF" w:rsidRPr="00B5583F" w:rsidRDefault="00612BBF" w:rsidP="00056BC0"/>
    <w:p w14:paraId="461AEAD2" w14:textId="77777777" w:rsidR="00612BBF" w:rsidRPr="00B5583F" w:rsidRDefault="00612BBF" w:rsidP="00056BC0"/>
    <w:p w14:paraId="4C3C7C7C" w14:textId="77777777" w:rsidR="00612BBF" w:rsidRPr="00B5583F" w:rsidRDefault="00612BBF" w:rsidP="00056BC0"/>
    <w:p w14:paraId="26B7EAFC" w14:textId="77777777" w:rsidR="00612BBF" w:rsidRPr="00B5583F" w:rsidRDefault="00612BBF" w:rsidP="00056BC0"/>
    <w:p w14:paraId="403B1593" w14:textId="77777777" w:rsidR="00612BBF" w:rsidRPr="00B5583F" w:rsidRDefault="00612BBF" w:rsidP="00056BC0"/>
    <w:p w14:paraId="5A126CF5" w14:textId="77777777" w:rsidR="00612BBF" w:rsidRPr="00B5583F" w:rsidRDefault="00612BBF" w:rsidP="00056BC0"/>
    <w:p w14:paraId="3D261320" w14:textId="77777777" w:rsidR="00612BBF" w:rsidRPr="00B5583F" w:rsidRDefault="00612BBF" w:rsidP="00056BC0"/>
    <w:p w14:paraId="451C3B17" w14:textId="77777777" w:rsidR="00B27500" w:rsidRPr="00B5583F" w:rsidRDefault="00B27500" w:rsidP="00056BC0"/>
    <w:p w14:paraId="633122E4" w14:textId="77777777" w:rsidR="00D31428" w:rsidRPr="00B5583F" w:rsidRDefault="00D31428" w:rsidP="00056BC0"/>
    <w:p w14:paraId="7DF33B99" w14:textId="77777777" w:rsidR="00D31428" w:rsidRPr="00B5583F" w:rsidRDefault="00D31428" w:rsidP="00056BC0"/>
    <w:p w14:paraId="20A3AA84" w14:textId="77777777" w:rsidR="00D31428" w:rsidRPr="00B5583F" w:rsidRDefault="00D31428" w:rsidP="00056BC0"/>
    <w:p w14:paraId="16BACDC5" w14:textId="77777777" w:rsidR="00D31428" w:rsidRPr="00B5583F" w:rsidRDefault="00D31428" w:rsidP="00056BC0"/>
    <w:p w14:paraId="16B872C1" w14:textId="77777777" w:rsidR="00612BBF" w:rsidRPr="00B5583F" w:rsidRDefault="00612BBF" w:rsidP="00056BC0"/>
    <w:p w14:paraId="5AC264F8" w14:textId="77777777" w:rsidR="00200A62" w:rsidRDefault="00200A62">
      <w:pPr>
        <w:autoSpaceDE/>
        <w:autoSpaceDN/>
        <w:adjustRightInd/>
        <w:spacing w:before="0" w:after="0" w:line="480" w:lineRule="auto"/>
        <w:ind w:firstLine="720"/>
        <w:rPr>
          <w:b/>
          <w:bCs/>
          <w:sz w:val="18"/>
          <w:szCs w:val="18"/>
        </w:rPr>
      </w:pPr>
      <w:r>
        <w:rPr>
          <w:b/>
          <w:bCs/>
        </w:rPr>
        <w:br w:type="page"/>
      </w:r>
    </w:p>
    <w:p w14:paraId="0D302F79" w14:textId="789A83E2" w:rsidR="002B0A61" w:rsidRPr="00B5583F" w:rsidRDefault="002B0A61" w:rsidP="00056BC0">
      <w:pPr>
        <w:pStyle w:val="Abstract"/>
      </w:pPr>
      <w:r w:rsidRPr="00B5583F">
        <w:rPr>
          <w:b/>
          <w:bCs/>
        </w:rPr>
        <w:lastRenderedPageBreak/>
        <w:t xml:space="preserve">Supplementary Data Table </w:t>
      </w:r>
      <w:r w:rsidR="00612BBF" w:rsidRPr="00B5583F">
        <w:rPr>
          <w:b/>
          <w:bCs/>
        </w:rPr>
        <w:t>4</w:t>
      </w:r>
      <w:r w:rsidRPr="00B5583F">
        <w:t xml:space="preserve">:  Breast cancer receptor subtype </w:t>
      </w:r>
      <w:r w:rsidR="00371761" w:rsidRPr="00B5583F">
        <w:t>sample cohort</w:t>
      </w:r>
      <w:r w:rsidR="00EE19B9" w:rsidRPr="00B5583F">
        <w:t xml:space="preserve"> </w:t>
      </w:r>
      <w:r w:rsidR="00CC60C8" w:rsidRPr="00B5583F">
        <w:t>ob</w:t>
      </w:r>
      <w:r w:rsidR="00EE19B9" w:rsidRPr="00B5583F">
        <w:t>tained from The Brisbane Biobank.  The distribution of breast cancer receptor subtypes</w:t>
      </w:r>
      <w:r w:rsidR="00464BA8" w:rsidRPr="00B5583F">
        <w:t>,</w:t>
      </w:r>
      <w:r w:rsidR="00EE19B9" w:rsidRPr="00B5583F">
        <w:t xml:space="preserve"> </w:t>
      </w:r>
      <w:r w:rsidR="002536D5" w:rsidRPr="00B5583F">
        <w:t>grade</w:t>
      </w:r>
      <w:r w:rsidR="001106C4" w:rsidRPr="00B5583F">
        <w:t>,</w:t>
      </w:r>
      <w:r w:rsidR="00464BA8" w:rsidRPr="00B5583F">
        <w:t xml:space="preserve"> </w:t>
      </w:r>
      <w:r w:rsidR="002536D5" w:rsidRPr="00B5583F">
        <w:t>siz</w:t>
      </w:r>
      <w:r w:rsidR="00464BA8" w:rsidRPr="00B5583F">
        <w:t>e</w:t>
      </w:r>
      <w:r w:rsidR="002536D5" w:rsidRPr="00B5583F">
        <w:t xml:space="preserve"> and lymph node </w:t>
      </w:r>
      <w:r w:rsidR="00464BA8" w:rsidRPr="00B5583F">
        <w:t>status are presented as</w:t>
      </w:r>
      <w:r w:rsidR="001106C4" w:rsidRPr="00B5583F">
        <w:t xml:space="preserve"> n</w:t>
      </w:r>
      <w:r w:rsidR="00791158" w:rsidRPr="00B5583F">
        <w:t>umber per group</w:t>
      </w:r>
      <w:r w:rsidR="001106C4" w:rsidRPr="00B5583F">
        <w:t xml:space="preserve"> and percentage</w:t>
      </w:r>
      <w:r w:rsidR="00464BA8" w:rsidRPr="00B5583F">
        <w:t xml:space="preserve"> of </w:t>
      </w:r>
      <w:r w:rsidR="00791158" w:rsidRPr="00B5583F">
        <w:t>cohort</w:t>
      </w:r>
      <w:r w:rsidR="001106C4" w:rsidRPr="00B5583F">
        <w:t>.</w:t>
      </w:r>
    </w:p>
    <w:p w14:paraId="2A0EDDF3" w14:textId="36066731" w:rsidR="00E73901" w:rsidRPr="00B5583F" w:rsidRDefault="00E73901" w:rsidP="00056BC0">
      <w:pPr>
        <w:rPr>
          <w:shd w:val="clear" w:color="auto" w:fill="auto"/>
          <w:lang w:val="en-US"/>
        </w:rPr>
      </w:pPr>
      <w:bookmarkStart w:id="2" w:name="_1785314363"/>
      <w:bookmarkEnd w:id="2"/>
    </w:p>
    <w:tbl>
      <w:tblPr>
        <w:tblStyle w:val="GridTable1Light"/>
        <w:tblW w:w="9271" w:type="dxa"/>
        <w:jc w:val="center"/>
        <w:tblLayout w:type="fixed"/>
        <w:tblLook w:val="04A0" w:firstRow="1" w:lastRow="0" w:firstColumn="1" w:lastColumn="0" w:noHBand="0" w:noVBand="1"/>
      </w:tblPr>
      <w:tblGrid>
        <w:gridCol w:w="1838"/>
        <w:gridCol w:w="1559"/>
        <w:gridCol w:w="801"/>
        <w:gridCol w:w="2000"/>
        <w:gridCol w:w="1536"/>
        <w:gridCol w:w="1537"/>
      </w:tblGrid>
      <w:tr w:rsidR="00F72920" w:rsidRPr="00B5583F" w14:paraId="51498912" w14:textId="77777777" w:rsidTr="007C590B">
        <w:trPr>
          <w:cnfStyle w:val="100000000000" w:firstRow="1" w:lastRow="0" w:firstColumn="0" w:lastColumn="0" w:oddVBand="0" w:evenVBand="0" w:oddHBand="0" w:evenHBand="0" w:firstRowFirstColumn="0" w:firstRowLastColumn="0" w:lastRowFirstColumn="0" w:lastRowLastColumn="0"/>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6754CC35" w14:textId="12ADA13A" w:rsidR="00E73901" w:rsidRPr="00B5583F" w:rsidRDefault="00E73901" w:rsidP="00056BC0">
            <w:pPr>
              <w:rPr>
                <w:rFonts w:ascii="Aptos Narrow" w:eastAsia="Times New Roman" w:hAnsi="Aptos Narrow"/>
                <w:b w:val="0"/>
                <w:bCs w:val="0"/>
                <w:shd w:val="clear" w:color="auto" w:fill="auto"/>
                <w:lang w:val="en-US" w:eastAsia="en-US"/>
              </w:rPr>
            </w:pPr>
            <w:r w:rsidRPr="00B5583F">
              <w:rPr>
                <w:shd w:val="clear" w:color="auto" w:fill="auto"/>
                <w:lang w:val="en-US" w:eastAsia="en-US"/>
              </w:rPr>
              <w:t xml:space="preserve">Features </w:t>
            </w:r>
          </w:p>
        </w:tc>
        <w:tc>
          <w:tcPr>
            <w:tcW w:w="1559" w:type="dxa"/>
            <w:noWrap/>
            <w:vAlign w:val="center"/>
            <w:hideMark/>
          </w:tcPr>
          <w:p w14:paraId="3B2AE8D1" w14:textId="11E6F45D" w:rsidR="00E73901" w:rsidRPr="00B5583F" w:rsidRDefault="00FC324C" w:rsidP="00056BC0">
            <w:pPr>
              <w:cnfStyle w:val="100000000000" w:firstRow="1"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 xml:space="preserve"> </w:t>
            </w:r>
          </w:p>
        </w:tc>
        <w:tc>
          <w:tcPr>
            <w:tcW w:w="801" w:type="dxa"/>
            <w:noWrap/>
            <w:vAlign w:val="center"/>
            <w:hideMark/>
          </w:tcPr>
          <w:p w14:paraId="7832726A" w14:textId="77777777" w:rsidR="00E73901" w:rsidRPr="00B5583F" w:rsidRDefault="00E73901" w:rsidP="00056BC0">
            <w:pPr>
              <w:cnfStyle w:val="100000000000" w:firstRow="1"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n</w:t>
            </w:r>
          </w:p>
        </w:tc>
        <w:tc>
          <w:tcPr>
            <w:tcW w:w="2000" w:type="dxa"/>
            <w:noWrap/>
            <w:vAlign w:val="center"/>
            <w:hideMark/>
          </w:tcPr>
          <w:p w14:paraId="425C3A34" w14:textId="77777777" w:rsidR="00E73901" w:rsidRPr="00B5583F" w:rsidRDefault="00E73901" w:rsidP="00056BC0">
            <w:pPr>
              <w:cnfStyle w:val="100000000000" w:firstRow="1"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HER2+ (n=43)</w:t>
            </w:r>
          </w:p>
        </w:tc>
        <w:tc>
          <w:tcPr>
            <w:tcW w:w="1536" w:type="dxa"/>
            <w:noWrap/>
            <w:vAlign w:val="center"/>
            <w:hideMark/>
          </w:tcPr>
          <w:p w14:paraId="6731B3BB" w14:textId="77777777" w:rsidR="00E73901" w:rsidRPr="00B5583F" w:rsidRDefault="00E73901" w:rsidP="00056BC0">
            <w:pPr>
              <w:cnfStyle w:val="100000000000" w:firstRow="1"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HR+ (n=50)</w:t>
            </w:r>
          </w:p>
        </w:tc>
        <w:tc>
          <w:tcPr>
            <w:tcW w:w="1537" w:type="dxa"/>
            <w:noWrap/>
            <w:vAlign w:val="center"/>
            <w:hideMark/>
          </w:tcPr>
          <w:p w14:paraId="78C8FAC6" w14:textId="77777777" w:rsidR="00E73901" w:rsidRPr="00B5583F" w:rsidRDefault="00E73901" w:rsidP="00056BC0">
            <w:pPr>
              <w:cnfStyle w:val="100000000000" w:firstRow="1"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TNBC (n=43)</w:t>
            </w:r>
          </w:p>
        </w:tc>
      </w:tr>
      <w:tr w:rsidR="00F72920" w:rsidRPr="00B5583F" w14:paraId="7FE9631E"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0D1C5D38" w14:textId="77777777" w:rsidR="00E73901" w:rsidRPr="00B5583F" w:rsidRDefault="00E73901" w:rsidP="00056BC0">
            <w:pPr>
              <w:rPr>
                <w:shd w:val="clear" w:color="auto" w:fill="auto"/>
                <w:lang w:val="en-US" w:eastAsia="en-US"/>
              </w:rPr>
            </w:pPr>
            <w:r w:rsidRPr="00B5583F">
              <w:rPr>
                <w:shd w:val="clear" w:color="auto" w:fill="auto"/>
                <w:lang w:val="en-US" w:eastAsia="en-US"/>
              </w:rPr>
              <w:t>Type</w:t>
            </w:r>
          </w:p>
        </w:tc>
        <w:tc>
          <w:tcPr>
            <w:tcW w:w="1559" w:type="dxa"/>
            <w:noWrap/>
            <w:vAlign w:val="center"/>
            <w:hideMark/>
          </w:tcPr>
          <w:p w14:paraId="1430F37B"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ER pos</w:t>
            </w:r>
          </w:p>
        </w:tc>
        <w:tc>
          <w:tcPr>
            <w:tcW w:w="801" w:type="dxa"/>
            <w:noWrap/>
            <w:vAlign w:val="center"/>
            <w:hideMark/>
          </w:tcPr>
          <w:p w14:paraId="34F969C2"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50</w:t>
            </w:r>
          </w:p>
        </w:tc>
        <w:tc>
          <w:tcPr>
            <w:tcW w:w="2000" w:type="dxa"/>
            <w:noWrap/>
            <w:vAlign w:val="center"/>
            <w:hideMark/>
          </w:tcPr>
          <w:p w14:paraId="5F5B1A88"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0; 0%</w:t>
            </w:r>
          </w:p>
        </w:tc>
        <w:tc>
          <w:tcPr>
            <w:tcW w:w="1536" w:type="dxa"/>
            <w:noWrap/>
            <w:vAlign w:val="center"/>
            <w:hideMark/>
          </w:tcPr>
          <w:p w14:paraId="4515B231"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50;100%</w:t>
            </w:r>
          </w:p>
        </w:tc>
        <w:tc>
          <w:tcPr>
            <w:tcW w:w="1537" w:type="dxa"/>
            <w:noWrap/>
            <w:vAlign w:val="center"/>
            <w:hideMark/>
          </w:tcPr>
          <w:p w14:paraId="6C61D305"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0; 0%</w:t>
            </w:r>
          </w:p>
        </w:tc>
      </w:tr>
      <w:tr w:rsidR="00F72920" w:rsidRPr="00B5583F" w14:paraId="32AC0EE0"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378C834A" w14:textId="77777777" w:rsidR="00E73901" w:rsidRPr="00B5583F" w:rsidRDefault="00E73901" w:rsidP="00056BC0">
            <w:pPr>
              <w:rPr>
                <w:rFonts w:ascii="Aptos Narrow" w:eastAsia="Times New Roman" w:hAnsi="Aptos Narrow"/>
                <w:shd w:val="clear" w:color="auto" w:fill="auto"/>
                <w:lang w:val="en-US" w:eastAsia="en-US"/>
              </w:rPr>
            </w:pPr>
            <w:r w:rsidRPr="00B5583F">
              <w:rPr>
                <w:shd w:val="clear" w:color="auto" w:fill="auto"/>
                <w:lang w:val="en-US" w:eastAsia="en-US"/>
              </w:rPr>
              <w:t> </w:t>
            </w:r>
          </w:p>
        </w:tc>
        <w:tc>
          <w:tcPr>
            <w:tcW w:w="1559" w:type="dxa"/>
            <w:noWrap/>
            <w:vAlign w:val="center"/>
            <w:hideMark/>
          </w:tcPr>
          <w:p w14:paraId="24957E6F"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PR pos</w:t>
            </w:r>
          </w:p>
        </w:tc>
        <w:tc>
          <w:tcPr>
            <w:tcW w:w="801" w:type="dxa"/>
            <w:noWrap/>
            <w:vAlign w:val="center"/>
            <w:hideMark/>
          </w:tcPr>
          <w:p w14:paraId="162025EB"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50</w:t>
            </w:r>
          </w:p>
        </w:tc>
        <w:tc>
          <w:tcPr>
            <w:tcW w:w="2000" w:type="dxa"/>
            <w:noWrap/>
            <w:vAlign w:val="center"/>
            <w:hideMark/>
          </w:tcPr>
          <w:p w14:paraId="6A5B67AF"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0; 0%</w:t>
            </w:r>
          </w:p>
        </w:tc>
        <w:tc>
          <w:tcPr>
            <w:tcW w:w="1536" w:type="dxa"/>
            <w:noWrap/>
            <w:vAlign w:val="center"/>
            <w:hideMark/>
          </w:tcPr>
          <w:p w14:paraId="4FA59112"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46;92%</w:t>
            </w:r>
          </w:p>
        </w:tc>
        <w:tc>
          <w:tcPr>
            <w:tcW w:w="1537" w:type="dxa"/>
            <w:noWrap/>
            <w:vAlign w:val="center"/>
            <w:hideMark/>
          </w:tcPr>
          <w:p w14:paraId="1DBB39FB"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0; 0%</w:t>
            </w:r>
          </w:p>
        </w:tc>
      </w:tr>
      <w:tr w:rsidR="00F72920" w:rsidRPr="00B5583F" w14:paraId="0DD3E0D0"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0DC3862A" w14:textId="77777777" w:rsidR="00E73901" w:rsidRPr="00B5583F" w:rsidRDefault="00E73901" w:rsidP="00056BC0">
            <w:pPr>
              <w:rPr>
                <w:rFonts w:ascii="Aptos Narrow" w:eastAsia="Times New Roman" w:hAnsi="Aptos Narrow"/>
                <w:shd w:val="clear" w:color="auto" w:fill="auto"/>
                <w:lang w:val="en-US" w:eastAsia="en-US"/>
              </w:rPr>
            </w:pPr>
            <w:r w:rsidRPr="00B5583F">
              <w:rPr>
                <w:shd w:val="clear" w:color="auto" w:fill="auto"/>
                <w:lang w:val="en-US" w:eastAsia="en-US"/>
              </w:rPr>
              <w:t> </w:t>
            </w:r>
          </w:p>
        </w:tc>
        <w:tc>
          <w:tcPr>
            <w:tcW w:w="1559" w:type="dxa"/>
            <w:noWrap/>
            <w:vAlign w:val="center"/>
            <w:hideMark/>
          </w:tcPr>
          <w:p w14:paraId="20FEA41E"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HER2+</w:t>
            </w:r>
          </w:p>
        </w:tc>
        <w:tc>
          <w:tcPr>
            <w:tcW w:w="801" w:type="dxa"/>
            <w:noWrap/>
            <w:vAlign w:val="center"/>
            <w:hideMark/>
          </w:tcPr>
          <w:p w14:paraId="63EAE8D7"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45</w:t>
            </w:r>
          </w:p>
        </w:tc>
        <w:tc>
          <w:tcPr>
            <w:tcW w:w="2000" w:type="dxa"/>
            <w:noWrap/>
            <w:vAlign w:val="center"/>
            <w:hideMark/>
          </w:tcPr>
          <w:p w14:paraId="45F3670F"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45;100%</w:t>
            </w:r>
          </w:p>
        </w:tc>
        <w:tc>
          <w:tcPr>
            <w:tcW w:w="1536" w:type="dxa"/>
            <w:noWrap/>
            <w:vAlign w:val="center"/>
            <w:hideMark/>
          </w:tcPr>
          <w:p w14:paraId="25C573F5"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0/0%</w:t>
            </w:r>
          </w:p>
        </w:tc>
        <w:tc>
          <w:tcPr>
            <w:tcW w:w="1537" w:type="dxa"/>
            <w:noWrap/>
            <w:vAlign w:val="center"/>
            <w:hideMark/>
          </w:tcPr>
          <w:p w14:paraId="22FE38C0"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0; 0%</w:t>
            </w:r>
          </w:p>
        </w:tc>
      </w:tr>
      <w:tr w:rsidR="00F72920" w:rsidRPr="00B5583F" w14:paraId="2BE42736"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146454D8" w14:textId="77777777" w:rsidR="00E73901" w:rsidRPr="00B5583F" w:rsidRDefault="00E73901" w:rsidP="00056BC0">
            <w:pPr>
              <w:rPr>
                <w:shd w:val="clear" w:color="auto" w:fill="auto"/>
                <w:lang w:val="en-US" w:eastAsia="en-US"/>
              </w:rPr>
            </w:pPr>
            <w:r w:rsidRPr="00B5583F">
              <w:rPr>
                <w:shd w:val="clear" w:color="auto" w:fill="auto"/>
                <w:lang w:val="en-US" w:eastAsia="en-US"/>
              </w:rPr>
              <w:t>Grade</w:t>
            </w:r>
          </w:p>
        </w:tc>
        <w:tc>
          <w:tcPr>
            <w:tcW w:w="1559" w:type="dxa"/>
            <w:noWrap/>
            <w:vAlign w:val="center"/>
            <w:hideMark/>
          </w:tcPr>
          <w:p w14:paraId="6817AEAB"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Grade 1</w:t>
            </w:r>
          </w:p>
        </w:tc>
        <w:tc>
          <w:tcPr>
            <w:tcW w:w="801" w:type="dxa"/>
            <w:noWrap/>
            <w:vAlign w:val="center"/>
            <w:hideMark/>
          </w:tcPr>
          <w:p w14:paraId="6F94CBE8"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2</w:t>
            </w:r>
          </w:p>
        </w:tc>
        <w:tc>
          <w:tcPr>
            <w:tcW w:w="2000" w:type="dxa"/>
            <w:noWrap/>
            <w:vAlign w:val="center"/>
            <w:hideMark/>
          </w:tcPr>
          <w:p w14:paraId="3A5F71CD"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0; 0%</w:t>
            </w:r>
          </w:p>
        </w:tc>
        <w:tc>
          <w:tcPr>
            <w:tcW w:w="1536" w:type="dxa"/>
            <w:noWrap/>
            <w:vAlign w:val="center"/>
            <w:hideMark/>
          </w:tcPr>
          <w:p w14:paraId="7A9D9C50"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2; 100%</w:t>
            </w:r>
          </w:p>
        </w:tc>
        <w:tc>
          <w:tcPr>
            <w:tcW w:w="1537" w:type="dxa"/>
            <w:noWrap/>
            <w:vAlign w:val="center"/>
            <w:hideMark/>
          </w:tcPr>
          <w:p w14:paraId="0B8296E9"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0; 0%</w:t>
            </w:r>
          </w:p>
        </w:tc>
      </w:tr>
      <w:tr w:rsidR="00F72920" w:rsidRPr="00B5583F" w14:paraId="322A6F76"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6AC10FCB" w14:textId="77777777" w:rsidR="00E73901" w:rsidRPr="00B5583F" w:rsidRDefault="00E73901" w:rsidP="00056BC0">
            <w:pPr>
              <w:rPr>
                <w:rFonts w:ascii="Aptos Narrow" w:eastAsia="Times New Roman" w:hAnsi="Aptos Narrow"/>
                <w:shd w:val="clear" w:color="auto" w:fill="auto"/>
                <w:lang w:val="en-US" w:eastAsia="en-US"/>
              </w:rPr>
            </w:pPr>
            <w:r w:rsidRPr="00B5583F">
              <w:rPr>
                <w:shd w:val="clear" w:color="auto" w:fill="auto"/>
                <w:lang w:val="en-US" w:eastAsia="en-US"/>
              </w:rPr>
              <w:t> </w:t>
            </w:r>
          </w:p>
        </w:tc>
        <w:tc>
          <w:tcPr>
            <w:tcW w:w="1559" w:type="dxa"/>
            <w:noWrap/>
            <w:vAlign w:val="center"/>
            <w:hideMark/>
          </w:tcPr>
          <w:p w14:paraId="0B87BC09"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Grade 2</w:t>
            </w:r>
          </w:p>
        </w:tc>
        <w:tc>
          <w:tcPr>
            <w:tcW w:w="801" w:type="dxa"/>
            <w:noWrap/>
            <w:vAlign w:val="center"/>
            <w:hideMark/>
          </w:tcPr>
          <w:p w14:paraId="71455E36"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64</w:t>
            </w:r>
          </w:p>
        </w:tc>
        <w:tc>
          <w:tcPr>
            <w:tcW w:w="2000" w:type="dxa"/>
            <w:noWrap/>
            <w:vAlign w:val="center"/>
            <w:hideMark/>
          </w:tcPr>
          <w:p w14:paraId="0D3C3F9F"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11;17%</w:t>
            </w:r>
          </w:p>
        </w:tc>
        <w:tc>
          <w:tcPr>
            <w:tcW w:w="1536" w:type="dxa"/>
            <w:noWrap/>
            <w:vAlign w:val="center"/>
            <w:hideMark/>
          </w:tcPr>
          <w:p w14:paraId="5B616FEE"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41;64%</w:t>
            </w:r>
          </w:p>
        </w:tc>
        <w:tc>
          <w:tcPr>
            <w:tcW w:w="1537" w:type="dxa"/>
            <w:noWrap/>
            <w:vAlign w:val="center"/>
            <w:hideMark/>
          </w:tcPr>
          <w:p w14:paraId="440FEE01"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12;19%</w:t>
            </w:r>
          </w:p>
        </w:tc>
      </w:tr>
      <w:tr w:rsidR="00F72920" w:rsidRPr="00B5583F" w14:paraId="5AD41D06"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2102C634" w14:textId="77777777" w:rsidR="00E73901" w:rsidRPr="00B5583F" w:rsidRDefault="00E73901" w:rsidP="00056BC0">
            <w:pPr>
              <w:rPr>
                <w:rFonts w:ascii="Aptos Narrow" w:eastAsia="Times New Roman" w:hAnsi="Aptos Narrow"/>
                <w:shd w:val="clear" w:color="auto" w:fill="auto"/>
                <w:lang w:val="en-US" w:eastAsia="en-US"/>
              </w:rPr>
            </w:pPr>
            <w:r w:rsidRPr="00B5583F">
              <w:rPr>
                <w:shd w:val="clear" w:color="auto" w:fill="auto"/>
                <w:lang w:val="en-US" w:eastAsia="en-US"/>
              </w:rPr>
              <w:t> </w:t>
            </w:r>
          </w:p>
        </w:tc>
        <w:tc>
          <w:tcPr>
            <w:tcW w:w="1559" w:type="dxa"/>
            <w:noWrap/>
            <w:vAlign w:val="center"/>
            <w:hideMark/>
          </w:tcPr>
          <w:p w14:paraId="027A858C"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Grade 3</w:t>
            </w:r>
          </w:p>
        </w:tc>
        <w:tc>
          <w:tcPr>
            <w:tcW w:w="801" w:type="dxa"/>
            <w:noWrap/>
            <w:vAlign w:val="center"/>
            <w:hideMark/>
          </w:tcPr>
          <w:p w14:paraId="3161F85E"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68</w:t>
            </w:r>
          </w:p>
        </w:tc>
        <w:tc>
          <w:tcPr>
            <w:tcW w:w="2000" w:type="dxa"/>
            <w:noWrap/>
            <w:vAlign w:val="center"/>
            <w:hideMark/>
          </w:tcPr>
          <w:p w14:paraId="168203F2"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30;44%</w:t>
            </w:r>
          </w:p>
        </w:tc>
        <w:tc>
          <w:tcPr>
            <w:tcW w:w="1536" w:type="dxa"/>
            <w:noWrap/>
            <w:vAlign w:val="center"/>
            <w:hideMark/>
          </w:tcPr>
          <w:p w14:paraId="14DE2492"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7;10%</w:t>
            </w:r>
          </w:p>
        </w:tc>
        <w:tc>
          <w:tcPr>
            <w:tcW w:w="1537" w:type="dxa"/>
            <w:noWrap/>
            <w:vAlign w:val="center"/>
            <w:hideMark/>
          </w:tcPr>
          <w:p w14:paraId="292DBDB9"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31;46%</w:t>
            </w:r>
          </w:p>
        </w:tc>
      </w:tr>
      <w:tr w:rsidR="00F72920" w:rsidRPr="00B5583F" w14:paraId="5A872839"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166A5F93" w14:textId="77777777" w:rsidR="00E73901" w:rsidRPr="00B5583F" w:rsidRDefault="00E73901" w:rsidP="00056BC0">
            <w:pPr>
              <w:rPr>
                <w:shd w:val="clear" w:color="auto" w:fill="auto"/>
                <w:lang w:val="en-US" w:eastAsia="en-US"/>
              </w:rPr>
            </w:pPr>
            <w:r w:rsidRPr="00B5583F">
              <w:rPr>
                <w:shd w:val="clear" w:color="auto" w:fill="auto"/>
                <w:lang w:val="en-US" w:eastAsia="en-US"/>
              </w:rPr>
              <w:t>Size</w:t>
            </w:r>
          </w:p>
        </w:tc>
        <w:tc>
          <w:tcPr>
            <w:tcW w:w="1559" w:type="dxa"/>
            <w:noWrap/>
            <w:vAlign w:val="center"/>
            <w:hideMark/>
          </w:tcPr>
          <w:p w14:paraId="09E14F91"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T1</w:t>
            </w:r>
          </w:p>
        </w:tc>
        <w:tc>
          <w:tcPr>
            <w:tcW w:w="801" w:type="dxa"/>
            <w:noWrap/>
            <w:vAlign w:val="center"/>
            <w:hideMark/>
          </w:tcPr>
          <w:p w14:paraId="23B613E4"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54</w:t>
            </w:r>
          </w:p>
        </w:tc>
        <w:tc>
          <w:tcPr>
            <w:tcW w:w="2000" w:type="dxa"/>
            <w:noWrap/>
            <w:vAlign w:val="center"/>
            <w:hideMark/>
          </w:tcPr>
          <w:p w14:paraId="1B25DDBC"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16;30%</w:t>
            </w:r>
          </w:p>
        </w:tc>
        <w:tc>
          <w:tcPr>
            <w:tcW w:w="1536" w:type="dxa"/>
            <w:noWrap/>
            <w:vAlign w:val="center"/>
            <w:hideMark/>
          </w:tcPr>
          <w:p w14:paraId="16B828DA"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26;48%</w:t>
            </w:r>
          </w:p>
        </w:tc>
        <w:tc>
          <w:tcPr>
            <w:tcW w:w="1537" w:type="dxa"/>
            <w:noWrap/>
            <w:vAlign w:val="center"/>
            <w:hideMark/>
          </w:tcPr>
          <w:p w14:paraId="3203E579"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12;22%</w:t>
            </w:r>
          </w:p>
        </w:tc>
      </w:tr>
      <w:tr w:rsidR="00F72920" w:rsidRPr="00B5583F" w14:paraId="2D2079C7"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0E1F07AC" w14:textId="77777777" w:rsidR="00E73901" w:rsidRPr="00B5583F" w:rsidRDefault="00E73901" w:rsidP="00056BC0">
            <w:pPr>
              <w:rPr>
                <w:rFonts w:ascii="Aptos Narrow" w:eastAsia="Times New Roman" w:hAnsi="Aptos Narrow"/>
                <w:shd w:val="clear" w:color="auto" w:fill="auto"/>
                <w:lang w:val="en-US" w:eastAsia="en-US"/>
              </w:rPr>
            </w:pPr>
            <w:r w:rsidRPr="00B5583F">
              <w:rPr>
                <w:shd w:val="clear" w:color="auto" w:fill="auto"/>
                <w:lang w:val="en-US" w:eastAsia="en-US"/>
              </w:rPr>
              <w:t> </w:t>
            </w:r>
          </w:p>
        </w:tc>
        <w:tc>
          <w:tcPr>
            <w:tcW w:w="1559" w:type="dxa"/>
            <w:noWrap/>
            <w:vAlign w:val="center"/>
            <w:hideMark/>
          </w:tcPr>
          <w:p w14:paraId="577619B7"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T2</w:t>
            </w:r>
          </w:p>
        </w:tc>
        <w:tc>
          <w:tcPr>
            <w:tcW w:w="801" w:type="dxa"/>
            <w:noWrap/>
            <w:vAlign w:val="center"/>
            <w:hideMark/>
          </w:tcPr>
          <w:p w14:paraId="68C55F37"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60</w:t>
            </w:r>
          </w:p>
        </w:tc>
        <w:tc>
          <w:tcPr>
            <w:tcW w:w="2000" w:type="dxa"/>
            <w:noWrap/>
            <w:vAlign w:val="center"/>
            <w:hideMark/>
          </w:tcPr>
          <w:p w14:paraId="76E2A3BC"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20; 33%</w:t>
            </w:r>
          </w:p>
        </w:tc>
        <w:tc>
          <w:tcPr>
            <w:tcW w:w="1536" w:type="dxa"/>
            <w:noWrap/>
            <w:vAlign w:val="center"/>
            <w:hideMark/>
          </w:tcPr>
          <w:p w14:paraId="6FB04C92"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18;30%</w:t>
            </w:r>
          </w:p>
        </w:tc>
        <w:tc>
          <w:tcPr>
            <w:tcW w:w="1537" w:type="dxa"/>
            <w:noWrap/>
            <w:vAlign w:val="center"/>
            <w:hideMark/>
          </w:tcPr>
          <w:p w14:paraId="59765ED2"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22;37%</w:t>
            </w:r>
          </w:p>
        </w:tc>
      </w:tr>
      <w:tr w:rsidR="00F72920" w:rsidRPr="00B5583F" w14:paraId="54641DB7"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51EC98D0" w14:textId="77777777" w:rsidR="00E73901" w:rsidRPr="00B5583F" w:rsidRDefault="00E73901" w:rsidP="00056BC0">
            <w:pPr>
              <w:rPr>
                <w:rFonts w:ascii="Aptos Narrow" w:eastAsia="Times New Roman" w:hAnsi="Aptos Narrow"/>
                <w:shd w:val="clear" w:color="auto" w:fill="auto"/>
                <w:lang w:val="en-US" w:eastAsia="en-US"/>
              </w:rPr>
            </w:pPr>
            <w:r w:rsidRPr="00B5583F">
              <w:rPr>
                <w:shd w:val="clear" w:color="auto" w:fill="auto"/>
                <w:lang w:val="en-US" w:eastAsia="en-US"/>
              </w:rPr>
              <w:t> </w:t>
            </w:r>
          </w:p>
        </w:tc>
        <w:tc>
          <w:tcPr>
            <w:tcW w:w="1559" w:type="dxa"/>
            <w:noWrap/>
            <w:vAlign w:val="center"/>
            <w:hideMark/>
          </w:tcPr>
          <w:p w14:paraId="7CAF5560"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T3</w:t>
            </w:r>
          </w:p>
        </w:tc>
        <w:tc>
          <w:tcPr>
            <w:tcW w:w="801" w:type="dxa"/>
            <w:noWrap/>
            <w:vAlign w:val="center"/>
            <w:hideMark/>
          </w:tcPr>
          <w:p w14:paraId="6D6B40B4"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19</w:t>
            </w:r>
          </w:p>
        </w:tc>
        <w:tc>
          <w:tcPr>
            <w:tcW w:w="2000" w:type="dxa"/>
            <w:noWrap/>
            <w:vAlign w:val="center"/>
            <w:hideMark/>
          </w:tcPr>
          <w:p w14:paraId="469E2AE8"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7;37%</w:t>
            </w:r>
          </w:p>
        </w:tc>
        <w:tc>
          <w:tcPr>
            <w:tcW w:w="1536" w:type="dxa"/>
            <w:noWrap/>
            <w:vAlign w:val="center"/>
            <w:hideMark/>
          </w:tcPr>
          <w:p w14:paraId="3CE0E750"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5;26%</w:t>
            </w:r>
          </w:p>
        </w:tc>
        <w:tc>
          <w:tcPr>
            <w:tcW w:w="1537" w:type="dxa"/>
            <w:noWrap/>
            <w:vAlign w:val="center"/>
            <w:hideMark/>
          </w:tcPr>
          <w:p w14:paraId="1B16CA85"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7;37%</w:t>
            </w:r>
          </w:p>
        </w:tc>
      </w:tr>
      <w:tr w:rsidR="00F72920" w:rsidRPr="00B5583F" w14:paraId="7EFFD973"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1FD4E7AC" w14:textId="77777777" w:rsidR="00E73901" w:rsidRPr="00B5583F" w:rsidRDefault="00E73901" w:rsidP="00056BC0">
            <w:pPr>
              <w:rPr>
                <w:shd w:val="clear" w:color="auto" w:fill="auto"/>
                <w:lang w:val="en-US" w:eastAsia="en-US"/>
              </w:rPr>
            </w:pPr>
            <w:r w:rsidRPr="00B5583F">
              <w:rPr>
                <w:shd w:val="clear" w:color="auto" w:fill="auto"/>
                <w:lang w:val="en-US" w:eastAsia="en-US"/>
              </w:rPr>
              <w:t>Lymph nodes</w:t>
            </w:r>
          </w:p>
        </w:tc>
        <w:tc>
          <w:tcPr>
            <w:tcW w:w="1559" w:type="dxa"/>
            <w:noWrap/>
            <w:vAlign w:val="center"/>
            <w:hideMark/>
          </w:tcPr>
          <w:p w14:paraId="45C8846E"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Pos</w:t>
            </w:r>
          </w:p>
        </w:tc>
        <w:tc>
          <w:tcPr>
            <w:tcW w:w="801" w:type="dxa"/>
            <w:noWrap/>
            <w:vAlign w:val="center"/>
            <w:hideMark/>
          </w:tcPr>
          <w:p w14:paraId="388D4CB9"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40</w:t>
            </w:r>
          </w:p>
        </w:tc>
        <w:tc>
          <w:tcPr>
            <w:tcW w:w="2000" w:type="dxa"/>
            <w:noWrap/>
            <w:vAlign w:val="center"/>
            <w:hideMark/>
          </w:tcPr>
          <w:p w14:paraId="1FC52A1A"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15;38%</w:t>
            </w:r>
          </w:p>
        </w:tc>
        <w:tc>
          <w:tcPr>
            <w:tcW w:w="1536" w:type="dxa"/>
            <w:noWrap/>
            <w:vAlign w:val="center"/>
            <w:hideMark/>
          </w:tcPr>
          <w:p w14:paraId="69ECF991"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12;30%</w:t>
            </w:r>
          </w:p>
        </w:tc>
        <w:tc>
          <w:tcPr>
            <w:tcW w:w="1537" w:type="dxa"/>
            <w:noWrap/>
            <w:vAlign w:val="center"/>
            <w:hideMark/>
          </w:tcPr>
          <w:p w14:paraId="432F0C83"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13;13%</w:t>
            </w:r>
          </w:p>
        </w:tc>
      </w:tr>
      <w:tr w:rsidR="00F72920" w:rsidRPr="00B5583F" w14:paraId="40754B43"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38460524" w14:textId="77777777" w:rsidR="00E73901" w:rsidRPr="00B5583F" w:rsidRDefault="00E73901" w:rsidP="00056BC0">
            <w:pPr>
              <w:rPr>
                <w:rFonts w:ascii="Aptos Narrow" w:eastAsia="Times New Roman" w:hAnsi="Aptos Narrow"/>
                <w:shd w:val="clear" w:color="auto" w:fill="auto"/>
                <w:lang w:val="en-US" w:eastAsia="en-US"/>
              </w:rPr>
            </w:pPr>
            <w:r w:rsidRPr="00B5583F">
              <w:rPr>
                <w:shd w:val="clear" w:color="auto" w:fill="auto"/>
                <w:lang w:val="en-US" w:eastAsia="en-US"/>
              </w:rPr>
              <w:t> </w:t>
            </w:r>
          </w:p>
        </w:tc>
        <w:tc>
          <w:tcPr>
            <w:tcW w:w="1559" w:type="dxa"/>
            <w:noWrap/>
            <w:vAlign w:val="center"/>
            <w:hideMark/>
          </w:tcPr>
          <w:p w14:paraId="7140135C"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Neg</w:t>
            </w:r>
          </w:p>
        </w:tc>
        <w:tc>
          <w:tcPr>
            <w:tcW w:w="801" w:type="dxa"/>
            <w:noWrap/>
            <w:vAlign w:val="center"/>
            <w:hideMark/>
          </w:tcPr>
          <w:p w14:paraId="4233B618"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98</w:t>
            </w:r>
          </w:p>
        </w:tc>
        <w:tc>
          <w:tcPr>
            <w:tcW w:w="2000" w:type="dxa"/>
            <w:noWrap/>
            <w:vAlign w:val="center"/>
            <w:hideMark/>
          </w:tcPr>
          <w:p w14:paraId="54DD925B"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30;31%</w:t>
            </w:r>
          </w:p>
        </w:tc>
        <w:tc>
          <w:tcPr>
            <w:tcW w:w="1536" w:type="dxa"/>
            <w:noWrap/>
            <w:vAlign w:val="center"/>
            <w:hideMark/>
          </w:tcPr>
          <w:p w14:paraId="53448C84"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38;39%</w:t>
            </w:r>
          </w:p>
        </w:tc>
        <w:tc>
          <w:tcPr>
            <w:tcW w:w="1537" w:type="dxa"/>
            <w:noWrap/>
            <w:vAlign w:val="center"/>
            <w:hideMark/>
          </w:tcPr>
          <w:p w14:paraId="07CF8D88" w14:textId="77777777" w:rsidR="00E73901" w:rsidRPr="00B5583F" w:rsidRDefault="00E73901"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30;30%</w:t>
            </w:r>
          </w:p>
        </w:tc>
      </w:tr>
      <w:tr w:rsidR="00F72920" w:rsidRPr="00B5583F" w14:paraId="377AA986" w14:textId="77777777" w:rsidTr="007C590B">
        <w:trPr>
          <w:divId w:val="1993948500"/>
          <w:trHeight w:val="586"/>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763D4AF7" w14:textId="6EABFC06" w:rsidR="002A13B3" w:rsidRPr="00B5583F" w:rsidRDefault="00A00C7A" w:rsidP="00056BC0">
            <w:pPr>
              <w:rPr>
                <w:shd w:val="clear" w:color="auto" w:fill="auto"/>
                <w:lang w:val="en-US" w:eastAsia="en-US"/>
              </w:rPr>
            </w:pPr>
            <w:r w:rsidRPr="00B5583F">
              <w:rPr>
                <w:shd w:val="clear" w:color="auto" w:fill="auto"/>
                <w:lang w:val="en-US" w:eastAsia="en-US"/>
              </w:rPr>
              <w:t>Age years</w:t>
            </w:r>
            <w:r w:rsidR="00FC324C" w:rsidRPr="00B5583F">
              <w:rPr>
                <w:shd w:val="clear" w:color="auto" w:fill="auto"/>
                <w:lang w:val="en-US" w:eastAsia="en-US"/>
              </w:rPr>
              <w:t xml:space="preserve"> range: median</w:t>
            </w:r>
          </w:p>
        </w:tc>
        <w:tc>
          <w:tcPr>
            <w:tcW w:w="1559" w:type="dxa"/>
            <w:noWrap/>
            <w:vAlign w:val="center"/>
          </w:tcPr>
          <w:p w14:paraId="2871D201" w14:textId="77777777" w:rsidR="002A13B3" w:rsidRPr="00B5583F" w:rsidRDefault="002A13B3"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p>
        </w:tc>
        <w:tc>
          <w:tcPr>
            <w:tcW w:w="801" w:type="dxa"/>
            <w:noWrap/>
            <w:vAlign w:val="center"/>
          </w:tcPr>
          <w:p w14:paraId="319235F9" w14:textId="77777777" w:rsidR="002A13B3" w:rsidRPr="00B5583F" w:rsidRDefault="002A13B3"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p>
        </w:tc>
        <w:tc>
          <w:tcPr>
            <w:tcW w:w="2000" w:type="dxa"/>
            <w:noWrap/>
            <w:vAlign w:val="center"/>
          </w:tcPr>
          <w:p w14:paraId="512D617B" w14:textId="04139CF6" w:rsidR="002A13B3" w:rsidRPr="00B5583F" w:rsidRDefault="00FC324C"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37-93; 54</w:t>
            </w:r>
          </w:p>
        </w:tc>
        <w:tc>
          <w:tcPr>
            <w:tcW w:w="1536" w:type="dxa"/>
            <w:noWrap/>
            <w:vAlign w:val="center"/>
          </w:tcPr>
          <w:p w14:paraId="55018539" w14:textId="29F006B1" w:rsidR="002A13B3" w:rsidRPr="00B5583F" w:rsidRDefault="00FC324C"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25-89; 62</w:t>
            </w:r>
          </w:p>
        </w:tc>
        <w:tc>
          <w:tcPr>
            <w:tcW w:w="1537" w:type="dxa"/>
            <w:noWrap/>
            <w:vAlign w:val="center"/>
          </w:tcPr>
          <w:p w14:paraId="3660B7DF" w14:textId="14C63EC2" w:rsidR="002A13B3" w:rsidRPr="00B5583F" w:rsidRDefault="00FC324C" w:rsidP="00056BC0">
            <w:pPr>
              <w:cnfStyle w:val="000000000000" w:firstRow="0" w:lastRow="0" w:firstColumn="0" w:lastColumn="0" w:oddVBand="0" w:evenVBand="0" w:oddHBand="0" w:evenHBand="0" w:firstRowFirstColumn="0" w:firstRowLastColumn="0" w:lastRowFirstColumn="0" w:lastRowLastColumn="0"/>
              <w:rPr>
                <w:shd w:val="clear" w:color="auto" w:fill="auto"/>
                <w:lang w:val="en-US" w:eastAsia="en-US"/>
              </w:rPr>
            </w:pPr>
            <w:r w:rsidRPr="00B5583F">
              <w:rPr>
                <w:shd w:val="clear" w:color="auto" w:fill="auto"/>
                <w:lang w:val="en-US" w:eastAsia="en-US"/>
              </w:rPr>
              <w:t>29-86; 57</w:t>
            </w:r>
          </w:p>
        </w:tc>
      </w:tr>
    </w:tbl>
    <w:p w14:paraId="7FECD023" w14:textId="396A1723" w:rsidR="00B72C8A" w:rsidRPr="00B5583F" w:rsidRDefault="00B72C8A" w:rsidP="00056BC0"/>
    <w:p w14:paraId="476DFB26" w14:textId="77777777" w:rsidR="001C2D3D" w:rsidRPr="00B5583F" w:rsidRDefault="001C2D3D" w:rsidP="001C2D3D">
      <w:pPr>
        <w:pStyle w:val="Abstract"/>
        <w:rPr>
          <w:b/>
          <w:bCs/>
        </w:rPr>
      </w:pPr>
    </w:p>
    <w:p w14:paraId="4C5BF0D2" w14:textId="77777777" w:rsidR="00200A62" w:rsidRDefault="00200A62">
      <w:pPr>
        <w:autoSpaceDE/>
        <w:autoSpaceDN/>
        <w:adjustRightInd/>
        <w:spacing w:before="0" w:after="0" w:line="480" w:lineRule="auto"/>
        <w:ind w:firstLine="720"/>
        <w:rPr>
          <w:b/>
          <w:bCs/>
        </w:rPr>
      </w:pPr>
      <w:r>
        <w:rPr>
          <w:b/>
          <w:bCs/>
        </w:rPr>
        <w:br w:type="page"/>
      </w:r>
    </w:p>
    <w:p w14:paraId="0BC43FF5" w14:textId="6EA85F46" w:rsidR="00A54824" w:rsidRDefault="001C2D3D" w:rsidP="00A54824">
      <w:pPr>
        <w:autoSpaceDE/>
        <w:autoSpaceDN/>
        <w:adjustRightInd/>
        <w:spacing w:before="0" w:after="0" w:line="240" w:lineRule="auto"/>
      </w:pPr>
      <w:r w:rsidRPr="00B5583F">
        <w:rPr>
          <w:b/>
          <w:bCs/>
        </w:rPr>
        <w:lastRenderedPageBreak/>
        <w:t>Supplementary Data Table 5</w:t>
      </w:r>
      <w:r w:rsidRPr="00B5583F">
        <w:t xml:space="preserve">:  </w:t>
      </w:r>
      <w:r w:rsidR="00A54824" w:rsidRPr="00B5583F">
        <w:t xml:space="preserve">A multivariate </w:t>
      </w:r>
      <w:r w:rsidR="007330D2" w:rsidRPr="00B5583F">
        <w:t xml:space="preserve">regression analysis </w:t>
      </w:r>
      <w:r w:rsidR="0017082E" w:rsidRPr="00B5583F">
        <w:t>(neuCA15-3 serum concentration and disease status x com</w:t>
      </w:r>
      <w:r w:rsidR="00195FAA" w:rsidRPr="00B5583F">
        <w:t xml:space="preserve">orbidities) </w:t>
      </w:r>
      <w:r w:rsidR="007330D2" w:rsidRPr="00B5583F">
        <w:t xml:space="preserve">was performed </w:t>
      </w:r>
      <w:r w:rsidR="00A54824" w:rsidRPr="00B5583F">
        <w:t>to identify potential confounding effects of comorbidit</w:t>
      </w:r>
      <w:r w:rsidR="007330D2" w:rsidRPr="00B5583F">
        <w:t>ies</w:t>
      </w:r>
      <w:r w:rsidR="00A54824" w:rsidRPr="00B5583F">
        <w:t xml:space="preserve"> on neuCA15-3 </w:t>
      </w:r>
      <w:r w:rsidR="007330D2" w:rsidRPr="00B5583F">
        <w:t>serum concentrations</w:t>
      </w:r>
      <w:r w:rsidR="00A54824" w:rsidRPr="00B5583F">
        <w:t xml:space="preserve">.  Comorbidities included in the analysis were: hypertension </w:t>
      </w:r>
      <w:r w:rsidR="00495DED" w:rsidRPr="00B5583F">
        <w:t>n</w:t>
      </w:r>
      <w:r w:rsidR="00A54824" w:rsidRPr="00B5583F">
        <w:t>= 35; gastric</w:t>
      </w:r>
      <w:r w:rsidR="00C73992" w:rsidRPr="00B5583F">
        <w:t xml:space="preserve"> and colon</w:t>
      </w:r>
      <w:r w:rsidR="00A54824" w:rsidRPr="00B5583F">
        <w:t xml:space="preserve"> inflammatory diseases </w:t>
      </w:r>
      <w:r w:rsidR="00495DED" w:rsidRPr="00B5583F">
        <w:t>n</w:t>
      </w:r>
      <w:r w:rsidR="00A54824" w:rsidRPr="00B5583F">
        <w:t xml:space="preserve">= 14; coronary artery diseases </w:t>
      </w:r>
      <w:r w:rsidR="00495DED" w:rsidRPr="00B5583F">
        <w:t>n</w:t>
      </w:r>
      <w:r w:rsidR="00A54824" w:rsidRPr="00B5583F">
        <w:t xml:space="preserve">= 13; obesity </w:t>
      </w:r>
      <w:r w:rsidR="00495DED" w:rsidRPr="00B5583F">
        <w:t>n</w:t>
      </w:r>
      <w:r w:rsidR="00A54824" w:rsidRPr="00B5583F">
        <w:t xml:space="preserve">= 15 and other </w:t>
      </w:r>
      <w:r w:rsidR="00495DED" w:rsidRPr="00B5583F">
        <w:t>n</w:t>
      </w:r>
      <w:r w:rsidR="00A54824" w:rsidRPr="00B5583F">
        <w:t>= 13. No statistically significant associations between neuCA15-3 or disease status and comorbidities were identified</w:t>
      </w:r>
      <w:r w:rsidR="00C96964" w:rsidRPr="00B5583F">
        <w:t>.</w:t>
      </w:r>
      <w:r w:rsidR="00A54824" w:rsidRPr="00B5583F">
        <w:t xml:space="preserve"> </w:t>
      </w:r>
      <w:r w:rsidR="00C73992" w:rsidRPr="00B5583F">
        <w:t xml:space="preserve"> </w:t>
      </w:r>
    </w:p>
    <w:p w14:paraId="755D5F23" w14:textId="77777777" w:rsidR="00200A62" w:rsidRDefault="00200A62" w:rsidP="00A54824">
      <w:pPr>
        <w:autoSpaceDE/>
        <w:autoSpaceDN/>
        <w:adjustRightInd/>
        <w:spacing w:before="0" w:after="0" w:line="240" w:lineRule="auto"/>
      </w:pPr>
    </w:p>
    <w:p w14:paraId="7750B0DC" w14:textId="77777777" w:rsidR="00200A62" w:rsidRPr="00B5583F" w:rsidRDefault="00200A62" w:rsidP="00A54824">
      <w:pPr>
        <w:autoSpaceDE/>
        <w:autoSpaceDN/>
        <w:adjustRightInd/>
        <w:spacing w:before="0" w:after="0" w:line="240" w:lineRule="auto"/>
      </w:pPr>
    </w:p>
    <w:p w14:paraId="0E8DBDA2" w14:textId="5AE8D0DE" w:rsidR="00C96964" w:rsidRPr="00B5583F" w:rsidRDefault="00C96964" w:rsidP="00C96964">
      <w:pPr>
        <w:spacing w:before="0" w:after="0" w:line="240" w:lineRule="auto"/>
        <w:rPr>
          <w:rFonts w:ascii="Calibri" w:hAnsi="Calibri" w:cs="Calibri"/>
          <w:sz w:val="22"/>
          <w:szCs w:val="22"/>
        </w:rPr>
      </w:pPr>
    </w:p>
    <w:p w14:paraId="6EB0B60F" w14:textId="77D83EF1" w:rsidR="00C96964" w:rsidRPr="00B5583F" w:rsidRDefault="00C96964" w:rsidP="00C96964">
      <w:pPr>
        <w:spacing w:before="0" w:after="0" w:line="240" w:lineRule="auto"/>
        <w:jc w:val="center"/>
        <w:rPr>
          <w:rFonts w:ascii="Calibri" w:hAnsi="Calibri" w:cs="Calibri"/>
          <w:sz w:val="22"/>
          <w:szCs w:val="22"/>
        </w:rPr>
      </w:pPr>
      <w:r w:rsidRPr="00B5583F">
        <w:rPr>
          <w:rFonts w:ascii="Calibri" w:hAnsi="Calibri" w:cs="Calibri"/>
          <w:noProof/>
        </w:rPr>
        <w:drawing>
          <wp:inline distT="0" distB="0" distL="0" distR="0" wp14:anchorId="3DF3AE2B" wp14:editId="29C64889">
            <wp:extent cx="5184339" cy="2674325"/>
            <wp:effectExtent l="0" t="0" r="0" b="0"/>
            <wp:docPr id="14570060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27485" cy="2696582"/>
                    </a:xfrm>
                    <a:prstGeom prst="rect">
                      <a:avLst/>
                    </a:prstGeom>
                    <a:noFill/>
                    <a:ln>
                      <a:noFill/>
                    </a:ln>
                  </pic:spPr>
                </pic:pic>
              </a:graphicData>
            </a:graphic>
          </wp:inline>
        </w:drawing>
      </w:r>
    </w:p>
    <w:p w14:paraId="0C453EDC" w14:textId="61A6046F" w:rsidR="00C96964" w:rsidRPr="00B5583F" w:rsidRDefault="00C96964" w:rsidP="00C96964">
      <w:pPr>
        <w:pStyle w:val="ListParagraph"/>
        <w:contextualSpacing w:val="0"/>
      </w:pPr>
    </w:p>
    <w:p w14:paraId="5789367E" w14:textId="77777777" w:rsidR="00C96964" w:rsidRPr="00B5583F" w:rsidRDefault="00C96964" w:rsidP="00C96964">
      <w:pPr>
        <w:pStyle w:val="ListParagraph"/>
        <w:contextualSpacing w:val="0"/>
      </w:pPr>
    </w:p>
    <w:p w14:paraId="45FC5EEF" w14:textId="77777777" w:rsidR="00C96964" w:rsidRPr="00B5583F" w:rsidRDefault="00C96964" w:rsidP="00C96964">
      <w:pPr>
        <w:pStyle w:val="ListParagraph"/>
        <w:spacing w:before="0" w:after="0" w:line="240" w:lineRule="auto"/>
        <w:contextualSpacing w:val="0"/>
        <w:rPr>
          <w:rFonts w:ascii="Calibri" w:hAnsi="Calibri" w:cs="Calibri"/>
          <w:sz w:val="22"/>
          <w:szCs w:val="22"/>
        </w:rPr>
      </w:pPr>
    </w:p>
    <w:p w14:paraId="5C04641A" w14:textId="02D65E91" w:rsidR="001C2D3D" w:rsidRPr="00B5583F" w:rsidRDefault="001C2D3D" w:rsidP="00A54824">
      <w:pPr>
        <w:pStyle w:val="Abstract"/>
      </w:pPr>
    </w:p>
    <w:p w14:paraId="31AB95DA" w14:textId="77777777" w:rsidR="00B80727" w:rsidRPr="00B5583F" w:rsidRDefault="00B80727" w:rsidP="00056BC0"/>
    <w:p w14:paraId="7D8857ED" w14:textId="77777777" w:rsidR="001C34BE" w:rsidRPr="00B5583F" w:rsidRDefault="001C34BE">
      <w:pPr>
        <w:autoSpaceDE/>
        <w:autoSpaceDN/>
        <w:adjustRightInd/>
        <w:spacing w:before="0" w:after="0" w:line="480" w:lineRule="auto"/>
        <w:ind w:firstLine="720"/>
        <w:rPr>
          <w:rFonts w:eastAsiaTheme="majorEastAsia"/>
          <w:b/>
          <w:bCs/>
          <w:caps/>
        </w:rPr>
      </w:pPr>
      <w:r w:rsidRPr="00B5583F">
        <w:br w:type="page"/>
      </w:r>
    </w:p>
    <w:p w14:paraId="62C9592A" w14:textId="1C3377D1" w:rsidR="00A16CF5" w:rsidRPr="00B5583F" w:rsidRDefault="00A16CF5" w:rsidP="00691AEF">
      <w:pPr>
        <w:pStyle w:val="Heading1"/>
      </w:pPr>
      <w:r w:rsidRPr="00B5583F">
        <w:lastRenderedPageBreak/>
        <w:t xml:space="preserve">Supplementary Figures </w:t>
      </w:r>
    </w:p>
    <w:p w14:paraId="14C90463" w14:textId="32151FA4" w:rsidR="00A16CF5" w:rsidRPr="00B5583F" w:rsidRDefault="00A16CF5" w:rsidP="00056BC0">
      <w:pPr>
        <w:pStyle w:val="Abstract"/>
      </w:pPr>
      <w:bookmarkStart w:id="3" w:name="SupFig1"/>
      <w:r w:rsidRPr="00B5583F">
        <w:rPr>
          <w:b/>
          <w:bCs/>
        </w:rPr>
        <w:t xml:space="preserve">Supplementary Data Figure </w:t>
      </w:r>
      <w:r w:rsidRPr="00B5583F">
        <w:rPr>
          <w:b/>
          <w:bCs/>
        </w:rPr>
        <w:fldChar w:fldCharType="begin"/>
      </w:r>
      <w:r w:rsidRPr="00B5583F">
        <w:rPr>
          <w:b/>
          <w:bCs/>
        </w:rPr>
        <w:instrText xml:space="preserve"> SEQ Supplementary_Figure \* ARABIC </w:instrText>
      </w:r>
      <w:r w:rsidRPr="00B5583F">
        <w:rPr>
          <w:b/>
          <w:bCs/>
        </w:rPr>
        <w:fldChar w:fldCharType="separate"/>
      </w:r>
      <w:r w:rsidR="004914E6" w:rsidRPr="00B5583F">
        <w:rPr>
          <w:b/>
          <w:bCs/>
          <w:noProof/>
        </w:rPr>
        <w:t>1</w:t>
      </w:r>
      <w:r w:rsidRPr="00B5583F">
        <w:rPr>
          <w:b/>
          <w:bCs/>
          <w:noProof/>
        </w:rPr>
        <w:fldChar w:fldCharType="end"/>
      </w:r>
      <w:bookmarkEnd w:id="3"/>
      <w:r w:rsidRPr="00B5583F">
        <w:t xml:space="preserve">: neuCA15-3 standard curve.  Data were obtained from 13 independent assays over 4 </w:t>
      </w:r>
      <w:r w:rsidR="00A00C7A" w:rsidRPr="00B5583F">
        <w:t>days</w:t>
      </w:r>
      <w:r w:rsidRPr="00B5583F">
        <w:t>. Data represent mean absorbance ± standard deviation.</w:t>
      </w:r>
    </w:p>
    <w:p w14:paraId="2197544A" w14:textId="1EAC90D8" w:rsidR="00126C67" w:rsidRPr="00B5583F" w:rsidRDefault="00126C67" w:rsidP="00056BC0">
      <w:pPr>
        <w:pStyle w:val="Caption"/>
        <w:rPr>
          <w:noProof/>
        </w:rPr>
      </w:pPr>
      <w:r w:rsidRPr="00B5583F">
        <w:rPr>
          <w:noProof/>
          <w:shd w:val="clear" w:color="auto" w:fill="auto"/>
        </w:rPr>
        <w:drawing>
          <wp:anchor distT="0" distB="0" distL="114300" distR="114300" simplePos="0" relativeHeight="251654656" behindDoc="0" locked="0" layoutInCell="1" allowOverlap="1" wp14:anchorId="127A279B" wp14:editId="524AEE5A">
            <wp:simplePos x="0" y="0"/>
            <wp:positionH relativeFrom="margin">
              <wp:align>left</wp:align>
            </wp:positionH>
            <wp:positionV relativeFrom="paragraph">
              <wp:posOffset>434438</wp:posOffset>
            </wp:positionV>
            <wp:extent cx="5727065" cy="3321050"/>
            <wp:effectExtent l="0" t="0" r="6985" b="0"/>
            <wp:wrapSquare wrapText="bothSides"/>
            <wp:docPr id="744354527" name="Picture 1" descr="A diagram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354527" name="Picture 1" descr="A diagram of a curve&#10;&#10;Description automatically generated"/>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27065" cy="3321050"/>
                    </a:xfrm>
                    <a:prstGeom prst="rect">
                      <a:avLst/>
                    </a:prstGeom>
                  </pic:spPr>
                </pic:pic>
              </a:graphicData>
            </a:graphic>
            <wp14:sizeRelH relativeFrom="margin">
              <wp14:pctWidth>0</wp14:pctWidth>
            </wp14:sizeRelH>
            <wp14:sizeRelV relativeFrom="margin">
              <wp14:pctHeight>0</wp14:pctHeight>
            </wp14:sizeRelV>
          </wp:anchor>
        </w:drawing>
      </w:r>
    </w:p>
    <w:p w14:paraId="432D8773" w14:textId="32E5C2C3" w:rsidR="00126C67" w:rsidRPr="00B5583F" w:rsidRDefault="00126C67" w:rsidP="00056BC0">
      <w:pPr>
        <w:pStyle w:val="Caption"/>
        <w:rPr>
          <w:noProof/>
        </w:rPr>
      </w:pPr>
    </w:p>
    <w:p w14:paraId="0F1342B9" w14:textId="51FED51D" w:rsidR="00C5508C" w:rsidRPr="00B5583F" w:rsidRDefault="00C5508C" w:rsidP="00056BC0"/>
    <w:p w14:paraId="56D64644" w14:textId="77777777" w:rsidR="00BC69D0" w:rsidRPr="00B5583F" w:rsidRDefault="00BC69D0" w:rsidP="00056BC0"/>
    <w:p w14:paraId="7BEF2FBD" w14:textId="77777777" w:rsidR="00BC69D0" w:rsidRPr="00B5583F" w:rsidRDefault="00BC69D0" w:rsidP="00056BC0"/>
    <w:p w14:paraId="0D8E870F" w14:textId="77777777" w:rsidR="00BC69D0" w:rsidRPr="00B5583F" w:rsidRDefault="00BC69D0" w:rsidP="00056BC0"/>
    <w:p w14:paraId="3DB02F32" w14:textId="77777777" w:rsidR="00BC69D0" w:rsidRPr="00B5583F" w:rsidRDefault="00BC69D0" w:rsidP="00056BC0"/>
    <w:p w14:paraId="07698F7B" w14:textId="77777777" w:rsidR="00BC69D0" w:rsidRPr="00B5583F" w:rsidRDefault="00BC69D0" w:rsidP="00056BC0"/>
    <w:p w14:paraId="078EE44D" w14:textId="77777777" w:rsidR="00BC69D0" w:rsidRPr="00B5583F" w:rsidRDefault="00BC69D0" w:rsidP="00056BC0"/>
    <w:p w14:paraId="15683B7D" w14:textId="77777777" w:rsidR="00BC69D0" w:rsidRPr="00B5583F" w:rsidRDefault="00BC69D0" w:rsidP="00056BC0"/>
    <w:p w14:paraId="6672E939" w14:textId="77777777" w:rsidR="00BC69D0" w:rsidRPr="00B5583F" w:rsidRDefault="00BC69D0" w:rsidP="00056BC0"/>
    <w:p w14:paraId="3E197938" w14:textId="77777777" w:rsidR="00BC69D0" w:rsidRPr="00B5583F" w:rsidRDefault="00BC69D0" w:rsidP="00056BC0"/>
    <w:p w14:paraId="6F23B174" w14:textId="77777777" w:rsidR="00BC69D0" w:rsidRPr="00B5583F" w:rsidRDefault="00BC69D0" w:rsidP="00056BC0"/>
    <w:p w14:paraId="486AB629" w14:textId="77777777" w:rsidR="00510375" w:rsidRPr="00B5583F" w:rsidRDefault="00777C08" w:rsidP="00510375">
      <w:pPr>
        <w:keepNext/>
      </w:pPr>
      <w:r w:rsidRPr="00B5583F">
        <w:rPr>
          <w:noProof/>
        </w:rPr>
        <w:lastRenderedPageBreak/>
        <w:drawing>
          <wp:inline distT="0" distB="0" distL="0" distR="0" wp14:anchorId="6305DF6D" wp14:editId="2DD845D7">
            <wp:extent cx="5943600" cy="3597910"/>
            <wp:effectExtent l="0" t="0" r="0" b="2540"/>
            <wp:docPr id="1661448533" name="Chart 1">
              <a:extLst xmlns:a="http://schemas.openxmlformats.org/drawingml/2006/main">
                <a:ext uri="{FF2B5EF4-FFF2-40B4-BE49-F238E27FC236}">
                  <a16:creationId xmlns:a16="http://schemas.microsoft.com/office/drawing/2014/main" id="{83D0882F-662F-4DE1-9C75-4897596E91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FCABE1A" w14:textId="4F813A4C" w:rsidR="00BC69D0" w:rsidRPr="00B5583F" w:rsidRDefault="00D11210" w:rsidP="00510375">
      <w:pPr>
        <w:pStyle w:val="Caption"/>
      </w:pPr>
      <w:r w:rsidRPr="00B5583F">
        <w:rPr>
          <w:b/>
          <w:bCs/>
          <w:i w:val="0"/>
          <w:iCs w:val="0"/>
        </w:rPr>
        <w:t xml:space="preserve">Supplementary Data </w:t>
      </w:r>
      <w:r w:rsidR="00510375" w:rsidRPr="00B5583F">
        <w:rPr>
          <w:b/>
          <w:bCs/>
          <w:i w:val="0"/>
          <w:iCs w:val="0"/>
        </w:rPr>
        <w:t>Figure</w:t>
      </w:r>
      <w:r w:rsidR="00510375" w:rsidRPr="00B5583F">
        <w:t xml:space="preserve"> </w:t>
      </w:r>
      <w:r w:rsidR="00A00C7A" w:rsidRPr="00B5583F">
        <w:t>2 Effect</w:t>
      </w:r>
      <w:r w:rsidR="00510375" w:rsidRPr="00B5583F">
        <w:rPr>
          <w:i w:val="0"/>
          <w:iCs w:val="0"/>
        </w:rPr>
        <w:t xml:space="preserve"> of </w:t>
      </w:r>
      <w:r w:rsidR="00510375" w:rsidRPr="00B5583F">
        <w:rPr>
          <w:i w:val="0"/>
          <w:iCs w:val="0"/>
          <w:noProof/>
        </w:rPr>
        <w:t>differ</w:t>
      </w:r>
      <w:r w:rsidR="00323F3F" w:rsidRPr="00B5583F">
        <w:rPr>
          <w:i w:val="0"/>
          <w:iCs w:val="0"/>
          <w:noProof/>
        </w:rPr>
        <w:t>e</w:t>
      </w:r>
      <w:r w:rsidR="00510375" w:rsidRPr="00B5583F">
        <w:rPr>
          <w:i w:val="0"/>
          <w:iCs w:val="0"/>
          <w:noProof/>
        </w:rPr>
        <w:t xml:space="preserve">nt CA15-3 capture antibodies </w:t>
      </w:r>
      <w:r w:rsidR="00323F3F" w:rsidRPr="00B5583F">
        <w:rPr>
          <w:i w:val="0"/>
          <w:iCs w:val="0"/>
          <w:noProof/>
        </w:rPr>
        <w:t>on signal geneatio</w:t>
      </w:r>
      <w:r w:rsidR="001A4A60" w:rsidRPr="00B5583F">
        <w:rPr>
          <w:i w:val="0"/>
          <w:iCs w:val="0"/>
          <w:noProof/>
        </w:rPr>
        <w:t>n</w:t>
      </w:r>
      <w:r w:rsidR="00FA398A" w:rsidRPr="00B5583F">
        <w:rPr>
          <w:i w:val="0"/>
          <w:iCs w:val="0"/>
          <w:noProof/>
        </w:rPr>
        <w:t xml:space="preserve"> in the antibody-lectin sandwich assay</w:t>
      </w:r>
      <w:r w:rsidR="001A4A60" w:rsidRPr="00B5583F">
        <w:rPr>
          <w:i w:val="0"/>
          <w:iCs w:val="0"/>
          <w:noProof/>
        </w:rPr>
        <w:t xml:space="preserve">.  </w:t>
      </w:r>
      <w:r w:rsidR="008F076B" w:rsidRPr="00B5583F">
        <w:rPr>
          <w:i w:val="0"/>
          <w:iCs w:val="0"/>
          <w:noProof/>
        </w:rPr>
        <w:t xml:space="preserve">CA15-3 </w:t>
      </w:r>
      <w:r w:rsidR="00F43D77" w:rsidRPr="00B5583F">
        <w:rPr>
          <w:i w:val="0"/>
          <w:iCs w:val="0"/>
          <w:noProof/>
        </w:rPr>
        <w:t xml:space="preserve">callibrator curves were performed using different </w:t>
      </w:r>
      <w:r w:rsidR="0045588D" w:rsidRPr="00B5583F">
        <w:rPr>
          <w:i w:val="0"/>
          <w:iCs w:val="0"/>
          <w:noProof/>
        </w:rPr>
        <w:t>capture (coating) ant</w:t>
      </w:r>
      <w:r w:rsidR="00B04911" w:rsidRPr="00B5583F">
        <w:rPr>
          <w:i w:val="0"/>
          <w:iCs w:val="0"/>
          <w:noProof/>
        </w:rPr>
        <w:t>i</w:t>
      </w:r>
      <w:r w:rsidR="0045588D" w:rsidRPr="00B5583F">
        <w:rPr>
          <w:i w:val="0"/>
          <w:iCs w:val="0"/>
          <w:noProof/>
        </w:rPr>
        <w:t>bod</w:t>
      </w:r>
      <w:r w:rsidR="002E0923" w:rsidRPr="00B5583F">
        <w:rPr>
          <w:i w:val="0"/>
          <w:iCs w:val="0"/>
          <w:noProof/>
        </w:rPr>
        <w:t xml:space="preserve">ies (DF3, 115D8 and 6A4).  </w:t>
      </w:r>
      <w:r w:rsidR="0045588D" w:rsidRPr="00B5583F">
        <w:rPr>
          <w:i w:val="0"/>
          <w:iCs w:val="0"/>
          <w:noProof/>
        </w:rPr>
        <w:t xml:space="preserve"> </w:t>
      </w:r>
      <w:r w:rsidR="00BB08CD" w:rsidRPr="00B5583F">
        <w:rPr>
          <w:i w:val="0"/>
          <w:iCs w:val="0"/>
          <w:noProof/>
        </w:rPr>
        <w:t xml:space="preserve"> </w:t>
      </w:r>
      <w:r w:rsidR="00BD206A" w:rsidRPr="00B5583F">
        <w:rPr>
          <w:i w:val="0"/>
          <w:iCs w:val="0"/>
          <w:noProof/>
        </w:rPr>
        <w:t xml:space="preserve">Smilar </w:t>
      </w:r>
      <w:r w:rsidR="00E735F8" w:rsidRPr="00B5583F">
        <w:rPr>
          <w:i w:val="0"/>
          <w:iCs w:val="0"/>
          <w:noProof/>
        </w:rPr>
        <w:t xml:space="preserve">calibration curvers </w:t>
      </w:r>
      <w:r w:rsidR="00665DBD" w:rsidRPr="00B5583F">
        <w:rPr>
          <w:i w:val="0"/>
          <w:iCs w:val="0"/>
          <w:noProof/>
        </w:rPr>
        <w:t>were observed for the ThermoFisher. 115D8 and DF3 monoclonal antibodies.</w:t>
      </w:r>
    </w:p>
    <w:p w14:paraId="0C5EA7B4" w14:textId="35032236" w:rsidR="00C5508C" w:rsidRPr="00B5583F" w:rsidRDefault="00C5508C" w:rsidP="00056BC0"/>
    <w:p w14:paraId="2FBADBFD" w14:textId="387AEB04" w:rsidR="000827A8" w:rsidRPr="00B5583F" w:rsidRDefault="000827A8" w:rsidP="00056BC0">
      <w:pPr>
        <w:pStyle w:val="BodyText"/>
      </w:pPr>
    </w:p>
    <w:p w14:paraId="0B42D236" w14:textId="20F0CAA6" w:rsidR="00126C67" w:rsidRPr="00B5583F" w:rsidRDefault="00126C67" w:rsidP="00056BC0">
      <w:r w:rsidRPr="00B5583F">
        <w:br w:type="page"/>
      </w:r>
    </w:p>
    <w:p w14:paraId="41268437" w14:textId="216E7031" w:rsidR="000636B3" w:rsidRPr="00B5583F" w:rsidRDefault="00126C67" w:rsidP="00056BC0">
      <w:pPr>
        <w:pStyle w:val="Abstract"/>
      </w:pPr>
      <w:bookmarkStart w:id="4" w:name="SupFig2"/>
      <w:r w:rsidRPr="00B5583F">
        <w:rPr>
          <w:b/>
          <w:bCs/>
        </w:rPr>
        <w:lastRenderedPageBreak/>
        <w:t xml:space="preserve">Supplementary </w:t>
      </w:r>
      <w:r w:rsidR="000636B3" w:rsidRPr="00B5583F">
        <w:rPr>
          <w:b/>
          <w:bCs/>
        </w:rPr>
        <w:t xml:space="preserve">Data </w:t>
      </w:r>
      <w:r w:rsidRPr="00B5583F">
        <w:rPr>
          <w:b/>
          <w:bCs/>
        </w:rPr>
        <w:t>Figure</w:t>
      </w:r>
      <w:r w:rsidRPr="00B5583F">
        <w:t xml:space="preserve"> </w:t>
      </w:r>
      <w:bookmarkEnd w:id="4"/>
      <w:r w:rsidR="00D11210" w:rsidRPr="00B5583F">
        <w:t>3</w:t>
      </w:r>
      <w:r w:rsidRPr="00B5583F">
        <w:t>: Effect of neuraminidase pre-treatment on mouse monoclonal antibody binding of biotinylated SubB2M.</w:t>
      </w:r>
      <w:r w:rsidR="00EA1D50" w:rsidRPr="00B5583F">
        <w:t xml:space="preserve"> </w:t>
      </w:r>
    </w:p>
    <w:p w14:paraId="74FD8E1C" w14:textId="63DCF452" w:rsidR="0093406F" w:rsidRPr="00B5583F" w:rsidRDefault="00DA45B6" w:rsidP="00056BC0">
      <w:pPr>
        <w:pStyle w:val="Abstract"/>
      </w:pPr>
      <w:r w:rsidRPr="00B5583F">
        <w:rPr>
          <w:b/>
          <w:bCs/>
        </w:rPr>
        <w:t>Panel A</w:t>
      </w:r>
      <w:r w:rsidRPr="00B5583F">
        <w:t xml:space="preserve">:  </w:t>
      </w:r>
      <w:r w:rsidR="002629B8" w:rsidRPr="00B5583F">
        <w:t xml:space="preserve">Analysis of SubB2M recognition of heavily sialylated proteins with and without neuraminidase treatment as per Material and Methods section. Bovine </w:t>
      </w:r>
      <w:r w:rsidR="003F10B4" w:rsidRPr="00B5583F">
        <w:t>Mucin</w:t>
      </w:r>
      <w:r w:rsidR="002629B8" w:rsidRPr="00B5583F">
        <w:t xml:space="preserve"> and Neu5Gc decorated ovalbumin are detected by SubB2M only in the absence of neuraminidase, while Neu5Ac</w:t>
      </w:r>
      <w:r w:rsidR="00377022" w:rsidRPr="00B5583F">
        <w:t xml:space="preserve"> oval</w:t>
      </w:r>
      <w:r w:rsidR="00B31333" w:rsidRPr="00B5583F">
        <w:t>bumin is neither detected nor affected by neuraminidase treatment</w:t>
      </w:r>
      <w:r w:rsidR="002629B8" w:rsidRPr="00B5583F">
        <w:t xml:space="preserve">. Data represent mean absorbance ± SD (n=2). </w:t>
      </w:r>
    </w:p>
    <w:p w14:paraId="02EA3FA8" w14:textId="2483AE88" w:rsidR="002629B8" w:rsidRPr="00B5583F" w:rsidRDefault="00DA45B6" w:rsidP="00056BC0">
      <w:pPr>
        <w:pStyle w:val="Abstract"/>
      </w:pPr>
      <w:r w:rsidRPr="00B5583F">
        <w:rPr>
          <w:b/>
          <w:bCs/>
        </w:rPr>
        <w:t xml:space="preserve">Panel B &amp; C: </w:t>
      </w:r>
      <w:r w:rsidRPr="00B5583F">
        <w:t xml:space="preserve"> </w:t>
      </w:r>
      <w:r w:rsidR="002629B8" w:rsidRPr="00B5583F">
        <w:t xml:space="preserve">Data are presented for two different </w:t>
      </w:r>
      <w:r w:rsidR="003E628F" w:rsidRPr="00B5583F">
        <w:t xml:space="preserve">mouse </w:t>
      </w:r>
      <w:r w:rsidR="002629B8" w:rsidRPr="00B5583F">
        <w:t>monoclonal (mAb) antibodies 115D8 (B) and 11FD8 (C).  96 well plates were coated with increasing concentrations of mAb, incubated and washed as per Material and Methods section.  Wells were then treated with either neuraminidase (Cat#: P0722S, New England BioLabs, USA) at 0.25 Units per µl or coating buffer for 2 h at 37</w:t>
      </w:r>
      <w:r w:rsidR="002629B8" w:rsidRPr="00B5583F">
        <w:rPr>
          <w:vertAlign w:val="superscript"/>
        </w:rPr>
        <w:t>o</w:t>
      </w:r>
      <w:r w:rsidR="002629B8" w:rsidRPr="00B5583F">
        <w:t>C. Wells were washed and incubated with 500 ng/ml biotinylated SubB2M for 60 min at 22</w:t>
      </w:r>
      <w:r w:rsidR="002629B8" w:rsidRPr="00B5583F">
        <w:rPr>
          <w:vertAlign w:val="superscript"/>
        </w:rPr>
        <w:t>o</w:t>
      </w:r>
      <w:r w:rsidR="002629B8" w:rsidRPr="00B5583F">
        <w:t>C. Signal was developed by the addition of streptavidin-HRP and TMB.  The reaction was stopped and absorbance at 450 nm wavelength was recorded.  Data represent mean absorbance ± SD (n=3).</w:t>
      </w:r>
      <w:r w:rsidR="00C937E5" w:rsidRPr="00B5583F">
        <w:t xml:space="preserve"> </w:t>
      </w:r>
      <w:r w:rsidR="002629B8" w:rsidRPr="00B5583F">
        <w:t xml:space="preserve"> </w:t>
      </w:r>
      <w:r w:rsidR="00C70B37" w:rsidRPr="00B5583F">
        <w:t xml:space="preserve">HRP-conjugated </w:t>
      </w:r>
      <w:r w:rsidR="005B16FF" w:rsidRPr="00B5583F">
        <w:t xml:space="preserve">lectins </w:t>
      </w:r>
      <w:r w:rsidR="007B247A" w:rsidRPr="00B5583F">
        <w:rPr>
          <w:i/>
          <w:iCs/>
        </w:rPr>
        <w:t>Maackia amurensis agglutinin</w:t>
      </w:r>
      <w:r w:rsidR="002629B8" w:rsidRPr="00B5583F">
        <w:t xml:space="preserve"> </w:t>
      </w:r>
      <w:r w:rsidR="007B247A" w:rsidRPr="00B5583F">
        <w:t>(</w:t>
      </w:r>
      <w:r w:rsidR="002629B8" w:rsidRPr="00B5583F">
        <w:t>MAA</w:t>
      </w:r>
      <w:r w:rsidR="007B247A" w:rsidRPr="00B5583F">
        <w:t xml:space="preserve">) </w:t>
      </w:r>
      <w:r w:rsidR="00DE13E6" w:rsidRPr="00B5583F">
        <w:t xml:space="preserve">and </w:t>
      </w:r>
      <w:r w:rsidR="00DE13E6" w:rsidRPr="00B5583F">
        <w:rPr>
          <w:i/>
          <w:iCs/>
        </w:rPr>
        <w:t>Sambucus nigra</w:t>
      </w:r>
      <w:r w:rsidR="00A5437B" w:rsidRPr="00B5583F">
        <w:rPr>
          <w:i/>
          <w:iCs/>
        </w:rPr>
        <w:t xml:space="preserve"> agglutinin</w:t>
      </w:r>
      <w:r w:rsidR="00DE13E6" w:rsidRPr="00B5583F">
        <w:rPr>
          <w:i/>
          <w:iCs/>
        </w:rPr>
        <w:t xml:space="preserve"> </w:t>
      </w:r>
      <w:r w:rsidR="00DE13E6" w:rsidRPr="00B5583F">
        <w:t>(</w:t>
      </w:r>
      <w:r w:rsidR="002629B8" w:rsidRPr="00B5583F">
        <w:t>SNA</w:t>
      </w:r>
      <w:r w:rsidR="00DE13E6" w:rsidRPr="00B5583F">
        <w:t>)</w:t>
      </w:r>
      <w:r w:rsidR="002629B8" w:rsidRPr="00B5583F">
        <w:t xml:space="preserve"> </w:t>
      </w:r>
      <w:r w:rsidR="005B16FF" w:rsidRPr="00B5583F">
        <w:t xml:space="preserve">were used as </w:t>
      </w:r>
      <w:r w:rsidR="002629B8" w:rsidRPr="00B5583F">
        <w:t xml:space="preserve">controls </w:t>
      </w:r>
      <w:r w:rsidR="005B16FF" w:rsidRPr="00B5583F">
        <w:t xml:space="preserve">to </w:t>
      </w:r>
      <w:r w:rsidR="00DE13E6" w:rsidRPr="00B5583F">
        <w:t xml:space="preserve">confirm the activity </w:t>
      </w:r>
      <w:r w:rsidR="00A00C7A" w:rsidRPr="00B5583F">
        <w:t>of neuraminidase</w:t>
      </w:r>
      <w:r w:rsidR="00C70B37" w:rsidRPr="00B5583F">
        <w:t xml:space="preserve">. </w:t>
      </w:r>
      <w:r w:rsidR="001B5E1F" w:rsidRPr="00B5583F">
        <w:t>The</w:t>
      </w:r>
      <w:r w:rsidR="009D1146" w:rsidRPr="00B5583F">
        <w:t>se</w:t>
      </w:r>
      <w:r w:rsidR="001C7071" w:rsidRPr="00B5583F">
        <w:t xml:space="preserve"> sialic acid</w:t>
      </w:r>
      <w:r w:rsidR="00F24288" w:rsidRPr="00B5583F">
        <w:t xml:space="preserve"> </w:t>
      </w:r>
      <w:r w:rsidR="001C7071" w:rsidRPr="00B5583F">
        <w:t>binding lectins</w:t>
      </w:r>
      <w:r w:rsidR="00F24288" w:rsidRPr="00B5583F">
        <w:t xml:space="preserve"> display </w:t>
      </w:r>
      <w:r w:rsidR="00F5754D" w:rsidRPr="00B5583F">
        <w:t xml:space="preserve">a </w:t>
      </w:r>
      <w:r w:rsidR="00F04BB7" w:rsidRPr="00B5583F">
        <w:t xml:space="preserve">mouse </w:t>
      </w:r>
      <w:r w:rsidR="00F5754D" w:rsidRPr="00B5583F">
        <w:t xml:space="preserve">mAb </w:t>
      </w:r>
      <w:r w:rsidR="00F24288" w:rsidRPr="00B5583F">
        <w:t>dose-dependent</w:t>
      </w:r>
      <w:r w:rsidR="00F5754D" w:rsidRPr="00B5583F">
        <w:t xml:space="preserve"> response in the absence of neuraminidase. </w:t>
      </w:r>
      <w:r w:rsidR="00C70B37" w:rsidRPr="00B5583F">
        <w:t xml:space="preserve"> </w:t>
      </w:r>
      <w:r w:rsidR="00753027" w:rsidRPr="00B5583F">
        <w:t>Removal of sialic acid resides from the mAb by p</w:t>
      </w:r>
      <w:r w:rsidR="00F04BB7" w:rsidRPr="00B5583F">
        <w:t>re-</w:t>
      </w:r>
      <w:r w:rsidR="001E2820" w:rsidRPr="00B5583F">
        <w:t>treatment wit</w:t>
      </w:r>
      <w:r w:rsidR="00753027" w:rsidRPr="00B5583F">
        <w:t>h n</w:t>
      </w:r>
      <w:r w:rsidR="001E2820" w:rsidRPr="00B5583F">
        <w:t xml:space="preserve">euraminidase abolishes </w:t>
      </w:r>
      <w:r w:rsidR="00753027" w:rsidRPr="00B5583F">
        <w:t xml:space="preserve">the HRP-MMA/SNA signal.  </w:t>
      </w:r>
    </w:p>
    <w:p w14:paraId="6490F5BA" w14:textId="5499F6D2" w:rsidR="00734656" w:rsidRPr="00B5583F" w:rsidRDefault="00EA1D50" w:rsidP="00056BC0">
      <w:pPr>
        <w:pStyle w:val="Abstract"/>
      </w:pPr>
      <w:r w:rsidRPr="00B5583F">
        <w:t xml:space="preserve">Data </w:t>
      </w:r>
      <w:r w:rsidR="00772BC7" w:rsidRPr="00B5583F">
        <w:t>are present</w:t>
      </w:r>
      <w:r w:rsidR="0038422C" w:rsidRPr="00B5583F">
        <w:t>ed</w:t>
      </w:r>
      <w:r w:rsidR="00772BC7" w:rsidRPr="00B5583F">
        <w:t xml:space="preserve"> for two </w:t>
      </w:r>
      <w:r w:rsidR="001B44A9" w:rsidRPr="00B5583F">
        <w:t xml:space="preserve">different </w:t>
      </w:r>
      <w:r w:rsidR="00C0493E" w:rsidRPr="00B5583F">
        <w:t>mon</w:t>
      </w:r>
      <w:r w:rsidR="000E5D8F" w:rsidRPr="00B5583F">
        <w:t xml:space="preserve">oclonal </w:t>
      </w:r>
      <w:r w:rsidR="004649A6" w:rsidRPr="00B5583F">
        <w:t xml:space="preserve">(mAb) </w:t>
      </w:r>
      <w:r w:rsidR="000636B3" w:rsidRPr="00B5583F">
        <w:t xml:space="preserve">capture </w:t>
      </w:r>
      <w:r w:rsidR="00C07317" w:rsidRPr="00B5583F">
        <w:t xml:space="preserve">antibodies (11FD8 </w:t>
      </w:r>
      <w:r w:rsidR="000D26B1" w:rsidRPr="00B5583F">
        <w:t>– to</w:t>
      </w:r>
      <w:r w:rsidR="000636B3" w:rsidRPr="00B5583F">
        <w:t>p</w:t>
      </w:r>
      <w:r w:rsidR="000D26B1" w:rsidRPr="00B5583F">
        <w:t xml:space="preserve"> panel </w:t>
      </w:r>
      <w:r w:rsidR="00C07317" w:rsidRPr="00B5583F">
        <w:t>and 115D8</w:t>
      </w:r>
      <w:r w:rsidR="00DD63F3" w:rsidRPr="00B5583F">
        <w:t xml:space="preserve"> -lower panel</w:t>
      </w:r>
      <w:r w:rsidR="00C07317" w:rsidRPr="00B5583F">
        <w:t>)</w:t>
      </w:r>
      <w:r w:rsidR="00310818" w:rsidRPr="00B5583F">
        <w:t>.  96 we</w:t>
      </w:r>
      <w:r w:rsidR="00794A6A" w:rsidRPr="00B5583F">
        <w:t>l</w:t>
      </w:r>
      <w:r w:rsidR="00310818" w:rsidRPr="00B5583F">
        <w:t xml:space="preserve">l plates were </w:t>
      </w:r>
      <w:r w:rsidR="00794A6A" w:rsidRPr="00B5583F">
        <w:t>coated</w:t>
      </w:r>
      <w:r w:rsidR="005C70A2" w:rsidRPr="00B5583F">
        <w:t xml:space="preserve"> </w:t>
      </w:r>
      <w:r w:rsidR="00794A6A" w:rsidRPr="00B5583F">
        <w:t>with</w:t>
      </w:r>
      <w:r w:rsidR="007723EE" w:rsidRPr="00B5583F">
        <w:t xml:space="preserve"> </w:t>
      </w:r>
      <w:r w:rsidR="00910651" w:rsidRPr="00B5583F">
        <w:t xml:space="preserve">increasing concentrations of </w:t>
      </w:r>
      <w:r w:rsidR="008A43DB" w:rsidRPr="00B5583F">
        <w:t xml:space="preserve">capture </w:t>
      </w:r>
      <w:r w:rsidR="004649A6" w:rsidRPr="00B5583F">
        <w:t>mAb</w:t>
      </w:r>
      <w:r w:rsidR="00165F7C" w:rsidRPr="00B5583F">
        <w:t xml:space="preserve">, incubated </w:t>
      </w:r>
      <w:r w:rsidR="004F301C" w:rsidRPr="00B5583F">
        <w:t xml:space="preserve">and </w:t>
      </w:r>
      <w:r w:rsidR="00BE5B95" w:rsidRPr="00B5583F">
        <w:t>washed</w:t>
      </w:r>
      <w:r w:rsidR="00ED4891" w:rsidRPr="00B5583F">
        <w:t xml:space="preserve"> as per Material and Methods </w:t>
      </w:r>
      <w:r w:rsidR="00C014E2" w:rsidRPr="00B5583F">
        <w:t>section</w:t>
      </w:r>
      <w:r w:rsidR="004F301C" w:rsidRPr="00B5583F">
        <w:t xml:space="preserve">. </w:t>
      </w:r>
      <w:r w:rsidR="007002B2" w:rsidRPr="00B5583F">
        <w:t xml:space="preserve"> </w:t>
      </w:r>
      <w:r w:rsidR="00FC2BD2" w:rsidRPr="00B5583F">
        <w:t>Well</w:t>
      </w:r>
      <w:r w:rsidR="00C55DCC" w:rsidRPr="00B5583F">
        <w:t>s</w:t>
      </w:r>
      <w:r w:rsidR="00FC2BD2" w:rsidRPr="00B5583F">
        <w:t xml:space="preserve"> </w:t>
      </w:r>
      <w:r w:rsidR="00C55DCC" w:rsidRPr="00B5583F">
        <w:t>were</w:t>
      </w:r>
      <w:r w:rsidR="00165F7C" w:rsidRPr="00B5583F">
        <w:t xml:space="preserve"> then </w:t>
      </w:r>
      <w:r w:rsidR="00C55DCC" w:rsidRPr="00B5583F">
        <w:t xml:space="preserve">treated with either neuraminidase (Cat#: P0722S, New England BioLabs, USA) at 0.25 Units per µl </w:t>
      </w:r>
      <w:r w:rsidR="005618DF" w:rsidRPr="00B5583F">
        <w:t xml:space="preserve">or coating buffer </w:t>
      </w:r>
      <w:r w:rsidR="00C55DCC" w:rsidRPr="00B5583F">
        <w:t>for 2 h at 37</w:t>
      </w:r>
      <w:r w:rsidR="00C55DCC" w:rsidRPr="00B5583F">
        <w:rPr>
          <w:vertAlign w:val="superscript"/>
        </w:rPr>
        <w:t>o</w:t>
      </w:r>
      <w:r w:rsidR="00C55DCC" w:rsidRPr="00B5583F">
        <w:t>C</w:t>
      </w:r>
      <w:r w:rsidR="005618DF" w:rsidRPr="00B5583F">
        <w:t xml:space="preserve">. </w:t>
      </w:r>
      <w:r w:rsidR="00F71A75" w:rsidRPr="00B5583F">
        <w:t xml:space="preserve">Wells were washed </w:t>
      </w:r>
      <w:r w:rsidR="007002B2" w:rsidRPr="00B5583F">
        <w:t xml:space="preserve">and </w:t>
      </w:r>
      <w:r w:rsidR="00BE5B95" w:rsidRPr="00B5583F">
        <w:t>incubated with 500 ng/ml biotinylated SubB2M</w:t>
      </w:r>
      <w:r w:rsidR="00075FF8" w:rsidRPr="00B5583F">
        <w:t xml:space="preserve"> for 60 min at 22</w:t>
      </w:r>
      <w:r w:rsidR="00075FF8" w:rsidRPr="00B5583F">
        <w:rPr>
          <w:vertAlign w:val="superscript"/>
        </w:rPr>
        <w:t>o</w:t>
      </w:r>
      <w:r w:rsidR="00075FF8" w:rsidRPr="00B5583F">
        <w:t>C</w:t>
      </w:r>
      <w:r w:rsidR="00365549" w:rsidRPr="00B5583F">
        <w:t>. S</w:t>
      </w:r>
      <w:r w:rsidR="00676F84" w:rsidRPr="00B5583F">
        <w:t xml:space="preserve">ignal </w:t>
      </w:r>
      <w:r w:rsidR="00365549" w:rsidRPr="00B5583F">
        <w:t xml:space="preserve">was </w:t>
      </w:r>
      <w:r w:rsidR="00676F84" w:rsidRPr="00B5583F">
        <w:t>developed by the addition of streptavidin-H</w:t>
      </w:r>
      <w:r w:rsidR="00413BE3" w:rsidRPr="00B5583F">
        <w:t xml:space="preserve">RP and TMB. </w:t>
      </w:r>
      <w:r w:rsidR="00061E96" w:rsidRPr="00B5583F">
        <w:t xml:space="preserve"> The reaction</w:t>
      </w:r>
      <w:r w:rsidR="000636B3" w:rsidRPr="00B5583F">
        <w:t xml:space="preserve"> was</w:t>
      </w:r>
      <w:r w:rsidR="00061E96" w:rsidRPr="00B5583F">
        <w:t xml:space="preserve"> </w:t>
      </w:r>
      <w:r w:rsidR="00830B19" w:rsidRPr="00B5583F">
        <w:t>stopped</w:t>
      </w:r>
      <w:r w:rsidR="00365549" w:rsidRPr="00B5583F">
        <w:t xml:space="preserve"> and</w:t>
      </w:r>
      <w:r w:rsidR="00620316" w:rsidRPr="00B5583F">
        <w:t xml:space="preserve"> </w:t>
      </w:r>
      <w:r w:rsidR="00061E96" w:rsidRPr="00B5583F">
        <w:t xml:space="preserve">absorbance </w:t>
      </w:r>
      <w:r w:rsidR="004F301C" w:rsidRPr="00B5583F">
        <w:t>at 450 nm wavelength was recorded</w:t>
      </w:r>
      <w:r w:rsidR="000636B3" w:rsidRPr="00B5583F">
        <w:t>.</w:t>
      </w:r>
      <w:r w:rsidR="004F301C" w:rsidRPr="00B5583F">
        <w:t xml:space="preserve"> </w:t>
      </w:r>
      <w:r w:rsidR="00075FF8" w:rsidRPr="00B5583F">
        <w:t xml:space="preserve"> </w:t>
      </w:r>
      <w:r w:rsidR="007002B2" w:rsidRPr="00B5583F">
        <w:t>Dat</w:t>
      </w:r>
      <w:r w:rsidR="00365549" w:rsidRPr="00B5583F">
        <w:t>a</w:t>
      </w:r>
      <w:r w:rsidR="007002B2" w:rsidRPr="00B5583F">
        <w:t xml:space="preserve"> </w:t>
      </w:r>
      <w:r w:rsidRPr="00B5583F">
        <w:t xml:space="preserve">represent </w:t>
      </w:r>
      <w:r w:rsidR="002C0F5D" w:rsidRPr="00B5583F">
        <w:t>mean absorbance</w:t>
      </w:r>
      <w:r w:rsidR="005466D7" w:rsidRPr="00B5583F">
        <w:t xml:space="preserve"> </w:t>
      </w:r>
      <w:r w:rsidR="002C0F5D" w:rsidRPr="00B5583F">
        <w:t>± SD (n=3)</w:t>
      </w:r>
      <w:r w:rsidR="001B37C2" w:rsidRPr="00B5583F">
        <w:t xml:space="preserve">. </w:t>
      </w:r>
      <w:r w:rsidR="00FA0FE9" w:rsidRPr="00B5583F">
        <w:t xml:space="preserve">  </w:t>
      </w:r>
    </w:p>
    <w:p w14:paraId="5DB37E4F" w14:textId="7398F525" w:rsidR="00A970C7" w:rsidRPr="00F72920" w:rsidRDefault="00AC0AF3" w:rsidP="00056BC0">
      <w:pPr>
        <w:pStyle w:val="Abstract"/>
      </w:pPr>
      <w:r w:rsidRPr="00B5583F">
        <w:rPr>
          <w:noProof/>
          <w:shd w:val="clear" w:color="auto" w:fill="auto"/>
        </w:rPr>
        <w:lastRenderedPageBreak/>
        <w:drawing>
          <wp:inline distT="0" distB="0" distL="0" distR="0" wp14:anchorId="4E019449" wp14:editId="77237B96">
            <wp:extent cx="5566646" cy="7575039"/>
            <wp:effectExtent l="0" t="0" r="0" b="0"/>
            <wp:docPr id="1677604688" name="Picture 2" descr="A graph of different types of protei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604688" name="Picture 2" descr="A graph of different types of protein&#10;&#10;Description automatically generated with medium confidence"/>
                    <pic:cNvPicPr/>
                  </pic:nvPicPr>
                  <pic:blipFill>
                    <a:blip r:embed="rId18">
                      <a:extLst>
                        <a:ext uri="{28A0092B-C50C-407E-A947-70E740481C1C}">
                          <a14:useLocalDpi xmlns:a14="http://schemas.microsoft.com/office/drawing/2010/main" val="0"/>
                        </a:ext>
                      </a:extLst>
                    </a:blip>
                    <a:stretch>
                      <a:fillRect/>
                    </a:stretch>
                  </pic:blipFill>
                  <pic:spPr>
                    <a:xfrm>
                      <a:off x="0" y="0"/>
                      <a:ext cx="5575964" cy="7587719"/>
                    </a:xfrm>
                    <a:prstGeom prst="rect">
                      <a:avLst/>
                    </a:prstGeom>
                  </pic:spPr>
                </pic:pic>
              </a:graphicData>
            </a:graphic>
          </wp:inline>
        </w:drawing>
      </w:r>
    </w:p>
    <w:p w14:paraId="1C4C91D9" w14:textId="77777777" w:rsidR="00C55DCC" w:rsidRPr="00F72920" w:rsidRDefault="00C55DCC" w:rsidP="00056BC0">
      <w:pPr>
        <w:pStyle w:val="Abstract"/>
        <w:rPr>
          <w:noProof/>
        </w:rPr>
      </w:pPr>
    </w:p>
    <w:sectPr w:rsidR="00C55DCC" w:rsidRPr="00F72920" w:rsidSect="00032E9F">
      <w:pgSz w:w="11906" w:h="16838"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AD1DF9" w14:textId="77777777" w:rsidR="00944B57" w:rsidRDefault="00944B57" w:rsidP="00056BC0">
      <w:r>
        <w:separator/>
      </w:r>
    </w:p>
  </w:endnote>
  <w:endnote w:type="continuationSeparator" w:id="0">
    <w:p w14:paraId="148029A9" w14:textId="77777777" w:rsidR="00944B57" w:rsidRDefault="00944B57" w:rsidP="00056BC0">
      <w:r>
        <w:continuationSeparator/>
      </w:r>
    </w:p>
  </w:endnote>
  <w:endnote w:type="continuationNotice" w:id="1">
    <w:p w14:paraId="6DC43948" w14:textId="77777777" w:rsidR="00944B57" w:rsidRDefault="00944B57" w:rsidP="00056BC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Bold">
    <w:panose1 w:val="020B0704020202020204"/>
    <w:charset w:val="00"/>
    <w:family w:val="roman"/>
    <w:notTrueType/>
    <w:pitch w:val="default"/>
    <w:sig w:usb0="00000003" w:usb1="00000000" w:usb2="00000000" w:usb3="00000000" w:csb0="00000001"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386D3F" w14:textId="77777777" w:rsidR="00944B57" w:rsidRDefault="00944B57" w:rsidP="00056BC0">
      <w:r>
        <w:separator/>
      </w:r>
    </w:p>
  </w:footnote>
  <w:footnote w:type="continuationSeparator" w:id="0">
    <w:p w14:paraId="128D7413" w14:textId="77777777" w:rsidR="00944B57" w:rsidRDefault="00944B57" w:rsidP="00056BC0">
      <w:r>
        <w:continuationSeparator/>
      </w:r>
    </w:p>
  </w:footnote>
  <w:footnote w:type="continuationNotice" w:id="1">
    <w:p w14:paraId="48EFD9E9" w14:textId="77777777" w:rsidR="00944B57" w:rsidRDefault="00944B57" w:rsidP="00056BC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FB7FE2F" w14:paraId="4D7B9951" w14:textId="77777777" w:rsidTr="004E1E2E">
      <w:trPr>
        <w:trHeight w:val="300"/>
      </w:trPr>
      <w:tc>
        <w:tcPr>
          <w:tcW w:w="3120" w:type="dxa"/>
        </w:tcPr>
        <w:p w14:paraId="37F93C14" w14:textId="645DAD3D" w:rsidR="3FB7FE2F" w:rsidRDefault="3FB7FE2F" w:rsidP="00056BC0">
          <w:pPr>
            <w:pStyle w:val="Header"/>
          </w:pPr>
        </w:p>
      </w:tc>
      <w:tc>
        <w:tcPr>
          <w:tcW w:w="3120" w:type="dxa"/>
        </w:tcPr>
        <w:p w14:paraId="471B8C9F" w14:textId="2BE25400" w:rsidR="3FB7FE2F" w:rsidRDefault="3FB7FE2F" w:rsidP="00056BC0">
          <w:pPr>
            <w:pStyle w:val="Header"/>
          </w:pPr>
        </w:p>
      </w:tc>
      <w:tc>
        <w:tcPr>
          <w:tcW w:w="3120" w:type="dxa"/>
        </w:tcPr>
        <w:p w14:paraId="6FA565F0" w14:textId="547EEB0F" w:rsidR="3FB7FE2F" w:rsidRDefault="3FB7FE2F" w:rsidP="00056BC0">
          <w:pPr>
            <w:pStyle w:val="Header"/>
          </w:pPr>
        </w:p>
      </w:tc>
    </w:tr>
  </w:tbl>
  <w:p w14:paraId="2BBDBC2E" w14:textId="6B46F353" w:rsidR="3FB7FE2F" w:rsidRDefault="3FB7FE2F" w:rsidP="00056B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191A803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14D47FA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D530367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8A8F44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E6803B58"/>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C2E5F4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90012B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9141AF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EAE076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6D0A09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A630C2"/>
    <w:multiLevelType w:val="hybridMultilevel"/>
    <w:tmpl w:val="D898BA44"/>
    <w:lvl w:ilvl="0" w:tplc="7CEC07FE">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187A3A2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29E3C4C"/>
    <w:multiLevelType w:val="hybridMultilevel"/>
    <w:tmpl w:val="6256DC96"/>
    <w:lvl w:ilvl="0" w:tplc="0562E4D2">
      <w:start w:val="1"/>
      <w:numFmt w:val="lowerLetter"/>
      <w:pStyle w:val="TableNote"/>
      <w:suff w:val="space"/>
      <w:lvlText w:val="%1."/>
      <w:lvlJc w:val="left"/>
      <w:pPr>
        <w:ind w:left="0" w:firstLine="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28310A88"/>
    <w:multiLevelType w:val="hybridMultilevel"/>
    <w:tmpl w:val="2B4A2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A41AD3"/>
    <w:multiLevelType w:val="multilevel"/>
    <w:tmpl w:val="A56815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D500B64"/>
    <w:multiLevelType w:val="multilevel"/>
    <w:tmpl w:val="EA0C65F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376A20B4"/>
    <w:multiLevelType w:val="hybridMultilevel"/>
    <w:tmpl w:val="C29C6A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9E1BA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9BC4956"/>
    <w:multiLevelType w:val="multilevel"/>
    <w:tmpl w:val="4572ABF8"/>
    <w:styleLink w:val="MLAOutline"/>
    <w:lvl w:ilvl="0">
      <w:start w:val="1"/>
      <w:numFmt w:val="upperRoman"/>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lowerLetter"/>
      <w:lvlText w:val="%4."/>
      <w:lvlJc w:val="left"/>
      <w:pPr>
        <w:ind w:left="1440" w:hanging="360"/>
      </w:pPr>
      <w:rPr>
        <w:rFonts w:hint="default"/>
      </w:rPr>
    </w:lvl>
    <w:lvl w:ilvl="4">
      <w:start w:val="1"/>
      <w:numFmt w:val="decimal"/>
      <w:lvlText w:val="(%5)"/>
      <w:lvlJc w:val="left"/>
      <w:pPr>
        <w:ind w:left="1800" w:hanging="360"/>
      </w:pPr>
      <w:rPr>
        <w:rFonts w:hint="default"/>
      </w:rPr>
    </w:lvl>
    <w:lvl w:ilvl="5">
      <w:start w:val="1"/>
      <w:numFmt w:val="lowerLetter"/>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5B1B5787"/>
    <w:multiLevelType w:val="multilevel"/>
    <w:tmpl w:val="4572ABF8"/>
    <w:numStyleLink w:val="MLAOutline"/>
  </w:abstractNum>
  <w:abstractNum w:abstractNumId="20" w15:restartNumberingAfterBreak="0">
    <w:nsid w:val="5CE34C09"/>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5E4660A0"/>
    <w:multiLevelType w:val="hybridMultilevel"/>
    <w:tmpl w:val="88328972"/>
    <w:lvl w:ilvl="0" w:tplc="62641358">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8CB6ED0"/>
    <w:multiLevelType w:val="hybridMultilevel"/>
    <w:tmpl w:val="E5660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D5557E"/>
    <w:multiLevelType w:val="hybridMultilevel"/>
    <w:tmpl w:val="0ED2158C"/>
    <w:lvl w:ilvl="0" w:tplc="FCACD644">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7A5F6816"/>
    <w:multiLevelType w:val="hybridMultilevel"/>
    <w:tmpl w:val="3FFABC12"/>
    <w:lvl w:ilvl="0" w:tplc="DB3C061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959343634">
    <w:abstractNumId w:val="9"/>
  </w:num>
  <w:num w:numId="2" w16cid:durableId="691033859">
    <w:abstractNumId w:val="7"/>
  </w:num>
  <w:num w:numId="3" w16cid:durableId="1468935807">
    <w:abstractNumId w:val="6"/>
  </w:num>
  <w:num w:numId="4" w16cid:durableId="1717315548">
    <w:abstractNumId w:val="5"/>
  </w:num>
  <w:num w:numId="5" w16cid:durableId="1680616387">
    <w:abstractNumId w:val="4"/>
  </w:num>
  <w:num w:numId="6" w16cid:durableId="1919558802">
    <w:abstractNumId w:val="8"/>
  </w:num>
  <w:num w:numId="7" w16cid:durableId="132480174">
    <w:abstractNumId w:val="3"/>
  </w:num>
  <w:num w:numId="8" w16cid:durableId="1409695962">
    <w:abstractNumId w:val="2"/>
  </w:num>
  <w:num w:numId="9" w16cid:durableId="816414680">
    <w:abstractNumId w:val="1"/>
  </w:num>
  <w:num w:numId="10" w16cid:durableId="678385527">
    <w:abstractNumId w:val="0"/>
  </w:num>
  <w:num w:numId="11" w16cid:durableId="1291014661">
    <w:abstractNumId w:val="12"/>
  </w:num>
  <w:num w:numId="12" w16cid:durableId="1521775790">
    <w:abstractNumId w:val="18"/>
  </w:num>
  <w:num w:numId="13" w16cid:durableId="1576470353">
    <w:abstractNumId w:val="19"/>
  </w:num>
  <w:num w:numId="14" w16cid:durableId="1177425746">
    <w:abstractNumId w:val="17"/>
  </w:num>
  <w:num w:numId="15" w16cid:durableId="904998867">
    <w:abstractNumId w:val="11"/>
  </w:num>
  <w:num w:numId="16" w16cid:durableId="1219317292">
    <w:abstractNumId w:val="15"/>
  </w:num>
  <w:num w:numId="17" w16cid:durableId="1145390172">
    <w:abstractNumId w:val="20"/>
  </w:num>
  <w:num w:numId="18" w16cid:durableId="1116144594">
    <w:abstractNumId w:val="21"/>
  </w:num>
  <w:num w:numId="19" w16cid:durableId="323777966">
    <w:abstractNumId w:val="24"/>
  </w:num>
  <w:num w:numId="20" w16cid:durableId="1555388244">
    <w:abstractNumId w:val="10"/>
  </w:num>
  <w:num w:numId="21" w16cid:durableId="684478115">
    <w:abstractNumId w:val="10"/>
    <w:lvlOverride w:ilvl="0">
      <w:startOverride w:val="1"/>
    </w:lvlOverride>
  </w:num>
  <w:num w:numId="22" w16cid:durableId="1825316050">
    <w:abstractNumId w:val="22"/>
  </w:num>
  <w:num w:numId="23" w16cid:durableId="2015260345">
    <w:abstractNumId w:val="14"/>
  </w:num>
  <w:num w:numId="24" w16cid:durableId="860313329">
    <w:abstractNumId w:val="13"/>
  </w:num>
  <w:num w:numId="25" w16cid:durableId="246697367">
    <w:abstractNumId w:val="23"/>
  </w:num>
  <w:num w:numId="26" w16cid:durableId="71816301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ds9eed9sdapzezapevpft2edpvrsdfer5s&quot;&gt;inoviq2023&lt;record-ids&gt;&lt;item&gt;2134&lt;/item&gt;&lt;item&gt;2183&lt;/item&gt;&lt;item&gt;2221&lt;/item&gt;&lt;item&gt;2240&lt;/item&gt;&lt;item&gt;3221&lt;/item&gt;&lt;item&gt;4760&lt;/item&gt;&lt;item&gt;4761&lt;/item&gt;&lt;item&gt;4762&lt;/item&gt;&lt;item&gt;4763&lt;/item&gt;&lt;item&gt;4764&lt;/item&gt;&lt;item&gt;4766&lt;/item&gt;&lt;item&gt;5886&lt;/item&gt;&lt;item&gt;5887&lt;/item&gt;&lt;item&gt;5888&lt;/item&gt;&lt;item&gt;5906&lt;/item&gt;&lt;item&gt;5933&lt;/item&gt;&lt;item&gt;5941&lt;/item&gt;&lt;item&gt;5950&lt;/item&gt;&lt;item&gt;5954&lt;/item&gt;&lt;item&gt;5956&lt;/item&gt;&lt;item&gt;5965&lt;/item&gt;&lt;item&gt;5967&lt;/item&gt;&lt;item&gt;5988&lt;/item&gt;&lt;item&gt;5989&lt;/item&gt;&lt;item&gt;5991&lt;/item&gt;&lt;item&gt;5995&lt;/item&gt;&lt;item&gt;5996&lt;/item&gt;&lt;item&gt;5998&lt;/item&gt;&lt;item&gt;6159&lt;/item&gt;&lt;item&gt;6297&lt;/item&gt;&lt;item&gt;6303&lt;/item&gt;&lt;item&gt;6308&lt;/item&gt;&lt;item&gt;6325&lt;/item&gt;&lt;item&gt;6486&lt;/item&gt;&lt;item&gt;6653&lt;/item&gt;&lt;item&gt;6654&lt;/item&gt;&lt;item&gt;6655&lt;/item&gt;&lt;item&gt;6656&lt;/item&gt;&lt;item&gt;6658&lt;/item&gt;&lt;item&gt;6659&lt;/item&gt;&lt;item&gt;6663&lt;/item&gt;&lt;item&gt;6664&lt;/item&gt;&lt;item&gt;6755&lt;/item&gt;&lt;item&gt;6756&lt;/item&gt;&lt;item&gt;6757&lt;/item&gt;&lt;item&gt;6758&lt;/item&gt;&lt;item&gt;7744&lt;/item&gt;&lt;item&gt;7745&lt;/item&gt;&lt;item&gt;7746&lt;/item&gt;&lt;item&gt;7751&lt;/item&gt;&lt;item&gt;7753&lt;/item&gt;&lt;item&gt;7767&lt;/item&gt;&lt;item&gt;7770&lt;/item&gt;&lt;item&gt;7771&lt;/item&gt;&lt;item&gt;7772&lt;/item&gt;&lt;item&gt;7773&lt;/item&gt;&lt;item&gt;7777&lt;/item&gt;&lt;item&gt;7900&lt;/item&gt;&lt;item&gt;7901&lt;/item&gt;&lt;item&gt;7968&lt;/item&gt;&lt;item&gt;7995&lt;/item&gt;&lt;item&gt;8010&lt;/item&gt;&lt;item&gt;8011&lt;/item&gt;&lt;item&gt;8017&lt;/item&gt;&lt;item&gt;8023&lt;/item&gt;&lt;item&gt;8029&lt;/item&gt;&lt;item&gt;8031&lt;/item&gt;&lt;item&gt;8035&lt;/item&gt;&lt;item&gt;8044&lt;/item&gt;&lt;item&gt;8045&lt;/item&gt;&lt;item&gt;8918&lt;/item&gt;&lt;item&gt;9350&lt;/item&gt;&lt;item&gt;9351&lt;/item&gt;&lt;item&gt;9352&lt;/item&gt;&lt;/record-ids&gt;&lt;/item&gt;&lt;/Libraries&gt;"/>
  </w:docVars>
  <w:rsids>
    <w:rsidRoot w:val="006F16BC"/>
    <w:rsid w:val="000008EE"/>
    <w:rsid w:val="00000973"/>
    <w:rsid w:val="00000E89"/>
    <w:rsid w:val="000014CB"/>
    <w:rsid w:val="00001D7E"/>
    <w:rsid w:val="0000206E"/>
    <w:rsid w:val="000026EC"/>
    <w:rsid w:val="00002D24"/>
    <w:rsid w:val="00003E13"/>
    <w:rsid w:val="00003EE3"/>
    <w:rsid w:val="00004269"/>
    <w:rsid w:val="00004601"/>
    <w:rsid w:val="00004895"/>
    <w:rsid w:val="000056FF"/>
    <w:rsid w:val="00005B6D"/>
    <w:rsid w:val="00005F51"/>
    <w:rsid w:val="00005F78"/>
    <w:rsid w:val="0000636E"/>
    <w:rsid w:val="00006D20"/>
    <w:rsid w:val="00007009"/>
    <w:rsid w:val="00007C52"/>
    <w:rsid w:val="00010961"/>
    <w:rsid w:val="0001096C"/>
    <w:rsid w:val="0001149D"/>
    <w:rsid w:val="00011B76"/>
    <w:rsid w:val="00011DD1"/>
    <w:rsid w:val="00011ED2"/>
    <w:rsid w:val="00012A9B"/>
    <w:rsid w:val="00012E18"/>
    <w:rsid w:val="000135D0"/>
    <w:rsid w:val="00013811"/>
    <w:rsid w:val="00014719"/>
    <w:rsid w:val="000147C6"/>
    <w:rsid w:val="00014F11"/>
    <w:rsid w:val="000150CD"/>
    <w:rsid w:val="00015F58"/>
    <w:rsid w:val="000167D4"/>
    <w:rsid w:val="00016944"/>
    <w:rsid w:val="000174FB"/>
    <w:rsid w:val="00017C16"/>
    <w:rsid w:val="00020A66"/>
    <w:rsid w:val="00020ADC"/>
    <w:rsid w:val="00020B98"/>
    <w:rsid w:val="00020E34"/>
    <w:rsid w:val="00021A43"/>
    <w:rsid w:val="00021AD6"/>
    <w:rsid w:val="00021C02"/>
    <w:rsid w:val="00021EF8"/>
    <w:rsid w:val="000223AE"/>
    <w:rsid w:val="00022825"/>
    <w:rsid w:val="00022ACB"/>
    <w:rsid w:val="00022FB3"/>
    <w:rsid w:val="000238D0"/>
    <w:rsid w:val="00023F61"/>
    <w:rsid w:val="0002421B"/>
    <w:rsid w:val="00024585"/>
    <w:rsid w:val="00024742"/>
    <w:rsid w:val="00024D20"/>
    <w:rsid w:val="000259B0"/>
    <w:rsid w:val="00025A5D"/>
    <w:rsid w:val="00025AFA"/>
    <w:rsid w:val="0002649F"/>
    <w:rsid w:val="00026B01"/>
    <w:rsid w:val="00026EF2"/>
    <w:rsid w:val="00027F78"/>
    <w:rsid w:val="00030573"/>
    <w:rsid w:val="0003082A"/>
    <w:rsid w:val="000309C9"/>
    <w:rsid w:val="00030BB2"/>
    <w:rsid w:val="00030C6F"/>
    <w:rsid w:val="00030F7C"/>
    <w:rsid w:val="00031392"/>
    <w:rsid w:val="000313BE"/>
    <w:rsid w:val="00031749"/>
    <w:rsid w:val="00031C4E"/>
    <w:rsid w:val="00031CB5"/>
    <w:rsid w:val="00032C51"/>
    <w:rsid w:val="00032E2D"/>
    <w:rsid w:val="00032E9F"/>
    <w:rsid w:val="00033587"/>
    <w:rsid w:val="00034002"/>
    <w:rsid w:val="000349DF"/>
    <w:rsid w:val="00035D0F"/>
    <w:rsid w:val="00036628"/>
    <w:rsid w:val="00036992"/>
    <w:rsid w:val="000369CA"/>
    <w:rsid w:val="000376D2"/>
    <w:rsid w:val="00037E56"/>
    <w:rsid w:val="00041874"/>
    <w:rsid w:val="000427CC"/>
    <w:rsid w:val="00042FB4"/>
    <w:rsid w:val="000433AD"/>
    <w:rsid w:val="0004340D"/>
    <w:rsid w:val="00043DF3"/>
    <w:rsid w:val="000442E2"/>
    <w:rsid w:val="0004476C"/>
    <w:rsid w:val="00044D74"/>
    <w:rsid w:val="00044E86"/>
    <w:rsid w:val="00044F8B"/>
    <w:rsid w:val="000451B8"/>
    <w:rsid w:val="000452BD"/>
    <w:rsid w:val="0004561E"/>
    <w:rsid w:val="00045633"/>
    <w:rsid w:val="00046396"/>
    <w:rsid w:val="00046FEE"/>
    <w:rsid w:val="00047508"/>
    <w:rsid w:val="00047DE7"/>
    <w:rsid w:val="00047E4F"/>
    <w:rsid w:val="00047EFE"/>
    <w:rsid w:val="0005058B"/>
    <w:rsid w:val="00051801"/>
    <w:rsid w:val="00051A2A"/>
    <w:rsid w:val="0005229E"/>
    <w:rsid w:val="000526F8"/>
    <w:rsid w:val="000527A9"/>
    <w:rsid w:val="000528C9"/>
    <w:rsid w:val="00052A35"/>
    <w:rsid w:val="0005323D"/>
    <w:rsid w:val="000534DD"/>
    <w:rsid w:val="00053788"/>
    <w:rsid w:val="000539A6"/>
    <w:rsid w:val="00053C1B"/>
    <w:rsid w:val="000542D4"/>
    <w:rsid w:val="000543FE"/>
    <w:rsid w:val="00054AAF"/>
    <w:rsid w:val="00054CD3"/>
    <w:rsid w:val="00054DA2"/>
    <w:rsid w:val="00055008"/>
    <w:rsid w:val="000551EC"/>
    <w:rsid w:val="00055347"/>
    <w:rsid w:val="00056BC0"/>
    <w:rsid w:val="00056FB2"/>
    <w:rsid w:val="00057392"/>
    <w:rsid w:val="000579E2"/>
    <w:rsid w:val="000602D4"/>
    <w:rsid w:val="00061813"/>
    <w:rsid w:val="00061819"/>
    <w:rsid w:val="00061B6E"/>
    <w:rsid w:val="00061E96"/>
    <w:rsid w:val="00063140"/>
    <w:rsid w:val="00063373"/>
    <w:rsid w:val="000636B3"/>
    <w:rsid w:val="00063C02"/>
    <w:rsid w:val="0006410A"/>
    <w:rsid w:val="000643FD"/>
    <w:rsid w:val="00064716"/>
    <w:rsid w:val="000648CF"/>
    <w:rsid w:val="00065154"/>
    <w:rsid w:val="00065292"/>
    <w:rsid w:val="000652AB"/>
    <w:rsid w:val="000656CD"/>
    <w:rsid w:val="000662D5"/>
    <w:rsid w:val="0006646C"/>
    <w:rsid w:val="0006691A"/>
    <w:rsid w:val="00066BE6"/>
    <w:rsid w:val="0006780E"/>
    <w:rsid w:val="0006788F"/>
    <w:rsid w:val="00067D30"/>
    <w:rsid w:val="0007156F"/>
    <w:rsid w:val="00071D41"/>
    <w:rsid w:val="00072A77"/>
    <w:rsid w:val="0007351A"/>
    <w:rsid w:val="0007360A"/>
    <w:rsid w:val="00074200"/>
    <w:rsid w:val="00075128"/>
    <w:rsid w:val="0007519A"/>
    <w:rsid w:val="00075FF8"/>
    <w:rsid w:val="00076660"/>
    <w:rsid w:val="000774F4"/>
    <w:rsid w:val="00077BB6"/>
    <w:rsid w:val="00077D95"/>
    <w:rsid w:val="0008034E"/>
    <w:rsid w:val="0008063A"/>
    <w:rsid w:val="00080C97"/>
    <w:rsid w:val="00081427"/>
    <w:rsid w:val="000814C4"/>
    <w:rsid w:val="00082339"/>
    <w:rsid w:val="000827A8"/>
    <w:rsid w:val="00082A4D"/>
    <w:rsid w:val="00082FF2"/>
    <w:rsid w:val="00083221"/>
    <w:rsid w:val="000868E5"/>
    <w:rsid w:val="00086CF5"/>
    <w:rsid w:val="000870A1"/>
    <w:rsid w:val="00087550"/>
    <w:rsid w:val="00090EF7"/>
    <w:rsid w:val="00090FB1"/>
    <w:rsid w:val="00091B5B"/>
    <w:rsid w:val="0009268C"/>
    <w:rsid w:val="00094177"/>
    <w:rsid w:val="00094962"/>
    <w:rsid w:val="00094EE7"/>
    <w:rsid w:val="000952CC"/>
    <w:rsid w:val="00095525"/>
    <w:rsid w:val="00095563"/>
    <w:rsid w:val="000968B0"/>
    <w:rsid w:val="000969B4"/>
    <w:rsid w:val="00097021"/>
    <w:rsid w:val="0009717D"/>
    <w:rsid w:val="00097DEA"/>
    <w:rsid w:val="000A0848"/>
    <w:rsid w:val="000A1394"/>
    <w:rsid w:val="000A1922"/>
    <w:rsid w:val="000A1AA5"/>
    <w:rsid w:val="000A2125"/>
    <w:rsid w:val="000A24E5"/>
    <w:rsid w:val="000A29F2"/>
    <w:rsid w:val="000A2ACC"/>
    <w:rsid w:val="000A45E6"/>
    <w:rsid w:val="000A4958"/>
    <w:rsid w:val="000A4A3B"/>
    <w:rsid w:val="000A5DC9"/>
    <w:rsid w:val="000A6741"/>
    <w:rsid w:val="000A7941"/>
    <w:rsid w:val="000B06DC"/>
    <w:rsid w:val="000B0793"/>
    <w:rsid w:val="000B0ADA"/>
    <w:rsid w:val="000B171D"/>
    <w:rsid w:val="000B26B2"/>
    <w:rsid w:val="000B2723"/>
    <w:rsid w:val="000B2F7C"/>
    <w:rsid w:val="000B3542"/>
    <w:rsid w:val="000B3AEE"/>
    <w:rsid w:val="000B3B10"/>
    <w:rsid w:val="000B3B80"/>
    <w:rsid w:val="000B3EBF"/>
    <w:rsid w:val="000B467D"/>
    <w:rsid w:val="000B5523"/>
    <w:rsid w:val="000B5AEE"/>
    <w:rsid w:val="000B6B7E"/>
    <w:rsid w:val="000B6D65"/>
    <w:rsid w:val="000B6F6B"/>
    <w:rsid w:val="000B743E"/>
    <w:rsid w:val="000B7AA3"/>
    <w:rsid w:val="000B7BB3"/>
    <w:rsid w:val="000B7C26"/>
    <w:rsid w:val="000B7E73"/>
    <w:rsid w:val="000C0501"/>
    <w:rsid w:val="000C08B0"/>
    <w:rsid w:val="000C0E03"/>
    <w:rsid w:val="000C0E36"/>
    <w:rsid w:val="000C121D"/>
    <w:rsid w:val="000C1759"/>
    <w:rsid w:val="000C1B56"/>
    <w:rsid w:val="000C1EAC"/>
    <w:rsid w:val="000C234F"/>
    <w:rsid w:val="000C329B"/>
    <w:rsid w:val="000C3314"/>
    <w:rsid w:val="000C33C4"/>
    <w:rsid w:val="000C3927"/>
    <w:rsid w:val="000C3FBF"/>
    <w:rsid w:val="000C4FBF"/>
    <w:rsid w:val="000C620E"/>
    <w:rsid w:val="000C66AA"/>
    <w:rsid w:val="000C75DC"/>
    <w:rsid w:val="000C7A34"/>
    <w:rsid w:val="000C7E3F"/>
    <w:rsid w:val="000D04A6"/>
    <w:rsid w:val="000D1306"/>
    <w:rsid w:val="000D1EEF"/>
    <w:rsid w:val="000D25CA"/>
    <w:rsid w:val="000D26B1"/>
    <w:rsid w:val="000D2CFC"/>
    <w:rsid w:val="000D319B"/>
    <w:rsid w:val="000D3D8B"/>
    <w:rsid w:val="000D452F"/>
    <w:rsid w:val="000D48E6"/>
    <w:rsid w:val="000D4D70"/>
    <w:rsid w:val="000D563D"/>
    <w:rsid w:val="000D578E"/>
    <w:rsid w:val="000D5BF7"/>
    <w:rsid w:val="000D6427"/>
    <w:rsid w:val="000D661C"/>
    <w:rsid w:val="000D6F67"/>
    <w:rsid w:val="000D6FC3"/>
    <w:rsid w:val="000D72E1"/>
    <w:rsid w:val="000D7F1F"/>
    <w:rsid w:val="000E0247"/>
    <w:rsid w:val="000E2FCE"/>
    <w:rsid w:val="000E3943"/>
    <w:rsid w:val="000E53B9"/>
    <w:rsid w:val="000E54BB"/>
    <w:rsid w:val="000E5871"/>
    <w:rsid w:val="000E5D8F"/>
    <w:rsid w:val="000E67D5"/>
    <w:rsid w:val="000E6EDB"/>
    <w:rsid w:val="000E74CA"/>
    <w:rsid w:val="000E7A8C"/>
    <w:rsid w:val="000E7B76"/>
    <w:rsid w:val="000F017D"/>
    <w:rsid w:val="000F05C8"/>
    <w:rsid w:val="000F0922"/>
    <w:rsid w:val="000F0ADC"/>
    <w:rsid w:val="000F0B07"/>
    <w:rsid w:val="000F1ECC"/>
    <w:rsid w:val="000F246E"/>
    <w:rsid w:val="000F446C"/>
    <w:rsid w:val="000F5100"/>
    <w:rsid w:val="000F551A"/>
    <w:rsid w:val="000F568E"/>
    <w:rsid w:val="000F5DC8"/>
    <w:rsid w:val="000F6E68"/>
    <w:rsid w:val="000F77E4"/>
    <w:rsid w:val="000F7899"/>
    <w:rsid w:val="00100004"/>
    <w:rsid w:val="00101DC9"/>
    <w:rsid w:val="0010281A"/>
    <w:rsid w:val="00102895"/>
    <w:rsid w:val="00102C0A"/>
    <w:rsid w:val="001030C8"/>
    <w:rsid w:val="001033BF"/>
    <w:rsid w:val="00103590"/>
    <w:rsid w:val="001035B9"/>
    <w:rsid w:val="00103F6C"/>
    <w:rsid w:val="0010430B"/>
    <w:rsid w:val="001046F0"/>
    <w:rsid w:val="0010512F"/>
    <w:rsid w:val="00105372"/>
    <w:rsid w:val="00105808"/>
    <w:rsid w:val="0010597C"/>
    <w:rsid w:val="00105C0B"/>
    <w:rsid w:val="00105FB7"/>
    <w:rsid w:val="001060A7"/>
    <w:rsid w:val="0010622F"/>
    <w:rsid w:val="00106356"/>
    <w:rsid w:val="00106481"/>
    <w:rsid w:val="001072D9"/>
    <w:rsid w:val="00107EE2"/>
    <w:rsid w:val="001106C4"/>
    <w:rsid w:val="00111D59"/>
    <w:rsid w:val="00111E25"/>
    <w:rsid w:val="0011213C"/>
    <w:rsid w:val="0011214A"/>
    <w:rsid w:val="0011234D"/>
    <w:rsid w:val="00112C12"/>
    <w:rsid w:val="00112E20"/>
    <w:rsid w:val="0011429E"/>
    <w:rsid w:val="00114D61"/>
    <w:rsid w:val="00115781"/>
    <w:rsid w:val="001163EC"/>
    <w:rsid w:val="0011688D"/>
    <w:rsid w:val="001178C0"/>
    <w:rsid w:val="00117BEE"/>
    <w:rsid w:val="00117F3A"/>
    <w:rsid w:val="001206C9"/>
    <w:rsid w:val="001208B3"/>
    <w:rsid w:val="001214FD"/>
    <w:rsid w:val="00121735"/>
    <w:rsid w:val="00122ACB"/>
    <w:rsid w:val="00122C1B"/>
    <w:rsid w:val="0012313E"/>
    <w:rsid w:val="0012344E"/>
    <w:rsid w:val="00123568"/>
    <w:rsid w:val="0012368E"/>
    <w:rsid w:val="00123B4B"/>
    <w:rsid w:val="001242A9"/>
    <w:rsid w:val="00125757"/>
    <w:rsid w:val="00125EC5"/>
    <w:rsid w:val="00126216"/>
    <w:rsid w:val="00126611"/>
    <w:rsid w:val="00126C67"/>
    <w:rsid w:val="001278FD"/>
    <w:rsid w:val="00127CA2"/>
    <w:rsid w:val="00127DB3"/>
    <w:rsid w:val="001301D4"/>
    <w:rsid w:val="00130A8D"/>
    <w:rsid w:val="00130E76"/>
    <w:rsid w:val="00131098"/>
    <w:rsid w:val="0013109E"/>
    <w:rsid w:val="0013123D"/>
    <w:rsid w:val="00131482"/>
    <w:rsid w:val="00131519"/>
    <w:rsid w:val="00131E8D"/>
    <w:rsid w:val="00131FD2"/>
    <w:rsid w:val="00132347"/>
    <w:rsid w:val="00132733"/>
    <w:rsid w:val="00132A37"/>
    <w:rsid w:val="00132BD1"/>
    <w:rsid w:val="00133741"/>
    <w:rsid w:val="00133B9E"/>
    <w:rsid w:val="00133D8C"/>
    <w:rsid w:val="0013485A"/>
    <w:rsid w:val="00135820"/>
    <w:rsid w:val="00135857"/>
    <w:rsid w:val="00136045"/>
    <w:rsid w:val="001367B7"/>
    <w:rsid w:val="00136A5C"/>
    <w:rsid w:val="00136ED2"/>
    <w:rsid w:val="00136F6C"/>
    <w:rsid w:val="001370E7"/>
    <w:rsid w:val="001379AE"/>
    <w:rsid w:val="00140A30"/>
    <w:rsid w:val="00140B38"/>
    <w:rsid w:val="001421DF"/>
    <w:rsid w:val="001422E7"/>
    <w:rsid w:val="00142337"/>
    <w:rsid w:val="00142C27"/>
    <w:rsid w:val="0014438A"/>
    <w:rsid w:val="00144790"/>
    <w:rsid w:val="001448AE"/>
    <w:rsid w:val="00145365"/>
    <w:rsid w:val="00145776"/>
    <w:rsid w:val="00145FC6"/>
    <w:rsid w:val="0014617E"/>
    <w:rsid w:val="001512AB"/>
    <w:rsid w:val="00151850"/>
    <w:rsid w:val="00151B10"/>
    <w:rsid w:val="00151DBF"/>
    <w:rsid w:val="00151E0F"/>
    <w:rsid w:val="00151F2B"/>
    <w:rsid w:val="00152183"/>
    <w:rsid w:val="00152A0B"/>
    <w:rsid w:val="0015394C"/>
    <w:rsid w:val="00153ECA"/>
    <w:rsid w:val="00154661"/>
    <w:rsid w:val="00154730"/>
    <w:rsid w:val="0015572C"/>
    <w:rsid w:val="00155CF6"/>
    <w:rsid w:val="00155CF9"/>
    <w:rsid w:val="00155F9E"/>
    <w:rsid w:val="00155FCD"/>
    <w:rsid w:val="00156D21"/>
    <w:rsid w:val="001572D7"/>
    <w:rsid w:val="00157CA7"/>
    <w:rsid w:val="00160454"/>
    <w:rsid w:val="0016114D"/>
    <w:rsid w:val="001618B3"/>
    <w:rsid w:val="00161E06"/>
    <w:rsid w:val="00162418"/>
    <w:rsid w:val="00162E8B"/>
    <w:rsid w:val="0016332A"/>
    <w:rsid w:val="00164173"/>
    <w:rsid w:val="001644E3"/>
    <w:rsid w:val="001645B4"/>
    <w:rsid w:val="001652D3"/>
    <w:rsid w:val="00165BB1"/>
    <w:rsid w:val="00165F7C"/>
    <w:rsid w:val="001667EC"/>
    <w:rsid w:val="001668D6"/>
    <w:rsid w:val="00167884"/>
    <w:rsid w:val="00167A29"/>
    <w:rsid w:val="00167DA1"/>
    <w:rsid w:val="00167F03"/>
    <w:rsid w:val="0017080F"/>
    <w:rsid w:val="0017082E"/>
    <w:rsid w:val="00170B16"/>
    <w:rsid w:val="00170D44"/>
    <w:rsid w:val="00170DFB"/>
    <w:rsid w:val="00170F47"/>
    <w:rsid w:val="00171BBB"/>
    <w:rsid w:val="00172B8B"/>
    <w:rsid w:val="00172BDC"/>
    <w:rsid w:val="00173591"/>
    <w:rsid w:val="00173858"/>
    <w:rsid w:val="00173E21"/>
    <w:rsid w:val="00174466"/>
    <w:rsid w:val="00174639"/>
    <w:rsid w:val="00174EB9"/>
    <w:rsid w:val="00175678"/>
    <w:rsid w:val="00175C14"/>
    <w:rsid w:val="00175D42"/>
    <w:rsid w:val="0017633F"/>
    <w:rsid w:val="001765CF"/>
    <w:rsid w:val="001775F3"/>
    <w:rsid w:val="0017762D"/>
    <w:rsid w:val="001804F4"/>
    <w:rsid w:val="00180925"/>
    <w:rsid w:val="00180A08"/>
    <w:rsid w:val="00180E63"/>
    <w:rsid w:val="00180F70"/>
    <w:rsid w:val="001828AB"/>
    <w:rsid w:val="00183C21"/>
    <w:rsid w:val="00183EE9"/>
    <w:rsid w:val="001840E6"/>
    <w:rsid w:val="00184649"/>
    <w:rsid w:val="001847CF"/>
    <w:rsid w:val="00185741"/>
    <w:rsid w:val="00186092"/>
    <w:rsid w:val="00186968"/>
    <w:rsid w:val="00187977"/>
    <w:rsid w:val="00190BB7"/>
    <w:rsid w:val="001914E7"/>
    <w:rsid w:val="00191C17"/>
    <w:rsid w:val="00192199"/>
    <w:rsid w:val="00192417"/>
    <w:rsid w:val="001925E9"/>
    <w:rsid w:val="0019278C"/>
    <w:rsid w:val="0019303F"/>
    <w:rsid w:val="00193080"/>
    <w:rsid w:val="0019320D"/>
    <w:rsid w:val="00193459"/>
    <w:rsid w:val="00193A86"/>
    <w:rsid w:val="00193DB0"/>
    <w:rsid w:val="00194232"/>
    <w:rsid w:val="00194645"/>
    <w:rsid w:val="001954DE"/>
    <w:rsid w:val="00195E8F"/>
    <w:rsid w:val="00195FAA"/>
    <w:rsid w:val="001976BE"/>
    <w:rsid w:val="001A0A9B"/>
    <w:rsid w:val="001A10FF"/>
    <w:rsid w:val="001A121B"/>
    <w:rsid w:val="001A2250"/>
    <w:rsid w:val="001A2445"/>
    <w:rsid w:val="001A25D6"/>
    <w:rsid w:val="001A28CC"/>
    <w:rsid w:val="001A2994"/>
    <w:rsid w:val="001A2E5C"/>
    <w:rsid w:val="001A3275"/>
    <w:rsid w:val="001A3478"/>
    <w:rsid w:val="001A3506"/>
    <w:rsid w:val="001A35F6"/>
    <w:rsid w:val="001A3875"/>
    <w:rsid w:val="001A3EB0"/>
    <w:rsid w:val="001A4A60"/>
    <w:rsid w:val="001A4D56"/>
    <w:rsid w:val="001A5F6C"/>
    <w:rsid w:val="001A6B04"/>
    <w:rsid w:val="001A6EDA"/>
    <w:rsid w:val="001A6F46"/>
    <w:rsid w:val="001A7187"/>
    <w:rsid w:val="001A7279"/>
    <w:rsid w:val="001A7C2F"/>
    <w:rsid w:val="001A7CBE"/>
    <w:rsid w:val="001A7F1E"/>
    <w:rsid w:val="001B0CED"/>
    <w:rsid w:val="001B1272"/>
    <w:rsid w:val="001B1E05"/>
    <w:rsid w:val="001B2009"/>
    <w:rsid w:val="001B2C10"/>
    <w:rsid w:val="001B3022"/>
    <w:rsid w:val="001B34CD"/>
    <w:rsid w:val="001B37C2"/>
    <w:rsid w:val="001B3AB4"/>
    <w:rsid w:val="001B3B3C"/>
    <w:rsid w:val="001B40A0"/>
    <w:rsid w:val="001B44A9"/>
    <w:rsid w:val="001B4E0F"/>
    <w:rsid w:val="001B5E1F"/>
    <w:rsid w:val="001B6811"/>
    <w:rsid w:val="001B6B3D"/>
    <w:rsid w:val="001B6DA1"/>
    <w:rsid w:val="001B70C7"/>
    <w:rsid w:val="001B71CC"/>
    <w:rsid w:val="001B75E0"/>
    <w:rsid w:val="001B7DC7"/>
    <w:rsid w:val="001B7F62"/>
    <w:rsid w:val="001C04E7"/>
    <w:rsid w:val="001C0EA9"/>
    <w:rsid w:val="001C1941"/>
    <w:rsid w:val="001C1BD0"/>
    <w:rsid w:val="001C294E"/>
    <w:rsid w:val="001C2D0F"/>
    <w:rsid w:val="001C2D3D"/>
    <w:rsid w:val="001C3070"/>
    <w:rsid w:val="001C34BE"/>
    <w:rsid w:val="001C3701"/>
    <w:rsid w:val="001C3C04"/>
    <w:rsid w:val="001C5040"/>
    <w:rsid w:val="001C5059"/>
    <w:rsid w:val="001C50CF"/>
    <w:rsid w:val="001C51B8"/>
    <w:rsid w:val="001C51D5"/>
    <w:rsid w:val="001C51F2"/>
    <w:rsid w:val="001C56A3"/>
    <w:rsid w:val="001C61B6"/>
    <w:rsid w:val="001C6E9E"/>
    <w:rsid w:val="001C7071"/>
    <w:rsid w:val="001C717B"/>
    <w:rsid w:val="001C765E"/>
    <w:rsid w:val="001C77BC"/>
    <w:rsid w:val="001C7A5A"/>
    <w:rsid w:val="001D022F"/>
    <w:rsid w:val="001D0C08"/>
    <w:rsid w:val="001D0F12"/>
    <w:rsid w:val="001D110A"/>
    <w:rsid w:val="001D1D0B"/>
    <w:rsid w:val="001D1E3A"/>
    <w:rsid w:val="001D26FC"/>
    <w:rsid w:val="001D288B"/>
    <w:rsid w:val="001D3119"/>
    <w:rsid w:val="001D3D9F"/>
    <w:rsid w:val="001D50F4"/>
    <w:rsid w:val="001D57C1"/>
    <w:rsid w:val="001D66EE"/>
    <w:rsid w:val="001D6836"/>
    <w:rsid w:val="001D68CA"/>
    <w:rsid w:val="001D7DA8"/>
    <w:rsid w:val="001D7FC7"/>
    <w:rsid w:val="001E0190"/>
    <w:rsid w:val="001E0BFD"/>
    <w:rsid w:val="001E0EF9"/>
    <w:rsid w:val="001E0F3B"/>
    <w:rsid w:val="001E1E06"/>
    <w:rsid w:val="001E2044"/>
    <w:rsid w:val="001E2820"/>
    <w:rsid w:val="001E3001"/>
    <w:rsid w:val="001E3432"/>
    <w:rsid w:val="001E42A7"/>
    <w:rsid w:val="001E4309"/>
    <w:rsid w:val="001E4986"/>
    <w:rsid w:val="001E5169"/>
    <w:rsid w:val="001E51F8"/>
    <w:rsid w:val="001E5813"/>
    <w:rsid w:val="001E5F79"/>
    <w:rsid w:val="001E67CC"/>
    <w:rsid w:val="001E6D32"/>
    <w:rsid w:val="001E6DDC"/>
    <w:rsid w:val="001E7489"/>
    <w:rsid w:val="001E7B3E"/>
    <w:rsid w:val="001E7EC4"/>
    <w:rsid w:val="001F009A"/>
    <w:rsid w:val="001F0C93"/>
    <w:rsid w:val="001F1D3B"/>
    <w:rsid w:val="001F2C36"/>
    <w:rsid w:val="001F2CE4"/>
    <w:rsid w:val="001F30A4"/>
    <w:rsid w:val="001F31C1"/>
    <w:rsid w:val="001F32C0"/>
    <w:rsid w:val="001F342D"/>
    <w:rsid w:val="001F36C7"/>
    <w:rsid w:val="001F3832"/>
    <w:rsid w:val="001F3C26"/>
    <w:rsid w:val="001F3C9C"/>
    <w:rsid w:val="001F4458"/>
    <w:rsid w:val="001F6227"/>
    <w:rsid w:val="001F6442"/>
    <w:rsid w:val="002007E0"/>
    <w:rsid w:val="00200A62"/>
    <w:rsid w:val="00200D32"/>
    <w:rsid w:val="00200E3E"/>
    <w:rsid w:val="0020176F"/>
    <w:rsid w:val="00201CAD"/>
    <w:rsid w:val="00201ED5"/>
    <w:rsid w:val="002029F8"/>
    <w:rsid w:val="00203836"/>
    <w:rsid w:val="00203EC3"/>
    <w:rsid w:val="002042A7"/>
    <w:rsid w:val="00204529"/>
    <w:rsid w:val="0020470F"/>
    <w:rsid w:val="002054E1"/>
    <w:rsid w:val="00205723"/>
    <w:rsid w:val="002058B2"/>
    <w:rsid w:val="00205F00"/>
    <w:rsid w:val="00206D7C"/>
    <w:rsid w:val="0020706D"/>
    <w:rsid w:val="00207375"/>
    <w:rsid w:val="002104C4"/>
    <w:rsid w:val="00210FC6"/>
    <w:rsid w:val="002116ED"/>
    <w:rsid w:val="00212115"/>
    <w:rsid w:val="00212BF6"/>
    <w:rsid w:val="00212D40"/>
    <w:rsid w:val="00212E80"/>
    <w:rsid w:val="00213CAC"/>
    <w:rsid w:val="00214BEB"/>
    <w:rsid w:val="00214EAF"/>
    <w:rsid w:val="00215000"/>
    <w:rsid w:val="00215410"/>
    <w:rsid w:val="002157EE"/>
    <w:rsid w:val="0021674B"/>
    <w:rsid w:val="0021692E"/>
    <w:rsid w:val="00216FC1"/>
    <w:rsid w:val="002170B2"/>
    <w:rsid w:val="00217295"/>
    <w:rsid w:val="00217AEB"/>
    <w:rsid w:val="00217BB8"/>
    <w:rsid w:val="00217C33"/>
    <w:rsid w:val="00220091"/>
    <w:rsid w:val="002200B9"/>
    <w:rsid w:val="00220999"/>
    <w:rsid w:val="00221096"/>
    <w:rsid w:val="00221B15"/>
    <w:rsid w:val="00222363"/>
    <w:rsid w:val="002232A6"/>
    <w:rsid w:val="00223540"/>
    <w:rsid w:val="00223C36"/>
    <w:rsid w:val="00223C55"/>
    <w:rsid w:val="00224188"/>
    <w:rsid w:val="0022423C"/>
    <w:rsid w:val="002248F0"/>
    <w:rsid w:val="002253B1"/>
    <w:rsid w:val="00225EEA"/>
    <w:rsid w:val="0022609F"/>
    <w:rsid w:val="00226470"/>
    <w:rsid w:val="00226DCA"/>
    <w:rsid w:val="0022726E"/>
    <w:rsid w:val="00227368"/>
    <w:rsid w:val="00227AAA"/>
    <w:rsid w:val="00227F89"/>
    <w:rsid w:val="002304C8"/>
    <w:rsid w:val="00230E11"/>
    <w:rsid w:val="0023154A"/>
    <w:rsid w:val="00231ABE"/>
    <w:rsid w:val="00231D9A"/>
    <w:rsid w:val="00231E10"/>
    <w:rsid w:val="0023294D"/>
    <w:rsid w:val="002329D8"/>
    <w:rsid w:val="00232C42"/>
    <w:rsid w:val="00232DC6"/>
    <w:rsid w:val="002339A1"/>
    <w:rsid w:val="00233DBE"/>
    <w:rsid w:val="002343A8"/>
    <w:rsid w:val="002344F8"/>
    <w:rsid w:val="002347E4"/>
    <w:rsid w:val="002350A5"/>
    <w:rsid w:val="0023523E"/>
    <w:rsid w:val="00235558"/>
    <w:rsid w:val="002355A0"/>
    <w:rsid w:val="0023568C"/>
    <w:rsid w:val="00235FC3"/>
    <w:rsid w:val="002375C9"/>
    <w:rsid w:val="00240758"/>
    <w:rsid w:val="00240ABB"/>
    <w:rsid w:val="00240DA9"/>
    <w:rsid w:val="00240E45"/>
    <w:rsid w:val="0024114C"/>
    <w:rsid w:val="00241A6A"/>
    <w:rsid w:val="002426A7"/>
    <w:rsid w:val="00243271"/>
    <w:rsid w:val="002435B8"/>
    <w:rsid w:val="00243AB7"/>
    <w:rsid w:val="00243F1A"/>
    <w:rsid w:val="00244860"/>
    <w:rsid w:val="00245711"/>
    <w:rsid w:val="0024576C"/>
    <w:rsid w:val="0024592C"/>
    <w:rsid w:val="002468F5"/>
    <w:rsid w:val="00246D8B"/>
    <w:rsid w:val="00247603"/>
    <w:rsid w:val="00247AEB"/>
    <w:rsid w:val="002509F9"/>
    <w:rsid w:val="002510B7"/>
    <w:rsid w:val="0025143B"/>
    <w:rsid w:val="0025299B"/>
    <w:rsid w:val="00252DCF"/>
    <w:rsid w:val="00253504"/>
    <w:rsid w:val="002536D5"/>
    <w:rsid w:val="00253A16"/>
    <w:rsid w:val="00253A89"/>
    <w:rsid w:val="0025426D"/>
    <w:rsid w:val="0025453B"/>
    <w:rsid w:val="00254742"/>
    <w:rsid w:val="002553C3"/>
    <w:rsid w:val="00255A06"/>
    <w:rsid w:val="00255D9D"/>
    <w:rsid w:val="0025609D"/>
    <w:rsid w:val="0025612D"/>
    <w:rsid w:val="002578B2"/>
    <w:rsid w:val="00257C8F"/>
    <w:rsid w:val="00257CD6"/>
    <w:rsid w:val="00260652"/>
    <w:rsid w:val="00260806"/>
    <w:rsid w:val="00260E94"/>
    <w:rsid w:val="0026133B"/>
    <w:rsid w:val="002629B8"/>
    <w:rsid w:val="00263376"/>
    <w:rsid w:val="002635A7"/>
    <w:rsid w:val="00263B0B"/>
    <w:rsid w:val="00264395"/>
    <w:rsid w:val="00264D48"/>
    <w:rsid w:val="00265065"/>
    <w:rsid w:val="00265479"/>
    <w:rsid w:val="00265970"/>
    <w:rsid w:val="002659A0"/>
    <w:rsid w:val="002672C5"/>
    <w:rsid w:val="00267F77"/>
    <w:rsid w:val="00271EED"/>
    <w:rsid w:val="00271F53"/>
    <w:rsid w:val="0027263E"/>
    <w:rsid w:val="002726A5"/>
    <w:rsid w:val="00272872"/>
    <w:rsid w:val="002738DB"/>
    <w:rsid w:val="00273C22"/>
    <w:rsid w:val="00274040"/>
    <w:rsid w:val="0027441A"/>
    <w:rsid w:val="002760C7"/>
    <w:rsid w:val="002764B9"/>
    <w:rsid w:val="00276BA8"/>
    <w:rsid w:val="002774F9"/>
    <w:rsid w:val="00277FC2"/>
    <w:rsid w:val="00280211"/>
    <w:rsid w:val="002805CB"/>
    <w:rsid w:val="00282341"/>
    <w:rsid w:val="002836D5"/>
    <w:rsid w:val="00284A49"/>
    <w:rsid w:val="00284C56"/>
    <w:rsid w:val="00284DF5"/>
    <w:rsid w:val="002855E2"/>
    <w:rsid w:val="00285797"/>
    <w:rsid w:val="00285928"/>
    <w:rsid w:val="00285966"/>
    <w:rsid w:val="00285A80"/>
    <w:rsid w:val="002863EA"/>
    <w:rsid w:val="00286DB4"/>
    <w:rsid w:val="0028719A"/>
    <w:rsid w:val="00291723"/>
    <w:rsid w:val="00291992"/>
    <w:rsid w:val="00293414"/>
    <w:rsid w:val="002944C8"/>
    <w:rsid w:val="00294672"/>
    <w:rsid w:val="00294D42"/>
    <w:rsid w:val="00294F1C"/>
    <w:rsid w:val="002951E5"/>
    <w:rsid w:val="002970F3"/>
    <w:rsid w:val="00297912"/>
    <w:rsid w:val="00297914"/>
    <w:rsid w:val="002A13B3"/>
    <w:rsid w:val="002A16AE"/>
    <w:rsid w:val="002A19EB"/>
    <w:rsid w:val="002A1E3F"/>
    <w:rsid w:val="002A21DC"/>
    <w:rsid w:val="002A23A2"/>
    <w:rsid w:val="002A2B0B"/>
    <w:rsid w:val="002A2D6E"/>
    <w:rsid w:val="002A3623"/>
    <w:rsid w:val="002A3B70"/>
    <w:rsid w:val="002A3C78"/>
    <w:rsid w:val="002A5713"/>
    <w:rsid w:val="002A681C"/>
    <w:rsid w:val="002A6B38"/>
    <w:rsid w:val="002A733B"/>
    <w:rsid w:val="002B0A61"/>
    <w:rsid w:val="002B0A7E"/>
    <w:rsid w:val="002B1032"/>
    <w:rsid w:val="002B1807"/>
    <w:rsid w:val="002B18FC"/>
    <w:rsid w:val="002B1CD4"/>
    <w:rsid w:val="002B37C4"/>
    <w:rsid w:val="002B3A62"/>
    <w:rsid w:val="002B3C49"/>
    <w:rsid w:val="002B3C6A"/>
    <w:rsid w:val="002B478A"/>
    <w:rsid w:val="002B5B45"/>
    <w:rsid w:val="002B604D"/>
    <w:rsid w:val="002B6B48"/>
    <w:rsid w:val="002B6CB5"/>
    <w:rsid w:val="002B787F"/>
    <w:rsid w:val="002B7FF1"/>
    <w:rsid w:val="002C0441"/>
    <w:rsid w:val="002C051B"/>
    <w:rsid w:val="002C08DB"/>
    <w:rsid w:val="002C0B1F"/>
    <w:rsid w:val="002C0E57"/>
    <w:rsid w:val="002C0F5D"/>
    <w:rsid w:val="002C15DE"/>
    <w:rsid w:val="002C188F"/>
    <w:rsid w:val="002C1BC5"/>
    <w:rsid w:val="002C2B2E"/>
    <w:rsid w:val="002C36A1"/>
    <w:rsid w:val="002C3B93"/>
    <w:rsid w:val="002C3FBE"/>
    <w:rsid w:val="002C43CE"/>
    <w:rsid w:val="002C474F"/>
    <w:rsid w:val="002C50BA"/>
    <w:rsid w:val="002C5583"/>
    <w:rsid w:val="002C672D"/>
    <w:rsid w:val="002C722B"/>
    <w:rsid w:val="002D071B"/>
    <w:rsid w:val="002D0932"/>
    <w:rsid w:val="002D09E8"/>
    <w:rsid w:val="002D101C"/>
    <w:rsid w:val="002D1B03"/>
    <w:rsid w:val="002D1FF1"/>
    <w:rsid w:val="002D24CF"/>
    <w:rsid w:val="002D3421"/>
    <w:rsid w:val="002D3607"/>
    <w:rsid w:val="002D391F"/>
    <w:rsid w:val="002D3DDA"/>
    <w:rsid w:val="002D43C7"/>
    <w:rsid w:val="002D586B"/>
    <w:rsid w:val="002D592C"/>
    <w:rsid w:val="002D5F86"/>
    <w:rsid w:val="002D6E46"/>
    <w:rsid w:val="002D745F"/>
    <w:rsid w:val="002D76F8"/>
    <w:rsid w:val="002D7787"/>
    <w:rsid w:val="002D78E7"/>
    <w:rsid w:val="002E00F8"/>
    <w:rsid w:val="002E03EC"/>
    <w:rsid w:val="002E0923"/>
    <w:rsid w:val="002E0F41"/>
    <w:rsid w:val="002E351D"/>
    <w:rsid w:val="002E37E7"/>
    <w:rsid w:val="002E4061"/>
    <w:rsid w:val="002E4264"/>
    <w:rsid w:val="002E440C"/>
    <w:rsid w:val="002E4412"/>
    <w:rsid w:val="002E4A75"/>
    <w:rsid w:val="002E50B1"/>
    <w:rsid w:val="002E50B8"/>
    <w:rsid w:val="002E5FD5"/>
    <w:rsid w:val="002E6B75"/>
    <w:rsid w:val="002E6C85"/>
    <w:rsid w:val="002E75B0"/>
    <w:rsid w:val="002E7616"/>
    <w:rsid w:val="002E7918"/>
    <w:rsid w:val="002F0011"/>
    <w:rsid w:val="002F15A8"/>
    <w:rsid w:val="002F231C"/>
    <w:rsid w:val="002F2749"/>
    <w:rsid w:val="002F2E7D"/>
    <w:rsid w:val="002F2F3B"/>
    <w:rsid w:val="002F40CD"/>
    <w:rsid w:val="002F5071"/>
    <w:rsid w:val="002F686B"/>
    <w:rsid w:val="002F6BE8"/>
    <w:rsid w:val="002F6F65"/>
    <w:rsid w:val="002F734D"/>
    <w:rsid w:val="00300096"/>
    <w:rsid w:val="00301C82"/>
    <w:rsid w:val="00302388"/>
    <w:rsid w:val="003025D3"/>
    <w:rsid w:val="0030299E"/>
    <w:rsid w:val="003029B5"/>
    <w:rsid w:val="003030D8"/>
    <w:rsid w:val="0030320D"/>
    <w:rsid w:val="003033BC"/>
    <w:rsid w:val="0030361C"/>
    <w:rsid w:val="003038BB"/>
    <w:rsid w:val="00303904"/>
    <w:rsid w:val="00304848"/>
    <w:rsid w:val="00304CD8"/>
    <w:rsid w:val="00305548"/>
    <w:rsid w:val="00305690"/>
    <w:rsid w:val="00305728"/>
    <w:rsid w:val="00305AA0"/>
    <w:rsid w:val="00305CFF"/>
    <w:rsid w:val="0030688C"/>
    <w:rsid w:val="003101B0"/>
    <w:rsid w:val="00310367"/>
    <w:rsid w:val="00310818"/>
    <w:rsid w:val="0031103D"/>
    <w:rsid w:val="0031157D"/>
    <w:rsid w:val="00311D16"/>
    <w:rsid w:val="00312813"/>
    <w:rsid w:val="003128F3"/>
    <w:rsid w:val="0031351A"/>
    <w:rsid w:val="00314402"/>
    <w:rsid w:val="00314757"/>
    <w:rsid w:val="003151DB"/>
    <w:rsid w:val="003154B4"/>
    <w:rsid w:val="003158B1"/>
    <w:rsid w:val="00315AD5"/>
    <w:rsid w:val="0031606A"/>
    <w:rsid w:val="00316C19"/>
    <w:rsid w:val="00317047"/>
    <w:rsid w:val="003175D2"/>
    <w:rsid w:val="003176C2"/>
    <w:rsid w:val="00320874"/>
    <w:rsid w:val="00320D9D"/>
    <w:rsid w:val="00320EC0"/>
    <w:rsid w:val="00321AED"/>
    <w:rsid w:val="00321C39"/>
    <w:rsid w:val="00321EE6"/>
    <w:rsid w:val="00322546"/>
    <w:rsid w:val="00322C06"/>
    <w:rsid w:val="00323078"/>
    <w:rsid w:val="0032326F"/>
    <w:rsid w:val="003232B9"/>
    <w:rsid w:val="00323F3F"/>
    <w:rsid w:val="00324082"/>
    <w:rsid w:val="00324F64"/>
    <w:rsid w:val="00325342"/>
    <w:rsid w:val="00325E1D"/>
    <w:rsid w:val="00327CD0"/>
    <w:rsid w:val="00330457"/>
    <w:rsid w:val="00330505"/>
    <w:rsid w:val="003305BC"/>
    <w:rsid w:val="00330F89"/>
    <w:rsid w:val="00331307"/>
    <w:rsid w:val="00331990"/>
    <w:rsid w:val="003320F2"/>
    <w:rsid w:val="00332344"/>
    <w:rsid w:val="00332424"/>
    <w:rsid w:val="00332761"/>
    <w:rsid w:val="003328F2"/>
    <w:rsid w:val="0033296A"/>
    <w:rsid w:val="00333B3C"/>
    <w:rsid w:val="00333FC7"/>
    <w:rsid w:val="0033406C"/>
    <w:rsid w:val="00334FE6"/>
    <w:rsid w:val="00335D77"/>
    <w:rsid w:val="00336045"/>
    <w:rsid w:val="00336814"/>
    <w:rsid w:val="00336D4E"/>
    <w:rsid w:val="00336ECE"/>
    <w:rsid w:val="003377AC"/>
    <w:rsid w:val="00340236"/>
    <w:rsid w:val="00340639"/>
    <w:rsid w:val="00340A55"/>
    <w:rsid w:val="00340C2C"/>
    <w:rsid w:val="00340D1A"/>
    <w:rsid w:val="00341133"/>
    <w:rsid w:val="0034125A"/>
    <w:rsid w:val="003418EC"/>
    <w:rsid w:val="003422DF"/>
    <w:rsid w:val="00342630"/>
    <w:rsid w:val="00342CDB"/>
    <w:rsid w:val="00342E4A"/>
    <w:rsid w:val="003431C0"/>
    <w:rsid w:val="003437FE"/>
    <w:rsid w:val="00343B01"/>
    <w:rsid w:val="00343B96"/>
    <w:rsid w:val="00343C33"/>
    <w:rsid w:val="00344655"/>
    <w:rsid w:val="00344C3C"/>
    <w:rsid w:val="003454B8"/>
    <w:rsid w:val="003455EE"/>
    <w:rsid w:val="003458A0"/>
    <w:rsid w:val="00345931"/>
    <w:rsid w:val="0034643D"/>
    <w:rsid w:val="00346897"/>
    <w:rsid w:val="00346ED0"/>
    <w:rsid w:val="00347528"/>
    <w:rsid w:val="0034799D"/>
    <w:rsid w:val="00347DBF"/>
    <w:rsid w:val="0035018A"/>
    <w:rsid w:val="00351124"/>
    <w:rsid w:val="003513D4"/>
    <w:rsid w:val="00352D17"/>
    <w:rsid w:val="003537A7"/>
    <w:rsid w:val="00353C2B"/>
    <w:rsid w:val="003542C4"/>
    <w:rsid w:val="0035466C"/>
    <w:rsid w:val="00354985"/>
    <w:rsid w:val="003549DD"/>
    <w:rsid w:val="00354F79"/>
    <w:rsid w:val="00355BE9"/>
    <w:rsid w:val="00355D59"/>
    <w:rsid w:val="0035682B"/>
    <w:rsid w:val="00356F02"/>
    <w:rsid w:val="00357F48"/>
    <w:rsid w:val="00357F6C"/>
    <w:rsid w:val="003603F9"/>
    <w:rsid w:val="003605D8"/>
    <w:rsid w:val="0036116F"/>
    <w:rsid w:val="0036122E"/>
    <w:rsid w:val="00361444"/>
    <w:rsid w:val="00363A05"/>
    <w:rsid w:val="00363B4E"/>
    <w:rsid w:val="00364026"/>
    <w:rsid w:val="00364080"/>
    <w:rsid w:val="003643D4"/>
    <w:rsid w:val="00364ECF"/>
    <w:rsid w:val="00365549"/>
    <w:rsid w:val="003671CB"/>
    <w:rsid w:val="003677AE"/>
    <w:rsid w:val="00367A36"/>
    <w:rsid w:val="00367AEF"/>
    <w:rsid w:val="00370140"/>
    <w:rsid w:val="0037037F"/>
    <w:rsid w:val="003709CE"/>
    <w:rsid w:val="00370B2E"/>
    <w:rsid w:val="00370EDC"/>
    <w:rsid w:val="00370F5A"/>
    <w:rsid w:val="003711D0"/>
    <w:rsid w:val="00371555"/>
    <w:rsid w:val="00371761"/>
    <w:rsid w:val="003718E1"/>
    <w:rsid w:val="00371B7A"/>
    <w:rsid w:val="00372115"/>
    <w:rsid w:val="0037212B"/>
    <w:rsid w:val="00372493"/>
    <w:rsid w:val="0037255A"/>
    <w:rsid w:val="00373032"/>
    <w:rsid w:val="00373743"/>
    <w:rsid w:val="00374000"/>
    <w:rsid w:val="003742A8"/>
    <w:rsid w:val="00375568"/>
    <w:rsid w:val="00375B68"/>
    <w:rsid w:val="00375CDA"/>
    <w:rsid w:val="00375FB3"/>
    <w:rsid w:val="003760FE"/>
    <w:rsid w:val="00376177"/>
    <w:rsid w:val="003767E6"/>
    <w:rsid w:val="00376988"/>
    <w:rsid w:val="00377022"/>
    <w:rsid w:val="0037760F"/>
    <w:rsid w:val="00377AC6"/>
    <w:rsid w:val="00377FE4"/>
    <w:rsid w:val="00380631"/>
    <w:rsid w:val="003806B1"/>
    <w:rsid w:val="003808C8"/>
    <w:rsid w:val="003808E6"/>
    <w:rsid w:val="00380A7D"/>
    <w:rsid w:val="00380BDD"/>
    <w:rsid w:val="0038203E"/>
    <w:rsid w:val="0038276E"/>
    <w:rsid w:val="00383527"/>
    <w:rsid w:val="003836EA"/>
    <w:rsid w:val="0038422C"/>
    <w:rsid w:val="003855BA"/>
    <w:rsid w:val="00386378"/>
    <w:rsid w:val="003864F4"/>
    <w:rsid w:val="0038708C"/>
    <w:rsid w:val="00390033"/>
    <w:rsid w:val="00390798"/>
    <w:rsid w:val="003907A2"/>
    <w:rsid w:val="003912DC"/>
    <w:rsid w:val="00391836"/>
    <w:rsid w:val="003918E7"/>
    <w:rsid w:val="00391B66"/>
    <w:rsid w:val="00391B6E"/>
    <w:rsid w:val="003926DF"/>
    <w:rsid w:val="00392901"/>
    <w:rsid w:val="003929E4"/>
    <w:rsid w:val="00392DF1"/>
    <w:rsid w:val="003933E2"/>
    <w:rsid w:val="0039366A"/>
    <w:rsid w:val="0039383C"/>
    <w:rsid w:val="00393A43"/>
    <w:rsid w:val="00393B05"/>
    <w:rsid w:val="003946F3"/>
    <w:rsid w:val="00395265"/>
    <w:rsid w:val="0039538D"/>
    <w:rsid w:val="00395A39"/>
    <w:rsid w:val="0039601E"/>
    <w:rsid w:val="00396438"/>
    <w:rsid w:val="00396E91"/>
    <w:rsid w:val="00397742"/>
    <w:rsid w:val="003A01D0"/>
    <w:rsid w:val="003A0855"/>
    <w:rsid w:val="003A09DE"/>
    <w:rsid w:val="003A0D5E"/>
    <w:rsid w:val="003A0E8C"/>
    <w:rsid w:val="003A18C0"/>
    <w:rsid w:val="003A2288"/>
    <w:rsid w:val="003A2BBE"/>
    <w:rsid w:val="003A2F08"/>
    <w:rsid w:val="003A3145"/>
    <w:rsid w:val="003A36E8"/>
    <w:rsid w:val="003A3F63"/>
    <w:rsid w:val="003A405D"/>
    <w:rsid w:val="003A41A9"/>
    <w:rsid w:val="003A4FE6"/>
    <w:rsid w:val="003A5848"/>
    <w:rsid w:val="003A5B15"/>
    <w:rsid w:val="003A5DE7"/>
    <w:rsid w:val="003A700C"/>
    <w:rsid w:val="003A71A2"/>
    <w:rsid w:val="003B0937"/>
    <w:rsid w:val="003B09BE"/>
    <w:rsid w:val="003B0DC0"/>
    <w:rsid w:val="003B0E2B"/>
    <w:rsid w:val="003B0F88"/>
    <w:rsid w:val="003B1773"/>
    <w:rsid w:val="003B2EE5"/>
    <w:rsid w:val="003B324E"/>
    <w:rsid w:val="003B3480"/>
    <w:rsid w:val="003B3AC1"/>
    <w:rsid w:val="003B3F3A"/>
    <w:rsid w:val="003B407B"/>
    <w:rsid w:val="003B409E"/>
    <w:rsid w:val="003B41AA"/>
    <w:rsid w:val="003B4234"/>
    <w:rsid w:val="003B49A2"/>
    <w:rsid w:val="003B4A39"/>
    <w:rsid w:val="003B4D81"/>
    <w:rsid w:val="003B594B"/>
    <w:rsid w:val="003B5A70"/>
    <w:rsid w:val="003B611B"/>
    <w:rsid w:val="003B6840"/>
    <w:rsid w:val="003B729A"/>
    <w:rsid w:val="003B7576"/>
    <w:rsid w:val="003C0692"/>
    <w:rsid w:val="003C1FC6"/>
    <w:rsid w:val="003C2534"/>
    <w:rsid w:val="003C2A1E"/>
    <w:rsid w:val="003C3685"/>
    <w:rsid w:val="003C3DAC"/>
    <w:rsid w:val="003C3F81"/>
    <w:rsid w:val="003C4546"/>
    <w:rsid w:val="003C4973"/>
    <w:rsid w:val="003C4F8E"/>
    <w:rsid w:val="003C5223"/>
    <w:rsid w:val="003C545C"/>
    <w:rsid w:val="003C56BD"/>
    <w:rsid w:val="003C56D2"/>
    <w:rsid w:val="003C5708"/>
    <w:rsid w:val="003C5FD7"/>
    <w:rsid w:val="003C62A3"/>
    <w:rsid w:val="003C6919"/>
    <w:rsid w:val="003C6ACB"/>
    <w:rsid w:val="003C6AF4"/>
    <w:rsid w:val="003C6CC9"/>
    <w:rsid w:val="003C70A4"/>
    <w:rsid w:val="003C76E2"/>
    <w:rsid w:val="003D01B7"/>
    <w:rsid w:val="003D02E4"/>
    <w:rsid w:val="003D175C"/>
    <w:rsid w:val="003D19C3"/>
    <w:rsid w:val="003D1F6E"/>
    <w:rsid w:val="003D2A91"/>
    <w:rsid w:val="003D3074"/>
    <w:rsid w:val="003D3E37"/>
    <w:rsid w:val="003D47A1"/>
    <w:rsid w:val="003D4A29"/>
    <w:rsid w:val="003D504B"/>
    <w:rsid w:val="003D5535"/>
    <w:rsid w:val="003D584A"/>
    <w:rsid w:val="003D5879"/>
    <w:rsid w:val="003D5D28"/>
    <w:rsid w:val="003D5F18"/>
    <w:rsid w:val="003D5F22"/>
    <w:rsid w:val="003D6952"/>
    <w:rsid w:val="003D73D5"/>
    <w:rsid w:val="003D7B35"/>
    <w:rsid w:val="003E00D2"/>
    <w:rsid w:val="003E20EB"/>
    <w:rsid w:val="003E25BC"/>
    <w:rsid w:val="003E2C40"/>
    <w:rsid w:val="003E2F46"/>
    <w:rsid w:val="003E36BB"/>
    <w:rsid w:val="003E3BFF"/>
    <w:rsid w:val="003E4421"/>
    <w:rsid w:val="003E49D7"/>
    <w:rsid w:val="003E4A53"/>
    <w:rsid w:val="003E4D25"/>
    <w:rsid w:val="003E4E35"/>
    <w:rsid w:val="003E585B"/>
    <w:rsid w:val="003E6271"/>
    <w:rsid w:val="003E628F"/>
    <w:rsid w:val="003E6463"/>
    <w:rsid w:val="003E748F"/>
    <w:rsid w:val="003E7D9B"/>
    <w:rsid w:val="003F0C93"/>
    <w:rsid w:val="003F10B4"/>
    <w:rsid w:val="003F168A"/>
    <w:rsid w:val="003F2484"/>
    <w:rsid w:val="003F26E4"/>
    <w:rsid w:val="003F2A71"/>
    <w:rsid w:val="003F2D7E"/>
    <w:rsid w:val="003F2FE7"/>
    <w:rsid w:val="003F358F"/>
    <w:rsid w:val="003F399B"/>
    <w:rsid w:val="003F3D81"/>
    <w:rsid w:val="003F4263"/>
    <w:rsid w:val="003F429F"/>
    <w:rsid w:val="003F4A1C"/>
    <w:rsid w:val="003F5082"/>
    <w:rsid w:val="003F546B"/>
    <w:rsid w:val="003F571E"/>
    <w:rsid w:val="003F6067"/>
    <w:rsid w:val="003F6AD7"/>
    <w:rsid w:val="003F6E44"/>
    <w:rsid w:val="003F7587"/>
    <w:rsid w:val="003F771A"/>
    <w:rsid w:val="003F7B40"/>
    <w:rsid w:val="003F7C9F"/>
    <w:rsid w:val="00400124"/>
    <w:rsid w:val="004005C4"/>
    <w:rsid w:val="004015F8"/>
    <w:rsid w:val="004021B2"/>
    <w:rsid w:val="004025A4"/>
    <w:rsid w:val="00402B25"/>
    <w:rsid w:val="00403FB8"/>
    <w:rsid w:val="004046AD"/>
    <w:rsid w:val="004055ED"/>
    <w:rsid w:val="00405A4F"/>
    <w:rsid w:val="00405FB3"/>
    <w:rsid w:val="004064A4"/>
    <w:rsid w:val="004065F8"/>
    <w:rsid w:val="004068A5"/>
    <w:rsid w:val="00406BB0"/>
    <w:rsid w:val="00406EC4"/>
    <w:rsid w:val="0040721A"/>
    <w:rsid w:val="004072F2"/>
    <w:rsid w:val="00407A6D"/>
    <w:rsid w:val="0041027F"/>
    <w:rsid w:val="00410336"/>
    <w:rsid w:val="00410E7D"/>
    <w:rsid w:val="00410F59"/>
    <w:rsid w:val="0041142F"/>
    <w:rsid w:val="00411B90"/>
    <w:rsid w:val="00411C94"/>
    <w:rsid w:val="00412321"/>
    <w:rsid w:val="004129BC"/>
    <w:rsid w:val="004132C1"/>
    <w:rsid w:val="00413491"/>
    <w:rsid w:val="00413BA6"/>
    <w:rsid w:val="00413BE3"/>
    <w:rsid w:val="0041415F"/>
    <w:rsid w:val="00414474"/>
    <w:rsid w:val="00414BBB"/>
    <w:rsid w:val="00415443"/>
    <w:rsid w:val="00417C0C"/>
    <w:rsid w:val="00420148"/>
    <w:rsid w:val="00420BD1"/>
    <w:rsid w:val="00420BED"/>
    <w:rsid w:val="00420EDF"/>
    <w:rsid w:val="00420EF0"/>
    <w:rsid w:val="00421091"/>
    <w:rsid w:val="00421AE2"/>
    <w:rsid w:val="00422113"/>
    <w:rsid w:val="004221BE"/>
    <w:rsid w:val="00422630"/>
    <w:rsid w:val="00422648"/>
    <w:rsid w:val="00423E5D"/>
    <w:rsid w:val="00425E47"/>
    <w:rsid w:val="00426DB1"/>
    <w:rsid w:val="00427728"/>
    <w:rsid w:val="00430A03"/>
    <w:rsid w:val="00430BBC"/>
    <w:rsid w:val="00432C1D"/>
    <w:rsid w:val="00434125"/>
    <w:rsid w:val="0043498F"/>
    <w:rsid w:val="00434CA3"/>
    <w:rsid w:val="00434F8E"/>
    <w:rsid w:val="0043539B"/>
    <w:rsid w:val="00435950"/>
    <w:rsid w:val="004360A4"/>
    <w:rsid w:val="00437787"/>
    <w:rsid w:val="00437A2D"/>
    <w:rsid w:val="00437E2E"/>
    <w:rsid w:val="00440D65"/>
    <w:rsid w:val="004412DE"/>
    <w:rsid w:val="0044178B"/>
    <w:rsid w:val="004419DB"/>
    <w:rsid w:val="00441E09"/>
    <w:rsid w:val="004423B5"/>
    <w:rsid w:val="00443122"/>
    <w:rsid w:val="00443415"/>
    <w:rsid w:val="00444643"/>
    <w:rsid w:val="00444B3B"/>
    <w:rsid w:val="00445C59"/>
    <w:rsid w:val="004477A3"/>
    <w:rsid w:val="00447B70"/>
    <w:rsid w:val="004506FB"/>
    <w:rsid w:val="00450DED"/>
    <w:rsid w:val="00451831"/>
    <w:rsid w:val="004521FE"/>
    <w:rsid w:val="004524DD"/>
    <w:rsid w:val="00452B4E"/>
    <w:rsid w:val="00452CD5"/>
    <w:rsid w:val="004534F9"/>
    <w:rsid w:val="00453E6E"/>
    <w:rsid w:val="0045400D"/>
    <w:rsid w:val="004540A4"/>
    <w:rsid w:val="004540D7"/>
    <w:rsid w:val="00454112"/>
    <w:rsid w:val="0045463F"/>
    <w:rsid w:val="0045522E"/>
    <w:rsid w:val="0045588D"/>
    <w:rsid w:val="00455B48"/>
    <w:rsid w:val="00457636"/>
    <w:rsid w:val="004624B5"/>
    <w:rsid w:val="0046288F"/>
    <w:rsid w:val="00462C81"/>
    <w:rsid w:val="004637FF"/>
    <w:rsid w:val="00463BF6"/>
    <w:rsid w:val="00463CCF"/>
    <w:rsid w:val="00464271"/>
    <w:rsid w:val="004648C4"/>
    <w:rsid w:val="004649A6"/>
    <w:rsid w:val="00464B9E"/>
    <w:rsid w:val="00464BA8"/>
    <w:rsid w:val="00464FF9"/>
    <w:rsid w:val="0046539A"/>
    <w:rsid w:val="004653F6"/>
    <w:rsid w:val="00466312"/>
    <w:rsid w:val="004664AF"/>
    <w:rsid w:val="004665FF"/>
    <w:rsid w:val="00466CEA"/>
    <w:rsid w:val="00467B1C"/>
    <w:rsid w:val="004716FB"/>
    <w:rsid w:val="00471BE5"/>
    <w:rsid w:val="00472075"/>
    <w:rsid w:val="004721E7"/>
    <w:rsid w:val="0047232E"/>
    <w:rsid w:val="0047246B"/>
    <w:rsid w:val="0047261F"/>
    <w:rsid w:val="004740EC"/>
    <w:rsid w:val="00474632"/>
    <w:rsid w:val="00474909"/>
    <w:rsid w:val="00474D2A"/>
    <w:rsid w:val="00474E32"/>
    <w:rsid w:val="00474F17"/>
    <w:rsid w:val="0047504B"/>
    <w:rsid w:val="004753D1"/>
    <w:rsid w:val="004755F7"/>
    <w:rsid w:val="00475778"/>
    <w:rsid w:val="00475B57"/>
    <w:rsid w:val="00475E07"/>
    <w:rsid w:val="00475EB8"/>
    <w:rsid w:val="00476726"/>
    <w:rsid w:val="00476EC4"/>
    <w:rsid w:val="00477182"/>
    <w:rsid w:val="00477C1A"/>
    <w:rsid w:val="00477F7B"/>
    <w:rsid w:val="0048022B"/>
    <w:rsid w:val="0048034A"/>
    <w:rsid w:val="00480904"/>
    <w:rsid w:val="00481153"/>
    <w:rsid w:val="004812B3"/>
    <w:rsid w:val="00481432"/>
    <w:rsid w:val="004816DD"/>
    <w:rsid w:val="00482BF6"/>
    <w:rsid w:val="00482CB6"/>
    <w:rsid w:val="004831E4"/>
    <w:rsid w:val="00483FAF"/>
    <w:rsid w:val="00484097"/>
    <w:rsid w:val="0048455A"/>
    <w:rsid w:val="004845C1"/>
    <w:rsid w:val="00484701"/>
    <w:rsid w:val="00484B78"/>
    <w:rsid w:val="0048577E"/>
    <w:rsid w:val="00486939"/>
    <w:rsid w:val="00486B16"/>
    <w:rsid w:val="00486EE3"/>
    <w:rsid w:val="00487615"/>
    <w:rsid w:val="00487ABF"/>
    <w:rsid w:val="00487AC5"/>
    <w:rsid w:val="00487F30"/>
    <w:rsid w:val="00490B63"/>
    <w:rsid w:val="0049135E"/>
    <w:rsid w:val="004914E6"/>
    <w:rsid w:val="0049226A"/>
    <w:rsid w:val="004931A4"/>
    <w:rsid w:val="00493B26"/>
    <w:rsid w:val="00493CEA"/>
    <w:rsid w:val="00493D48"/>
    <w:rsid w:val="00493DE9"/>
    <w:rsid w:val="004943C4"/>
    <w:rsid w:val="004957A9"/>
    <w:rsid w:val="00495DED"/>
    <w:rsid w:val="00496985"/>
    <w:rsid w:val="00496D32"/>
    <w:rsid w:val="0049700D"/>
    <w:rsid w:val="004973EC"/>
    <w:rsid w:val="00497467"/>
    <w:rsid w:val="004A0762"/>
    <w:rsid w:val="004A0B48"/>
    <w:rsid w:val="004A2533"/>
    <w:rsid w:val="004A25CD"/>
    <w:rsid w:val="004A2CC4"/>
    <w:rsid w:val="004A2E37"/>
    <w:rsid w:val="004A3390"/>
    <w:rsid w:val="004A3962"/>
    <w:rsid w:val="004A3968"/>
    <w:rsid w:val="004A3B74"/>
    <w:rsid w:val="004A3E3F"/>
    <w:rsid w:val="004A5186"/>
    <w:rsid w:val="004A5BE6"/>
    <w:rsid w:val="004A718C"/>
    <w:rsid w:val="004A7816"/>
    <w:rsid w:val="004A78BA"/>
    <w:rsid w:val="004B11C0"/>
    <w:rsid w:val="004B1F63"/>
    <w:rsid w:val="004B1F65"/>
    <w:rsid w:val="004B272B"/>
    <w:rsid w:val="004B27A8"/>
    <w:rsid w:val="004B290C"/>
    <w:rsid w:val="004B2BB2"/>
    <w:rsid w:val="004B2C6D"/>
    <w:rsid w:val="004B2CB3"/>
    <w:rsid w:val="004B2E75"/>
    <w:rsid w:val="004B2F77"/>
    <w:rsid w:val="004B3447"/>
    <w:rsid w:val="004B4B76"/>
    <w:rsid w:val="004B5986"/>
    <w:rsid w:val="004B6B56"/>
    <w:rsid w:val="004B7DB3"/>
    <w:rsid w:val="004C091C"/>
    <w:rsid w:val="004C0A80"/>
    <w:rsid w:val="004C0A91"/>
    <w:rsid w:val="004C191D"/>
    <w:rsid w:val="004C1ECC"/>
    <w:rsid w:val="004C22CE"/>
    <w:rsid w:val="004C2BCF"/>
    <w:rsid w:val="004C3D40"/>
    <w:rsid w:val="004C3DE0"/>
    <w:rsid w:val="004C4431"/>
    <w:rsid w:val="004C4D4B"/>
    <w:rsid w:val="004C52EE"/>
    <w:rsid w:val="004C55EE"/>
    <w:rsid w:val="004C5C3C"/>
    <w:rsid w:val="004C6046"/>
    <w:rsid w:val="004C6111"/>
    <w:rsid w:val="004C68BB"/>
    <w:rsid w:val="004D08B0"/>
    <w:rsid w:val="004D0CE8"/>
    <w:rsid w:val="004D12C0"/>
    <w:rsid w:val="004D13C6"/>
    <w:rsid w:val="004D1561"/>
    <w:rsid w:val="004D1820"/>
    <w:rsid w:val="004D1871"/>
    <w:rsid w:val="004D331C"/>
    <w:rsid w:val="004D37D3"/>
    <w:rsid w:val="004D3BB4"/>
    <w:rsid w:val="004D42F6"/>
    <w:rsid w:val="004D4748"/>
    <w:rsid w:val="004D488F"/>
    <w:rsid w:val="004D4896"/>
    <w:rsid w:val="004D4912"/>
    <w:rsid w:val="004D4D7F"/>
    <w:rsid w:val="004D4FB2"/>
    <w:rsid w:val="004D5402"/>
    <w:rsid w:val="004D5726"/>
    <w:rsid w:val="004D5BD8"/>
    <w:rsid w:val="004D6781"/>
    <w:rsid w:val="004D6A5B"/>
    <w:rsid w:val="004D71AD"/>
    <w:rsid w:val="004D7B7B"/>
    <w:rsid w:val="004E0976"/>
    <w:rsid w:val="004E11AF"/>
    <w:rsid w:val="004E1BA0"/>
    <w:rsid w:val="004E1E2E"/>
    <w:rsid w:val="004E223A"/>
    <w:rsid w:val="004E2C4D"/>
    <w:rsid w:val="004E32EF"/>
    <w:rsid w:val="004E34A9"/>
    <w:rsid w:val="004E3616"/>
    <w:rsid w:val="004E39BA"/>
    <w:rsid w:val="004E39C3"/>
    <w:rsid w:val="004E3D2F"/>
    <w:rsid w:val="004E4FFA"/>
    <w:rsid w:val="004E52AC"/>
    <w:rsid w:val="004E5312"/>
    <w:rsid w:val="004E56D9"/>
    <w:rsid w:val="004E5E9B"/>
    <w:rsid w:val="004E7F0C"/>
    <w:rsid w:val="004F1D22"/>
    <w:rsid w:val="004F2226"/>
    <w:rsid w:val="004F284A"/>
    <w:rsid w:val="004F286C"/>
    <w:rsid w:val="004F2A03"/>
    <w:rsid w:val="004F2D1C"/>
    <w:rsid w:val="004F301C"/>
    <w:rsid w:val="004F32A4"/>
    <w:rsid w:val="004F450A"/>
    <w:rsid w:val="004F453A"/>
    <w:rsid w:val="004F4DAE"/>
    <w:rsid w:val="004F53B4"/>
    <w:rsid w:val="004F5984"/>
    <w:rsid w:val="004F5ABE"/>
    <w:rsid w:val="004F5C88"/>
    <w:rsid w:val="004F5F60"/>
    <w:rsid w:val="004F5FEE"/>
    <w:rsid w:val="004F68CB"/>
    <w:rsid w:val="004F6B76"/>
    <w:rsid w:val="004F6BAB"/>
    <w:rsid w:val="004F6E1C"/>
    <w:rsid w:val="004F7C06"/>
    <w:rsid w:val="005001A6"/>
    <w:rsid w:val="0050059D"/>
    <w:rsid w:val="0050067E"/>
    <w:rsid w:val="00500BCE"/>
    <w:rsid w:val="00500E83"/>
    <w:rsid w:val="00501071"/>
    <w:rsid w:val="00501641"/>
    <w:rsid w:val="00501769"/>
    <w:rsid w:val="0050211B"/>
    <w:rsid w:val="005023B6"/>
    <w:rsid w:val="0050267D"/>
    <w:rsid w:val="005029B1"/>
    <w:rsid w:val="00502CB8"/>
    <w:rsid w:val="00502D9D"/>
    <w:rsid w:val="00503844"/>
    <w:rsid w:val="0050537C"/>
    <w:rsid w:val="0050537E"/>
    <w:rsid w:val="005060FA"/>
    <w:rsid w:val="00506259"/>
    <w:rsid w:val="00506EB8"/>
    <w:rsid w:val="00506FD7"/>
    <w:rsid w:val="00507B01"/>
    <w:rsid w:val="00510375"/>
    <w:rsid w:val="005103F7"/>
    <w:rsid w:val="005114B0"/>
    <w:rsid w:val="005116A6"/>
    <w:rsid w:val="005121A2"/>
    <w:rsid w:val="005124DB"/>
    <w:rsid w:val="00512533"/>
    <w:rsid w:val="00512576"/>
    <w:rsid w:val="005137EC"/>
    <w:rsid w:val="00513F23"/>
    <w:rsid w:val="00514AF4"/>
    <w:rsid w:val="00514CC1"/>
    <w:rsid w:val="00514E06"/>
    <w:rsid w:val="00516BF6"/>
    <w:rsid w:val="005170A7"/>
    <w:rsid w:val="00517F76"/>
    <w:rsid w:val="005203A0"/>
    <w:rsid w:val="00520402"/>
    <w:rsid w:val="0052058B"/>
    <w:rsid w:val="00520E30"/>
    <w:rsid w:val="005219B5"/>
    <w:rsid w:val="00521D3C"/>
    <w:rsid w:val="00522252"/>
    <w:rsid w:val="00522A98"/>
    <w:rsid w:val="00523B8B"/>
    <w:rsid w:val="005249EC"/>
    <w:rsid w:val="00524C4C"/>
    <w:rsid w:val="00524CAB"/>
    <w:rsid w:val="00524E88"/>
    <w:rsid w:val="005250D2"/>
    <w:rsid w:val="005252AF"/>
    <w:rsid w:val="00525435"/>
    <w:rsid w:val="00525ADB"/>
    <w:rsid w:val="005262EF"/>
    <w:rsid w:val="00526382"/>
    <w:rsid w:val="00526932"/>
    <w:rsid w:val="0052699D"/>
    <w:rsid w:val="00530B2A"/>
    <w:rsid w:val="00530DAB"/>
    <w:rsid w:val="00531347"/>
    <w:rsid w:val="005313D9"/>
    <w:rsid w:val="0053178E"/>
    <w:rsid w:val="005319A9"/>
    <w:rsid w:val="00531E23"/>
    <w:rsid w:val="0053395F"/>
    <w:rsid w:val="00534F02"/>
    <w:rsid w:val="00534FA8"/>
    <w:rsid w:val="00534FEB"/>
    <w:rsid w:val="005351EC"/>
    <w:rsid w:val="005351F4"/>
    <w:rsid w:val="0053537B"/>
    <w:rsid w:val="00535808"/>
    <w:rsid w:val="00535BDE"/>
    <w:rsid w:val="00535DB3"/>
    <w:rsid w:val="005367D5"/>
    <w:rsid w:val="00537F84"/>
    <w:rsid w:val="005407B4"/>
    <w:rsid w:val="00540D57"/>
    <w:rsid w:val="0054136E"/>
    <w:rsid w:val="00541E24"/>
    <w:rsid w:val="00542445"/>
    <w:rsid w:val="00542AC2"/>
    <w:rsid w:val="00542E97"/>
    <w:rsid w:val="00542FB2"/>
    <w:rsid w:val="00544183"/>
    <w:rsid w:val="00544ED3"/>
    <w:rsid w:val="005453EA"/>
    <w:rsid w:val="0054629E"/>
    <w:rsid w:val="005462C3"/>
    <w:rsid w:val="005466D7"/>
    <w:rsid w:val="00547305"/>
    <w:rsid w:val="00550099"/>
    <w:rsid w:val="00551144"/>
    <w:rsid w:val="005515F5"/>
    <w:rsid w:val="0055224F"/>
    <w:rsid w:val="005523AB"/>
    <w:rsid w:val="00552A74"/>
    <w:rsid w:val="005533AB"/>
    <w:rsid w:val="0055472C"/>
    <w:rsid w:val="00554D13"/>
    <w:rsid w:val="00554FF4"/>
    <w:rsid w:val="00555241"/>
    <w:rsid w:val="00555488"/>
    <w:rsid w:val="005554B6"/>
    <w:rsid w:val="00555C98"/>
    <w:rsid w:val="005567B3"/>
    <w:rsid w:val="00557627"/>
    <w:rsid w:val="00557AC3"/>
    <w:rsid w:val="0056001C"/>
    <w:rsid w:val="005600D3"/>
    <w:rsid w:val="0056010B"/>
    <w:rsid w:val="00560508"/>
    <w:rsid w:val="00561687"/>
    <w:rsid w:val="005618DF"/>
    <w:rsid w:val="00561A65"/>
    <w:rsid w:val="00564693"/>
    <w:rsid w:val="00564B22"/>
    <w:rsid w:val="005659A1"/>
    <w:rsid w:val="00565CD7"/>
    <w:rsid w:val="00566130"/>
    <w:rsid w:val="0056627F"/>
    <w:rsid w:val="005663F9"/>
    <w:rsid w:val="0056644C"/>
    <w:rsid w:val="0056776C"/>
    <w:rsid w:val="00567928"/>
    <w:rsid w:val="00567B49"/>
    <w:rsid w:val="0057087F"/>
    <w:rsid w:val="005708DB"/>
    <w:rsid w:val="00571622"/>
    <w:rsid w:val="00571CD1"/>
    <w:rsid w:val="005723B5"/>
    <w:rsid w:val="005724AA"/>
    <w:rsid w:val="00572ABB"/>
    <w:rsid w:val="00572AFD"/>
    <w:rsid w:val="00572FD4"/>
    <w:rsid w:val="00573003"/>
    <w:rsid w:val="005737BD"/>
    <w:rsid w:val="0057486A"/>
    <w:rsid w:val="00575255"/>
    <w:rsid w:val="00575500"/>
    <w:rsid w:val="00575650"/>
    <w:rsid w:val="00575AB1"/>
    <w:rsid w:val="00575C1C"/>
    <w:rsid w:val="00577778"/>
    <w:rsid w:val="00577BE9"/>
    <w:rsid w:val="0058006B"/>
    <w:rsid w:val="00580194"/>
    <w:rsid w:val="00580BF7"/>
    <w:rsid w:val="00580DA4"/>
    <w:rsid w:val="005816D6"/>
    <w:rsid w:val="00581715"/>
    <w:rsid w:val="00581D49"/>
    <w:rsid w:val="005823ED"/>
    <w:rsid w:val="00582BC6"/>
    <w:rsid w:val="00582C23"/>
    <w:rsid w:val="0058323B"/>
    <w:rsid w:val="005832D8"/>
    <w:rsid w:val="0058346B"/>
    <w:rsid w:val="00583936"/>
    <w:rsid w:val="00583F89"/>
    <w:rsid w:val="0058415B"/>
    <w:rsid w:val="00585B88"/>
    <w:rsid w:val="00585D5C"/>
    <w:rsid w:val="0058713C"/>
    <w:rsid w:val="0058750C"/>
    <w:rsid w:val="00587587"/>
    <w:rsid w:val="00587664"/>
    <w:rsid w:val="00587DA1"/>
    <w:rsid w:val="0059000F"/>
    <w:rsid w:val="005903B9"/>
    <w:rsid w:val="00590C25"/>
    <w:rsid w:val="0059124E"/>
    <w:rsid w:val="00592611"/>
    <w:rsid w:val="00592A6E"/>
    <w:rsid w:val="00592E96"/>
    <w:rsid w:val="005930A0"/>
    <w:rsid w:val="005938C5"/>
    <w:rsid w:val="005938F5"/>
    <w:rsid w:val="00593940"/>
    <w:rsid w:val="00595081"/>
    <w:rsid w:val="005958DC"/>
    <w:rsid w:val="005959F3"/>
    <w:rsid w:val="00595B95"/>
    <w:rsid w:val="00595DC3"/>
    <w:rsid w:val="00595E7F"/>
    <w:rsid w:val="0059644F"/>
    <w:rsid w:val="0059684E"/>
    <w:rsid w:val="00597C5D"/>
    <w:rsid w:val="005A0490"/>
    <w:rsid w:val="005A05E0"/>
    <w:rsid w:val="005A0C39"/>
    <w:rsid w:val="005A1D86"/>
    <w:rsid w:val="005A25AE"/>
    <w:rsid w:val="005A2DD8"/>
    <w:rsid w:val="005A38BC"/>
    <w:rsid w:val="005A3BDB"/>
    <w:rsid w:val="005A3D8A"/>
    <w:rsid w:val="005A44FB"/>
    <w:rsid w:val="005A5D07"/>
    <w:rsid w:val="005A5D7F"/>
    <w:rsid w:val="005A60E2"/>
    <w:rsid w:val="005A6187"/>
    <w:rsid w:val="005A62F9"/>
    <w:rsid w:val="005A6404"/>
    <w:rsid w:val="005A64D3"/>
    <w:rsid w:val="005A68A8"/>
    <w:rsid w:val="005A6C08"/>
    <w:rsid w:val="005A70E3"/>
    <w:rsid w:val="005B0372"/>
    <w:rsid w:val="005B0791"/>
    <w:rsid w:val="005B09AA"/>
    <w:rsid w:val="005B0A25"/>
    <w:rsid w:val="005B16FF"/>
    <w:rsid w:val="005B1EA3"/>
    <w:rsid w:val="005B1F42"/>
    <w:rsid w:val="005B2224"/>
    <w:rsid w:val="005B2764"/>
    <w:rsid w:val="005B2BE0"/>
    <w:rsid w:val="005B2DA0"/>
    <w:rsid w:val="005B3594"/>
    <w:rsid w:val="005B4066"/>
    <w:rsid w:val="005B519D"/>
    <w:rsid w:val="005B536A"/>
    <w:rsid w:val="005B558E"/>
    <w:rsid w:val="005B56A8"/>
    <w:rsid w:val="005B643A"/>
    <w:rsid w:val="005B6984"/>
    <w:rsid w:val="005B69D4"/>
    <w:rsid w:val="005C06D2"/>
    <w:rsid w:val="005C09CC"/>
    <w:rsid w:val="005C116B"/>
    <w:rsid w:val="005C145A"/>
    <w:rsid w:val="005C1A6E"/>
    <w:rsid w:val="005C1AB4"/>
    <w:rsid w:val="005C2375"/>
    <w:rsid w:val="005C2D98"/>
    <w:rsid w:val="005C32BB"/>
    <w:rsid w:val="005C3558"/>
    <w:rsid w:val="005C3605"/>
    <w:rsid w:val="005C382B"/>
    <w:rsid w:val="005C3FFB"/>
    <w:rsid w:val="005C5729"/>
    <w:rsid w:val="005C5798"/>
    <w:rsid w:val="005C6618"/>
    <w:rsid w:val="005C694F"/>
    <w:rsid w:val="005C70A2"/>
    <w:rsid w:val="005C71E4"/>
    <w:rsid w:val="005D016D"/>
    <w:rsid w:val="005D064F"/>
    <w:rsid w:val="005D144A"/>
    <w:rsid w:val="005D156C"/>
    <w:rsid w:val="005D1ECB"/>
    <w:rsid w:val="005D4184"/>
    <w:rsid w:val="005D55E4"/>
    <w:rsid w:val="005D57F9"/>
    <w:rsid w:val="005D5BA7"/>
    <w:rsid w:val="005D5C80"/>
    <w:rsid w:val="005D6B33"/>
    <w:rsid w:val="005D6B71"/>
    <w:rsid w:val="005D7048"/>
    <w:rsid w:val="005D7644"/>
    <w:rsid w:val="005E09F9"/>
    <w:rsid w:val="005E0A25"/>
    <w:rsid w:val="005E1134"/>
    <w:rsid w:val="005E1F23"/>
    <w:rsid w:val="005E31D1"/>
    <w:rsid w:val="005E33F6"/>
    <w:rsid w:val="005E34F9"/>
    <w:rsid w:val="005E3B72"/>
    <w:rsid w:val="005E4897"/>
    <w:rsid w:val="005E5301"/>
    <w:rsid w:val="005E5B10"/>
    <w:rsid w:val="005E6227"/>
    <w:rsid w:val="005E713A"/>
    <w:rsid w:val="005E7447"/>
    <w:rsid w:val="005F0366"/>
    <w:rsid w:val="005F11EA"/>
    <w:rsid w:val="005F1262"/>
    <w:rsid w:val="005F1969"/>
    <w:rsid w:val="005F20E6"/>
    <w:rsid w:val="005F238A"/>
    <w:rsid w:val="005F25AA"/>
    <w:rsid w:val="005F26C1"/>
    <w:rsid w:val="005F2C82"/>
    <w:rsid w:val="005F3250"/>
    <w:rsid w:val="005F40D3"/>
    <w:rsid w:val="005F41E8"/>
    <w:rsid w:val="005F4959"/>
    <w:rsid w:val="005F5FA1"/>
    <w:rsid w:val="005F62A3"/>
    <w:rsid w:val="005F64E9"/>
    <w:rsid w:val="005F6ECC"/>
    <w:rsid w:val="005F7260"/>
    <w:rsid w:val="005F77DE"/>
    <w:rsid w:val="00600391"/>
    <w:rsid w:val="00600DEE"/>
    <w:rsid w:val="006023C5"/>
    <w:rsid w:val="006025BF"/>
    <w:rsid w:val="0060293E"/>
    <w:rsid w:val="00602ED0"/>
    <w:rsid w:val="00603A6B"/>
    <w:rsid w:val="00604811"/>
    <w:rsid w:val="00606D34"/>
    <w:rsid w:val="00607332"/>
    <w:rsid w:val="00607571"/>
    <w:rsid w:val="0061000D"/>
    <w:rsid w:val="00610409"/>
    <w:rsid w:val="006104C3"/>
    <w:rsid w:val="00610E71"/>
    <w:rsid w:val="0061167B"/>
    <w:rsid w:val="00611C15"/>
    <w:rsid w:val="00612251"/>
    <w:rsid w:val="006122C1"/>
    <w:rsid w:val="00612775"/>
    <w:rsid w:val="00612A35"/>
    <w:rsid w:val="00612BBF"/>
    <w:rsid w:val="00612F6A"/>
    <w:rsid w:val="00613603"/>
    <w:rsid w:val="00614059"/>
    <w:rsid w:val="006152FD"/>
    <w:rsid w:val="00615751"/>
    <w:rsid w:val="0061592A"/>
    <w:rsid w:val="00615BDA"/>
    <w:rsid w:val="0061617D"/>
    <w:rsid w:val="00616396"/>
    <w:rsid w:val="00617447"/>
    <w:rsid w:val="00617BAD"/>
    <w:rsid w:val="00620316"/>
    <w:rsid w:val="0062045C"/>
    <w:rsid w:val="00620872"/>
    <w:rsid w:val="00620A5A"/>
    <w:rsid w:val="00620B90"/>
    <w:rsid w:val="00620ED1"/>
    <w:rsid w:val="00620F68"/>
    <w:rsid w:val="006216FD"/>
    <w:rsid w:val="00621C3F"/>
    <w:rsid w:val="00622027"/>
    <w:rsid w:val="00622840"/>
    <w:rsid w:val="00623CB5"/>
    <w:rsid w:val="00623F3A"/>
    <w:rsid w:val="0062562D"/>
    <w:rsid w:val="006257EF"/>
    <w:rsid w:val="00625C48"/>
    <w:rsid w:val="00626411"/>
    <w:rsid w:val="006270C3"/>
    <w:rsid w:val="0062762E"/>
    <w:rsid w:val="00630C32"/>
    <w:rsid w:val="00630E0C"/>
    <w:rsid w:val="006315D1"/>
    <w:rsid w:val="006316CD"/>
    <w:rsid w:val="00631DD4"/>
    <w:rsid w:val="00632994"/>
    <w:rsid w:val="00632BAB"/>
    <w:rsid w:val="006338CC"/>
    <w:rsid w:val="00633BFE"/>
    <w:rsid w:val="00633C17"/>
    <w:rsid w:val="00633D22"/>
    <w:rsid w:val="006358D3"/>
    <w:rsid w:val="00635AEF"/>
    <w:rsid w:val="00635FCC"/>
    <w:rsid w:val="00636578"/>
    <w:rsid w:val="00636A00"/>
    <w:rsid w:val="00637880"/>
    <w:rsid w:val="0064011C"/>
    <w:rsid w:val="006401BD"/>
    <w:rsid w:val="00640280"/>
    <w:rsid w:val="006402B7"/>
    <w:rsid w:val="00640D52"/>
    <w:rsid w:val="00641161"/>
    <w:rsid w:val="006415F8"/>
    <w:rsid w:val="0064165D"/>
    <w:rsid w:val="0064372B"/>
    <w:rsid w:val="00643F97"/>
    <w:rsid w:val="006444B5"/>
    <w:rsid w:val="00645BF3"/>
    <w:rsid w:val="00645C26"/>
    <w:rsid w:val="00645EE7"/>
    <w:rsid w:val="006464A9"/>
    <w:rsid w:val="00647411"/>
    <w:rsid w:val="006501D6"/>
    <w:rsid w:val="00650F5C"/>
    <w:rsid w:val="00650F73"/>
    <w:rsid w:val="00651185"/>
    <w:rsid w:val="00651727"/>
    <w:rsid w:val="00651875"/>
    <w:rsid w:val="00651E40"/>
    <w:rsid w:val="0065215B"/>
    <w:rsid w:val="006521D2"/>
    <w:rsid w:val="00652CBB"/>
    <w:rsid w:val="00653358"/>
    <w:rsid w:val="00653801"/>
    <w:rsid w:val="006539DF"/>
    <w:rsid w:val="00654527"/>
    <w:rsid w:val="00654AF6"/>
    <w:rsid w:val="00654EF5"/>
    <w:rsid w:val="00655B43"/>
    <w:rsid w:val="00656471"/>
    <w:rsid w:val="006569B5"/>
    <w:rsid w:val="00657F8E"/>
    <w:rsid w:val="006612BD"/>
    <w:rsid w:val="006625EE"/>
    <w:rsid w:val="00662ADD"/>
    <w:rsid w:val="00662D79"/>
    <w:rsid w:val="0066345E"/>
    <w:rsid w:val="006635FD"/>
    <w:rsid w:val="0066390F"/>
    <w:rsid w:val="00663C95"/>
    <w:rsid w:val="00663E7D"/>
    <w:rsid w:val="00664066"/>
    <w:rsid w:val="00664692"/>
    <w:rsid w:val="00665DBD"/>
    <w:rsid w:val="0066610E"/>
    <w:rsid w:val="00666390"/>
    <w:rsid w:val="0066772B"/>
    <w:rsid w:val="00667BE8"/>
    <w:rsid w:val="00670EEC"/>
    <w:rsid w:val="00671973"/>
    <w:rsid w:val="00672217"/>
    <w:rsid w:val="00672ADF"/>
    <w:rsid w:val="00673118"/>
    <w:rsid w:val="006731AA"/>
    <w:rsid w:val="00673411"/>
    <w:rsid w:val="006738B0"/>
    <w:rsid w:val="00674252"/>
    <w:rsid w:val="006742FD"/>
    <w:rsid w:val="00675647"/>
    <w:rsid w:val="00675D38"/>
    <w:rsid w:val="00676307"/>
    <w:rsid w:val="00676A45"/>
    <w:rsid w:val="00676CDB"/>
    <w:rsid w:val="00676F84"/>
    <w:rsid w:val="0067795F"/>
    <w:rsid w:val="0068032E"/>
    <w:rsid w:val="00680441"/>
    <w:rsid w:val="00680B00"/>
    <w:rsid w:val="00680D28"/>
    <w:rsid w:val="006816B0"/>
    <w:rsid w:val="006818BB"/>
    <w:rsid w:val="00682FDB"/>
    <w:rsid w:val="006830F4"/>
    <w:rsid w:val="0068390F"/>
    <w:rsid w:val="006839B3"/>
    <w:rsid w:val="006851CA"/>
    <w:rsid w:val="006852E3"/>
    <w:rsid w:val="0068547F"/>
    <w:rsid w:val="006854D2"/>
    <w:rsid w:val="006858A4"/>
    <w:rsid w:val="00685C7C"/>
    <w:rsid w:val="006860A5"/>
    <w:rsid w:val="006862AB"/>
    <w:rsid w:val="00686378"/>
    <w:rsid w:val="0068645C"/>
    <w:rsid w:val="00686A41"/>
    <w:rsid w:val="00687AE7"/>
    <w:rsid w:val="00687AFB"/>
    <w:rsid w:val="006900B1"/>
    <w:rsid w:val="006905FE"/>
    <w:rsid w:val="00691AEF"/>
    <w:rsid w:val="00692144"/>
    <w:rsid w:val="0069257F"/>
    <w:rsid w:val="00692AAC"/>
    <w:rsid w:val="0069301A"/>
    <w:rsid w:val="0069323F"/>
    <w:rsid w:val="00693558"/>
    <w:rsid w:val="006948E8"/>
    <w:rsid w:val="00694935"/>
    <w:rsid w:val="00694DD3"/>
    <w:rsid w:val="00694DFB"/>
    <w:rsid w:val="0069513E"/>
    <w:rsid w:val="00695D39"/>
    <w:rsid w:val="0069668B"/>
    <w:rsid w:val="006967E0"/>
    <w:rsid w:val="00696CB7"/>
    <w:rsid w:val="00696DC8"/>
    <w:rsid w:val="00697CA2"/>
    <w:rsid w:val="00697CEA"/>
    <w:rsid w:val="006A02E0"/>
    <w:rsid w:val="006A053A"/>
    <w:rsid w:val="006A0763"/>
    <w:rsid w:val="006A113A"/>
    <w:rsid w:val="006A1575"/>
    <w:rsid w:val="006A2325"/>
    <w:rsid w:val="006A30E2"/>
    <w:rsid w:val="006A3CD9"/>
    <w:rsid w:val="006A4EB6"/>
    <w:rsid w:val="006A516B"/>
    <w:rsid w:val="006A5974"/>
    <w:rsid w:val="006A5DF1"/>
    <w:rsid w:val="006A633A"/>
    <w:rsid w:val="006A64A8"/>
    <w:rsid w:val="006A6ECF"/>
    <w:rsid w:val="006A7016"/>
    <w:rsid w:val="006B193F"/>
    <w:rsid w:val="006B1C88"/>
    <w:rsid w:val="006B20B0"/>
    <w:rsid w:val="006B23B6"/>
    <w:rsid w:val="006B2897"/>
    <w:rsid w:val="006B2A62"/>
    <w:rsid w:val="006B3295"/>
    <w:rsid w:val="006B32E0"/>
    <w:rsid w:val="006B5CA8"/>
    <w:rsid w:val="006B5EC5"/>
    <w:rsid w:val="006B6929"/>
    <w:rsid w:val="006B6F8C"/>
    <w:rsid w:val="006B700A"/>
    <w:rsid w:val="006C0BDD"/>
    <w:rsid w:val="006C0CE4"/>
    <w:rsid w:val="006C0D7E"/>
    <w:rsid w:val="006C0FEF"/>
    <w:rsid w:val="006C1003"/>
    <w:rsid w:val="006C1117"/>
    <w:rsid w:val="006C1D5E"/>
    <w:rsid w:val="006C2056"/>
    <w:rsid w:val="006C3221"/>
    <w:rsid w:val="006C3B3F"/>
    <w:rsid w:val="006C3D04"/>
    <w:rsid w:val="006C4008"/>
    <w:rsid w:val="006C45E6"/>
    <w:rsid w:val="006C4AC2"/>
    <w:rsid w:val="006C4F37"/>
    <w:rsid w:val="006C659F"/>
    <w:rsid w:val="006C6BA2"/>
    <w:rsid w:val="006C6E36"/>
    <w:rsid w:val="006C6EF5"/>
    <w:rsid w:val="006C7978"/>
    <w:rsid w:val="006C7A43"/>
    <w:rsid w:val="006C7C2D"/>
    <w:rsid w:val="006C7C7A"/>
    <w:rsid w:val="006C7CB7"/>
    <w:rsid w:val="006D0F18"/>
    <w:rsid w:val="006D13A5"/>
    <w:rsid w:val="006D14C8"/>
    <w:rsid w:val="006D1BF4"/>
    <w:rsid w:val="006D1F5E"/>
    <w:rsid w:val="006D20C6"/>
    <w:rsid w:val="006D2507"/>
    <w:rsid w:val="006D2D66"/>
    <w:rsid w:val="006D3806"/>
    <w:rsid w:val="006D3B63"/>
    <w:rsid w:val="006D44EB"/>
    <w:rsid w:val="006D475C"/>
    <w:rsid w:val="006D4960"/>
    <w:rsid w:val="006D51C4"/>
    <w:rsid w:val="006D5296"/>
    <w:rsid w:val="006D58F9"/>
    <w:rsid w:val="006D5911"/>
    <w:rsid w:val="006D749F"/>
    <w:rsid w:val="006D74A1"/>
    <w:rsid w:val="006D7953"/>
    <w:rsid w:val="006D7AD3"/>
    <w:rsid w:val="006D7F19"/>
    <w:rsid w:val="006E0335"/>
    <w:rsid w:val="006E0BAE"/>
    <w:rsid w:val="006E0E02"/>
    <w:rsid w:val="006E0F58"/>
    <w:rsid w:val="006E1177"/>
    <w:rsid w:val="006E1207"/>
    <w:rsid w:val="006E1256"/>
    <w:rsid w:val="006E18E9"/>
    <w:rsid w:val="006E2799"/>
    <w:rsid w:val="006E292B"/>
    <w:rsid w:val="006E2B57"/>
    <w:rsid w:val="006E2CEC"/>
    <w:rsid w:val="006E30D7"/>
    <w:rsid w:val="006E33F7"/>
    <w:rsid w:val="006E3B89"/>
    <w:rsid w:val="006E41AA"/>
    <w:rsid w:val="006E4647"/>
    <w:rsid w:val="006E4DAF"/>
    <w:rsid w:val="006E5BEE"/>
    <w:rsid w:val="006E5EC7"/>
    <w:rsid w:val="006E6B32"/>
    <w:rsid w:val="006E6C66"/>
    <w:rsid w:val="006E6FDC"/>
    <w:rsid w:val="006E7070"/>
    <w:rsid w:val="006E7CA2"/>
    <w:rsid w:val="006F084F"/>
    <w:rsid w:val="006F0D28"/>
    <w:rsid w:val="006F0E13"/>
    <w:rsid w:val="006F15C2"/>
    <w:rsid w:val="006F16BC"/>
    <w:rsid w:val="006F1C3E"/>
    <w:rsid w:val="006F1E8A"/>
    <w:rsid w:val="006F1EE9"/>
    <w:rsid w:val="006F1FF0"/>
    <w:rsid w:val="006F2135"/>
    <w:rsid w:val="006F2442"/>
    <w:rsid w:val="006F27F7"/>
    <w:rsid w:val="006F42B8"/>
    <w:rsid w:val="006F46AD"/>
    <w:rsid w:val="006F4A5B"/>
    <w:rsid w:val="006F5034"/>
    <w:rsid w:val="006F689E"/>
    <w:rsid w:val="006F69D6"/>
    <w:rsid w:val="006F6B0F"/>
    <w:rsid w:val="006F6D5C"/>
    <w:rsid w:val="006F7729"/>
    <w:rsid w:val="006F77A0"/>
    <w:rsid w:val="00700050"/>
    <w:rsid w:val="00700157"/>
    <w:rsid w:val="007002B2"/>
    <w:rsid w:val="00700513"/>
    <w:rsid w:val="00700BCA"/>
    <w:rsid w:val="00700D85"/>
    <w:rsid w:val="0070260C"/>
    <w:rsid w:val="00702775"/>
    <w:rsid w:val="00702BB8"/>
    <w:rsid w:val="00702EAE"/>
    <w:rsid w:val="00702EE6"/>
    <w:rsid w:val="0070380C"/>
    <w:rsid w:val="00703B3E"/>
    <w:rsid w:val="00704914"/>
    <w:rsid w:val="00704EFB"/>
    <w:rsid w:val="00704FDD"/>
    <w:rsid w:val="00705DD3"/>
    <w:rsid w:val="00706F53"/>
    <w:rsid w:val="00707FEC"/>
    <w:rsid w:val="0071031F"/>
    <w:rsid w:val="00710991"/>
    <w:rsid w:val="007121D7"/>
    <w:rsid w:val="00713187"/>
    <w:rsid w:val="007138AA"/>
    <w:rsid w:val="00713C5A"/>
    <w:rsid w:val="00713DEC"/>
    <w:rsid w:val="007142CD"/>
    <w:rsid w:val="00714F7A"/>
    <w:rsid w:val="00714FE8"/>
    <w:rsid w:val="0071526E"/>
    <w:rsid w:val="007155A7"/>
    <w:rsid w:val="00715E8C"/>
    <w:rsid w:val="007217D2"/>
    <w:rsid w:val="007223E6"/>
    <w:rsid w:val="00723A4C"/>
    <w:rsid w:val="00723CA2"/>
    <w:rsid w:val="007244C4"/>
    <w:rsid w:val="00724613"/>
    <w:rsid w:val="00724667"/>
    <w:rsid w:val="0072495B"/>
    <w:rsid w:val="00724A07"/>
    <w:rsid w:val="00725C19"/>
    <w:rsid w:val="00726EE5"/>
    <w:rsid w:val="00726F5E"/>
    <w:rsid w:val="00727D78"/>
    <w:rsid w:val="007306A8"/>
    <w:rsid w:val="0073128E"/>
    <w:rsid w:val="007320DA"/>
    <w:rsid w:val="007325CA"/>
    <w:rsid w:val="00732A11"/>
    <w:rsid w:val="00732DD8"/>
    <w:rsid w:val="00732F9E"/>
    <w:rsid w:val="007330D2"/>
    <w:rsid w:val="00733BDD"/>
    <w:rsid w:val="0073418A"/>
    <w:rsid w:val="00734656"/>
    <w:rsid w:val="00734B7F"/>
    <w:rsid w:val="00735B95"/>
    <w:rsid w:val="00735BFC"/>
    <w:rsid w:val="00735C6A"/>
    <w:rsid w:val="00735F68"/>
    <w:rsid w:val="00735FC5"/>
    <w:rsid w:val="007368FD"/>
    <w:rsid w:val="00736B7D"/>
    <w:rsid w:val="00736D65"/>
    <w:rsid w:val="00737186"/>
    <w:rsid w:val="00740A99"/>
    <w:rsid w:val="00740B29"/>
    <w:rsid w:val="00740BFB"/>
    <w:rsid w:val="00743479"/>
    <w:rsid w:val="0074385D"/>
    <w:rsid w:val="00744221"/>
    <w:rsid w:val="007446CC"/>
    <w:rsid w:val="00746165"/>
    <w:rsid w:val="00746876"/>
    <w:rsid w:val="00746B58"/>
    <w:rsid w:val="00746C26"/>
    <w:rsid w:val="007478C5"/>
    <w:rsid w:val="00750061"/>
    <w:rsid w:val="007505C5"/>
    <w:rsid w:val="00751800"/>
    <w:rsid w:val="00751A71"/>
    <w:rsid w:val="00751EE0"/>
    <w:rsid w:val="00753027"/>
    <w:rsid w:val="00753081"/>
    <w:rsid w:val="0075378C"/>
    <w:rsid w:val="00753E01"/>
    <w:rsid w:val="00754172"/>
    <w:rsid w:val="00754631"/>
    <w:rsid w:val="007546C1"/>
    <w:rsid w:val="007548D5"/>
    <w:rsid w:val="00755924"/>
    <w:rsid w:val="0075599F"/>
    <w:rsid w:val="00755BD9"/>
    <w:rsid w:val="00755D32"/>
    <w:rsid w:val="0075651A"/>
    <w:rsid w:val="00756783"/>
    <w:rsid w:val="00757287"/>
    <w:rsid w:val="007576DD"/>
    <w:rsid w:val="00757ABF"/>
    <w:rsid w:val="00760227"/>
    <w:rsid w:val="0076072C"/>
    <w:rsid w:val="00760EFD"/>
    <w:rsid w:val="00761435"/>
    <w:rsid w:val="00761C11"/>
    <w:rsid w:val="00761D2B"/>
    <w:rsid w:val="00762285"/>
    <w:rsid w:val="007624E8"/>
    <w:rsid w:val="00762778"/>
    <w:rsid w:val="00762B64"/>
    <w:rsid w:val="00762F25"/>
    <w:rsid w:val="007631E2"/>
    <w:rsid w:val="007632D2"/>
    <w:rsid w:val="007633EE"/>
    <w:rsid w:val="00764B7A"/>
    <w:rsid w:val="00765038"/>
    <w:rsid w:val="00765F92"/>
    <w:rsid w:val="0076628D"/>
    <w:rsid w:val="00766502"/>
    <w:rsid w:val="007671C9"/>
    <w:rsid w:val="00767F6D"/>
    <w:rsid w:val="007705FA"/>
    <w:rsid w:val="0077104D"/>
    <w:rsid w:val="00771066"/>
    <w:rsid w:val="007713C4"/>
    <w:rsid w:val="007723EE"/>
    <w:rsid w:val="00772835"/>
    <w:rsid w:val="00772BC7"/>
    <w:rsid w:val="00772F0F"/>
    <w:rsid w:val="0077326D"/>
    <w:rsid w:val="00773F7D"/>
    <w:rsid w:val="0077415C"/>
    <w:rsid w:val="0077422A"/>
    <w:rsid w:val="00774A24"/>
    <w:rsid w:val="00774E14"/>
    <w:rsid w:val="007754B3"/>
    <w:rsid w:val="007756D2"/>
    <w:rsid w:val="00775765"/>
    <w:rsid w:val="00775ECB"/>
    <w:rsid w:val="007766F1"/>
    <w:rsid w:val="00776852"/>
    <w:rsid w:val="00776DDF"/>
    <w:rsid w:val="00777701"/>
    <w:rsid w:val="007778EA"/>
    <w:rsid w:val="00777C08"/>
    <w:rsid w:val="00780221"/>
    <w:rsid w:val="00780D4C"/>
    <w:rsid w:val="00781417"/>
    <w:rsid w:val="00781536"/>
    <w:rsid w:val="00781934"/>
    <w:rsid w:val="00781962"/>
    <w:rsid w:val="00781BA2"/>
    <w:rsid w:val="00781C2E"/>
    <w:rsid w:val="007821EF"/>
    <w:rsid w:val="007822A0"/>
    <w:rsid w:val="0078234D"/>
    <w:rsid w:val="0078240E"/>
    <w:rsid w:val="00782506"/>
    <w:rsid w:val="00782A2E"/>
    <w:rsid w:val="007842B3"/>
    <w:rsid w:val="00784B45"/>
    <w:rsid w:val="00785597"/>
    <w:rsid w:val="00785821"/>
    <w:rsid w:val="00786168"/>
    <w:rsid w:val="0078632B"/>
    <w:rsid w:val="007863F0"/>
    <w:rsid w:val="00787728"/>
    <w:rsid w:val="00790AA4"/>
    <w:rsid w:val="00790DB4"/>
    <w:rsid w:val="00790F1E"/>
    <w:rsid w:val="00791158"/>
    <w:rsid w:val="00791680"/>
    <w:rsid w:val="00791D73"/>
    <w:rsid w:val="00791F0C"/>
    <w:rsid w:val="00791F84"/>
    <w:rsid w:val="00792488"/>
    <w:rsid w:val="0079264E"/>
    <w:rsid w:val="0079270B"/>
    <w:rsid w:val="007937B2"/>
    <w:rsid w:val="00793B11"/>
    <w:rsid w:val="00793DA7"/>
    <w:rsid w:val="007940C4"/>
    <w:rsid w:val="00794A6A"/>
    <w:rsid w:val="00794C0E"/>
    <w:rsid w:val="00794F7F"/>
    <w:rsid w:val="00795C6A"/>
    <w:rsid w:val="00796325"/>
    <w:rsid w:val="0079673B"/>
    <w:rsid w:val="0079689B"/>
    <w:rsid w:val="00796FA4"/>
    <w:rsid w:val="00797474"/>
    <w:rsid w:val="00797907"/>
    <w:rsid w:val="00797E19"/>
    <w:rsid w:val="007A096D"/>
    <w:rsid w:val="007A11BE"/>
    <w:rsid w:val="007A130E"/>
    <w:rsid w:val="007A17E6"/>
    <w:rsid w:val="007A198C"/>
    <w:rsid w:val="007A343E"/>
    <w:rsid w:val="007A3A4E"/>
    <w:rsid w:val="007A3B1E"/>
    <w:rsid w:val="007A3C87"/>
    <w:rsid w:val="007A3E66"/>
    <w:rsid w:val="007A43DA"/>
    <w:rsid w:val="007A55E7"/>
    <w:rsid w:val="007A5834"/>
    <w:rsid w:val="007A5E57"/>
    <w:rsid w:val="007A64FE"/>
    <w:rsid w:val="007A6A20"/>
    <w:rsid w:val="007A6EEC"/>
    <w:rsid w:val="007A6FB4"/>
    <w:rsid w:val="007A7385"/>
    <w:rsid w:val="007A7402"/>
    <w:rsid w:val="007A76D0"/>
    <w:rsid w:val="007A778F"/>
    <w:rsid w:val="007B01B9"/>
    <w:rsid w:val="007B247A"/>
    <w:rsid w:val="007B30EB"/>
    <w:rsid w:val="007B32F9"/>
    <w:rsid w:val="007B3904"/>
    <w:rsid w:val="007B43F0"/>
    <w:rsid w:val="007B45CE"/>
    <w:rsid w:val="007B4A2B"/>
    <w:rsid w:val="007B5563"/>
    <w:rsid w:val="007B58A6"/>
    <w:rsid w:val="007B5AC2"/>
    <w:rsid w:val="007B622B"/>
    <w:rsid w:val="007B691D"/>
    <w:rsid w:val="007B6A98"/>
    <w:rsid w:val="007B6C4E"/>
    <w:rsid w:val="007B6C60"/>
    <w:rsid w:val="007B7599"/>
    <w:rsid w:val="007B75F3"/>
    <w:rsid w:val="007B79D2"/>
    <w:rsid w:val="007B7A1C"/>
    <w:rsid w:val="007C0449"/>
    <w:rsid w:val="007C0B06"/>
    <w:rsid w:val="007C1DDF"/>
    <w:rsid w:val="007C1E41"/>
    <w:rsid w:val="007C2F23"/>
    <w:rsid w:val="007C3C64"/>
    <w:rsid w:val="007C3FE8"/>
    <w:rsid w:val="007C440C"/>
    <w:rsid w:val="007C5795"/>
    <w:rsid w:val="007C57CF"/>
    <w:rsid w:val="007C590B"/>
    <w:rsid w:val="007C5BD4"/>
    <w:rsid w:val="007C5CA6"/>
    <w:rsid w:val="007C6939"/>
    <w:rsid w:val="007C6B84"/>
    <w:rsid w:val="007C7C0D"/>
    <w:rsid w:val="007D0BA0"/>
    <w:rsid w:val="007D1271"/>
    <w:rsid w:val="007D1432"/>
    <w:rsid w:val="007D17F9"/>
    <w:rsid w:val="007D2C28"/>
    <w:rsid w:val="007D32A1"/>
    <w:rsid w:val="007D3A31"/>
    <w:rsid w:val="007D4B2F"/>
    <w:rsid w:val="007D4B57"/>
    <w:rsid w:val="007D511C"/>
    <w:rsid w:val="007D5A7A"/>
    <w:rsid w:val="007D6482"/>
    <w:rsid w:val="007D669B"/>
    <w:rsid w:val="007E000A"/>
    <w:rsid w:val="007E177C"/>
    <w:rsid w:val="007E18D8"/>
    <w:rsid w:val="007E1CDF"/>
    <w:rsid w:val="007E20AD"/>
    <w:rsid w:val="007E2108"/>
    <w:rsid w:val="007E240C"/>
    <w:rsid w:val="007E2876"/>
    <w:rsid w:val="007E3BCC"/>
    <w:rsid w:val="007E41D4"/>
    <w:rsid w:val="007E44F0"/>
    <w:rsid w:val="007E506A"/>
    <w:rsid w:val="007E58D5"/>
    <w:rsid w:val="007E5CE0"/>
    <w:rsid w:val="007E5E5F"/>
    <w:rsid w:val="007E65A2"/>
    <w:rsid w:val="007E68B3"/>
    <w:rsid w:val="007E7143"/>
    <w:rsid w:val="007E74EA"/>
    <w:rsid w:val="007E7577"/>
    <w:rsid w:val="007E780F"/>
    <w:rsid w:val="007F01C1"/>
    <w:rsid w:val="007F01E7"/>
    <w:rsid w:val="007F1253"/>
    <w:rsid w:val="007F1BF2"/>
    <w:rsid w:val="007F1CDD"/>
    <w:rsid w:val="007F2218"/>
    <w:rsid w:val="007F23BE"/>
    <w:rsid w:val="007F24D2"/>
    <w:rsid w:val="007F2889"/>
    <w:rsid w:val="007F2980"/>
    <w:rsid w:val="007F29AE"/>
    <w:rsid w:val="007F36EA"/>
    <w:rsid w:val="007F5588"/>
    <w:rsid w:val="007F5DBB"/>
    <w:rsid w:val="007F61A0"/>
    <w:rsid w:val="007F6483"/>
    <w:rsid w:val="007F65EC"/>
    <w:rsid w:val="007F6A61"/>
    <w:rsid w:val="007F6C84"/>
    <w:rsid w:val="007F6D76"/>
    <w:rsid w:val="007F7297"/>
    <w:rsid w:val="007F763F"/>
    <w:rsid w:val="00800765"/>
    <w:rsid w:val="00800BA8"/>
    <w:rsid w:val="00800E67"/>
    <w:rsid w:val="00801614"/>
    <w:rsid w:val="00801CB8"/>
    <w:rsid w:val="00801F70"/>
    <w:rsid w:val="008021F5"/>
    <w:rsid w:val="0080237E"/>
    <w:rsid w:val="008023F1"/>
    <w:rsid w:val="00802E91"/>
    <w:rsid w:val="00803063"/>
    <w:rsid w:val="00803A8A"/>
    <w:rsid w:val="00803B58"/>
    <w:rsid w:val="00803EBE"/>
    <w:rsid w:val="00804085"/>
    <w:rsid w:val="00804176"/>
    <w:rsid w:val="00804B36"/>
    <w:rsid w:val="008051C0"/>
    <w:rsid w:val="008073CC"/>
    <w:rsid w:val="00810804"/>
    <w:rsid w:val="00810A7E"/>
    <w:rsid w:val="0081288B"/>
    <w:rsid w:val="00812BC0"/>
    <w:rsid w:val="00812FDB"/>
    <w:rsid w:val="00813902"/>
    <w:rsid w:val="00814B97"/>
    <w:rsid w:val="00814C8A"/>
    <w:rsid w:val="00815B22"/>
    <w:rsid w:val="00816AC9"/>
    <w:rsid w:val="00816F68"/>
    <w:rsid w:val="008172A7"/>
    <w:rsid w:val="008179FB"/>
    <w:rsid w:val="00817CFE"/>
    <w:rsid w:val="008203BC"/>
    <w:rsid w:val="0082107E"/>
    <w:rsid w:val="008213C5"/>
    <w:rsid w:val="008219AB"/>
    <w:rsid w:val="00821BC9"/>
    <w:rsid w:val="0082217F"/>
    <w:rsid w:val="008228CD"/>
    <w:rsid w:val="00822EED"/>
    <w:rsid w:val="008240A6"/>
    <w:rsid w:val="008240B1"/>
    <w:rsid w:val="008257B5"/>
    <w:rsid w:val="00825F7D"/>
    <w:rsid w:val="008265D8"/>
    <w:rsid w:val="00826DAA"/>
    <w:rsid w:val="0082760A"/>
    <w:rsid w:val="0082776E"/>
    <w:rsid w:val="00827AEA"/>
    <w:rsid w:val="00827BA9"/>
    <w:rsid w:val="00827C90"/>
    <w:rsid w:val="0083073B"/>
    <w:rsid w:val="00830B19"/>
    <w:rsid w:val="008314FF"/>
    <w:rsid w:val="00831691"/>
    <w:rsid w:val="00832395"/>
    <w:rsid w:val="008332AD"/>
    <w:rsid w:val="00833545"/>
    <w:rsid w:val="00833D1F"/>
    <w:rsid w:val="0083456D"/>
    <w:rsid w:val="008346C0"/>
    <w:rsid w:val="00835452"/>
    <w:rsid w:val="00835CAB"/>
    <w:rsid w:val="0083759B"/>
    <w:rsid w:val="00837AA6"/>
    <w:rsid w:val="0084073D"/>
    <w:rsid w:val="00840B67"/>
    <w:rsid w:val="00840BAA"/>
    <w:rsid w:val="00840CB5"/>
    <w:rsid w:val="008410E9"/>
    <w:rsid w:val="008414A2"/>
    <w:rsid w:val="008428B1"/>
    <w:rsid w:val="00843337"/>
    <w:rsid w:val="00843439"/>
    <w:rsid w:val="00844233"/>
    <w:rsid w:val="008443A7"/>
    <w:rsid w:val="008449E4"/>
    <w:rsid w:val="00844A31"/>
    <w:rsid w:val="00846576"/>
    <w:rsid w:val="008478DF"/>
    <w:rsid w:val="00847C2D"/>
    <w:rsid w:val="008508C3"/>
    <w:rsid w:val="008515C4"/>
    <w:rsid w:val="00851BDF"/>
    <w:rsid w:val="0085297E"/>
    <w:rsid w:val="00852BF2"/>
    <w:rsid w:val="0085316F"/>
    <w:rsid w:val="00853390"/>
    <w:rsid w:val="0085357F"/>
    <w:rsid w:val="00853932"/>
    <w:rsid w:val="00854219"/>
    <w:rsid w:val="008542B8"/>
    <w:rsid w:val="00854859"/>
    <w:rsid w:val="00854B99"/>
    <w:rsid w:val="00854CDB"/>
    <w:rsid w:val="00855282"/>
    <w:rsid w:val="00856233"/>
    <w:rsid w:val="008563EC"/>
    <w:rsid w:val="008565A6"/>
    <w:rsid w:val="00856EB2"/>
    <w:rsid w:val="00857C59"/>
    <w:rsid w:val="00857DBF"/>
    <w:rsid w:val="00860B30"/>
    <w:rsid w:val="0086182E"/>
    <w:rsid w:val="008618BE"/>
    <w:rsid w:val="00862B2F"/>
    <w:rsid w:val="00862F2A"/>
    <w:rsid w:val="008631A1"/>
    <w:rsid w:val="008634C8"/>
    <w:rsid w:val="00863A78"/>
    <w:rsid w:val="00864E43"/>
    <w:rsid w:val="0086505C"/>
    <w:rsid w:val="008651AD"/>
    <w:rsid w:val="0086527D"/>
    <w:rsid w:val="00865946"/>
    <w:rsid w:val="00865B1E"/>
    <w:rsid w:val="00865D5A"/>
    <w:rsid w:val="00866234"/>
    <w:rsid w:val="00866F46"/>
    <w:rsid w:val="008675D6"/>
    <w:rsid w:val="008703F3"/>
    <w:rsid w:val="00870D79"/>
    <w:rsid w:val="0087121B"/>
    <w:rsid w:val="00871733"/>
    <w:rsid w:val="00871A70"/>
    <w:rsid w:val="00871D4D"/>
    <w:rsid w:val="008720A6"/>
    <w:rsid w:val="008720D0"/>
    <w:rsid w:val="008728E0"/>
    <w:rsid w:val="008728F5"/>
    <w:rsid w:val="00873188"/>
    <w:rsid w:val="008744A3"/>
    <w:rsid w:val="008751ED"/>
    <w:rsid w:val="00875818"/>
    <w:rsid w:val="00875873"/>
    <w:rsid w:val="008773A6"/>
    <w:rsid w:val="00877611"/>
    <w:rsid w:val="00877BC2"/>
    <w:rsid w:val="00877D29"/>
    <w:rsid w:val="00877D70"/>
    <w:rsid w:val="00877DB5"/>
    <w:rsid w:val="00877F54"/>
    <w:rsid w:val="008805B0"/>
    <w:rsid w:val="0088093E"/>
    <w:rsid w:val="00881B07"/>
    <w:rsid w:val="008823A4"/>
    <w:rsid w:val="00882F78"/>
    <w:rsid w:val="0088338A"/>
    <w:rsid w:val="00883751"/>
    <w:rsid w:val="00883EEF"/>
    <w:rsid w:val="008843FF"/>
    <w:rsid w:val="00884787"/>
    <w:rsid w:val="00884DAE"/>
    <w:rsid w:val="00885FD8"/>
    <w:rsid w:val="00886518"/>
    <w:rsid w:val="00886CFF"/>
    <w:rsid w:val="008873A2"/>
    <w:rsid w:val="00887BFF"/>
    <w:rsid w:val="00887E93"/>
    <w:rsid w:val="00890199"/>
    <w:rsid w:val="008914C3"/>
    <w:rsid w:val="008923B0"/>
    <w:rsid w:val="00892429"/>
    <w:rsid w:val="00892638"/>
    <w:rsid w:val="00892DF7"/>
    <w:rsid w:val="00892E10"/>
    <w:rsid w:val="00892FAD"/>
    <w:rsid w:val="008934CD"/>
    <w:rsid w:val="008935F0"/>
    <w:rsid w:val="00894098"/>
    <w:rsid w:val="008941DA"/>
    <w:rsid w:val="008943A8"/>
    <w:rsid w:val="00894435"/>
    <w:rsid w:val="008954FC"/>
    <w:rsid w:val="008965DD"/>
    <w:rsid w:val="008968FF"/>
    <w:rsid w:val="00897263"/>
    <w:rsid w:val="008974BA"/>
    <w:rsid w:val="00897FD5"/>
    <w:rsid w:val="008A022E"/>
    <w:rsid w:val="008A0535"/>
    <w:rsid w:val="008A09DE"/>
    <w:rsid w:val="008A0AAE"/>
    <w:rsid w:val="008A11FF"/>
    <w:rsid w:val="008A1609"/>
    <w:rsid w:val="008A185A"/>
    <w:rsid w:val="008A1CE8"/>
    <w:rsid w:val="008A2830"/>
    <w:rsid w:val="008A31C0"/>
    <w:rsid w:val="008A3313"/>
    <w:rsid w:val="008A3DF4"/>
    <w:rsid w:val="008A4102"/>
    <w:rsid w:val="008A4268"/>
    <w:rsid w:val="008A4333"/>
    <w:rsid w:val="008A4355"/>
    <w:rsid w:val="008A43DB"/>
    <w:rsid w:val="008A4901"/>
    <w:rsid w:val="008A4A3A"/>
    <w:rsid w:val="008A4D57"/>
    <w:rsid w:val="008A65FC"/>
    <w:rsid w:val="008A6867"/>
    <w:rsid w:val="008A718F"/>
    <w:rsid w:val="008A727C"/>
    <w:rsid w:val="008B014E"/>
    <w:rsid w:val="008B08C6"/>
    <w:rsid w:val="008B0A94"/>
    <w:rsid w:val="008B0D23"/>
    <w:rsid w:val="008B1828"/>
    <w:rsid w:val="008B19A9"/>
    <w:rsid w:val="008B2B21"/>
    <w:rsid w:val="008B36BF"/>
    <w:rsid w:val="008B36E4"/>
    <w:rsid w:val="008B39AC"/>
    <w:rsid w:val="008B39BC"/>
    <w:rsid w:val="008B3B3B"/>
    <w:rsid w:val="008B3D0F"/>
    <w:rsid w:val="008B3E93"/>
    <w:rsid w:val="008B40E6"/>
    <w:rsid w:val="008B431A"/>
    <w:rsid w:val="008B4909"/>
    <w:rsid w:val="008B4CF2"/>
    <w:rsid w:val="008B5382"/>
    <w:rsid w:val="008B5AC8"/>
    <w:rsid w:val="008B5C96"/>
    <w:rsid w:val="008B5D82"/>
    <w:rsid w:val="008B6B1F"/>
    <w:rsid w:val="008B71A7"/>
    <w:rsid w:val="008B73FB"/>
    <w:rsid w:val="008C03AB"/>
    <w:rsid w:val="008C0C36"/>
    <w:rsid w:val="008C0E79"/>
    <w:rsid w:val="008C15E1"/>
    <w:rsid w:val="008C2224"/>
    <w:rsid w:val="008C2532"/>
    <w:rsid w:val="008C28C5"/>
    <w:rsid w:val="008C2B40"/>
    <w:rsid w:val="008C3400"/>
    <w:rsid w:val="008C34BD"/>
    <w:rsid w:val="008C481A"/>
    <w:rsid w:val="008C4ED1"/>
    <w:rsid w:val="008C63C4"/>
    <w:rsid w:val="008C66AF"/>
    <w:rsid w:val="008C70DC"/>
    <w:rsid w:val="008C72CB"/>
    <w:rsid w:val="008C7BD4"/>
    <w:rsid w:val="008D0113"/>
    <w:rsid w:val="008D01DF"/>
    <w:rsid w:val="008D0234"/>
    <w:rsid w:val="008D0773"/>
    <w:rsid w:val="008D09CE"/>
    <w:rsid w:val="008D0AC1"/>
    <w:rsid w:val="008D1318"/>
    <w:rsid w:val="008D1D50"/>
    <w:rsid w:val="008D23C1"/>
    <w:rsid w:val="008D2625"/>
    <w:rsid w:val="008D286C"/>
    <w:rsid w:val="008D2A61"/>
    <w:rsid w:val="008D2A91"/>
    <w:rsid w:val="008D4263"/>
    <w:rsid w:val="008D4ACE"/>
    <w:rsid w:val="008D4C6A"/>
    <w:rsid w:val="008D4E6A"/>
    <w:rsid w:val="008D50A2"/>
    <w:rsid w:val="008D5305"/>
    <w:rsid w:val="008D5A9B"/>
    <w:rsid w:val="008D5CCD"/>
    <w:rsid w:val="008D5D5D"/>
    <w:rsid w:val="008D5E72"/>
    <w:rsid w:val="008D7797"/>
    <w:rsid w:val="008E00B7"/>
    <w:rsid w:val="008E0391"/>
    <w:rsid w:val="008E105E"/>
    <w:rsid w:val="008E13AE"/>
    <w:rsid w:val="008E14D4"/>
    <w:rsid w:val="008E181D"/>
    <w:rsid w:val="008E18B6"/>
    <w:rsid w:val="008E1E90"/>
    <w:rsid w:val="008E2496"/>
    <w:rsid w:val="008E2A46"/>
    <w:rsid w:val="008E2D28"/>
    <w:rsid w:val="008E2DDD"/>
    <w:rsid w:val="008E2F00"/>
    <w:rsid w:val="008E3475"/>
    <w:rsid w:val="008E57B9"/>
    <w:rsid w:val="008E589F"/>
    <w:rsid w:val="008E59DC"/>
    <w:rsid w:val="008E5C14"/>
    <w:rsid w:val="008E5D8D"/>
    <w:rsid w:val="008E67AA"/>
    <w:rsid w:val="008E7EBD"/>
    <w:rsid w:val="008F076B"/>
    <w:rsid w:val="008F07BB"/>
    <w:rsid w:val="008F07D7"/>
    <w:rsid w:val="008F10BC"/>
    <w:rsid w:val="008F205D"/>
    <w:rsid w:val="008F229A"/>
    <w:rsid w:val="008F37DB"/>
    <w:rsid w:val="008F475D"/>
    <w:rsid w:val="008F4D31"/>
    <w:rsid w:val="008F4E3A"/>
    <w:rsid w:val="008F7669"/>
    <w:rsid w:val="008F79C4"/>
    <w:rsid w:val="008F7C0B"/>
    <w:rsid w:val="00900085"/>
    <w:rsid w:val="0090023D"/>
    <w:rsid w:val="00900A00"/>
    <w:rsid w:val="00901217"/>
    <w:rsid w:val="009012AA"/>
    <w:rsid w:val="00902769"/>
    <w:rsid w:val="00903334"/>
    <w:rsid w:val="009037DF"/>
    <w:rsid w:val="00903937"/>
    <w:rsid w:val="00903AEE"/>
    <w:rsid w:val="00903B3D"/>
    <w:rsid w:val="0090490D"/>
    <w:rsid w:val="00904BBD"/>
    <w:rsid w:val="00905136"/>
    <w:rsid w:val="009060A8"/>
    <w:rsid w:val="0090624E"/>
    <w:rsid w:val="009064F8"/>
    <w:rsid w:val="00906DFC"/>
    <w:rsid w:val="00906E7C"/>
    <w:rsid w:val="00906F22"/>
    <w:rsid w:val="00907100"/>
    <w:rsid w:val="0090769C"/>
    <w:rsid w:val="009078D9"/>
    <w:rsid w:val="00910651"/>
    <w:rsid w:val="0091077F"/>
    <w:rsid w:val="00911166"/>
    <w:rsid w:val="00911774"/>
    <w:rsid w:val="009124E8"/>
    <w:rsid w:val="0091444D"/>
    <w:rsid w:val="00914483"/>
    <w:rsid w:val="00914CC4"/>
    <w:rsid w:val="0091517C"/>
    <w:rsid w:val="009152DF"/>
    <w:rsid w:val="00915DDC"/>
    <w:rsid w:val="009165EF"/>
    <w:rsid w:val="00916BAF"/>
    <w:rsid w:val="00917FCC"/>
    <w:rsid w:val="00920E32"/>
    <w:rsid w:val="009212EC"/>
    <w:rsid w:val="009215D0"/>
    <w:rsid w:val="00921EFB"/>
    <w:rsid w:val="009220E2"/>
    <w:rsid w:val="009226FA"/>
    <w:rsid w:val="0092296B"/>
    <w:rsid w:val="00922AE1"/>
    <w:rsid w:val="00922CB5"/>
    <w:rsid w:val="00923633"/>
    <w:rsid w:val="00923D82"/>
    <w:rsid w:val="0092483B"/>
    <w:rsid w:val="0092492F"/>
    <w:rsid w:val="009254A7"/>
    <w:rsid w:val="0092628C"/>
    <w:rsid w:val="0092659F"/>
    <w:rsid w:val="009265A3"/>
    <w:rsid w:val="00926D0A"/>
    <w:rsid w:val="00926DCC"/>
    <w:rsid w:val="00926F13"/>
    <w:rsid w:val="00927074"/>
    <w:rsid w:val="0092798C"/>
    <w:rsid w:val="00927B0B"/>
    <w:rsid w:val="00927B8C"/>
    <w:rsid w:val="00930868"/>
    <w:rsid w:val="00930C2A"/>
    <w:rsid w:val="00930CE1"/>
    <w:rsid w:val="00930DAA"/>
    <w:rsid w:val="00931FE1"/>
    <w:rsid w:val="009320EE"/>
    <w:rsid w:val="00932191"/>
    <w:rsid w:val="00932AED"/>
    <w:rsid w:val="00933C6E"/>
    <w:rsid w:val="0093406F"/>
    <w:rsid w:val="00935E8E"/>
    <w:rsid w:val="00935EFA"/>
    <w:rsid w:val="00936170"/>
    <w:rsid w:val="00936A46"/>
    <w:rsid w:val="00936BCE"/>
    <w:rsid w:val="00936BEE"/>
    <w:rsid w:val="00936DCA"/>
    <w:rsid w:val="009379FD"/>
    <w:rsid w:val="00937D3B"/>
    <w:rsid w:val="00937F0E"/>
    <w:rsid w:val="0094080B"/>
    <w:rsid w:val="00940F81"/>
    <w:rsid w:val="00940FB0"/>
    <w:rsid w:val="00941B06"/>
    <w:rsid w:val="00941B1D"/>
    <w:rsid w:val="009420CA"/>
    <w:rsid w:val="0094242F"/>
    <w:rsid w:val="00942575"/>
    <w:rsid w:val="009429B7"/>
    <w:rsid w:val="009429C1"/>
    <w:rsid w:val="00942D47"/>
    <w:rsid w:val="00943B12"/>
    <w:rsid w:val="00944303"/>
    <w:rsid w:val="00944421"/>
    <w:rsid w:val="00944B57"/>
    <w:rsid w:val="0094549C"/>
    <w:rsid w:val="00945939"/>
    <w:rsid w:val="00945C12"/>
    <w:rsid w:val="00945EB4"/>
    <w:rsid w:val="00946262"/>
    <w:rsid w:val="00946982"/>
    <w:rsid w:val="00946FDE"/>
    <w:rsid w:val="00947395"/>
    <w:rsid w:val="009502B7"/>
    <w:rsid w:val="009507F3"/>
    <w:rsid w:val="009510ED"/>
    <w:rsid w:val="00952CDB"/>
    <w:rsid w:val="00952F45"/>
    <w:rsid w:val="00953168"/>
    <w:rsid w:val="00954BBF"/>
    <w:rsid w:val="00956B0C"/>
    <w:rsid w:val="009606AB"/>
    <w:rsid w:val="0096090A"/>
    <w:rsid w:val="00960921"/>
    <w:rsid w:val="00960A59"/>
    <w:rsid w:val="00960B79"/>
    <w:rsid w:val="009624D5"/>
    <w:rsid w:val="00963074"/>
    <w:rsid w:val="00963FB9"/>
    <w:rsid w:val="00964CD6"/>
    <w:rsid w:val="00965112"/>
    <w:rsid w:val="00965378"/>
    <w:rsid w:val="00965417"/>
    <w:rsid w:val="009658AE"/>
    <w:rsid w:val="00965E73"/>
    <w:rsid w:val="00966504"/>
    <w:rsid w:val="00966E77"/>
    <w:rsid w:val="009673B1"/>
    <w:rsid w:val="0096743D"/>
    <w:rsid w:val="00967D35"/>
    <w:rsid w:val="00967DEE"/>
    <w:rsid w:val="009710EE"/>
    <w:rsid w:val="009720FD"/>
    <w:rsid w:val="009732B0"/>
    <w:rsid w:val="009736B3"/>
    <w:rsid w:val="00973A88"/>
    <w:rsid w:val="009744A7"/>
    <w:rsid w:val="00974507"/>
    <w:rsid w:val="00974E71"/>
    <w:rsid w:val="00974EE5"/>
    <w:rsid w:val="00975395"/>
    <w:rsid w:val="009760BC"/>
    <w:rsid w:val="0097639B"/>
    <w:rsid w:val="00976D05"/>
    <w:rsid w:val="009803E6"/>
    <w:rsid w:val="00980723"/>
    <w:rsid w:val="00980A9F"/>
    <w:rsid w:val="00981552"/>
    <w:rsid w:val="00981675"/>
    <w:rsid w:val="009819EF"/>
    <w:rsid w:val="00981E1B"/>
    <w:rsid w:val="00982B39"/>
    <w:rsid w:val="00982D04"/>
    <w:rsid w:val="00983359"/>
    <w:rsid w:val="00984B74"/>
    <w:rsid w:val="00984FC7"/>
    <w:rsid w:val="00986111"/>
    <w:rsid w:val="0098626C"/>
    <w:rsid w:val="009866D9"/>
    <w:rsid w:val="009867E9"/>
    <w:rsid w:val="00987032"/>
    <w:rsid w:val="00987053"/>
    <w:rsid w:val="009871FA"/>
    <w:rsid w:val="0098761F"/>
    <w:rsid w:val="00987679"/>
    <w:rsid w:val="00987FFA"/>
    <w:rsid w:val="009900F8"/>
    <w:rsid w:val="00991265"/>
    <w:rsid w:val="0099127D"/>
    <w:rsid w:val="00991652"/>
    <w:rsid w:val="009919E6"/>
    <w:rsid w:val="00991C02"/>
    <w:rsid w:val="00992252"/>
    <w:rsid w:val="009926BE"/>
    <w:rsid w:val="00992D68"/>
    <w:rsid w:val="00992EBA"/>
    <w:rsid w:val="009932A0"/>
    <w:rsid w:val="009932E1"/>
    <w:rsid w:val="0099337A"/>
    <w:rsid w:val="00993AD6"/>
    <w:rsid w:val="009949ED"/>
    <w:rsid w:val="00994C85"/>
    <w:rsid w:val="00994CE3"/>
    <w:rsid w:val="00995202"/>
    <w:rsid w:val="00995BEC"/>
    <w:rsid w:val="00996412"/>
    <w:rsid w:val="00996C2C"/>
    <w:rsid w:val="00997821"/>
    <w:rsid w:val="00997F84"/>
    <w:rsid w:val="009A0C69"/>
    <w:rsid w:val="009A1AEA"/>
    <w:rsid w:val="009A2406"/>
    <w:rsid w:val="009A2940"/>
    <w:rsid w:val="009A37E7"/>
    <w:rsid w:val="009A385B"/>
    <w:rsid w:val="009A3D25"/>
    <w:rsid w:val="009A3FD2"/>
    <w:rsid w:val="009A4BA7"/>
    <w:rsid w:val="009A60D8"/>
    <w:rsid w:val="009A7005"/>
    <w:rsid w:val="009A75D9"/>
    <w:rsid w:val="009B089A"/>
    <w:rsid w:val="009B0918"/>
    <w:rsid w:val="009B09A8"/>
    <w:rsid w:val="009B2A84"/>
    <w:rsid w:val="009B32C5"/>
    <w:rsid w:val="009B4B9E"/>
    <w:rsid w:val="009B51E5"/>
    <w:rsid w:val="009B5E46"/>
    <w:rsid w:val="009B6589"/>
    <w:rsid w:val="009B6A11"/>
    <w:rsid w:val="009B6B3F"/>
    <w:rsid w:val="009B722A"/>
    <w:rsid w:val="009B739B"/>
    <w:rsid w:val="009B7753"/>
    <w:rsid w:val="009B7C7C"/>
    <w:rsid w:val="009C053F"/>
    <w:rsid w:val="009C09F1"/>
    <w:rsid w:val="009C1311"/>
    <w:rsid w:val="009C1A5C"/>
    <w:rsid w:val="009C1E77"/>
    <w:rsid w:val="009C2119"/>
    <w:rsid w:val="009C3795"/>
    <w:rsid w:val="009C45E4"/>
    <w:rsid w:val="009C5BFA"/>
    <w:rsid w:val="009C5C3D"/>
    <w:rsid w:val="009C632B"/>
    <w:rsid w:val="009C674A"/>
    <w:rsid w:val="009C67CA"/>
    <w:rsid w:val="009C6A6C"/>
    <w:rsid w:val="009C6CE1"/>
    <w:rsid w:val="009C6E1A"/>
    <w:rsid w:val="009C780B"/>
    <w:rsid w:val="009C7C24"/>
    <w:rsid w:val="009D020A"/>
    <w:rsid w:val="009D0213"/>
    <w:rsid w:val="009D1146"/>
    <w:rsid w:val="009D180A"/>
    <w:rsid w:val="009D1B78"/>
    <w:rsid w:val="009D2017"/>
    <w:rsid w:val="009D2A8B"/>
    <w:rsid w:val="009D540E"/>
    <w:rsid w:val="009D5675"/>
    <w:rsid w:val="009D5BDE"/>
    <w:rsid w:val="009D6396"/>
    <w:rsid w:val="009D6EE9"/>
    <w:rsid w:val="009D7271"/>
    <w:rsid w:val="009E08E5"/>
    <w:rsid w:val="009E0A06"/>
    <w:rsid w:val="009E10AB"/>
    <w:rsid w:val="009E274C"/>
    <w:rsid w:val="009E2923"/>
    <w:rsid w:val="009E2B67"/>
    <w:rsid w:val="009E31DD"/>
    <w:rsid w:val="009E5F62"/>
    <w:rsid w:val="009E60C4"/>
    <w:rsid w:val="009E671B"/>
    <w:rsid w:val="009E7248"/>
    <w:rsid w:val="009E7813"/>
    <w:rsid w:val="009E79DC"/>
    <w:rsid w:val="009F09F6"/>
    <w:rsid w:val="009F125F"/>
    <w:rsid w:val="009F138D"/>
    <w:rsid w:val="009F17A1"/>
    <w:rsid w:val="009F20F5"/>
    <w:rsid w:val="009F2B8E"/>
    <w:rsid w:val="009F2C4F"/>
    <w:rsid w:val="009F2E84"/>
    <w:rsid w:val="009F3276"/>
    <w:rsid w:val="009F36E4"/>
    <w:rsid w:val="009F3975"/>
    <w:rsid w:val="009F3ABE"/>
    <w:rsid w:val="009F3B3E"/>
    <w:rsid w:val="009F49EC"/>
    <w:rsid w:val="009F4B38"/>
    <w:rsid w:val="009F563D"/>
    <w:rsid w:val="009F5876"/>
    <w:rsid w:val="009F58D2"/>
    <w:rsid w:val="009F62DD"/>
    <w:rsid w:val="009F64CA"/>
    <w:rsid w:val="009F681E"/>
    <w:rsid w:val="009F7B5B"/>
    <w:rsid w:val="00A00824"/>
    <w:rsid w:val="00A00935"/>
    <w:rsid w:val="00A00C7A"/>
    <w:rsid w:val="00A00F6D"/>
    <w:rsid w:val="00A01354"/>
    <w:rsid w:val="00A025F0"/>
    <w:rsid w:val="00A026DA"/>
    <w:rsid w:val="00A02C5D"/>
    <w:rsid w:val="00A02EE6"/>
    <w:rsid w:val="00A02FCB"/>
    <w:rsid w:val="00A0316F"/>
    <w:rsid w:val="00A0355F"/>
    <w:rsid w:val="00A03814"/>
    <w:rsid w:val="00A03A5B"/>
    <w:rsid w:val="00A03DBD"/>
    <w:rsid w:val="00A043A3"/>
    <w:rsid w:val="00A062EF"/>
    <w:rsid w:val="00A072B9"/>
    <w:rsid w:val="00A07625"/>
    <w:rsid w:val="00A07E68"/>
    <w:rsid w:val="00A106B6"/>
    <w:rsid w:val="00A109BA"/>
    <w:rsid w:val="00A10AD2"/>
    <w:rsid w:val="00A10C30"/>
    <w:rsid w:val="00A10E34"/>
    <w:rsid w:val="00A1117D"/>
    <w:rsid w:val="00A11913"/>
    <w:rsid w:val="00A129D4"/>
    <w:rsid w:val="00A12A4F"/>
    <w:rsid w:val="00A12DAB"/>
    <w:rsid w:val="00A131B4"/>
    <w:rsid w:val="00A13966"/>
    <w:rsid w:val="00A13A3B"/>
    <w:rsid w:val="00A14142"/>
    <w:rsid w:val="00A14FEE"/>
    <w:rsid w:val="00A151AE"/>
    <w:rsid w:val="00A15207"/>
    <w:rsid w:val="00A152F9"/>
    <w:rsid w:val="00A15452"/>
    <w:rsid w:val="00A15D06"/>
    <w:rsid w:val="00A16489"/>
    <w:rsid w:val="00A165E3"/>
    <w:rsid w:val="00A16978"/>
    <w:rsid w:val="00A16CF5"/>
    <w:rsid w:val="00A173D1"/>
    <w:rsid w:val="00A20161"/>
    <w:rsid w:val="00A20CB4"/>
    <w:rsid w:val="00A20F64"/>
    <w:rsid w:val="00A2158E"/>
    <w:rsid w:val="00A21771"/>
    <w:rsid w:val="00A2211D"/>
    <w:rsid w:val="00A221A1"/>
    <w:rsid w:val="00A22CEF"/>
    <w:rsid w:val="00A22FF2"/>
    <w:rsid w:val="00A23561"/>
    <w:rsid w:val="00A2459C"/>
    <w:rsid w:val="00A25036"/>
    <w:rsid w:val="00A2564D"/>
    <w:rsid w:val="00A25C17"/>
    <w:rsid w:val="00A26836"/>
    <w:rsid w:val="00A269FE"/>
    <w:rsid w:val="00A26CE9"/>
    <w:rsid w:val="00A26E61"/>
    <w:rsid w:val="00A26EAB"/>
    <w:rsid w:val="00A27321"/>
    <w:rsid w:val="00A27821"/>
    <w:rsid w:val="00A300CF"/>
    <w:rsid w:val="00A303EE"/>
    <w:rsid w:val="00A3077A"/>
    <w:rsid w:val="00A308BD"/>
    <w:rsid w:val="00A30D52"/>
    <w:rsid w:val="00A30E26"/>
    <w:rsid w:val="00A31574"/>
    <w:rsid w:val="00A3248D"/>
    <w:rsid w:val="00A33529"/>
    <w:rsid w:val="00A344AD"/>
    <w:rsid w:val="00A345DD"/>
    <w:rsid w:val="00A34898"/>
    <w:rsid w:val="00A34C0B"/>
    <w:rsid w:val="00A34D2B"/>
    <w:rsid w:val="00A35BF7"/>
    <w:rsid w:val="00A3686A"/>
    <w:rsid w:val="00A36D5A"/>
    <w:rsid w:val="00A37CE9"/>
    <w:rsid w:val="00A403A0"/>
    <w:rsid w:val="00A42AD2"/>
    <w:rsid w:val="00A42DA2"/>
    <w:rsid w:val="00A43058"/>
    <w:rsid w:val="00A4347B"/>
    <w:rsid w:val="00A44492"/>
    <w:rsid w:val="00A44F12"/>
    <w:rsid w:val="00A457EC"/>
    <w:rsid w:val="00A4637E"/>
    <w:rsid w:val="00A4652F"/>
    <w:rsid w:val="00A46663"/>
    <w:rsid w:val="00A4778A"/>
    <w:rsid w:val="00A47CEB"/>
    <w:rsid w:val="00A50710"/>
    <w:rsid w:val="00A51CE5"/>
    <w:rsid w:val="00A52005"/>
    <w:rsid w:val="00A52956"/>
    <w:rsid w:val="00A52E9D"/>
    <w:rsid w:val="00A52F38"/>
    <w:rsid w:val="00A535C9"/>
    <w:rsid w:val="00A53972"/>
    <w:rsid w:val="00A5437B"/>
    <w:rsid w:val="00A54824"/>
    <w:rsid w:val="00A55888"/>
    <w:rsid w:val="00A568F0"/>
    <w:rsid w:val="00A56CBD"/>
    <w:rsid w:val="00A57582"/>
    <w:rsid w:val="00A577DD"/>
    <w:rsid w:val="00A578AF"/>
    <w:rsid w:val="00A60AC9"/>
    <w:rsid w:val="00A61295"/>
    <w:rsid w:val="00A61853"/>
    <w:rsid w:val="00A62A62"/>
    <w:rsid w:val="00A64311"/>
    <w:rsid w:val="00A65053"/>
    <w:rsid w:val="00A65C51"/>
    <w:rsid w:val="00A6677C"/>
    <w:rsid w:val="00A673C3"/>
    <w:rsid w:val="00A67551"/>
    <w:rsid w:val="00A67B65"/>
    <w:rsid w:val="00A67C14"/>
    <w:rsid w:val="00A67CA9"/>
    <w:rsid w:val="00A67E15"/>
    <w:rsid w:val="00A700B4"/>
    <w:rsid w:val="00A704E1"/>
    <w:rsid w:val="00A7062C"/>
    <w:rsid w:val="00A70DBA"/>
    <w:rsid w:val="00A71041"/>
    <w:rsid w:val="00A71213"/>
    <w:rsid w:val="00A7344C"/>
    <w:rsid w:val="00A76B6F"/>
    <w:rsid w:val="00A76D1F"/>
    <w:rsid w:val="00A77148"/>
    <w:rsid w:val="00A77896"/>
    <w:rsid w:val="00A810A3"/>
    <w:rsid w:val="00A81225"/>
    <w:rsid w:val="00A81B37"/>
    <w:rsid w:val="00A831DA"/>
    <w:rsid w:val="00A83698"/>
    <w:rsid w:val="00A83B25"/>
    <w:rsid w:val="00A83C69"/>
    <w:rsid w:val="00A83EAE"/>
    <w:rsid w:val="00A844F8"/>
    <w:rsid w:val="00A851C2"/>
    <w:rsid w:val="00A86DC3"/>
    <w:rsid w:val="00A86FD9"/>
    <w:rsid w:val="00A908AD"/>
    <w:rsid w:val="00A913C3"/>
    <w:rsid w:val="00A92314"/>
    <w:rsid w:val="00A92E9D"/>
    <w:rsid w:val="00A9311F"/>
    <w:rsid w:val="00A937C1"/>
    <w:rsid w:val="00A93C72"/>
    <w:rsid w:val="00A93F0E"/>
    <w:rsid w:val="00A9437A"/>
    <w:rsid w:val="00A94593"/>
    <w:rsid w:val="00A949C5"/>
    <w:rsid w:val="00A949CE"/>
    <w:rsid w:val="00A94AFF"/>
    <w:rsid w:val="00A94B76"/>
    <w:rsid w:val="00A94BDC"/>
    <w:rsid w:val="00A94DDC"/>
    <w:rsid w:val="00A95089"/>
    <w:rsid w:val="00A952B3"/>
    <w:rsid w:val="00A952C6"/>
    <w:rsid w:val="00A9600B"/>
    <w:rsid w:val="00A964F7"/>
    <w:rsid w:val="00A9668B"/>
    <w:rsid w:val="00A970C7"/>
    <w:rsid w:val="00A97CC6"/>
    <w:rsid w:val="00A97EB4"/>
    <w:rsid w:val="00AA1163"/>
    <w:rsid w:val="00AA2119"/>
    <w:rsid w:val="00AA288B"/>
    <w:rsid w:val="00AA32DF"/>
    <w:rsid w:val="00AA368C"/>
    <w:rsid w:val="00AA3A34"/>
    <w:rsid w:val="00AA3AFF"/>
    <w:rsid w:val="00AA42F6"/>
    <w:rsid w:val="00AA59FC"/>
    <w:rsid w:val="00AA5A23"/>
    <w:rsid w:val="00AA6A14"/>
    <w:rsid w:val="00AA72AA"/>
    <w:rsid w:val="00AA789F"/>
    <w:rsid w:val="00AB039E"/>
    <w:rsid w:val="00AB19CB"/>
    <w:rsid w:val="00AB1BBA"/>
    <w:rsid w:val="00AB1E45"/>
    <w:rsid w:val="00AB1EC6"/>
    <w:rsid w:val="00AB1FA2"/>
    <w:rsid w:val="00AB267A"/>
    <w:rsid w:val="00AB36DE"/>
    <w:rsid w:val="00AB3A19"/>
    <w:rsid w:val="00AB4CCB"/>
    <w:rsid w:val="00AB51C1"/>
    <w:rsid w:val="00AB5823"/>
    <w:rsid w:val="00AB5E52"/>
    <w:rsid w:val="00AB6288"/>
    <w:rsid w:val="00AB712C"/>
    <w:rsid w:val="00AB7ACA"/>
    <w:rsid w:val="00AC08A0"/>
    <w:rsid w:val="00AC08EB"/>
    <w:rsid w:val="00AC0A82"/>
    <w:rsid w:val="00AC0AF3"/>
    <w:rsid w:val="00AC0B25"/>
    <w:rsid w:val="00AC1846"/>
    <w:rsid w:val="00AC19D0"/>
    <w:rsid w:val="00AC23D0"/>
    <w:rsid w:val="00AC2CE3"/>
    <w:rsid w:val="00AC3059"/>
    <w:rsid w:val="00AC31E7"/>
    <w:rsid w:val="00AC44AB"/>
    <w:rsid w:val="00AC53CA"/>
    <w:rsid w:val="00AC54C4"/>
    <w:rsid w:val="00AC5D5E"/>
    <w:rsid w:val="00AC6AEF"/>
    <w:rsid w:val="00AC6D84"/>
    <w:rsid w:val="00AC74BC"/>
    <w:rsid w:val="00AC7825"/>
    <w:rsid w:val="00AC7FF5"/>
    <w:rsid w:val="00AD05EE"/>
    <w:rsid w:val="00AD24C3"/>
    <w:rsid w:val="00AD24F9"/>
    <w:rsid w:val="00AD25A9"/>
    <w:rsid w:val="00AD264E"/>
    <w:rsid w:val="00AD37D5"/>
    <w:rsid w:val="00AD384B"/>
    <w:rsid w:val="00AD3A56"/>
    <w:rsid w:val="00AD3ED0"/>
    <w:rsid w:val="00AD4410"/>
    <w:rsid w:val="00AD44D0"/>
    <w:rsid w:val="00AD4A05"/>
    <w:rsid w:val="00AD4A8A"/>
    <w:rsid w:val="00AD4E31"/>
    <w:rsid w:val="00AD51B8"/>
    <w:rsid w:val="00AD5779"/>
    <w:rsid w:val="00AD5EE1"/>
    <w:rsid w:val="00AD6CC0"/>
    <w:rsid w:val="00AD6DD9"/>
    <w:rsid w:val="00AD722A"/>
    <w:rsid w:val="00AD722F"/>
    <w:rsid w:val="00AD77C9"/>
    <w:rsid w:val="00AE044D"/>
    <w:rsid w:val="00AE0475"/>
    <w:rsid w:val="00AE104F"/>
    <w:rsid w:val="00AE1177"/>
    <w:rsid w:val="00AE13E7"/>
    <w:rsid w:val="00AE219F"/>
    <w:rsid w:val="00AE2741"/>
    <w:rsid w:val="00AE2D64"/>
    <w:rsid w:val="00AE32BE"/>
    <w:rsid w:val="00AE33D8"/>
    <w:rsid w:val="00AE37BA"/>
    <w:rsid w:val="00AE37C9"/>
    <w:rsid w:val="00AE3ECB"/>
    <w:rsid w:val="00AE4131"/>
    <w:rsid w:val="00AE4222"/>
    <w:rsid w:val="00AE46EE"/>
    <w:rsid w:val="00AE47EC"/>
    <w:rsid w:val="00AE4AF2"/>
    <w:rsid w:val="00AE4D5E"/>
    <w:rsid w:val="00AE55B0"/>
    <w:rsid w:val="00AE597C"/>
    <w:rsid w:val="00AE6AEF"/>
    <w:rsid w:val="00AE7758"/>
    <w:rsid w:val="00AE7897"/>
    <w:rsid w:val="00AF14E7"/>
    <w:rsid w:val="00AF161A"/>
    <w:rsid w:val="00AF18CC"/>
    <w:rsid w:val="00AF19F5"/>
    <w:rsid w:val="00AF407B"/>
    <w:rsid w:val="00AF434D"/>
    <w:rsid w:val="00AF4CE5"/>
    <w:rsid w:val="00AF5006"/>
    <w:rsid w:val="00AF5A6A"/>
    <w:rsid w:val="00AF5C6E"/>
    <w:rsid w:val="00AF6234"/>
    <w:rsid w:val="00AF62F1"/>
    <w:rsid w:val="00AF6B25"/>
    <w:rsid w:val="00AF6BC6"/>
    <w:rsid w:val="00AF71F9"/>
    <w:rsid w:val="00AF72A4"/>
    <w:rsid w:val="00AF7B1B"/>
    <w:rsid w:val="00B0061D"/>
    <w:rsid w:val="00B009A0"/>
    <w:rsid w:val="00B02EF6"/>
    <w:rsid w:val="00B031F6"/>
    <w:rsid w:val="00B03598"/>
    <w:rsid w:val="00B04911"/>
    <w:rsid w:val="00B049DA"/>
    <w:rsid w:val="00B05394"/>
    <w:rsid w:val="00B060B9"/>
    <w:rsid w:val="00B0631E"/>
    <w:rsid w:val="00B072FF"/>
    <w:rsid w:val="00B07B53"/>
    <w:rsid w:val="00B07C7F"/>
    <w:rsid w:val="00B10120"/>
    <w:rsid w:val="00B11363"/>
    <w:rsid w:val="00B12A6E"/>
    <w:rsid w:val="00B139F6"/>
    <w:rsid w:val="00B1480B"/>
    <w:rsid w:val="00B14A57"/>
    <w:rsid w:val="00B14EBB"/>
    <w:rsid w:val="00B150AC"/>
    <w:rsid w:val="00B151F0"/>
    <w:rsid w:val="00B16282"/>
    <w:rsid w:val="00B16DC4"/>
    <w:rsid w:val="00B16E50"/>
    <w:rsid w:val="00B17230"/>
    <w:rsid w:val="00B17664"/>
    <w:rsid w:val="00B17786"/>
    <w:rsid w:val="00B17B4C"/>
    <w:rsid w:val="00B2014D"/>
    <w:rsid w:val="00B208E3"/>
    <w:rsid w:val="00B210E9"/>
    <w:rsid w:val="00B213ED"/>
    <w:rsid w:val="00B21625"/>
    <w:rsid w:val="00B21DAF"/>
    <w:rsid w:val="00B21E59"/>
    <w:rsid w:val="00B21F7E"/>
    <w:rsid w:val="00B22D95"/>
    <w:rsid w:val="00B22E6E"/>
    <w:rsid w:val="00B22EF1"/>
    <w:rsid w:val="00B23443"/>
    <w:rsid w:val="00B236A9"/>
    <w:rsid w:val="00B23971"/>
    <w:rsid w:val="00B24696"/>
    <w:rsid w:val="00B24ECC"/>
    <w:rsid w:val="00B24EE0"/>
    <w:rsid w:val="00B25432"/>
    <w:rsid w:val="00B25483"/>
    <w:rsid w:val="00B26003"/>
    <w:rsid w:val="00B264E9"/>
    <w:rsid w:val="00B270DD"/>
    <w:rsid w:val="00B27442"/>
    <w:rsid w:val="00B27500"/>
    <w:rsid w:val="00B30433"/>
    <w:rsid w:val="00B30EEF"/>
    <w:rsid w:val="00B30F3A"/>
    <w:rsid w:val="00B31333"/>
    <w:rsid w:val="00B31493"/>
    <w:rsid w:val="00B318C8"/>
    <w:rsid w:val="00B31FB7"/>
    <w:rsid w:val="00B326C2"/>
    <w:rsid w:val="00B330A1"/>
    <w:rsid w:val="00B33DD8"/>
    <w:rsid w:val="00B34194"/>
    <w:rsid w:val="00B345A9"/>
    <w:rsid w:val="00B34B52"/>
    <w:rsid w:val="00B34CED"/>
    <w:rsid w:val="00B35022"/>
    <w:rsid w:val="00B354F9"/>
    <w:rsid w:val="00B3577A"/>
    <w:rsid w:val="00B358FE"/>
    <w:rsid w:val="00B35AAB"/>
    <w:rsid w:val="00B35EAC"/>
    <w:rsid w:val="00B3642E"/>
    <w:rsid w:val="00B36EF9"/>
    <w:rsid w:val="00B37663"/>
    <w:rsid w:val="00B4007B"/>
    <w:rsid w:val="00B41175"/>
    <w:rsid w:val="00B413FD"/>
    <w:rsid w:val="00B414B7"/>
    <w:rsid w:val="00B42B8B"/>
    <w:rsid w:val="00B434EE"/>
    <w:rsid w:val="00B437D5"/>
    <w:rsid w:val="00B43A5F"/>
    <w:rsid w:val="00B43CCF"/>
    <w:rsid w:val="00B43FC7"/>
    <w:rsid w:val="00B4485C"/>
    <w:rsid w:val="00B448E1"/>
    <w:rsid w:val="00B44D75"/>
    <w:rsid w:val="00B44E1C"/>
    <w:rsid w:val="00B45242"/>
    <w:rsid w:val="00B45658"/>
    <w:rsid w:val="00B45C03"/>
    <w:rsid w:val="00B461B5"/>
    <w:rsid w:val="00B464D0"/>
    <w:rsid w:val="00B46B30"/>
    <w:rsid w:val="00B46DA8"/>
    <w:rsid w:val="00B4738F"/>
    <w:rsid w:val="00B47D9E"/>
    <w:rsid w:val="00B501DD"/>
    <w:rsid w:val="00B50478"/>
    <w:rsid w:val="00B50531"/>
    <w:rsid w:val="00B51ABA"/>
    <w:rsid w:val="00B51ACE"/>
    <w:rsid w:val="00B51E4B"/>
    <w:rsid w:val="00B52886"/>
    <w:rsid w:val="00B54B2B"/>
    <w:rsid w:val="00B55306"/>
    <w:rsid w:val="00B5583F"/>
    <w:rsid w:val="00B55CDF"/>
    <w:rsid w:val="00B561F1"/>
    <w:rsid w:val="00B56D97"/>
    <w:rsid w:val="00B56E10"/>
    <w:rsid w:val="00B57088"/>
    <w:rsid w:val="00B60160"/>
    <w:rsid w:val="00B608B7"/>
    <w:rsid w:val="00B61436"/>
    <w:rsid w:val="00B616CB"/>
    <w:rsid w:val="00B62292"/>
    <w:rsid w:val="00B62304"/>
    <w:rsid w:val="00B63AA1"/>
    <w:rsid w:val="00B63F77"/>
    <w:rsid w:val="00B63FDA"/>
    <w:rsid w:val="00B65654"/>
    <w:rsid w:val="00B65C4D"/>
    <w:rsid w:val="00B6615B"/>
    <w:rsid w:val="00B66763"/>
    <w:rsid w:val="00B667C7"/>
    <w:rsid w:val="00B669B0"/>
    <w:rsid w:val="00B66D40"/>
    <w:rsid w:val="00B673D9"/>
    <w:rsid w:val="00B67542"/>
    <w:rsid w:val="00B678D1"/>
    <w:rsid w:val="00B67DF1"/>
    <w:rsid w:val="00B7017C"/>
    <w:rsid w:val="00B70313"/>
    <w:rsid w:val="00B7082A"/>
    <w:rsid w:val="00B7087B"/>
    <w:rsid w:val="00B70A78"/>
    <w:rsid w:val="00B71386"/>
    <w:rsid w:val="00B71DA5"/>
    <w:rsid w:val="00B72232"/>
    <w:rsid w:val="00B723E4"/>
    <w:rsid w:val="00B72469"/>
    <w:rsid w:val="00B72C8A"/>
    <w:rsid w:val="00B7321D"/>
    <w:rsid w:val="00B736E1"/>
    <w:rsid w:val="00B73ABA"/>
    <w:rsid w:val="00B74392"/>
    <w:rsid w:val="00B74504"/>
    <w:rsid w:val="00B746E3"/>
    <w:rsid w:val="00B754F1"/>
    <w:rsid w:val="00B75D88"/>
    <w:rsid w:val="00B7665B"/>
    <w:rsid w:val="00B768E1"/>
    <w:rsid w:val="00B7706F"/>
    <w:rsid w:val="00B77818"/>
    <w:rsid w:val="00B778FB"/>
    <w:rsid w:val="00B80727"/>
    <w:rsid w:val="00B80741"/>
    <w:rsid w:val="00B80C70"/>
    <w:rsid w:val="00B8181E"/>
    <w:rsid w:val="00B81B31"/>
    <w:rsid w:val="00B821EB"/>
    <w:rsid w:val="00B8229B"/>
    <w:rsid w:val="00B82F8F"/>
    <w:rsid w:val="00B8426C"/>
    <w:rsid w:val="00B846E5"/>
    <w:rsid w:val="00B84747"/>
    <w:rsid w:val="00B84901"/>
    <w:rsid w:val="00B84F34"/>
    <w:rsid w:val="00B866BE"/>
    <w:rsid w:val="00B87EC8"/>
    <w:rsid w:val="00B87F7C"/>
    <w:rsid w:val="00B9065A"/>
    <w:rsid w:val="00B90819"/>
    <w:rsid w:val="00B90A2A"/>
    <w:rsid w:val="00B913E3"/>
    <w:rsid w:val="00B91FAD"/>
    <w:rsid w:val="00B92280"/>
    <w:rsid w:val="00B923F8"/>
    <w:rsid w:val="00B92C45"/>
    <w:rsid w:val="00B93FE4"/>
    <w:rsid w:val="00B941EB"/>
    <w:rsid w:val="00B9426D"/>
    <w:rsid w:val="00B942B2"/>
    <w:rsid w:val="00B9560C"/>
    <w:rsid w:val="00B95DC0"/>
    <w:rsid w:val="00B95DD8"/>
    <w:rsid w:val="00B96CA3"/>
    <w:rsid w:val="00B97003"/>
    <w:rsid w:val="00B97278"/>
    <w:rsid w:val="00B974CB"/>
    <w:rsid w:val="00BA09CE"/>
    <w:rsid w:val="00BA0C3B"/>
    <w:rsid w:val="00BA0FAF"/>
    <w:rsid w:val="00BA2428"/>
    <w:rsid w:val="00BA396B"/>
    <w:rsid w:val="00BA3C95"/>
    <w:rsid w:val="00BA3FD8"/>
    <w:rsid w:val="00BA43FA"/>
    <w:rsid w:val="00BA5006"/>
    <w:rsid w:val="00BA5D5F"/>
    <w:rsid w:val="00BA6CC9"/>
    <w:rsid w:val="00BA74DD"/>
    <w:rsid w:val="00BA78CD"/>
    <w:rsid w:val="00BB00E5"/>
    <w:rsid w:val="00BB08CD"/>
    <w:rsid w:val="00BB210B"/>
    <w:rsid w:val="00BB21A8"/>
    <w:rsid w:val="00BB383D"/>
    <w:rsid w:val="00BB4236"/>
    <w:rsid w:val="00BB4B6F"/>
    <w:rsid w:val="00BB5A55"/>
    <w:rsid w:val="00BB6475"/>
    <w:rsid w:val="00BB6740"/>
    <w:rsid w:val="00BB6F5D"/>
    <w:rsid w:val="00BC0C67"/>
    <w:rsid w:val="00BC100A"/>
    <w:rsid w:val="00BC198C"/>
    <w:rsid w:val="00BC24AF"/>
    <w:rsid w:val="00BC2606"/>
    <w:rsid w:val="00BC370F"/>
    <w:rsid w:val="00BC3E73"/>
    <w:rsid w:val="00BC4630"/>
    <w:rsid w:val="00BC47C0"/>
    <w:rsid w:val="00BC56B7"/>
    <w:rsid w:val="00BC66E7"/>
    <w:rsid w:val="00BC670E"/>
    <w:rsid w:val="00BC69D0"/>
    <w:rsid w:val="00BC6AF5"/>
    <w:rsid w:val="00BC724C"/>
    <w:rsid w:val="00BC76F2"/>
    <w:rsid w:val="00BC7B14"/>
    <w:rsid w:val="00BC7C14"/>
    <w:rsid w:val="00BC7C85"/>
    <w:rsid w:val="00BC7D40"/>
    <w:rsid w:val="00BD1F7E"/>
    <w:rsid w:val="00BD206A"/>
    <w:rsid w:val="00BD25BB"/>
    <w:rsid w:val="00BD29E3"/>
    <w:rsid w:val="00BD2B50"/>
    <w:rsid w:val="00BD3A4E"/>
    <w:rsid w:val="00BD429F"/>
    <w:rsid w:val="00BD507E"/>
    <w:rsid w:val="00BD68B7"/>
    <w:rsid w:val="00BD6C76"/>
    <w:rsid w:val="00BD7975"/>
    <w:rsid w:val="00BE0536"/>
    <w:rsid w:val="00BE1728"/>
    <w:rsid w:val="00BE309D"/>
    <w:rsid w:val="00BE3255"/>
    <w:rsid w:val="00BE3778"/>
    <w:rsid w:val="00BE42E3"/>
    <w:rsid w:val="00BE488E"/>
    <w:rsid w:val="00BE55C7"/>
    <w:rsid w:val="00BE5B95"/>
    <w:rsid w:val="00BE6144"/>
    <w:rsid w:val="00BE62FE"/>
    <w:rsid w:val="00BE6FE4"/>
    <w:rsid w:val="00BE7666"/>
    <w:rsid w:val="00BE780C"/>
    <w:rsid w:val="00BE7B7A"/>
    <w:rsid w:val="00BE7BE3"/>
    <w:rsid w:val="00BF0542"/>
    <w:rsid w:val="00BF0C4C"/>
    <w:rsid w:val="00BF16A5"/>
    <w:rsid w:val="00BF1712"/>
    <w:rsid w:val="00BF1759"/>
    <w:rsid w:val="00BF19C8"/>
    <w:rsid w:val="00BF1B8A"/>
    <w:rsid w:val="00BF1D44"/>
    <w:rsid w:val="00BF3BE0"/>
    <w:rsid w:val="00BF3C91"/>
    <w:rsid w:val="00BF3D20"/>
    <w:rsid w:val="00BF3F45"/>
    <w:rsid w:val="00BF50F4"/>
    <w:rsid w:val="00BF5832"/>
    <w:rsid w:val="00BF611C"/>
    <w:rsid w:val="00BF6244"/>
    <w:rsid w:val="00BF62F1"/>
    <w:rsid w:val="00BF726B"/>
    <w:rsid w:val="00BF7589"/>
    <w:rsid w:val="00C00033"/>
    <w:rsid w:val="00C00800"/>
    <w:rsid w:val="00C014E2"/>
    <w:rsid w:val="00C015DE"/>
    <w:rsid w:val="00C019EC"/>
    <w:rsid w:val="00C01FFA"/>
    <w:rsid w:val="00C0208C"/>
    <w:rsid w:val="00C02B1F"/>
    <w:rsid w:val="00C03593"/>
    <w:rsid w:val="00C0364F"/>
    <w:rsid w:val="00C0382B"/>
    <w:rsid w:val="00C04260"/>
    <w:rsid w:val="00C044FE"/>
    <w:rsid w:val="00C0493E"/>
    <w:rsid w:val="00C04BC8"/>
    <w:rsid w:val="00C0500C"/>
    <w:rsid w:val="00C05255"/>
    <w:rsid w:val="00C05587"/>
    <w:rsid w:val="00C06A8B"/>
    <w:rsid w:val="00C07317"/>
    <w:rsid w:val="00C0751D"/>
    <w:rsid w:val="00C07BC9"/>
    <w:rsid w:val="00C10900"/>
    <w:rsid w:val="00C10C4E"/>
    <w:rsid w:val="00C11380"/>
    <w:rsid w:val="00C1162C"/>
    <w:rsid w:val="00C11A6D"/>
    <w:rsid w:val="00C12C1A"/>
    <w:rsid w:val="00C13BCD"/>
    <w:rsid w:val="00C145D3"/>
    <w:rsid w:val="00C14A85"/>
    <w:rsid w:val="00C14D01"/>
    <w:rsid w:val="00C152F3"/>
    <w:rsid w:val="00C1619B"/>
    <w:rsid w:val="00C1633B"/>
    <w:rsid w:val="00C166CE"/>
    <w:rsid w:val="00C16E5D"/>
    <w:rsid w:val="00C176B7"/>
    <w:rsid w:val="00C17BF6"/>
    <w:rsid w:val="00C17BFF"/>
    <w:rsid w:val="00C20A09"/>
    <w:rsid w:val="00C21281"/>
    <w:rsid w:val="00C21B8E"/>
    <w:rsid w:val="00C21D8F"/>
    <w:rsid w:val="00C22454"/>
    <w:rsid w:val="00C22471"/>
    <w:rsid w:val="00C22F2F"/>
    <w:rsid w:val="00C23543"/>
    <w:rsid w:val="00C235D4"/>
    <w:rsid w:val="00C24B27"/>
    <w:rsid w:val="00C251E2"/>
    <w:rsid w:val="00C2608D"/>
    <w:rsid w:val="00C26420"/>
    <w:rsid w:val="00C275C3"/>
    <w:rsid w:val="00C30666"/>
    <w:rsid w:val="00C310C2"/>
    <w:rsid w:val="00C312BD"/>
    <w:rsid w:val="00C31BD7"/>
    <w:rsid w:val="00C3248E"/>
    <w:rsid w:val="00C335C0"/>
    <w:rsid w:val="00C33E0A"/>
    <w:rsid w:val="00C33EFB"/>
    <w:rsid w:val="00C34486"/>
    <w:rsid w:val="00C349EF"/>
    <w:rsid w:val="00C35257"/>
    <w:rsid w:val="00C35B95"/>
    <w:rsid w:val="00C35C8D"/>
    <w:rsid w:val="00C35FF2"/>
    <w:rsid w:val="00C36632"/>
    <w:rsid w:val="00C36807"/>
    <w:rsid w:val="00C372CF"/>
    <w:rsid w:val="00C37EE8"/>
    <w:rsid w:val="00C40235"/>
    <w:rsid w:val="00C40392"/>
    <w:rsid w:val="00C40F49"/>
    <w:rsid w:val="00C41843"/>
    <w:rsid w:val="00C42661"/>
    <w:rsid w:val="00C429C7"/>
    <w:rsid w:val="00C42ADC"/>
    <w:rsid w:val="00C42B60"/>
    <w:rsid w:val="00C42DCF"/>
    <w:rsid w:val="00C42EF1"/>
    <w:rsid w:val="00C43555"/>
    <w:rsid w:val="00C43790"/>
    <w:rsid w:val="00C4387A"/>
    <w:rsid w:val="00C43DF7"/>
    <w:rsid w:val="00C44309"/>
    <w:rsid w:val="00C44BF1"/>
    <w:rsid w:val="00C44E06"/>
    <w:rsid w:val="00C45117"/>
    <w:rsid w:val="00C452C3"/>
    <w:rsid w:val="00C45931"/>
    <w:rsid w:val="00C45BC5"/>
    <w:rsid w:val="00C466A0"/>
    <w:rsid w:val="00C46831"/>
    <w:rsid w:val="00C47F78"/>
    <w:rsid w:val="00C502D1"/>
    <w:rsid w:val="00C5086A"/>
    <w:rsid w:val="00C5134F"/>
    <w:rsid w:val="00C5136A"/>
    <w:rsid w:val="00C51C9B"/>
    <w:rsid w:val="00C52870"/>
    <w:rsid w:val="00C52EAA"/>
    <w:rsid w:val="00C533E4"/>
    <w:rsid w:val="00C53483"/>
    <w:rsid w:val="00C53493"/>
    <w:rsid w:val="00C5365A"/>
    <w:rsid w:val="00C53690"/>
    <w:rsid w:val="00C53C89"/>
    <w:rsid w:val="00C53F4B"/>
    <w:rsid w:val="00C541C1"/>
    <w:rsid w:val="00C5500D"/>
    <w:rsid w:val="00C5508C"/>
    <w:rsid w:val="00C55A84"/>
    <w:rsid w:val="00C55DCC"/>
    <w:rsid w:val="00C56330"/>
    <w:rsid w:val="00C56488"/>
    <w:rsid w:val="00C573CC"/>
    <w:rsid w:val="00C6060C"/>
    <w:rsid w:val="00C607E0"/>
    <w:rsid w:val="00C60843"/>
    <w:rsid w:val="00C60F35"/>
    <w:rsid w:val="00C6215A"/>
    <w:rsid w:val="00C62515"/>
    <w:rsid w:val="00C629E0"/>
    <w:rsid w:val="00C63954"/>
    <w:rsid w:val="00C63AF8"/>
    <w:rsid w:val="00C63DFA"/>
    <w:rsid w:val="00C64DCF"/>
    <w:rsid w:val="00C64E0B"/>
    <w:rsid w:val="00C65640"/>
    <w:rsid w:val="00C660AD"/>
    <w:rsid w:val="00C66394"/>
    <w:rsid w:val="00C66DE6"/>
    <w:rsid w:val="00C66EB5"/>
    <w:rsid w:val="00C66F49"/>
    <w:rsid w:val="00C67339"/>
    <w:rsid w:val="00C67487"/>
    <w:rsid w:val="00C70A10"/>
    <w:rsid w:val="00C70B37"/>
    <w:rsid w:val="00C71073"/>
    <w:rsid w:val="00C7131D"/>
    <w:rsid w:val="00C716B0"/>
    <w:rsid w:val="00C716D5"/>
    <w:rsid w:val="00C727D7"/>
    <w:rsid w:val="00C72D94"/>
    <w:rsid w:val="00C73467"/>
    <w:rsid w:val="00C73778"/>
    <w:rsid w:val="00C73909"/>
    <w:rsid w:val="00C73992"/>
    <w:rsid w:val="00C73AC2"/>
    <w:rsid w:val="00C73D54"/>
    <w:rsid w:val="00C740AA"/>
    <w:rsid w:val="00C742A0"/>
    <w:rsid w:val="00C751AE"/>
    <w:rsid w:val="00C76243"/>
    <w:rsid w:val="00C76FF0"/>
    <w:rsid w:val="00C77659"/>
    <w:rsid w:val="00C777BC"/>
    <w:rsid w:val="00C800B1"/>
    <w:rsid w:val="00C808A0"/>
    <w:rsid w:val="00C8097C"/>
    <w:rsid w:val="00C80B47"/>
    <w:rsid w:val="00C80C62"/>
    <w:rsid w:val="00C8248D"/>
    <w:rsid w:val="00C82751"/>
    <w:rsid w:val="00C82B92"/>
    <w:rsid w:val="00C82C61"/>
    <w:rsid w:val="00C82CE4"/>
    <w:rsid w:val="00C83AFB"/>
    <w:rsid w:val="00C83FBC"/>
    <w:rsid w:val="00C846D9"/>
    <w:rsid w:val="00C84D8F"/>
    <w:rsid w:val="00C85079"/>
    <w:rsid w:val="00C85236"/>
    <w:rsid w:val="00C859C1"/>
    <w:rsid w:val="00C85B88"/>
    <w:rsid w:val="00C85D92"/>
    <w:rsid w:val="00C85E54"/>
    <w:rsid w:val="00C85FFC"/>
    <w:rsid w:val="00C866F2"/>
    <w:rsid w:val="00C86F04"/>
    <w:rsid w:val="00C870AA"/>
    <w:rsid w:val="00C87D7E"/>
    <w:rsid w:val="00C900DF"/>
    <w:rsid w:val="00C90470"/>
    <w:rsid w:val="00C90A9D"/>
    <w:rsid w:val="00C90AE5"/>
    <w:rsid w:val="00C91995"/>
    <w:rsid w:val="00C919EF"/>
    <w:rsid w:val="00C927E4"/>
    <w:rsid w:val="00C92BB7"/>
    <w:rsid w:val="00C937E5"/>
    <w:rsid w:val="00C93DBE"/>
    <w:rsid w:val="00C943D2"/>
    <w:rsid w:val="00C946A0"/>
    <w:rsid w:val="00C94D4A"/>
    <w:rsid w:val="00C94E41"/>
    <w:rsid w:val="00C9592C"/>
    <w:rsid w:val="00C95E42"/>
    <w:rsid w:val="00C962AC"/>
    <w:rsid w:val="00C96600"/>
    <w:rsid w:val="00C96964"/>
    <w:rsid w:val="00C96B02"/>
    <w:rsid w:val="00C97B05"/>
    <w:rsid w:val="00CA0F3E"/>
    <w:rsid w:val="00CA12FC"/>
    <w:rsid w:val="00CA3ACE"/>
    <w:rsid w:val="00CA3B07"/>
    <w:rsid w:val="00CA47BD"/>
    <w:rsid w:val="00CA51EB"/>
    <w:rsid w:val="00CA65A6"/>
    <w:rsid w:val="00CA67A3"/>
    <w:rsid w:val="00CA6CEE"/>
    <w:rsid w:val="00CA6D54"/>
    <w:rsid w:val="00CA73B5"/>
    <w:rsid w:val="00CA75E2"/>
    <w:rsid w:val="00CB03A7"/>
    <w:rsid w:val="00CB04F4"/>
    <w:rsid w:val="00CB0501"/>
    <w:rsid w:val="00CB0BD3"/>
    <w:rsid w:val="00CB237F"/>
    <w:rsid w:val="00CB2790"/>
    <w:rsid w:val="00CB27D2"/>
    <w:rsid w:val="00CB2C65"/>
    <w:rsid w:val="00CB2DE6"/>
    <w:rsid w:val="00CB381F"/>
    <w:rsid w:val="00CB54FA"/>
    <w:rsid w:val="00CB647E"/>
    <w:rsid w:val="00CB651A"/>
    <w:rsid w:val="00CB70E8"/>
    <w:rsid w:val="00CB7309"/>
    <w:rsid w:val="00CB751B"/>
    <w:rsid w:val="00CB75AE"/>
    <w:rsid w:val="00CB76CB"/>
    <w:rsid w:val="00CC029E"/>
    <w:rsid w:val="00CC0597"/>
    <w:rsid w:val="00CC09C1"/>
    <w:rsid w:val="00CC0F6D"/>
    <w:rsid w:val="00CC1232"/>
    <w:rsid w:val="00CC2219"/>
    <w:rsid w:val="00CC2477"/>
    <w:rsid w:val="00CC3225"/>
    <w:rsid w:val="00CC3339"/>
    <w:rsid w:val="00CC3D68"/>
    <w:rsid w:val="00CC3E51"/>
    <w:rsid w:val="00CC3F61"/>
    <w:rsid w:val="00CC437B"/>
    <w:rsid w:val="00CC48E2"/>
    <w:rsid w:val="00CC60C8"/>
    <w:rsid w:val="00CC610B"/>
    <w:rsid w:val="00CC705E"/>
    <w:rsid w:val="00CC75E6"/>
    <w:rsid w:val="00CC76DC"/>
    <w:rsid w:val="00CC7927"/>
    <w:rsid w:val="00CD1376"/>
    <w:rsid w:val="00CD14E9"/>
    <w:rsid w:val="00CD1F71"/>
    <w:rsid w:val="00CD2555"/>
    <w:rsid w:val="00CD2AA9"/>
    <w:rsid w:val="00CD2FEB"/>
    <w:rsid w:val="00CD379D"/>
    <w:rsid w:val="00CD4CCE"/>
    <w:rsid w:val="00CD5A96"/>
    <w:rsid w:val="00CD5C6E"/>
    <w:rsid w:val="00CD621D"/>
    <w:rsid w:val="00CD672C"/>
    <w:rsid w:val="00CD73C7"/>
    <w:rsid w:val="00CD756F"/>
    <w:rsid w:val="00CD7991"/>
    <w:rsid w:val="00CE04D1"/>
    <w:rsid w:val="00CE0E18"/>
    <w:rsid w:val="00CE121D"/>
    <w:rsid w:val="00CE123F"/>
    <w:rsid w:val="00CE159F"/>
    <w:rsid w:val="00CE1A42"/>
    <w:rsid w:val="00CE1E94"/>
    <w:rsid w:val="00CE34E5"/>
    <w:rsid w:val="00CE34F9"/>
    <w:rsid w:val="00CE3B96"/>
    <w:rsid w:val="00CE455C"/>
    <w:rsid w:val="00CE4970"/>
    <w:rsid w:val="00CF013A"/>
    <w:rsid w:val="00CF01CC"/>
    <w:rsid w:val="00CF1279"/>
    <w:rsid w:val="00CF19F2"/>
    <w:rsid w:val="00CF1D17"/>
    <w:rsid w:val="00CF23B8"/>
    <w:rsid w:val="00CF29A1"/>
    <w:rsid w:val="00CF3072"/>
    <w:rsid w:val="00CF3A10"/>
    <w:rsid w:val="00CF3C92"/>
    <w:rsid w:val="00CF4493"/>
    <w:rsid w:val="00CF48E7"/>
    <w:rsid w:val="00CF5058"/>
    <w:rsid w:val="00CF515A"/>
    <w:rsid w:val="00CF5A13"/>
    <w:rsid w:val="00CF5F94"/>
    <w:rsid w:val="00CF5FE6"/>
    <w:rsid w:val="00CF62E4"/>
    <w:rsid w:val="00CF64FC"/>
    <w:rsid w:val="00CF7391"/>
    <w:rsid w:val="00D000C7"/>
    <w:rsid w:val="00D00485"/>
    <w:rsid w:val="00D006C3"/>
    <w:rsid w:val="00D00929"/>
    <w:rsid w:val="00D00E19"/>
    <w:rsid w:val="00D00E28"/>
    <w:rsid w:val="00D00E7D"/>
    <w:rsid w:val="00D015F3"/>
    <w:rsid w:val="00D01B33"/>
    <w:rsid w:val="00D022E6"/>
    <w:rsid w:val="00D03069"/>
    <w:rsid w:val="00D0322E"/>
    <w:rsid w:val="00D03804"/>
    <w:rsid w:val="00D0483D"/>
    <w:rsid w:val="00D04C5E"/>
    <w:rsid w:val="00D05520"/>
    <w:rsid w:val="00D05BC6"/>
    <w:rsid w:val="00D065FA"/>
    <w:rsid w:val="00D076A9"/>
    <w:rsid w:val="00D07B45"/>
    <w:rsid w:val="00D07D08"/>
    <w:rsid w:val="00D103D8"/>
    <w:rsid w:val="00D105D5"/>
    <w:rsid w:val="00D10DF1"/>
    <w:rsid w:val="00D11210"/>
    <w:rsid w:val="00D11253"/>
    <w:rsid w:val="00D11298"/>
    <w:rsid w:val="00D1129E"/>
    <w:rsid w:val="00D11315"/>
    <w:rsid w:val="00D1177F"/>
    <w:rsid w:val="00D11900"/>
    <w:rsid w:val="00D12761"/>
    <w:rsid w:val="00D127AF"/>
    <w:rsid w:val="00D130B3"/>
    <w:rsid w:val="00D13CA5"/>
    <w:rsid w:val="00D13F49"/>
    <w:rsid w:val="00D1495E"/>
    <w:rsid w:val="00D14ACA"/>
    <w:rsid w:val="00D15324"/>
    <w:rsid w:val="00D154D7"/>
    <w:rsid w:val="00D15F29"/>
    <w:rsid w:val="00D1637B"/>
    <w:rsid w:val="00D16D78"/>
    <w:rsid w:val="00D1730E"/>
    <w:rsid w:val="00D1744A"/>
    <w:rsid w:val="00D17E83"/>
    <w:rsid w:val="00D213C3"/>
    <w:rsid w:val="00D217A8"/>
    <w:rsid w:val="00D21907"/>
    <w:rsid w:val="00D2225C"/>
    <w:rsid w:val="00D228AC"/>
    <w:rsid w:val="00D22BD7"/>
    <w:rsid w:val="00D23CC2"/>
    <w:rsid w:val="00D24078"/>
    <w:rsid w:val="00D25526"/>
    <w:rsid w:val="00D25826"/>
    <w:rsid w:val="00D260D5"/>
    <w:rsid w:val="00D260FC"/>
    <w:rsid w:val="00D26397"/>
    <w:rsid w:val="00D26C1A"/>
    <w:rsid w:val="00D26CE1"/>
    <w:rsid w:val="00D27014"/>
    <w:rsid w:val="00D27908"/>
    <w:rsid w:val="00D27C21"/>
    <w:rsid w:val="00D30B5D"/>
    <w:rsid w:val="00D31428"/>
    <w:rsid w:val="00D31B08"/>
    <w:rsid w:val="00D320BA"/>
    <w:rsid w:val="00D32B55"/>
    <w:rsid w:val="00D32B7D"/>
    <w:rsid w:val="00D32C75"/>
    <w:rsid w:val="00D32F86"/>
    <w:rsid w:val="00D33976"/>
    <w:rsid w:val="00D33E3E"/>
    <w:rsid w:val="00D358D7"/>
    <w:rsid w:val="00D360A2"/>
    <w:rsid w:val="00D36B1A"/>
    <w:rsid w:val="00D37A6E"/>
    <w:rsid w:val="00D40D4B"/>
    <w:rsid w:val="00D415CE"/>
    <w:rsid w:val="00D4312D"/>
    <w:rsid w:val="00D432AF"/>
    <w:rsid w:val="00D438AC"/>
    <w:rsid w:val="00D438BF"/>
    <w:rsid w:val="00D44235"/>
    <w:rsid w:val="00D44C35"/>
    <w:rsid w:val="00D44F52"/>
    <w:rsid w:val="00D4508E"/>
    <w:rsid w:val="00D45299"/>
    <w:rsid w:val="00D456D6"/>
    <w:rsid w:val="00D460DA"/>
    <w:rsid w:val="00D462A6"/>
    <w:rsid w:val="00D464D7"/>
    <w:rsid w:val="00D465EF"/>
    <w:rsid w:val="00D47028"/>
    <w:rsid w:val="00D47FE9"/>
    <w:rsid w:val="00D501EE"/>
    <w:rsid w:val="00D50791"/>
    <w:rsid w:val="00D51348"/>
    <w:rsid w:val="00D517B3"/>
    <w:rsid w:val="00D52963"/>
    <w:rsid w:val="00D529CF"/>
    <w:rsid w:val="00D531BC"/>
    <w:rsid w:val="00D53544"/>
    <w:rsid w:val="00D53A80"/>
    <w:rsid w:val="00D54B9A"/>
    <w:rsid w:val="00D54E6D"/>
    <w:rsid w:val="00D561D8"/>
    <w:rsid w:val="00D5645F"/>
    <w:rsid w:val="00D56793"/>
    <w:rsid w:val="00D56B3B"/>
    <w:rsid w:val="00D57A1A"/>
    <w:rsid w:val="00D57E9B"/>
    <w:rsid w:val="00D622D5"/>
    <w:rsid w:val="00D6242F"/>
    <w:rsid w:val="00D62AAC"/>
    <w:rsid w:val="00D63A2E"/>
    <w:rsid w:val="00D63C81"/>
    <w:rsid w:val="00D646E4"/>
    <w:rsid w:val="00D64F20"/>
    <w:rsid w:val="00D64F64"/>
    <w:rsid w:val="00D658B2"/>
    <w:rsid w:val="00D65AA5"/>
    <w:rsid w:val="00D65EF7"/>
    <w:rsid w:val="00D65FA5"/>
    <w:rsid w:val="00D6647E"/>
    <w:rsid w:val="00D6685F"/>
    <w:rsid w:val="00D66CA8"/>
    <w:rsid w:val="00D706C2"/>
    <w:rsid w:val="00D70A71"/>
    <w:rsid w:val="00D7176C"/>
    <w:rsid w:val="00D71E51"/>
    <w:rsid w:val="00D72FCF"/>
    <w:rsid w:val="00D731AC"/>
    <w:rsid w:val="00D7325D"/>
    <w:rsid w:val="00D73397"/>
    <w:rsid w:val="00D73839"/>
    <w:rsid w:val="00D748E4"/>
    <w:rsid w:val="00D74B71"/>
    <w:rsid w:val="00D75F1A"/>
    <w:rsid w:val="00D761A3"/>
    <w:rsid w:val="00D761A5"/>
    <w:rsid w:val="00D76252"/>
    <w:rsid w:val="00D762B9"/>
    <w:rsid w:val="00D763EF"/>
    <w:rsid w:val="00D765A0"/>
    <w:rsid w:val="00D76E80"/>
    <w:rsid w:val="00D80274"/>
    <w:rsid w:val="00D802BE"/>
    <w:rsid w:val="00D8054E"/>
    <w:rsid w:val="00D808FE"/>
    <w:rsid w:val="00D80DD7"/>
    <w:rsid w:val="00D8122F"/>
    <w:rsid w:val="00D814B5"/>
    <w:rsid w:val="00D81E66"/>
    <w:rsid w:val="00D8212E"/>
    <w:rsid w:val="00D82D63"/>
    <w:rsid w:val="00D83133"/>
    <w:rsid w:val="00D83150"/>
    <w:rsid w:val="00D833C7"/>
    <w:rsid w:val="00D8415A"/>
    <w:rsid w:val="00D848C8"/>
    <w:rsid w:val="00D84CE9"/>
    <w:rsid w:val="00D84CF5"/>
    <w:rsid w:val="00D84F55"/>
    <w:rsid w:val="00D854D7"/>
    <w:rsid w:val="00D857D5"/>
    <w:rsid w:val="00D85880"/>
    <w:rsid w:val="00D85D69"/>
    <w:rsid w:val="00D85E66"/>
    <w:rsid w:val="00D862C4"/>
    <w:rsid w:val="00D86F2A"/>
    <w:rsid w:val="00D870BC"/>
    <w:rsid w:val="00D87CE8"/>
    <w:rsid w:val="00D87DAF"/>
    <w:rsid w:val="00D9029D"/>
    <w:rsid w:val="00D90614"/>
    <w:rsid w:val="00D90CC0"/>
    <w:rsid w:val="00D90EFB"/>
    <w:rsid w:val="00D910E9"/>
    <w:rsid w:val="00D9258D"/>
    <w:rsid w:val="00D92A9B"/>
    <w:rsid w:val="00D92B96"/>
    <w:rsid w:val="00D92C61"/>
    <w:rsid w:val="00D92E2A"/>
    <w:rsid w:val="00D9366E"/>
    <w:rsid w:val="00D95224"/>
    <w:rsid w:val="00D9563C"/>
    <w:rsid w:val="00D95AB0"/>
    <w:rsid w:val="00D961C1"/>
    <w:rsid w:val="00D9625E"/>
    <w:rsid w:val="00D963BA"/>
    <w:rsid w:val="00D972C3"/>
    <w:rsid w:val="00D97A4B"/>
    <w:rsid w:val="00DA008D"/>
    <w:rsid w:val="00DA00CF"/>
    <w:rsid w:val="00DA0861"/>
    <w:rsid w:val="00DA1136"/>
    <w:rsid w:val="00DA15C5"/>
    <w:rsid w:val="00DA1AE7"/>
    <w:rsid w:val="00DA2288"/>
    <w:rsid w:val="00DA275B"/>
    <w:rsid w:val="00DA2B6F"/>
    <w:rsid w:val="00DA2E63"/>
    <w:rsid w:val="00DA4077"/>
    <w:rsid w:val="00DA45B6"/>
    <w:rsid w:val="00DA47AA"/>
    <w:rsid w:val="00DA578F"/>
    <w:rsid w:val="00DA6809"/>
    <w:rsid w:val="00DA6C52"/>
    <w:rsid w:val="00DA6F0A"/>
    <w:rsid w:val="00DA6FD3"/>
    <w:rsid w:val="00DA7032"/>
    <w:rsid w:val="00DA72F8"/>
    <w:rsid w:val="00DA7BE8"/>
    <w:rsid w:val="00DB0770"/>
    <w:rsid w:val="00DB0B79"/>
    <w:rsid w:val="00DB126C"/>
    <w:rsid w:val="00DB1B1F"/>
    <w:rsid w:val="00DB2901"/>
    <w:rsid w:val="00DB38FC"/>
    <w:rsid w:val="00DB4454"/>
    <w:rsid w:val="00DB4585"/>
    <w:rsid w:val="00DB53DE"/>
    <w:rsid w:val="00DB5A08"/>
    <w:rsid w:val="00DB5F91"/>
    <w:rsid w:val="00DB5FFF"/>
    <w:rsid w:val="00DB6244"/>
    <w:rsid w:val="00DB6D1F"/>
    <w:rsid w:val="00DB7ABB"/>
    <w:rsid w:val="00DB7C40"/>
    <w:rsid w:val="00DC038C"/>
    <w:rsid w:val="00DC06E7"/>
    <w:rsid w:val="00DC1E51"/>
    <w:rsid w:val="00DC2214"/>
    <w:rsid w:val="00DC2A30"/>
    <w:rsid w:val="00DC2EFA"/>
    <w:rsid w:val="00DC42A2"/>
    <w:rsid w:val="00DC4390"/>
    <w:rsid w:val="00DC4E72"/>
    <w:rsid w:val="00DC4F0E"/>
    <w:rsid w:val="00DC5B51"/>
    <w:rsid w:val="00DC5B6F"/>
    <w:rsid w:val="00DC67D8"/>
    <w:rsid w:val="00DC69D7"/>
    <w:rsid w:val="00DC75AB"/>
    <w:rsid w:val="00DC77B6"/>
    <w:rsid w:val="00DC7915"/>
    <w:rsid w:val="00DD00D9"/>
    <w:rsid w:val="00DD1150"/>
    <w:rsid w:val="00DD147E"/>
    <w:rsid w:val="00DD2A42"/>
    <w:rsid w:val="00DD49D9"/>
    <w:rsid w:val="00DD4CE5"/>
    <w:rsid w:val="00DD5A8E"/>
    <w:rsid w:val="00DD624D"/>
    <w:rsid w:val="00DD63F3"/>
    <w:rsid w:val="00DD681E"/>
    <w:rsid w:val="00DD6DC9"/>
    <w:rsid w:val="00DD74D9"/>
    <w:rsid w:val="00DD7665"/>
    <w:rsid w:val="00DD7B95"/>
    <w:rsid w:val="00DE0FB1"/>
    <w:rsid w:val="00DE0FFD"/>
    <w:rsid w:val="00DE13E6"/>
    <w:rsid w:val="00DE15F7"/>
    <w:rsid w:val="00DE1BA2"/>
    <w:rsid w:val="00DE1C9C"/>
    <w:rsid w:val="00DE3832"/>
    <w:rsid w:val="00DE3F77"/>
    <w:rsid w:val="00DE44B0"/>
    <w:rsid w:val="00DE48C2"/>
    <w:rsid w:val="00DE581F"/>
    <w:rsid w:val="00DE5990"/>
    <w:rsid w:val="00DE68EA"/>
    <w:rsid w:val="00DE790A"/>
    <w:rsid w:val="00DE7C2F"/>
    <w:rsid w:val="00DE7E24"/>
    <w:rsid w:val="00DF013C"/>
    <w:rsid w:val="00DF0223"/>
    <w:rsid w:val="00DF0B90"/>
    <w:rsid w:val="00DF0DFB"/>
    <w:rsid w:val="00DF1014"/>
    <w:rsid w:val="00DF1260"/>
    <w:rsid w:val="00DF13EF"/>
    <w:rsid w:val="00DF182A"/>
    <w:rsid w:val="00DF1EF1"/>
    <w:rsid w:val="00DF23CE"/>
    <w:rsid w:val="00DF2565"/>
    <w:rsid w:val="00DF2EAB"/>
    <w:rsid w:val="00DF39EA"/>
    <w:rsid w:val="00DF3A57"/>
    <w:rsid w:val="00DF3AC2"/>
    <w:rsid w:val="00DF3B25"/>
    <w:rsid w:val="00DF3BE0"/>
    <w:rsid w:val="00DF4B3F"/>
    <w:rsid w:val="00DF5F91"/>
    <w:rsid w:val="00DF720D"/>
    <w:rsid w:val="00DF72FF"/>
    <w:rsid w:val="00DF7858"/>
    <w:rsid w:val="00E004AD"/>
    <w:rsid w:val="00E01F9D"/>
    <w:rsid w:val="00E025FF"/>
    <w:rsid w:val="00E03519"/>
    <w:rsid w:val="00E04822"/>
    <w:rsid w:val="00E0544A"/>
    <w:rsid w:val="00E05BA5"/>
    <w:rsid w:val="00E06687"/>
    <w:rsid w:val="00E066BE"/>
    <w:rsid w:val="00E06DD3"/>
    <w:rsid w:val="00E07355"/>
    <w:rsid w:val="00E10127"/>
    <w:rsid w:val="00E106D0"/>
    <w:rsid w:val="00E110DF"/>
    <w:rsid w:val="00E11351"/>
    <w:rsid w:val="00E115ED"/>
    <w:rsid w:val="00E11A12"/>
    <w:rsid w:val="00E11A1F"/>
    <w:rsid w:val="00E11CC0"/>
    <w:rsid w:val="00E12077"/>
    <w:rsid w:val="00E12160"/>
    <w:rsid w:val="00E127A0"/>
    <w:rsid w:val="00E12F99"/>
    <w:rsid w:val="00E13412"/>
    <w:rsid w:val="00E135AE"/>
    <w:rsid w:val="00E13AFA"/>
    <w:rsid w:val="00E13CD6"/>
    <w:rsid w:val="00E1429F"/>
    <w:rsid w:val="00E14D3A"/>
    <w:rsid w:val="00E14E3C"/>
    <w:rsid w:val="00E15109"/>
    <w:rsid w:val="00E1535E"/>
    <w:rsid w:val="00E15FF9"/>
    <w:rsid w:val="00E16B6C"/>
    <w:rsid w:val="00E16EFC"/>
    <w:rsid w:val="00E20A3A"/>
    <w:rsid w:val="00E20E14"/>
    <w:rsid w:val="00E212C9"/>
    <w:rsid w:val="00E219AF"/>
    <w:rsid w:val="00E22314"/>
    <w:rsid w:val="00E227EF"/>
    <w:rsid w:val="00E23267"/>
    <w:rsid w:val="00E23285"/>
    <w:rsid w:val="00E234E6"/>
    <w:rsid w:val="00E24115"/>
    <w:rsid w:val="00E24C96"/>
    <w:rsid w:val="00E24D25"/>
    <w:rsid w:val="00E25C8B"/>
    <w:rsid w:val="00E25CC1"/>
    <w:rsid w:val="00E26CD5"/>
    <w:rsid w:val="00E2721C"/>
    <w:rsid w:val="00E2736F"/>
    <w:rsid w:val="00E276BF"/>
    <w:rsid w:val="00E27DC1"/>
    <w:rsid w:val="00E31326"/>
    <w:rsid w:val="00E31BB6"/>
    <w:rsid w:val="00E32269"/>
    <w:rsid w:val="00E3232B"/>
    <w:rsid w:val="00E32555"/>
    <w:rsid w:val="00E327DB"/>
    <w:rsid w:val="00E329B5"/>
    <w:rsid w:val="00E32A9A"/>
    <w:rsid w:val="00E33269"/>
    <w:rsid w:val="00E336CE"/>
    <w:rsid w:val="00E336E5"/>
    <w:rsid w:val="00E33B94"/>
    <w:rsid w:val="00E349E8"/>
    <w:rsid w:val="00E34CEB"/>
    <w:rsid w:val="00E34FBD"/>
    <w:rsid w:val="00E35336"/>
    <w:rsid w:val="00E3679A"/>
    <w:rsid w:val="00E4087F"/>
    <w:rsid w:val="00E40ADD"/>
    <w:rsid w:val="00E4181B"/>
    <w:rsid w:val="00E41D60"/>
    <w:rsid w:val="00E42199"/>
    <w:rsid w:val="00E42A72"/>
    <w:rsid w:val="00E42E6D"/>
    <w:rsid w:val="00E431B8"/>
    <w:rsid w:val="00E431CA"/>
    <w:rsid w:val="00E438C4"/>
    <w:rsid w:val="00E43F4F"/>
    <w:rsid w:val="00E45117"/>
    <w:rsid w:val="00E45E35"/>
    <w:rsid w:val="00E462EF"/>
    <w:rsid w:val="00E46764"/>
    <w:rsid w:val="00E46AE2"/>
    <w:rsid w:val="00E47114"/>
    <w:rsid w:val="00E47AC5"/>
    <w:rsid w:val="00E50B8D"/>
    <w:rsid w:val="00E50E47"/>
    <w:rsid w:val="00E5105B"/>
    <w:rsid w:val="00E51CBF"/>
    <w:rsid w:val="00E51DC9"/>
    <w:rsid w:val="00E51DEA"/>
    <w:rsid w:val="00E51FB5"/>
    <w:rsid w:val="00E525D4"/>
    <w:rsid w:val="00E52AFC"/>
    <w:rsid w:val="00E53ED9"/>
    <w:rsid w:val="00E53F8F"/>
    <w:rsid w:val="00E54D3D"/>
    <w:rsid w:val="00E555CB"/>
    <w:rsid w:val="00E5576B"/>
    <w:rsid w:val="00E55C1C"/>
    <w:rsid w:val="00E55D59"/>
    <w:rsid w:val="00E56F50"/>
    <w:rsid w:val="00E5727C"/>
    <w:rsid w:val="00E57838"/>
    <w:rsid w:val="00E578BD"/>
    <w:rsid w:val="00E57BC7"/>
    <w:rsid w:val="00E57C24"/>
    <w:rsid w:val="00E600CD"/>
    <w:rsid w:val="00E60AE6"/>
    <w:rsid w:val="00E60BB5"/>
    <w:rsid w:val="00E614F1"/>
    <w:rsid w:val="00E61982"/>
    <w:rsid w:val="00E61CEB"/>
    <w:rsid w:val="00E61D51"/>
    <w:rsid w:val="00E62A89"/>
    <w:rsid w:val="00E62E95"/>
    <w:rsid w:val="00E63C39"/>
    <w:rsid w:val="00E6447B"/>
    <w:rsid w:val="00E646BB"/>
    <w:rsid w:val="00E648F2"/>
    <w:rsid w:val="00E64928"/>
    <w:rsid w:val="00E6504A"/>
    <w:rsid w:val="00E65A1F"/>
    <w:rsid w:val="00E669B7"/>
    <w:rsid w:val="00E66ED0"/>
    <w:rsid w:val="00E66ED8"/>
    <w:rsid w:val="00E67357"/>
    <w:rsid w:val="00E67F9B"/>
    <w:rsid w:val="00E70274"/>
    <w:rsid w:val="00E70546"/>
    <w:rsid w:val="00E70BC6"/>
    <w:rsid w:val="00E714D2"/>
    <w:rsid w:val="00E7190F"/>
    <w:rsid w:val="00E722BE"/>
    <w:rsid w:val="00E72BF3"/>
    <w:rsid w:val="00E7328F"/>
    <w:rsid w:val="00E735F8"/>
    <w:rsid w:val="00E7379D"/>
    <w:rsid w:val="00E73901"/>
    <w:rsid w:val="00E73A42"/>
    <w:rsid w:val="00E74852"/>
    <w:rsid w:val="00E74FE3"/>
    <w:rsid w:val="00E75C00"/>
    <w:rsid w:val="00E769D6"/>
    <w:rsid w:val="00E76A9F"/>
    <w:rsid w:val="00E76E11"/>
    <w:rsid w:val="00E77B77"/>
    <w:rsid w:val="00E80602"/>
    <w:rsid w:val="00E80CCF"/>
    <w:rsid w:val="00E81D8F"/>
    <w:rsid w:val="00E81F54"/>
    <w:rsid w:val="00E8342F"/>
    <w:rsid w:val="00E83461"/>
    <w:rsid w:val="00E83650"/>
    <w:rsid w:val="00E83B3E"/>
    <w:rsid w:val="00E83BE1"/>
    <w:rsid w:val="00E84499"/>
    <w:rsid w:val="00E8477F"/>
    <w:rsid w:val="00E85568"/>
    <w:rsid w:val="00E855D2"/>
    <w:rsid w:val="00E86026"/>
    <w:rsid w:val="00E86722"/>
    <w:rsid w:val="00E86C5D"/>
    <w:rsid w:val="00E913E4"/>
    <w:rsid w:val="00E91B27"/>
    <w:rsid w:val="00E91B2C"/>
    <w:rsid w:val="00E9290C"/>
    <w:rsid w:val="00E93371"/>
    <w:rsid w:val="00E93C47"/>
    <w:rsid w:val="00E94D7C"/>
    <w:rsid w:val="00E94FD1"/>
    <w:rsid w:val="00E953D4"/>
    <w:rsid w:val="00E95B6A"/>
    <w:rsid w:val="00E9625C"/>
    <w:rsid w:val="00E96628"/>
    <w:rsid w:val="00E96AA1"/>
    <w:rsid w:val="00EA0CCA"/>
    <w:rsid w:val="00EA0E9B"/>
    <w:rsid w:val="00EA0F8D"/>
    <w:rsid w:val="00EA1D50"/>
    <w:rsid w:val="00EA2549"/>
    <w:rsid w:val="00EA25B2"/>
    <w:rsid w:val="00EA2E2B"/>
    <w:rsid w:val="00EA2EB8"/>
    <w:rsid w:val="00EA2F9A"/>
    <w:rsid w:val="00EA33BB"/>
    <w:rsid w:val="00EA4188"/>
    <w:rsid w:val="00EA461F"/>
    <w:rsid w:val="00EA4F8C"/>
    <w:rsid w:val="00EA63FC"/>
    <w:rsid w:val="00EA640D"/>
    <w:rsid w:val="00EA6531"/>
    <w:rsid w:val="00EA6714"/>
    <w:rsid w:val="00EA6B9A"/>
    <w:rsid w:val="00EA70CC"/>
    <w:rsid w:val="00EA7384"/>
    <w:rsid w:val="00EA7724"/>
    <w:rsid w:val="00EB0083"/>
    <w:rsid w:val="00EB0653"/>
    <w:rsid w:val="00EB221C"/>
    <w:rsid w:val="00EB2647"/>
    <w:rsid w:val="00EB26F9"/>
    <w:rsid w:val="00EB2C95"/>
    <w:rsid w:val="00EB2EC6"/>
    <w:rsid w:val="00EB3217"/>
    <w:rsid w:val="00EB3334"/>
    <w:rsid w:val="00EB3963"/>
    <w:rsid w:val="00EB3BA6"/>
    <w:rsid w:val="00EB3DD7"/>
    <w:rsid w:val="00EB4950"/>
    <w:rsid w:val="00EB4AC9"/>
    <w:rsid w:val="00EB4F54"/>
    <w:rsid w:val="00EB5245"/>
    <w:rsid w:val="00EB55F4"/>
    <w:rsid w:val="00EB5B08"/>
    <w:rsid w:val="00EB7053"/>
    <w:rsid w:val="00EB79A5"/>
    <w:rsid w:val="00EB7BA3"/>
    <w:rsid w:val="00EB7F98"/>
    <w:rsid w:val="00EC06B6"/>
    <w:rsid w:val="00EC0F70"/>
    <w:rsid w:val="00EC12EE"/>
    <w:rsid w:val="00EC19BC"/>
    <w:rsid w:val="00EC1ADE"/>
    <w:rsid w:val="00EC278D"/>
    <w:rsid w:val="00EC2CBC"/>
    <w:rsid w:val="00EC2FE4"/>
    <w:rsid w:val="00EC418A"/>
    <w:rsid w:val="00EC4702"/>
    <w:rsid w:val="00EC4CF5"/>
    <w:rsid w:val="00EC52E0"/>
    <w:rsid w:val="00EC5861"/>
    <w:rsid w:val="00EC5955"/>
    <w:rsid w:val="00EC6271"/>
    <w:rsid w:val="00EC77C0"/>
    <w:rsid w:val="00ED022C"/>
    <w:rsid w:val="00ED0785"/>
    <w:rsid w:val="00ED0A0C"/>
    <w:rsid w:val="00ED12CA"/>
    <w:rsid w:val="00ED199C"/>
    <w:rsid w:val="00ED1AAB"/>
    <w:rsid w:val="00ED1D18"/>
    <w:rsid w:val="00ED1F4C"/>
    <w:rsid w:val="00ED2893"/>
    <w:rsid w:val="00ED28B7"/>
    <w:rsid w:val="00ED2A1E"/>
    <w:rsid w:val="00ED2DD5"/>
    <w:rsid w:val="00ED36A9"/>
    <w:rsid w:val="00ED3C6F"/>
    <w:rsid w:val="00ED3D52"/>
    <w:rsid w:val="00ED4569"/>
    <w:rsid w:val="00ED4891"/>
    <w:rsid w:val="00ED4902"/>
    <w:rsid w:val="00ED4C95"/>
    <w:rsid w:val="00ED4F4B"/>
    <w:rsid w:val="00ED4F7E"/>
    <w:rsid w:val="00ED5212"/>
    <w:rsid w:val="00ED53AB"/>
    <w:rsid w:val="00ED53F9"/>
    <w:rsid w:val="00ED5417"/>
    <w:rsid w:val="00ED566B"/>
    <w:rsid w:val="00ED59B6"/>
    <w:rsid w:val="00ED6B35"/>
    <w:rsid w:val="00ED6EDB"/>
    <w:rsid w:val="00ED728E"/>
    <w:rsid w:val="00ED7A3B"/>
    <w:rsid w:val="00EE005A"/>
    <w:rsid w:val="00EE0C3C"/>
    <w:rsid w:val="00EE0D3C"/>
    <w:rsid w:val="00EE13E5"/>
    <w:rsid w:val="00EE17D8"/>
    <w:rsid w:val="00EE19B9"/>
    <w:rsid w:val="00EE2E0A"/>
    <w:rsid w:val="00EE3201"/>
    <w:rsid w:val="00EE3E8A"/>
    <w:rsid w:val="00EE4BDE"/>
    <w:rsid w:val="00EE4C57"/>
    <w:rsid w:val="00EE4D08"/>
    <w:rsid w:val="00EE500D"/>
    <w:rsid w:val="00EE5B5B"/>
    <w:rsid w:val="00EE5D4D"/>
    <w:rsid w:val="00EE5F54"/>
    <w:rsid w:val="00EE6DE8"/>
    <w:rsid w:val="00EE6E2B"/>
    <w:rsid w:val="00EE7C6E"/>
    <w:rsid w:val="00EF0CB5"/>
    <w:rsid w:val="00EF176E"/>
    <w:rsid w:val="00EF22CC"/>
    <w:rsid w:val="00EF27D7"/>
    <w:rsid w:val="00EF3842"/>
    <w:rsid w:val="00EF4203"/>
    <w:rsid w:val="00EF4E3B"/>
    <w:rsid w:val="00EF4E8E"/>
    <w:rsid w:val="00EF51D3"/>
    <w:rsid w:val="00EF529D"/>
    <w:rsid w:val="00EF5A01"/>
    <w:rsid w:val="00EF5A80"/>
    <w:rsid w:val="00EF5D46"/>
    <w:rsid w:val="00EF6854"/>
    <w:rsid w:val="00EF7B2B"/>
    <w:rsid w:val="00F00D35"/>
    <w:rsid w:val="00F010DA"/>
    <w:rsid w:val="00F013CA"/>
    <w:rsid w:val="00F0176C"/>
    <w:rsid w:val="00F019F3"/>
    <w:rsid w:val="00F01A5F"/>
    <w:rsid w:val="00F0218F"/>
    <w:rsid w:val="00F02F7D"/>
    <w:rsid w:val="00F03915"/>
    <w:rsid w:val="00F040EC"/>
    <w:rsid w:val="00F04791"/>
    <w:rsid w:val="00F047F3"/>
    <w:rsid w:val="00F04BB7"/>
    <w:rsid w:val="00F053ED"/>
    <w:rsid w:val="00F0650D"/>
    <w:rsid w:val="00F06737"/>
    <w:rsid w:val="00F06C64"/>
    <w:rsid w:val="00F073BE"/>
    <w:rsid w:val="00F0779D"/>
    <w:rsid w:val="00F1034C"/>
    <w:rsid w:val="00F103E5"/>
    <w:rsid w:val="00F105DB"/>
    <w:rsid w:val="00F10FF2"/>
    <w:rsid w:val="00F110E5"/>
    <w:rsid w:val="00F1123D"/>
    <w:rsid w:val="00F11710"/>
    <w:rsid w:val="00F11E3F"/>
    <w:rsid w:val="00F121ED"/>
    <w:rsid w:val="00F12B8A"/>
    <w:rsid w:val="00F12F49"/>
    <w:rsid w:val="00F12F94"/>
    <w:rsid w:val="00F13061"/>
    <w:rsid w:val="00F1415A"/>
    <w:rsid w:val="00F14730"/>
    <w:rsid w:val="00F14C28"/>
    <w:rsid w:val="00F14D5A"/>
    <w:rsid w:val="00F15335"/>
    <w:rsid w:val="00F15383"/>
    <w:rsid w:val="00F162AE"/>
    <w:rsid w:val="00F1638F"/>
    <w:rsid w:val="00F1694D"/>
    <w:rsid w:val="00F1715A"/>
    <w:rsid w:val="00F1753C"/>
    <w:rsid w:val="00F17D54"/>
    <w:rsid w:val="00F206C4"/>
    <w:rsid w:val="00F20B7A"/>
    <w:rsid w:val="00F21584"/>
    <w:rsid w:val="00F21762"/>
    <w:rsid w:val="00F224A2"/>
    <w:rsid w:val="00F2282C"/>
    <w:rsid w:val="00F234CB"/>
    <w:rsid w:val="00F23A9E"/>
    <w:rsid w:val="00F23C98"/>
    <w:rsid w:val="00F24288"/>
    <w:rsid w:val="00F259FD"/>
    <w:rsid w:val="00F26B29"/>
    <w:rsid w:val="00F26EA0"/>
    <w:rsid w:val="00F26FE2"/>
    <w:rsid w:val="00F27225"/>
    <w:rsid w:val="00F277AC"/>
    <w:rsid w:val="00F27B0A"/>
    <w:rsid w:val="00F27EE3"/>
    <w:rsid w:val="00F315F5"/>
    <w:rsid w:val="00F31936"/>
    <w:rsid w:val="00F31A8F"/>
    <w:rsid w:val="00F31D7E"/>
    <w:rsid w:val="00F324CB"/>
    <w:rsid w:val="00F32EEE"/>
    <w:rsid w:val="00F33BE2"/>
    <w:rsid w:val="00F3419B"/>
    <w:rsid w:val="00F34645"/>
    <w:rsid w:val="00F34909"/>
    <w:rsid w:val="00F35290"/>
    <w:rsid w:val="00F35DB5"/>
    <w:rsid w:val="00F363C7"/>
    <w:rsid w:val="00F36759"/>
    <w:rsid w:val="00F3737A"/>
    <w:rsid w:val="00F37419"/>
    <w:rsid w:val="00F37499"/>
    <w:rsid w:val="00F37BAD"/>
    <w:rsid w:val="00F37D6A"/>
    <w:rsid w:val="00F40579"/>
    <w:rsid w:val="00F40617"/>
    <w:rsid w:val="00F40FA0"/>
    <w:rsid w:val="00F418C7"/>
    <w:rsid w:val="00F42092"/>
    <w:rsid w:val="00F421DE"/>
    <w:rsid w:val="00F42486"/>
    <w:rsid w:val="00F428B5"/>
    <w:rsid w:val="00F430D6"/>
    <w:rsid w:val="00F433D2"/>
    <w:rsid w:val="00F43AFD"/>
    <w:rsid w:val="00F43D77"/>
    <w:rsid w:val="00F44550"/>
    <w:rsid w:val="00F44CF1"/>
    <w:rsid w:val="00F45DFE"/>
    <w:rsid w:val="00F45F65"/>
    <w:rsid w:val="00F46196"/>
    <w:rsid w:val="00F464F3"/>
    <w:rsid w:val="00F46814"/>
    <w:rsid w:val="00F4733D"/>
    <w:rsid w:val="00F51409"/>
    <w:rsid w:val="00F51592"/>
    <w:rsid w:val="00F518EF"/>
    <w:rsid w:val="00F51961"/>
    <w:rsid w:val="00F52866"/>
    <w:rsid w:val="00F52927"/>
    <w:rsid w:val="00F52AF9"/>
    <w:rsid w:val="00F531DE"/>
    <w:rsid w:val="00F5326F"/>
    <w:rsid w:val="00F5340B"/>
    <w:rsid w:val="00F53865"/>
    <w:rsid w:val="00F53E69"/>
    <w:rsid w:val="00F5425A"/>
    <w:rsid w:val="00F565AD"/>
    <w:rsid w:val="00F5754D"/>
    <w:rsid w:val="00F57B9F"/>
    <w:rsid w:val="00F60018"/>
    <w:rsid w:val="00F60BC6"/>
    <w:rsid w:val="00F60EE4"/>
    <w:rsid w:val="00F60F7A"/>
    <w:rsid w:val="00F61260"/>
    <w:rsid w:val="00F6166E"/>
    <w:rsid w:val="00F62408"/>
    <w:rsid w:val="00F62BA2"/>
    <w:rsid w:val="00F63274"/>
    <w:rsid w:val="00F63351"/>
    <w:rsid w:val="00F64421"/>
    <w:rsid w:val="00F64467"/>
    <w:rsid w:val="00F645E3"/>
    <w:rsid w:val="00F65672"/>
    <w:rsid w:val="00F656E9"/>
    <w:rsid w:val="00F659FD"/>
    <w:rsid w:val="00F65B57"/>
    <w:rsid w:val="00F65C74"/>
    <w:rsid w:val="00F66F43"/>
    <w:rsid w:val="00F674D0"/>
    <w:rsid w:val="00F677FC"/>
    <w:rsid w:val="00F7064E"/>
    <w:rsid w:val="00F714EE"/>
    <w:rsid w:val="00F71A75"/>
    <w:rsid w:val="00F71E5D"/>
    <w:rsid w:val="00F722A1"/>
    <w:rsid w:val="00F72920"/>
    <w:rsid w:val="00F73317"/>
    <w:rsid w:val="00F73432"/>
    <w:rsid w:val="00F73656"/>
    <w:rsid w:val="00F73711"/>
    <w:rsid w:val="00F741AD"/>
    <w:rsid w:val="00F74220"/>
    <w:rsid w:val="00F744CD"/>
    <w:rsid w:val="00F74699"/>
    <w:rsid w:val="00F75734"/>
    <w:rsid w:val="00F77667"/>
    <w:rsid w:val="00F77DE9"/>
    <w:rsid w:val="00F80DE9"/>
    <w:rsid w:val="00F81A34"/>
    <w:rsid w:val="00F833E8"/>
    <w:rsid w:val="00F83CB2"/>
    <w:rsid w:val="00F844DE"/>
    <w:rsid w:val="00F850F8"/>
    <w:rsid w:val="00F853A7"/>
    <w:rsid w:val="00F858C0"/>
    <w:rsid w:val="00F86198"/>
    <w:rsid w:val="00F871DB"/>
    <w:rsid w:val="00F87291"/>
    <w:rsid w:val="00F879F5"/>
    <w:rsid w:val="00F87D62"/>
    <w:rsid w:val="00F87E66"/>
    <w:rsid w:val="00F919FB"/>
    <w:rsid w:val="00F92746"/>
    <w:rsid w:val="00F954D6"/>
    <w:rsid w:val="00F95B87"/>
    <w:rsid w:val="00F95C40"/>
    <w:rsid w:val="00F95E05"/>
    <w:rsid w:val="00F95EC8"/>
    <w:rsid w:val="00F97525"/>
    <w:rsid w:val="00F976F7"/>
    <w:rsid w:val="00F9771C"/>
    <w:rsid w:val="00FA0EE8"/>
    <w:rsid w:val="00FA0FE9"/>
    <w:rsid w:val="00FA12F3"/>
    <w:rsid w:val="00FA1377"/>
    <w:rsid w:val="00FA2816"/>
    <w:rsid w:val="00FA2D12"/>
    <w:rsid w:val="00FA2FE6"/>
    <w:rsid w:val="00FA36F9"/>
    <w:rsid w:val="00FA395E"/>
    <w:rsid w:val="00FA398A"/>
    <w:rsid w:val="00FA435D"/>
    <w:rsid w:val="00FA45BF"/>
    <w:rsid w:val="00FA535D"/>
    <w:rsid w:val="00FA5461"/>
    <w:rsid w:val="00FA6113"/>
    <w:rsid w:val="00FA638B"/>
    <w:rsid w:val="00FA7C40"/>
    <w:rsid w:val="00FB0D4C"/>
    <w:rsid w:val="00FB1184"/>
    <w:rsid w:val="00FB1560"/>
    <w:rsid w:val="00FB1743"/>
    <w:rsid w:val="00FB17B4"/>
    <w:rsid w:val="00FB1ACB"/>
    <w:rsid w:val="00FB21E9"/>
    <w:rsid w:val="00FB2236"/>
    <w:rsid w:val="00FB271F"/>
    <w:rsid w:val="00FB27F7"/>
    <w:rsid w:val="00FB2968"/>
    <w:rsid w:val="00FB2EC9"/>
    <w:rsid w:val="00FB2FC2"/>
    <w:rsid w:val="00FB30FE"/>
    <w:rsid w:val="00FB3D79"/>
    <w:rsid w:val="00FB431C"/>
    <w:rsid w:val="00FB4335"/>
    <w:rsid w:val="00FB4B25"/>
    <w:rsid w:val="00FB4D0A"/>
    <w:rsid w:val="00FB4D3E"/>
    <w:rsid w:val="00FB613D"/>
    <w:rsid w:val="00FB670B"/>
    <w:rsid w:val="00FB6CB1"/>
    <w:rsid w:val="00FB6F16"/>
    <w:rsid w:val="00FB71D7"/>
    <w:rsid w:val="00FB7470"/>
    <w:rsid w:val="00FB7830"/>
    <w:rsid w:val="00FB7DD8"/>
    <w:rsid w:val="00FC003D"/>
    <w:rsid w:val="00FC0BF2"/>
    <w:rsid w:val="00FC1F3A"/>
    <w:rsid w:val="00FC2656"/>
    <w:rsid w:val="00FC26AB"/>
    <w:rsid w:val="00FC2AC5"/>
    <w:rsid w:val="00FC2BD2"/>
    <w:rsid w:val="00FC324C"/>
    <w:rsid w:val="00FC329E"/>
    <w:rsid w:val="00FC3353"/>
    <w:rsid w:val="00FC3995"/>
    <w:rsid w:val="00FC5126"/>
    <w:rsid w:val="00FC5C78"/>
    <w:rsid w:val="00FC5FA8"/>
    <w:rsid w:val="00FD0097"/>
    <w:rsid w:val="00FD08B0"/>
    <w:rsid w:val="00FD10BB"/>
    <w:rsid w:val="00FD13AC"/>
    <w:rsid w:val="00FD1807"/>
    <w:rsid w:val="00FD181E"/>
    <w:rsid w:val="00FD20B8"/>
    <w:rsid w:val="00FD2786"/>
    <w:rsid w:val="00FD2A1D"/>
    <w:rsid w:val="00FD2BF8"/>
    <w:rsid w:val="00FD3166"/>
    <w:rsid w:val="00FD35A5"/>
    <w:rsid w:val="00FD3A0D"/>
    <w:rsid w:val="00FD405D"/>
    <w:rsid w:val="00FD42CF"/>
    <w:rsid w:val="00FD433F"/>
    <w:rsid w:val="00FD559E"/>
    <w:rsid w:val="00FD5971"/>
    <w:rsid w:val="00FD5FBF"/>
    <w:rsid w:val="00FD6225"/>
    <w:rsid w:val="00FD6E40"/>
    <w:rsid w:val="00FD730D"/>
    <w:rsid w:val="00FD763C"/>
    <w:rsid w:val="00FE0052"/>
    <w:rsid w:val="00FE015E"/>
    <w:rsid w:val="00FE031F"/>
    <w:rsid w:val="00FE0562"/>
    <w:rsid w:val="00FE17D6"/>
    <w:rsid w:val="00FE242B"/>
    <w:rsid w:val="00FE245D"/>
    <w:rsid w:val="00FE2619"/>
    <w:rsid w:val="00FE2883"/>
    <w:rsid w:val="00FE33C1"/>
    <w:rsid w:val="00FE36C7"/>
    <w:rsid w:val="00FE44CA"/>
    <w:rsid w:val="00FE4BB9"/>
    <w:rsid w:val="00FE54E9"/>
    <w:rsid w:val="00FE56C8"/>
    <w:rsid w:val="00FE5EA3"/>
    <w:rsid w:val="00FE61C2"/>
    <w:rsid w:val="00FE6DBB"/>
    <w:rsid w:val="00FE7B48"/>
    <w:rsid w:val="00FE7D72"/>
    <w:rsid w:val="00FE7DB1"/>
    <w:rsid w:val="00FF0285"/>
    <w:rsid w:val="00FF1116"/>
    <w:rsid w:val="00FF206A"/>
    <w:rsid w:val="00FF23CD"/>
    <w:rsid w:val="00FF27C5"/>
    <w:rsid w:val="00FF2AFF"/>
    <w:rsid w:val="00FF2B20"/>
    <w:rsid w:val="00FF2BE6"/>
    <w:rsid w:val="00FF35A5"/>
    <w:rsid w:val="00FF52E7"/>
    <w:rsid w:val="00FF59FB"/>
    <w:rsid w:val="00FF5C81"/>
    <w:rsid w:val="00FF6134"/>
    <w:rsid w:val="00FF613D"/>
    <w:rsid w:val="00FF7F80"/>
    <w:rsid w:val="02B4A622"/>
    <w:rsid w:val="03C72BED"/>
    <w:rsid w:val="03F41CA0"/>
    <w:rsid w:val="042FFC31"/>
    <w:rsid w:val="043DCD80"/>
    <w:rsid w:val="052F7C63"/>
    <w:rsid w:val="054C3C16"/>
    <w:rsid w:val="05899B4E"/>
    <w:rsid w:val="05930E94"/>
    <w:rsid w:val="061EE938"/>
    <w:rsid w:val="06521EEB"/>
    <w:rsid w:val="069662AC"/>
    <w:rsid w:val="06D7355E"/>
    <w:rsid w:val="06DF15B0"/>
    <w:rsid w:val="0740F448"/>
    <w:rsid w:val="077F42CC"/>
    <w:rsid w:val="0780C1E5"/>
    <w:rsid w:val="078A939A"/>
    <w:rsid w:val="07B077E6"/>
    <w:rsid w:val="07BA4282"/>
    <w:rsid w:val="07BAB999"/>
    <w:rsid w:val="07C02CFE"/>
    <w:rsid w:val="082081C3"/>
    <w:rsid w:val="0836680C"/>
    <w:rsid w:val="0869E4EF"/>
    <w:rsid w:val="08A15114"/>
    <w:rsid w:val="091683E6"/>
    <w:rsid w:val="095689FA"/>
    <w:rsid w:val="097788B7"/>
    <w:rsid w:val="0A006993"/>
    <w:rsid w:val="0A6B9AB6"/>
    <w:rsid w:val="0A75F390"/>
    <w:rsid w:val="0ADA6360"/>
    <w:rsid w:val="0AFA94BD"/>
    <w:rsid w:val="0B0B2277"/>
    <w:rsid w:val="0B61EDCC"/>
    <w:rsid w:val="0B9C6007"/>
    <w:rsid w:val="0BEBDB3F"/>
    <w:rsid w:val="0BEDA4E4"/>
    <w:rsid w:val="0C274C72"/>
    <w:rsid w:val="0C82954F"/>
    <w:rsid w:val="0C8E2ABC"/>
    <w:rsid w:val="0CCE723B"/>
    <w:rsid w:val="0CD45421"/>
    <w:rsid w:val="0D50DA62"/>
    <w:rsid w:val="0D5A7BA7"/>
    <w:rsid w:val="0DA89878"/>
    <w:rsid w:val="0DA999FC"/>
    <w:rsid w:val="0DC19E3E"/>
    <w:rsid w:val="0E29FB1D"/>
    <w:rsid w:val="0E379D8A"/>
    <w:rsid w:val="0E628679"/>
    <w:rsid w:val="0EF2DCDF"/>
    <w:rsid w:val="0F4C062D"/>
    <w:rsid w:val="0F90DA22"/>
    <w:rsid w:val="0FAC2418"/>
    <w:rsid w:val="0FCDE2D6"/>
    <w:rsid w:val="0FCF2EEB"/>
    <w:rsid w:val="112F14AA"/>
    <w:rsid w:val="1171D89B"/>
    <w:rsid w:val="119A9409"/>
    <w:rsid w:val="11F68E28"/>
    <w:rsid w:val="1219E805"/>
    <w:rsid w:val="12427A38"/>
    <w:rsid w:val="12E2F823"/>
    <w:rsid w:val="12FD6C40"/>
    <w:rsid w:val="131D3594"/>
    <w:rsid w:val="138B1874"/>
    <w:rsid w:val="13D68140"/>
    <w:rsid w:val="13F2C338"/>
    <w:rsid w:val="14318BBA"/>
    <w:rsid w:val="144AD8CA"/>
    <w:rsid w:val="14C1DB97"/>
    <w:rsid w:val="151D0049"/>
    <w:rsid w:val="1520553C"/>
    <w:rsid w:val="159737F1"/>
    <w:rsid w:val="16227CAC"/>
    <w:rsid w:val="1623C703"/>
    <w:rsid w:val="16350D02"/>
    <w:rsid w:val="165E618D"/>
    <w:rsid w:val="172857FE"/>
    <w:rsid w:val="175F0598"/>
    <w:rsid w:val="1761D9EF"/>
    <w:rsid w:val="18765005"/>
    <w:rsid w:val="18AB77F9"/>
    <w:rsid w:val="18CE4F3D"/>
    <w:rsid w:val="199162CC"/>
    <w:rsid w:val="19A7D0FD"/>
    <w:rsid w:val="19C0F123"/>
    <w:rsid w:val="1A5A5A80"/>
    <w:rsid w:val="1AD4F4DE"/>
    <w:rsid w:val="1B4314C6"/>
    <w:rsid w:val="1B6B1AF7"/>
    <w:rsid w:val="1BE318BB"/>
    <w:rsid w:val="1BE4BCFC"/>
    <w:rsid w:val="1C76A7AD"/>
    <w:rsid w:val="1D7EE91C"/>
    <w:rsid w:val="1DCE471C"/>
    <w:rsid w:val="1E44EC13"/>
    <w:rsid w:val="1E4B9C5F"/>
    <w:rsid w:val="1E8A6252"/>
    <w:rsid w:val="1F2364C0"/>
    <w:rsid w:val="1F682077"/>
    <w:rsid w:val="204263D9"/>
    <w:rsid w:val="20B034D1"/>
    <w:rsid w:val="21FEE7E7"/>
    <w:rsid w:val="2233DA2E"/>
    <w:rsid w:val="22483439"/>
    <w:rsid w:val="22611F20"/>
    <w:rsid w:val="2268168F"/>
    <w:rsid w:val="22A1B83F"/>
    <w:rsid w:val="22E4F1F5"/>
    <w:rsid w:val="232B8AF4"/>
    <w:rsid w:val="25023D78"/>
    <w:rsid w:val="25418BC0"/>
    <w:rsid w:val="2548947C"/>
    <w:rsid w:val="2563E405"/>
    <w:rsid w:val="257986DA"/>
    <w:rsid w:val="25995185"/>
    <w:rsid w:val="25ACBCE3"/>
    <w:rsid w:val="25B6B4C7"/>
    <w:rsid w:val="25EF52B1"/>
    <w:rsid w:val="2622B5EB"/>
    <w:rsid w:val="26903C99"/>
    <w:rsid w:val="269F8698"/>
    <w:rsid w:val="26AA99BA"/>
    <w:rsid w:val="283B4B5A"/>
    <w:rsid w:val="2848FBF1"/>
    <w:rsid w:val="2862F280"/>
    <w:rsid w:val="287FE13E"/>
    <w:rsid w:val="28CE0F2A"/>
    <w:rsid w:val="28D1DA7B"/>
    <w:rsid w:val="2934B4DC"/>
    <w:rsid w:val="29C0162C"/>
    <w:rsid w:val="2AF4C030"/>
    <w:rsid w:val="2C046732"/>
    <w:rsid w:val="2C3234AF"/>
    <w:rsid w:val="2CC228B7"/>
    <w:rsid w:val="2CD566C0"/>
    <w:rsid w:val="2DEE54C7"/>
    <w:rsid w:val="2E290AA7"/>
    <w:rsid w:val="2E449E7E"/>
    <w:rsid w:val="2EFD5400"/>
    <w:rsid w:val="2FAE18CC"/>
    <w:rsid w:val="2FB22C8D"/>
    <w:rsid w:val="302ED897"/>
    <w:rsid w:val="30561247"/>
    <w:rsid w:val="30992461"/>
    <w:rsid w:val="30BCA589"/>
    <w:rsid w:val="30CCADA8"/>
    <w:rsid w:val="310BB78E"/>
    <w:rsid w:val="31799361"/>
    <w:rsid w:val="31F6A63E"/>
    <w:rsid w:val="3226F1A4"/>
    <w:rsid w:val="323B6AE2"/>
    <w:rsid w:val="3293F493"/>
    <w:rsid w:val="33844CC5"/>
    <w:rsid w:val="35D3E00D"/>
    <w:rsid w:val="375AB628"/>
    <w:rsid w:val="376433E1"/>
    <w:rsid w:val="378B67BB"/>
    <w:rsid w:val="37B1CE82"/>
    <w:rsid w:val="37F11CCA"/>
    <w:rsid w:val="38421377"/>
    <w:rsid w:val="389F0E18"/>
    <w:rsid w:val="39305D02"/>
    <w:rsid w:val="39313F6D"/>
    <w:rsid w:val="39822B0E"/>
    <w:rsid w:val="3999C228"/>
    <w:rsid w:val="399EB6CD"/>
    <w:rsid w:val="3A8AD6FE"/>
    <w:rsid w:val="3BB267F2"/>
    <w:rsid w:val="3C384C92"/>
    <w:rsid w:val="3CD83EC1"/>
    <w:rsid w:val="3CE89926"/>
    <w:rsid w:val="3D1553CA"/>
    <w:rsid w:val="3D39AAA7"/>
    <w:rsid w:val="3D3D7E49"/>
    <w:rsid w:val="3D94AB0A"/>
    <w:rsid w:val="3E9DAD89"/>
    <w:rsid w:val="3EAA70F7"/>
    <w:rsid w:val="3F0E415A"/>
    <w:rsid w:val="3F3FDEEF"/>
    <w:rsid w:val="3F498032"/>
    <w:rsid w:val="3FB538F0"/>
    <w:rsid w:val="3FB7FE2F"/>
    <w:rsid w:val="402A1873"/>
    <w:rsid w:val="406715B0"/>
    <w:rsid w:val="40E07156"/>
    <w:rsid w:val="4112EFB2"/>
    <w:rsid w:val="416D7D67"/>
    <w:rsid w:val="4189E2C1"/>
    <w:rsid w:val="41E834E5"/>
    <w:rsid w:val="42E7649E"/>
    <w:rsid w:val="42F5C37E"/>
    <w:rsid w:val="42FE344C"/>
    <w:rsid w:val="4315062D"/>
    <w:rsid w:val="432ABD5E"/>
    <w:rsid w:val="43A2D981"/>
    <w:rsid w:val="4481C537"/>
    <w:rsid w:val="448FF5C9"/>
    <w:rsid w:val="45CB3BCA"/>
    <w:rsid w:val="45F6A7F1"/>
    <w:rsid w:val="461F0560"/>
    <w:rsid w:val="4627B09B"/>
    <w:rsid w:val="462AFC87"/>
    <w:rsid w:val="465A4A4A"/>
    <w:rsid w:val="466F7FC9"/>
    <w:rsid w:val="46CA07F0"/>
    <w:rsid w:val="47F1E9F4"/>
    <w:rsid w:val="481615E0"/>
    <w:rsid w:val="491173A3"/>
    <w:rsid w:val="492BFCF1"/>
    <w:rsid w:val="49316BEF"/>
    <w:rsid w:val="49612718"/>
    <w:rsid w:val="4971AEF2"/>
    <w:rsid w:val="4A00A263"/>
    <w:rsid w:val="4A43B649"/>
    <w:rsid w:val="4A4A871F"/>
    <w:rsid w:val="4ABAA2DB"/>
    <w:rsid w:val="4C3CAE8C"/>
    <w:rsid w:val="4C8E46E4"/>
    <w:rsid w:val="4CA3F0DA"/>
    <w:rsid w:val="4CD9F32D"/>
    <w:rsid w:val="4CDB9BF9"/>
    <w:rsid w:val="4F351E47"/>
    <w:rsid w:val="4F423588"/>
    <w:rsid w:val="4F802237"/>
    <w:rsid w:val="5004362A"/>
    <w:rsid w:val="50BB9845"/>
    <w:rsid w:val="524DB52A"/>
    <w:rsid w:val="52C25A97"/>
    <w:rsid w:val="5303D33F"/>
    <w:rsid w:val="5332376A"/>
    <w:rsid w:val="53BC887A"/>
    <w:rsid w:val="54CA6C0D"/>
    <w:rsid w:val="5549D63C"/>
    <w:rsid w:val="558D1BBC"/>
    <w:rsid w:val="56599CD6"/>
    <w:rsid w:val="5689FFE9"/>
    <w:rsid w:val="56E7E6A5"/>
    <w:rsid w:val="570B2AF9"/>
    <w:rsid w:val="580ED2F1"/>
    <w:rsid w:val="581A15F8"/>
    <w:rsid w:val="581A780F"/>
    <w:rsid w:val="5883CCF3"/>
    <w:rsid w:val="58A042FF"/>
    <w:rsid w:val="58AAAE2D"/>
    <w:rsid w:val="5930BE33"/>
    <w:rsid w:val="59876E66"/>
    <w:rsid w:val="59D0B8CE"/>
    <w:rsid w:val="59E0BB1D"/>
    <w:rsid w:val="5B310271"/>
    <w:rsid w:val="5B54DFCE"/>
    <w:rsid w:val="5B7ED807"/>
    <w:rsid w:val="5BFD687C"/>
    <w:rsid w:val="5C42BD4E"/>
    <w:rsid w:val="5C5A35B5"/>
    <w:rsid w:val="5C604B9B"/>
    <w:rsid w:val="5C737CE4"/>
    <w:rsid w:val="5C913357"/>
    <w:rsid w:val="5CC18C24"/>
    <w:rsid w:val="5D05250E"/>
    <w:rsid w:val="5D47F9EE"/>
    <w:rsid w:val="5DC5B013"/>
    <w:rsid w:val="5DE17EC6"/>
    <w:rsid w:val="5DF0A1C6"/>
    <w:rsid w:val="5ECFCA81"/>
    <w:rsid w:val="5F7AE5D3"/>
    <w:rsid w:val="5FD86313"/>
    <w:rsid w:val="6057B132"/>
    <w:rsid w:val="6057E323"/>
    <w:rsid w:val="605D9FF7"/>
    <w:rsid w:val="608EEB0A"/>
    <w:rsid w:val="6105E9FF"/>
    <w:rsid w:val="6132A160"/>
    <w:rsid w:val="61374410"/>
    <w:rsid w:val="61D878C5"/>
    <w:rsid w:val="624E0F4B"/>
    <w:rsid w:val="6276B81F"/>
    <w:rsid w:val="63029978"/>
    <w:rsid w:val="63744926"/>
    <w:rsid w:val="637B61CB"/>
    <w:rsid w:val="63ED79AD"/>
    <w:rsid w:val="649E41BC"/>
    <w:rsid w:val="64C28198"/>
    <w:rsid w:val="65B4B5E2"/>
    <w:rsid w:val="65DB3516"/>
    <w:rsid w:val="65DC4678"/>
    <w:rsid w:val="663E0394"/>
    <w:rsid w:val="6643E33A"/>
    <w:rsid w:val="669188FE"/>
    <w:rsid w:val="66C4CAC7"/>
    <w:rsid w:val="6786847E"/>
    <w:rsid w:val="67C9E75C"/>
    <w:rsid w:val="6912D5D8"/>
    <w:rsid w:val="6A1EADE3"/>
    <w:rsid w:val="6A4D0755"/>
    <w:rsid w:val="6A78AB2D"/>
    <w:rsid w:val="6A904E2A"/>
    <w:rsid w:val="6A93C5FE"/>
    <w:rsid w:val="6A98994F"/>
    <w:rsid w:val="6A9F2300"/>
    <w:rsid w:val="6AA26F08"/>
    <w:rsid w:val="6AA3C456"/>
    <w:rsid w:val="6ACA0919"/>
    <w:rsid w:val="6AE1FD9F"/>
    <w:rsid w:val="6B3438F3"/>
    <w:rsid w:val="6BA24BD6"/>
    <w:rsid w:val="6BAD695D"/>
    <w:rsid w:val="6BF958AD"/>
    <w:rsid w:val="6C202DA5"/>
    <w:rsid w:val="6C59F5A1"/>
    <w:rsid w:val="6C91EA74"/>
    <w:rsid w:val="6CC14A29"/>
    <w:rsid w:val="6CC3EEAA"/>
    <w:rsid w:val="6D0B8619"/>
    <w:rsid w:val="6D6034FB"/>
    <w:rsid w:val="6E0ECC2B"/>
    <w:rsid w:val="6E1C333E"/>
    <w:rsid w:val="6E93F86D"/>
    <w:rsid w:val="6ECCB8E9"/>
    <w:rsid w:val="6EDFE810"/>
    <w:rsid w:val="6EE72891"/>
    <w:rsid w:val="6FFA1CC0"/>
    <w:rsid w:val="70606537"/>
    <w:rsid w:val="717C53F4"/>
    <w:rsid w:val="71A5CB77"/>
    <w:rsid w:val="71F48744"/>
    <w:rsid w:val="721335BD"/>
    <w:rsid w:val="721922DB"/>
    <w:rsid w:val="7295ADDE"/>
    <w:rsid w:val="72A71F3D"/>
    <w:rsid w:val="72EA2E3B"/>
    <w:rsid w:val="741EB0C8"/>
    <w:rsid w:val="743967AB"/>
    <w:rsid w:val="7453892F"/>
    <w:rsid w:val="7455301D"/>
    <w:rsid w:val="7475BE3D"/>
    <w:rsid w:val="747E2FE3"/>
    <w:rsid w:val="74969558"/>
    <w:rsid w:val="74D3AFBF"/>
    <w:rsid w:val="7500B529"/>
    <w:rsid w:val="75807285"/>
    <w:rsid w:val="75B8E9FE"/>
    <w:rsid w:val="75C0DF65"/>
    <w:rsid w:val="75CD7A8D"/>
    <w:rsid w:val="75DC878F"/>
    <w:rsid w:val="764F12E0"/>
    <w:rsid w:val="77691F01"/>
    <w:rsid w:val="77DDD80E"/>
    <w:rsid w:val="77EC0648"/>
    <w:rsid w:val="77ED9D24"/>
    <w:rsid w:val="77F3F80B"/>
    <w:rsid w:val="782A7DA3"/>
    <w:rsid w:val="786154F1"/>
    <w:rsid w:val="7935BA0E"/>
    <w:rsid w:val="79848440"/>
    <w:rsid w:val="7987D6A9"/>
    <w:rsid w:val="79C19D38"/>
    <w:rsid w:val="7AE7BD33"/>
    <w:rsid w:val="7B07D6FB"/>
    <w:rsid w:val="7B08A034"/>
    <w:rsid w:val="7B348631"/>
    <w:rsid w:val="7B418BCF"/>
    <w:rsid w:val="7B4E591B"/>
    <w:rsid w:val="7C1411AD"/>
    <w:rsid w:val="7C268771"/>
    <w:rsid w:val="7C3C9024"/>
    <w:rsid w:val="7CC975BF"/>
    <w:rsid w:val="7DD86085"/>
    <w:rsid w:val="7E13D752"/>
    <w:rsid w:val="7E8BE7A0"/>
    <w:rsid w:val="7EC9F1BC"/>
    <w:rsid w:val="7F03B5C1"/>
    <w:rsid w:val="7F04C824"/>
    <w:rsid w:val="7F4F0ABF"/>
    <w:rsid w:val="7F7430E6"/>
    <w:rsid w:val="7FB2449A"/>
    <w:rsid w:val="7FE1970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068187"/>
  <w15:chartTrackingRefBased/>
  <w15:docId w15:val="{802CC1C0-01FA-4E99-9D19-302122190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semiHidden="1" w:uiPriority="22" w:unhideWhenUsed="1"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BC0"/>
    <w:pPr>
      <w:autoSpaceDE w:val="0"/>
      <w:autoSpaceDN w:val="0"/>
      <w:adjustRightInd w:val="0"/>
      <w:spacing w:before="120" w:after="240" w:line="360" w:lineRule="auto"/>
      <w:ind w:firstLine="0"/>
    </w:pPr>
    <w:rPr>
      <w:rFonts w:ascii="Times New Roman" w:hAnsi="Times New Roman" w:cs="Times New Roman"/>
      <w:sz w:val="20"/>
      <w:szCs w:val="20"/>
      <w:shd w:val="clear" w:color="auto" w:fill="FFFFFF"/>
      <w:lang w:val="en-AU"/>
    </w:rPr>
  </w:style>
  <w:style w:type="paragraph" w:styleId="Heading1">
    <w:name w:val="heading 1"/>
    <w:basedOn w:val="Normal"/>
    <w:next w:val="Normal"/>
    <w:link w:val="Heading1Char"/>
    <w:uiPriority w:val="9"/>
    <w:qFormat/>
    <w:rsid w:val="00691AEF"/>
    <w:pPr>
      <w:keepNext/>
      <w:keepLines/>
      <w:spacing w:line="240" w:lineRule="auto"/>
      <w:outlineLvl w:val="0"/>
    </w:pPr>
    <w:rPr>
      <w:rFonts w:eastAsiaTheme="majorEastAsia"/>
      <w:b/>
      <w:bCs/>
      <w:caps/>
    </w:rPr>
  </w:style>
  <w:style w:type="paragraph" w:styleId="Heading2">
    <w:name w:val="heading 2"/>
    <w:basedOn w:val="Normal"/>
    <w:next w:val="Normal"/>
    <w:link w:val="Heading2Char"/>
    <w:uiPriority w:val="9"/>
    <w:unhideWhenUsed/>
    <w:qFormat/>
    <w:rsid w:val="00994C85"/>
    <w:pPr>
      <w:outlineLvl w:val="1"/>
    </w:pPr>
    <w:rPr>
      <w:b/>
      <w:bCs/>
      <w:i/>
      <w:iCs/>
    </w:rPr>
  </w:style>
  <w:style w:type="paragraph" w:styleId="Heading3">
    <w:name w:val="heading 3"/>
    <w:basedOn w:val="Normal"/>
    <w:next w:val="Normal"/>
    <w:link w:val="Heading3Char"/>
    <w:uiPriority w:val="9"/>
    <w:semiHidden/>
    <w:unhideWhenUsed/>
    <w:qFormat/>
    <w:rsid w:val="00EC2FE4"/>
    <w:pPr>
      <w:keepNext/>
      <w:keepLines/>
      <w:outlineLvl w:val="2"/>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rsid w:val="00EC2FE4"/>
    <w:pPr>
      <w:keepNext/>
      <w:keepLines/>
      <w:outlineLvl w:val="3"/>
    </w:pPr>
    <w:rPr>
      <w:rFonts w:asciiTheme="majorHAnsi" w:eastAsiaTheme="majorEastAsia" w:hAnsiTheme="majorHAnsi" w:cstheme="majorBidi"/>
    </w:rPr>
  </w:style>
  <w:style w:type="paragraph" w:styleId="Heading5">
    <w:name w:val="heading 5"/>
    <w:basedOn w:val="Normal"/>
    <w:next w:val="Normal"/>
    <w:link w:val="Heading5Char"/>
    <w:uiPriority w:val="9"/>
    <w:semiHidden/>
    <w:unhideWhenUsed/>
    <w:qFormat/>
    <w:rsid w:val="00EC2FE4"/>
    <w:pPr>
      <w:keepNext/>
      <w:keepLines/>
      <w:outlineLvl w:val="4"/>
    </w:pPr>
    <w:rPr>
      <w:rFonts w:asciiTheme="majorHAnsi" w:eastAsiaTheme="majorEastAsia" w:hAnsiTheme="majorHAnsi" w:cstheme="majorBidi"/>
    </w:rPr>
  </w:style>
  <w:style w:type="paragraph" w:styleId="Heading6">
    <w:name w:val="heading 6"/>
    <w:basedOn w:val="Normal"/>
    <w:next w:val="Normal"/>
    <w:link w:val="Heading6Char"/>
    <w:uiPriority w:val="9"/>
    <w:semiHidden/>
    <w:unhideWhenUsed/>
    <w:qFormat/>
    <w:rsid w:val="00EC2FE4"/>
    <w:pPr>
      <w:keepNext/>
      <w:keepLines/>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EC2FE4"/>
    <w:pPr>
      <w:keepNext/>
      <w:keepLines/>
      <w:outlineLvl w:val="6"/>
    </w:pPr>
    <w:rPr>
      <w:rFonts w:asciiTheme="majorHAnsi" w:eastAsiaTheme="majorEastAsia" w:hAnsiTheme="majorHAnsi" w:cstheme="majorBidi"/>
    </w:rPr>
  </w:style>
  <w:style w:type="paragraph" w:styleId="Heading8">
    <w:name w:val="heading 8"/>
    <w:basedOn w:val="Normal"/>
    <w:next w:val="Normal"/>
    <w:link w:val="Heading8Char"/>
    <w:uiPriority w:val="9"/>
    <w:semiHidden/>
    <w:unhideWhenUsed/>
    <w:qFormat/>
    <w:rsid w:val="00EC2FE4"/>
    <w:pPr>
      <w:keepNext/>
      <w:keepLines/>
      <w:outlineLvl w:val="7"/>
    </w:pPr>
    <w:rPr>
      <w:rFonts w:asciiTheme="majorHAnsi" w:eastAsiaTheme="majorEastAsia" w:hAnsiTheme="majorHAnsi" w:cstheme="majorBidi"/>
    </w:rPr>
  </w:style>
  <w:style w:type="paragraph" w:styleId="Heading9">
    <w:name w:val="heading 9"/>
    <w:basedOn w:val="Normal"/>
    <w:next w:val="Normal"/>
    <w:link w:val="Heading9Char"/>
    <w:uiPriority w:val="9"/>
    <w:semiHidden/>
    <w:unhideWhenUsed/>
    <w:qFormat/>
    <w:rsid w:val="00EC2FE4"/>
    <w:pPr>
      <w:keepNext/>
      <w:keepLines/>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jc w:val="right"/>
    </w:pPr>
  </w:style>
  <w:style w:type="character" w:customStyle="1" w:styleId="HeaderChar">
    <w:name w:val="Header Char"/>
    <w:basedOn w:val="DefaultParagraphFont"/>
    <w:link w:val="Header"/>
    <w:uiPriority w:val="99"/>
  </w:style>
  <w:style w:type="paragraph" w:styleId="BalloonText">
    <w:name w:val="Balloon Text"/>
    <w:basedOn w:val="Normal"/>
    <w:link w:val="BalloonTextChar"/>
    <w:uiPriority w:val="99"/>
    <w:semiHidden/>
    <w:unhideWhenUsed/>
    <w:rsid w:val="00EC2FE4"/>
    <w:rPr>
      <w:rFonts w:ascii="Segoe UI" w:hAnsi="Segoe UI" w:cs="Segoe UI"/>
      <w:szCs w:val="18"/>
    </w:rPr>
  </w:style>
  <w:style w:type="character" w:customStyle="1" w:styleId="BalloonTextChar">
    <w:name w:val="Balloon Text Char"/>
    <w:basedOn w:val="DefaultParagraphFont"/>
    <w:link w:val="BalloonText"/>
    <w:uiPriority w:val="99"/>
    <w:semiHidden/>
    <w:rsid w:val="00EC2FE4"/>
    <w:rPr>
      <w:rFonts w:ascii="Segoe UI" w:hAnsi="Segoe UI" w:cs="Segoe UI"/>
      <w:sz w:val="22"/>
      <w:szCs w:val="18"/>
    </w:rPr>
  </w:style>
  <w:style w:type="paragraph" w:styleId="Bibliography">
    <w:name w:val="Bibliography"/>
    <w:basedOn w:val="Normal"/>
    <w:next w:val="Normal"/>
    <w:uiPriority w:val="8"/>
    <w:unhideWhenUsed/>
    <w:qFormat/>
    <w:rsid w:val="0013109E"/>
    <w:pPr>
      <w:ind w:left="567" w:hanging="567"/>
    </w:pPr>
  </w:style>
  <w:style w:type="paragraph" w:styleId="BlockText">
    <w:name w:val="Block Text"/>
    <w:basedOn w:val="Normal"/>
    <w:uiPriority w:val="99"/>
    <w:semiHidden/>
    <w:unhideWhenUsed/>
    <w:rsid w:val="00EC2FE4"/>
    <w:pPr>
      <w:pBdr>
        <w:top w:val="single" w:sz="2" w:space="10" w:color="404040" w:themeColor="text1" w:themeTint="BF" w:shadow="1"/>
        <w:left w:val="single" w:sz="2" w:space="10" w:color="404040" w:themeColor="text1" w:themeTint="BF" w:shadow="1"/>
        <w:bottom w:val="single" w:sz="2" w:space="10" w:color="404040" w:themeColor="text1" w:themeTint="BF" w:shadow="1"/>
        <w:right w:val="single" w:sz="2" w:space="10" w:color="404040" w:themeColor="text1" w:themeTint="BF" w:shadow="1"/>
      </w:pBdr>
      <w:ind w:left="1152" w:right="1152"/>
    </w:pPr>
    <w:rPr>
      <w:i/>
      <w:iCs/>
      <w:color w:val="404040" w:themeColor="text1" w:themeTint="BF"/>
    </w:rPr>
  </w:style>
  <w:style w:type="paragraph" w:styleId="BodyText">
    <w:name w:val="Body Text"/>
    <w:basedOn w:val="Normal"/>
    <w:link w:val="BodyTextChar"/>
    <w:unhideWhenUsed/>
    <w:qFormat/>
    <w:rsid w:val="00056BC0"/>
    <w:pPr>
      <w:spacing w:before="100" w:beforeAutospacing="1" w:after="100" w:afterAutospacing="1"/>
    </w:pPr>
  </w:style>
  <w:style w:type="character" w:customStyle="1" w:styleId="BodyTextChar">
    <w:name w:val="Body Text Char"/>
    <w:basedOn w:val="DefaultParagraphFont"/>
    <w:link w:val="BodyText"/>
    <w:rsid w:val="00056BC0"/>
    <w:rPr>
      <w:rFonts w:ascii="Times New Roman" w:hAnsi="Times New Roman" w:cs="Times New Roman"/>
      <w:sz w:val="20"/>
      <w:szCs w:val="20"/>
      <w:lang w:val="en-AU"/>
    </w:rPr>
  </w:style>
  <w:style w:type="paragraph" w:styleId="BodyText2">
    <w:name w:val="Body Text 2"/>
    <w:basedOn w:val="Normal"/>
    <w:link w:val="BodyText2Char"/>
    <w:uiPriority w:val="99"/>
    <w:semiHidden/>
    <w:unhideWhenUsed/>
    <w:pPr>
      <w:spacing w:after="120"/>
    </w:pPr>
  </w:style>
  <w:style w:type="character" w:customStyle="1" w:styleId="BodyText2Char">
    <w:name w:val="Body Text 2 Char"/>
    <w:basedOn w:val="DefaultParagraphFont"/>
    <w:link w:val="BodyText2"/>
    <w:uiPriority w:val="99"/>
    <w:semiHidden/>
  </w:style>
  <w:style w:type="paragraph" w:styleId="BodyText3">
    <w:name w:val="Body Text 3"/>
    <w:basedOn w:val="Normal"/>
    <w:link w:val="BodyText3Char"/>
    <w:uiPriority w:val="99"/>
    <w:semiHidden/>
    <w:unhideWhenUsed/>
    <w:rsid w:val="00EC2FE4"/>
    <w:pPr>
      <w:spacing w:after="120"/>
    </w:pPr>
    <w:rPr>
      <w:szCs w:val="16"/>
    </w:rPr>
  </w:style>
  <w:style w:type="character" w:customStyle="1" w:styleId="BodyText3Char">
    <w:name w:val="Body Text 3 Char"/>
    <w:basedOn w:val="DefaultParagraphFont"/>
    <w:link w:val="BodyText3"/>
    <w:uiPriority w:val="99"/>
    <w:semiHidden/>
    <w:rsid w:val="00EC2FE4"/>
    <w:rPr>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rFonts w:ascii="Calibri" w:hAnsi="Calibri" w:cs="Calibri"/>
      <w:color w:val="1F1F1F"/>
      <w:sz w:val="22"/>
      <w:szCs w:val="22"/>
      <w:lang w:val="en-AU"/>
    </w:rPr>
  </w:style>
  <w:style w:type="paragraph" w:styleId="BodyTextIndent">
    <w:name w:val="Body Text Indent"/>
    <w:basedOn w:val="Normal"/>
    <w:link w:val="BodyTextIndentChar"/>
    <w:uiPriority w:val="99"/>
    <w:semiHidden/>
    <w:unhideWhenUsed/>
    <w:pPr>
      <w:spacing w:after="120"/>
      <w:ind w:left="360"/>
    </w:pPr>
  </w:style>
  <w:style w:type="character" w:customStyle="1" w:styleId="BodyTextIndentChar">
    <w:name w:val="Body Text Indent Char"/>
    <w:basedOn w:val="DefaultParagraphFont"/>
    <w:link w:val="BodyTextIndent"/>
    <w:uiPriority w:val="99"/>
    <w:semiHidden/>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style>
  <w:style w:type="paragraph" w:styleId="BodyTextIndent2">
    <w:name w:val="Body Text Indent 2"/>
    <w:basedOn w:val="Normal"/>
    <w:link w:val="BodyTextIndent2Char"/>
    <w:uiPriority w:val="99"/>
    <w:semiHidden/>
    <w:unhideWhenUsed/>
    <w:pPr>
      <w:spacing w:after="120"/>
      <w:ind w:left="360"/>
    </w:pPr>
  </w:style>
  <w:style w:type="character" w:customStyle="1" w:styleId="BodyTextIndent2Char">
    <w:name w:val="Body Text Indent 2 Char"/>
    <w:basedOn w:val="DefaultParagraphFont"/>
    <w:link w:val="BodyTextIndent2"/>
    <w:uiPriority w:val="99"/>
    <w:semiHidden/>
  </w:style>
  <w:style w:type="paragraph" w:styleId="BodyTextIndent3">
    <w:name w:val="Body Text Indent 3"/>
    <w:basedOn w:val="Normal"/>
    <w:link w:val="BodyTextIndent3Char"/>
    <w:uiPriority w:val="99"/>
    <w:semiHidden/>
    <w:unhideWhenUsed/>
    <w:rsid w:val="00EC2FE4"/>
    <w:pPr>
      <w:spacing w:after="120"/>
      <w:ind w:left="360"/>
    </w:pPr>
    <w:rPr>
      <w:szCs w:val="16"/>
    </w:rPr>
  </w:style>
  <w:style w:type="character" w:customStyle="1" w:styleId="BodyTextIndent3Char">
    <w:name w:val="Body Text Indent 3 Char"/>
    <w:basedOn w:val="DefaultParagraphFont"/>
    <w:link w:val="BodyTextIndent3"/>
    <w:uiPriority w:val="99"/>
    <w:semiHidden/>
    <w:rsid w:val="00EC2FE4"/>
    <w:rPr>
      <w:sz w:val="22"/>
      <w:szCs w:val="16"/>
    </w:rPr>
  </w:style>
  <w:style w:type="paragraph" w:styleId="Caption">
    <w:name w:val="caption"/>
    <w:basedOn w:val="Normal"/>
    <w:next w:val="Normal"/>
    <w:uiPriority w:val="35"/>
    <w:unhideWhenUsed/>
    <w:qFormat/>
    <w:rsid w:val="00EC2FE4"/>
    <w:pPr>
      <w:spacing w:after="200"/>
    </w:pPr>
    <w:rPr>
      <w:i/>
      <w:iCs/>
      <w:color w:val="000000" w:themeColor="text2"/>
      <w:szCs w:val="18"/>
    </w:rPr>
  </w:style>
  <w:style w:type="paragraph" w:styleId="Closing">
    <w:name w:val="Closing"/>
    <w:basedOn w:val="Normal"/>
    <w:link w:val="ClosingChar"/>
    <w:uiPriority w:val="99"/>
    <w:semiHidden/>
    <w:unhideWhenUsed/>
    <w:pPr>
      <w:ind w:left="4320"/>
    </w:pPr>
  </w:style>
  <w:style w:type="character" w:customStyle="1" w:styleId="ClosingChar">
    <w:name w:val="Closing Char"/>
    <w:basedOn w:val="DefaultParagraphFont"/>
    <w:link w:val="Closing"/>
    <w:uiPriority w:val="99"/>
    <w:semiHidden/>
  </w:style>
  <w:style w:type="paragraph" w:styleId="CommentText">
    <w:name w:val="annotation text"/>
    <w:basedOn w:val="Normal"/>
    <w:link w:val="CommentTextChar"/>
    <w:uiPriority w:val="99"/>
    <w:unhideWhenUsed/>
    <w:rsid w:val="00EC2FE4"/>
  </w:style>
  <w:style w:type="character" w:customStyle="1" w:styleId="CommentTextChar">
    <w:name w:val="Comment Text Char"/>
    <w:basedOn w:val="DefaultParagraphFont"/>
    <w:link w:val="CommentText"/>
    <w:uiPriority w:val="99"/>
    <w:rsid w:val="00EC2FE4"/>
    <w:rPr>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style>
  <w:style w:type="paragraph" w:styleId="DocumentMap">
    <w:name w:val="Document Map"/>
    <w:basedOn w:val="Normal"/>
    <w:link w:val="DocumentMapChar"/>
    <w:uiPriority w:val="99"/>
    <w:semiHidden/>
    <w:unhideWhenUsed/>
    <w:rsid w:val="00EC2FE4"/>
    <w:rPr>
      <w:rFonts w:ascii="Segoe UI" w:hAnsi="Segoe UI" w:cs="Segoe UI"/>
      <w:szCs w:val="16"/>
    </w:rPr>
  </w:style>
  <w:style w:type="character" w:customStyle="1" w:styleId="DocumentMapChar">
    <w:name w:val="Document Map Char"/>
    <w:basedOn w:val="DefaultParagraphFont"/>
    <w:link w:val="DocumentMap"/>
    <w:uiPriority w:val="99"/>
    <w:semiHidden/>
    <w:rsid w:val="00EC2FE4"/>
    <w:rPr>
      <w:rFonts w:ascii="Segoe UI" w:hAnsi="Segoe UI" w:cs="Segoe UI"/>
      <w:sz w:val="22"/>
      <w:szCs w:val="16"/>
    </w:rPr>
  </w:style>
  <w:style w:type="paragraph" w:styleId="E-mailSignature">
    <w:name w:val="E-mail Signature"/>
    <w:basedOn w:val="Normal"/>
    <w:link w:val="E-mailSignatureChar"/>
    <w:uiPriority w:val="99"/>
    <w:semiHidden/>
    <w:unhideWhenUsed/>
  </w:style>
  <w:style w:type="character" w:customStyle="1" w:styleId="E-mailSignatureChar">
    <w:name w:val="E-mail Signature Char"/>
    <w:basedOn w:val="DefaultParagraphFont"/>
    <w:link w:val="E-mailSignature"/>
    <w:uiPriority w:val="99"/>
    <w:semiHidden/>
  </w:style>
  <w:style w:type="paragraph" w:styleId="EndnoteText">
    <w:name w:val="endnote text"/>
    <w:basedOn w:val="Normal"/>
    <w:link w:val="EndnoteTextChar"/>
    <w:uiPriority w:val="99"/>
    <w:semiHidden/>
    <w:unhideWhenUsed/>
  </w:style>
  <w:style w:type="character" w:customStyle="1" w:styleId="EndnoteTextChar">
    <w:name w:val="Endnote Text Char"/>
    <w:basedOn w:val="DefaultParagraphFont"/>
    <w:link w:val="EndnoteText"/>
    <w:uiPriority w:val="99"/>
    <w:semiHidden/>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EC2FE4"/>
    <w:rPr>
      <w:rFonts w:asciiTheme="majorHAnsi" w:eastAsiaTheme="majorEastAsia" w:hAnsiTheme="majorHAnsi" w:cstheme="majorBidi"/>
    </w:rPr>
  </w:style>
  <w:style w:type="paragraph" w:customStyle="1" w:styleId="TableTitle">
    <w:name w:val="Table Title"/>
    <w:basedOn w:val="Normal"/>
    <w:next w:val="Normal"/>
    <w:link w:val="TableTitleChar"/>
    <w:uiPriority w:val="5"/>
    <w:qFormat/>
    <w:rsid w:val="00184649"/>
    <w:pPr>
      <w:spacing w:before="0" w:after="0" w:line="240" w:lineRule="auto"/>
    </w:pPr>
  </w:style>
  <w:style w:type="paragraph" w:styleId="FootnoteText">
    <w:name w:val="footnote text"/>
    <w:aliases w:val="fn,FT,ft,SD Footnote Text,Footnote Text AG"/>
    <w:basedOn w:val="Normal"/>
    <w:link w:val="FootnoteTextChar"/>
    <w:uiPriority w:val="99"/>
    <w:unhideWhenUsed/>
    <w:qFormat/>
  </w:style>
  <w:style w:type="character" w:customStyle="1" w:styleId="FootnoteTextChar">
    <w:name w:val="Footnote Text Char"/>
    <w:aliases w:val="fn Char,FT Char,ft Char,SD Footnote Text Char,Footnote Text AG Char"/>
    <w:basedOn w:val="DefaultParagraphFont"/>
    <w:link w:val="FootnoteText"/>
    <w:uiPriority w:val="99"/>
  </w:style>
  <w:style w:type="character" w:customStyle="1" w:styleId="Heading1Char">
    <w:name w:val="Heading 1 Char"/>
    <w:basedOn w:val="DefaultParagraphFont"/>
    <w:link w:val="Heading1"/>
    <w:uiPriority w:val="9"/>
    <w:rsid w:val="00691AEF"/>
    <w:rPr>
      <w:rFonts w:ascii="Times New Roman" w:eastAsiaTheme="majorEastAsia" w:hAnsi="Times New Roman" w:cs="Times New Roman"/>
      <w:b/>
      <w:bCs/>
      <w:caps/>
      <w:sz w:val="20"/>
      <w:szCs w:val="20"/>
      <w:lang w:val="en-AU"/>
    </w:rPr>
  </w:style>
  <w:style w:type="character" w:customStyle="1" w:styleId="Heading2Char">
    <w:name w:val="Heading 2 Char"/>
    <w:basedOn w:val="DefaultParagraphFont"/>
    <w:link w:val="Heading2"/>
    <w:uiPriority w:val="9"/>
    <w:rsid w:val="00994C85"/>
    <w:rPr>
      <w:rFonts w:ascii="Times New Roman" w:hAnsi="Times New Roman" w:cs="Times New Roman"/>
      <w:b/>
      <w:bCs/>
      <w:i/>
      <w:iCs/>
      <w:color w:val="1F1F1F"/>
      <w:sz w:val="22"/>
      <w:szCs w:val="22"/>
      <w:lang w:val="en-AU"/>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rPr>
  </w:style>
  <w:style w:type="paragraph" w:styleId="HTMLAddress">
    <w:name w:val="HTML Address"/>
    <w:basedOn w:val="Normal"/>
    <w:link w:val="HTMLAddressChar"/>
    <w:uiPriority w:val="99"/>
    <w:semiHidden/>
    <w:unhideWhenUsed/>
    <w:rPr>
      <w:i/>
      <w:iCs/>
    </w:rPr>
  </w:style>
  <w:style w:type="character" w:customStyle="1" w:styleId="HTMLAddressChar">
    <w:name w:val="HTML Address Char"/>
    <w:basedOn w:val="DefaultParagraphFont"/>
    <w:link w:val="HTMLAddress"/>
    <w:uiPriority w:val="99"/>
    <w:semiHidden/>
    <w:rPr>
      <w:i/>
      <w:iCs/>
    </w:rPr>
  </w:style>
  <w:style w:type="paragraph" w:styleId="HTMLPreformatted">
    <w:name w:val="HTML Preformatted"/>
    <w:basedOn w:val="Normal"/>
    <w:link w:val="HTMLPreformattedChar"/>
    <w:uiPriority w:val="99"/>
    <w:semiHidden/>
    <w:unhideWhenUsed/>
    <w:rsid w:val="00EC2FE4"/>
    <w:rPr>
      <w:rFonts w:ascii="Consolas" w:hAnsi="Consolas" w:cs="Consolas"/>
    </w:rPr>
  </w:style>
  <w:style w:type="character" w:customStyle="1" w:styleId="HTMLPreformattedChar">
    <w:name w:val="HTML Preformatted Char"/>
    <w:basedOn w:val="DefaultParagraphFont"/>
    <w:link w:val="HTMLPreformatted"/>
    <w:uiPriority w:val="99"/>
    <w:semiHidden/>
    <w:rsid w:val="00EC2FE4"/>
    <w:rPr>
      <w:rFonts w:ascii="Consolas" w:hAnsi="Consolas" w:cs="Consolas"/>
      <w:sz w:val="22"/>
      <w:szCs w:val="20"/>
    </w:rPr>
  </w:style>
  <w:style w:type="paragraph" w:styleId="Index1">
    <w:name w:val="index 1"/>
    <w:basedOn w:val="Normal"/>
    <w:next w:val="Normal"/>
    <w:autoRedefine/>
    <w:uiPriority w:val="99"/>
    <w:semiHidden/>
    <w:unhideWhenUsed/>
    <w:pPr>
      <w:ind w:left="240"/>
    </w:pPr>
  </w:style>
  <w:style w:type="paragraph" w:styleId="Index2">
    <w:name w:val="index 2"/>
    <w:basedOn w:val="Normal"/>
    <w:next w:val="Normal"/>
    <w:autoRedefine/>
    <w:uiPriority w:val="99"/>
    <w:semiHidden/>
    <w:unhideWhenUsed/>
    <w:pPr>
      <w:ind w:left="480"/>
    </w:pPr>
  </w:style>
  <w:style w:type="paragraph" w:styleId="Index3">
    <w:name w:val="index 3"/>
    <w:basedOn w:val="Normal"/>
    <w:next w:val="Normal"/>
    <w:autoRedefine/>
    <w:uiPriority w:val="99"/>
    <w:semiHidden/>
    <w:unhideWhenUsed/>
    <w:pPr>
      <w:ind w:left="720"/>
    </w:pPr>
  </w:style>
  <w:style w:type="paragraph" w:styleId="Index4">
    <w:name w:val="index 4"/>
    <w:basedOn w:val="Normal"/>
    <w:next w:val="Normal"/>
    <w:autoRedefine/>
    <w:uiPriority w:val="99"/>
    <w:semiHidden/>
    <w:unhideWhenUsed/>
    <w:pPr>
      <w:ind w:left="960"/>
    </w:pPr>
  </w:style>
  <w:style w:type="paragraph" w:styleId="Index5">
    <w:name w:val="index 5"/>
    <w:basedOn w:val="Normal"/>
    <w:next w:val="Normal"/>
    <w:autoRedefine/>
    <w:uiPriority w:val="99"/>
    <w:semiHidden/>
    <w:unhideWhenUsed/>
    <w:pPr>
      <w:ind w:left="1200"/>
    </w:pPr>
  </w:style>
  <w:style w:type="paragraph" w:styleId="Index6">
    <w:name w:val="index 6"/>
    <w:basedOn w:val="Normal"/>
    <w:next w:val="Normal"/>
    <w:autoRedefine/>
    <w:uiPriority w:val="99"/>
    <w:semiHidden/>
    <w:unhideWhenUsed/>
    <w:pPr>
      <w:ind w:left="1440"/>
    </w:pPr>
  </w:style>
  <w:style w:type="paragraph" w:styleId="Index7">
    <w:name w:val="index 7"/>
    <w:basedOn w:val="Normal"/>
    <w:next w:val="Normal"/>
    <w:autoRedefine/>
    <w:uiPriority w:val="99"/>
    <w:semiHidden/>
    <w:unhideWhenUsed/>
    <w:pPr>
      <w:ind w:left="1680"/>
    </w:pPr>
  </w:style>
  <w:style w:type="paragraph" w:styleId="Index8">
    <w:name w:val="index 8"/>
    <w:basedOn w:val="Normal"/>
    <w:next w:val="Normal"/>
    <w:autoRedefine/>
    <w:uiPriority w:val="99"/>
    <w:semiHidden/>
    <w:unhideWhenUsed/>
    <w:pPr>
      <w:ind w:left="1920"/>
    </w:pPr>
  </w:style>
  <w:style w:type="paragraph" w:styleId="Index9">
    <w:name w:val="index 9"/>
    <w:basedOn w:val="Normal"/>
    <w:next w:val="Normal"/>
    <w:autoRedefine/>
    <w:uiPriority w:val="99"/>
    <w:semiHidden/>
    <w:unhideWhenUsed/>
    <w:pPr>
      <w:ind w:left="216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List">
    <w:name w:val="List"/>
    <w:basedOn w:val="Normal"/>
    <w:uiPriority w:val="99"/>
    <w:semiHidden/>
    <w:unhideWhenUsed/>
    <w:pPr>
      <w:ind w:left="360"/>
      <w:contextualSpacing/>
    </w:pPr>
  </w:style>
  <w:style w:type="paragraph" w:styleId="List2">
    <w:name w:val="List 2"/>
    <w:basedOn w:val="Normal"/>
    <w:uiPriority w:val="99"/>
    <w:semiHidden/>
    <w:unhideWhenUsed/>
    <w:pPr>
      <w:ind w:left="720"/>
      <w:contextualSpacing/>
    </w:pPr>
  </w:style>
  <w:style w:type="paragraph" w:styleId="List3">
    <w:name w:val="List 3"/>
    <w:basedOn w:val="Normal"/>
    <w:uiPriority w:val="99"/>
    <w:semiHidden/>
    <w:unhideWhenUsed/>
    <w:pPr>
      <w:ind w:left="1080"/>
      <w:contextualSpacing/>
    </w:pPr>
  </w:style>
  <w:style w:type="paragraph" w:styleId="List4">
    <w:name w:val="List 4"/>
    <w:basedOn w:val="Normal"/>
    <w:uiPriority w:val="99"/>
    <w:semiHidden/>
    <w:unhideWhenUsed/>
    <w:pPr>
      <w:ind w:left="1440"/>
      <w:contextualSpacing/>
    </w:pPr>
  </w:style>
  <w:style w:type="paragraph" w:styleId="List5">
    <w:name w:val="List 5"/>
    <w:basedOn w:val="Normal"/>
    <w:uiPriority w:val="99"/>
    <w:semiHidden/>
    <w:unhideWhenUsed/>
    <w:pPr>
      <w:ind w:left="1800"/>
      <w:contextualSpacing/>
    </w:pPr>
  </w:style>
  <w:style w:type="paragraph" w:styleId="ListBullet">
    <w:name w:val="List Bullet"/>
    <w:basedOn w:val="Normal"/>
    <w:uiPriority w:val="99"/>
    <w:semiHidden/>
    <w:unhideWhenUsed/>
    <w:pPr>
      <w:numPr>
        <w:numId w:val="1"/>
      </w:numPr>
      <w:ind w:firstLine="0"/>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contextualSpacing/>
    </w:pPr>
  </w:style>
  <w:style w:type="paragraph" w:styleId="ListContinue2">
    <w:name w:val="List Continue 2"/>
    <w:basedOn w:val="Normal"/>
    <w:uiPriority w:val="99"/>
    <w:semiHidden/>
    <w:unhideWhenUsed/>
    <w:pPr>
      <w:spacing w:after="120"/>
      <w:ind w:left="720"/>
      <w:contextualSpacing/>
    </w:pPr>
  </w:style>
  <w:style w:type="paragraph" w:styleId="ListContinue3">
    <w:name w:val="List Continue 3"/>
    <w:basedOn w:val="Normal"/>
    <w:uiPriority w:val="99"/>
    <w:semiHidden/>
    <w:unhideWhenUsed/>
    <w:pPr>
      <w:spacing w:after="120"/>
      <w:ind w:left="1080"/>
      <w:contextualSpacing/>
    </w:pPr>
  </w:style>
  <w:style w:type="paragraph" w:styleId="ListContinue4">
    <w:name w:val="List Continue 4"/>
    <w:basedOn w:val="Normal"/>
    <w:uiPriority w:val="99"/>
    <w:semiHidden/>
    <w:unhideWhenUsed/>
    <w:pPr>
      <w:spacing w:after="120"/>
      <w:ind w:left="1440"/>
      <w:contextualSpacing/>
    </w:pPr>
  </w:style>
  <w:style w:type="paragraph" w:styleId="ListContinue5">
    <w:name w:val="List Continue 5"/>
    <w:basedOn w:val="Normal"/>
    <w:uiPriority w:val="99"/>
    <w:semiHidden/>
    <w:unhideWhenUsed/>
    <w:pPr>
      <w:spacing w:after="120"/>
      <w:ind w:left="1800"/>
      <w:contextualSpacing/>
    </w:pPr>
  </w:style>
  <w:style w:type="paragraph" w:styleId="ListNumber">
    <w:name w:val="List Number"/>
    <w:basedOn w:val="Normal"/>
    <w:uiPriority w:val="99"/>
    <w:semiHidden/>
    <w:unhideWhenUsed/>
    <w:pPr>
      <w:numPr>
        <w:numId w:val="6"/>
      </w:numPr>
      <w:ind w:firstLine="0"/>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MacroText">
    <w:name w:val="macro"/>
    <w:link w:val="MacroTextChar"/>
    <w:uiPriority w:val="99"/>
    <w:semiHidden/>
    <w:unhideWhenUsed/>
    <w:rsid w:val="00EC2FE4"/>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sz w:val="22"/>
      <w:szCs w:val="20"/>
    </w:rPr>
  </w:style>
  <w:style w:type="character" w:customStyle="1" w:styleId="MacroTextChar">
    <w:name w:val="Macro Text Char"/>
    <w:basedOn w:val="DefaultParagraphFont"/>
    <w:link w:val="MacroText"/>
    <w:uiPriority w:val="99"/>
    <w:semiHidden/>
    <w:rsid w:val="00EC2FE4"/>
    <w:rPr>
      <w:rFonts w:ascii="Consolas" w:hAnsi="Consolas" w:cs="Consolas"/>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shd w:val="pct20" w:color="auto" w:fill="auto"/>
    </w:rPr>
  </w:style>
  <w:style w:type="paragraph" w:styleId="NoSpacing">
    <w:name w:val="No Spacing"/>
    <w:aliases w:val="No Indent"/>
    <w:uiPriority w:val="1"/>
    <w:qFormat/>
    <w:pPr>
      <w:ind w:firstLine="0"/>
    </w:pPr>
  </w:style>
  <w:style w:type="paragraph" w:styleId="NormalWeb">
    <w:name w:val="Normal (Web)"/>
    <w:basedOn w:val="Normal"/>
    <w:uiPriority w:val="99"/>
    <w:semiHidden/>
    <w:unhideWhenUsed/>
  </w:style>
  <w:style w:type="paragraph" w:styleId="NormalIndent">
    <w:name w:val="Normal Indent"/>
    <w:basedOn w:val="Normal"/>
    <w:uiPriority w:val="99"/>
    <w:semiHidden/>
    <w:unhideWhenUsed/>
    <w:pPr>
      <w:ind w:left="720"/>
    </w:pPr>
  </w:style>
  <w:style w:type="paragraph" w:styleId="NoteHeading">
    <w:name w:val="Note Heading"/>
    <w:basedOn w:val="Normal"/>
    <w:next w:val="Normal"/>
    <w:link w:val="NoteHeadingChar"/>
    <w:uiPriority w:val="99"/>
    <w:semiHidden/>
    <w:unhideWhenUsed/>
  </w:style>
  <w:style w:type="character" w:customStyle="1" w:styleId="NoteHeadingChar">
    <w:name w:val="Note Heading Char"/>
    <w:basedOn w:val="DefaultParagraphFont"/>
    <w:link w:val="NoteHeading"/>
    <w:uiPriority w:val="99"/>
    <w:semiHidden/>
  </w:style>
  <w:style w:type="paragraph" w:styleId="PlainText">
    <w:name w:val="Plain Text"/>
    <w:basedOn w:val="Normal"/>
    <w:link w:val="PlainTextChar"/>
    <w:uiPriority w:val="99"/>
    <w:semiHidden/>
    <w:unhideWhenUsed/>
    <w:rsid w:val="00EC2FE4"/>
    <w:rPr>
      <w:rFonts w:ascii="Consolas" w:hAnsi="Consolas" w:cs="Consolas"/>
      <w:szCs w:val="21"/>
    </w:rPr>
  </w:style>
  <w:style w:type="character" w:customStyle="1" w:styleId="PlainTextChar">
    <w:name w:val="Plain Text Char"/>
    <w:basedOn w:val="DefaultParagraphFont"/>
    <w:link w:val="PlainText"/>
    <w:uiPriority w:val="99"/>
    <w:semiHidden/>
    <w:rsid w:val="00EC2FE4"/>
    <w:rPr>
      <w:rFonts w:ascii="Consolas" w:hAnsi="Consolas" w:cs="Consolas"/>
      <w:sz w:val="22"/>
      <w:szCs w:val="21"/>
    </w:rPr>
  </w:style>
  <w:style w:type="paragraph" w:styleId="Quote">
    <w:name w:val="Quote"/>
    <w:basedOn w:val="Normal"/>
    <w:next w:val="Normal"/>
    <w:link w:val="QuoteChar"/>
    <w:uiPriority w:val="4"/>
    <w:qFormat/>
    <w:pPr>
      <w:ind w:left="1440"/>
    </w:pPr>
  </w:style>
  <w:style w:type="character" w:customStyle="1" w:styleId="QuoteChar">
    <w:name w:val="Quote Char"/>
    <w:basedOn w:val="DefaultParagraphFont"/>
    <w:link w:val="Quote"/>
    <w:uiPriority w:val="4"/>
    <w:rsid w:val="007D4B2F"/>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style>
  <w:style w:type="paragraph" w:styleId="Signature">
    <w:name w:val="Signature"/>
    <w:basedOn w:val="Normal"/>
    <w:link w:val="SignatureChar"/>
    <w:uiPriority w:val="99"/>
    <w:semiHidden/>
    <w:unhideWhenUsed/>
    <w:pPr>
      <w:ind w:left="4320"/>
    </w:pPr>
  </w:style>
  <w:style w:type="character" w:customStyle="1" w:styleId="SignatureChar">
    <w:name w:val="Signature Char"/>
    <w:basedOn w:val="DefaultParagraphFont"/>
    <w:link w:val="Signature"/>
    <w:uiPriority w:val="99"/>
    <w:semiHidden/>
  </w:style>
  <w:style w:type="paragraph" w:styleId="TableofAuthorities">
    <w:name w:val="table of authorities"/>
    <w:basedOn w:val="Normal"/>
    <w:next w:val="Normal"/>
    <w:uiPriority w:val="99"/>
    <w:semiHidden/>
    <w:unhideWhenUsed/>
    <w:pPr>
      <w:ind w:left="240"/>
    </w:pPr>
  </w:style>
  <w:style w:type="paragraph" w:styleId="TableofFigures">
    <w:name w:val="table of figures"/>
    <w:basedOn w:val="Normal"/>
    <w:next w:val="Normal"/>
    <w:uiPriority w:val="99"/>
    <w:semiHidden/>
    <w:unhideWhenUsed/>
  </w:style>
  <w:style w:type="paragraph" w:styleId="Title">
    <w:name w:val="Title"/>
    <w:basedOn w:val="Normal"/>
    <w:next w:val="Normal"/>
    <w:link w:val="TitleChar"/>
    <w:uiPriority w:val="2"/>
    <w:qFormat/>
    <w:rsid w:val="006F16BC"/>
    <w:pPr>
      <w:jc w:val="center"/>
    </w:pPr>
    <w:rPr>
      <w:rFonts w:asciiTheme="majorHAnsi" w:eastAsiaTheme="majorEastAsia" w:hAnsiTheme="majorHAnsi" w:cstheme="majorBidi"/>
      <w:b/>
      <w:bCs/>
      <w:spacing w:val="-10"/>
      <w:kern w:val="28"/>
      <w:sz w:val="32"/>
      <w:szCs w:val="32"/>
    </w:rPr>
  </w:style>
  <w:style w:type="character" w:customStyle="1" w:styleId="TitleChar">
    <w:name w:val="Title Char"/>
    <w:basedOn w:val="DefaultParagraphFont"/>
    <w:link w:val="Title"/>
    <w:uiPriority w:val="2"/>
    <w:rsid w:val="006F16BC"/>
    <w:rPr>
      <w:rFonts w:asciiTheme="majorHAnsi" w:eastAsiaTheme="majorEastAsia" w:hAnsiTheme="majorHAnsi" w:cstheme="majorBidi"/>
      <w:b/>
      <w:bCs/>
      <w:spacing w:val="-10"/>
      <w:kern w:val="28"/>
      <w:sz w:val="32"/>
      <w:szCs w:val="32"/>
    </w:rPr>
  </w:style>
  <w:style w:type="paragraph" w:styleId="TOAHeading">
    <w:name w:val="toa heading"/>
    <w:basedOn w:val="Normal"/>
    <w:next w:val="Normal"/>
    <w:uiPriority w:val="99"/>
    <w:semiHidden/>
    <w:unhideWhenUsed/>
    <w:rPr>
      <w:rFonts w:asciiTheme="majorHAnsi" w:eastAsiaTheme="majorEastAsia" w:hAnsiTheme="majorHAnsi" w:cstheme="majorBidi"/>
      <w:b/>
      <w:bCs/>
    </w:rPr>
  </w:style>
  <w:style w:type="paragraph" w:styleId="TOC1">
    <w:name w:val="toc 1"/>
    <w:basedOn w:val="Normal"/>
    <w:next w:val="Normal"/>
    <w:autoRedefine/>
    <w:uiPriority w:val="39"/>
    <w:semiHidden/>
    <w:unhideWhenUsed/>
    <w:pPr>
      <w:spacing w:after="100"/>
    </w:pPr>
  </w:style>
  <w:style w:type="paragraph" w:styleId="TOC2">
    <w:name w:val="toc 2"/>
    <w:basedOn w:val="Normal"/>
    <w:next w:val="Normal"/>
    <w:autoRedefine/>
    <w:uiPriority w:val="39"/>
    <w:semiHidden/>
    <w:unhideWhenUsed/>
    <w:pPr>
      <w:spacing w:after="100"/>
      <w:ind w:left="240"/>
    </w:pPr>
  </w:style>
  <w:style w:type="paragraph" w:styleId="TOC3">
    <w:name w:val="toc 3"/>
    <w:basedOn w:val="Normal"/>
    <w:next w:val="Normal"/>
    <w:autoRedefine/>
    <w:uiPriority w:val="39"/>
    <w:semiHidden/>
    <w:unhideWhenUsed/>
    <w:pPr>
      <w:spacing w:after="100"/>
      <w:ind w:left="480"/>
    </w:pPr>
  </w:style>
  <w:style w:type="paragraph" w:styleId="TOC4">
    <w:name w:val="toc 4"/>
    <w:basedOn w:val="Normal"/>
    <w:next w:val="Normal"/>
    <w:autoRedefine/>
    <w:uiPriority w:val="39"/>
    <w:semiHidden/>
    <w:unhideWhenUsed/>
    <w:pPr>
      <w:spacing w:after="100"/>
      <w:ind w:left="720"/>
    </w:pPr>
  </w:style>
  <w:style w:type="paragraph" w:styleId="TOC5">
    <w:name w:val="toc 5"/>
    <w:basedOn w:val="Normal"/>
    <w:next w:val="Normal"/>
    <w:autoRedefine/>
    <w:uiPriority w:val="39"/>
    <w:semiHidden/>
    <w:unhideWhenUsed/>
    <w:pPr>
      <w:spacing w:after="100"/>
      <w:ind w:left="960"/>
    </w:pPr>
  </w:style>
  <w:style w:type="paragraph" w:styleId="TOC6">
    <w:name w:val="toc 6"/>
    <w:basedOn w:val="Normal"/>
    <w:next w:val="Normal"/>
    <w:autoRedefine/>
    <w:uiPriority w:val="39"/>
    <w:semiHidden/>
    <w:unhideWhenUsed/>
    <w:pPr>
      <w:spacing w:after="100"/>
      <w:ind w:left="1200"/>
    </w:pPr>
  </w:style>
  <w:style w:type="paragraph" w:styleId="TOC7">
    <w:name w:val="toc 7"/>
    <w:basedOn w:val="Normal"/>
    <w:next w:val="Normal"/>
    <w:autoRedefine/>
    <w:uiPriority w:val="39"/>
    <w:semiHidden/>
    <w:unhideWhenUsed/>
    <w:pPr>
      <w:spacing w:after="100"/>
      <w:ind w:left="1440"/>
    </w:pPr>
  </w:style>
  <w:style w:type="paragraph" w:styleId="TOC8">
    <w:name w:val="toc 8"/>
    <w:basedOn w:val="Normal"/>
    <w:next w:val="Normal"/>
    <w:autoRedefine/>
    <w:uiPriority w:val="39"/>
    <w:semiHidden/>
    <w:unhideWhenUsed/>
    <w:pPr>
      <w:spacing w:after="100"/>
      <w:ind w:left="1680"/>
    </w:pPr>
  </w:style>
  <w:style w:type="paragraph" w:styleId="TOC9">
    <w:name w:val="toc 9"/>
    <w:basedOn w:val="Normal"/>
    <w:next w:val="Normal"/>
    <w:autoRedefine/>
    <w:uiPriority w:val="39"/>
    <w:semiHidden/>
    <w:unhideWhenUsed/>
    <w:pPr>
      <w:spacing w:after="100"/>
      <w:ind w:left="1920"/>
    </w:pPr>
  </w:style>
  <w:style w:type="paragraph" w:styleId="TOCHeading">
    <w:name w:val="TOC Heading"/>
    <w:basedOn w:val="Heading1"/>
    <w:next w:val="Normal"/>
    <w:uiPriority w:val="39"/>
    <w:semiHidden/>
    <w:unhideWhenUsed/>
    <w:qFormat/>
    <w:pPr>
      <w:outlineLvl w:val="9"/>
    </w:pPr>
  </w:style>
  <w:style w:type="character" w:styleId="PlaceholderText">
    <w:name w:val="Placeholder Text"/>
    <w:basedOn w:val="DefaultParagraphFont"/>
    <w:uiPriority w:val="99"/>
    <w:semiHidden/>
    <w:rsid w:val="00EC2FE4"/>
    <w:rPr>
      <w:color w:val="404040" w:themeColor="text1" w:themeTint="BF"/>
    </w:rPr>
  </w:style>
  <w:style w:type="character" w:styleId="Emphasis">
    <w:name w:val="Emphasis"/>
    <w:basedOn w:val="DefaultParagraphFont"/>
    <w:uiPriority w:val="20"/>
    <w:qFormat/>
    <w:rPr>
      <w:i/>
      <w:iCs/>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LAresearchpapertable">
    <w:name w:val="MLA research paper table"/>
    <w:basedOn w:val="TableNormal"/>
    <w:uiPriority w:val="99"/>
    <w:rsid w:val="00DC4390"/>
    <w:pPr>
      <w:spacing w:before="240"/>
      <w:ind w:left="72" w:right="72" w:firstLine="0"/>
    </w:pPr>
    <w:tblPr>
      <w:tblBorders>
        <w:top w:val="single" w:sz="4" w:space="0" w:color="auto"/>
        <w:bottom w:val="single" w:sz="4" w:space="0" w:color="auto"/>
      </w:tblBorders>
      <w:tblCellMar>
        <w:left w:w="0" w:type="dxa"/>
        <w:right w:w="0" w:type="dxa"/>
      </w:tblCellMar>
    </w:tblPr>
    <w:tblStylePr w:type="firstRow">
      <w:pPr>
        <w:wordWrap/>
        <w:spacing w:beforeLines="0" w:before="240" w:beforeAutospacing="0" w:afterLines="0" w:after="0" w:afterAutospacing="0"/>
      </w:pPr>
      <w:tblPr/>
      <w:tcPr>
        <w:tcBorders>
          <w:top w:val="single" w:sz="4" w:space="0" w:color="auto"/>
          <w:left w:val="nil"/>
          <w:bottom w:val="single" w:sz="4" w:space="0" w:color="auto"/>
          <w:right w:val="nil"/>
          <w:insideH w:val="nil"/>
          <w:insideV w:val="nil"/>
          <w:tl2br w:val="nil"/>
          <w:tr2bl w:val="nil"/>
        </w:tcBorders>
        <w:vAlign w:val="center"/>
      </w:tcPr>
    </w:tblStylePr>
  </w:style>
  <w:style w:type="paragraph" w:customStyle="1" w:styleId="TableSource">
    <w:name w:val="Table Source"/>
    <w:basedOn w:val="TableTitle"/>
    <w:next w:val="Normal"/>
    <w:uiPriority w:val="6"/>
    <w:qFormat/>
    <w:rsid w:val="0005058B"/>
    <w:pPr>
      <w:framePr w:hSpace="180" w:wrap="around" w:vAnchor="text" w:hAnchor="page" w:x="1898" w:y="418"/>
      <w:ind w:left="357" w:hanging="357"/>
      <w:jc w:val="center"/>
    </w:pPr>
    <w:rPr>
      <w:rFonts w:asciiTheme="majorHAnsi" w:hAnsiTheme="majorHAnsi" w:cstheme="majorHAnsi"/>
      <w:shd w:val="clear" w:color="auto" w:fill="auto"/>
      <w:lang w:val="en-US" w:eastAsia="en-US"/>
    </w:rPr>
  </w:style>
  <w:style w:type="paragraph" w:customStyle="1" w:styleId="TableNote">
    <w:name w:val="Table Note"/>
    <w:basedOn w:val="Normal"/>
    <w:uiPriority w:val="7"/>
    <w:qFormat/>
    <w:pPr>
      <w:numPr>
        <w:numId w:val="11"/>
      </w:numPr>
    </w:pPr>
  </w:style>
  <w:style w:type="numbering" w:customStyle="1" w:styleId="MLAOutline">
    <w:name w:val="MLA Outline"/>
    <w:uiPriority w:val="99"/>
    <w:pPr>
      <w:numPr>
        <w:numId w:val="12"/>
      </w:numPr>
    </w:pPr>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character" w:styleId="IntenseEmphasis">
    <w:name w:val="Intense Emphasis"/>
    <w:basedOn w:val="DefaultParagraphFont"/>
    <w:uiPriority w:val="21"/>
    <w:semiHidden/>
    <w:unhideWhenUsed/>
    <w:qFormat/>
    <w:rsid w:val="007D4B2F"/>
    <w:rPr>
      <w:i/>
      <w:iCs/>
      <w:color w:val="404040" w:themeColor="text1" w:themeTint="BF"/>
    </w:rPr>
  </w:style>
  <w:style w:type="paragraph" w:styleId="IntenseQuote">
    <w:name w:val="Intense Quote"/>
    <w:basedOn w:val="Normal"/>
    <w:next w:val="Normal"/>
    <w:link w:val="IntenseQuoteChar"/>
    <w:uiPriority w:val="30"/>
    <w:semiHidden/>
    <w:unhideWhenUsed/>
    <w:qFormat/>
    <w:rsid w:val="007D4B2F"/>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7D4B2F"/>
    <w:rPr>
      <w:i/>
      <w:iCs/>
      <w:color w:val="404040" w:themeColor="text1" w:themeTint="BF"/>
    </w:rPr>
  </w:style>
  <w:style w:type="character" w:styleId="FollowedHyperlink">
    <w:name w:val="FollowedHyperlink"/>
    <w:basedOn w:val="DefaultParagraphFont"/>
    <w:uiPriority w:val="99"/>
    <w:semiHidden/>
    <w:unhideWhenUsed/>
    <w:rsid w:val="00EC2FE4"/>
    <w:rPr>
      <w:color w:val="404040" w:themeColor="text1" w:themeTint="BF"/>
      <w:u w:val="single"/>
    </w:rPr>
  </w:style>
  <w:style w:type="character" w:styleId="CommentReference">
    <w:name w:val="annotation reference"/>
    <w:basedOn w:val="DefaultParagraphFont"/>
    <w:uiPriority w:val="99"/>
    <w:semiHidden/>
    <w:unhideWhenUsed/>
    <w:rsid w:val="00EC2FE4"/>
    <w:rPr>
      <w:sz w:val="22"/>
      <w:szCs w:val="16"/>
    </w:rPr>
  </w:style>
  <w:style w:type="character" w:styleId="HTMLKeyboard">
    <w:name w:val="HTML Keyboard"/>
    <w:basedOn w:val="DefaultParagraphFont"/>
    <w:uiPriority w:val="99"/>
    <w:semiHidden/>
    <w:unhideWhenUsed/>
    <w:rsid w:val="00EC2FE4"/>
    <w:rPr>
      <w:rFonts w:ascii="Consolas" w:hAnsi="Consolas"/>
      <w:sz w:val="22"/>
      <w:szCs w:val="20"/>
    </w:rPr>
  </w:style>
  <w:style w:type="character" w:styleId="HTMLCode">
    <w:name w:val="HTML Code"/>
    <w:basedOn w:val="DefaultParagraphFont"/>
    <w:uiPriority w:val="99"/>
    <w:semiHidden/>
    <w:unhideWhenUsed/>
    <w:rsid w:val="00EC2FE4"/>
    <w:rPr>
      <w:rFonts w:ascii="Consolas" w:hAnsi="Consolas"/>
      <w:sz w:val="22"/>
      <w:szCs w:val="20"/>
    </w:rPr>
  </w:style>
  <w:style w:type="character" w:styleId="HTMLTypewriter">
    <w:name w:val="HTML Typewriter"/>
    <w:basedOn w:val="DefaultParagraphFont"/>
    <w:uiPriority w:val="99"/>
    <w:semiHidden/>
    <w:unhideWhenUsed/>
    <w:rsid w:val="00EC2FE4"/>
    <w:rPr>
      <w:rFonts w:ascii="Consolas" w:hAnsi="Consolas"/>
      <w:sz w:val="22"/>
      <w:szCs w:val="20"/>
    </w:rPr>
  </w:style>
  <w:style w:type="character" w:styleId="IntenseReference">
    <w:name w:val="Intense Reference"/>
    <w:basedOn w:val="DefaultParagraphFont"/>
    <w:uiPriority w:val="32"/>
    <w:semiHidden/>
    <w:unhideWhenUsed/>
    <w:qFormat/>
    <w:rsid w:val="00C26420"/>
    <w:rPr>
      <w:b/>
      <w:bCs/>
      <w:caps w:val="0"/>
      <w:smallCaps/>
      <w:color w:val="6E6E6E" w:themeColor="accent1" w:themeShade="80"/>
      <w:spacing w:val="5"/>
    </w:rPr>
  </w:style>
  <w:style w:type="paragraph" w:styleId="ListParagraph">
    <w:name w:val="List Paragraph"/>
    <w:basedOn w:val="Normal"/>
    <w:uiPriority w:val="34"/>
    <w:unhideWhenUsed/>
    <w:qFormat/>
    <w:rsid w:val="006F16BC"/>
    <w:pPr>
      <w:ind w:left="720"/>
      <w:contextualSpacing/>
    </w:pPr>
  </w:style>
  <w:style w:type="character" w:styleId="Hyperlink">
    <w:name w:val="Hyperlink"/>
    <w:uiPriority w:val="99"/>
    <w:qFormat/>
    <w:rsid w:val="00E13AFA"/>
    <w:rPr>
      <w:rFonts w:ascii="Calibri" w:hAnsi="Calibri" w:cs="Times New Roman"/>
      <w:color w:val="00AEEF"/>
      <w:sz w:val="24"/>
      <w:u w:val="single"/>
    </w:rPr>
  </w:style>
  <w:style w:type="character" w:styleId="FootnoteReference">
    <w:name w:val="footnote reference"/>
    <w:uiPriority w:val="99"/>
    <w:rsid w:val="00E13AFA"/>
    <w:rPr>
      <w:rFonts w:cs="Times New Roman"/>
      <w:vertAlign w:val="superscript"/>
    </w:rPr>
  </w:style>
  <w:style w:type="character" w:customStyle="1" w:styleId="BodyTextChar2">
    <w:name w:val="Body Text Char2"/>
    <w:basedOn w:val="DefaultParagraphFont"/>
    <w:rsid w:val="00E13AFA"/>
    <w:rPr>
      <w:rFonts w:cs="Arial"/>
      <w:bCs/>
      <w:iCs/>
      <w:sz w:val="20"/>
      <w:szCs w:val="20"/>
      <w:lang w:bidi="en-US"/>
    </w:rPr>
  </w:style>
  <w:style w:type="paragraph" w:customStyle="1" w:styleId="p">
    <w:name w:val="p"/>
    <w:basedOn w:val="Normal"/>
    <w:rsid w:val="00183C21"/>
    <w:pPr>
      <w:spacing w:before="100" w:beforeAutospacing="1" w:after="100" w:afterAutospacing="1"/>
    </w:pPr>
    <w:rPr>
      <w:rFonts w:eastAsia="Times New Roman"/>
      <w:lang w:eastAsia="en-AU"/>
    </w:rPr>
  </w:style>
  <w:style w:type="character" w:styleId="UnresolvedMention">
    <w:name w:val="Unresolved Mention"/>
    <w:basedOn w:val="DefaultParagraphFont"/>
    <w:uiPriority w:val="99"/>
    <w:semiHidden/>
    <w:unhideWhenUsed/>
    <w:rsid w:val="00537F84"/>
    <w:rPr>
      <w:color w:val="605E5C"/>
      <w:shd w:val="clear" w:color="auto" w:fill="E1DFDD"/>
    </w:rPr>
  </w:style>
  <w:style w:type="character" w:styleId="Strong">
    <w:name w:val="Strong"/>
    <w:basedOn w:val="DefaultParagraphFont"/>
    <w:uiPriority w:val="22"/>
    <w:qFormat/>
    <w:rsid w:val="00537F84"/>
    <w:rPr>
      <w:b/>
      <w:bCs/>
    </w:rPr>
  </w:style>
  <w:style w:type="paragraph" w:customStyle="1" w:styleId="pf0">
    <w:name w:val="pf0"/>
    <w:basedOn w:val="Normal"/>
    <w:rsid w:val="00003E13"/>
    <w:pPr>
      <w:spacing w:before="100" w:beforeAutospacing="1" w:after="100" w:afterAutospacing="1"/>
    </w:pPr>
    <w:rPr>
      <w:rFonts w:eastAsia="Times New Roman"/>
      <w:lang w:eastAsia="en-AU"/>
    </w:rPr>
  </w:style>
  <w:style w:type="character" w:customStyle="1" w:styleId="cf01">
    <w:name w:val="cf01"/>
    <w:basedOn w:val="DefaultParagraphFont"/>
    <w:rsid w:val="00003E13"/>
    <w:rPr>
      <w:rFonts w:ascii="Segoe UI" w:hAnsi="Segoe UI" w:cs="Segoe UI" w:hint="default"/>
      <w:b/>
      <w:bCs/>
      <w:color w:val="353535"/>
      <w:sz w:val="18"/>
      <w:szCs w:val="18"/>
      <w:shd w:val="clear" w:color="auto" w:fill="FFFFFF"/>
    </w:rPr>
  </w:style>
  <w:style w:type="character" w:customStyle="1" w:styleId="cf11">
    <w:name w:val="cf11"/>
    <w:basedOn w:val="DefaultParagraphFont"/>
    <w:rsid w:val="00003E13"/>
    <w:rPr>
      <w:rFonts w:ascii="Segoe UI" w:hAnsi="Segoe UI" w:cs="Segoe UI" w:hint="default"/>
      <w:b/>
      <w:bCs/>
      <w:sz w:val="18"/>
      <w:szCs w:val="18"/>
      <w:shd w:val="clear" w:color="auto" w:fill="FFFFFF"/>
    </w:rPr>
  </w:style>
  <w:style w:type="character" w:customStyle="1" w:styleId="cf31">
    <w:name w:val="cf31"/>
    <w:basedOn w:val="DefaultParagraphFont"/>
    <w:rsid w:val="00003E13"/>
    <w:rPr>
      <w:rFonts w:ascii="Segoe UI" w:hAnsi="Segoe UI" w:cs="Segoe UI" w:hint="default"/>
      <w:color w:val="232323"/>
      <w:sz w:val="18"/>
      <w:szCs w:val="18"/>
      <w:shd w:val="clear" w:color="auto" w:fill="FFFFFF"/>
    </w:rPr>
  </w:style>
  <w:style w:type="character" w:customStyle="1" w:styleId="cf41">
    <w:name w:val="cf41"/>
    <w:basedOn w:val="DefaultParagraphFont"/>
    <w:rsid w:val="00003E13"/>
    <w:rPr>
      <w:rFonts w:ascii="Segoe UI" w:hAnsi="Segoe UI" w:cs="Segoe UI" w:hint="default"/>
      <w:sz w:val="18"/>
      <w:szCs w:val="18"/>
      <w:shd w:val="clear" w:color="auto" w:fill="FFFFFF"/>
    </w:rPr>
  </w:style>
  <w:style w:type="paragraph" w:customStyle="1" w:styleId="EndNoteBibliographyTitle">
    <w:name w:val="EndNote Bibliography Title"/>
    <w:basedOn w:val="EndNoteBibliography"/>
    <w:link w:val="EndNoteBibliographyTitleChar"/>
    <w:rsid w:val="00B21625"/>
  </w:style>
  <w:style w:type="character" w:customStyle="1" w:styleId="EndNoteBibliographyTitleChar">
    <w:name w:val="EndNote Bibliography Title Char"/>
    <w:basedOn w:val="DefaultParagraphFont"/>
    <w:link w:val="EndNoteBibliographyTitle"/>
    <w:rsid w:val="00B21625"/>
    <w:rPr>
      <w:rFonts w:ascii="Times New Roman" w:hAnsi="Times New Roman" w:cs="Times New Roman"/>
      <w:noProof/>
      <w:szCs w:val="20"/>
      <w:lang w:val="en-AU"/>
    </w:rPr>
  </w:style>
  <w:style w:type="paragraph" w:customStyle="1" w:styleId="EndNoteBibliography">
    <w:name w:val="EndNote Bibliography"/>
    <w:basedOn w:val="Normal"/>
    <w:link w:val="EndNoteBibliographyChar"/>
    <w:rsid w:val="00A93F0E"/>
    <w:pPr>
      <w:spacing w:line="240" w:lineRule="auto"/>
      <w:ind w:left="720" w:hanging="720"/>
    </w:pPr>
    <w:rPr>
      <w:noProof/>
      <w:sz w:val="24"/>
    </w:rPr>
  </w:style>
  <w:style w:type="character" w:customStyle="1" w:styleId="EndNoteBibliographyChar">
    <w:name w:val="EndNote Bibliography Char"/>
    <w:basedOn w:val="DefaultParagraphFont"/>
    <w:link w:val="EndNoteBibliography"/>
    <w:rsid w:val="00A93F0E"/>
    <w:rPr>
      <w:rFonts w:ascii="Times New Roman" w:hAnsi="Times New Roman" w:cs="Times New Roman"/>
      <w:noProof/>
      <w:szCs w:val="20"/>
      <w:lang w:val="en-AU"/>
    </w:rPr>
  </w:style>
  <w:style w:type="character" w:styleId="LineNumber">
    <w:name w:val="line number"/>
    <w:basedOn w:val="DefaultParagraphFont"/>
    <w:uiPriority w:val="99"/>
    <w:semiHidden/>
    <w:unhideWhenUsed/>
    <w:rsid w:val="00C4387A"/>
  </w:style>
  <w:style w:type="table" w:styleId="ListTable3-Accent3">
    <w:name w:val="List Table 3 Accent 3"/>
    <w:basedOn w:val="TableNormal"/>
    <w:uiPriority w:val="48"/>
    <w:rsid w:val="00856233"/>
    <w:pPr>
      <w:spacing w:line="240" w:lineRule="auto"/>
    </w:pPr>
    <w:tblPr>
      <w:tblStyleRowBandSize w:val="1"/>
      <w:tblStyleColBandSize w:val="1"/>
      <w:tblBorders>
        <w:top w:val="single" w:sz="4" w:space="0" w:color="969696" w:themeColor="accent3"/>
        <w:left w:val="single" w:sz="4" w:space="0" w:color="969696" w:themeColor="accent3"/>
        <w:bottom w:val="single" w:sz="4" w:space="0" w:color="969696" w:themeColor="accent3"/>
        <w:right w:val="single" w:sz="4" w:space="0" w:color="969696" w:themeColor="accent3"/>
      </w:tblBorders>
    </w:tblPr>
    <w:tblStylePr w:type="firstRow">
      <w:rPr>
        <w:b/>
        <w:bCs/>
        <w:color w:val="FFFFFF" w:themeColor="background1"/>
      </w:rPr>
      <w:tblPr/>
      <w:tcPr>
        <w:shd w:val="clear" w:color="auto" w:fill="969696" w:themeFill="accent3"/>
      </w:tcPr>
    </w:tblStylePr>
    <w:tblStylePr w:type="lastRow">
      <w:rPr>
        <w:b/>
        <w:bCs/>
      </w:rPr>
      <w:tblPr/>
      <w:tcPr>
        <w:tcBorders>
          <w:top w:val="double" w:sz="4" w:space="0" w:color="969696"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69696" w:themeColor="accent3"/>
          <w:right w:val="single" w:sz="4" w:space="0" w:color="969696" w:themeColor="accent3"/>
        </w:tcBorders>
      </w:tcPr>
    </w:tblStylePr>
    <w:tblStylePr w:type="band1Horz">
      <w:tblPr/>
      <w:tcPr>
        <w:tcBorders>
          <w:top w:val="single" w:sz="4" w:space="0" w:color="969696" w:themeColor="accent3"/>
          <w:bottom w:val="single" w:sz="4" w:space="0" w:color="969696"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69696" w:themeColor="accent3"/>
          <w:left w:val="nil"/>
        </w:tcBorders>
      </w:tcPr>
    </w:tblStylePr>
    <w:tblStylePr w:type="swCell">
      <w:tblPr/>
      <w:tcPr>
        <w:tcBorders>
          <w:top w:val="double" w:sz="4" w:space="0" w:color="969696" w:themeColor="accent3"/>
          <w:right w:val="nil"/>
        </w:tcBorders>
      </w:tcPr>
    </w:tblStylePr>
  </w:style>
  <w:style w:type="table" w:styleId="GridTable5Dark-Accent2">
    <w:name w:val="Grid Table 5 Dark Accent 2"/>
    <w:basedOn w:val="TableNormal"/>
    <w:uiPriority w:val="50"/>
    <w:rsid w:val="00F714E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FEFE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2B2B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2B2B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2B2B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2B2B2" w:themeFill="accent2"/>
      </w:tcPr>
    </w:tblStylePr>
    <w:tblStylePr w:type="band1Vert">
      <w:tblPr/>
      <w:tcPr>
        <w:shd w:val="clear" w:color="auto" w:fill="E0E0E0" w:themeFill="accent2" w:themeFillTint="66"/>
      </w:tcPr>
    </w:tblStylePr>
    <w:tblStylePr w:type="band1Horz">
      <w:tblPr/>
      <w:tcPr>
        <w:shd w:val="clear" w:color="auto" w:fill="E0E0E0" w:themeFill="accent2" w:themeFillTint="66"/>
      </w:tcPr>
    </w:tblStylePr>
  </w:style>
  <w:style w:type="table" w:styleId="GridTable5Dark-Accent4">
    <w:name w:val="Grid Table 5 Dark Accent 4"/>
    <w:basedOn w:val="TableNormal"/>
    <w:uiPriority w:val="50"/>
    <w:rsid w:val="00927074"/>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E5E5"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808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808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808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8080" w:themeFill="accent4"/>
      </w:tcPr>
    </w:tblStylePr>
    <w:tblStylePr w:type="band1Vert">
      <w:tblPr/>
      <w:tcPr>
        <w:shd w:val="clear" w:color="auto" w:fill="CCCCCC" w:themeFill="accent4" w:themeFillTint="66"/>
      </w:tcPr>
    </w:tblStylePr>
    <w:tblStylePr w:type="band1Horz">
      <w:tblPr/>
      <w:tcPr>
        <w:shd w:val="clear" w:color="auto" w:fill="CCCCCC" w:themeFill="accent4" w:themeFillTint="66"/>
      </w:tcPr>
    </w:tblStylePr>
  </w:style>
  <w:style w:type="table" w:styleId="GridTable4-Accent4">
    <w:name w:val="Grid Table 4 Accent 4"/>
    <w:basedOn w:val="TableNormal"/>
    <w:uiPriority w:val="49"/>
    <w:rsid w:val="005313D9"/>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paragraph" w:styleId="Revision">
    <w:name w:val="Revision"/>
    <w:hidden/>
    <w:uiPriority w:val="99"/>
    <w:semiHidden/>
    <w:rsid w:val="00676CDB"/>
    <w:pPr>
      <w:spacing w:line="240" w:lineRule="auto"/>
      <w:ind w:firstLine="0"/>
    </w:pPr>
    <w:rPr>
      <w:rFonts w:ascii="Calibri" w:hAnsi="Calibri" w:cs="Calibri"/>
      <w:color w:val="1F1F1F"/>
      <w:sz w:val="22"/>
      <w:szCs w:val="22"/>
      <w:shd w:val="clear" w:color="auto" w:fill="FFFFFF"/>
      <w:lang w:val="en-AU"/>
    </w:rPr>
  </w:style>
  <w:style w:type="character" w:customStyle="1" w:styleId="anchor-text">
    <w:name w:val="anchor-text"/>
    <w:basedOn w:val="DefaultParagraphFont"/>
    <w:rsid w:val="00142C27"/>
  </w:style>
  <w:style w:type="character" w:customStyle="1" w:styleId="ui-provider">
    <w:name w:val="ui-provider"/>
    <w:basedOn w:val="DefaultParagraphFont"/>
    <w:rsid w:val="008954FC"/>
  </w:style>
  <w:style w:type="character" w:styleId="PageNumber">
    <w:name w:val="page number"/>
    <w:basedOn w:val="DefaultParagraphFont"/>
    <w:uiPriority w:val="99"/>
    <w:semiHidden/>
    <w:unhideWhenUsed/>
    <w:rsid w:val="008C70DC"/>
  </w:style>
  <w:style w:type="paragraph" w:customStyle="1" w:styleId="ColorfulList-Accent12">
    <w:name w:val="Colorful List - Accent 12"/>
    <w:basedOn w:val="Normal"/>
    <w:uiPriority w:val="34"/>
    <w:qFormat/>
    <w:rsid w:val="06521EEB"/>
    <w:pPr>
      <w:ind w:left="720"/>
    </w:pPr>
  </w:style>
  <w:style w:type="character" w:customStyle="1" w:styleId="Normal1">
    <w:name w:val="Normal1"/>
    <w:basedOn w:val="DefaultParagraphFont"/>
    <w:uiPriority w:val="1"/>
    <w:rsid w:val="06521EEB"/>
  </w:style>
  <w:style w:type="character" w:styleId="Mention">
    <w:name w:val="Mention"/>
    <w:basedOn w:val="DefaultParagraphFont"/>
    <w:uiPriority w:val="99"/>
    <w:unhideWhenUsed/>
    <w:rsid w:val="00620ED1"/>
    <w:rPr>
      <w:color w:val="2B579A"/>
      <w:shd w:val="clear" w:color="auto" w:fill="E1DFDD"/>
    </w:rPr>
  </w:style>
  <w:style w:type="table" w:styleId="ListTable4">
    <w:name w:val="List Table 4"/>
    <w:basedOn w:val="TableNormal"/>
    <w:uiPriority w:val="49"/>
    <w:rsid w:val="00D7325D"/>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ng-scope">
    <w:name w:val="ng-scope"/>
    <w:basedOn w:val="Normal"/>
    <w:uiPriority w:val="1"/>
    <w:rsid w:val="462AFC87"/>
    <w:pPr>
      <w:spacing w:beforeAutospacing="1" w:afterAutospacing="1"/>
    </w:pPr>
  </w:style>
  <w:style w:type="paragraph" w:customStyle="1" w:styleId="endnote1">
    <w:name w:val="endnote 1"/>
    <w:basedOn w:val="EndNoteBibliography"/>
    <w:link w:val="endnote1Char"/>
    <w:qFormat/>
    <w:rsid w:val="00921EFB"/>
    <w:pPr>
      <w:spacing w:after="0"/>
    </w:pPr>
  </w:style>
  <w:style w:type="character" w:customStyle="1" w:styleId="endnote1Char">
    <w:name w:val="endnote 1 Char"/>
    <w:basedOn w:val="EndNoteBibliographyChar"/>
    <w:link w:val="endnote1"/>
    <w:rsid w:val="00921EFB"/>
    <w:rPr>
      <w:rFonts w:ascii="Times New Roman" w:hAnsi="Times New Roman" w:cs="Times New Roman"/>
      <w:noProof/>
      <w:color w:val="1F1F1F"/>
      <w:sz w:val="22"/>
      <w:szCs w:val="22"/>
      <w:lang w:val="en-AU"/>
    </w:rPr>
  </w:style>
  <w:style w:type="table" w:styleId="PlainTable1">
    <w:name w:val="Plain Table 1"/>
    <w:basedOn w:val="TableNormal"/>
    <w:uiPriority w:val="41"/>
    <w:rsid w:val="00BA0FAF"/>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bstract">
    <w:name w:val="Abstract"/>
    <w:basedOn w:val="Normal"/>
    <w:link w:val="AbstractChar"/>
    <w:qFormat/>
    <w:rsid w:val="00D84CF5"/>
    <w:rPr>
      <w:sz w:val="18"/>
      <w:szCs w:val="18"/>
    </w:rPr>
  </w:style>
  <w:style w:type="character" w:customStyle="1" w:styleId="AbstractChar">
    <w:name w:val="Abstract Char"/>
    <w:basedOn w:val="DefaultParagraphFont"/>
    <w:link w:val="Abstract"/>
    <w:rsid w:val="00D84CF5"/>
    <w:rPr>
      <w:rFonts w:ascii="Times New Roman" w:hAnsi="Times New Roman" w:cs="Times New Roman"/>
      <w:color w:val="1F1F1F"/>
      <w:sz w:val="18"/>
      <w:szCs w:val="18"/>
      <w:lang w:val="en-AU"/>
    </w:rPr>
  </w:style>
  <w:style w:type="paragraph" w:customStyle="1" w:styleId="FrontPage">
    <w:name w:val="Front Page"/>
    <w:basedOn w:val="BodyText"/>
    <w:link w:val="FrontPageChar"/>
    <w:qFormat/>
    <w:rsid w:val="000C1EAC"/>
    <w:pPr>
      <w:spacing w:before="0" w:beforeAutospacing="0" w:after="0" w:afterAutospacing="0" w:line="240" w:lineRule="auto"/>
      <w:jc w:val="center"/>
    </w:pPr>
  </w:style>
  <w:style w:type="character" w:customStyle="1" w:styleId="FrontPageChar">
    <w:name w:val="Front Page Char"/>
    <w:basedOn w:val="BodyTextChar"/>
    <w:link w:val="FrontPage"/>
    <w:rsid w:val="000C1EAC"/>
    <w:rPr>
      <w:rFonts w:ascii="Times New Roman" w:hAnsi="Times New Roman" w:cs="Times New Roman"/>
      <w:color w:val="1F1F1F"/>
      <w:sz w:val="22"/>
      <w:szCs w:val="22"/>
      <w:lang w:val="en-AU"/>
    </w:rPr>
  </w:style>
  <w:style w:type="table" w:styleId="PlainTable2">
    <w:name w:val="Plain Table 2"/>
    <w:basedOn w:val="TableNormal"/>
    <w:uiPriority w:val="42"/>
    <w:rsid w:val="00705DD3"/>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705DD3"/>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References">
    <w:name w:val="References"/>
    <w:basedOn w:val="endnote1"/>
    <w:link w:val="ReferencesChar"/>
    <w:qFormat/>
    <w:rsid w:val="0071031F"/>
    <w:pPr>
      <w:spacing w:after="120"/>
    </w:pPr>
  </w:style>
  <w:style w:type="character" w:customStyle="1" w:styleId="TableTitleChar">
    <w:name w:val="Table Title Char"/>
    <w:basedOn w:val="DefaultParagraphFont"/>
    <w:link w:val="TableTitle"/>
    <w:uiPriority w:val="5"/>
    <w:rsid w:val="0071031F"/>
    <w:rPr>
      <w:rFonts w:ascii="Calibri" w:hAnsi="Calibri" w:cs="Calibri"/>
      <w:color w:val="1F1F1F"/>
      <w:lang w:val="en-AU"/>
    </w:rPr>
  </w:style>
  <w:style w:type="character" w:customStyle="1" w:styleId="ReferencesChar">
    <w:name w:val="References Char"/>
    <w:basedOn w:val="TableTitleChar"/>
    <w:link w:val="References"/>
    <w:rsid w:val="0071031F"/>
    <w:rPr>
      <w:rFonts w:asciiTheme="majorHAnsi" w:hAnsiTheme="majorHAnsi" w:cstheme="majorHAnsi"/>
      <w:noProof/>
      <w:color w:val="1F1F1F"/>
      <w:sz w:val="22"/>
      <w:szCs w:val="22"/>
      <w:lang w:val="en-AU"/>
    </w:rPr>
  </w:style>
  <w:style w:type="table" w:styleId="TableGridLight">
    <w:name w:val="Grid Table Light"/>
    <w:basedOn w:val="TableNormal"/>
    <w:uiPriority w:val="40"/>
    <w:rsid w:val="00AA3A34"/>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
    <w:name w:val="Endnote"/>
    <w:basedOn w:val="EndNoteBibliography"/>
    <w:link w:val="EndnoteChar"/>
    <w:qFormat/>
    <w:rsid w:val="002D592C"/>
    <w:pPr>
      <w:spacing w:after="0"/>
    </w:pPr>
    <w:rPr>
      <w:sz w:val="22"/>
    </w:rPr>
  </w:style>
  <w:style w:type="character" w:customStyle="1" w:styleId="EndnoteChar">
    <w:name w:val="Endnote Char"/>
    <w:basedOn w:val="EndNoteBibliographyChar"/>
    <w:link w:val="Endnote"/>
    <w:rsid w:val="002D592C"/>
    <w:rPr>
      <w:rFonts w:ascii="Times New Roman" w:hAnsi="Times New Roman" w:cs="Times New Roman"/>
      <w:noProof/>
      <w:color w:val="1F1F1F"/>
      <w:sz w:val="22"/>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32350">
      <w:bodyDiv w:val="1"/>
      <w:marLeft w:val="0"/>
      <w:marRight w:val="0"/>
      <w:marTop w:val="0"/>
      <w:marBottom w:val="0"/>
      <w:divBdr>
        <w:top w:val="none" w:sz="0" w:space="0" w:color="auto"/>
        <w:left w:val="none" w:sz="0" w:space="0" w:color="auto"/>
        <w:bottom w:val="none" w:sz="0" w:space="0" w:color="auto"/>
        <w:right w:val="none" w:sz="0" w:space="0" w:color="auto"/>
      </w:divBdr>
    </w:div>
    <w:div w:id="5064846">
      <w:bodyDiv w:val="1"/>
      <w:marLeft w:val="0"/>
      <w:marRight w:val="0"/>
      <w:marTop w:val="0"/>
      <w:marBottom w:val="0"/>
      <w:divBdr>
        <w:top w:val="none" w:sz="0" w:space="0" w:color="auto"/>
        <w:left w:val="none" w:sz="0" w:space="0" w:color="auto"/>
        <w:bottom w:val="none" w:sz="0" w:space="0" w:color="auto"/>
        <w:right w:val="none" w:sz="0" w:space="0" w:color="auto"/>
      </w:divBdr>
    </w:div>
    <w:div w:id="18433129">
      <w:bodyDiv w:val="1"/>
      <w:marLeft w:val="0"/>
      <w:marRight w:val="0"/>
      <w:marTop w:val="0"/>
      <w:marBottom w:val="0"/>
      <w:divBdr>
        <w:top w:val="none" w:sz="0" w:space="0" w:color="auto"/>
        <w:left w:val="none" w:sz="0" w:space="0" w:color="auto"/>
        <w:bottom w:val="none" w:sz="0" w:space="0" w:color="auto"/>
        <w:right w:val="none" w:sz="0" w:space="0" w:color="auto"/>
      </w:divBdr>
    </w:div>
    <w:div w:id="22369726">
      <w:bodyDiv w:val="1"/>
      <w:marLeft w:val="0"/>
      <w:marRight w:val="0"/>
      <w:marTop w:val="0"/>
      <w:marBottom w:val="0"/>
      <w:divBdr>
        <w:top w:val="none" w:sz="0" w:space="0" w:color="auto"/>
        <w:left w:val="none" w:sz="0" w:space="0" w:color="auto"/>
        <w:bottom w:val="none" w:sz="0" w:space="0" w:color="auto"/>
        <w:right w:val="none" w:sz="0" w:space="0" w:color="auto"/>
      </w:divBdr>
    </w:div>
    <w:div w:id="27872388">
      <w:bodyDiv w:val="1"/>
      <w:marLeft w:val="0"/>
      <w:marRight w:val="0"/>
      <w:marTop w:val="0"/>
      <w:marBottom w:val="0"/>
      <w:divBdr>
        <w:top w:val="none" w:sz="0" w:space="0" w:color="auto"/>
        <w:left w:val="none" w:sz="0" w:space="0" w:color="auto"/>
        <w:bottom w:val="none" w:sz="0" w:space="0" w:color="auto"/>
        <w:right w:val="none" w:sz="0" w:space="0" w:color="auto"/>
      </w:divBdr>
    </w:div>
    <w:div w:id="34695122">
      <w:bodyDiv w:val="1"/>
      <w:marLeft w:val="0"/>
      <w:marRight w:val="0"/>
      <w:marTop w:val="0"/>
      <w:marBottom w:val="0"/>
      <w:divBdr>
        <w:top w:val="none" w:sz="0" w:space="0" w:color="auto"/>
        <w:left w:val="none" w:sz="0" w:space="0" w:color="auto"/>
        <w:bottom w:val="none" w:sz="0" w:space="0" w:color="auto"/>
        <w:right w:val="none" w:sz="0" w:space="0" w:color="auto"/>
      </w:divBdr>
    </w:div>
    <w:div w:id="48382128">
      <w:bodyDiv w:val="1"/>
      <w:marLeft w:val="0"/>
      <w:marRight w:val="0"/>
      <w:marTop w:val="0"/>
      <w:marBottom w:val="0"/>
      <w:divBdr>
        <w:top w:val="none" w:sz="0" w:space="0" w:color="auto"/>
        <w:left w:val="none" w:sz="0" w:space="0" w:color="auto"/>
        <w:bottom w:val="none" w:sz="0" w:space="0" w:color="auto"/>
        <w:right w:val="none" w:sz="0" w:space="0" w:color="auto"/>
      </w:divBdr>
    </w:div>
    <w:div w:id="51197464">
      <w:bodyDiv w:val="1"/>
      <w:marLeft w:val="0"/>
      <w:marRight w:val="0"/>
      <w:marTop w:val="0"/>
      <w:marBottom w:val="0"/>
      <w:divBdr>
        <w:top w:val="none" w:sz="0" w:space="0" w:color="auto"/>
        <w:left w:val="none" w:sz="0" w:space="0" w:color="auto"/>
        <w:bottom w:val="none" w:sz="0" w:space="0" w:color="auto"/>
        <w:right w:val="none" w:sz="0" w:space="0" w:color="auto"/>
      </w:divBdr>
    </w:div>
    <w:div w:id="52513030">
      <w:bodyDiv w:val="1"/>
      <w:marLeft w:val="0"/>
      <w:marRight w:val="0"/>
      <w:marTop w:val="0"/>
      <w:marBottom w:val="0"/>
      <w:divBdr>
        <w:top w:val="none" w:sz="0" w:space="0" w:color="auto"/>
        <w:left w:val="none" w:sz="0" w:space="0" w:color="auto"/>
        <w:bottom w:val="none" w:sz="0" w:space="0" w:color="auto"/>
        <w:right w:val="none" w:sz="0" w:space="0" w:color="auto"/>
      </w:divBdr>
    </w:div>
    <w:div w:id="53546790">
      <w:bodyDiv w:val="1"/>
      <w:marLeft w:val="0"/>
      <w:marRight w:val="0"/>
      <w:marTop w:val="0"/>
      <w:marBottom w:val="0"/>
      <w:divBdr>
        <w:top w:val="none" w:sz="0" w:space="0" w:color="auto"/>
        <w:left w:val="none" w:sz="0" w:space="0" w:color="auto"/>
        <w:bottom w:val="none" w:sz="0" w:space="0" w:color="auto"/>
        <w:right w:val="none" w:sz="0" w:space="0" w:color="auto"/>
      </w:divBdr>
    </w:div>
    <w:div w:id="70468988">
      <w:bodyDiv w:val="1"/>
      <w:marLeft w:val="0"/>
      <w:marRight w:val="0"/>
      <w:marTop w:val="0"/>
      <w:marBottom w:val="0"/>
      <w:divBdr>
        <w:top w:val="none" w:sz="0" w:space="0" w:color="auto"/>
        <w:left w:val="none" w:sz="0" w:space="0" w:color="auto"/>
        <w:bottom w:val="none" w:sz="0" w:space="0" w:color="auto"/>
        <w:right w:val="none" w:sz="0" w:space="0" w:color="auto"/>
      </w:divBdr>
    </w:div>
    <w:div w:id="73363615">
      <w:bodyDiv w:val="1"/>
      <w:marLeft w:val="0"/>
      <w:marRight w:val="0"/>
      <w:marTop w:val="0"/>
      <w:marBottom w:val="0"/>
      <w:divBdr>
        <w:top w:val="none" w:sz="0" w:space="0" w:color="auto"/>
        <w:left w:val="none" w:sz="0" w:space="0" w:color="auto"/>
        <w:bottom w:val="none" w:sz="0" w:space="0" w:color="auto"/>
        <w:right w:val="none" w:sz="0" w:space="0" w:color="auto"/>
      </w:divBdr>
    </w:div>
    <w:div w:id="79182975">
      <w:bodyDiv w:val="1"/>
      <w:marLeft w:val="0"/>
      <w:marRight w:val="0"/>
      <w:marTop w:val="0"/>
      <w:marBottom w:val="0"/>
      <w:divBdr>
        <w:top w:val="none" w:sz="0" w:space="0" w:color="auto"/>
        <w:left w:val="none" w:sz="0" w:space="0" w:color="auto"/>
        <w:bottom w:val="none" w:sz="0" w:space="0" w:color="auto"/>
        <w:right w:val="none" w:sz="0" w:space="0" w:color="auto"/>
      </w:divBdr>
    </w:div>
    <w:div w:id="100030751">
      <w:bodyDiv w:val="1"/>
      <w:marLeft w:val="0"/>
      <w:marRight w:val="0"/>
      <w:marTop w:val="0"/>
      <w:marBottom w:val="0"/>
      <w:divBdr>
        <w:top w:val="none" w:sz="0" w:space="0" w:color="auto"/>
        <w:left w:val="none" w:sz="0" w:space="0" w:color="auto"/>
        <w:bottom w:val="none" w:sz="0" w:space="0" w:color="auto"/>
        <w:right w:val="none" w:sz="0" w:space="0" w:color="auto"/>
      </w:divBdr>
    </w:div>
    <w:div w:id="101387464">
      <w:bodyDiv w:val="1"/>
      <w:marLeft w:val="0"/>
      <w:marRight w:val="0"/>
      <w:marTop w:val="0"/>
      <w:marBottom w:val="0"/>
      <w:divBdr>
        <w:top w:val="none" w:sz="0" w:space="0" w:color="auto"/>
        <w:left w:val="none" w:sz="0" w:space="0" w:color="auto"/>
        <w:bottom w:val="none" w:sz="0" w:space="0" w:color="auto"/>
        <w:right w:val="none" w:sz="0" w:space="0" w:color="auto"/>
      </w:divBdr>
    </w:div>
    <w:div w:id="105467043">
      <w:bodyDiv w:val="1"/>
      <w:marLeft w:val="0"/>
      <w:marRight w:val="0"/>
      <w:marTop w:val="0"/>
      <w:marBottom w:val="0"/>
      <w:divBdr>
        <w:top w:val="none" w:sz="0" w:space="0" w:color="auto"/>
        <w:left w:val="none" w:sz="0" w:space="0" w:color="auto"/>
        <w:bottom w:val="none" w:sz="0" w:space="0" w:color="auto"/>
        <w:right w:val="none" w:sz="0" w:space="0" w:color="auto"/>
      </w:divBdr>
    </w:div>
    <w:div w:id="106120620">
      <w:bodyDiv w:val="1"/>
      <w:marLeft w:val="0"/>
      <w:marRight w:val="0"/>
      <w:marTop w:val="0"/>
      <w:marBottom w:val="0"/>
      <w:divBdr>
        <w:top w:val="none" w:sz="0" w:space="0" w:color="auto"/>
        <w:left w:val="none" w:sz="0" w:space="0" w:color="auto"/>
        <w:bottom w:val="none" w:sz="0" w:space="0" w:color="auto"/>
        <w:right w:val="none" w:sz="0" w:space="0" w:color="auto"/>
      </w:divBdr>
    </w:div>
    <w:div w:id="111751252">
      <w:bodyDiv w:val="1"/>
      <w:marLeft w:val="0"/>
      <w:marRight w:val="0"/>
      <w:marTop w:val="0"/>
      <w:marBottom w:val="0"/>
      <w:divBdr>
        <w:top w:val="none" w:sz="0" w:space="0" w:color="auto"/>
        <w:left w:val="none" w:sz="0" w:space="0" w:color="auto"/>
        <w:bottom w:val="none" w:sz="0" w:space="0" w:color="auto"/>
        <w:right w:val="none" w:sz="0" w:space="0" w:color="auto"/>
      </w:divBdr>
    </w:div>
    <w:div w:id="119152517">
      <w:bodyDiv w:val="1"/>
      <w:marLeft w:val="0"/>
      <w:marRight w:val="0"/>
      <w:marTop w:val="0"/>
      <w:marBottom w:val="0"/>
      <w:divBdr>
        <w:top w:val="none" w:sz="0" w:space="0" w:color="auto"/>
        <w:left w:val="none" w:sz="0" w:space="0" w:color="auto"/>
        <w:bottom w:val="none" w:sz="0" w:space="0" w:color="auto"/>
        <w:right w:val="none" w:sz="0" w:space="0" w:color="auto"/>
      </w:divBdr>
    </w:div>
    <w:div w:id="122818188">
      <w:bodyDiv w:val="1"/>
      <w:marLeft w:val="0"/>
      <w:marRight w:val="0"/>
      <w:marTop w:val="0"/>
      <w:marBottom w:val="0"/>
      <w:divBdr>
        <w:top w:val="none" w:sz="0" w:space="0" w:color="auto"/>
        <w:left w:val="none" w:sz="0" w:space="0" w:color="auto"/>
        <w:bottom w:val="none" w:sz="0" w:space="0" w:color="auto"/>
        <w:right w:val="none" w:sz="0" w:space="0" w:color="auto"/>
      </w:divBdr>
    </w:div>
    <w:div w:id="147863360">
      <w:bodyDiv w:val="1"/>
      <w:marLeft w:val="0"/>
      <w:marRight w:val="0"/>
      <w:marTop w:val="0"/>
      <w:marBottom w:val="0"/>
      <w:divBdr>
        <w:top w:val="none" w:sz="0" w:space="0" w:color="auto"/>
        <w:left w:val="none" w:sz="0" w:space="0" w:color="auto"/>
        <w:bottom w:val="none" w:sz="0" w:space="0" w:color="auto"/>
        <w:right w:val="none" w:sz="0" w:space="0" w:color="auto"/>
      </w:divBdr>
    </w:div>
    <w:div w:id="154955321">
      <w:bodyDiv w:val="1"/>
      <w:marLeft w:val="0"/>
      <w:marRight w:val="0"/>
      <w:marTop w:val="0"/>
      <w:marBottom w:val="0"/>
      <w:divBdr>
        <w:top w:val="none" w:sz="0" w:space="0" w:color="auto"/>
        <w:left w:val="none" w:sz="0" w:space="0" w:color="auto"/>
        <w:bottom w:val="none" w:sz="0" w:space="0" w:color="auto"/>
        <w:right w:val="none" w:sz="0" w:space="0" w:color="auto"/>
      </w:divBdr>
    </w:div>
    <w:div w:id="162624495">
      <w:bodyDiv w:val="1"/>
      <w:marLeft w:val="0"/>
      <w:marRight w:val="0"/>
      <w:marTop w:val="0"/>
      <w:marBottom w:val="0"/>
      <w:divBdr>
        <w:top w:val="none" w:sz="0" w:space="0" w:color="auto"/>
        <w:left w:val="none" w:sz="0" w:space="0" w:color="auto"/>
        <w:bottom w:val="none" w:sz="0" w:space="0" w:color="auto"/>
        <w:right w:val="none" w:sz="0" w:space="0" w:color="auto"/>
      </w:divBdr>
    </w:div>
    <w:div w:id="163472161">
      <w:bodyDiv w:val="1"/>
      <w:marLeft w:val="0"/>
      <w:marRight w:val="0"/>
      <w:marTop w:val="0"/>
      <w:marBottom w:val="0"/>
      <w:divBdr>
        <w:top w:val="none" w:sz="0" w:space="0" w:color="auto"/>
        <w:left w:val="none" w:sz="0" w:space="0" w:color="auto"/>
        <w:bottom w:val="none" w:sz="0" w:space="0" w:color="auto"/>
        <w:right w:val="none" w:sz="0" w:space="0" w:color="auto"/>
      </w:divBdr>
    </w:div>
    <w:div w:id="163864497">
      <w:bodyDiv w:val="1"/>
      <w:marLeft w:val="0"/>
      <w:marRight w:val="0"/>
      <w:marTop w:val="0"/>
      <w:marBottom w:val="0"/>
      <w:divBdr>
        <w:top w:val="none" w:sz="0" w:space="0" w:color="auto"/>
        <w:left w:val="none" w:sz="0" w:space="0" w:color="auto"/>
        <w:bottom w:val="none" w:sz="0" w:space="0" w:color="auto"/>
        <w:right w:val="none" w:sz="0" w:space="0" w:color="auto"/>
      </w:divBdr>
    </w:div>
    <w:div w:id="176579976">
      <w:bodyDiv w:val="1"/>
      <w:marLeft w:val="0"/>
      <w:marRight w:val="0"/>
      <w:marTop w:val="0"/>
      <w:marBottom w:val="0"/>
      <w:divBdr>
        <w:top w:val="none" w:sz="0" w:space="0" w:color="auto"/>
        <w:left w:val="none" w:sz="0" w:space="0" w:color="auto"/>
        <w:bottom w:val="none" w:sz="0" w:space="0" w:color="auto"/>
        <w:right w:val="none" w:sz="0" w:space="0" w:color="auto"/>
      </w:divBdr>
    </w:div>
    <w:div w:id="182328633">
      <w:bodyDiv w:val="1"/>
      <w:marLeft w:val="0"/>
      <w:marRight w:val="0"/>
      <w:marTop w:val="0"/>
      <w:marBottom w:val="0"/>
      <w:divBdr>
        <w:top w:val="none" w:sz="0" w:space="0" w:color="auto"/>
        <w:left w:val="none" w:sz="0" w:space="0" w:color="auto"/>
        <w:bottom w:val="none" w:sz="0" w:space="0" w:color="auto"/>
        <w:right w:val="none" w:sz="0" w:space="0" w:color="auto"/>
      </w:divBdr>
    </w:div>
    <w:div w:id="194539988">
      <w:bodyDiv w:val="1"/>
      <w:marLeft w:val="0"/>
      <w:marRight w:val="0"/>
      <w:marTop w:val="0"/>
      <w:marBottom w:val="0"/>
      <w:divBdr>
        <w:top w:val="none" w:sz="0" w:space="0" w:color="auto"/>
        <w:left w:val="none" w:sz="0" w:space="0" w:color="auto"/>
        <w:bottom w:val="none" w:sz="0" w:space="0" w:color="auto"/>
        <w:right w:val="none" w:sz="0" w:space="0" w:color="auto"/>
      </w:divBdr>
    </w:div>
    <w:div w:id="211161851">
      <w:bodyDiv w:val="1"/>
      <w:marLeft w:val="0"/>
      <w:marRight w:val="0"/>
      <w:marTop w:val="0"/>
      <w:marBottom w:val="0"/>
      <w:divBdr>
        <w:top w:val="none" w:sz="0" w:space="0" w:color="auto"/>
        <w:left w:val="none" w:sz="0" w:space="0" w:color="auto"/>
        <w:bottom w:val="none" w:sz="0" w:space="0" w:color="auto"/>
        <w:right w:val="none" w:sz="0" w:space="0" w:color="auto"/>
      </w:divBdr>
    </w:div>
    <w:div w:id="214658029">
      <w:bodyDiv w:val="1"/>
      <w:marLeft w:val="0"/>
      <w:marRight w:val="0"/>
      <w:marTop w:val="0"/>
      <w:marBottom w:val="0"/>
      <w:divBdr>
        <w:top w:val="none" w:sz="0" w:space="0" w:color="auto"/>
        <w:left w:val="none" w:sz="0" w:space="0" w:color="auto"/>
        <w:bottom w:val="none" w:sz="0" w:space="0" w:color="auto"/>
        <w:right w:val="none" w:sz="0" w:space="0" w:color="auto"/>
      </w:divBdr>
    </w:div>
    <w:div w:id="216943384">
      <w:bodyDiv w:val="1"/>
      <w:marLeft w:val="0"/>
      <w:marRight w:val="0"/>
      <w:marTop w:val="0"/>
      <w:marBottom w:val="0"/>
      <w:divBdr>
        <w:top w:val="none" w:sz="0" w:space="0" w:color="auto"/>
        <w:left w:val="none" w:sz="0" w:space="0" w:color="auto"/>
        <w:bottom w:val="none" w:sz="0" w:space="0" w:color="auto"/>
        <w:right w:val="none" w:sz="0" w:space="0" w:color="auto"/>
      </w:divBdr>
    </w:div>
    <w:div w:id="217399986">
      <w:bodyDiv w:val="1"/>
      <w:marLeft w:val="0"/>
      <w:marRight w:val="0"/>
      <w:marTop w:val="0"/>
      <w:marBottom w:val="0"/>
      <w:divBdr>
        <w:top w:val="none" w:sz="0" w:space="0" w:color="auto"/>
        <w:left w:val="none" w:sz="0" w:space="0" w:color="auto"/>
        <w:bottom w:val="none" w:sz="0" w:space="0" w:color="auto"/>
        <w:right w:val="none" w:sz="0" w:space="0" w:color="auto"/>
      </w:divBdr>
    </w:div>
    <w:div w:id="221018099">
      <w:bodyDiv w:val="1"/>
      <w:marLeft w:val="0"/>
      <w:marRight w:val="0"/>
      <w:marTop w:val="0"/>
      <w:marBottom w:val="0"/>
      <w:divBdr>
        <w:top w:val="none" w:sz="0" w:space="0" w:color="auto"/>
        <w:left w:val="none" w:sz="0" w:space="0" w:color="auto"/>
        <w:bottom w:val="none" w:sz="0" w:space="0" w:color="auto"/>
        <w:right w:val="none" w:sz="0" w:space="0" w:color="auto"/>
      </w:divBdr>
    </w:div>
    <w:div w:id="222568175">
      <w:bodyDiv w:val="1"/>
      <w:marLeft w:val="0"/>
      <w:marRight w:val="0"/>
      <w:marTop w:val="0"/>
      <w:marBottom w:val="0"/>
      <w:divBdr>
        <w:top w:val="none" w:sz="0" w:space="0" w:color="auto"/>
        <w:left w:val="none" w:sz="0" w:space="0" w:color="auto"/>
        <w:bottom w:val="none" w:sz="0" w:space="0" w:color="auto"/>
        <w:right w:val="none" w:sz="0" w:space="0" w:color="auto"/>
      </w:divBdr>
    </w:div>
    <w:div w:id="234165240">
      <w:bodyDiv w:val="1"/>
      <w:marLeft w:val="0"/>
      <w:marRight w:val="0"/>
      <w:marTop w:val="0"/>
      <w:marBottom w:val="0"/>
      <w:divBdr>
        <w:top w:val="none" w:sz="0" w:space="0" w:color="auto"/>
        <w:left w:val="none" w:sz="0" w:space="0" w:color="auto"/>
        <w:bottom w:val="none" w:sz="0" w:space="0" w:color="auto"/>
        <w:right w:val="none" w:sz="0" w:space="0" w:color="auto"/>
      </w:divBdr>
    </w:div>
    <w:div w:id="244073183">
      <w:bodyDiv w:val="1"/>
      <w:marLeft w:val="0"/>
      <w:marRight w:val="0"/>
      <w:marTop w:val="0"/>
      <w:marBottom w:val="0"/>
      <w:divBdr>
        <w:top w:val="none" w:sz="0" w:space="0" w:color="auto"/>
        <w:left w:val="none" w:sz="0" w:space="0" w:color="auto"/>
        <w:bottom w:val="none" w:sz="0" w:space="0" w:color="auto"/>
        <w:right w:val="none" w:sz="0" w:space="0" w:color="auto"/>
      </w:divBdr>
    </w:div>
    <w:div w:id="249580033">
      <w:bodyDiv w:val="1"/>
      <w:marLeft w:val="0"/>
      <w:marRight w:val="0"/>
      <w:marTop w:val="0"/>
      <w:marBottom w:val="0"/>
      <w:divBdr>
        <w:top w:val="none" w:sz="0" w:space="0" w:color="auto"/>
        <w:left w:val="none" w:sz="0" w:space="0" w:color="auto"/>
        <w:bottom w:val="none" w:sz="0" w:space="0" w:color="auto"/>
        <w:right w:val="none" w:sz="0" w:space="0" w:color="auto"/>
      </w:divBdr>
    </w:div>
    <w:div w:id="263923535">
      <w:bodyDiv w:val="1"/>
      <w:marLeft w:val="0"/>
      <w:marRight w:val="0"/>
      <w:marTop w:val="0"/>
      <w:marBottom w:val="0"/>
      <w:divBdr>
        <w:top w:val="none" w:sz="0" w:space="0" w:color="auto"/>
        <w:left w:val="none" w:sz="0" w:space="0" w:color="auto"/>
        <w:bottom w:val="none" w:sz="0" w:space="0" w:color="auto"/>
        <w:right w:val="none" w:sz="0" w:space="0" w:color="auto"/>
      </w:divBdr>
    </w:div>
    <w:div w:id="267859225">
      <w:bodyDiv w:val="1"/>
      <w:marLeft w:val="0"/>
      <w:marRight w:val="0"/>
      <w:marTop w:val="0"/>
      <w:marBottom w:val="0"/>
      <w:divBdr>
        <w:top w:val="none" w:sz="0" w:space="0" w:color="auto"/>
        <w:left w:val="none" w:sz="0" w:space="0" w:color="auto"/>
        <w:bottom w:val="none" w:sz="0" w:space="0" w:color="auto"/>
        <w:right w:val="none" w:sz="0" w:space="0" w:color="auto"/>
      </w:divBdr>
    </w:div>
    <w:div w:id="278227525">
      <w:bodyDiv w:val="1"/>
      <w:marLeft w:val="0"/>
      <w:marRight w:val="0"/>
      <w:marTop w:val="0"/>
      <w:marBottom w:val="0"/>
      <w:divBdr>
        <w:top w:val="none" w:sz="0" w:space="0" w:color="auto"/>
        <w:left w:val="none" w:sz="0" w:space="0" w:color="auto"/>
        <w:bottom w:val="none" w:sz="0" w:space="0" w:color="auto"/>
        <w:right w:val="none" w:sz="0" w:space="0" w:color="auto"/>
      </w:divBdr>
    </w:div>
    <w:div w:id="282614206">
      <w:bodyDiv w:val="1"/>
      <w:marLeft w:val="0"/>
      <w:marRight w:val="0"/>
      <w:marTop w:val="0"/>
      <w:marBottom w:val="0"/>
      <w:divBdr>
        <w:top w:val="none" w:sz="0" w:space="0" w:color="auto"/>
        <w:left w:val="none" w:sz="0" w:space="0" w:color="auto"/>
        <w:bottom w:val="none" w:sz="0" w:space="0" w:color="auto"/>
        <w:right w:val="none" w:sz="0" w:space="0" w:color="auto"/>
      </w:divBdr>
    </w:div>
    <w:div w:id="291641440">
      <w:bodyDiv w:val="1"/>
      <w:marLeft w:val="0"/>
      <w:marRight w:val="0"/>
      <w:marTop w:val="0"/>
      <w:marBottom w:val="0"/>
      <w:divBdr>
        <w:top w:val="none" w:sz="0" w:space="0" w:color="auto"/>
        <w:left w:val="none" w:sz="0" w:space="0" w:color="auto"/>
        <w:bottom w:val="none" w:sz="0" w:space="0" w:color="auto"/>
        <w:right w:val="none" w:sz="0" w:space="0" w:color="auto"/>
      </w:divBdr>
    </w:div>
    <w:div w:id="292911837">
      <w:bodyDiv w:val="1"/>
      <w:marLeft w:val="0"/>
      <w:marRight w:val="0"/>
      <w:marTop w:val="0"/>
      <w:marBottom w:val="0"/>
      <w:divBdr>
        <w:top w:val="none" w:sz="0" w:space="0" w:color="auto"/>
        <w:left w:val="none" w:sz="0" w:space="0" w:color="auto"/>
        <w:bottom w:val="none" w:sz="0" w:space="0" w:color="auto"/>
        <w:right w:val="none" w:sz="0" w:space="0" w:color="auto"/>
      </w:divBdr>
    </w:div>
    <w:div w:id="311519573">
      <w:bodyDiv w:val="1"/>
      <w:marLeft w:val="0"/>
      <w:marRight w:val="0"/>
      <w:marTop w:val="0"/>
      <w:marBottom w:val="0"/>
      <w:divBdr>
        <w:top w:val="none" w:sz="0" w:space="0" w:color="auto"/>
        <w:left w:val="none" w:sz="0" w:space="0" w:color="auto"/>
        <w:bottom w:val="none" w:sz="0" w:space="0" w:color="auto"/>
        <w:right w:val="none" w:sz="0" w:space="0" w:color="auto"/>
      </w:divBdr>
    </w:div>
    <w:div w:id="311721460">
      <w:bodyDiv w:val="1"/>
      <w:marLeft w:val="0"/>
      <w:marRight w:val="0"/>
      <w:marTop w:val="0"/>
      <w:marBottom w:val="0"/>
      <w:divBdr>
        <w:top w:val="none" w:sz="0" w:space="0" w:color="auto"/>
        <w:left w:val="none" w:sz="0" w:space="0" w:color="auto"/>
        <w:bottom w:val="none" w:sz="0" w:space="0" w:color="auto"/>
        <w:right w:val="none" w:sz="0" w:space="0" w:color="auto"/>
      </w:divBdr>
    </w:div>
    <w:div w:id="312416559">
      <w:bodyDiv w:val="1"/>
      <w:marLeft w:val="0"/>
      <w:marRight w:val="0"/>
      <w:marTop w:val="0"/>
      <w:marBottom w:val="0"/>
      <w:divBdr>
        <w:top w:val="none" w:sz="0" w:space="0" w:color="auto"/>
        <w:left w:val="none" w:sz="0" w:space="0" w:color="auto"/>
        <w:bottom w:val="none" w:sz="0" w:space="0" w:color="auto"/>
        <w:right w:val="none" w:sz="0" w:space="0" w:color="auto"/>
      </w:divBdr>
    </w:div>
    <w:div w:id="313023251">
      <w:bodyDiv w:val="1"/>
      <w:marLeft w:val="0"/>
      <w:marRight w:val="0"/>
      <w:marTop w:val="0"/>
      <w:marBottom w:val="0"/>
      <w:divBdr>
        <w:top w:val="none" w:sz="0" w:space="0" w:color="auto"/>
        <w:left w:val="none" w:sz="0" w:space="0" w:color="auto"/>
        <w:bottom w:val="none" w:sz="0" w:space="0" w:color="auto"/>
        <w:right w:val="none" w:sz="0" w:space="0" w:color="auto"/>
      </w:divBdr>
    </w:div>
    <w:div w:id="318775315">
      <w:bodyDiv w:val="1"/>
      <w:marLeft w:val="0"/>
      <w:marRight w:val="0"/>
      <w:marTop w:val="0"/>
      <w:marBottom w:val="0"/>
      <w:divBdr>
        <w:top w:val="none" w:sz="0" w:space="0" w:color="auto"/>
        <w:left w:val="none" w:sz="0" w:space="0" w:color="auto"/>
        <w:bottom w:val="none" w:sz="0" w:space="0" w:color="auto"/>
        <w:right w:val="none" w:sz="0" w:space="0" w:color="auto"/>
      </w:divBdr>
    </w:div>
    <w:div w:id="321664223">
      <w:bodyDiv w:val="1"/>
      <w:marLeft w:val="0"/>
      <w:marRight w:val="0"/>
      <w:marTop w:val="0"/>
      <w:marBottom w:val="0"/>
      <w:divBdr>
        <w:top w:val="none" w:sz="0" w:space="0" w:color="auto"/>
        <w:left w:val="none" w:sz="0" w:space="0" w:color="auto"/>
        <w:bottom w:val="none" w:sz="0" w:space="0" w:color="auto"/>
        <w:right w:val="none" w:sz="0" w:space="0" w:color="auto"/>
      </w:divBdr>
    </w:div>
    <w:div w:id="324476679">
      <w:bodyDiv w:val="1"/>
      <w:marLeft w:val="0"/>
      <w:marRight w:val="0"/>
      <w:marTop w:val="0"/>
      <w:marBottom w:val="0"/>
      <w:divBdr>
        <w:top w:val="none" w:sz="0" w:space="0" w:color="auto"/>
        <w:left w:val="none" w:sz="0" w:space="0" w:color="auto"/>
        <w:bottom w:val="none" w:sz="0" w:space="0" w:color="auto"/>
        <w:right w:val="none" w:sz="0" w:space="0" w:color="auto"/>
      </w:divBdr>
    </w:div>
    <w:div w:id="330766823">
      <w:bodyDiv w:val="1"/>
      <w:marLeft w:val="0"/>
      <w:marRight w:val="0"/>
      <w:marTop w:val="0"/>
      <w:marBottom w:val="0"/>
      <w:divBdr>
        <w:top w:val="none" w:sz="0" w:space="0" w:color="auto"/>
        <w:left w:val="none" w:sz="0" w:space="0" w:color="auto"/>
        <w:bottom w:val="none" w:sz="0" w:space="0" w:color="auto"/>
        <w:right w:val="none" w:sz="0" w:space="0" w:color="auto"/>
      </w:divBdr>
    </w:div>
    <w:div w:id="333996694">
      <w:bodyDiv w:val="1"/>
      <w:marLeft w:val="0"/>
      <w:marRight w:val="0"/>
      <w:marTop w:val="0"/>
      <w:marBottom w:val="0"/>
      <w:divBdr>
        <w:top w:val="none" w:sz="0" w:space="0" w:color="auto"/>
        <w:left w:val="none" w:sz="0" w:space="0" w:color="auto"/>
        <w:bottom w:val="none" w:sz="0" w:space="0" w:color="auto"/>
        <w:right w:val="none" w:sz="0" w:space="0" w:color="auto"/>
      </w:divBdr>
    </w:div>
    <w:div w:id="341055984">
      <w:bodyDiv w:val="1"/>
      <w:marLeft w:val="0"/>
      <w:marRight w:val="0"/>
      <w:marTop w:val="0"/>
      <w:marBottom w:val="0"/>
      <w:divBdr>
        <w:top w:val="none" w:sz="0" w:space="0" w:color="auto"/>
        <w:left w:val="none" w:sz="0" w:space="0" w:color="auto"/>
        <w:bottom w:val="none" w:sz="0" w:space="0" w:color="auto"/>
        <w:right w:val="none" w:sz="0" w:space="0" w:color="auto"/>
      </w:divBdr>
    </w:div>
    <w:div w:id="347681811">
      <w:bodyDiv w:val="1"/>
      <w:marLeft w:val="0"/>
      <w:marRight w:val="0"/>
      <w:marTop w:val="0"/>
      <w:marBottom w:val="0"/>
      <w:divBdr>
        <w:top w:val="none" w:sz="0" w:space="0" w:color="auto"/>
        <w:left w:val="none" w:sz="0" w:space="0" w:color="auto"/>
        <w:bottom w:val="none" w:sz="0" w:space="0" w:color="auto"/>
        <w:right w:val="none" w:sz="0" w:space="0" w:color="auto"/>
      </w:divBdr>
    </w:div>
    <w:div w:id="348138707">
      <w:bodyDiv w:val="1"/>
      <w:marLeft w:val="0"/>
      <w:marRight w:val="0"/>
      <w:marTop w:val="0"/>
      <w:marBottom w:val="0"/>
      <w:divBdr>
        <w:top w:val="none" w:sz="0" w:space="0" w:color="auto"/>
        <w:left w:val="none" w:sz="0" w:space="0" w:color="auto"/>
        <w:bottom w:val="none" w:sz="0" w:space="0" w:color="auto"/>
        <w:right w:val="none" w:sz="0" w:space="0" w:color="auto"/>
      </w:divBdr>
    </w:div>
    <w:div w:id="386614749">
      <w:bodyDiv w:val="1"/>
      <w:marLeft w:val="0"/>
      <w:marRight w:val="0"/>
      <w:marTop w:val="0"/>
      <w:marBottom w:val="0"/>
      <w:divBdr>
        <w:top w:val="none" w:sz="0" w:space="0" w:color="auto"/>
        <w:left w:val="none" w:sz="0" w:space="0" w:color="auto"/>
        <w:bottom w:val="none" w:sz="0" w:space="0" w:color="auto"/>
        <w:right w:val="none" w:sz="0" w:space="0" w:color="auto"/>
      </w:divBdr>
    </w:div>
    <w:div w:id="386879564">
      <w:bodyDiv w:val="1"/>
      <w:marLeft w:val="0"/>
      <w:marRight w:val="0"/>
      <w:marTop w:val="0"/>
      <w:marBottom w:val="0"/>
      <w:divBdr>
        <w:top w:val="none" w:sz="0" w:space="0" w:color="auto"/>
        <w:left w:val="none" w:sz="0" w:space="0" w:color="auto"/>
        <w:bottom w:val="none" w:sz="0" w:space="0" w:color="auto"/>
        <w:right w:val="none" w:sz="0" w:space="0" w:color="auto"/>
      </w:divBdr>
    </w:div>
    <w:div w:id="388656179">
      <w:bodyDiv w:val="1"/>
      <w:marLeft w:val="0"/>
      <w:marRight w:val="0"/>
      <w:marTop w:val="0"/>
      <w:marBottom w:val="0"/>
      <w:divBdr>
        <w:top w:val="none" w:sz="0" w:space="0" w:color="auto"/>
        <w:left w:val="none" w:sz="0" w:space="0" w:color="auto"/>
        <w:bottom w:val="none" w:sz="0" w:space="0" w:color="auto"/>
        <w:right w:val="none" w:sz="0" w:space="0" w:color="auto"/>
      </w:divBdr>
    </w:div>
    <w:div w:id="390467123">
      <w:bodyDiv w:val="1"/>
      <w:marLeft w:val="0"/>
      <w:marRight w:val="0"/>
      <w:marTop w:val="0"/>
      <w:marBottom w:val="0"/>
      <w:divBdr>
        <w:top w:val="none" w:sz="0" w:space="0" w:color="auto"/>
        <w:left w:val="none" w:sz="0" w:space="0" w:color="auto"/>
        <w:bottom w:val="none" w:sz="0" w:space="0" w:color="auto"/>
        <w:right w:val="none" w:sz="0" w:space="0" w:color="auto"/>
      </w:divBdr>
    </w:div>
    <w:div w:id="397703041">
      <w:bodyDiv w:val="1"/>
      <w:marLeft w:val="0"/>
      <w:marRight w:val="0"/>
      <w:marTop w:val="0"/>
      <w:marBottom w:val="0"/>
      <w:divBdr>
        <w:top w:val="none" w:sz="0" w:space="0" w:color="auto"/>
        <w:left w:val="none" w:sz="0" w:space="0" w:color="auto"/>
        <w:bottom w:val="none" w:sz="0" w:space="0" w:color="auto"/>
        <w:right w:val="none" w:sz="0" w:space="0" w:color="auto"/>
      </w:divBdr>
    </w:div>
    <w:div w:id="404035326">
      <w:bodyDiv w:val="1"/>
      <w:marLeft w:val="0"/>
      <w:marRight w:val="0"/>
      <w:marTop w:val="0"/>
      <w:marBottom w:val="0"/>
      <w:divBdr>
        <w:top w:val="none" w:sz="0" w:space="0" w:color="auto"/>
        <w:left w:val="none" w:sz="0" w:space="0" w:color="auto"/>
        <w:bottom w:val="none" w:sz="0" w:space="0" w:color="auto"/>
        <w:right w:val="none" w:sz="0" w:space="0" w:color="auto"/>
      </w:divBdr>
    </w:div>
    <w:div w:id="423576560">
      <w:bodyDiv w:val="1"/>
      <w:marLeft w:val="0"/>
      <w:marRight w:val="0"/>
      <w:marTop w:val="0"/>
      <w:marBottom w:val="0"/>
      <w:divBdr>
        <w:top w:val="none" w:sz="0" w:space="0" w:color="auto"/>
        <w:left w:val="none" w:sz="0" w:space="0" w:color="auto"/>
        <w:bottom w:val="none" w:sz="0" w:space="0" w:color="auto"/>
        <w:right w:val="none" w:sz="0" w:space="0" w:color="auto"/>
      </w:divBdr>
    </w:div>
    <w:div w:id="423847334">
      <w:bodyDiv w:val="1"/>
      <w:marLeft w:val="0"/>
      <w:marRight w:val="0"/>
      <w:marTop w:val="0"/>
      <w:marBottom w:val="0"/>
      <w:divBdr>
        <w:top w:val="none" w:sz="0" w:space="0" w:color="auto"/>
        <w:left w:val="none" w:sz="0" w:space="0" w:color="auto"/>
        <w:bottom w:val="none" w:sz="0" w:space="0" w:color="auto"/>
        <w:right w:val="none" w:sz="0" w:space="0" w:color="auto"/>
      </w:divBdr>
    </w:div>
    <w:div w:id="426660149">
      <w:bodyDiv w:val="1"/>
      <w:marLeft w:val="0"/>
      <w:marRight w:val="0"/>
      <w:marTop w:val="0"/>
      <w:marBottom w:val="0"/>
      <w:divBdr>
        <w:top w:val="none" w:sz="0" w:space="0" w:color="auto"/>
        <w:left w:val="none" w:sz="0" w:space="0" w:color="auto"/>
        <w:bottom w:val="none" w:sz="0" w:space="0" w:color="auto"/>
        <w:right w:val="none" w:sz="0" w:space="0" w:color="auto"/>
      </w:divBdr>
    </w:div>
    <w:div w:id="429589571">
      <w:bodyDiv w:val="1"/>
      <w:marLeft w:val="0"/>
      <w:marRight w:val="0"/>
      <w:marTop w:val="0"/>
      <w:marBottom w:val="0"/>
      <w:divBdr>
        <w:top w:val="none" w:sz="0" w:space="0" w:color="auto"/>
        <w:left w:val="none" w:sz="0" w:space="0" w:color="auto"/>
        <w:bottom w:val="none" w:sz="0" w:space="0" w:color="auto"/>
        <w:right w:val="none" w:sz="0" w:space="0" w:color="auto"/>
      </w:divBdr>
    </w:div>
    <w:div w:id="433138934">
      <w:bodyDiv w:val="1"/>
      <w:marLeft w:val="0"/>
      <w:marRight w:val="0"/>
      <w:marTop w:val="0"/>
      <w:marBottom w:val="0"/>
      <w:divBdr>
        <w:top w:val="none" w:sz="0" w:space="0" w:color="auto"/>
        <w:left w:val="none" w:sz="0" w:space="0" w:color="auto"/>
        <w:bottom w:val="none" w:sz="0" w:space="0" w:color="auto"/>
        <w:right w:val="none" w:sz="0" w:space="0" w:color="auto"/>
      </w:divBdr>
    </w:div>
    <w:div w:id="439885634">
      <w:bodyDiv w:val="1"/>
      <w:marLeft w:val="0"/>
      <w:marRight w:val="0"/>
      <w:marTop w:val="0"/>
      <w:marBottom w:val="0"/>
      <w:divBdr>
        <w:top w:val="none" w:sz="0" w:space="0" w:color="auto"/>
        <w:left w:val="none" w:sz="0" w:space="0" w:color="auto"/>
        <w:bottom w:val="none" w:sz="0" w:space="0" w:color="auto"/>
        <w:right w:val="none" w:sz="0" w:space="0" w:color="auto"/>
      </w:divBdr>
    </w:div>
    <w:div w:id="441655957">
      <w:bodyDiv w:val="1"/>
      <w:marLeft w:val="0"/>
      <w:marRight w:val="0"/>
      <w:marTop w:val="0"/>
      <w:marBottom w:val="0"/>
      <w:divBdr>
        <w:top w:val="none" w:sz="0" w:space="0" w:color="auto"/>
        <w:left w:val="none" w:sz="0" w:space="0" w:color="auto"/>
        <w:bottom w:val="none" w:sz="0" w:space="0" w:color="auto"/>
        <w:right w:val="none" w:sz="0" w:space="0" w:color="auto"/>
      </w:divBdr>
    </w:div>
    <w:div w:id="446702013">
      <w:bodyDiv w:val="1"/>
      <w:marLeft w:val="0"/>
      <w:marRight w:val="0"/>
      <w:marTop w:val="0"/>
      <w:marBottom w:val="0"/>
      <w:divBdr>
        <w:top w:val="none" w:sz="0" w:space="0" w:color="auto"/>
        <w:left w:val="none" w:sz="0" w:space="0" w:color="auto"/>
        <w:bottom w:val="none" w:sz="0" w:space="0" w:color="auto"/>
        <w:right w:val="none" w:sz="0" w:space="0" w:color="auto"/>
      </w:divBdr>
    </w:div>
    <w:div w:id="455418263">
      <w:bodyDiv w:val="1"/>
      <w:marLeft w:val="0"/>
      <w:marRight w:val="0"/>
      <w:marTop w:val="0"/>
      <w:marBottom w:val="0"/>
      <w:divBdr>
        <w:top w:val="none" w:sz="0" w:space="0" w:color="auto"/>
        <w:left w:val="none" w:sz="0" w:space="0" w:color="auto"/>
        <w:bottom w:val="none" w:sz="0" w:space="0" w:color="auto"/>
        <w:right w:val="none" w:sz="0" w:space="0" w:color="auto"/>
      </w:divBdr>
    </w:div>
    <w:div w:id="459347851">
      <w:bodyDiv w:val="1"/>
      <w:marLeft w:val="0"/>
      <w:marRight w:val="0"/>
      <w:marTop w:val="0"/>
      <w:marBottom w:val="0"/>
      <w:divBdr>
        <w:top w:val="none" w:sz="0" w:space="0" w:color="auto"/>
        <w:left w:val="none" w:sz="0" w:space="0" w:color="auto"/>
        <w:bottom w:val="none" w:sz="0" w:space="0" w:color="auto"/>
        <w:right w:val="none" w:sz="0" w:space="0" w:color="auto"/>
      </w:divBdr>
    </w:div>
    <w:div w:id="468085844">
      <w:bodyDiv w:val="1"/>
      <w:marLeft w:val="0"/>
      <w:marRight w:val="0"/>
      <w:marTop w:val="0"/>
      <w:marBottom w:val="0"/>
      <w:divBdr>
        <w:top w:val="none" w:sz="0" w:space="0" w:color="auto"/>
        <w:left w:val="none" w:sz="0" w:space="0" w:color="auto"/>
        <w:bottom w:val="none" w:sz="0" w:space="0" w:color="auto"/>
        <w:right w:val="none" w:sz="0" w:space="0" w:color="auto"/>
      </w:divBdr>
    </w:div>
    <w:div w:id="472522923">
      <w:bodyDiv w:val="1"/>
      <w:marLeft w:val="0"/>
      <w:marRight w:val="0"/>
      <w:marTop w:val="0"/>
      <w:marBottom w:val="0"/>
      <w:divBdr>
        <w:top w:val="none" w:sz="0" w:space="0" w:color="auto"/>
        <w:left w:val="none" w:sz="0" w:space="0" w:color="auto"/>
        <w:bottom w:val="none" w:sz="0" w:space="0" w:color="auto"/>
        <w:right w:val="none" w:sz="0" w:space="0" w:color="auto"/>
      </w:divBdr>
    </w:div>
    <w:div w:id="479539710">
      <w:bodyDiv w:val="1"/>
      <w:marLeft w:val="0"/>
      <w:marRight w:val="0"/>
      <w:marTop w:val="0"/>
      <w:marBottom w:val="0"/>
      <w:divBdr>
        <w:top w:val="none" w:sz="0" w:space="0" w:color="auto"/>
        <w:left w:val="none" w:sz="0" w:space="0" w:color="auto"/>
        <w:bottom w:val="none" w:sz="0" w:space="0" w:color="auto"/>
        <w:right w:val="none" w:sz="0" w:space="0" w:color="auto"/>
      </w:divBdr>
    </w:div>
    <w:div w:id="482817436">
      <w:bodyDiv w:val="1"/>
      <w:marLeft w:val="0"/>
      <w:marRight w:val="0"/>
      <w:marTop w:val="0"/>
      <w:marBottom w:val="0"/>
      <w:divBdr>
        <w:top w:val="none" w:sz="0" w:space="0" w:color="auto"/>
        <w:left w:val="none" w:sz="0" w:space="0" w:color="auto"/>
        <w:bottom w:val="none" w:sz="0" w:space="0" w:color="auto"/>
        <w:right w:val="none" w:sz="0" w:space="0" w:color="auto"/>
      </w:divBdr>
      <w:divsChild>
        <w:div w:id="67773780">
          <w:marLeft w:val="0"/>
          <w:marRight w:val="0"/>
          <w:marTop w:val="0"/>
          <w:marBottom w:val="0"/>
          <w:divBdr>
            <w:top w:val="none" w:sz="0" w:space="0" w:color="auto"/>
            <w:left w:val="none" w:sz="0" w:space="0" w:color="auto"/>
            <w:bottom w:val="none" w:sz="0" w:space="0" w:color="auto"/>
            <w:right w:val="none" w:sz="0" w:space="0" w:color="auto"/>
          </w:divBdr>
        </w:div>
      </w:divsChild>
    </w:div>
    <w:div w:id="488596630">
      <w:bodyDiv w:val="1"/>
      <w:marLeft w:val="0"/>
      <w:marRight w:val="0"/>
      <w:marTop w:val="0"/>
      <w:marBottom w:val="0"/>
      <w:divBdr>
        <w:top w:val="none" w:sz="0" w:space="0" w:color="auto"/>
        <w:left w:val="none" w:sz="0" w:space="0" w:color="auto"/>
        <w:bottom w:val="none" w:sz="0" w:space="0" w:color="auto"/>
        <w:right w:val="none" w:sz="0" w:space="0" w:color="auto"/>
      </w:divBdr>
    </w:div>
    <w:div w:id="494994285">
      <w:bodyDiv w:val="1"/>
      <w:marLeft w:val="0"/>
      <w:marRight w:val="0"/>
      <w:marTop w:val="0"/>
      <w:marBottom w:val="0"/>
      <w:divBdr>
        <w:top w:val="none" w:sz="0" w:space="0" w:color="auto"/>
        <w:left w:val="none" w:sz="0" w:space="0" w:color="auto"/>
        <w:bottom w:val="none" w:sz="0" w:space="0" w:color="auto"/>
        <w:right w:val="none" w:sz="0" w:space="0" w:color="auto"/>
      </w:divBdr>
    </w:div>
    <w:div w:id="503709751">
      <w:bodyDiv w:val="1"/>
      <w:marLeft w:val="0"/>
      <w:marRight w:val="0"/>
      <w:marTop w:val="0"/>
      <w:marBottom w:val="0"/>
      <w:divBdr>
        <w:top w:val="none" w:sz="0" w:space="0" w:color="auto"/>
        <w:left w:val="none" w:sz="0" w:space="0" w:color="auto"/>
        <w:bottom w:val="none" w:sz="0" w:space="0" w:color="auto"/>
        <w:right w:val="none" w:sz="0" w:space="0" w:color="auto"/>
      </w:divBdr>
    </w:div>
    <w:div w:id="522937993">
      <w:bodyDiv w:val="1"/>
      <w:marLeft w:val="0"/>
      <w:marRight w:val="0"/>
      <w:marTop w:val="0"/>
      <w:marBottom w:val="0"/>
      <w:divBdr>
        <w:top w:val="none" w:sz="0" w:space="0" w:color="auto"/>
        <w:left w:val="none" w:sz="0" w:space="0" w:color="auto"/>
        <w:bottom w:val="none" w:sz="0" w:space="0" w:color="auto"/>
        <w:right w:val="none" w:sz="0" w:space="0" w:color="auto"/>
      </w:divBdr>
    </w:div>
    <w:div w:id="527842473">
      <w:bodyDiv w:val="1"/>
      <w:marLeft w:val="0"/>
      <w:marRight w:val="0"/>
      <w:marTop w:val="0"/>
      <w:marBottom w:val="0"/>
      <w:divBdr>
        <w:top w:val="none" w:sz="0" w:space="0" w:color="auto"/>
        <w:left w:val="none" w:sz="0" w:space="0" w:color="auto"/>
        <w:bottom w:val="none" w:sz="0" w:space="0" w:color="auto"/>
        <w:right w:val="none" w:sz="0" w:space="0" w:color="auto"/>
      </w:divBdr>
    </w:div>
    <w:div w:id="539362541">
      <w:bodyDiv w:val="1"/>
      <w:marLeft w:val="0"/>
      <w:marRight w:val="0"/>
      <w:marTop w:val="0"/>
      <w:marBottom w:val="0"/>
      <w:divBdr>
        <w:top w:val="none" w:sz="0" w:space="0" w:color="auto"/>
        <w:left w:val="none" w:sz="0" w:space="0" w:color="auto"/>
        <w:bottom w:val="none" w:sz="0" w:space="0" w:color="auto"/>
        <w:right w:val="none" w:sz="0" w:space="0" w:color="auto"/>
      </w:divBdr>
    </w:div>
    <w:div w:id="573584949">
      <w:bodyDiv w:val="1"/>
      <w:marLeft w:val="0"/>
      <w:marRight w:val="0"/>
      <w:marTop w:val="0"/>
      <w:marBottom w:val="0"/>
      <w:divBdr>
        <w:top w:val="none" w:sz="0" w:space="0" w:color="auto"/>
        <w:left w:val="none" w:sz="0" w:space="0" w:color="auto"/>
        <w:bottom w:val="none" w:sz="0" w:space="0" w:color="auto"/>
        <w:right w:val="none" w:sz="0" w:space="0" w:color="auto"/>
      </w:divBdr>
    </w:div>
    <w:div w:id="596330694">
      <w:bodyDiv w:val="1"/>
      <w:marLeft w:val="0"/>
      <w:marRight w:val="0"/>
      <w:marTop w:val="0"/>
      <w:marBottom w:val="0"/>
      <w:divBdr>
        <w:top w:val="none" w:sz="0" w:space="0" w:color="auto"/>
        <w:left w:val="none" w:sz="0" w:space="0" w:color="auto"/>
        <w:bottom w:val="none" w:sz="0" w:space="0" w:color="auto"/>
        <w:right w:val="none" w:sz="0" w:space="0" w:color="auto"/>
      </w:divBdr>
    </w:div>
    <w:div w:id="597979366">
      <w:bodyDiv w:val="1"/>
      <w:marLeft w:val="0"/>
      <w:marRight w:val="0"/>
      <w:marTop w:val="0"/>
      <w:marBottom w:val="0"/>
      <w:divBdr>
        <w:top w:val="none" w:sz="0" w:space="0" w:color="auto"/>
        <w:left w:val="none" w:sz="0" w:space="0" w:color="auto"/>
        <w:bottom w:val="none" w:sz="0" w:space="0" w:color="auto"/>
        <w:right w:val="none" w:sz="0" w:space="0" w:color="auto"/>
      </w:divBdr>
    </w:div>
    <w:div w:id="608465134">
      <w:bodyDiv w:val="1"/>
      <w:marLeft w:val="0"/>
      <w:marRight w:val="0"/>
      <w:marTop w:val="0"/>
      <w:marBottom w:val="0"/>
      <w:divBdr>
        <w:top w:val="none" w:sz="0" w:space="0" w:color="auto"/>
        <w:left w:val="none" w:sz="0" w:space="0" w:color="auto"/>
        <w:bottom w:val="none" w:sz="0" w:space="0" w:color="auto"/>
        <w:right w:val="none" w:sz="0" w:space="0" w:color="auto"/>
      </w:divBdr>
    </w:div>
    <w:div w:id="610166084">
      <w:bodyDiv w:val="1"/>
      <w:marLeft w:val="0"/>
      <w:marRight w:val="0"/>
      <w:marTop w:val="0"/>
      <w:marBottom w:val="0"/>
      <w:divBdr>
        <w:top w:val="none" w:sz="0" w:space="0" w:color="auto"/>
        <w:left w:val="none" w:sz="0" w:space="0" w:color="auto"/>
        <w:bottom w:val="none" w:sz="0" w:space="0" w:color="auto"/>
        <w:right w:val="none" w:sz="0" w:space="0" w:color="auto"/>
      </w:divBdr>
    </w:div>
    <w:div w:id="614597606">
      <w:bodyDiv w:val="1"/>
      <w:marLeft w:val="0"/>
      <w:marRight w:val="0"/>
      <w:marTop w:val="0"/>
      <w:marBottom w:val="0"/>
      <w:divBdr>
        <w:top w:val="none" w:sz="0" w:space="0" w:color="auto"/>
        <w:left w:val="none" w:sz="0" w:space="0" w:color="auto"/>
        <w:bottom w:val="none" w:sz="0" w:space="0" w:color="auto"/>
        <w:right w:val="none" w:sz="0" w:space="0" w:color="auto"/>
      </w:divBdr>
    </w:div>
    <w:div w:id="615016365">
      <w:bodyDiv w:val="1"/>
      <w:marLeft w:val="0"/>
      <w:marRight w:val="0"/>
      <w:marTop w:val="0"/>
      <w:marBottom w:val="0"/>
      <w:divBdr>
        <w:top w:val="none" w:sz="0" w:space="0" w:color="auto"/>
        <w:left w:val="none" w:sz="0" w:space="0" w:color="auto"/>
        <w:bottom w:val="none" w:sz="0" w:space="0" w:color="auto"/>
        <w:right w:val="none" w:sz="0" w:space="0" w:color="auto"/>
      </w:divBdr>
    </w:div>
    <w:div w:id="650715380">
      <w:bodyDiv w:val="1"/>
      <w:marLeft w:val="0"/>
      <w:marRight w:val="0"/>
      <w:marTop w:val="0"/>
      <w:marBottom w:val="0"/>
      <w:divBdr>
        <w:top w:val="none" w:sz="0" w:space="0" w:color="auto"/>
        <w:left w:val="none" w:sz="0" w:space="0" w:color="auto"/>
        <w:bottom w:val="none" w:sz="0" w:space="0" w:color="auto"/>
        <w:right w:val="none" w:sz="0" w:space="0" w:color="auto"/>
      </w:divBdr>
    </w:div>
    <w:div w:id="652367312">
      <w:bodyDiv w:val="1"/>
      <w:marLeft w:val="0"/>
      <w:marRight w:val="0"/>
      <w:marTop w:val="0"/>
      <w:marBottom w:val="0"/>
      <w:divBdr>
        <w:top w:val="none" w:sz="0" w:space="0" w:color="auto"/>
        <w:left w:val="none" w:sz="0" w:space="0" w:color="auto"/>
        <w:bottom w:val="none" w:sz="0" w:space="0" w:color="auto"/>
        <w:right w:val="none" w:sz="0" w:space="0" w:color="auto"/>
      </w:divBdr>
    </w:div>
    <w:div w:id="657030065">
      <w:bodyDiv w:val="1"/>
      <w:marLeft w:val="0"/>
      <w:marRight w:val="0"/>
      <w:marTop w:val="0"/>
      <w:marBottom w:val="0"/>
      <w:divBdr>
        <w:top w:val="none" w:sz="0" w:space="0" w:color="auto"/>
        <w:left w:val="none" w:sz="0" w:space="0" w:color="auto"/>
        <w:bottom w:val="none" w:sz="0" w:space="0" w:color="auto"/>
        <w:right w:val="none" w:sz="0" w:space="0" w:color="auto"/>
      </w:divBdr>
    </w:div>
    <w:div w:id="658651553">
      <w:bodyDiv w:val="1"/>
      <w:marLeft w:val="0"/>
      <w:marRight w:val="0"/>
      <w:marTop w:val="0"/>
      <w:marBottom w:val="0"/>
      <w:divBdr>
        <w:top w:val="none" w:sz="0" w:space="0" w:color="auto"/>
        <w:left w:val="none" w:sz="0" w:space="0" w:color="auto"/>
        <w:bottom w:val="none" w:sz="0" w:space="0" w:color="auto"/>
        <w:right w:val="none" w:sz="0" w:space="0" w:color="auto"/>
      </w:divBdr>
    </w:div>
    <w:div w:id="659576166">
      <w:bodyDiv w:val="1"/>
      <w:marLeft w:val="0"/>
      <w:marRight w:val="0"/>
      <w:marTop w:val="0"/>
      <w:marBottom w:val="0"/>
      <w:divBdr>
        <w:top w:val="none" w:sz="0" w:space="0" w:color="auto"/>
        <w:left w:val="none" w:sz="0" w:space="0" w:color="auto"/>
        <w:bottom w:val="none" w:sz="0" w:space="0" w:color="auto"/>
        <w:right w:val="none" w:sz="0" w:space="0" w:color="auto"/>
      </w:divBdr>
    </w:div>
    <w:div w:id="659962858">
      <w:bodyDiv w:val="1"/>
      <w:marLeft w:val="0"/>
      <w:marRight w:val="0"/>
      <w:marTop w:val="0"/>
      <w:marBottom w:val="0"/>
      <w:divBdr>
        <w:top w:val="none" w:sz="0" w:space="0" w:color="auto"/>
        <w:left w:val="none" w:sz="0" w:space="0" w:color="auto"/>
        <w:bottom w:val="none" w:sz="0" w:space="0" w:color="auto"/>
        <w:right w:val="none" w:sz="0" w:space="0" w:color="auto"/>
      </w:divBdr>
    </w:div>
    <w:div w:id="661204026">
      <w:bodyDiv w:val="1"/>
      <w:marLeft w:val="0"/>
      <w:marRight w:val="0"/>
      <w:marTop w:val="0"/>
      <w:marBottom w:val="0"/>
      <w:divBdr>
        <w:top w:val="none" w:sz="0" w:space="0" w:color="auto"/>
        <w:left w:val="none" w:sz="0" w:space="0" w:color="auto"/>
        <w:bottom w:val="none" w:sz="0" w:space="0" w:color="auto"/>
        <w:right w:val="none" w:sz="0" w:space="0" w:color="auto"/>
      </w:divBdr>
    </w:div>
    <w:div w:id="662006836">
      <w:bodyDiv w:val="1"/>
      <w:marLeft w:val="0"/>
      <w:marRight w:val="0"/>
      <w:marTop w:val="0"/>
      <w:marBottom w:val="0"/>
      <w:divBdr>
        <w:top w:val="none" w:sz="0" w:space="0" w:color="auto"/>
        <w:left w:val="none" w:sz="0" w:space="0" w:color="auto"/>
        <w:bottom w:val="none" w:sz="0" w:space="0" w:color="auto"/>
        <w:right w:val="none" w:sz="0" w:space="0" w:color="auto"/>
      </w:divBdr>
    </w:div>
    <w:div w:id="674042770">
      <w:bodyDiv w:val="1"/>
      <w:marLeft w:val="0"/>
      <w:marRight w:val="0"/>
      <w:marTop w:val="0"/>
      <w:marBottom w:val="0"/>
      <w:divBdr>
        <w:top w:val="none" w:sz="0" w:space="0" w:color="auto"/>
        <w:left w:val="none" w:sz="0" w:space="0" w:color="auto"/>
        <w:bottom w:val="none" w:sz="0" w:space="0" w:color="auto"/>
        <w:right w:val="none" w:sz="0" w:space="0" w:color="auto"/>
      </w:divBdr>
    </w:div>
    <w:div w:id="676426019">
      <w:bodyDiv w:val="1"/>
      <w:marLeft w:val="0"/>
      <w:marRight w:val="0"/>
      <w:marTop w:val="0"/>
      <w:marBottom w:val="0"/>
      <w:divBdr>
        <w:top w:val="none" w:sz="0" w:space="0" w:color="auto"/>
        <w:left w:val="none" w:sz="0" w:space="0" w:color="auto"/>
        <w:bottom w:val="none" w:sz="0" w:space="0" w:color="auto"/>
        <w:right w:val="none" w:sz="0" w:space="0" w:color="auto"/>
      </w:divBdr>
    </w:div>
    <w:div w:id="678115774">
      <w:bodyDiv w:val="1"/>
      <w:marLeft w:val="0"/>
      <w:marRight w:val="0"/>
      <w:marTop w:val="0"/>
      <w:marBottom w:val="0"/>
      <w:divBdr>
        <w:top w:val="none" w:sz="0" w:space="0" w:color="auto"/>
        <w:left w:val="none" w:sz="0" w:space="0" w:color="auto"/>
        <w:bottom w:val="none" w:sz="0" w:space="0" w:color="auto"/>
        <w:right w:val="none" w:sz="0" w:space="0" w:color="auto"/>
      </w:divBdr>
    </w:div>
    <w:div w:id="691341992">
      <w:bodyDiv w:val="1"/>
      <w:marLeft w:val="0"/>
      <w:marRight w:val="0"/>
      <w:marTop w:val="0"/>
      <w:marBottom w:val="0"/>
      <w:divBdr>
        <w:top w:val="none" w:sz="0" w:space="0" w:color="auto"/>
        <w:left w:val="none" w:sz="0" w:space="0" w:color="auto"/>
        <w:bottom w:val="none" w:sz="0" w:space="0" w:color="auto"/>
        <w:right w:val="none" w:sz="0" w:space="0" w:color="auto"/>
      </w:divBdr>
    </w:div>
    <w:div w:id="694573503">
      <w:bodyDiv w:val="1"/>
      <w:marLeft w:val="0"/>
      <w:marRight w:val="0"/>
      <w:marTop w:val="0"/>
      <w:marBottom w:val="0"/>
      <w:divBdr>
        <w:top w:val="none" w:sz="0" w:space="0" w:color="auto"/>
        <w:left w:val="none" w:sz="0" w:space="0" w:color="auto"/>
        <w:bottom w:val="none" w:sz="0" w:space="0" w:color="auto"/>
        <w:right w:val="none" w:sz="0" w:space="0" w:color="auto"/>
      </w:divBdr>
    </w:div>
    <w:div w:id="699235983">
      <w:bodyDiv w:val="1"/>
      <w:marLeft w:val="0"/>
      <w:marRight w:val="0"/>
      <w:marTop w:val="0"/>
      <w:marBottom w:val="0"/>
      <w:divBdr>
        <w:top w:val="none" w:sz="0" w:space="0" w:color="auto"/>
        <w:left w:val="none" w:sz="0" w:space="0" w:color="auto"/>
        <w:bottom w:val="none" w:sz="0" w:space="0" w:color="auto"/>
        <w:right w:val="none" w:sz="0" w:space="0" w:color="auto"/>
      </w:divBdr>
    </w:div>
    <w:div w:id="715859586">
      <w:bodyDiv w:val="1"/>
      <w:marLeft w:val="0"/>
      <w:marRight w:val="0"/>
      <w:marTop w:val="0"/>
      <w:marBottom w:val="0"/>
      <w:divBdr>
        <w:top w:val="none" w:sz="0" w:space="0" w:color="auto"/>
        <w:left w:val="none" w:sz="0" w:space="0" w:color="auto"/>
        <w:bottom w:val="none" w:sz="0" w:space="0" w:color="auto"/>
        <w:right w:val="none" w:sz="0" w:space="0" w:color="auto"/>
      </w:divBdr>
    </w:div>
    <w:div w:id="716583327">
      <w:bodyDiv w:val="1"/>
      <w:marLeft w:val="0"/>
      <w:marRight w:val="0"/>
      <w:marTop w:val="0"/>
      <w:marBottom w:val="0"/>
      <w:divBdr>
        <w:top w:val="none" w:sz="0" w:space="0" w:color="auto"/>
        <w:left w:val="none" w:sz="0" w:space="0" w:color="auto"/>
        <w:bottom w:val="none" w:sz="0" w:space="0" w:color="auto"/>
        <w:right w:val="none" w:sz="0" w:space="0" w:color="auto"/>
      </w:divBdr>
    </w:div>
    <w:div w:id="719521006">
      <w:bodyDiv w:val="1"/>
      <w:marLeft w:val="0"/>
      <w:marRight w:val="0"/>
      <w:marTop w:val="0"/>
      <w:marBottom w:val="0"/>
      <w:divBdr>
        <w:top w:val="none" w:sz="0" w:space="0" w:color="auto"/>
        <w:left w:val="none" w:sz="0" w:space="0" w:color="auto"/>
        <w:bottom w:val="none" w:sz="0" w:space="0" w:color="auto"/>
        <w:right w:val="none" w:sz="0" w:space="0" w:color="auto"/>
      </w:divBdr>
    </w:div>
    <w:div w:id="721249831">
      <w:bodyDiv w:val="1"/>
      <w:marLeft w:val="0"/>
      <w:marRight w:val="0"/>
      <w:marTop w:val="0"/>
      <w:marBottom w:val="0"/>
      <w:divBdr>
        <w:top w:val="none" w:sz="0" w:space="0" w:color="auto"/>
        <w:left w:val="none" w:sz="0" w:space="0" w:color="auto"/>
        <w:bottom w:val="none" w:sz="0" w:space="0" w:color="auto"/>
        <w:right w:val="none" w:sz="0" w:space="0" w:color="auto"/>
      </w:divBdr>
    </w:div>
    <w:div w:id="738164219">
      <w:bodyDiv w:val="1"/>
      <w:marLeft w:val="0"/>
      <w:marRight w:val="0"/>
      <w:marTop w:val="0"/>
      <w:marBottom w:val="0"/>
      <w:divBdr>
        <w:top w:val="none" w:sz="0" w:space="0" w:color="auto"/>
        <w:left w:val="none" w:sz="0" w:space="0" w:color="auto"/>
        <w:bottom w:val="none" w:sz="0" w:space="0" w:color="auto"/>
        <w:right w:val="none" w:sz="0" w:space="0" w:color="auto"/>
      </w:divBdr>
    </w:div>
    <w:div w:id="750932557">
      <w:bodyDiv w:val="1"/>
      <w:marLeft w:val="0"/>
      <w:marRight w:val="0"/>
      <w:marTop w:val="0"/>
      <w:marBottom w:val="0"/>
      <w:divBdr>
        <w:top w:val="none" w:sz="0" w:space="0" w:color="auto"/>
        <w:left w:val="none" w:sz="0" w:space="0" w:color="auto"/>
        <w:bottom w:val="none" w:sz="0" w:space="0" w:color="auto"/>
        <w:right w:val="none" w:sz="0" w:space="0" w:color="auto"/>
      </w:divBdr>
    </w:div>
    <w:div w:id="780953840">
      <w:bodyDiv w:val="1"/>
      <w:marLeft w:val="0"/>
      <w:marRight w:val="0"/>
      <w:marTop w:val="0"/>
      <w:marBottom w:val="0"/>
      <w:divBdr>
        <w:top w:val="none" w:sz="0" w:space="0" w:color="auto"/>
        <w:left w:val="none" w:sz="0" w:space="0" w:color="auto"/>
        <w:bottom w:val="none" w:sz="0" w:space="0" w:color="auto"/>
        <w:right w:val="none" w:sz="0" w:space="0" w:color="auto"/>
      </w:divBdr>
    </w:div>
    <w:div w:id="781341579">
      <w:bodyDiv w:val="1"/>
      <w:marLeft w:val="0"/>
      <w:marRight w:val="0"/>
      <w:marTop w:val="0"/>
      <w:marBottom w:val="0"/>
      <w:divBdr>
        <w:top w:val="none" w:sz="0" w:space="0" w:color="auto"/>
        <w:left w:val="none" w:sz="0" w:space="0" w:color="auto"/>
        <w:bottom w:val="none" w:sz="0" w:space="0" w:color="auto"/>
        <w:right w:val="none" w:sz="0" w:space="0" w:color="auto"/>
      </w:divBdr>
    </w:div>
    <w:div w:id="785346843">
      <w:bodyDiv w:val="1"/>
      <w:marLeft w:val="0"/>
      <w:marRight w:val="0"/>
      <w:marTop w:val="0"/>
      <w:marBottom w:val="0"/>
      <w:divBdr>
        <w:top w:val="none" w:sz="0" w:space="0" w:color="auto"/>
        <w:left w:val="none" w:sz="0" w:space="0" w:color="auto"/>
        <w:bottom w:val="none" w:sz="0" w:space="0" w:color="auto"/>
        <w:right w:val="none" w:sz="0" w:space="0" w:color="auto"/>
      </w:divBdr>
    </w:div>
    <w:div w:id="788666864">
      <w:bodyDiv w:val="1"/>
      <w:marLeft w:val="0"/>
      <w:marRight w:val="0"/>
      <w:marTop w:val="0"/>
      <w:marBottom w:val="0"/>
      <w:divBdr>
        <w:top w:val="none" w:sz="0" w:space="0" w:color="auto"/>
        <w:left w:val="none" w:sz="0" w:space="0" w:color="auto"/>
        <w:bottom w:val="none" w:sz="0" w:space="0" w:color="auto"/>
        <w:right w:val="none" w:sz="0" w:space="0" w:color="auto"/>
      </w:divBdr>
    </w:div>
    <w:div w:id="803038972">
      <w:bodyDiv w:val="1"/>
      <w:marLeft w:val="0"/>
      <w:marRight w:val="0"/>
      <w:marTop w:val="0"/>
      <w:marBottom w:val="0"/>
      <w:divBdr>
        <w:top w:val="none" w:sz="0" w:space="0" w:color="auto"/>
        <w:left w:val="none" w:sz="0" w:space="0" w:color="auto"/>
        <w:bottom w:val="none" w:sz="0" w:space="0" w:color="auto"/>
        <w:right w:val="none" w:sz="0" w:space="0" w:color="auto"/>
      </w:divBdr>
    </w:div>
    <w:div w:id="813765350">
      <w:bodyDiv w:val="1"/>
      <w:marLeft w:val="0"/>
      <w:marRight w:val="0"/>
      <w:marTop w:val="0"/>
      <w:marBottom w:val="0"/>
      <w:divBdr>
        <w:top w:val="none" w:sz="0" w:space="0" w:color="auto"/>
        <w:left w:val="none" w:sz="0" w:space="0" w:color="auto"/>
        <w:bottom w:val="none" w:sz="0" w:space="0" w:color="auto"/>
        <w:right w:val="none" w:sz="0" w:space="0" w:color="auto"/>
      </w:divBdr>
    </w:div>
    <w:div w:id="817645702">
      <w:bodyDiv w:val="1"/>
      <w:marLeft w:val="0"/>
      <w:marRight w:val="0"/>
      <w:marTop w:val="0"/>
      <w:marBottom w:val="0"/>
      <w:divBdr>
        <w:top w:val="none" w:sz="0" w:space="0" w:color="auto"/>
        <w:left w:val="none" w:sz="0" w:space="0" w:color="auto"/>
        <w:bottom w:val="none" w:sz="0" w:space="0" w:color="auto"/>
        <w:right w:val="none" w:sz="0" w:space="0" w:color="auto"/>
      </w:divBdr>
    </w:div>
    <w:div w:id="836379517">
      <w:bodyDiv w:val="1"/>
      <w:marLeft w:val="0"/>
      <w:marRight w:val="0"/>
      <w:marTop w:val="0"/>
      <w:marBottom w:val="0"/>
      <w:divBdr>
        <w:top w:val="none" w:sz="0" w:space="0" w:color="auto"/>
        <w:left w:val="none" w:sz="0" w:space="0" w:color="auto"/>
        <w:bottom w:val="none" w:sz="0" w:space="0" w:color="auto"/>
        <w:right w:val="none" w:sz="0" w:space="0" w:color="auto"/>
      </w:divBdr>
    </w:div>
    <w:div w:id="844562810">
      <w:bodyDiv w:val="1"/>
      <w:marLeft w:val="0"/>
      <w:marRight w:val="0"/>
      <w:marTop w:val="0"/>
      <w:marBottom w:val="0"/>
      <w:divBdr>
        <w:top w:val="none" w:sz="0" w:space="0" w:color="auto"/>
        <w:left w:val="none" w:sz="0" w:space="0" w:color="auto"/>
        <w:bottom w:val="none" w:sz="0" w:space="0" w:color="auto"/>
        <w:right w:val="none" w:sz="0" w:space="0" w:color="auto"/>
      </w:divBdr>
    </w:div>
    <w:div w:id="856431765">
      <w:bodyDiv w:val="1"/>
      <w:marLeft w:val="0"/>
      <w:marRight w:val="0"/>
      <w:marTop w:val="0"/>
      <w:marBottom w:val="0"/>
      <w:divBdr>
        <w:top w:val="none" w:sz="0" w:space="0" w:color="auto"/>
        <w:left w:val="none" w:sz="0" w:space="0" w:color="auto"/>
        <w:bottom w:val="none" w:sz="0" w:space="0" w:color="auto"/>
        <w:right w:val="none" w:sz="0" w:space="0" w:color="auto"/>
      </w:divBdr>
    </w:div>
    <w:div w:id="871109312">
      <w:bodyDiv w:val="1"/>
      <w:marLeft w:val="0"/>
      <w:marRight w:val="0"/>
      <w:marTop w:val="0"/>
      <w:marBottom w:val="0"/>
      <w:divBdr>
        <w:top w:val="none" w:sz="0" w:space="0" w:color="auto"/>
        <w:left w:val="none" w:sz="0" w:space="0" w:color="auto"/>
        <w:bottom w:val="none" w:sz="0" w:space="0" w:color="auto"/>
        <w:right w:val="none" w:sz="0" w:space="0" w:color="auto"/>
      </w:divBdr>
    </w:div>
    <w:div w:id="873543865">
      <w:bodyDiv w:val="1"/>
      <w:marLeft w:val="0"/>
      <w:marRight w:val="0"/>
      <w:marTop w:val="0"/>
      <w:marBottom w:val="0"/>
      <w:divBdr>
        <w:top w:val="none" w:sz="0" w:space="0" w:color="auto"/>
        <w:left w:val="none" w:sz="0" w:space="0" w:color="auto"/>
        <w:bottom w:val="none" w:sz="0" w:space="0" w:color="auto"/>
        <w:right w:val="none" w:sz="0" w:space="0" w:color="auto"/>
      </w:divBdr>
    </w:div>
    <w:div w:id="885871528">
      <w:bodyDiv w:val="1"/>
      <w:marLeft w:val="0"/>
      <w:marRight w:val="0"/>
      <w:marTop w:val="0"/>
      <w:marBottom w:val="0"/>
      <w:divBdr>
        <w:top w:val="none" w:sz="0" w:space="0" w:color="auto"/>
        <w:left w:val="none" w:sz="0" w:space="0" w:color="auto"/>
        <w:bottom w:val="none" w:sz="0" w:space="0" w:color="auto"/>
        <w:right w:val="none" w:sz="0" w:space="0" w:color="auto"/>
      </w:divBdr>
    </w:div>
    <w:div w:id="887062145">
      <w:bodyDiv w:val="1"/>
      <w:marLeft w:val="0"/>
      <w:marRight w:val="0"/>
      <w:marTop w:val="0"/>
      <w:marBottom w:val="0"/>
      <w:divBdr>
        <w:top w:val="none" w:sz="0" w:space="0" w:color="auto"/>
        <w:left w:val="none" w:sz="0" w:space="0" w:color="auto"/>
        <w:bottom w:val="none" w:sz="0" w:space="0" w:color="auto"/>
        <w:right w:val="none" w:sz="0" w:space="0" w:color="auto"/>
      </w:divBdr>
    </w:div>
    <w:div w:id="905266455">
      <w:bodyDiv w:val="1"/>
      <w:marLeft w:val="0"/>
      <w:marRight w:val="0"/>
      <w:marTop w:val="0"/>
      <w:marBottom w:val="0"/>
      <w:divBdr>
        <w:top w:val="none" w:sz="0" w:space="0" w:color="auto"/>
        <w:left w:val="none" w:sz="0" w:space="0" w:color="auto"/>
        <w:bottom w:val="none" w:sz="0" w:space="0" w:color="auto"/>
        <w:right w:val="none" w:sz="0" w:space="0" w:color="auto"/>
      </w:divBdr>
    </w:div>
    <w:div w:id="906299697">
      <w:bodyDiv w:val="1"/>
      <w:marLeft w:val="0"/>
      <w:marRight w:val="0"/>
      <w:marTop w:val="0"/>
      <w:marBottom w:val="0"/>
      <w:divBdr>
        <w:top w:val="none" w:sz="0" w:space="0" w:color="auto"/>
        <w:left w:val="none" w:sz="0" w:space="0" w:color="auto"/>
        <w:bottom w:val="none" w:sz="0" w:space="0" w:color="auto"/>
        <w:right w:val="none" w:sz="0" w:space="0" w:color="auto"/>
      </w:divBdr>
    </w:div>
    <w:div w:id="921374104">
      <w:bodyDiv w:val="1"/>
      <w:marLeft w:val="0"/>
      <w:marRight w:val="0"/>
      <w:marTop w:val="0"/>
      <w:marBottom w:val="0"/>
      <w:divBdr>
        <w:top w:val="none" w:sz="0" w:space="0" w:color="auto"/>
        <w:left w:val="none" w:sz="0" w:space="0" w:color="auto"/>
        <w:bottom w:val="none" w:sz="0" w:space="0" w:color="auto"/>
        <w:right w:val="none" w:sz="0" w:space="0" w:color="auto"/>
      </w:divBdr>
    </w:div>
    <w:div w:id="922494555">
      <w:bodyDiv w:val="1"/>
      <w:marLeft w:val="0"/>
      <w:marRight w:val="0"/>
      <w:marTop w:val="0"/>
      <w:marBottom w:val="0"/>
      <w:divBdr>
        <w:top w:val="none" w:sz="0" w:space="0" w:color="auto"/>
        <w:left w:val="none" w:sz="0" w:space="0" w:color="auto"/>
        <w:bottom w:val="none" w:sz="0" w:space="0" w:color="auto"/>
        <w:right w:val="none" w:sz="0" w:space="0" w:color="auto"/>
      </w:divBdr>
    </w:div>
    <w:div w:id="935475584">
      <w:bodyDiv w:val="1"/>
      <w:marLeft w:val="0"/>
      <w:marRight w:val="0"/>
      <w:marTop w:val="0"/>
      <w:marBottom w:val="0"/>
      <w:divBdr>
        <w:top w:val="none" w:sz="0" w:space="0" w:color="auto"/>
        <w:left w:val="none" w:sz="0" w:space="0" w:color="auto"/>
        <w:bottom w:val="none" w:sz="0" w:space="0" w:color="auto"/>
        <w:right w:val="none" w:sz="0" w:space="0" w:color="auto"/>
      </w:divBdr>
    </w:div>
    <w:div w:id="936600546">
      <w:bodyDiv w:val="1"/>
      <w:marLeft w:val="0"/>
      <w:marRight w:val="0"/>
      <w:marTop w:val="0"/>
      <w:marBottom w:val="0"/>
      <w:divBdr>
        <w:top w:val="none" w:sz="0" w:space="0" w:color="auto"/>
        <w:left w:val="none" w:sz="0" w:space="0" w:color="auto"/>
        <w:bottom w:val="none" w:sz="0" w:space="0" w:color="auto"/>
        <w:right w:val="none" w:sz="0" w:space="0" w:color="auto"/>
      </w:divBdr>
    </w:div>
    <w:div w:id="937521029">
      <w:bodyDiv w:val="1"/>
      <w:marLeft w:val="0"/>
      <w:marRight w:val="0"/>
      <w:marTop w:val="0"/>
      <w:marBottom w:val="0"/>
      <w:divBdr>
        <w:top w:val="none" w:sz="0" w:space="0" w:color="auto"/>
        <w:left w:val="none" w:sz="0" w:space="0" w:color="auto"/>
        <w:bottom w:val="none" w:sz="0" w:space="0" w:color="auto"/>
        <w:right w:val="none" w:sz="0" w:space="0" w:color="auto"/>
      </w:divBdr>
    </w:div>
    <w:div w:id="942030930">
      <w:bodyDiv w:val="1"/>
      <w:marLeft w:val="0"/>
      <w:marRight w:val="0"/>
      <w:marTop w:val="0"/>
      <w:marBottom w:val="0"/>
      <w:divBdr>
        <w:top w:val="none" w:sz="0" w:space="0" w:color="auto"/>
        <w:left w:val="none" w:sz="0" w:space="0" w:color="auto"/>
        <w:bottom w:val="none" w:sz="0" w:space="0" w:color="auto"/>
        <w:right w:val="none" w:sz="0" w:space="0" w:color="auto"/>
      </w:divBdr>
    </w:div>
    <w:div w:id="954991344">
      <w:bodyDiv w:val="1"/>
      <w:marLeft w:val="0"/>
      <w:marRight w:val="0"/>
      <w:marTop w:val="0"/>
      <w:marBottom w:val="0"/>
      <w:divBdr>
        <w:top w:val="none" w:sz="0" w:space="0" w:color="auto"/>
        <w:left w:val="none" w:sz="0" w:space="0" w:color="auto"/>
        <w:bottom w:val="none" w:sz="0" w:space="0" w:color="auto"/>
        <w:right w:val="none" w:sz="0" w:space="0" w:color="auto"/>
      </w:divBdr>
    </w:div>
    <w:div w:id="964773330">
      <w:bodyDiv w:val="1"/>
      <w:marLeft w:val="0"/>
      <w:marRight w:val="0"/>
      <w:marTop w:val="0"/>
      <w:marBottom w:val="0"/>
      <w:divBdr>
        <w:top w:val="none" w:sz="0" w:space="0" w:color="auto"/>
        <w:left w:val="none" w:sz="0" w:space="0" w:color="auto"/>
        <w:bottom w:val="none" w:sz="0" w:space="0" w:color="auto"/>
        <w:right w:val="none" w:sz="0" w:space="0" w:color="auto"/>
      </w:divBdr>
    </w:div>
    <w:div w:id="966551179">
      <w:bodyDiv w:val="1"/>
      <w:marLeft w:val="0"/>
      <w:marRight w:val="0"/>
      <w:marTop w:val="0"/>
      <w:marBottom w:val="0"/>
      <w:divBdr>
        <w:top w:val="none" w:sz="0" w:space="0" w:color="auto"/>
        <w:left w:val="none" w:sz="0" w:space="0" w:color="auto"/>
        <w:bottom w:val="none" w:sz="0" w:space="0" w:color="auto"/>
        <w:right w:val="none" w:sz="0" w:space="0" w:color="auto"/>
      </w:divBdr>
    </w:div>
    <w:div w:id="973944499">
      <w:bodyDiv w:val="1"/>
      <w:marLeft w:val="0"/>
      <w:marRight w:val="0"/>
      <w:marTop w:val="0"/>
      <w:marBottom w:val="0"/>
      <w:divBdr>
        <w:top w:val="none" w:sz="0" w:space="0" w:color="auto"/>
        <w:left w:val="none" w:sz="0" w:space="0" w:color="auto"/>
        <w:bottom w:val="none" w:sz="0" w:space="0" w:color="auto"/>
        <w:right w:val="none" w:sz="0" w:space="0" w:color="auto"/>
      </w:divBdr>
    </w:div>
    <w:div w:id="992490919">
      <w:bodyDiv w:val="1"/>
      <w:marLeft w:val="0"/>
      <w:marRight w:val="0"/>
      <w:marTop w:val="0"/>
      <w:marBottom w:val="0"/>
      <w:divBdr>
        <w:top w:val="none" w:sz="0" w:space="0" w:color="auto"/>
        <w:left w:val="none" w:sz="0" w:space="0" w:color="auto"/>
        <w:bottom w:val="none" w:sz="0" w:space="0" w:color="auto"/>
        <w:right w:val="none" w:sz="0" w:space="0" w:color="auto"/>
      </w:divBdr>
    </w:div>
    <w:div w:id="996614865">
      <w:bodyDiv w:val="1"/>
      <w:marLeft w:val="0"/>
      <w:marRight w:val="0"/>
      <w:marTop w:val="0"/>
      <w:marBottom w:val="0"/>
      <w:divBdr>
        <w:top w:val="none" w:sz="0" w:space="0" w:color="auto"/>
        <w:left w:val="none" w:sz="0" w:space="0" w:color="auto"/>
        <w:bottom w:val="none" w:sz="0" w:space="0" w:color="auto"/>
        <w:right w:val="none" w:sz="0" w:space="0" w:color="auto"/>
      </w:divBdr>
    </w:div>
    <w:div w:id="997003008">
      <w:bodyDiv w:val="1"/>
      <w:marLeft w:val="0"/>
      <w:marRight w:val="0"/>
      <w:marTop w:val="0"/>
      <w:marBottom w:val="0"/>
      <w:divBdr>
        <w:top w:val="none" w:sz="0" w:space="0" w:color="auto"/>
        <w:left w:val="none" w:sz="0" w:space="0" w:color="auto"/>
        <w:bottom w:val="none" w:sz="0" w:space="0" w:color="auto"/>
        <w:right w:val="none" w:sz="0" w:space="0" w:color="auto"/>
      </w:divBdr>
    </w:div>
    <w:div w:id="1009482220">
      <w:bodyDiv w:val="1"/>
      <w:marLeft w:val="0"/>
      <w:marRight w:val="0"/>
      <w:marTop w:val="0"/>
      <w:marBottom w:val="0"/>
      <w:divBdr>
        <w:top w:val="none" w:sz="0" w:space="0" w:color="auto"/>
        <w:left w:val="none" w:sz="0" w:space="0" w:color="auto"/>
        <w:bottom w:val="none" w:sz="0" w:space="0" w:color="auto"/>
        <w:right w:val="none" w:sz="0" w:space="0" w:color="auto"/>
      </w:divBdr>
    </w:div>
    <w:div w:id="1017074559">
      <w:bodyDiv w:val="1"/>
      <w:marLeft w:val="0"/>
      <w:marRight w:val="0"/>
      <w:marTop w:val="0"/>
      <w:marBottom w:val="0"/>
      <w:divBdr>
        <w:top w:val="none" w:sz="0" w:space="0" w:color="auto"/>
        <w:left w:val="none" w:sz="0" w:space="0" w:color="auto"/>
        <w:bottom w:val="none" w:sz="0" w:space="0" w:color="auto"/>
        <w:right w:val="none" w:sz="0" w:space="0" w:color="auto"/>
      </w:divBdr>
    </w:div>
    <w:div w:id="1041901774">
      <w:bodyDiv w:val="1"/>
      <w:marLeft w:val="0"/>
      <w:marRight w:val="0"/>
      <w:marTop w:val="0"/>
      <w:marBottom w:val="0"/>
      <w:divBdr>
        <w:top w:val="none" w:sz="0" w:space="0" w:color="auto"/>
        <w:left w:val="none" w:sz="0" w:space="0" w:color="auto"/>
        <w:bottom w:val="none" w:sz="0" w:space="0" w:color="auto"/>
        <w:right w:val="none" w:sz="0" w:space="0" w:color="auto"/>
      </w:divBdr>
    </w:div>
    <w:div w:id="1072973369">
      <w:bodyDiv w:val="1"/>
      <w:marLeft w:val="0"/>
      <w:marRight w:val="0"/>
      <w:marTop w:val="0"/>
      <w:marBottom w:val="0"/>
      <w:divBdr>
        <w:top w:val="none" w:sz="0" w:space="0" w:color="auto"/>
        <w:left w:val="none" w:sz="0" w:space="0" w:color="auto"/>
        <w:bottom w:val="none" w:sz="0" w:space="0" w:color="auto"/>
        <w:right w:val="none" w:sz="0" w:space="0" w:color="auto"/>
      </w:divBdr>
    </w:div>
    <w:div w:id="1074084758">
      <w:bodyDiv w:val="1"/>
      <w:marLeft w:val="0"/>
      <w:marRight w:val="0"/>
      <w:marTop w:val="0"/>
      <w:marBottom w:val="0"/>
      <w:divBdr>
        <w:top w:val="none" w:sz="0" w:space="0" w:color="auto"/>
        <w:left w:val="none" w:sz="0" w:space="0" w:color="auto"/>
        <w:bottom w:val="none" w:sz="0" w:space="0" w:color="auto"/>
        <w:right w:val="none" w:sz="0" w:space="0" w:color="auto"/>
      </w:divBdr>
    </w:div>
    <w:div w:id="1074358508">
      <w:bodyDiv w:val="1"/>
      <w:marLeft w:val="0"/>
      <w:marRight w:val="0"/>
      <w:marTop w:val="0"/>
      <w:marBottom w:val="0"/>
      <w:divBdr>
        <w:top w:val="none" w:sz="0" w:space="0" w:color="auto"/>
        <w:left w:val="none" w:sz="0" w:space="0" w:color="auto"/>
        <w:bottom w:val="none" w:sz="0" w:space="0" w:color="auto"/>
        <w:right w:val="none" w:sz="0" w:space="0" w:color="auto"/>
      </w:divBdr>
    </w:div>
    <w:div w:id="1077675885">
      <w:bodyDiv w:val="1"/>
      <w:marLeft w:val="0"/>
      <w:marRight w:val="0"/>
      <w:marTop w:val="0"/>
      <w:marBottom w:val="0"/>
      <w:divBdr>
        <w:top w:val="none" w:sz="0" w:space="0" w:color="auto"/>
        <w:left w:val="none" w:sz="0" w:space="0" w:color="auto"/>
        <w:bottom w:val="none" w:sz="0" w:space="0" w:color="auto"/>
        <w:right w:val="none" w:sz="0" w:space="0" w:color="auto"/>
      </w:divBdr>
    </w:div>
    <w:div w:id="1080441450">
      <w:bodyDiv w:val="1"/>
      <w:marLeft w:val="0"/>
      <w:marRight w:val="0"/>
      <w:marTop w:val="0"/>
      <w:marBottom w:val="0"/>
      <w:divBdr>
        <w:top w:val="none" w:sz="0" w:space="0" w:color="auto"/>
        <w:left w:val="none" w:sz="0" w:space="0" w:color="auto"/>
        <w:bottom w:val="none" w:sz="0" w:space="0" w:color="auto"/>
        <w:right w:val="none" w:sz="0" w:space="0" w:color="auto"/>
      </w:divBdr>
    </w:div>
    <w:div w:id="1089959836">
      <w:bodyDiv w:val="1"/>
      <w:marLeft w:val="0"/>
      <w:marRight w:val="0"/>
      <w:marTop w:val="0"/>
      <w:marBottom w:val="0"/>
      <w:divBdr>
        <w:top w:val="none" w:sz="0" w:space="0" w:color="auto"/>
        <w:left w:val="none" w:sz="0" w:space="0" w:color="auto"/>
        <w:bottom w:val="none" w:sz="0" w:space="0" w:color="auto"/>
        <w:right w:val="none" w:sz="0" w:space="0" w:color="auto"/>
      </w:divBdr>
    </w:div>
    <w:div w:id="1099830655">
      <w:bodyDiv w:val="1"/>
      <w:marLeft w:val="0"/>
      <w:marRight w:val="0"/>
      <w:marTop w:val="0"/>
      <w:marBottom w:val="0"/>
      <w:divBdr>
        <w:top w:val="none" w:sz="0" w:space="0" w:color="auto"/>
        <w:left w:val="none" w:sz="0" w:space="0" w:color="auto"/>
        <w:bottom w:val="none" w:sz="0" w:space="0" w:color="auto"/>
        <w:right w:val="none" w:sz="0" w:space="0" w:color="auto"/>
      </w:divBdr>
    </w:div>
    <w:div w:id="1109079560">
      <w:bodyDiv w:val="1"/>
      <w:marLeft w:val="0"/>
      <w:marRight w:val="0"/>
      <w:marTop w:val="0"/>
      <w:marBottom w:val="0"/>
      <w:divBdr>
        <w:top w:val="none" w:sz="0" w:space="0" w:color="auto"/>
        <w:left w:val="none" w:sz="0" w:space="0" w:color="auto"/>
        <w:bottom w:val="none" w:sz="0" w:space="0" w:color="auto"/>
        <w:right w:val="none" w:sz="0" w:space="0" w:color="auto"/>
      </w:divBdr>
    </w:div>
    <w:div w:id="1114979295">
      <w:bodyDiv w:val="1"/>
      <w:marLeft w:val="0"/>
      <w:marRight w:val="0"/>
      <w:marTop w:val="0"/>
      <w:marBottom w:val="0"/>
      <w:divBdr>
        <w:top w:val="none" w:sz="0" w:space="0" w:color="auto"/>
        <w:left w:val="none" w:sz="0" w:space="0" w:color="auto"/>
        <w:bottom w:val="none" w:sz="0" w:space="0" w:color="auto"/>
        <w:right w:val="none" w:sz="0" w:space="0" w:color="auto"/>
      </w:divBdr>
    </w:div>
    <w:div w:id="1121724703">
      <w:bodyDiv w:val="1"/>
      <w:marLeft w:val="0"/>
      <w:marRight w:val="0"/>
      <w:marTop w:val="0"/>
      <w:marBottom w:val="0"/>
      <w:divBdr>
        <w:top w:val="none" w:sz="0" w:space="0" w:color="auto"/>
        <w:left w:val="none" w:sz="0" w:space="0" w:color="auto"/>
        <w:bottom w:val="none" w:sz="0" w:space="0" w:color="auto"/>
        <w:right w:val="none" w:sz="0" w:space="0" w:color="auto"/>
      </w:divBdr>
    </w:div>
    <w:div w:id="1126124788">
      <w:bodyDiv w:val="1"/>
      <w:marLeft w:val="0"/>
      <w:marRight w:val="0"/>
      <w:marTop w:val="0"/>
      <w:marBottom w:val="0"/>
      <w:divBdr>
        <w:top w:val="none" w:sz="0" w:space="0" w:color="auto"/>
        <w:left w:val="none" w:sz="0" w:space="0" w:color="auto"/>
        <w:bottom w:val="none" w:sz="0" w:space="0" w:color="auto"/>
        <w:right w:val="none" w:sz="0" w:space="0" w:color="auto"/>
      </w:divBdr>
    </w:div>
    <w:div w:id="1132749029">
      <w:bodyDiv w:val="1"/>
      <w:marLeft w:val="0"/>
      <w:marRight w:val="0"/>
      <w:marTop w:val="0"/>
      <w:marBottom w:val="0"/>
      <w:divBdr>
        <w:top w:val="none" w:sz="0" w:space="0" w:color="auto"/>
        <w:left w:val="none" w:sz="0" w:space="0" w:color="auto"/>
        <w:bottom w:val="none" w:sz="0" w:space="0" w:color="auto"/>
        <w:right w:val="none" w:sz="0" w:space="0" w:color="auto"/>
      </w:divBdr>
    </w:div>
    <w:div w:id="1135097448">
      <w:bodyDiv w:val="1"/>
      <w:marLeft w:val="0"/>
      <w:marRight w:val="0"/>
      <w:marTop w:val="0"/>
      <w:marBottom w:val="0"/>
      <w:divBdr>
        <w:top w:val="none" w:sz="0" w:space="0" w:color="auto"/>
        <w:left w:val="none" w:sz="0" w:space="0" w:color="auto"/>
        <w:bottom w:val="none" w:sz="0" w:space="0" w:color="auto"/>
        <w:right w:val="none" w:sz="0" w:space="0" w:color="auto"/>
      </w:divBdr>
    </w:div>
    <w:div w:id="1141580229">
      <w:bodyDiv w:val="1"/>
      <w:marLeft w:val="0"/>
      <w:marRight w:val="0"/>
      <w:marTop w:val="0"/>
      <w:marBottom w:val="0"/>
      <w:divBdr>
        <w:top w:val="none" w:sz="0" w:space="0" w:color="auto"/>
        <w:left w:val="none" w:sz="0" w:space="0" w:color="auto"/>
        <w:bottom w:val="none" w:sz="0" w:space="0" w:color="auto"/>
        <w:right w:val="none" w:sz="0" w:space="0" w:color="auto"/>
      </w:divBdr>
    </w:div>
    <w:div w:id="1159613349">
      <w:bodyDiv w:val="1"/>
      <w:marLeft w:val="0"/>
      <w:marRight w:val="0"/>
      <w:marTop w:val="0"/>
      <w:marBottom w:val="0"/>
      <w:divBdr>
        <w:top w:val="none" w:sz="0" w:space="0" w:color="auto"/>
        <w:left w:val="none" w:sz="0" w:space="0" w:color="auto"/>
        <w:bottom w:val="none" w:sz="0" w:space="0" w:color="auto"/>
        <w:right w:val="none" w:sz="0" w:space="0" w:color="auto"/>
      </w:divBdr>
    </w:div>
    <w:div w:id="1184633591">
      <w:bodyDiv w:val="1"/>
      <w:marLeft w:val="0"/>
      <w:marRight w:val="0"/>
      <w:marTop w:val="0"/>
      <w:marBottom w:val="0"/>
      <w:divBdr>
        <w:top w:val="none" w:sz="0" w:space="0" w:color="auto"/>
        <w:left w:val="none" w:sz="0" w:space="0" w:color="auto"/>
        <w:bottom w:val="none" w:sz="0" w:space="0" w:color="auto"/>
        <w:right w:val="none" w:sz="0" w:space="0" w:color="auto"/>
      </w:divBdr>
    </w:div>
    <w:div w:id="1184636109">
      <w:bodyDiv w:val="1"/>
      <w:marLeft w:val="0"/>
      <w:marRight w:val="0"/>
      <w:marTop w:val="0"/>
      <w:marBottom w:val="0"/>
      <w:divBdr>
        <w:top w:val="none" w:sz="0" w:space="0" w:color="auto"/>
        <w:left w:val="none" w:sz="0" w:space="0" w:color="auto"/>
        <w:bottom w:val="none" w:sz="0" w:space="0" w:color="auto"/>
        <w:right w:val="none" w:sz="0" w:space="0" w:color="auto"/>
      </w:divBdr>
    </w:div>
    <w:div w:id="1190413657">
      <w:bodyDiv w:val="1"/>
      <w:marLeft w:val="0"/>
      <w:marRight w:val="0"/>
      <w:marTop w:val="0"/>
      <w:marBottom w:val="0"/>
      <w:divBdr>
        <w:top w:val="none" w:sz="0" w:space="0" w:color="auto"/>
        <w:left w:val="none" w:sz="0" w:space="0" w:color="auto"/>
        <w:bottom w:val="none" w:sz="0" w:space="0" w:color="auto"/>
        <w:right w:val="none" w:sz="0" w:space="0" w:color="auto"/>
      </w:divBdr>
    </w:div>
    <w:div w:id="1196771502">
      <w:bodyDiv w:val="1"/>
      <w:marLeft w:val="0"/>
      <w:marRight w:val="0"/>
      <w:marTop w:val="0"/>
      <w:marBottom w:val="0"/>
      <w:divBdr>
        <w:top w:val="none" w:sz="0" w:space="0" w:color="auto"/>
        <w:left w:val="none" w:sz="0" w:space="0" w:color="auto"/>
        <w:bottom w:val="none" w:sz="0" w:space="0" w:color="auto"/>
        <w:right w:val="none" w:sz="0" w:space="0" w:color="auto"/>
      </w:divBdr>
    </w:div>
    <w:div w:id="1200359933">
      <w:bodyDiv w:val="1"/>
      <w:marLeft w:val="0"/>
      <w:marRight w:val="0"/>
      <w:marTop w:val="0"/>
      <w:marBottom w:val="0"/>
      <w:divBdr>
        <w:top w:val="none" w:sz="0" w:space="0" w:color="auto"/>
        <w:left w:val="none" w:sz="0" w:space="0" w:color="auto"/>
        <w:bottom w:val="none" w:sz="0" w:space="0" w:color="auto"/>
        <w:right w:val="none" w:sz="0" w:space="0" w:color="auto"/>
      </w:divBdr>
    </w:div>
    <w:div w:id="1207109707">
      <w:bodyDiv w:val="1"/>
      <w:marLeft w:val="0"/>
      <w:marRight w:val="0"/>
      <w:marTop w:val="0"/>
      <w:marBottom w:val="0"/>
      <w:divBdr>
        <w:top w:val="none" w:sz="0" w:space="0" w:color="auto"/>
        <w:left w:val="none" w:sz="0" w:space="0" w:color="auto"/>
        <w:bottom w:val="none" w:sz="0" w:space="0" w:color="auto"/>
        <w:right w:val="none" w:sz="0" w:space="0" w:color="auto"/>
      </w:divBdr>
    </w:div>
    <w:div w:id="1207912029">
      <w:bodyDiv w:val="1"/>
      <w:marLeft w:val="0"/>
      <w:marRight w:val="0"/>
      <w:marTop w:val="0"/>
      <w:marBottom w:val="0"/>
      <w:divBdr>
        <w:top w:val="none" w:sz="0" w:space="0" w:color="auto"/>
        <w:left w:val="none" w:sz="0" w:space="0" w:color="auto"/>
        <w:bottom w:val="none" w:sz="0" w:space="0" w:color="auto"/>
        <w:right w:val="none" w:sz="0" w:space="0" w:color="auto"/>
      </w:divBdr>
    </w:div>
    <w:div w:id="1208026511">
      <w:bodyDiv w:val="1"/>
      <w:marLeft w:val="0"/>
      <w:marRight w:val="0"/>
      <w:marTop w:val="0"/>
      <w:marBottom w:val="0"/>
      <w:divBdr>
        <w:top w:val="none" w:sz="0" w:space="0" w:color="auto"/>
        <w:left w:val="none" w:sz="0" w:space="0" w:color="auto"/>
        <w:bottom w:val="none" w:sz="0" w:space="0" w:color="auto"/>
        <w:right w:val="none" w:sz="0" w:space="0" w:color="auto"/>
      </w:divBdr>
    </w:div>
    <w:div w:id="1208840183">
      <w:bodyDiv w:val="1"/>
      <w:marLeft w:val="0"/>
      <w:marRight w:val="0"/>
      <w:marTop w:val="0"/>
      <w:marBottom w:val="0"/>
      <w:divBdr>
        <w:top w:val="none" w:sz="0" w:space="0" w:color="auto"/>
        <w:left w:val="none" w:sz="0" w:space="0" w:color="auto"/>
        <w:bottom w:val="none" w:sz="0" w:space="0" w:color="auto"/>
        <w:right w:val="none" w:sz="0" w:space="0" w:color="auto"/>
      </w:divBdr>
    </w:div>
    <w:div w:id="1210067082">
      <w:bodyDiv w:val="1"/>
      <w:marLeft w:val="0"/>
      <w:marRight w:val="0"/>
      <w:marTop w:val="0"/>
      <w:marBottom w:val="0"/>
      <w:divBdr>
        <w:top w:val="none" w:sz="0" w:space="0" w:color="auto"/>
        <w:left w:val="none" w:sz="0" w:space="0" w:color="auto"/>
        <w:bottom w:val="none" w:sz="0" w:space="0" w:color="auto"/>
        <w:right w:val="none" w:sz="0" w:space="0" w:color="auto"/>
      </w:divBdr>
    </w:div>
    <w:div w:id="1223519647">
      <w:bodyDiv w:val="1"/>
      <w:marLeft w:val="0"/>
      <w:marRight w:val="0"/>
      <w:marTop w:val="0"/>
      <w:marBottom w:val="0"/>
      <w:divBdr>
        <w:top w:val="none" w:sz="0" w:space="0" w:color="auto"/>
        <w:left w:val="none" w:sz="0" w:space="0" w:color="auto"/>
        <w:bottom w:val="none" w:sz="0" w:space="0" w:color="auto"/>
        <w:right w:val="none" w:sz="0" w:space="0" w:color="auto"/>
      </w:divBdr>
    </w:div>
    <w:div w:id="1244340210">
      <w:bodyDiv w:val="1"/>
      <w:marLeft w:val="0"/>
      <w:marRight w:val="0"/>
      <w:marTop w:val="0"/>
      <w:marBottom w:val="0"/>
      <w:divBdr>
        <w:top w:val="none" w:sz="0" w:space="0" w:color="auto"/>
        <w:left w:val="none" w:sz="0" w:space="0" w:color="auto"/>
        <w:bottom w:val="none" w:sz="0" w:space="0" w:color="auto"/>
        <w:right w:val="none" w:sz="0" w:space="0" w:color="auto"/>
      </w:divBdr>
    </w:div>
    <w:div w:id="1259751282">
      <w:bodyDiv w:val="1"/>
      <w:marLeft w:val="0"/>
      <w:marRight w:val="0"/>
      <w:marTop w:val="0"/>
      <w:marBottom w:val="0"/>
      <w:divBdr>
        <w:top w:val="none" w:sz="0" w:space="0" w:color="auto"/>
        <w:left w:val="none" w:sz="0" w:space="0" w:color="auto"/>
        <w:bottom w:val="none" w:sz="0" w:space="0" w:color="auto"/>
        <w:right w:val="none" w:sz="0" w:space="0" w:color="auto"/>
      </w:divBdr>
    </w:div>
    <w:div w:id="1266841112">
      <w:bodyDiv w:val="1"/>
      <w:marLeft w:val="0"/>
      <w:marRight w:val="0"/>
      <w:marTop w:val="0"/>
      <w:marBottom w:val="0"/>
      <w:divBdr>
        <w:top w:val="none" w:sz="0" w:space="0" w:color="auto"/>
        <w:left w:val="none" w:sz="0" w:space="0" w:color="auto"/>
        <w:bottom w:val="none" w:sz="0" w:space="0" w:color="auto"/>
        <w:right w:val="none" w:sz="0" w:space="0" w:color="auto"/>
      </w:divBdr>
    </w:div>
    <w:div w:id="1301420246">
      <w:bodyDiv w:val="1"/>
      <w:marLeft w:val="0"/>
      <w:marRight w:val="0"/>
      <w:marTop w:val="0"/>
      <w:marBottom w:val="0"/>
      <w:divBdr>
        <w:top w:val="none" w:sz="0" w:space="0" w:color="auto"/>
        <w:left w:val="none" w:sz="0" w:space="0" w:color="auto"/>
        <w:bottom w:val="none" w:sz="0" w:space="0" w:color="auto"/>
        <w:right w:val="none" w:sz="0" w:space="0" w:color="auto"/>
      </w:divBdr>
    </w:div>
    <w:div w:id="1303542096">
      <w:bodyDiv w:val="1"/>
      <w:marLeft w:val="0"/>
      <w:marRight w:val="0"/>
      <w:marTop w:val="0"/>
      <w:marBottom w:val="0"/>
      <w:divBdr>
        <w:top w:val="none" w:sz="0" w:space="0" w:color="auto"/>
        <w:left w:val="none" w:sz="0" w:space="0" w:color="auto"/>
        <w:bottom w:val="none" w:sz="0" w:space="0" w:color="auto"/>
        <w:right w:val="none" w:sz="0" w:space="0" w:color="auto"/>
      </w:divBdr>
    </w:div>
    <w:div w:id="1307128433">
      <w:bodyDiv w:val="1"/>
      <w:marLeft w:val="0"/>
      <w:marRight w:val="0"/>
      <w:marTop w:val="0"/>
      <w:marBottom w:val="0"/>
      <w:divBdr>
        <w:top w:val="none" w:sz="0" w:space="0" w:color="auto"/>
        <w:left w:val="none" w:sz="0" w:space="0" w:color="auto"/>
        <w:bottom w:val="none" w:sz="0" w:space="0" w:color="auto"/>
        <w:right w:val="none" w:sz="0" w:space="0" w:color="auto"/>
      </w:divBdr>
    </w:div>
    <w:div w:id="1334911448">
      <w:bodyDiv w:val="1"/>
      <w:marLeft w:val="0"/>
      <w:marRight w:val="0"/>
      <w:marTop w:val="0"/>
      <w:marBottom w:val="0"/>
      <w:divBdr>
        <w:top w:val="none" w:sz="0" w:space="0" w:color="auto"/>
        <w:left w:val="none" w:sz="0" w:space="0" w:color="auto"/>
        <w:bottom w:val="none" w:sz="0" w:space="0" w:color="auto"/>
        <w:right w:val="none" w:sz="0" w:space="0" w:color="auto"/>
      </w:divBdr>
    </w:div>
    <w:div w:id="1334995699">
      <w:bodyDiv w:val="1"/>
      <w:marLeft w:val="0"/>
      <w:marRight w:val="0"/>
      <w:marTop w:val="0"/>
      <w:marBottom w:val="0"/>
      <w:divBdr>
        <w:top w:val="none" w:sz="0" w:space="0" w:color="auto"/>
        <w:left w:val="none" w:sz="0" w:space="0" w:color="auto"/>
        <w:bottom w:val="none" w:sz="0" w:space="0" w:color="auto"/>
        <w:right w:val="none" w:sz="0" w:space="0" w:color="auto"/>
      </w:divBdr>
    </w:div>
    <w:div w:id="1340891636">
      <w:bodyDiv w:val="1"/>
      <w:marLeft w:val="0"/>
      <w:marRight w:val="0"/>
      <w:marTop w:val="0"/>
      <w:marBottom w:val="0"/>
      <w:divBdr>
        <w:top w:val="none" w:sz="0" w:space="0" w:color="auto"/>
        <w:left w:val="none" w:sz="0" w:space="0" w:color="auto"/>
        <w:bottom w:val="none" w:sz="0" w:space="0" w:color="auto"/>
        <w:right w:val="none" w:sz="0" w:space="0" w:color="auto"/>
      </w:divBdr>
    </w:div>
    <w:div w:id="1345403086">
      <w:bodyDiv w:val="1"/>
      <w:marLeft w:val="0"/>
      <w:marRight w:val="0"/>
      <w:marTop w:val="0"/>
      <w:marBottom w:val="0"/>
      <w:divBdr>
        <w:top w:val="none" w:sz="0" w:space="0" w:color="auto"/>
        <w:left w:val="none" w:sz="0" w:space="0" w:color="auto"/>
        <w:bottom w:val="none" w:sz="0" w:space="0" w:color="auto"/>
        <w:right w:val="none" w:sz="0" w:space="0" w:color="auto"/>
      </w:divBdr>
    </w:div>
    <w:div w:id="1358315688">
      <w:bodyDiv w:val="1"/>
      <w:marLeft w:val="0"/>
      <w:marRight w:val="0"/>
      <w:marTop w:val="0"/>
      <w:marBottom w:val="0"/>
      <w:divBdr>
        <w:top w:val="none" w:sz="0" w:space="0" w:color="auto"/>
        <w:left w:val="none" w:sz="0" w:space="0" w:color="auto"/>
        <w:bottom w:val="none" w:sz="0" w:space="0" w:color="auto"/>
        <w:right w:val="none" w:sz="0" w:space="0" w:color="auto"/>
      </w:divBdr>
    </w:div>
    <w:div w:id="1367293912">
      <w:bodyDiv w:val="1"/>
      <w:marLeft w:val="0"/>
      <w:marRight w:val="0"/>
      <w:marTop w:val="0"/>
      <w:marBottom w:val="0"/>
      <w:divBdr>
        <w:top w:val="none" w:sz="0" w:space="0" w:color="auto"/>
        <w:left w:val="none" w:sz="0" w:space="0" w:color="auto"/>
        <w:bottom w:val="none" w:sz="0" w:space="0" w:color="auto"/>
        <w:right w:val="none" w:sz="0" w:space="0" w:color="auto"/>
      </w:divBdr>
    </w:div>
    <w:div w:id="1367367390">
      <w:bodyDiv w:val="1"/>
      <w:marLeft w:val="0"/>
      <w:marRight w:val="0"/>
      <w:marTop w:val="0"/>
      <w:marBottom w:val="0"/>
      <w:divBdr>
        <w:top w:val="none" w:sz="0" w:space="0" w:color="auto"/>
        <w:left w:val="none" w:sz="0" w:space="0" w:color="auto"/>
        <w:bottom w:val="none" w:sz="0" w:space="0" w:color="auto"/>
        <w:right w:val="none" w:sz="0" w:space="0" w:color="auto"/>
      </w:divBdr>
    </w:div>
    <w:div w:id="1373730131">
      <w:bodyDiv w:val="1"/>
      <w:marLeft w:val="0"/>
      <w:marRight w:val="0"/>
      <w:marTop w:val="0"/>
      <w:marBottom w:val="0"/>
      <w:divBdr>
        <w:top w:val="none" w:sz="0" w:space="0" w:color="auto"/>
        <w:left w:val="none" w:sz="0" w:space="0" w:color="auto"/>
        <w:bottom w:val="none" w:sz="0" w:space="0" w:color="auto"/>
        <w:right w:val="none" w:sz="0" w:space="0" w:color="auto"/>
      </w:divBdr>
    </w:div>
    <w:div w:id="1377507391">
      <w:bodyDiv w:val="1"/>
      <w:marLeft w:val="0"/>
      <w:marRight w:val="0"/>
      <w:marTop w:val="0"/>
      <w:marBottom w:val="0"/>
      <w:divBdr>
        <w:top w:val="none" w:sz="0" w:space="0" w:color="auto"/>
        <w:left w:val="none" w:sz="0" w:space="0" w:color="auto"/>
        <w:bottom w:val="none" w:sz="0" w:space="0" w:color="auto"/>
        <w:right w:val="none" w:sz="0" w:space="0" w:color="auto"/>
      </w:divBdr>
    </w:div>
    <w:div w:id="1409419466">
      <w:bodyDiv w:val="1"/>
      <w:marLeft w:val="0"/>
      <w:marRight w:val="0"/>
      <w:marTop w:val="0"/>
      <w:marBottom w:val="0"/>
      <w:divBdr>
        <w:top w:val="none" w:sz="0" w:space="0" w:color="auto"/>
        <w:left w:val="none" w:sz="0" w:space="0" w:color="auto"/>
        <w:bottom w:val="none" w:sz="0" w:space="0" w:color="auto"/>
        <w:right w:val="none" w:sz="0" w:space="0" w:color="auto"/>
      </w:divBdr>
    </w:div>
    <w:div w:id="1413432639">
      <w:bodyDiv w:val="1"/>
      <w:marLeft w:val="0"/>
      <w:marRight w:val="0"/>
      <w:marTop w:val="0"/>
      <w:marBottom w:val="0"/>
      <w:divBdr>
        <w:top w:val="none" w:sz="0" w:space="0" w:color="auto"/>
        <w:left w:val="none" w:sz="0" w:space="0" w:color="auto"/>
        <w:bottom w:val="none" w:sz="0" w:space="0" w:color="auto"/>
        <w:right w:val="none" w:sz="0" w:space="0" w:color="auto"/>
      </w:divBdr>
    </w:div>
    <w:div w:id="1417050362">
      <w:bodyDiv w:val="1"/>
      <w:marLeft w:val="0"/>
      <w:marRight w:val="0"/>
      <w:marTop w:val="0"/>
      <w:marBottom w:val="0"/>
      <w:divBdr>
        <w:top w:val="none" w:sz="0" w:space="0" w:color="auto"/>
        <w:left w:val="none" w:sz="0" w:space="0" w:color="auto"/>
        <w:bottom w:val="none" w:sz="0" w:space="0" w:color="auto"/>
        <w:right w:val="none" w:sz="0" w:space="0" w:color="auto"/>
      </w:divBdr>
    </w:div>
    <w:div w:id="1417288433">
      <w:bodyDiv w:val="1"/>
      <w:marLeft w:val="0"/>
      <w:marRight w:val="0"/>
      <w:marTop w:val="0"/>
      <w:marBottom w:val="0"/>
      <w:divBdr>
        <w:top w:val="none" w:sz="0" w:space="0" w:color="auto"/>
        <w:left w:val="none" w:sz="0" w:space="0" w:color="auto"/>
        <w:bottom w:val="none" w:sz="0" w:space="0" w:color="auto"/>
        <w:right w:val="none" w:sz="0" w:space="0" w:color="auto"/>
      </w:divBdr>
    </w:div>
    <w:div w:id="1417553020">
      <w:bodyDiv w:val="1"/>
      <w:marLeft w:val="0"/>
      <w:marRight w:val="0"/>
      <w:marTop w:val="0"/>
      <w:marBottom w:val="0"/>
      <w:divBdr>
        <w:top w:val="none" w:sz="0" w:space="0" w:color="auto"/>
        <w:left w:val="none" w:sz="0" w:space="0" w:color="auto"/>
        <w:bottom w:val="none" w:sz="0" w:space="0" w:color="auto"/>
        <w:right w:val="none" w:sz="0" w:space="0" w:color="auto"/>
      </w:divBdr>
    </w:div>
    <w:div w:id="1419403737">
      <w:bodyDiv w:val="1"/>
      <w:marLeft w:val="0"/>
      <w:marRight w:val="0"/>
      <w:marTop w:val="0"/>
      <w:marBottom w:val="0"/>
      <w:divBdr>
        <w:top w:val="none" w:sz="0" w:space="0" w:color="auto"/>
        <w:left w:val="none" w:sz="0" w:space="0" w:color="auto"/>
        <w:bottom w:val="none" w:sz="0" w:space="0" w:color="auto"/>
        <w:right w:val="none" w:sz="0" w:space="0" w:color="auto"/>
      </w:divBdr>
    </w:div>
    <w:div w:id="1426417365">
      <w:bodyDiv w:val="1"/>
      <w:marLeft w:val="0"/>
      <w:marRight w:val="0"/>
      <w:marTop w:val="0"/>
      <w:marBottom w:val="0"/>
      <w:divBdr>
        <w:top w:val="none" w:sz="0" w:space="0" w:color="auto"/>
        <w:left w:val="none" w:sz="0" w:space="0" w:color="auto"/>
        <w:bottom w:val="none" w:sz="0" w:space="0" w:color="auto"/>
        <w:right w:val="none" w:sz="0" w:space="0" w:color="auto"/>
      </w:divBdr>
    </w:div>
    <w:div w:id="1429539460">
      <w:bodyDiv w:val="1"/>
      <w:marLeft w:val="0"/>
      <w:marRight w:val="0"/>
      <w:marTop w:val="0"/>
      <w:marBottom w:val="0"/>
      <w:divBdr>
        <w:top w:val="none" w:sz="0" w:space="0" w:color="auto"/>
        <w:left w:val="none" w:sz="0" w:space="0" w:color="auto"/>
        <w:bottom w:val="none" w:sz="0" w:space="0" w:color="auto"/>
        <w:right w:val="none" w:sz="0" w:space="0" w:color="auto"/>
      </w:divBdr>
    </w:div>
    <w:div w:id="1457063679">
      <w:bodyDiv w:val="1"/>
      <w:marLeft w:val="0"/>
      <w:marRight w:val="0"/>
      <w:marTop w:val="0"/>
      <w:marBottom w:val="0"/>
      <w:divBdr>
        <w:top w:val="none" w:sz="0" w:space="0" w:color="auto"/>
        <w:left w:val="none" w:sz="0" w:space="0" w:color="auto"/>
        <w:bottom w:val="none" w:sz="0" w:space="0" w:color="auto"/>
        <w:right w:val="none" w:sz="0" w:space="0" w:color="auto"/>
      </w:divBdr>
    </w:div>
    <w:div w:id="1462646028">
      <w:bodyDiv w:val="1"/>
      <w:marLeft w:val="0"/>
      <w:marRight w:val="0"/>
      <w:marTop w:val="0"/>
      <w:marBottom w:val="0"/>
      <w:divBdr>
        <w:top w:val="none" w:sz="0" w:space="0" w:color="auto"/>
        <w:left w:val="none" w:sz="0" w:space="0" w:color="auto"/>
        <w:bottom w:val="none" w:sz="0" w:space="0" w:color="auto"/>
        <w:right w:val="none" w:sz="0" w:space="0" w:color="auto"/>
      </w:divBdr>
    </w:div>
    <w:div w:id="1464805245">
      <w:bodyDiv w:val="1"/>
      <w:marLeft w:val="0"/>
      <w:marRight w:val="0"/>
      <w:marTop w:val="0"/>
      <w:marBottom w:val="0"/>
      <w:divBdr>
        <w:top w:val="none" w:sz="0" w:space="0" w:color="auto"/>
        <w:left w:val="none" w:sz="0" w:space="0" w:color="auto"/>
        <w:bottom w:val="none" w:sz="0" w:space="0" w:color="auto"/>
        <w:right w:val="none" w:sz="0" w:space="0" w:color="auto"/>
      </w:divBdr>
    </w:div>
    <w:div w:id="1470585005">
      <w:bodyDiv w:val="1"/>
      <w:marLeft w:val="0"/>
      <w:marRight w:val="0"/>
      <w:marTop w:val="0"/>
      <w:marBottom w:val="0"/>
      <w:divBdr>
        <w:top w:val="none" w:sz="0" w:space="0" w:color="auto"/>
        <w:left w:val="none" w:sz="0" w:space="0" w:color="auto"/>
        <w:bottom w:val="none" w:sz="0" w:space="0" w:color="auto"/>
        <w:right w:val="none" w:sz="0" w:space="0" w:color="auto"/>
      </w:divBdr>
    </w:div>
    <w:div w:id="1475560651">
      <w:bodyDiv w:val="1"/>
      <w:marLeft w:val="0"/>
      <w:marRight w:val="0"/>
      <w:marTop w:val="0"/>
      <w:marBottom w:val="0"/>
      <w:divBdr>
        <w:top w:val="none" w:sz="0" w:space="0" w:color="auto"/>
        <w:left w:val="none" w:sz="0" w:space="0" w:color="auto"/>
        <w:bottom w:val="none" w:sz="0" w:space="0" w:color="auto"/>
        <w:right w:val="none" w:sz="0" w:space="0" w:color="auto"/>
      </w:divBdr>
    </w:div>
    <w:div w:id="1476794572">
      <w:bodyDiv w:val="1"/>
      <w:marLeft w:val="0"/>
      <w:marRight w:val="0"/>
      <w:marTop w:val="0"/>
      <w:marBottom w:val="0"/>
      <w:divBdr>
        <w:top w:val="none" w:sz="0" w:space="0" w:color="auto"/>
        <w:left w:val="none" w:sz="0" w:space="0" w:color="auto"/>
        <w:bottom w:val="none" w:sz="0" w:space="0" w:color="auto"/>
        <w:right w:val="none" w:sz="0" w:space="0" w:color="auto"/>
      </w:divBdr>
    </w:div>
    <w:div w:id="1491754783">
      <w:bodyDiv w:val="1"/>
      <w:marLeft w:val="0"/>
      <w:marRight w:val="0"/>
      <w:marTop w:val="0"/>
      <w:marBottom w:val="0"/>
      <w:divBdr>
        <w:top w:val="none" w:sz="0" w:space="0" w:color="auto"/>
        <w:left w:val="none" w:sz="0" w:space="0" w:color="auto"/>
        <w:bottom w:val="none" w:sz="0" w:space="0" w:color="auto"/>
        <w:right w:val="none" w:sz="0" w:space="0" w:color="auto"/>
      </w:divBdr>
    </w:div>
    <w:div w:id="1494833816">
      <w:bodyDiv w:val="1"/>
      <w:marLeft w:val="0"/>
      <w:marRight w:val="0"/>
      <w:marTop w:val="0"/>
      <w:marBottom w:val="0"/>
      <w:divBdr>
        <w:top w:val="none" w:sz="0" w:space="0" w:color="auto"/>
        <w:left w:val="none" w:sz="0" w:space="0" w:color="auto"/>
        <w:bottom w:val="none" w:sz="0" w:space="0" w:color="auto"/>
        <w:right w:val="none" w:sz="0" w:space="0" w:color="auto"/>
      </w:divBdr>
    </w:div>
    <w:div w:id="1502962459">
      <w:bodyDiv w:val="1"/>
      <w:marLeft w:val="0"/>
      <w:marRight w:val="0"/>
      <w:marTop w:val="0"/>
      <w:marBottom w:val="0"/>
      <w:divBdr>
        <w:top w:val="none" w:sz="0" w:space="0" w:color="auto"/>
        <w:left w:val="none" w:sz="0" w:space="0" w:color="auto"/>
        <w:bottom w:val="none" w:sz="0" w:space="0" w:color="auto"/>
        <w:right w:val="none" w:sz="0" w:space="0" w:color="auto"/>
      </w:divBdr>
    </w:div>
    <w:div w:id="1505627467">
      <w:bodyDiv w:val="1"/>
      <w:marLeft w:val="0"/>
      <w:marRight w:val="0"/>
      <w:marTop w:val="0"/>
      <w:marBottom w:val="0"/>
      <w:divBdr>
        <w:top w:val="none" w:sz="0" w:space="0" w:color="auto"/>
        <w:left w:val="none" w:sz="0" w:space="0" w:color="auto"/>
        <w:bottom w:val="none" w:sz="0" w:space="0" w:color="auto"/>
        <w:right w:val="none" w:sz="0" w:space="0" w:color="auto"/>
      </w:divBdr>
    </w:div>
    <w:div w:id="1518080502">
      <w:bodyDiv w:val="1"/>
      <w:marLeft w:val="0"/>
      <w:marRight w:val="0"/>
      <w:marTop w:val="0"/>
      <w:marBottom w:val="0"/>
      <w:divBdr>
        <w:top w:val="none" w:sz="0" w:space="0" w:color="auto"/>
        <w:left w:val="none" w:sz="0" w:space="0" w:color="auto"/>
        <w:bottom w:val="none" w:sz="0" w:space="0" w:color="auto"/>
        <w:right w:val="none" w:sz="0" w:space="0" w:color="auto"/>
      </w:divBdr>
    </w:div>
    <w:div w:id="1522819112">
      <w:bodyDiv w:val="1"/>
      <w:marLeft w:val="0"/>
      <w:marRight w:val="0"/>
      <w:marTop w:val="0"/>
      <w:marBottom w:val="0"/>
      <w:divBdr>
        <w:top w:val="none" w:sz="0" w:space="0" w:color="auto"/>
        <w:left w:val="none" w:sz="0" w:space="0" w:color="auto"/>
        <w:bottom w:val="none" w:sz="0" w:space="0" w:color="auto"/>
        <w:right w:val="none" w:sz="0" w:space="0" w:color="auto"/>
      </w:divBdr>
    </w:div>
    <w:div w:id="1525368012">
      <w:bodyDiv w:val="1"/>
      <w:marLeft w:val="0"/>
      <w:marRight w:val="0"/>
      <w:marTop w:val="0"/>
      <w:marBottom w:val="0"/>
      <w:divBdr>
        <w:top w:val="none" w:sz="0" w:space="0" w:color="auto"/>
        <w:left w:val="none" w:sz="0" w:space="0" w:color="auto"/>
        <w:bottom w:val="none" w:sz="0" w:space="0" w:color="auto"/>
        <w:right w:val="none" w:sz="0" w:space="0" w:color="auto"/>
      </w:divBdr>
    </w:div>
    <w:div w:id="1539930046">
      <w:bodyDiv w:val="1"/>
      <w:marLeft w:val="0"/>
      <w:marRight w:val="0"/>
      <w:marTop w:val="0"/>
      <w:marBottom w:val="0"/>
      <w:divBdr>
        <w:top w:val="none" w:sz="0" w:space="0" w:color="auto"/>
        <w:left w:val="none" w:sz="0" w:space="0" w:color="auto"/>
        <w:bottom w:val="none" w:sz="0" w:space="0" w:color="auto"/>
        <w:right w:val="none" w:sz="0" w:space="0" w:color="auto"/>
      </w:divBdr>
    </w:div>
    <w:div w:id="1542403873">
      <w:bodyDiv w:val="1"/>
      <w:marLeft w:val="0"/>
      <w:marRight w:val="0"/>
      <w:marTop w:val="0"/>
      <w:marBottom w:val="0"/>
      <w:divBdr>
        <w:top w:val="none" w:sz="0" w:space="0" w:color="auto"/>
        <w:left w:val="none" w:sz="0" w:space="0" w:color="auto"/>
        <w:bottom w:val="none" w:sz="0" w:space="0" w:color="auto"/>
        <w:right w:val="none" w:sz="0" w:space="0" w:color="auto"/>
      </w:divBdr>
    </w:div>
    <w:div w:id="1549340853">
      <w:bodyDiv w:val="1"/>
      <w:marLeft w:val="0"/>
      <w:marRight w:val="0"/>
      <w:marTop w:val="0"/>
      <w:marBottom w:val="0"/>
      <w:divBdr>
        <w:top w:val="none" w:sz="0" w:space="0" w:color="auto"/>
        <w:left w:val="none" w:sz="0" w:space="0" w:color="auto"/>
        <w:bottom w:val="none" w:sz="0" w:space="0" w:color="auto"/>
        <w:right w:val="none" w:sz="0" w:space="0" w:color="auto"/>
      </w:divBdr>
    </w:div>
    <w:div w:id="1556115981">
      <w:bodyDiv w:val="1"/>
      <w:marLeft w:val="0"/>
      <w:marRight w:val="0"/>
      <w:marTop w:val="0"/>
      <w:marBottom w:val="0"/>
      <w:divBdr>
        <w:top w:val="none" w:sz="0" w:space="0" w:color="auto"/>
        <w:left w:val="none" w:sz="0" w:space="0" w:color="auto"/>
        <w:bottom w:val="none" w:sz="0" w:space="0" w:color="auto"/>
        <w:right w:val="none" w:sz="0" w:space="0" w:color="auto"/>
      </w:divBdr>
    </w:div>
    <w:div w:id="1568568792">
      <w:bodyDiv w:val="1"/>
      <w:marLeft w:val="0"/>
      <w:marRight w:val="0"/>
      <w:marTop w:val="0"/>
      <w:marBottom w:val="0"/>
      <w:divBdr>
        <w:top w:val="none" w:sz="0" w:space="0" w:color="auto"/>
        <w:left w:val="none" w:sz="0" w:space="0" w:color="auto"/>
        <w:bottom w:val="none" w:sz="0" w:space="0" w:color="auto"/>
        <w:right w:val="none" w:sz="0" w:space="0" w:color="auto"/>
      </w:divBdr>
    </w:div>
    <w:div w:id="1572232679">
      <w:bodyDiv w:val="1"/>
      <w:marLeft w:val="0"/>
      <w:marRight w:val="0"/>
      <w:marTop w:val="0"/>
      <w:marBottom w:val="0"/>
      <w:divBdr>
        <w:top w:val="none" w:sz="0" w:space="0" w:color="auto"/>
        <w:left w:val="none" w:sz="0" w:space="0" w:color="auto"/>
        <w:bottom w:val="none" w:sz="0" w:space="0" w:color="auto"/>
        <w:right w:val="none" w:sz="0" w:space="0" w:color="auto"/>
      </w:divBdr>
    </w:div>
    <w:div w:id="1580410745">
      <w:bodyDiv w:val="1"/>
      <w:marLeft w:val="0"/>
      <w:marRight w:val="0"/>
      <w:marTop w:val="0"/>
      <w:marBottom w:val="0"/>
      <w:divBdr>
        <w:top w:val="none" w:sz="0" w:space="0" w:color="auto"/>
        <w:left w:val="none" w:sz="0" w:space="0" w:color="auto"/>
        <w:bottom w:val="none" w:sz="0" w:space="0" w:color="auto"/>
        <w:right w:val="none" w:sz="0" w:space="0" w:color="auto"/>
      </w:divBdr>
    </w:div>
    <w:div w:id="1581910347">
      <w:bodyDiv w:val="1"/>
      <w:marLeft w:val="0"/>
      <w:marRight w:val="0"/>
      <w:marTop w:val="0"/>
      <w:marBottom w:val="0"/>
      <w:divBdr>
        <w:top w:val="none" w:sz="0" w:space="0" w:color="auto"/>
        <w:left w:val="none" w:sz="0" w:space="0" w:color="auto"/>
        <w:bottom w:val="none" w:sz="0" w:space="0" w:color="auto"/>
        <w:right w:val="none" w:sz="0" w:space="0" w:color="auto"/>
      </w:divBdr>
    </w:div>
    <w:div w:id="1592200972">
      <w:bodyDiv w:val="1"/>
      <w:marLeft w:val="0"/>
      <w:marRight w:val="0"/>
      <w:marTop w:val="0"/>
      <w:marBottom w:val="0"/>
      <w:divBdr>
        <w:top w:val="none" w:sz="0" w:space="0" w:color="auto"/>
        <w:left w:val="none" w:sz="0" w:space="0" w:color="auto"/>
        <w:bottom w:val="none" w:sz="0" w:space="0" w:color="auto"/>
        <w:right w:val="none" w:sz="0" w:space="0" w:color="auto"/>
      </w:divBdr>
    </w:div>
    <w:div w:id="1593319398">
      <w:bodyDiv w:val="1"/>
      <w:marLeft w:val="0"/>
      <w:marRight w:val="0"/>
      <w:marTop w:val="0"/>
      <w:marBottom w:val="0"/>
      <w:divBdr>
        <w:top w:val="none" w:sz="0" w:space="0" w:color="auto"/>
        <w:left w:val="none" w:sz="0" w:space="0" w:color="auto"/>
        <w:bottom w:val="none" w:sz="0" w:space="0" w:color="auto"/>
        <w:right w:val="none" w:sz="0" w:space="0" w:color="auto"/>
      </w:divBdr>
    </w:div>
    <w:div w:id="1601061674">
      <w:bodyDiv w:val="1"/>
      <w:marLeft w:val="0"/>
      <w:marRight w:val="0"/>
      <w:marTop w:val="0"/>
      <w:marBottom w:val="0"/>
      <w:divBdr>
        <w:top w:val="none" w:sz="0" w:space="0" w:color="auto"/>
        <w:left w:val="none" w:sz="0" w:space="0" w:color="auto"/>
        <w:bottom w:val="none" w:sz="0" w:space="0" w:color="auto"/>
        <w:right w:val="none" w:sz="0" w:space="0" w:color="auto"/>
      </w:divBdr>
    </w:div>
    <w:div w:id="1601374204">
      <w:bodyDiv w:val="1"/>
      <w:marLeft w:val="0"/>
      <w:marRight w:val="0"/>
      <w:marTop w:val="0"/>
      <w:marBottom w:val="0"/>
      <w:divBdr>
        <w:top w:val="none" w:sz="0" w:space="0" w:color="auto"/>
        <w:left w:val="none" w:sz="0" w:space="0" w:color="auto"/>
        <w:bottom w:val="none" w:sz="0" w:space="0" w:color="auto"/>
        <w:right w:val="none" w:sz="0" w:space="0" w:color="auto"/>
      </w:divBdr>
    </w:div>
    <w:div w:id="1607038454">
      <w:bodyDiv w:val="1"/>
      <w:marLeft w:val="0"/>
      <w:marRight w:val="0"/>
      <w:marTop w:val="0"/>
      <w:marBottom w:val="0"/>
      <w:divBdr>
        <w:top w:val="none" w:sz="0" w:space="0" w:color="auto"/>
        <w:left w:val="none" w:sz="0" w:space="0" w:color="auto"/>
        <w:bottom w:val="none" w:sz="0" w:space="0" w:color="auto"/>
        <w:right w:val="none" w:sz="0" w:space="0" w:color="auto"/>
      </w:divBdr>
    </w:div>
    <w:div w:id="1613246594">
      <w:bodyDiv w:val="1"/>
      <w:marLeft w:val="0"/>
      <w:marRight w:val="0"/>
      <w:marTop w:val="0"/>
      <w:marBottom w:val="0"/>
      <w:divBdr>
        <w:top w:val="none" w:sz="0" w:space="0" w:color="auto"/>
        <w:left w:val="none" w:sz="0" w:space="0" w:color="auto"/>
        <w:bottom w:val="none" w:sz="0" w:space="0" w:color="auto"/>
        <w:right w:val="none" w:sz="0" w:space="0" w:color="auto"/>
      </w:divBdr>
    </w:div>
    <w:div w:id="1619801356">
      <w:bodyDiv w:val="1"/>
      <w:marLeft w:val="0"/>
      <w:marRight w:val="0"/>
      <w:marTop w:val="0"/>
      <w:marBottom w:val="0"/>
      <w:divBdr>
        <w:top w:val="none" w:sz="0" w:space="0" w:color="auto"/>
        <w:left w:val="none" w:sz="0" w:space="0" w:color="auto"/>
        <w:bottom w:val="none" w:sz="0" w:space="0" w:color="auto"/>
        <w:right w:val="none" w:sz="0" w:space="0" w:color="auto"/>
      </w:divBdr>
    </w:div>
    <w:div w:id="1621254626">
      <w:bodyDiv w:val="1"/>
      <w:marLeft w:val="0"/>
      <w:marRight w:val="0"/>
      <w:marTop w:val="0"/>
      <w:marBottom w:val="0"/>
      <w:divBdr>
        <w:top w:val="none" w:sz="0" w:space="0" w:color="auto"/>
        <w:left w:val="none" w:sz="0" w:space="0" w:color="auto"/>
        <w:bottom w:val="none" w:sz="0" w:space="0" w:color="auto"/>
        <w:right w:val="none" w:sz="0" w:space="0" w:color="auto"/>
      </w:divBdr>
    </w:div>
    <w:div w:id="1627276063">
      <w:bodyDiv w:val="1"/>
      <w:marLeft w:val="0"/>
      <w:marRight w:val="0"/>
      <w:marTop w:val="0"/>
      <w:marBottom w:val="0"/>
      <w:divBdr>
        <w:top w:val="none" w:sz="0" w:space="0" w:color="auto"/>
        <w:left w:val="none" w:sz="0" w:space="0" w:color="auto"/>
        <w:bottom w:val="none" w:sz="0" w:space="0" w:color="auto"/>
        <w:right w:val="none" w:sz="0" w:space="0" w:color="auto"/>
      </w:divBdr>
    </w:div>
    <w:div w:id="1632787482">
      <w:bodyDiv w:val="1"/>
      <w:marLeft w:val="0"/>
      <w:marRight w:val="0"/>
      <w:marTop w:val="0"/>
      <w:marBottom w:val="0"/>
      <w:divBdr>
        <w:top w:val="none" w:sz="0" w:space="0" w:color="auto"/>
        <w:left w:val="none" w:sz="0" w:space="0" w:color="auto"/>
        <w:bottom w:val="none" w:sz="0" w:space="0" w:color="auto"/>
        <w:right w:val="none" w:sz="0" w:space="0" w:color="auto"/>
      </w:divBdr>
    </w:div>
    <w:div w:id="1633052471">
      <w:bodyDiv w:val="1"/>
      <w:marLeft w:val="0"/>
      <w:marRight w:val="0"/>
      <w:marTop w:val="0"/>
      <w:marBottom w:val="0"/>
      <w:divBdr>
        <w:top w:val="none" w:sz="0" w:space="0" w:color="auto"/>
        <w:left w:val="none" w:sz="0" w:space="0" w:color="auto"/>
        <w:bottom w:val="none" w:sz="0" w:space="0" w:color="auto"/>
        <w:right w:val="none" w:sz="0" w:space="0" w:color="auto"/>
      </w:divBdr>
    </w:div>
    <w:div w:id="1637681383">
      <w:bodyDiv w:val="1"/>
      <w:marLeft w:val="0"/>
      <w:marRight w:val="0"/>
      <w:marTop w:val="0"/>
      <w:marBottom w:val="0"/>
      <w:divBdr>
        <w:top w:val="none" w:sz="0" w:space="0" w:color="auto"/>
        <w:left w:val="none" w:sz="0" w:space="0" w:color="auto"/>
        <w:bottom w:val="none" w:sz="0" w:space="0" w:color="auto"/>
        <w:right w:val="none" w:sz="0" w:space="0" w:color="auto"/>
      </w:divBdr>
    </w:div>
    <w:div w:id="1638561061">
      <w:bodyDiv w:val="1"/>
      <w:marLeft w:val="0"/>
      <w:marRight w:val="0"/>
      <w:marTop w:val="0"/>
      <w:marBottom w:val="0"/>
      <w:divBdr>
        <w:top w:val="none" w:sz="0" w:space="0" w:color="auto"/>
        <w:left w:val="none" w:sz="0" w:space="0" w:color="auto"/>
        <w:bottom w:val="none" w:sz="0" w:space="0" w:color="auto"/>
        <w:right w:val="none" w:sz="0" w:space="0" w:color="auto"/>
      </w:divBdr>
    </w:div>
    <w:div w:id="1643653835">
      <w:bodyDiv w:val="1"/>
      <w:marLeft w:val="0"/>
      <w:marRight w:val="0"/>
      <w:marTop w:val="0"/>
      <w:marBottom w:val="0"/>
      <w:divBdr>
        <w:top w:val="none" w:sz="0" w:space="0" w:color="auto"/>
        <w:left w:val="none" w:sz="0" w:space="0" w:color="auto"/>
        <w:bottom w:val="none" w:sz="0" w:space="0" w:color="auto"/>
        <w:right w:val="none" w:sz="0" w:space="0" w:color="auto"/>
      </w:divBdr>
    </w:div>
    <w:div w:id="1646082813">
      <w:bodyDiv w:val="1"/>
      <w:marLeft w:val="0"/>
      <w:marRight w:val="0"/>
      <w:marTop w:val="0"/>
      <w:marBottom w:val="0"/>
      <w:divBdr>
        <w:top w:val="none" w:sz="0" w:space="0" w:color="auto"/>
        <w:left w:val="none" w:sz="0" w:space="0" w:color="auto"/>
        <w:bottom w:val="none" w:sz="0" w:space="0" w:color="auto"/>
        <w:right w:val="none" w:sz="0" w:space="0" w:color="auto"/>
      </w:divBdr>
    </w:div>
    <w:div w:id="1647082727">
      <w:bodyDiv w:val="1"/>
      <w:marLeft w:val="0"/>
      <w:marRight w:val="0"/>
      <w:marTop w:val="0"/>
      <w:marBottom w:val="0"/>
      <w:divBdr>
        <w:top w:val="none" w:sz="0" w:space="0" w:color="auto"/>
        <w:left w:val="none" w:sz="0" w:space="0" w:color="auto"/>
        <w:bottom w:val="none" w:sz="0" w:space="0" w:color="auto"/>
        <w:right w:val="none" w:sz="0" w:space="0" w:color="auto"/>
      </w:divBdr>
    </w:div>
    <w:div w:id="1653488928">
      <w:bodyDiv w:val="1"/>
      <w:marLeft w:val="0"/>
      <w:marRight w:val="0"/>
      <w:marTop w:val="0"/>
      <w:marBottom w:val="0"/>
      <w:divBdr>
        <w:top w:val="none" w:sz="0" w:space="0" w:color="auto"/>
        <w:left w:val="none" w:sz="0" w:space="0" w:color="auto"/>
        <w:bottom w:val="none" w:sz="0" w:space="0" w:color="auto"/>
        <w:right w:val="none" w:sz="0" w:space="0" w:color="auto"/>
      </w:divBdr>
    </w:div>
    <w:div w:id="1655834957">
      <w:bodyDiv w:val="1"/>
      <w:marLeft w:val="0"/>
      <w:marRight w:val="0"/>
      <w:marTop w:val="0"/>
      <w:marBottom w:val="0"/>
      <w:divBdr>
        <w:top w:val="none" w:sz="0" w:space="0" w:color="auto"/>
        <w:left w:val="none" w:sz="0" w:space="0" w:color="auto"/>
        <w:bottom w:val="none" w:sz="0" w:space="0" w:color="auto"/>
        <w:right w:val="none" w:sz="0" w:space="0" w:color="auto"/>
      </w:divBdr>
    </w:div>
    <w:div w:id="1663854063">
      <w:bodyDiv w:val="1"/>
      <w:marLeft w:val="0"/>
      <w:marRight w:val="0"/>
      <w:marTop w:val="0"/>
      <w:marBottom w:val="0"/>
      <w:divBdr>
        <w:top w:val="none" w:sz="0" w:space="0" w:color="auto"/>
        <w:left w:val="none" w:sz="0" w:space="0" w:color="auto"/>
        <w:bottom w:val="none" w:sz="0" w:space="0" w:color="auto"/>
        <w:right w:val="none" w:sz="0" w:space="0" w:color="auto"/>
      </w:divBdr>
    </w:div>
    <w:div w:id="1668745285">
      <w:bodyDiv w:val="1"/>
      <w:marLeft w:val="0"/>
      <w:marRight w:val="0"/>
      <w:marTop w:val="0"/>
      <w:marBottom w:val="0"/>
      <w:divBdr>
        <w:top w:val="none" w:sz="0" w:space="0" w:color="auto"/>
        <w:left w:val="none" w:sz="0" w:space="0" w:color="auto"/>
        <w:bottom w:val="none" w:sz="0" w:space="0" w:color="auto"/>
        <w:right w:val="none" w:sz="0" w:space="0" w:color="auto"/>
      </w:divBdr>
    </w:div>
    <w:div w:id="1682396408">
      <w:bodyDiv w:val="1"/>
      <w:marLeft w:val="0"/>
      <w:marRight w:val="0"/>
      <w:marTop w:val="0"/>
      <w:marBottom w:val="0"/>
      <w:divBdr>
        <w:top w:val="none" w:sz="0" w:space="0" w:color="auto"/>
        <w:left w:val="none" w:sz="0" w:space="0" w:color="auto"/>
        <w:bottom w:val="none" w:sz="0" w:space="0" w:color="auto"/>
        <w:right w:val="none" w:sz="0" w:space="0" w:color="auto"/>
      </w:divBdr>
    </w:div>
    <w:div w:id="1685935075">
      <w:bodyDiv w:val="1"/>
      <w:marLeft w:val="0"/>
      <w:marRight w:val="0"/>
      <w:marTop w:val="0"/>
      <w:marBottom w:val="0"/>
      <w:divBdr>
        <w:top w:val="none" w:sz="0" w:space="0" w:color="auto"/>
        <w:left w:val="none" w:sz="0" w:space="0" w:color="auto"/>
        <w:bottom w:val="none" w:sz="0" w:space="0" w:color="auto"/>
        <w:right w:val="none" w:sz="0" w:space="0" w:color="auto"/>
      </w:divBdr>
    </w:div>
    <w:div w:id="1689680119">
      <w:bodyDiv w:val="1"/>
      <w:marLeft w:val="0"/>
      <w:marRight w:val="0"/>
      <w:marTop w:val="0"/>
      <w:marBottom w:val="0"/>
      <w:divBdr>
        <w:top w:val="none" w:sz="0" w:space="0" w:color="auto"/>
        <w:left w:val="none" w:sz="0" w:space="0" w:color="auto"/>
        <w:bottom w:val="none" w:sz="0" w:space="0" w:color="auto"/>
        <w:right w:val="none" w:sz="0" w:space="0" w:color="auto"/>
      </w:divBdr>
    </w:div>
    <w:div w:id="1694112001">
      <w:bodyDiv w:val="1"/>
      <w:marLeft w:val="0"/>
      <w:marRight w:val="0"/>
      <w:marTop w:val="0"/>
      <w:marBottom w:val="0"/>
      <w:divBdr>
        <w:top w:val="none" w:sz="0" w:space="0" w:color="auto"/>
        <w:left w:val="none" w:sz="0" w:space="0" w:color="auto"/>
        <w:bottom w:val="none" w:sz="0" w:space="0" w:color="auto"/>
        <w:right w:val="none" w:sz="0" w:space="0" w:color="auto"/>
      </w:divBdr>
    </w:div>
    <w:div w:id="1696930778">
      <w:bodyDiv w:val="1"/>
      <w:marLeft w:val="0"/>
      <w:marRight w:val="0"/>
      <w:marTop w:val="0"/>
      <w:marBottom w:val="0"/>
      <w:divBdr>
        <w:top w:val="none" w:sz="0" w:space="0" w:color="auto"/>
        <w:left w:val="none" w:sz="0" w:space="0" w:color="auto"/>
        <w:bottom w:val="none" w:sz="0" w:space="0" w:color="auto"/>
        <w:right w:val="none" w:sz="0" w:space="0" w:color="auto"/>
      </w:divBdr>
    </w:div>
    <w:div w:id="1700398350">
      <w:bodyDiv w:val="1"/>
      <w:marLeft w:val="0"/>
      <w:marRight w:val="0"/>
      <w:marTop w:val="0"/>
      <w:marBottom w:val="0"/>
      <w:divBdr>
        <w:top w:val="none" w:sz="0" w:space="0" w:color="auto"/>
        <w:left w:val="none" w:sz="0" w:space="0" w:color="auto"/>
        <w:bottom w:val="none" w:sz="0" w:space="0" w:color="auto"/>
        <w:right w:val="none" w:sz="0" w:space="0" w:color="auto"/>
      </w:divBdr>
    </w:div>
    <w:div w:id="1703285421">
      <w:bodyDiv w:val="1"/>
      <w:marLeft w:val="0"/>
      <w:marRight w:val="0"/>
      <w:marTop w:val="0"/>
      <w:marBottom w:val="0"/>
      <w:divBdr>
        <w:top w:val="none" w:sz="0" w:space="0" w:color="auto"/>
        <w:left w:val="none" w:sz="0" w:space="0" w:color="auto"/>
        <w:bottom w:val="none" w:sz="0" w:space="0" w:color="auto"/>
        <w:right w:val="none" w:sz="0" w:space="0" w:color="auto"/>
      </w:divBdr>
    </w:div>
    <w:div w:id="1705323254">
      <w:bodyDiv w:val="1"/>
      <w:marLeft w:val="0"/>
      <w:marRight w:val="0"/>
      <w:marTop w:val="0"/>
      <w:marBottom w:val="0"/>
      <w:divBdr>
        <w:top w:val="none" w:sz="0" w:space="0" w:color="auto"/>
        <w:left w:val="none" w:sz="0" w:space="0" w:color="auto"/>
        <w:bottom w:val="none" w:sz="0" w:space="0" w:color="auto"/>
        <w:right w:val="none" w:sz="0" w:space="0" w:color="auto"/>
      </w:divBdr>
    </w:div>
    <w:div w:id="1710762698">
      <w:bodyDiv w:val="1"/>
      <w:marLeft w:val="0"/>
      <w:marRight w:val="0"/>
      <w:marTop w:val="0"/>
      <w:marBottom w:val="0"/>
      <w:divBdr>
        <w:top w:val="none" w:sz="0" w:space="0" w:color="auto"/>
        <w:left w:val="none" w:sz="0" w:space="0" w:color="auto"/>
        <w:bottom w:val="none" w:sz="0" w:space="0" w:color="auto"/>
        <w:right w:val="none" w:sz="0" w:space="0" w:color="auto"/>
      </w:divBdr>
    </w:div>
    <w:div w:id="1716660514">
      <w:bodyDiv w:val="1"/>
      <w:marLeft w:val="0"/>
      <w:marRight w:val="0"/>
      <w:marTop w:val="0"/>
      <w:marBottom w:val="0"/>
      <w:divBdr>
        <w:top w:val="none" w:sz="0" w:space="0" w:color="auto"/>
        <w:left w:val="none" w:sz="0" w:space="0" w:color="auto"/>
        <w:bottom w:val="none" w:sz="0" w:space="0" w:color="auto"/>
        <w:right w:val="none" w:sz="0" w:space="0" w:color="auto"/>
      </w:divBdr>
    </w:div>
    <w:div w:id="1736396269">
      <w:bodyDiv w:val="1"/>
      <w:marLeft w:val="0"/>
      <w:marRight w:val="0"/>
      <w:marTop w:val="0"/>
      <w:marBottom w:val="0"/>
      <w:divBdr>
        <w:top w:val="none" w:sz="0" w:space="0" w:color="auto"/>
        <w:left w:val="none" w:sz="0" w:space="0" w:color="auto"/>
        <w:bottom w:val="none" w:sz="0" w:space="0" w:color="auto"/>
        <w:right w:val="none" w:sz="0" w:space="0" w:color="auto"/>
      </w:divBdr>
    </w:div>
    <w:div w:id="1741903377">
      <w:bodyDiv w:val="1"/>
      <w:marLeft w:val="0"/>
      <w:marRight w:val="0"/>
      <w:marTop w:val="0"/>
      <w:marBottom w:val="0"/>
      <w:divBdr>
        <w:top w:val="none" w:sz="0" w:space="0" w:color="auto"/>
        <w:left w:val="none" w:sz="0" w:space="0" w:color="auto"/>
        <w:bottom w:val="none" w:sz="0" w:space="0" w:color="auto"/>
        <w:right w:val="none" w:sz="0" w:space="0" w:color="auto"/>
      </w:divBdr>
    </w:div>
    <w:div w:id="1757558061">
      <w:bodyDiv w:val="1"/>
      <w:marLeft w:val="0"/>
      <w:marRight w:val="0"/>
      <w:marTop w:val="0"/>
      <w:marBottom w:val="0"/>
      <w:divBdr>
        <w:top w:val="none" w:sz="0" w:space="0" w:color="auto"/>
        <w:left w:val="none" w:sz="0" w:space="0" w:color="auto"/>
        <w:bottom w:val="none" w:sz="0" w:space="0" w:color="auto"/>
        <w:right w:val="none" w:sz="0" w:space="0" w:color="auto"/>
      </w:divBdr>
    </w:div>
    <w:div w:id="1763645734">
      <w:bodyDiv w:val="1"/>
      <w:marLeft w:val="0"/>
      <w:marRight w:val="0"/>
      <w:marTop w:val="0"/>
      <w:marBottom w:val="0"/>
      <w:divBdr>
        <w:top w:val="none" w:sz="0" w:space="0" w:color="auto"/>
        <w:left w:val="none" w:sz="0" w:space="0" w:color="auto"/>
        <w:bottom w:val="none" w:sz="0" w:space="0" w:color="auto"/>
        <w:right w:val="none" w:sz="0" w:space="0" w:color="auto"/>
      </w:divBdr>
    </w:div>
    <w:div w:id="1776293232">
      <w:bodyDiv w:val="1"/>
      <w:marLeft w:val="0"/>
      <w:marRight w:val="0"/>
      <w:marTop w:val="0"/>
      <w:marBottom w:val="0"/>
      <w:divBdr>
        <w:top w:val="none" w:sz="0" w:space="0" w:color="auto"/>
        <w:left w:val="none" w:sz="0" w:space="0" w:color="auto"/>
        <w:bottom w:val="none" w:sz="0" w:space="0" w:color="auto"/>
        <w:right w:val="none" w:sz="0" w:space="0" w:color="auto"/>
      </w:divBdr>
    </w:div>
    <w:div w:id="1797797515">
      <w:bodyDiv w:val="1"/>
      <w:marLeft w:val="0"/>
      <w:marRight w:val="0"/>
      <w:marTop w:val="0"/>
      <w:marBottom w:val="0"/>
      <w:divBdr>
        <w:top w:val="none" w:sz="0" w:space="0" w:color="auto"/>
        <w:left w:val="none" w:sz="0" w:space="0" w:color="auto"/>
        <w:bottom w:val="none" w:sz="0" w:space="0" w:color="auto"/>
        <w:right w:val="none" w:sz="0" w:space="0" w:color="auto"/>
      </w:divBdr>
    </w:div>
    <w:div w:id="1825049027">
      <w:bodyDiv w:val="1"/>
      <w:marLeft w:val="0"/>
      <w:marRight w:val="0"/>
      <w:marTop w:val="0"/>
      <w:marBottom w:val="0"/>
      <w:divBdr>
        <w:top w:val="none" w:sz="0" w:space="0" w:color="auto"/>
        <w:left w:val="none" w:sz="0" w:space="0" w:color="auto"/>
        <w:bottom w:val="none" w:sz="0" w:space="0" w:color="auto"/>
        <w:right w:val="none" w:sz="0" w:space="0" w:color="auto"/>
      </w:divBdr>
    </w:div>
    <w:div w:id="1839228990">
      <w:bodyDiv w:val="1"/>
      <w:marLeft w:val="0"/>
      <w:marRight w:val="0"/>
      <w:marTop w:val="0"/>
      <w:marBottom w:val="0"/>
      <w:divBdr>
        <w:top w:val="none" w:sz="0" w:space="0" w:color="auto"/>
        <w:left w:val="none" w:sz="0" w:space="0" w:color="auto"/>
        <w:bottom w:val="none" w:sz="0" w:space="0" w:color="auto"/>
        <w:right w:val="none" w:sz="0" w:space="0" w:color="auto"/>
      </w:divBdr>
    </w:div>
    <w:div w:id="1859731816">
      <w:bodyDiv w:val="1"/>
      <w:marLeft w:val="0"/>
      <w:marRight w:val="0"/>
      <w:marTop w:val="0"/>
      <w:marBottom w:val="0"/>
      <w:divBdr>
        <w:top w:val="none" w:sz="0" w:space="0" w:color="auto"/>
        <w:left w:val="none" w:sz="0" w:space="0" w:color="auto"/>
        <w:bottom w:val="none" w:sz="0" w:space="0" w:color="auto"/>
        <w:right w:val="none" w:sz="0" w:space="0" w:color="auto"/>
      </w:divBdr>
    </w:div>
    <w:div w:id="1867017007">
      <w:bodyDiv w:val="1"/>
      <w:marLeft w:val="0"/>
      <w:marRight w:val="0"/>
      <w:marTop w:val="0"/>
      <w:marBottom w:val="0"/>
      <w:divBdr>
        <w:top w:val="none" w:sz="0" w:space="0" w:color="auto"/>
        <w:left w:val="none" w:sz="0" w:space="0" w:color="auto"/>
        <w:bottom w:val="none" w:sz="0" w:space="0" w:color="auto"/>
        <w:right w:val="none" w:sz="0" w:space="0" w:color="auto"/>
      </w:divBdr>
    </w:div>
    <w:div w:id="1869755058">
      <w:bodyDiv w:val="1"/>
      <w:marLeft w:val="0"/>
      <w:marRight w:val="0"/>
      <w:marTop w:val="0"/>
      <w:marBottom w:val="0"/>
      <w:divBdr>
        <w:top w:val="none" w:sz="0" w:space="0" w:color="auto"/>
        <w:left w:val="none" w:sz="0" w:space="0" w:color="auto"/>
        <w:bottom w:val="none" w:sz="0" w:space="0" w:color="auto"/>
        <w:right w:val="none" w:sz="0" w:space="0" w:color="auto"/>
      </w:divBdr>
    </w:div>
    <w:div w:id="1875313256">
      <w:bodyDiv w:val="1"/>
      <w:marLeft w:val="0"/>
      <w:marRight w:val="0"/>
      <w:marTop w:val="0"/>
      <w:marBottom w:val="0"/>
      <w:divBdr>
        <w:top w:val="none" w:sz="0" w:space="0" w:color="auto"/>
        <w:left w:val="none" w:sz="0" w:space="0" w:color="auto"/>
        <w:bottom w:val="none" w:sz="0" w:space="0" w:color="auto"/>
        <w:right w:val="none" w:sz="0" w:space="0" w:color="auto"/>
      </w:divBdr>
    </w:div>
    <w:div w:id="1878199644">
      <w:bodyDiv w:val="1"/>
      <w:marLeft w:val="0"/>
      <w:marRight w:val="0"/>
      <w:marTop w:val="0"/>
      <w:marBottom w:val="0"/>
      <w:divBdr>
        <w:top w:val="none" w:sz="0" w:space="0" w:color="auto"/>
        <w:left w:val="none" w:sz="0" w:space="0" w:color="auto"/>
        <w:bottom w:val="none" w:sz="0" w:space="0" w:color="auto"/>
        <w:right w:val="none" w:sz="0" w:space="0" w:color="auto"/>
      </w:divBdr>
    </w:div>
    <w:div w:id="1883320480">
      <w:bodyDiv w:val="1"/>
      <w:marLeft w:val="0"/>
      <w:marRight w:val="0"/>
      <w:marTop w:val="0"/>
      <w:marBottom w:val="0"/>
      <w:divBdr>
        <w:top w:val="none" w:sz="0" w:space="0" w:color="auto"/>
        <w:left w:val="none" w:sz="0" w:space="0" w:color="auto"/>
        <w:bottom w:val="none" w:sz="0" w:space="0" w:color="auto"/>
        <w:right w:val="none" w:sz="0" w:space="0" w:color="auto"/>
      </w:divBdr>
    </w:div>
    <w:div w:id="1890070966">
      <w:bodyDiv w:val="1"/>
      <w:marLeft w:val="0"/>
      <w:marRight w:val="0"/>
      <w:marTop w:val="0"/>
      <w:marBottom w:val="0"/>
      <w:divBdr>
        <w:top w:val="none" w:sz="0" w:space="0" w:color="auto"/>
        <w:left w:val="none" w:sz="0" w:space="0" w:color="auto"/>
        <w:bottom w:val="none" w:sz="0" w:space="0" w:color="auto"/>
        <w:right w:val="none" w:sz="0" w:space="0" w:color="auto"/>
      </w:divBdr>
    </w:div>
    <w:div w:id="1893541335">
      <w:bodyDiv w:val="1"/>
      <w:marLeft w:val="0"/>
      <w:marRight w:val="0"/>
      <w:marTop w:val="0"/>
      <w:marBottom w:val="0"/>
      <w:divBdr>
        <w:top w:val="none" w:sz="0" w:space="0" w:color="auto"/>
        <w:left w:val="none" w:sz="0" w:space="0" w:color="auto"/>
        <w:bottom w:val="none" w:sz="0" w:space="0" w:color="auto"/>
        <w:right w:val="none" w:sz="0" w:space="0" w:color="auto"/>
      </w:divBdr>
    </w:div>
    <w:div w:id="1894000918">
      <w:bodyDiv w:val="1"/>
      <w:marLeft w:val="0"/>
      <w:marRight w:val="0"/>
      <w:marTop w:val="0"/>
      <w:marBottom w:val="0"/>
      <w:divBdr>
        <w:top w:val="none" w:sz="0" w:space="0" w:color="auto"/>
        <w:left w:val="none" w:sz="0" w:space="0" w:color="auto"/>
        <w:bottom w:val="none" w:sz="0" w:space="0" w:color="auto"/>
        <w:right w:val="none" w:sz="0" w:space="0" w:color="auto"/>
      </w:divBdr>
    </w:div>
    <w:div w:id="1897741729">
      <w:bodyDiv w:val="1"/>
      <w:marLeft w:val="0"/>
      <w:marRight w:val="0"/>
      <w:marTop w:val="0"/>
      <w:marBottom w:val="0"/>
      <w:divBdr>
        <w:top w:val="none" w:sz="0" w:space="0" w:color="auto"/>
        <w:left w:val="none" w:sz="0" w:space="0" w:color="auto"/>
        <w:bottom w:val="none" w:sz="0" w:space="0" w:color="auto"/>
        <w:right w:val="none" w:sz="0" w:space="0" w:color="auto"/>
      </w:divBdr>
    </w:div>
    <w:div w:id="1922135205">
      <w:bodyDiv w:val="1"/>
      <w:marLeft w:val="0"/>
      <w:marRight w:val="0"/>
      <w:marTop w:val="0"/>
      <w:marBottom w:val="0"/>
      <w:divBdr>
        <w:top w:val="none" w:sz="0" w:space="0" w:color="auto"/>
        <w:left w:val="none" w:sz="0" w:space="0" w:color="auto"/>
        <w:bottom w:val="none" w:sz="0" w:space="0" w:color="auto"/>
        <w:right w:val="none" w:sz="0" w:space="0" w:color="auto"/>
      </w:divBdr>
    </w:div>
    <w:div w:id="1922980941">
      <w:bodyDiv w:val="1"/>
      <w:marLeft w:val="0"/>
      <w:marRight w:val="0"/>
      <w:marTop w:val="0"/>
      <w:marBottom w:val="0"/>
      <w:divBdr>
        <w:top w:val="none" w:sz="0" w:space="0" w:color="auto"/>
        <w:left w:val="none" w:sz="0" w:space="0" w:color="auto"/>
        <w:bottom w:val="none" w:sz="0" w:space="0" w:color="auto"/>
        <w:right w:val="none" w:sz="0" w:space="0" w:color="auto"/>
      </w:divBdr>
    </w:div>
    <w:div w:id="1940336951">
      <w:bodyDiv w:val="1"/>
      <w:marLeft w:val="0"/>
      <w:marRight w:val="0"/>
      <w:marTop w:val="0"/>
      <w:marBottom w:val="0"/>
      <w:divBdr>
        <w:top w:val="none" w:sz="0" w:space="0" w:color="auto"/>
        <w:left w:val="none" w:sz="0" w:space="0" w:color="auto"/>
        <w:bottom w:val="none" w:sz="0" w:space="0" w:color="auto"/>
        <w:right w:val="none" w:sz="0" w:space="0" w:color="auto"/>
      </w:divBdr>
    </w:div>
    <w:div w:id="1949657561">
      <w:bodyDiv w:val="1"/>
      <w:marLeft w:val="0"/>
      <w:marRight w:val="0"/>
      <w:marTop w:val="0"/>
      <w:marBottom w:val="0"/>
      <w:divBdr>
        <w:top w:val="none" w:sz="0" w:space="0" w:color="auto"/>
        <w:left w:val="none" w:sz="0" w:space="0" w:color="auto"/>
        <w:bottom w:val="none" w:sz="0" w:space="0" w:color="auto"/>
        <w:right w:val="none" w:sz="0" w:space="0" w:color="auto"/>
      </w:divBdr>
    </w:div>
    <w:div w:id="1985698085">
      <w:bodyDiv w:val="1"/>
      <w:marLeft w:val="0"/>
      <w:marRight w:val="0"/>
      <w:marTop w:val="0"/>
      <w:marBottom w:val="0"/>
      <w:divBdr>
        <w:top w:val="none" w:sz="0" w:space="0" w:color="auto"/>
        <w:left w:val="none" w:sz="0" w:space="0" w:color="auto"/>
        <w:bottom w:val="none" w:sz="0" w:space="0" w:color="auto"/>
        <w:right w:val="none" w:sz="0" w:space="0" w:color="auto"/>
      </w:divBdr>
    </w:div>
    <w:div w:id="1986814102">
      <w:bodyDiv w:val="1"/>
      <w:marLeft w:val="0"/>
      <w:marRight w:val="0"/>
      <w:marTop w:val="0"/>
      <w:marBottom w:val="0"/>
      <w:divBdr>
        <w:top w:val="none" w:sz="0" w:space="0" w:color="auto"/>
        <w:left w:val="none" w:sz="0" w:space="0" w:color="auto"/>
        <w:bottom w:val="none" w:sz="0" w:space="0" w:color="auto"/>
        <w:right w:val="none" w:sz="0" w:space="0" w:color="auto"/>
      </w:divBdr>
    </w:div>
    <w:div w:id="1993948500">
      <w:bodyDiv w:val="1"/>
      <w:marLeft w:val="0"/>
      <w:marRight w:val="0"/>
      <w:marTop w:val="0"/>
      <w:marBottom w:val="0"/>
      <w:divBdr>
        <w:top w:val="none" w:sz="0" w:space="0" w:color="auto"/>
        <w:left w:val="none" w:sz="0" w:space="0" w:color="auto"/>
        <w:bottom w:val="none" w:sz="0" w:space="0" w:color="auto"/>
        <w:right w:val="none" w:sz="0" w:space="0" w:color="auto"/>
      </w:divBdr>
    </w:div>
    <w:div w:id="2021272002">
      <w:bodyDiv w:val="1"/>
      <w:marLeft w:val="0"/>
      <w:marRight w:val="0"/>
      <w:marTop w:val="0"/>
      <w:marBottom w:val="0"/>
      <w:divBdr>
        <w:top w:val="none" w:sz="0" w:space="0" w:color="auto"/>
        <w:left w:val="none" w:sz="0" w:space="0" w:color="auto"/>
        <w:bottom w:val="none" w:sz="0" w:space="0" w:color="auto"/>
        <w:right w:val="none" w:sz="0" w:space="0" w:color="auto"/>
      </w:divBdr>
    </w:div>
    <w:div w:id="2023622366">
      <w:bodyDiv w:val="1"/>
      <w:marLeft w:val="0"/>
      <w:marRight w:val="0"/>
      <w:marTop w:val="0"/>
      <w:marBottom w:val="0"/>
      <w:divBdr>
        <w:top w:val="none" w:sz="0" w:space="0" w:color="auto"/>
        <w:left w:val="none" w:sz="0" w:space="0" w:color="auto"/>
        <w:bottom w:val="none" w:sz="0" w:space="0" w:color="auto"/>
        <w:right w:val="none" w:sz="0" w:space="0" w:color="auto"/>
      </w:divBdr>
    </w:div>
    <w:div w:id="2060595045">
      <w:bodyDiv w:val="1"/>
      <w:marLeft w:val="0"/>
      <w:marRight w:val="0"/>
      <w:marTop w:val="0"/>
      <w:marBottom w:val="0"/>
      <w:divBdr>
        <w:top w:val="none" w:sz="0" w:space="0" w:color="auto"/>
        <w:left w:val="none" w:sz="0" w:space="0" w:color="auto"/>
        <w:bottom w:val="none" w:sz="0" w:space="0" w:color="auto"/>
        <w:right w:val="none" w:sz="0" w:space="0" w:color="auto"/>
      </w:divBdr>
    </w:div>
    <w:div w:id="2064793285">
      <w:bodyDiv w:val="1"/>
      <w:marLeft w:val="0"/>
      <w:marRight w:val="0"/>
      <w:marTop w:val="0"/>
      <w:marBottom w:val="0"/>
      <w:divBdr>
        <w:top w:val="none" w:sz="0" w:space="0" w:color="auto"/>
        <w:left w:val="none" w:sz="0" w:space="0" w:color="auto"/>
        <w:bottom w:val="none" w:sz="0" w:space="0" w:color="auto"/>
        <w:right w:val="none" w:sz="0" w:space="0" w:color="auto"/>
      </w:divBdr>
    </w:div>
    <w:div w:id="2068334809">
      <w:bodyDiv w:val="1"/>
      <w:marLeft w:val="0"/>
      <w:marRight w:val="0"/>
      <w:marTop w:val="0"/>
      <w:marBottom w:val="0"/>
      <w:divBdr>
        <w:top w:val="none" w:sz="0" w:space="0" w:color="auto"/>
        <w:left w:val="none" w:sz="0" w:space="0" w:color="auto"/>
        <w:bottom w:val="none" w:sz="0" w:space="0" w:color="auto"/>
        <w:right w:val="none" w:sz="0" w:space="0" w:color="auto"/>
      </w:divBdr>
    </w:div>
    <w:div w:id="2071614309">
      <w:bodyDiv w:val="1"/>
      <w:marLeft w:val="0"/>
      <w:marRight w:val="0"/>
      <w:marTop w:val="0"/>
      <w:marBottom w:val="0"/>
      <w:divBdr>
        <w:top w:val="none" w:sz="0" w:space="0" w:color="auto"/>
        <w:left w:val="none" w:sz="0" w:space="0" w:color="auto"/>
        <w:bottom w:val="none" w:sz="0" w:space="0" w:color="auto"/>
        <w:right w:val="none" w:sz="0" w:space="0" w:color="auto"/>
      </w:divBdr>
    </w:div>
    <w:div w:id="2089188953">
      <w:bodyDiv w:val="1"/>
      <w:marLeft w:val="0"/>
      <w:marRight w:val="0"/>
      <w:marTop w:val="0"/>
      <w:marBottom w:val="0"/>
      <w:divBdr>
        <w:top w:val="none" w:sz="0" w:space="0" w:color="auto"/>
        <w:left w:val="none" w:sz="0" w:space="0" w:color="auto"/>
        <w:bottom w:val="none" w:sz="0" w:space="0" w:color="auto"/>
        <w:right w:val="none" w:sz="0" w:space="0" w:color="auto"/>
      </w:divBdr>
    </w:div>
    <w:div w:id="2095783763">
      <w:bodyDiv w:val="1"/>
      <w:marLeft w:val="0"/>
      <w:marRight w:val="0"/>
      <w:marTop w:val="0"/>
      <w:marBottom w:val="0"/>
      <w:divBdr>
        <w:top w:val="none" w:sz="0" w:space="0" w:color="auto"/>
        <w:left w:val="none" w:sz="0" w:space="0" w:color="auto"/>
        <w:bottom w:val="none" w:sz="0" w:space="0" w:color="auto"/>
        <w:right w:val="none" w:sz="0" w:space="0" w:color="auto"/>
      </w:divBdr>
    </w:div>
    <w:div w:id="2103992135">
      <w:bodyDiv w:val="1"/>
      <w:marLeft w:val="0"/>
      <w:marRight w:val="0"/>
      <w:marTop w:val="0"/>
      <w:marBottom w:val="0"/>
      <w:divBdr>
        <w:top w:val="none" w:sz="0" w:space="0" w:color="auto"/>
        <w:left w:val="none" w:sz="0" w:space="0" w:color="auto"/>
        <w:bottom w:val="none" w:sz="0" w:space="0" w:color="auto"/>
        <w:right w:val="none" w:sz="0" w:space="0" w:color="auto"/>
      </w:divBdr>
    </w:div>
    <w:div w:id="2113282190">
      <w:bodyDiv w:val="1"/>
      <w:marLeft w:val="0"/>
      <w:marRight w:val="0"/>
      <w:marTop w:val="0"/>
      <w:marBottom w:val="0"/>
      <w:divBdr>
        <w:top w:val="none" w:sz="0" w:space="0" w:color="auto"/>
        <w:left w:val="none" w:sz="0" w:space="0" w:color="auto"/>
        <w:bottom w:val="none" w:sz="0" w:space="0" w:color="auto"/>
        <w:right w:val="none" w:sz="0" w:space="0" w:color="auto"/>
      </w:divBdr>
    </w:div>
    <w:div w:id="2134978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image" Target="media/image5.png"/><Relationship Id="rId3" Type="http://schemas.openxmlformats.org/officeDocument/2006/relationships/customXml" Target="../customXml/item3.xml"/><Relationship Id="rId21" Type="http://schemas.microsoft.com/office/2019/05/relationships/documenttasks" Target="documenttasks/documenttasks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emf"/><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regRice\AppData\Roaming\Microsoft\Templates\MLA%20style%20research%20paper.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GregRice\Downloads\230425_T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r>
              <a:rPr lang="en-US" sz="1400" b="0" kern="0" cap="none" spc="0" baseline="0"/>
              <a:t>CA15-3 Capture Antibody - SubB2M Lectin Sandwich Assay</a:t>
            </a:r>
          </a:p>
        </c:rich>
      </c:tx>
      <c:overlay val="0"/>
      <c:spPr>
        <a:noFill/>
        <a:ln>
          <a:noFill/>
        </a:ln>
        <a:effectLst/>
      </c:spPr>
      <c:txPr>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7997957825699261E-2"/>
          <c:y val="0.11283070866141733"/>
          <c:w val="0.86356912828785126"/>
          <c:h val="0.6808005070307549"/>
        </c:manualLayout>
      </c:layout>
      <c:scatterChart>
        <c:scatterStyle val="lineMarker"/>
        <c:varyColors val="0"/>
        <c:ser>
          <c:idx val="0"/>
          <c:order val="0"/>
          <c:tx>
            <c:v>ThermoFisher</c:v>
          </c:tx>
          <c:spPr>
            <a:ln w="22225" cap="rnd">
              <a:solidFill>
                <a:schemeClr val="accent6"/>
              </a:solidFill>
              <a:round/>
            </a:ln>
            <a:effectLst/>
          </c:spPr>
          <c:marker>
            <c:symbol val="diamond"/>
            <c:size val="6"/>
            <c:spPr>
              <a:solidFill>
                <a:schemeClr val="accent6"/>
              </a:solidFill>
              <a:ln w="9525">
                <a:solidFill>
                  <a:schemeClr val="accent6"/>
                </a:solidFill>
                <a:round/>
              </a:ln>
              <a:effectLst/>
            </c:spPr>
          </c:marker>
          <c:trendline>
            <c:spPr>
              <a:ln w="9525" cap="rnd">
                <a:solidFill>
                  <a:schemeClr val="accent6"/>
                </a:solidFill>
              </a:ln>
              <a:effectLst/>
            </c:spPr>
            <c:trendlineType val="log"/>
            <c:dispRSqr val="0"/>
            <c:dispEq val="0"/>
          </c:trendline>
          <c:trendline>
            <c:spPr>
              <a:ln w="9525" cap="rnd">
                <a:solidFill>
                  <a:schemeClr val="accent6"/>
                </a:solidFill>
              </a:ln>
              <a:effectLst/>
            </c:spPr>
            <c:trendlineType val="log"/>
            <c:dispRSqr val="0"/>
            <c:dispEq val="0"/>
          </c:trendline>
          <c:xVal>
            <c:numRef>
              <c:f>'[230425_T3.xlsx]Analysis'!$C$21:$C$28</c:f>
              <c:numCache>
                <c:formatCode>General</c:formatCode>
                <c:ptCount val="8"/>
                <c:pt idx="0">
                  <c:v>250</c:v>
                </c:pt>
                <c:pt idx="1">
                  <c:v>160</c:v>
                </c:pt>
                <c:pt idx="2">
                  <c:v>80</c:v>
                </c:pt>
                <c:pt idx="3">
                  <c:v>40</c:v>
                </c:pt>
                <c:pt idx="4">
                  <c:v>20</c:v>
                </c:pt>
                <c:pt idx="5">
                  <c:v>7.5</c:v>
                </c:pt>
                <c:pt idx="6">
                  <c:v>2.5</c:v>
                </c:pt>
                <c:pt idx="7">
                  <c:v>0</c:v>
                </c:pt>
              </c:numCache>
            </c:numRef>
          </c:xVal>
          <c:yVal>
            <c:numRef>
              <c:f>'[230425_T3.xlsx]Analysis'!$E$21:$E$28</c:f>
              <c:numCache>
                <c:formatCode>General</c:formatCode>
                <c:ptCount val="8"/>
                <c:pt idx="0">
                  <c:v>2.6</c:v>
                </c:pt>
                <c:pt idx="1">
                  <c:v>2.0706666666666664</c:v>
                </c:pt>
                <c:pt idx="2">
                  <c:v>1.6263333333333332</c:v>
                </c:pt>
                <c:pt idx="3">
                  <c:v>1.0769999999999997</c:v>
                </c:pt>
                <c:pt idx="4">
                  <c:v>0.67733333333333312</c:v>
                </c:pt>
                <c:pt idx="5">
                  <c:v>0.42866666666666658</c:v>
                </c:pt>
                <c:pt idx="6">
                  <c:v>0.18299999999999988</c:v>
                </c:pt>
                <c:pt idx="7">
                  <c:v>0</c:v>
                </c:pt>
              </c:numCache>
            </c:numRef>
          </c:yVal>
          <c:smooth val="0"/>
          <c:extLst>
            <c:ext xmlns:c16="http://schemas.microsoft.com/office/drawing/2014/chart" uri="{C3380CC4-5D6E-409C-BE32-E72D297353CC}">
              <c16:uniqueId val="{00000002-C52B-416E-ADF2-4ED2B07FFDAA}"/>
            </c:ext>
          </c:extLst>
        </c:ser>
        <c:ser>
          <c:idx val="1"/>
          <c:order val="1"/>
          <c:tx>
            <c:v>115D8</c:v>
          </c:tx>
          <c:spPr>
            <a:ln w="22225" cap="rnd">
              <a:solidFill>
                <a:schemeClr val="accent5"/>
              </a:solidFill>
              <a:round/>
            </a:ln>
            <a:effectLst/>
          </c:spPr>
          <c:marker>
            <c:symbol val="square"/>
            <c:size val="6"/>
            <c:spPr>
              <a:solidFill>
                <a:schemeClr val="accent5"/>
              </a:solidFill>
              <a:ln w="9525">
                <a:solidFill>
                  <a:schemeClr val="accent5"/>
                </a:solidFill>
                <a:round/>
              </a:ln>
              <a:effectLst/>
            </c:spPr>
          </c:marker>
          <c:xVal>
            <c:numRef>
              <c:f>'[230425_T3.xlsx]Analysis'!$C$21:$C$28</c:f>
              <c:numCache>
                <c:formatCode>General</c:formatCode>
                <c:ptCount val="8"/>
                <c:pt idx="0">
                  <c:v>250</c:v>
                </c:pt>
                <c:pt idx="1">
                  <c:v>160</c:v>
                </c:pt>
                <c:pt idx="2">
                  <c:v>80</c:v>
                </c:pt>
                <c:pt idx="3">
                  <c:v>40</c:v>
                </c:pt>
                <c:pt idx="4">
                  <c:v>20</c:v>
                </c:pt>
                <c:pt idx="5">
                  <c:v>7.5</c:v>
                </c:pt>
                <c:pt idx="6">
                  <c:v>2.5</c:v>
                </c:pt>
                <c:pt idx="7">
                  <c:v>0</c:v>
                </c:pt>
              </c:numCache>
            </c:numRef>
          </c:xVal>
          <c:yVal>
            <c:numRef>
              <c:f>'[230425_T3.xlsx]Analysis'!$E$48:$E$55</c:f>
              <c:numCache>
                <c:formatCode>General</c:formatCode>
                <c:ptCount val="8"/>
                <c:pt idx="0">
                  <c:v>2.855</c:v>
                </c:pt>
                <c:pt idx="1">
                  <c:v>2.0510000000000002</c:v>
                </c:pt>
                <c:pt idx="2">
                  <c:v>1.3576666666666668</c:v>
                </c:pt>
                <c:pt idx="3">
                  <c:v>0.77400000000000013</c:v>
                </c:pt>
                <c:pt idx="4">
                  <c:v>0.57533333333333336</c:v>
                </c:pt>
                <c:pt idx="5">
                  <c:v>0.26999999999999991</c:v>
                </c:pt>
                <c:pt idx="6">
                  <c:v>0.18366666666666676</c:v>
                </c:pt>
                <c:pt idx="7">
                  <c:v>0</c:v>
                </c:pt>
              </c:numCache>
            </c:numRef>
          </c:yVal>
          <c:smooth val="0"/>
          <c:extLst>
            <c:ext xmlns:c16="http://schemas.microsoft.com/office/drawing/2014/chart" uri="{C3380CC4-5D6E-409C-BE32-E72D297353CC}">
              <c16:uniqueId val="{00000003-C52B-416E-ADF2-4ED2B07FFDAA}"/>
            </c:ext>
          </c:extLst>
        </c:ser>
        <c:ser>
          <c:idx val="2"/>
          <c:order val="2"/>
          <c:tx>
            <c:v>6A4</c:v>
          </c:tx>
          <c:spPr>
            <a:ln w="22225" cap="rnd">
              <a:solidFill>
                <a:schemeClr val="accent4"/>
              </a:solidFill>
              <a:round/>
            </a:ln>
            <a:effectLst/>
          </c:spPr>
          <c:marker>
            <c:symbol val="triangle"/>
            <c:size val="6"/>
            <c:spPr>
              <a:solidFill>
                <a:schemeClr val="accent4"/>
              </a:solidFill>
              <a:ln w="9525">
                <a:solidFill>
                  <a:schemeClr val="accent4"/>
                </a:solidFill>
                <a:round/>
              </a:ln>
              <a:effectLst/>
            </c:spPr>
          </c:marker>
          <c:xVal>
            <c:numRef>
              <c:f>'[230425_T3.xlsx]Analysis'!$C$21:$C$28</c:f>
              <c:numCache>
                <c:formatCode>General</c:formatCode>
                <c:ptCount val="8"/>
                <c:pt idx="0">
                  <c:v>250</c:v>
                </c:pt>
                <c:pt idx="1">
                  <c:v>160</c:v>
                </c:pt>
                <c:pt idx="2">
                  <c:v>80</c:v>
                </c:pt>
                <c:pt idx="3">
                  <c:v>40</c:v>
                </c:pt>
                <c:pt idx="4">
                  <c:v>20</c:v>
                </c:pt>
                <c:pt idx="5">
                  <c:v>7.5</c:v>
                </c:pt>
                <c:pt idx="6">
                  <c:v>2.5</c:v>
                </c:pt>
                <c:pt idx="7">
                  <c:v>0</c:v>
                </c:pt>
              </c:numCache>
            </c:numRef>
          </c:xVal>
          <c:yVal>
            <c:numRef>
              <c:f>'[230425_T3.xlsx]Analysis'!$E$74:$E$81</c:f>
              <c:numCache>
                <c:formatCode>General</c:formatCode>
                <c:ptCount val="8"/>
                <c:pt idx="0">
                  <c:v>1.4273333333333333</c:v>
                </c:pt>
                <c:pt idx="1">
                  <c:v>0.91533333333333311</c:v>
                </c:pt>
                <c:pt idx="2">
                  <c:v>0.6293333333333333</c:v>
                </c:pt>
                <c:pt idx="3">
                  <c:v>0.37466666666666665</c:v>
                </c:pt>
                <c:pt idx="4">
                  <c:v>0.24933333333333324</c:v>
                </c:pt>
                <c:pt idx="5">
                  <c:v>0.16066666666666662</c:v>
                </c:pt>
                <c:pt idx="6">
                  <c:v>9.099999999999997E-2</c:v>
                </c:pt>
                <c:pt idx="7">
                  <c:v>0</c:v>
                </c:pt>
              </c:numCache>
            </c:numRef>
          </c:yVal>
          <c:smooth val="0"/>
          <c:extLst>
            <c:ext xmlns:c16="http://schemas.microsoft.com/office/drawing/2014/chart" uri="{C3380CC4-5D6E-409C-BE32-E72D297353CC}">
              <c16:uniqueId val="{00000004-C52B-416E-ADF2-4ED2B07FFDAA}"/>
            </c:ext>
          </c:extLst>
        </c:ser>
        <c:ser>
          <c:idx val="3"/>
          <c:order val="3"/>
          <c:tx>
            <c:v>DF3</c:v>
          </c:tx>
          <c:spPr>
            <a:ln w="22225" cap="rnd">
              <a:solidFill>
                <a:schemeClr val="accent6">
                  <a:lumMod val="60000"/>
                </a:schemeClr>
              </a:solidFill>
              <a:round/>
            </a:ln>
            <a:effectLst/>
          </c:spPr>
          <c:marker>
            <c:symbol val="x"/>
            <c:size val="6"/>
            <c:spPr>
              <a:noFill/>
              <a:ln w="9525">
                <a:solidFill>
                  <a:schemeClr val="accent6">
                    <a:lumMod val="60000"/>
                  </a:schemeClr>
                </a:solidFill>
                <a:round/>
              </a:ln>
              <a:effectLst/>
            </c:spPr>
          </c:marker>
          <c:xVal>
            <c:numRef>
              <c:f>'[230425_T3.xlsx]Analysis'!$C$21:$C$28</c:f>
              <c:numCache>
                <c:formatCode>General</c:formatCode>
                <c:ptCount val="8"/>
                <c:pt idx="0">
                  <c:v>250</c:v>
                </c:pt>
                <c:pt idx="1">
                  <c:v>160</c:v>
                </c:pt>
                <c:pt idx="2">
                  <c:v>80</c:v>
                </c:pt>
                <c:pt idx="3">
                  <c:v>40</c:v>
                </c:pt>
                <c:pt idx="4">
                  <c:v>20</c:v>
                </c:pt>
                <c:pt idx="5">
                  <c:v>7.5</c:v>
                </c:pt>
                <c:pt idx="6">
                  <c:v>2.5</c:v>
                </c:pt>
                <c:pt idx="7">
                  <c:v>0</c:v>
                </c:pt>
              </c:numCache>
            </c:numRef>
          </c:xVal>
          <c:yVal>
            <c:numRef>
              <c:f>'[230425_T3.xlsx]Analysis'!$E$100:$E$107</c:f>
              <c:numCache>
                <c:formatCode>General</c:formatCode>
                <c:ptCount val="8"/>
                <c:pt idx="0">
                  <c:v>3.0103333333333335</c:v>
                </c:pt>
                <c:pt idx="1">
                  <c:v>2.2556666666666665</c:v>
                </c:pt>
                <c:pt idx="2">
                  <c:v>2.0846666666666662</c:v>
                </c:pt>
                <c:pt idx="3">
                  <c:v>1.6140000000000001</c:v>
                </c:pt>
                <c:pt idx="4">
                  <c:v>0.42266666666666669</c:v>
                </c:pt>
                <c:pt idx="5">
                  <c:v>0.21833333333333332</c:v>
                </c:pt>
                <c:pt idx="6">
                  <c:v>0.18233333333333329</c:v>
                </c:pt>
                <c:pt idx="7">
                  <c:v>0</c:v>
                </c:pt>
              </c:numCache>
            </c:numRef>
          </c:yVal>
          <c:smooth val="0"/>
          <c:extLst>
            <c:ext xmlns:c16="http://schemas.microsoft.com/office/drawing/2014/chart" uri="{C3380CC4-5D6E-409C-BE32-E72D297353CC}">
              <c16:uniqueId val="{00000005-C52B-416E-ADF2-4ED2B07FFDAA}"/>
            </c:ext>
          </c:extLst>
        </c:ser>
        <c:dLbls>
          <c:showLegendKey val="0"/>
          <c:showVal val="0"/>
          <c:showCatName val="0"/>
          <c:showSerName val="0"/>
          <c:showPercent val="0"/>
          <c:showBubbleSize val="0"/>
        </c:dLbls>
        <c:axId val="314535423"/>
        <c:axId val="314538751"/>
      </c:scatterChart>
      <c:valAx>
        <c:axId val="31453542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CA15-3 (Units/mL)</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4538751"/>
        <c:crosses val="autoZero"/>
        <c:crossBetween val="midCat"/>
      </c:valAx>
      <c:valAx>
        <c:axId val="3145387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OD 450</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4535423"/>
        <c:crosses val="autoZero"/>
        <c:crossBetween val="midCat"/>
      </c:valAx>
      <c:spPr>
        <a:noFill/>
        <a:ln>
          <a:noFill/>
        </a:ln>
        <a:effectLst/>
      </c:spPr>
    </c:plotArea>
    <c:legend>
      <c:legendPos val="t"/>
      <c:legendEntry>
        <c:idx val="4"/>
        <c:delete val="1"/>
      </c:legendEntry>
      <c:legendEntry>
        <c:idx val="5"/>
        <c:delete val="1"/>
      </c:legendEntry>
      <c:layout>
        <c:manualLayout>
          <c:xMode val="edge"/>
          <c:yMode val="edge"/>
          <c:x val="0.23950568678915135"/>
          <c:y val="0.91606071302506176"/>
          <c:w val="0.53380913924221007"/>
          <c:h val="5.8045921104196603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documenttasks/documenttasks1.xml><?xml version="1.0" encoding="utf-8"?>
<t:Tasks xmlns:t="http://schemas.microsoft.com/office/tasks/2019/documenttasks" xmlns:oel="http://schemas.microsoft.com/office/2019/extlst">
  <t:Task id="{CDE101E1-59D8-40EB-903A-951F7B5A62AC}">
    <t:Anchor>
      <t:Comment id="1465297360"/>
    </t:Anchor>
    <t:History>
      <t:Event id="{7DBD93D7-E5C6-457A-BE4A-CFAB7FC96E10}" time="2024-06-17T22:52:41.236Z">
        <t:Attribution userId="S::grice@inoviq.com::dcbf0a4c-fc57-468e-833c-e414c1da0f6e" userProvider="AD" userName="Greg Rice"/>
        <t:Anchor>
          <t:Comment id="1465297360"/>
        </t:Anchor>
        <t:Create/>
      </t:Event>
      <t:Event id="{A37CC471-EA1B-4A1F-9AB6-75EB8EAB77A1}" time="2024-06-17T22:52:41.236Z">
        <t:Attribution userId="S::grice@inoviq.com::dcbf0a4c-fc57-468e-833c-e414c1da0f6e" userProvider="AD" userName="Greg Rice"/>
        <t:Anchor>
          <t:Comment id="1465297360"/>
        </t:Anchor>
        <t:Assign userId="S::snikseresht@inoviq.com::fb2654d4-6af4-4a99-adca-ef23a0576f49" userProvider="AD" userName="Sara Nikseresht"/>
      </t:Event>
      <t:Event id="{81764F62-8FD7-4630-9562-F9119A40CEB2}" time="2024-06-17T22:52:41.236Z">
        <t:Attribution userId="S::grice@inoviq.com::dcbf0a4c-fc57-468e-833c-e414c1da0f6e" userProvider="AD" userName="Greg Rice"/>
        <t:Anchor>
          <t:Comment id="1465297360"/>
        </t:Anchor>
        <t:SetTitle title="@Sara Nikseresht provide detial"/>
      </t:Event>
      <t:Event id="{A3234C80-8EEC-43DF-B72F-B135BFCAD2E5}" time="2024-06-17T22:52:45.844Z">
        <t:Attribution userId="S::grice@inoviq.com::dcbf0a4c-fc57-468e-833c-e414c1da0f6e" userProvider="AD" userName="Greg Rice"/>
        <t:Progress percentComplete="100"/>
      </t:Event>
    </t:History>
  </t:Task>
  <t:Task id="{97A44F6C-E7A6-4AFB-B9EF-1FBA8C0FD5DB}">
    <t:Anchor>
      <t:Comment id="750910918"/>
    </t:Anchor>
    <t:History>
      <t:Event id="{50E2EF2E-D59E-4467-BE0E-82117763E99C}" time="2024-06-17T22:48:20.279Z">
        <t:Attribution userId="S::grice@inoviq.com::dcbf0a4c-fc57-468e-833c-e414c1da0f6e" userProvider="AD" userName="Greg Rice"/>
        <t:Anchor>
          <t:Comment id="750910918"/>
        </t:Anchor>
        <t:Create/>
      </t:Event>
      <t:Event id="{08E7BD88-DCFF-437A-A402-FECE187F0578}" time="2024-06-17T22:48:20.279Z">
        <t:Attribution userId="S::grice@inoviq.com::dcbf0a4c-fc57-468e-833c-e414c1da0f6e" userProvider="AD" userName="Greg Rice"/>
        <t:Anchor>
          <t:Comment id="750910918"/>
        </t:Anchor>
        <t:Assign userId="S::snikseresht@inoviq.com::fb2654d4-6af4-4a99-adca-ef23a0576f49" userProvider="AD" userName="Sara Nikseresht"/>
      </t:Event>
      <t:Event id="{BE609D9C-5714-45F8-8C95-D4BC2E886313}" time="2024-06-17T22:48:20.279Z">
        <t:Attribution userId="S::grice@inoviq.com::dcbf0a4c-fc57-468e-833c-e414c1da0f6e" userProvider="AD" userName="Greg Rice"/>
        <t:Anchor>
          <t:Comment id="750910918"/>
        </t:Anchor>
        <t:SetTitle title="@Sara Nikseresht provide details"/>
      </t:Event>
    </t:History>
  </t:Task>
  <t:Task id="{FCC236A0-BCE1-4CD6-BB77-2C0078BE4BE4}">
    <t:Anchor>
      <t:Comment id="793435139"/>
    </t:Anchor>
    <t:History>
      <t:Event id="{0F52867E-43B0-4310-8610-A6C01C71898B}" time="2024-06-17T22:39:28.777Z">
        <t:Attribution userId="S::grice@inoviq.com::dcbf0a4c-fc57-468e-833c-e414c1da0f6e" userProvider="AD" userName="Greg Rice"/>
        <t:Anchor>
          <t:Comment id="793435139"/>
        </t:Anchor>
        <t:Create/>
      </t:Event>
      <t:Event id="{1A25152A-9C40-4699-BDB3-359464480153}" time="2024-06-17T22:39:28.777Z">
        <t:Attribution userId="S::grice@inoviq.com::dcbf0a4c-fc57-468e-833c-e414c1da0f6e" userProvider="AD" userName="Greg Rice"/>
        <t:Anchor>
          <t:Comment id="793435139"/>
        </t:Anchor>
        <t:Assign userId="S::snikseresht@inoviq.com::fb2654d4-6af4-4a99-adca-ef23a0576f49" userProvider="AD" userName="Sara Nikseresht"/>
      </t:Event>
      <t:Event id="{519A3A09-99FC-43CC-83A4-BCAB54158353}" time="2024-06-17T22:39:28.777Z">
        <t:Attribution userId="S::grice@inoviq.com::dcbf0a4c-fc57-468e-833c-e414c1da0f6e" userProvider="AD" userName="Greg Rice"/>
        <t:Anchor>
          <t:Comment id="793435139"/>
        </t:Anchor>
        <t:SetTitle title="@Sara Nikseresht How much?"/>
      </t:Event>
      <t:Event id="{845DB58C-70A1-48CA-95D1-15365C7A4FAA}" time="2024-06-24T05:49:24.16Z">
        <t:Attribution userId="S::snikseresht@inoviq.com::fb2654d4-6af4-4a99-adca-ef23a0576f49" userProvider="AD" userName="Sara Nikseresht"/>
        <t:Progress percentComplete="100"/>
      </t:Event>
    </t:History>
  </t:Task>
  <t:Task id="{B0EC41F7-7EEB-4C0C-AFEE-BD188298F572}">
    <t:Anchor>
      <t:Comment id="397414203"/>
    </t:Anchor>
    <t:History>
      <t:Event id="{89C74421-C618-46B0-91DF-2A21302B5E96}" time="2024-06-17T22:47:34.868Z">
        <t:Attribution userId="S::grice@inoviq.com::dcbf0a4c-fc57-468e-833c-e414c1da0f6e" userProvider="AD" userName="Greg Rice"/>
        <t:Anchor>
          <t:Comment id="397414203"/>
        </t:Anchor>
        <t:Create/>
      </t:Event>
      <t:Event id="{18C87CD6-6540-4B5F-B2D1-AC7FD824AE04}" time="2024-06-17T22:47:34.868Z">
        <t:Attribution userId="S::grice@inoviq.com::dcbf0a4c-fc57-468e-833c-e414c1da0f6e" userProvider="AD" userName="Greg Rice"/>
        <t:Anchor>
          <t:Comment id="397414203"/>
        </t:Anchor>
        <t:Assign userId="S::snikseresht@inoviq.com::fb2654d4-6af4-4a99-adca-ef23a0576f49" userProvider="AD" userName="Sara Nikseresht"/>
      </t:Event>
      <t:Event id="{AA40A529-8E72-4B14-B501-DB21A6D159F2}" time="2024-06-17T22:47:34.868Z">
        <t:Attribution userId="S::grice@inoviq.com::dcbf0a4c-fc57-468e-833c-e414c1da0f6e" userProvider="AD" userName="Greg Rice"/>
        <t:Anchor>
          <t:Comment id="397414203"/>
        </t:Anchor>
        <t:SetTitle title="@Sara Nikseresht how much , supplier cat#???"/>
      </t:Event>
      <t:Event id="{7990004E-3F0B-4509-8905-45E7162EE6A0}" time="2024-06-21T06:22:46.238Z">
        <t:Attribution userId="S::snikseresht@inoviq.com::fb2654d4-6af4-4a99-adca-ef23a0576f49" userProvider="AD" userName="Sara Nikseresht"/>
        <t:Progress percentComplete="100"/>
      </t:Event>
    </t:History>
  </t:Task>
  <t:Task id="{2234C767-2A13-48A0-92C5-C99BBBA451C2}">
    <t:Anchor>
      <t:Comment id="1920064927"/>
    </t:Anchor>
    <t:History>
      <t:Event id="{A68C3E39-77BA-4897-A74D-A22D63F06D64}" time="2024-06-17T22:48:57.575Z">
        <t:Attribution userId="S::grice@inoviq.com::dcbf0a4c-fc57-468e-833c-e414c1da0f6e" userProvider="AD" userName="Greg Rice"/>
        <t:Anchor>
          <t:Comment id="1920064927"/>
        </t:Anchor>
        <t:Create/>
      </t:Event>
      <t:Event id="{BF3E7AB2-4B39-4B81-9B9B-92286E99F306}" time="2024-06-17T22:48:57.575Z">
        <t:Attribution userId="S::grice@inoviq.com::dcbf0a4c-fc57-468e-833c-e414c1da0f6e" userProvider="AD" userName="Greg Rice"/>
        <t:Anchor>
          <t:Comment id="1920064927"/>
        </t:Anchor>
        <t:Assign userId="S::snikseresht@inoviq.com::fb2654d4-6af4-4a99-adca-ef23a0576f49" userProvider="AD" userName="Sara Nikseresht"/>
      </t:Event>
      <t:Event id="{E5B546AC-D59F-4F21-9B83-29783DD20A79}" time="2024-06-17T22:48:57.575Z">
        <t:Attribution userId="S::grice@inoviq.com::dcbf0a4c-fc57-468e-833c-e414c1da0f6e" userProvider="AD" userName="Greg Rice"/>
        <t:Anchor>
          <t:Comment id="1920064927"/>
        </t:Anchor>
        <t:SetTitle title="@Sara Nikseresht which tween"/>
      </t:Event>
      <t:Event id="{D910153D-1DBA-4960-9EDE-ECDE80BBDD76}" time="2024-06-21T06:28:09.939Z">
        <t:Attribution userId="S::snikseresht@inoviq.com::fb2654d4-6af4-4a99-adca-ef23a0576f49" userProvider="AD" userName="Sara Nikseresht"/>
        <t:Progress percentComplete="100"/>
      </t:Event>
    </t:History>
  </t:Task>
</t:Task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Calibri-Cambria">
      <a:majorFont>
        <a:latin typeface="Calibri" panose="020F0502020204030204"/>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af0ad23-363a-49a4-a009-0a2e1367b28c" xsi:nil="true"/>
    <lcf76f155ced4ddcb4097134ff3c332f xmlns="7c62c72b-cd3a-4d5e-a95b-1885b4727fb5">
      <Terms xmlns="http://schemas.microsoft.com/office/infopath/2007/PartnerControls"/>
    </lcf76f155ced4ddcb4097134ff3c332f>
    <Access xmlns="7c62c72b-cd3a-4d5e-a95b-1885b4727fb5">
      <UserInfo>
        <DisplayName/>
        <AccountId xsi:nil="true"/>
        <AccountType/>
      </UserInfo>
    </Access>
    <SharedWithUsers xmlns="baf0ad23-363a-49a4-a009-0a2e1367b28c">
      <UserInfo>
        <DisplayName>Ramin Khanabdali</DisplayName>
        <AccountId>2103</AccountId>
        <AccountType/>
      </UserInfo>
      <UserInfo>
        <DisplayName>Sara Nikseresht</DisplayName>
        <AccountId>672</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1FCEF90377D94A469A716F027B9EF489" ma:contentTypeVersion="19" ma:contentTypeDescription="Create a new document." ma:contentTypeScope="" ma:versionID="4e76c53fee694dc4c5668b619eb24f0e">
  <xsd:schema xmlns:xsd="http://www.w3.org/2001/XMLSchema" xmlns:xs="http://www.w3.org/2001/XMLSchema" xmlns:p="http://schemas.microsoft.com/office/2006/metadata/properties" xmlns:ns2="7c62c72b-cd3a-4d5e-a95b-1885b4727fb5" xmlns:ns3="baf0ad23-363a-49a4-a009-0a2e1367b28c" targetNamespace="http://schemas.microsoft.com/office/2006/metadata/properties" ma:root="true" ma:fieldsID="d0bb3255f98cc0a839913c60d81f279a" ns2:_="" ns3:_="">
    <xsd:import namespace="7c62c72b-cd3a-4d5e-a95b-1885b4727fb5"/>
    <xsd:import namespace="baf0ad23-363a-49a4-a009-0a2e1367b28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Acces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62c72b-cd3a-4d5e-a95b-1885b4727f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7bb58e2-4c38-4b18-915b-0e07d6ce02e3" ma:termSetId="09814cd3-568e-fe90-9814-8d621ff8fb84" ma:anchorId="fba54fb3-c3e1-fe81-a776-ca4b69148c4d" ma:open="true" ma:isKeyword="false">
      <xsd:complexType>
        <xsd:sequence>
          <xsd:element ref="pc:Terms" minOccurs="0" maxOccurs="1"/>
        </xsd:sequence>
      </xsd:complexType>
    </xsd:element>
    <xsd:element name="Access" ma:index="24" nillable="true" ma:displayName="Access" ma:format="Dropdown" ma:list="UserInfo" ma:SharePointGroup="0" ma:internalName="Access">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af0ad23-363a-49a4-a009-0a2e1367b28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38a2d31-8cf6-427a-893a-bae55a7f240c}" ma:internalName="TaxCatchAll" ma:showField="CatchAllData" ma:web="baf0ad23-363a-49a4-a009-0a2e1367b28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69BC1980-709B-4C45-BB3E-2AC4D446DD15}">
  <ds:schemaRefs>
    <ds:schemaRef ds:uri="http://schemas.microsoft.com/sharepoint/v3/contenttype/forms"/>
  </ds:schemaRefs>
</ds:datastoreItem>
</file>

<file path=customXml/itemProps3.xml><?xml version="1.0" encoding="utf-8"?>
<ds:datastoreItem xmlns:ds="http://schemas.openxmlformats.org/officeDocument/2006/customXml" ds:itemID="{60D1A5A5-A45D-460B-985F-E2CD83F42A69}">
  <ds:schemaRefs>
    <ds:schemaRef ds:uri="http://schemas.microsoft.com/office/2006/metadata/properties"/>
    <ds:schemaRef ds:uri="http://schemas.microsoft.com/office/infopath/2007/PartnerControls"/>
    <ds:schemaRef ds:uri="baf0ad23-363a-49a4-a009-0a2e1367b28c"/>
    <ds:schemaRef ds:uri="7c62c72b-cd3a-4d5e-a95b-1885b4727fb5"/>
  </ds:schemaRefs>
</ds:datastoreItem>
</file>

<file path=customXml/itemProps4.xml><?xml version="1.0" encoding="utf-8"?>
<ds:datastoreItem xmlns:ds="http://schemas.openxmlformats.org/officeDocument/2006/customXml" ds:itemID="{FC2E01E0-9B46-4638-9B52-038A4C799AB2}">
  <ds:schemaRefs>
    <ds:schemaRef ds:uri="http://schemas.openxmlformats.org/officeDocument/2006/bibliography"/>
  </ds:schemaRefs>
</ds:datastoreItem>
</file>

<file path=customXml/itemProps5.xml><?xml version="1.0" encoding="utf-8"?>
<ds:datastoreItem xmlns:ds="http://schemas.openxmlformats.org/officeDocument/2006/customXml" ds:itemID="{B5168865-9D87-4120-9AD9-7DC51ADD9A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62c72b-cd3a-4d5e-a95b-1885b4727fb5"/>
    <ds:schemaRef ds:uri="baf0ad23-363a-49a4-a009-0a2e1367b2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MLA style research paper</Template>
  <TotalTime>1</TotalTime>
  <Pages>11</Pages>
  <Words>1097</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Rice</dc:creator>
  <cp:keywords/>
  <dc:description/>
  <cp:lastModifiedBy>Greg Rice</cp:lastModifiedBy>
  <cp:revision>2</cp:revision>
  <cp:lastPrinted>2024-08-15T18:38:00Z</cp:lastPrinted>
  <dcterms:created xsi:type="dcterms:W3CDTF">2025-02-24T22:25:00Z</dcterms:created>
  <dcterms:modified xsi:type="dcterms:W3CDTF">2025-02-24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CEF90377D94A469A716F027B9EF489</vt:lpwstr>
  </property>
  <property fmtid="{D5CDD505-2E9C-101B-9397-08002B2CF9AE}" pid="3" name="MediaServiceImageTags">
    <vt:lpwstr/>
  </property>
  <property fmtid="{D5CDD505-2E9C-101B-9397-08002B2CF9AE}" pid="4" name="MSIP_Label_0f488380-630a-4f55-a077-a19445e3f360_Enabled">
    <vt:lpwstr>true</vt:lpwstr>
  </property>
  <property fmtid="{D5CDD505-2E9C-101B-9397-08002B2CF9AE}" pid="5" name="MSIP_Label_0f488380-630a-4f55-a077-a19445e3f360_SetDate">
    <vt:lpwstr>2024-07-17T04:27:06Z</vt:lpwstr>
  </property>
  <property fmtid="{D5CDD505-2E9C-101B-9397-08002B2CF9AE}" pid="6" name="MSIP_Label_0f488380-630a-4f55-a077-a19445e3f360_Method">
    <vt:lpwstr>Standard</vt:lpwstr>
  </property>
  <property fmtid="{D5CDD505-2E9C-101B-9397-08002B2CF9AE}" pid="7" name="MSIP_Label_0f488380-630a-4f55-a077-a19445e3f360_Name">
    <vt:lpwstr>OFFICIAL - INTERNAL</vt:lpwstr>
  </property>
  <property fmtid="{D5CDD505-2E9C-101B-9397-08002B2CF9AE}" pid="8" name="MSIP_Label_0f488380-630a-4f55-a077-a19445e3f360_SiteId">
    <vt:lpwstr>b6e377cf-9db3-46cb-91a2-fad9605bb15c</vt:lpwstr>
  </property>
  <property fmtid="{D5CDD505-2E9C-101B-9397-08002B2CF9AE}" pid="9" name="MSIP_Label_0f488380-630a-4f55-a077-a19445e3f360_ActionId">
    <vt:lpwstr>742dbced-d7f2-447d-9038-4343e56930c5</vt:lpwstr>
  </property>
  <property fmtid="{D5CDD505-2E9C-101B-9397-08002B2CF9AE}" pid="10" name="MSIP_Label_0f488380-630a-4f55-a077-a19445e3f360_ContentBits">
    <vt:lpwstr>0</vt:lpwstr>
  </property>
</Properties>
</file>